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E1F89F" w14:textId="125064AA" w:rsidR="009A21D3" w:rsidRDefault="009A21D3" w:rsidP="009A21D3">
      <w:pPr>
        <w:spacing w:line="336" w:lineRule="auto"/>
        <w:rPr>
          <w:rFonts w:ascii="Latin Modern Roman 9" w:hAnsi="Latin Modern Roman 9"/>
          <w:b/>
        </w:rPr>
      </w:pPr>
      <w:r>
        <w:rPr>
          <w:rFonts w:ascii="Latin Modern Roman 9" w:hAnsi="Latin Modern Roman 9"/>
          <w:b/>
        </w:rPr>
        <w:t>Online Appendices</w:t>
      </w:r>
    </w:p>
    <w:p w14:paraId="0EA8F927" w14:textId="77777777" w:rsidR="009A21D3" w:rsidRDefault="009A21D3" w:rsidP="009A21D3">
      <w:pPr>
        <w:spacing w:line="336" w:lineRule="auto"/>
        <w:rPr>
          <w:rFonts w:ascii="Latin Modern Roman 9" w:hAnsi="Latin Modern Roman 9"/>
          <w:b/>
        </w:rPr>
      </w:pPr>
    </w:p>
    <w:p w14:paraId="2D7EB95A" w14:textId="4F0BB198" w:rsidR="009A21D3" w:rsidRPr="001877EE" w:rsidRDefault="009A21D3" w:rsidP="009A21D3">
      <w:pPr>
        <w:spacing w:line="336" w:lineRule="auto"/>
        <w:rPr>
          <w:rFonts w:ascii="Latin Modern Roman 9" w:hAnsi="Latin Modern Roman 9"/>
          <w:b/>
        </w:rPr>
      </w:pPr>
      <w:r w:rsidRPr="001877EE">
        <w:rPr>
          <w:rFonts w:ascii="Latin Modern Roman 9" w:hAnsi="Latin Modern Roman 9"/>
          <w:b/>
        </w:rPr>
        <w:t>Appendix A. The Scenario and Example Choice Situation</w:t>
      </w:r>
    </w:p>
    <w:p w14:paraId="71998516" w14:textId="77777777" w:rsidR="009A21D3" w:rsidRPr="001877EE" w:rsidRDefault="009A21D3" w:rsidP="009A21D3">
      <w:pPr>
        <w:spacing w:line="336" w:lineRule="auto"/>
        <w:rPr>
          <w:rFonts w:ascii="Latin Modern Roman 9" w:hAnsi="Latin Modern Roman 9"/>
        </w:rPr>
      </w:pPr>
    </w:p>
    <w:p w14:paraId="2993A391" w14:textId="77777777" w:rsidR="009A21D3" w:rsidRPr="001877EE" w:rsidRDefault="009A21D3" w:rsidP="009A21D3">
      <w:pPr>
        <w:spacing w:line="336" w:lineRule="auto"/>
        <w:rPr>
          <w:rFonts w:ascii="Latin Modern Roman 9" w:hAnsi="Latin Modern Roman 9"/>
        </w:rPr>
      </w:pPr>
      <w:r w:rsidRPr="001877EE">
        <w:rPr>
          <w:rFonts w:ascii="Latin Modern Roman 9" w:hAnsi="Latin Modern Roman 9"/>
          <w:noProof/>
        </w:rPr>
        <w:drawing>
          <wp:inline distT="0" distB="0" distL="0" distR="0" wp14:anchorId="393A5212" wp14:editId="0D6B5E8C">
            <wp:extent cx="5669280" cy="491864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682063" cy="4929734"/>
                    </a:xfrm>
                    <a:prstGeom prst="rect">
                      <a:avLst/>
                    </a:prstGeom>
                  </pic:spPr>
                </pic:pic>
              </a:graphicData>
            </a:graphic>
          </wp:inline>
        </w:drawing>
      </w:r>
    </w:p>
    <w:p w14:paraId="1FF6ADD8" w14:textId="77777777" w:rsidR="009A21D3" w:rsidRPr="001877EE" w:rsidRDefault="009A21D3" w:rsidP="009A21D3">
      <w:pPr>
        <w:spacing w:line="336" w:lineRule="auto"/>
        <w:rPr>
          <w:rFonts w:ascii="Latin Modern Roman 9" w:hAnsi="Latin Modern Roman 9"/>
        </w:rPr>
      </w:pPr>
    </w:p>
    <w:p w14:paraId="55780BD6" w14:textId="77777777" w:rsidR="009A21D3" w:rsidRPr="001877EE" w:rsidRDefault="009A21D3" w:rsidP="009A21D3">
      <w:pPr>
        <w:spacing w:line="336" w:lineRule="auto"/>
        <w:rPr>
          <w:rFonts w:ascii="Latin Modern Roman 9" w:hAnsi="Latin Modern Roman 9"/>
        </w:rPr>
      </w:pPr>
    </w:p>
    <w:p w14:paraId="796AFECF" w14:textId="77777777" w:rsidR="009A21D3" w:rsidRPr="001877EE" w:rsidRDefault="009A21D3" w:rsidP="009A21D3">
      <w:pPr>
        <w:spacing w:line="336" w:lineRule="auto"/>
        <w:rPr>
          <w:rFonts w:ascii="Latin Modern Roman 9" w:hAnsi="Latin Modern Roman 9"/>
        </w:rPr>
      </w:pPr>
    </w:p>
    <w:p w14:paraId="18BE44E3" w14:textId="77777777" w:rsidR="009A21D3" w:rsidRPr="001877EE" w:rsidRDefault="009A21D3" w:rsidP="009A21D3">
      <w:pPr>
        <w:spacing w:line="336" w:lineRule="auto"/>
        <w:rPr>
          <w:rFonts w:ascii="Latin Modern Roman 9" w:hAnsi="Latin Modern Roman 9"/>
        </w:rPr>
      </w:pPr>
    </w:p>
    <w:p w14:paraId="56656B57" w14:textId="77777777" w:rsidR="009A21D3" w:rsidRPr="001877EE" w:rsidRDefault="009A21D3" w:rsidP="009A21D3">
      <w:pPr>
        <w:spacing w:line="336" w:lineRule="auto"/>
        <w:rPr>
          <w:rFonts w:ascii="Latin Modern Roman 9" w:hAnsi="Latin Modern Roman 9"/>
        </w:rPr>
      </w:pPr>
    </w:p>
    <w:p w14:paraId="6BBD1DAF" w14:textId="77777777" w:rsidR="009A21D3" w:rsidRPr="001877EE" w:rsidRDefault="009A21D3" w:rsidP="009A21D3">
      <w:pPr>
        <w:spacing w:line="336" w:lineRule="auto"/>
        <w:rPr>
          <w:rFonts w:ascii="Latin Modern Roman 9" w:hAnsi="Latin Modern Roman 9"/>
        </w:rPr>
      </w:pPr>
      <w:bookmarkStart w:id="0" w:name="_GoBack"/>
      <w:bookmarkEnd w:id="0"/>
    </w:p>
    <w:p w14:paraId="5128AA80" w14:textId="77777777" w:rsidR="009A21D3" w:rsidRPr="001877EE" w:rsidRDefault="009A21D3" w:rsidP="009A21D3">
      <w:pPr>
        <w:autoSpaceDE w:val="0"/>
        <w:autoSpaceDN w:val="0"/>
        <w:adjustRightInd w:val="0"/>
        <w:jc w:val="both"/>
        <w:rPr>
          <w:rFonts w:ascii="Latin Modern Roman 9" w:hAnsi="Latin Modern Roman 9"/>
          <w:b/>
        </w:rPr>
      </w:pPr>
      <w:r w:rsidRPr="001877EE">
        <w:rPr>
          <w:rFonts w:ascii="Latin Modern Roman 9" w:hAnsi="Latin Modern Roman 9"/>
          <w:b/>
        </w:rPr>
        <w:lastRenderedPageBreak/>
        <w:t>Appendix B.1. The Survey Experiment (After-Tax Income/Month)</w:t>
      </w:r>
    </w:p>
    <w:tbl>
      <w:tblPr>
        <w:tblStyle w:val="TableGrid"/>
        <w:tblW w:w="0" w:type="auto"/>
        <w:tblLook w:val="04A0" w:firstRow="1" w:lastRow="0" w:firstColumn="1" w:lastColumn="0" w:noHBand="0" w:noVBand="1"/>
      </w:tblPr>
      <w:tblGrid>
        <w:gridCol w:w="8630"/>
      </w:tblGrid>
      <w:tr w:rsidR="009A21D3" w:rsidRPr="001877EE" w14:paraId="65F7EE06" w14:textId="77777777" w:rsidTr="007017A5">
        <w:tc>
          <w:tcPr>
            <w:tcW w:w="8630" w:type="dxa"/>
          </w:tcPr>
          <w:p w14:paraId="2021C7F2" w14:textId="77777777" w:rsidR="009A21D3" w:rsidRPr="001877EE" w:rsidRDefault="009A21D3" w:rsidP="007017A5">
            <w:pPr>
              <w:tabs>
                <w:tab w:val="left" w:pos="5400"/>
              </w:tabs>
              <w:spacing w:after="120"/>
              <w:jc w:val="both"/>
              <w:rPr>
                <w:rFonts w:ascii="Latin Modern Roman 9" w:hAnsi="Latin Modern Roman 9"/>
                <w:sz w:val="18"/>
                <w:szCs w:val="18"/>
              </w:rPr>
            </w:pPr>
            <w:r w:rsidRPr="001877EE">
              <w:rPr>
                <w:rFonts w:ascii="Latin Modern Roman 9" w:hAnsi="Latin Modern Roman 9"/>
                <w:sz w:val="18"/>
                <w:szCs w:val="18"/>
              </w:rPr>
              <w:t>Income of your future relative (1)</w:t>
            </w:r>
          </w:p>
          <w:p w14:paraId="4B00416A" w14:textId="77777777" w:rsidR="009A21D3" w:rsidRPr="001877EE" w:rsidRDefault="009A21D3" w:rsidP="007017A5">
            <w:pPr>
              <w:tabs>
                <w:tab w:val="left" w:pos="5400"/>
              </w:tabs>
              <w:spacing w:after="240"/>
              <w:jc w:val="both"/>
              <w:rPr>
                <w:rFonts w:ascii="Latin Modern Roman 9" w:hAnsi="Latin Modern Roman 9"/>
                <w:sz w:val="18"/>
                <w:szCs w:val="18"/>
              </w:rPr>
            </w:pPr>
            <w:r w:rsidRPr="001877EE">
              <w:rPr>
                <w:rFonts w:ascii="Latin Modern Roman 9" w:hAnsi="Latin Modern Roman 9"/>
                <w:sz w:val="18"/>
                <w:szCs w:val="18"/>
              </w:rPr>
              <w:t>In the situation below, make a choice between society A and society B for your future relative.</w:t>
            </w:r>
          </w:p>
          <w:p w14:paraId="63DA69AE" w14:textId="77777777" w:rsidR="009A21D3" w:rsidRPr="001877EE" w:rsidRDefault="009A21D3" w:rsidP="007017A5">
            <w:pPr>
              <w:tabs>
                <w:tab w:val="left" w:pos="1980"/>
              </w:tabs>
              <w:autoSpaceDE w:val="0"/>
              <w:autoSpaceDN w:val="0"/>
              <w:adjustRightInd w:val="0"/>
              <w:jc w:val="both"/>
              <w:rPr>
                <w:rFonts w:ascii="Latin Modern Roman 9" w:hAnsi="Latin Modern Roman 9"/>
                <w:sz w:val="18"/>
                <w:szCs w:val="18"/>
              </w:rPr>
            </w:pPr>
            <w:r w:rsidRPr="001877EE">
              <w:rPr>
                <w:rFonts w:ascii="Latin Modern Roman 9" w:hAnsi="Latin Modern Roman 9"/>
                <w:sz w:val="18"/>
                <w:szCs w:val="18"/>
              </w:rPr>
              <w:t xml:space="preserve">         Society A:</w:t>
            </w:r>
            <w:r w:rsidRPr="001877EE">
              <w:rPr>
                <w:rFonts w:ascii="Latin Modern Roman 9" w:hAnsi="Latin Modern Roman 9"/>
                <w:sz w:val="18"/>
                <w:szCs w:val="18"/>
              </w:rPr>
              <w:tab/>
              <w:t>– Your relative’s income is 2000 TRY/month after tax</w:t>
            </w:r>
          </w:p>
          <w:p w14:paraId="4D1520CF" w14:textId="77777777" w:rsidR="009A21D3" w:rsidRPr="001877EE" w:rsidRDefault="009A21D3" w:rsidP="007017A5">
            <w:pPr>
              <w:tabs>
                <w:tab w:val="left" w:pos="1980"/>
              </w:tabs>
              <w:autoSpaceDE w:val="0"/>
              <w:autoSpaceDN w:val="0"/>
              <w:adjustRightInd w:val="0"/>
              <w:spacing w:after="240"/>
              <w:jc w:val="both"/>
              <w:rPr>
                <w:rFonts w:ascii="Latin Modern Roman 9" w:hAnsi="Latin Modern Roman 9"/>
                <w:sz w:val="18"/>
                <w:szCs w:val="18"/>
              </w:rPr>
            </w:pPr>
            <w:r w:rsidRPr="001877EE">
              <w:rPr>
                <w:rFonts w:ascii="Latin Modern Roman 9" w:hAnsi="Latin Modern Roman 9"/>
                <w:sz w:val="18"/>
                <w:szCs w:val="18"/>
              </w:rPr>
              <w:t xml:space="preserve">                                 </w:t>
            </w:r>
            <w:r w:rsidRPr="001877EE">
              <w:rPr>
                <w:rFonts w:ascii="Latin Modern Roman 9" w:hAnsi="Latin Modern Roman 9"/>
                <w:sz w:val="18"/>
                <w:szCs w:val="18"/>
              </w:rPr>
              <w:tab/>
              <w:t>– The average income in society is 2200 TRY/month after tax</w:t>
            </w:r>
          </w:p>
          <w:p w14:paraId="3E9894EB" w14:textId="77777777" w:rsidR="009A21D3" w:rsidRPr="001877EE" w:rsidRDefault="009A21D3" w:rsidP="007017A5">
            <w:pPr>
              <w:tabs>
                <w:tab w:val="left" w:pos="1980"/>
              </w:tabs>
              <w:autoSpaceDE w:val="0"/>
              <w:autoSpaceDN w:val="0"/>
              <w:adjustRightInd w:val="0"/>
              <w:jc w:val="both"/>
              <w:rPr>
                <w:rFonts w:ascii="Latin Modern Roman 9" w:hAnsi="Latin Modern Roman 9"/>
                <w:sz w:val="18"/>
                <w:szCs w:val="18"/>
              </w:rPr>
            </w:pPr>
            <w:r w:rsidRPr="001877EE">
              <w:rPr>
                <w:rFonts w:ascii="Latin Modern Roman 9" w:hAnsi="Latin Modern Roman 9"/>
                <w:sz w:val="18"/>
                <w:szCs w:val="18"/>
              </w:rPr>
              <w:t xml:space="preserve">        Society B:     </w:t>
            </w:r>
            <w:r w:rsidRPr="001877EE">
              <w:rPr>
                <w:rFonts w:ascii="Latin Modern Roman 9" w:hAnsi="Latin Modern Roman 9"/>
                <w:sz w:val="18"/>
                <w:szCs w:val="18"/>
              </w:rPr>
              <w:tab/>
              <w:t>– Your relative’s income is 1800 TRY/month after tax</w:t>
            </w:r>
          </w:p>
          <w:p w14:paraId="7E95CE8A" w14:textId="77777777" w:rsidR="009A21D3" w:rsidRPr="001877EE" w:rsidRDefault="009A21D3" w:rsidP="007017A5">
            <w:pPr>
              <w:tabs>
                <w:tab w:val="left" w:pos="1980"/>
              </w:tabs>
              <w:autoSpaceDE w:val="0"/>
              <w:autoSpaceDN w:val="0"/>
              <w:adjustRightInd w:val="0"/>
              <w:spacing w:after="240"/>
              <w:jc w:val="both"/>
              <w:rPr>
                <w:rFonts w:ascii="Latin Modern Roman 9" w:hAnsi="Latin Modern Roman 9"/>
                <w:sz w:val="18"/>
                <w:szCs w:val="18"/>
              </w:rPr>
            </w:pPr>
            <w:r w:rsidRPr="001877EE">
              <w:rPr>
                <w:rFonts w:ascii="Latin Modern Roman 9" w:hAnsi="Latin Modern Roman 9"/>
                <w:sz w:val="18"/>
                <w:szCs w:val="18"/>
              </w:rPr>
              <w:t xml:space="preserve">                                </w:t>
            </w:r>
            <w:r w:rsidRPr="001877EE">
              <w:rPr>
                <w:rFonts w:ascii="Latin Modern Roman 9" w:hAnsi="Latin Modern Roman 9"/>
                <w:sz w:val="18"/>
                <w:szCs w:val="18"/>
              </w:rPr>
              <w:tab/>
              <w:t>– The average income in society is 1400 TRY/month after tax</w:t>
            </w:r>
          </w:p>
          <w:p w14:paraId="542175CC" w14:textId="77777777" w:rsidR="009A21D3" w:rsidRPr="001877EE" w:rsidRDefault="009A21D3" w:rsidP="007017A5">
            <w:pPr>
              <w:tabs>
                <w:tab w:val="left" w:pos="1980"/>
              </w:tabs>
              <w:autoSpaceDE w:val="0"/>
              <w:autoSpaceDN w:val="0"/>
              <w:adjustRightInd w:val="0"/>
              <w:spacing w:after="240"/>
              <w:jc w:val="both"/>
              <w:rPr>
                <w:rFonts w:ascii="Latin Modern Roman 9" w:hAnsi="Latin Modern Roman 9"/>
                <w:sz w:val="18"/>
                <w:szCs w:val="18"/>
              </w:rPr>
            </w:pPr>
            <w:r w:rsidRPr="001877EE">
              <w:rPr>
                <w:rFonts w:ascii="Latin Modern Roman 9" w:hAnsi="Latin Modern Roman 9"/>
                <w:sz w:val="18"/>
                <w:szCs w:val="18"/>
              </w:rPr>
              <w:t>Everything, including the price levels, are same in two societies. In both societies your relative works 40 hours per week and this is equal to the average weekly work hours. Choose the society in which your future relative will be most content.</w:t>
            </w:r>
          </w:p>
          <w:tbl>
            <w:tblPr>
              <w:tblW w:w="4713" w:type="pct"/>
              <w:tblInd w:w="108" w:type="dxa"/>
              <w:tblLook w:val="01E0" w:firstRow="1" w:lastRow="1" w:firstColumn="1" w:lastColumn="1" w:noHBand="0" w:noVBand="0"/>
            </w:tblPr>
            <w:tblGrid>
              <w:gridCol w:w="3967"/>
              <w:gridCol w:w="3964"/>
            </w:tblGrid>
            <w:tr w:rsidR="009A21D3" w:rsidRPr="001877EE" w14:paraId="338BA3D6" w14:textId="77777777" w:rsidTr="007017A5">
              <w:tc>
                <w:tcPr>
                  <w:tcW w:w="2501" w:type="pct"/>
                </w:tcPr>
                <w:p w14:paraId="22B10215" w14:textId="77777777" w:rsidR="009A21D3" w:rsidRPr="001877EE" w:rsidRDefault="009A21D3" w:rsidP="007017A5">
                  <w:pPr>
                    <w:jc w:val="center"/>
                    <w:rPr>
                      <w:rFonts w:ascii="Latin Modern Roman 9" w:hAnsi="Latin Modern Roman 9"/>
                      <w:sz w:val="18"/>
                      <w:szCs w:val="18"/>
                    </w:rPr>
                  </w:pPr>
                  <w:r w:rsidRPr="001877EE">
                    <w:rPr>
                      <w:rFonts w:ascii="Latin Modern Roman 9" w:hAnsi="Latin Modern Roman 9"/>
                      <w:sz w:val="18"/>
                      <w:szCs w:val="18"/>
                    </w:rPr>
                    <w:t xml:space="preserve">Society A </w:t>
                  </w:r>
                </w:p>
              </w:tc>
              <w:tc>
                <w:tcPr>
                  <w:tcW w:w="2499" w:type="pct"/>
                </w:tcPr>
                <w:p w14:paraId="7BA9937A" w14:textId="77777777" w:rsidR="009A21D3" w:rsidRPr="001877EE" w:rsidRDefault="009A21D3" w:rsidP="007017A5">
                  <w:pPr>
                    <w:jc w:val="center"/>
                    <w:rPr>
                      <w:rFonts w:ascii="Latin Modern Roman 9" w:hAnsi="Latin Modern Roman 9"/>
                      <w:sz w:val="18"/>
                      <w:szCs w:val="18"/>
                    </w:rPr>
                  </w:pPr>
                  <w:r w:rsidRPr="001877EE">
                    <w:rPr>
                      <w:rFonts w:ascii="Latin Modern Roman 9" w:hAnsi="Latin Modern Roman 9"/>
                      <w:sz w:val="18"/>
                      <w:szCs w:val="18"/>
                    </w:rPr>
                    <w:t xml:space="preserve">Society B </w:t>
                  </w:r>
                </w:p>
              </w:tc>
            </w:tr>
            <w:tr w:rsidR="009A21D3" w:rsidRPr="001877EE" w14:paraId="583FE37A" w14:textId="77777777" w:rsidTr="007017A5">
              <w:tc>
                <w:tcPr>
                  <w:tcW w:w="2501" w:type="pct"/>
                </w:tcPr>
                <w:p w14:paraId="0F190D9B" w14:textId="77777777" w:rsidR="009A21D3" w:rsidRPr="001877EE" w:rsidRDefault="009A21D3" w:rsidP="007017A5">
                  <w:pPr>
                    <w:jc w:val="center"/>
                    <w:rPr>
                      <w:rFonts w:ascii="Latin Modern Roman 9" w:hAnsi="Latin Modern Roman 9"/>
                      <w:sz w:val="18"/>
                      <w:szCs w:val="18"/>
                    </w:rPr>
                  </w:pPr>
                  <w:r w:rsidRPr="001877EE">
                    <w:rPr>
                      <w:rFonts w:ascii="Latin Modern Roman 9" w:hAnsi="Latin Modern Roman 9"/>
                      <w:sz w:val="18"/>
                      <w:szCs w:val="18"/>
                    </w:rPr>
                    <w:sym w:font="Symbol" w:char="F092"/>
                  </w:r>
                </w:p>
              </w:tc>
              <w:tc>
                <w:tcPr>
                  <w:tcW w:w="2499" w:type="pct"/>
                </w:tcPr>
                <w:p w14:paraId="4F2BA403" w14:textId="77777777" w:rsidR="009A21D3" w:rsidRPr="001877EE" w:rsidRDefault="009A21D3" w:rsidP="007017A5">
                  <w:pPr>
                    <w:jc w:val="center"/>
                    <w:rPr>
                      <w:rFonts w:ascii="Latin Modern Roman 9" w:hAnsi="Latin Modern Roman 9"/>
                      <w:sz w:val="18"/>
                      <w:szCs w:val="18"/>
                    </w:rPr>
                  </w:pPr>
                  <w:r w:rsidRPr="001877EE">
                    <w:rPr>
                      <w:rFonts w:ascii="Latin Modern Roman 9" w:hAnsi="Latin Modern Roman 9"/>
                      <w:sz w:val="18"/>
                      <w:szCs w:val="18"/>
                    </w:rPr>
                    <w:sym w:font="Symbol" w:char="F092"/>
                  </w:r>
                </w:p>
              </w:tc>
            </w:tr>
          </w:tbl>
          <w:p w14:paraId="260697BD" w14:textId="77777777" w:rsidR="009A21D3" w:rsidRPr="001877EE" w:rsidRDefault="009A21D3" w:rsidP="007017A5">
            <w:pPr>
              <w:tabs>
                <w:tab w:val="left" w:pos="5400"/>
              </w:tabs>
              <w:spacing w:after="120"/>
              <w:jc w:val="both"/>
              <w:rPr>
                <w:rFonts w:ascii="Latin Modern Roman 9" w:hAnsi="Latin Modern Roman 9"/>
                <w:sz w:val="18"/>
                <w:szCs w:val="18"/>
              </w:rPr>
            </w:pPr>
          </w:p>
        </w:tc>
      </w:tr>
    </w:tbl>
    <w:p w14:paraId="73733724" w14:textId="77777777" w:rsidR="009A21D3" w:rsidRPr="001877EE" w:rsidRDefault="009A21D3" w:rsidP="009A21D3">
      <w:pPr>
        <w:tabs>
          <w:tab w:val="left" w:pos="5400"/>
        </w:tabs>
        <w:spacing w:after="120"/>
        <w:jc w:val="both"/>
        <w:rPr>
          <w:rFonts w:ascii="Latin Modern Roman 9" w:hAnsi="Latin Modern Roman 9"/>
          <w:sz w:val="18"/>
          <w:szCs w:val="18"/>
        </w:rPr>
      </w:pPr>
    </w:p>
    <w:tbl>
      <w:tblPr>
        <w:tblStyle w:val="TableGrid"/>
        <w:tblW w:w="0" w:type="auto"/>
        <w:tblLook w:val="04A0" w:firstRow="1" w:lastRow="0" w:firstColumn="1" w:lastColumn="0" w:noHBand="0" w:noVBand="1"/>
      </w:tblPr>
      <w:tblGrid>
        <w:gridCol w:w="8630"/>
      </w:tblGrid>
      <w:tr w:rsidR="009A21D3" w:rsidRPr="001877EE" w14:paraId="5C619BF1" w14:textId="77777777" w:rsidTr="007017A5">
        <w:tc>
          <w:tcPr>
            <w:tcW w:w="8630" w:type="dxa"/>
          </w:tcPr>
          <w:p w14:paraId="26174D8D" w14:textId="77777777" w:rsidR="009A21D3" w:rsidRPr="001877EE" w:rsidRDefault="009A21D3" w:rsidP="007017A5">
            <w:pPr>
              <w:tabs>
                <w:tab w:val="left" w:pos="5400"/>
              </w:tabs>
              <w:spacing w:after="120"/>
              <w:jc w:val="both"/>
              <w:rPr>
                <w:rFonts w:ascii="Latin Modern Roman 9" w:hAnsi="Latin Modern Roman 9"/>
                <w:sz w:val="18"/>
                <w:szCs w:val="18"/>
              </w:rPr>
            </w:pPr>
            <w:r w:rsidRPr="001877EE">
              <w:rPr>
                <w:rFonts w:ascii="Latin Modern Roman 9" w:hAnsi="Latin Modern Roman 9"/>
                <w:sz w:val="18"/>
                <w:szCs w:val="18"/>
              </w:rPr>
              <w:t>Income of your future relative (2)</w:t>
            </w:r>
          </w:p>
          <w:p w14:paraId="6706DC3C" w14:textId="77777777" w:rsidR="009A21D3" w:rsidRPr="001877EE" w:rsidRDefault="009A21D3" w:rsidP="007017A5">
            <w:pPr>
              <w:tabs>
                <w:tab w:val="left" w:pos="5400"/>
              </w:tabs>
              <w:spacing w:after="240"/>
              <w:jc w:val="both"/>
              <w:rPr>
                <w:rFonts w:ascii="Latin Modern Roman 9" w:hAnsi="Latin Modern Roman 9"/>
                <w:sz w:val="18"/>
                <w:szCs w:val="18"/>
              </w:rPr>
            </w:pPr>
            <w:r w:rsidRPr="001877EE">
              <w:rPr>
                <w:rFonts w:ascii="Latin Modern Roman 9" w:hAnsi="Latin Modern Roman 9"/>
                <w:sz w:val="18"/>
                <w:szCs w:val="18"/>
              </w:rPr>
              <w:t>In the situation below, make a choice between society A and society B for your future relative.</w:t>
            </w:r>
          </w:p>
          <w:p w14:paraId="0D3BC49D" w14:textId="77777777" w:rsidR="009A21D3" w:rsidRPr="001877EE" w:rsidRDefault="009A21D3" w:rsidP="007017A5">
            <w:pPr>
              <w:tabs>
                <w:tab w:val="left" w:pos="1980"/>
              </w:tabs>
              <w:autoSpaceDE w:val="0"/>
              <w:autoSpaceDN w:val="0"/>
              <w:adjustRightInd w:val="0"/>
              <w:jc w:val="both"/>
              <w:rPr>
                <w:rFonts w:ascii="Latin Modern Roman 9" w:hAnsi="Latin Modern Roman 9"/>
                <w:sz w:val="18"/>
                <w:szCs w:val="18"/>
              </w:rPr>
            </w:pPr>
            <w:r w:rsidRPr="001877EE">
              <w:rPr>
                <w:rFonts w:ascii="Latin Modern Roman 9" w:hAnsi="Latin Modern Roman 9"/>
                <w:sz w:val="18"/>
                <w:szCs w:val="18"/>
              </w:rPr>
              <w:t xml:space="preserve">        Society A:</w:t>
            </w:r>
            <w:r w:rsidRPr="001877EE">
              <w:rPr>
                <w:rFonts w:ascii="Latin Modern Roman 9" w:hAnsi="Latin Modern Roman 9"/>
                <w:sz w:val="18"/>
                <w:szCs w:val="18"/>
              </w:rPr>
              <w:tab/>
              <w:t>– Your relative’s income is 2000 TRY/month after tax</w:t>
            </w:r>
          </w:p>
          <w:p w14:paraId="48F27435" w14:textId="77777777" w:rsidR="009A21D3" w:rsidRPr="001877EE" w:rsidRDefault="009A21D3" w:rsidP="007017A5">
            <w:pPr>
              <w:tabs>
                <w:tab w:val="left" w:pos="1980"/>
              </w:tabs>
              <w:autoSpaceDE w:val="0"/>
              <w:autoSpaceDN w:val="0"/>
              <w:adjustRightInd w:val="0"/>
              <w:jc w:val="both"/>
              <w:rPr>
                <w:rFonts w:ascii="Latin Modern Roman 9" w:hAnsi="Latin Modern Roman 9"/>
                <w:sz w:val="18"/>
                <w:szCs w:val="18"/>
              </w:rPr>
            </w:pPr>
            <w:r w:rsidRPr="001877EE">
              <w:rPr>
                <w:rFonts w:ascii="Latin Modern Roman 9" w:hAnsi="Latin Modern Roman 9"/>
                <w:sz w:val="18"/>
                <w:szCs w:val="18"/>
              </w:rPr>
              <w:t xml:space="preserve">                                 </w:t>
            </w:r>
            <w:r w:rsidRPr="001877EE">
              <w:rPr>
                <w:rFonts w:ascii="Latin Modern Roman 9" w:hAnsi="Latin Modern Roman 9"/>
                <w:sz w:val="18"/>
                <w:szCs w:val="18"/>
              </w:rPr>
              <w:tab/>
              <w:t>– The average income in society is 2200 TRY/month after tax</w:t>
            </w:r>
          </w:p>
          <w:p w14:paraId="1860DF70" w14:textId="77777777" w:rsidR="009A21D3" w:rsidRPr="001877EE" w:rsidRDefault="009A21D3" w:rsidP="007017A5">
            <w:pPr>
              <w:tabs>
                <w:tab w:val="left" w:pos="1980"/>
              </w:tabs>
              <w:autoSpaceDE w:val="0"/>
              <w:autoSpaceDN w:val="0"/>
              <w:adjustRightInd w:val="0"/>
              <w:jc w:val="both"/>
              <w:rPr>
                <w:rFonts w:ascii="Latin Modern Roman 9" w:hAnsi="Latin Modern Roman 9"/>
                <w:sz w:val="18"/>
                <w:szCs w:val="18"/>
              </w:rPr>
            </w:pPr>
          </w:p>
          <w:p w14:paraId="5768786B" w14:textId="77777777" w:rsidR="009A21D3" w:rsidRPr="001877EE" w:rsidRDefault="009A21D3" w:rsidP="007017A5">
            <w:pPr>
              <w:tabs>
                <w:tab w:val="left" w:pos="1980"/>
              </w:tabs>
              <w:autoSpaceDE w:val="0"/>
              <w:autoSpaceDN w:val="0"/>
              <w:adjustRightInd w:val="0"/>
              <w:jc w:val="both"/>
              <w:rPr>
                <w:rFonts w:ascii="Latin Modern Roman 9" w:hAnsi="Latin Modern Roman 9"/>
                <w:sz w:val="18"/>
                <w:szCs w:val="18"/>
              </w:rPr>
            </w:pPr>
            <w:r w:rsidRPr="001877EE">
              <w:rPr>
                <w:rFonts w:ascii="Latin Modern Roman 9" w:hAnsi="Latin Modern Roman 9"/>
                <w:sz w:val="18"/>
                <w:szCs w:val="18"/>
              </w:rPr>
              <w:t xml:space="preserve">        Society B:     </w:t>
            </w:r>
            <w:r w:rsidRPr="001877EE">
              <w:rPr>
                <w:rFonts w:ascii="Latin Modern Roman 9" w:hAnsi="Latin Modern Roman 9"/>
                <w:sz w:val="18"/>
                <w:szCs w:val="18"/>
              </w:rPr>
              <w:tab/>
              <w:t>– Your relative’s income is 1550 TRY/month after tax</w:t>
            </w:r>
          </w:p>
          <w:p w14:paraId="5DE08B91" w14:textId="77777777" w:rsidR="009A21D3" w:rsidRPr="001877EE" w:rsidRDefault="009A21D3" w:rsidP="007017A5">
            <w:pPr>
              <w:tabs>
                <w:tab w:val="left" w:pos="1980"/>
              </w:tabs>
              <w:autoSpaceDE w:val="0"/>
              <w:autoSpaceDN w:val="0"/>
              <w:adjustRightInd w:val="0"/>
              <w:jc w:val="both"/>
              <w:rPr>
                <w:rFonts w:ascii="Latin Modern Roman 9" w:hAnsi="Latin Modern Roman 9"/>
                <w:sz w:val="18"/>
                <w:szCs w:val="18"/>
              </w:rPr>
            </w:pPr>
            <w:r w:rsidRPr="001877EE">
              <w:rPr>
                <w:rFonts w:ascii="Latin Modern Roman 9" w:hAnsi="Latin Modern Roman 9"/>
                <w:sz w:val="18"/>
                <w:szCs w:val="18"/>
              </w:rPr>
              <w:t xml:space="preserve">                                </w:t>
            </w:r>
            <w:r w:rsidRPr="001877EE">
              <w:rPr>
                <w:rFonts w:ascii="Latin Modern Roman 9" w:hAnsi="Latin Modern Roman 9"/>
                <w:sz w:val="18"/>
                <w:szCs w:val="18"/>
              </w:rPr>
              <w:tab/>
              <w:t>– The average income in society is 1300 TRY/month after tax</w:t>
            </w:r>
          </w:p>
          <w:p w14:paraId="0A572CB2" w14:textId="77777777" w:rsidR="009A21D3" w:rsidRPr="001877EE" w:rsidRDefault="009A21D3" w:rsidP="007017A5">
            <w:pPr>
              <w:tabs>
                <w:tab w:val="left" w:pos="1980"/>
              </w:tabs>
              <w:autoSpaceDE w:val="0"/>
              <w:autoSpaceDN w:val="0"/>
              <w:adjustRightInd w:val="0"/>
              <w:jc w:val="both"/>
              <w:rPr>
                <w:rFonts w:ascii="Latin Modern Roman 9" w:hAnsi="Latin Modern Roman 9"/>
                <w:sz w:val="18"/>
                <w:szCs w:val="18"/>
              </w:rPr>
            </w:pPr>
          </w:p>
          <w:p w14:paraId="4D5A552C" w14:textId="77777777" w:rsidR="009A21D3" w:rsidRPr="001877EE" w:rsidRDefault="009A21D3" w:rsidP="007017A5">
            <w:pPr>
              <w:tabs>
                <w:tab w:val="left" w:pos="1980"/>
              </w:tabs>
              <w:autoSpaceDE w:val="0"/>
              <w:autoSpaceDN w:val="0"/>
              <w:adjustRightInd w:val="0"/>
              <w:spacing w:after="240"/>
              <w:jc w:val="both"/>
              <w:rPr>
                <w:rFonts w:ascii="Latin Modern Roman 9" w:hAnsi="Latin Modern Roman 9"/>
                <w:sz w:val="18"/>
                <w:szCs w:val="18"/>
              </w:rPr>
            </w:pPr>
            <w:r w:rsidRPr="001877EE">
              <w:rPr>
                <w:rFonts w:ascii="Latin Modern Roman 9" w:hAnsi="Latin Modern Roman 9"/>
                <w:sz w:val="18"/>
                <w:szCs w:val="18"/>
              </w:rPr>
              <w:t>Everything, including the price levels, are same in two societies. In both societies your relative works 40 hours per week and this is equal to the average weekly work hours. Choose the society in which your future relative will be most content.</w:t>
            </w:r>
          </w:p>
          <w:tbl>
            <w:tblPr>
              <w:tblW w:w="4713" w:type="pct"/>
              <w:tblInd w:w="108" w:type="dxa"/>
              <w:tblLook w:val="01E0" w:firstRow="1" w:lastRow="1" w:firstColumn="1" w:lastColumn="1" w:noHBand="0" w:noVBand="0"/>
            </w:tblPr>
            <w:tblGrid>
              <w:gridCol w:w="3967"/>
              <w:gridCol w:w="3964"/>
            </w:tblGrid>
            <w:tr w:rsidR="009A21D3" w:rsidRPr="001877EE" w14:paraId="5FE00572" w14:textId="77777777" w:rsidTr="007017A5">
              <w:tc>
                <w:tcPr>
                  <w:tcW w:w="2501" w:type="pct"/>
                </w:tcPr>
                <w:p w14:paraId="1D824EC8" w14:textId="77777777" w:rsidR="009A21D3" w:rsidRPr="001877EE" w:rsidRDefault="009A21D3" w:rsidP="007017A5">
                  <w:pPr>
                    <w:jc w:val="center"/>
                    <w:rPr>
                      <w:rFonts w:ascii="Latin Modern Roman 9" w:hAnsi="Latin Modern Roman 9"/>
                      <w:sz w:val="18"/>
                      <w:szCs w:val="18"/>
                    </w:rPr>
                  </w:pPr>
                  <w:r w:rsidRPr="001877EE">
                    <w:rPr>
                      <w:rFonts w:ascii="Latin Modern Roman 9" w:hAnsi="Latin Modern Roman 9"/>
                      <w:sz w:val="18"/>
                      <w:szCs w:val="18"/>
                    </w:rPr>
                    <w:t xml:space="preserve">Society A </w:t>
                  </w:r>
                </w:p>
              </w:tc>
              <w:tc>
                <w:tcPr>
                  <w:tcW w:w="2499" w:type="pct"/>
                </w:tcPr>
                <w:p w14:paraId="2B15014F" w14:textId="77777777" w:rsidR="009A21D3" w:rsidRPr="001877EE" w:rsidRDefault="009A21D3" w:rsidP="007017A5">
                  <w:pPr>
                    <w:jc w:val="center"/>
                    <w:rPr>
                      <w:rFonts w:ascii="Latin Modern Roman 9" w:hAnsi="Latin Modern Roman 9"/>
                      <w:sz w:val="18"/>
                      <w:szCs w:val="18"/>
                    </w:rPr>
                  </w:pPr>
                  <w:r w:rsidRPr="001877EE">
                    <w:rPr>
                      <w:rFonts w:ascii="Latin Modern Roman 9" w:hAnsi="Latin Modern Roman 9"/>
                      <w:sz w:val="18"/>
                      <w:szCs w:val="18"/>
                    </w:rPr>
                    <w:t xml:space="preserve">Society B </w:t>
                  </w:r>
                </w:p>
              </w:tc>
            </w:tr>
            <w:tr w:rsidR="009A21D3" w:rsidRPr="001877EE" w14:paraId="7CAD7965" w14:textId="77777777" w:rsidTr="007017A5">
              <w:tc>
                <w:tcPr>
                  <w:tcW w:w="2501" w:type="pct"/>
                </w:tcPr>
                <w:p w14:paraId="303DC6C6" w14:textId="77777777" w:rsidR="009A21D3" w:rsidRPr="001877EE" w:rsidRDefault="009A21D3" w:rsidP="007017A5">
                  <w:pPr>
                    <w:jc w:val="center"/>
                    <w:rPr>
                      <w:rFonts w:ascii="Latin Modern Roman 9" w:hAnsi="Latin Modern Roman 9"/>
                      <w:sz w:val="18"/>
                      <w:szCs w:val="18"/>
                    </w:rPr>
                  </w:pPr>
                  <w:r w:rsidRPr="001877EE">
                    <w:rPr>
                      <w:rFonts w:ascii="Latin Modern Roman 9" w:hAnsi="Latin Modern Roman 9"/>
                      <w:sz w:val="18"/>
                      <w:szCs w:val="18"/>
                    </w:rPr>
                    <w:sym w:font="Symbol" w:char="F092"/>
                  </w:r>
                </w:p>
              </w:tc>
              <w:tc>
                <w:tcPr>
                  <w:tcW w:w="2499" w:type="pct"/>
                </w:tcPr>
                <w:p w14:paraId="4CFF6409" w14:textId="77777777" w:rsidR="009A21D3" w:rsidRPr="001877EE" w:rsidRDefault="009A21D3" w:rsidP="007017A5">
                  <w:pPr>
                    <w:jc w:val="center"/>
                    <w:rPr>
                      <w:rFonts w:ascii="Latin Modern Roman 9" w:hAnsi="Latin Modern Roman 9"/>
                      <w:sz w:val="18"/>
                      <w:szCs w:val="18"/>
                    </w:rPr>
                  </w:pPr>
                  <w:r w:rsidRPr="001877EE">
                    <w:rPr>
                      <w:rFonts w:ascii="Latin Modern Roman 9" w:hAnsi="Latin Modern Roman 9"/>
                      <w:sz w:val="18"/>
                      <w:szCs w:val="18"/>
                    </w:rPr>
                    <w:sym w:font="Symbol" w:char="F092"/>
                  </w:r>
                </w:p>
              </w:tc>
            </w:tr>
          </w:tbl>
          <w:p w14:paraId="26170683" w14:textId="77777777" w:rsidR="009A21D3" w:rsidRPr="001877EE" w:rsidRDefault="009A21D3" w:rsidP="007017A5">
            <w:pPr>
              <w:tabs>
                <w:tab w:val="left" w:pos="5400"/>
              </w:tabs>
              <w:spacing w:after="120"/>
              <w:jc w:val="both"/>
              <w:rPr>
                <w:rFonts w:ascii="Latin Modern Roman 9" w:hAnsi="Latin Modern Roman 9"/>
                <w:sz w:val="18"/>
                <w:szCs w:val="18"/>
              </w:rPr>
            </w:pPr>
          </w:p>
        </w:tc>
      </w:tr>
    </w:tbl>
    <w:p w14:paraId="27A849EA" w14:textId="77777777" w:rsidR="009A21D3" w:rsidRPr="001877EE" w:rsidRDefault="009A21D3" w:rsidP="009A21D3">
      <w:pPr>
        <w:tabs>
          <w:tab w:val="left" w:pos="5400"/>
        </w:tabs>
        <w:spacing w:after="120"/>
        <w:jc w:val="both"/>
        <w:rPr>
          <w:rFonts w:ascii="Latin Modern Roman 9" w:hAnsi="Latin Modern Roman 9"/>
          <w:sz w:val="18"/>
          <w:szCs w:val="18"/>
        </w:rPr>
      </w:pPr>
    </w:p>
    <w:tbl>
      <w:tblPr>
        <w:tblStyle w:val="TableGrid"/>
        <w:tblW w:w="0" w:type="auto"/>
        <w:tblLook w:val="04A0" w:firstRow="1" w:lastRow="0" w:firstColumn="1" w:lastColumn="0" w:noHBand="0" w:noVBand="1"/>
      </w:tblPr>
      <w:tblGrid>
        <w:gridCol w:w="8630"/>
      </w:tblGrid>
      <w:tr w:rsidR="009A21D3" w:rsidRPr="001877EE" w14:paraId="724022BB" w14:textId="77777777" w:rsidTr="007017A5">
        <w:tc>
          <w:tcPr>
            <w:tcW w:w="8630" w:type="dxa"/>
          </w:tcPr>
          <w:p w14:paraId="7E2855EB" w14:textId="77777777" w:rsidR="009A21D3" w:rsidRPr="001877EE" w:rsidRDefault="009A21D3" w:rsidP="007017A5">
            <w:pPr>
              <w:tabs>
                <w:tab w:val="left" w:pos="5400"/>
              </w:tabs>
              <w:spacing w:after="120"/>
              <w:jc w:val="both"/>
              <w:rPr>
                <w:rFonts w:ascii="Latin Modern Roman 9" w:hAnsi="Latin Modern Roman 9"/>
                <w:sz w:val="18"/>
                <w:szCs w:val="18"/>
              </w:rPr>
            </w:pPr>
            <w:r w:rsidRPr="001877EE">
              <w:rPr>
                <w:rFonts w:ascii="Latin Modern Roman 9" w:hAnsi="Latin Modern Roman 9"/>
                <w:sz w:val="18"/>
                <w:szCs w:val="18"/>
              </w:rPr>
              <w:t>Income of your future relative (3)</w:t>
            </w:r>
          </w:p>
          <w:p w14:paraId="6C751640" w14:textId="77777777" w:rsidR="009A21D3" w:rsidRPr="001877EE" w:rsidRDefault="009A21D3" w:rsidP="007017A5">
            <w:pPr>
              <w:tabs>
                <w:tab w:val="left" w:pos="5400"/>
              </w:tabs>
              <w:spacing w:after="240"/>
              <w:jc w:val="both"/>
              <w:rPr>
                <w:rFonts w:ascii="Latin Modern Roman 9" w:hAnsi="Latin Modern Roman 9"/>
                <w:sz w:val="18"/>
                <w:szCs w:val="18"/>
              </w:rPr>
            </w:pPr>
            <w:r w:rsidRPr="001877EE">
              <w:rPr>
                <w:rFonts w:ascii="Latin Modern Roman 9" w:hAnsi="Latin Modern Roman 9"/>
                <w:sz w:val="18"/>
                <w:szCs w:val="18"/>
              </w:rPr>
              <w:t>In the situation below, make a choice between society A and society B for your future relative.</w:t>
            </w:r>
          </w:p>
          <w:p w14:paraId="62E37515" w14:textId="77777777" w:rsidR="009A21D3" w:rsidRPr="001877EE" w:rsidRDefault="009A21D3" w:rsidP="007017A5">
            <w:pPr>
              <w:tabs>
                <w:tab w:val="left" w:pos="1980"/>
              </w:tabs>
              <w:autoSpaceDE w:val="0"/>
              <w:autoSpaceDN w:val="0"/>
              <w:adjustRightInd w:val="0"/>
              <w:jc w:val="both"/>
              <w:rPr>
                <w:rFonts w:ascii="Latin Modern Roman 9" w:hAnsi="Latin Modern Roman 9"/>
                <w:sz w:val="18"/>
                <w:szCs w:val="18"/>
              </w:rPr>
            </w:pPr>
            <w:r w:rsidRPr="001877EE">
              <w:rPr>
                <w:rFonts w:ascii="Latin Modern Roman 9" w:hAnsi="Latin Modern Roman 9"/>
                <w:sz w:val="18"/>
                <w:szCs w:val="18"/>
              </w:rPr>
              <w:t xml:space="preserve">         Society A:</w:t>
            </w:r>
            <w:r w:rsidRPr="001877EE">
              <w:rPr>
                <w:rFonts w:ascii="Latin Modern Roman 9" w:hAnsi="Latin Modern Roman 9"/>
                <w:sz w:val="18"/>
                <w:szCs w:val="18"/>
              </w:rPr>
              <w:tab/>
              <w:t>– Your relative’s income is 2000 TRY/month after tax</w:t>
            </w:r>
          </w:p>
          <w:p w14:paraId="4B0F8CC1" w14:textId="77777777" w:rsidR="009A21D3" w:rsidRPr="001877EE" w:rsidRDefault="009A21D3" w:rsidP="007017A5">
            <w:pPr>
              <w:tabs>
                <w:tab w:val="left" w:pos="1980"/>
              </w:tabs>
              <w:autoSpaceDE w:val="0"/>
              <w:autoSpaceDN w:val="0"/>
              <w:adjustRightInd w:val="0"/>
              <w:jc w:val="both"/>
              <w:rPr>
                <w:rFonts w:ascii="Latin Modern Roman 9" w:hAnsi="Latin Modern Roman 9"/>
                <w:sz w:val="18"/>
                <w:szCs w:val="18"/>
              </w:rPr>
            </w:pPr>
            <w:r w:rsidRPr="001877EE">
              <w:rPr>
                <w:rFonts w:ascii="Latin Modern Roman 9" w:hAnsi="Latin Modern Roman 9"/>
                <w:sz w:val="18"/>
                <w:szCs w:val="18"/>
              </w:rPr>
              <w:t xml:space="preserve">                                 </w:t>
            </w:r>
            <w:r w:rsidRPr="001877EE">
              <w:rPr>
                <w:rFonts w:ascii="Latin Modern Roman 9" w:hAnsi="Latin Modern Roman 9"/>
                <w:sz w:val="18"/>
                <w:szCs w:val="18"/>
              </w:rPr>
              <w:tab/>
              <w:t>– The average income in society is 2200 TRY/month after tax</w:t>
            </w:r>
          </w:p>
          <w:p w14:paraId="2E97B80F" w14:textId="77777777" w:rsidR="009A21D3" w:rsidRPr="001877EE" w:rsidRDefault="009A21D3" w:rsidP="007017A5">
            <w:pPr>
              <w:tabs>
                <w:tab w:val="left" w:pos="1980"/>
              </w:tabs>
              <w:autoSpaceDE w:val="0"/>
              <w:autoSpaceDN w:val="0"/>
              <w:adjustRightInd w:val="0"/>
              <w:jc w:val="both"/>
              <w:rPr>
                <w:rFonts w:ascii="Latin Modern Roman 9" w:hAnsi="Latin Modern Roman 9"/>
                <w:sz w:val="18"/>
                <w:szCs w:val="18"/>
              </w:rPr>
            </w:pPr>
          </w:p>
          <w:p w14:paraId="0D7CD92A" w14:textId="77777777" w:rsidR="009A21D3" w:rsidRPr="001877EE" w:rsidRDefault="009A21D3" w:rsidP="007017A5">
            <w:pPr>
              <w:tabs>
                <w:tab w:val="left" w:pos="1980"/>
              </w:tabs>
              <w:autoSpaceDE w:val="0"/>
              <w:autoSpaceDN w:val="0"/>
              <w:adjustRightInd w:val="0"/>
              <w:jc w:val="both"/>
              <w:rPr>
                <w:rFonts w:ascii="Latin Modern Roman 9" w:hAnsi="Latin Modern Roman 9"/>
                <w:sz w:val="18"/>
                <w:szCs w:val="18"/>
              </w:rPr>
            </w:pPr>
            <w:r w:rsidRPr="001877EE">
              <w:rPr>
                <w:rFonts w:ascii="Latin Modern Roman 9" w:hAnsi="Latin Modern Roman 9"/>
                <w:sz w:val="18"/>
                <w:szCs w:val="18"/>
              </w:rPr>
              <w:t xml:space="preserve">        Society B:     </w:t>
            </w:r>
            <w:r w:rsidRPr="001877EE">
              <w:rPr>
                <w:rFonts w:ascii="Latin Modern Roman 9" w:hAnsi="Latin Modern Roman 9"/>
                <w:sz w:val="18"/>
                <w:szCs w:val="18"/>
              </w:rPr>
              <w:tab/>
              <w:t>– Your relative’s income is 1220 TRY/month after tax</w:t>
            </w:r>
          </w:p>
          <w:p w14:paraId="09A3DF34" w14:textId="77777777" w:rsidR="009A21D3" w:rsidRPr="001877EE" w:rsidRDefault="009A21D3" w:rsidP="007017A5">
            <w:pPr>
              <w:tabs>
                <w:tab w:val="left" w:pos="1980"/>
              </w:tabs>
              <w:autoSpaceDE w:val="0"/>
              <w:autoSpaceDN w:val="0"/>
              <w:adjustRightInd w:val="0"/>
              <w:jc w:val="both"/>
              <w:rPr>
                <w:rFonts w:ascii="Latin Modern Roman 9" w:hAnsi="Latin Modern Roman 9"/>
                <w:sz w:val="18"/>
                <w:szCs w:val="18"/>
              </w:rPr>
            </w:pPr>
            <w:r w:rsidRPr="001877EE">
              <w:rPr>
                <w:rFonts w:ascii="Latin Modern Roman 9" w:hAnsi="Latin Modern Roman 9"/>
                <w:sz w:val="18"/>
                <w:szCs w:val="18"/>
              </w:rPr>
              <w:t xml:space="preserve">                                </w:t>
            </w:r>
            <w:r w:rsidRPr="001877EE">
              <w:rPr>
                <w:rFonts w:ascii="Latin Modern Roman 9" w:hAnsi="Latin Modern Roman 9"/>
                <w:sz w:val="18"/>
                <w:szCs w:val="18"/>
              </w:rPr>
              <w:tab/>
              <w:t>– The average income in society is 1160 TRY/month after tax</w:t>
            </w:r>
          </w:p>
          <w:p w14:paraId="6EB6712E" w14:textId="77777777" w:rsidR="009A21D3" w:rsidRPr="001877EE" w:rsidRDefault="009A21D3" w:rsidP="007017A5">
            <w:pPr>
              <w:tabs>
                <w:tab w:val="left" w:pos="1980"/>
              </w:tabs>
              <w:autoSpaceDE w:val="0"/>
              <w:autoSpaceDN w:val="0"/>
              <w:adjustRightInd w:val="0"/>
              <w:jc w:val="both"/>
              <w:rPr>
                <w:rFonts w:ascii="Latin Modern Roman 9" w:hAnsi="Latin Modern Roman 9"/>
                <w:sz w:val="18"/>
                <w:szCs w:val="18"/>
              </w:rPr>
            </w:pPr>
          </w:p>
          <w:p w14:paraId="6820E0C1" w14:textId="77777777" w:rsidR="009A21D3" w:rsidRPr="001877EE" w:rsidRDefault="009A21D3" w:rsidP="007017A5">
            <w:pPr>
              <w:tabs>
                <w:tab w:val="left" w:pos="1980"/>
              </w:tabs>
              <w:autoSpaceDE w:val="0"/>
              <w:autoSpaceDN w:val="0"/>
              <w:adjustRightInd w:val="0"/>
              <w:spacing w:after="240"/>
              <w:jc w:val="both"/>
              <w:rPr>
                <w:rFonts w:ascii="Latin Modern Roman 9" w:hAnsi="Latin Modern Roman 9"/>
                <w:sz w:val="18"/>
                <w:szCs w:val="18"/>
              </w:rPr>
            </w:pPr>
            <w:r w:rsidRPr="001877EE">
              <w:rPr>
                <w:rFonts w:ascii="Latin Modern Roman 9" w:hAnsi="Latin Modern Roman 9"/>
                <w:sz w:val="18"/>
                <w:szCs w:val="18"/>
              </w:rPr>
              <w:t>Everything, including the price levels, are same in two societies. In both societies your relative works 40 hours per week and this is equal to the average weekly work hours. Choose the society in which your future relative will be most content.</w:t>
            </w:r>
          </w:p>
          <w:tbl>
            <w:tblPr>
              <w:tblW w:w="4713" w:type="pct"/>
              <w:tblInd w:w="108" w:type="dxa"/>
              <w:tblLook w:val="01E0" w:firstRow="1" w:lastRow="1" w:firstColumn="1" w:lastColumn="1" w:noHBand="0" w:noVBand="0"/>
            </w:tblPr>
            <w:tblGrid>
              <w:gridCol w:w="3967"/>
              <w:gridCol w:w="3964"/>
            </w:tblGrid>
            <w:tr w:rsidR="009A21D3" w:rsidRPr="001877EE" w14:paraId="60F7DA84" w14:textId="77777777" w:rsidTr="007017A5">
              <w:tc>
                <w:tcPr>
                  <w:tcW w:w="2501" w:type="pct"/>
                </w:tcPr>
                <w:p w14:paraId="505B2D72" w14:textId="77777777" w:rsidR="009A21D3" w:rsidRPr="001877EE" w:rsidRDefault="009A21D3" w:rsidP="007017A5">
                  <w:pPr>
                    <w:jc w:val="center"/>
                    <w:rPr>
                      <w:rFonts w:ascii="Latin Modern Roman 9" w:hAnsi="Latin Modern Roman 9"/>
                      <w:sz w:val="18"/>
                      <w:szCs w:val="18"/>
                    </w:rPr>
                  </w:pPr>
                  <w:r w:rsidRPr="001877EE">
                    <w:rPr>
                      <w:rFonts w:ascii="Latin Modern Roman 9" w:hAnsi="Latin Modern Roman 9"/>
                      <w:sz w:val="18"/>
                      <w:szCs w:val="18"/>
                    </w:rPr>
                    <w:t xml:space="preserve">Society A </w:t>
                  </w:r>
                </w:p>
              </w:tc>
              <w:tc>
                <w:tcPr>
                  <w:tcW w:w="2499" w:type="pct"/>
                </w:tcPr>
                <w:p w14:paraId="54EB4661" w14:textId="77777777" w:rsidR="009A21D3" w:rsidRPr="001877EE" w:rsidRDefault="009A21D3" w:rsidP="007017A5">
                  <w:pPr>
                    <w:jc w:val="center"/>
                    <w:rPr>
                      <w:rFonts w:ascii="Latin Modern Roman 9" w:hAnsi="Latin Modern Roman 9"/>
                      <w:sz w:val="18"/>
                      <w:szCs w:val="18"/>
                    </w:rPr>
                  </w:pPr>
                  <w:r w:rsidRPr="001877EE">
                    <w:rPr>
                      <w:rFonts w:ascii="Latin Modern Roman 9" w:hAnsi="Latin Modern Roman 9"/>
                      <w:sz w:val="18"/>
                      <w:szCs w:val="18"/>
                    </w:rPr>
                    <w:t xml:space="preserve">Society B </w:t>
                  </w:r>
                </w:p>
              </w:tc>
            </w:tr>
            <w:tr w:rsidR="009A21D3" w:rsidRPr="001877EE" w14:paraId="39676A8A" w14:textId="77777777" w:rsidTr="007017A5">
              <w:tc>
                <w:tcPr>
                  <w:tcW w:w="2501" w:type="pct"/>
                </w:tcPr>
                <w:p w14:paraId="1F86EDA5" w14:textId="77777777" w:rsidR="009A21D3" w:rsidRPr="001877EE" w:rsidRDefault="009A21D3" w:rsidP="007017A5">
                  <w:pPr>
                    <w:jc w:val="center"/>
                    <w:rPr>
                      <w:rFonts w:ascii="Latin Modern Roman 9" w:hAnsi="Latin Modern Roman 9"/>
                      <w:sz w:val="18"/>
                      <w:szCs w:val="18"/>
                    </w:rPr>
                  </w:pPr>
                  <w:r w:rsidRPr="001877EE">
                    <w:rPr>
                      <w:rFonts w:ascii="Latin Modern Roman 9" w:hAnsi="Latin Modern Roman 9"/>
                      <w:sz w:val="18"/>
                      <w:szCs w:val="18"/>
                    </w:rPr>
                    <w:sym w:font="Symbol" w:char="F092"/>
                  </w:r>
                </w:p>
              </w:tc>
              <w:tc>
                <w:tcPr>
                  <w:tcW w:w="2499" w:type="pct"/>
                </w:tcPr>
                <w:p w14:paraId="165797CE" w14:textId="77777777" w:rsidR="009A21D3" w:rsidRPr="001877EE" w:rsidRDefault="009A21D3" w:rsidP="007017A5">
                  <w:pPr>
                    <w:jc w:val="center"/>
                    <w:rPr>
                      <w:rFonts w:ascii="Latin Modern Roman 9" w:hAnsi="Latin Modern Roman 9"/>
                      <w:sz w:val="18"/>
                      <w:szCs w:val="18"/>
                    </w:rPr>
                  </w:pPr>
                  <w:r w:rsidRPr="001877EE">
                    <w:rPr>
                      <w:rFonts w:ascii="Latin Modern Roman 9" w:hAnsi="Latin Modern Roman 9"/>
                      <w:sz w:val="18"/>
                      <w:szCs w:val="18"/>
                    </w:rPr>
                    <w:sym w:font="Symbol" w:char="F092"/>
                  </w:r>
                </w:p>
              </w:tc>
            </w:tr>
          </w:tbl>
          <w:p w14:paraId="4F6F0C85" w14:textId="77777777" w:rsidR="009A21D3" w:rsidRPr="001877EE" w:rsidRDefault="009A21D3" w:rsidP="007017A5">
            <w:pPr>
              <w:tabs>
                <w:tab w:val="left" w:pos="5400"/>
              </w:tabs>
              <w:spacing w:after="120"/>
              <w:jc w:val="both"/>
              <w:rPr>
                <w:rFonts w:ascii="Latin Modern Roman 9" w:hAnsi="Latin Modern Roman 9"/>
                <w:sz w:val="18"/>
                <w:szCs w:val="18"/>
              </w:rPr>
            </w:pPr>
          </w:p>
        </w:tc>
      </w:tr>
    </w:tbl>
    <w:p w14:paraId="218146AA" w14:textId="77777777" w:rsidR="009A21D3" w:rsidRPr="001877EE" w:rsidRDefault="009A21D3" w:rsidP="009A21D3">
      <w:pPr>
        <w:autoSpaceDE w:val="0"/>
        <w:autoSpaceDN w:val="0"/>
        <w:adjustRightInd w:val="0"/>
        <w:spacing w:line="336" w:lineRule="auto"/>
        <w:jc w:val="both"/>
        <w:rPr>
          <w:rFonts w:ascii="Latin Modern Roman 9" w:hAnsi="Latin Modern Roman 9"/>
          <w:b/>
        </w:rPr>
      </w:pPr>
      <w:r w:rsidRPr="001877EE">
        <w:rPr>
          <w:rFonts w:ascii="Latin Modern Roman 9" w:hAnsi="Latin Modern Roman 9"/>
          <w:b/>
        </w:rPr>
        <w:lastRenderedPageBreak/>
        <w:t>Appendix B.2. The Summary of Survey Experiment</w:t>
      </w:r>
    </w:p>
    <w:p w14:paraId="77809C6E" w14:textId="77777777" w:rsidR="009A21D3" w:rsidRPr="001877EE" w:rsidRDefault="009A21D3" w:rsidP="009A21D3">
      <w:pPr>
        <w:autoSpaceDE w:val="0"/>
        <w:autoSpaceDN w:val="0"/>
        <w:adjustRightInd w:val="0"/>
        <w:spacing w:line="336" w:lineRule="auto"/>
        <w:jc w:val="both"/>
        <w:rPr>
          <w:rFonts w:ascii="Latin Modern Roman 9" w:hAnsi="Latin Modern Roman 9"/>
        </w:rPr>
      </w:pPr>
    </w:p>
    <w:p w14:paraId="1BFE1C67" w14:textId="77777777" w:rsidR="009A21D3" w:rsidRPr="001877EE" w:rsidRDefault="009A21D3" w:rsidP="009A21D3">
      <w:pPr>
        <w:autoSpaceDE w:val="0"/>
        <w:autoSpaceDN w:val="0"/>
        <w:adjustRightInd w:val="0"/>
        <w:spacing w:line="336" w:lineRule="auto"/>
        <w:jc w:val="both"/>
        <w:rPr>
          <w:rFonts w:ascii="Latin Modern Roman 9" w:hAnsi="Latin Modern Roman 9"/>
        </w:rPr>
      </w:pPr>
      <w:r w:rsidRPr="001877EE">
        <w:rPr>
          <w:rFonts w:ascii="Latin Modern Roman 9" w:hAnsi="Latin Modern Roman 9"/>
          <w:noProof/>
        </w:rPr>
        <w:drawing>
          <wp:inline distT="0" distB="0" distL="0" distR="0" wp14:anchorId="6B16EAD0" wp14:editId="693B121D">
            <wp:extent cx="5638011" cy="5619404"/>
            <wp:effectExtent l="0" t="0" r="127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655057" cy="5636394"/>
                    </a:xfrm>
                    <a:prstGeom prst="rect">
                      <a:avLst/>
                    </a:prstGeom>
                  </pic:spPr>
                </pic:pic>
              </a:graphicData>
            </a:graphic>
          </wp:inline>
        </w:drawing>
      </w:r>
    </w:p>
    <w:p w14:paraId="7E945961" w14:textId="77777777" w:rsidR="009A21D3" w:rsidRPr="001877EE" w:rsidRDefault="009A21D3" w:rsidP="009A21D3">
      <w:pPr>
        <w:autoSpaceDE w:val="0"/>
        <w:autoSpaceDN w:val="0"/>
        <w:adjustRightInd w:val="0"/>
        <w:spacing w:line="336" w:lineRule="auto"/>
        <w:jc w:val="both"/>
        <w:rPr>
          <w:rFonts w:ascii="Latin Modern Roman 9" w:hAnsi="Latin Modern Roman 9"/>
        </w:rPr>
      </w:pPr>
    </w:p>
    <w:p w14:paraId="1C35E6C3" w14:textId="77777777" w:rsidR="009A21D3" w:rsidRDefault="009A21D3" w:rsidP="009A21D3">
      <w:pPr>
        <w:autoSpaceDE w:val="0"/>
        <w:autoSpaceDN w:val="0"/>
        <w:adjustRightInd w:val="0"/>
        <w:spacing w:line="336" w:lineRule="auto"/>
        <w:jc w:val="both"/>
        <w:rPr>
          <w:rFonts w:ascii="Latin Modern Roman 9" w:hAnsi="Latin Modern Roman 9"/>
        </w:rPr>
      </w:pPr>
    </w:p>
    <w:p w14:paraId="5AE27884" w14:textId="77777777" w:rsidR="009A21D3" w:rsidRDefault="009A21D3" w:rsidP="009A21D3">
      <w:pPr>
        <w:autoSpaceDE w:val="0"/>
        <w:autoSpaceDN w:val="0"/>
        <w:adjustRightInd w:val="0"/>
        <w:spacing w:line="336" w:lineRule="auto"/>
        <w:jc w:val="both"/>
        <w:rPr>
          <w:rFonts w:ascii="Latin Modern Roman 9" w:hAnsi="Latin Modern Roman 9"/>
        </w:rPr>
      </w:pPr>
    </w:p>
    <w:p w14:paraId="3D364A34" w14:textId="77777777" w:rsidR="009A21D3" w:rsidRDefault="009A21D3" w:rsidP="009A21D3">
      <w:pPr>
        <w:autoSpaceDE w:val="0"/>
        <w:autoSpaceDN w:val="0"/>
        <w:adjustRightInd w:val="0"/>
        <w:spacing w:line="336" w:lineRule="auto"/>
        <w:jc w:val="both"/>
        <w:rPr>
          <w:rFonts w:ascii="Latin Modern Roman 9" w:hAnsi="Latin Modern Roman 9"/>
        </w:rPr>
      </w:pPr>
    </w:p>
    <w:p w14:paraId="66C97618" w14:textId="77777777" w:rsidR="009A21D3" w:rsidRDefault="009A21D3" w:rsidP="009A21D3">
      <w:pPr>
        <w:autoSpaceDE w:val="0"/>
        <w:autoSpaceDN w:val="0"/>
        <w:adjustRightInd w:val="0"/>
        <w:spacing w:line="336" w:lineRule="auto"/>
        <w:jc w:val="both"/>
        <w:rPr>
          <w:rFonts w:ascii="Latin Modern Roman 9" w:hAnsi="Latin Modern Roman 9"/>
        </w:rPr>
      </w:pPr>
    </w:p>
    <w:p w14:paraId="59C46251" w14:textId="77777777" w:rsidR="009A21D3" w:rsidRDefault="009A21D3" w:rsidP="009A21D3">
      <w:pPr>
        <w:autoSpaceDE w:val="0"/>
        <w:autoSpaceDN w:val="0"/>
        <w:adjustRightInd w:val="0"/>
        <w:spacing w:line="336" w:lineRule="auto"/>
        <w:jc w:val="both"/>
        <w:rPr>
          <w:rFonts w:ascii="Latin Modern Roman 9" w:hAnsi="Latin Modern Roman 9"/>
        </w:rPr>
      </w:pPr>
    </w:p>
    <w:p w14:paraId="5DFC90F8" w14:textId="77777777" w:rsidR="009A21D3" w:rsidRDefault="009A21D3" w:rsidP="009A21D3">
      <w:pPr>
        <w:autoSpaceDE w:val="0"/>
        <w:autoSpaceDN w:val="0"/>
        <w:adjustRightInd w:val="0"/>
        <w:spacing w:line="336" w:lineRule="auto"/>
        <w:jc w:val="both"/>
        <w:rPr>
          <w:rFonts w:ascii="Latin Modern Roman 9" w:hAnsi="Latin Modern Roman 9"/>
        </w:rPr>
      </w:pPr>
    </w:p>
    <w:p w14:paraId="3D52683D" w14:textId="77777777" w:rsidR="009A21D3" w:rsidRPr="001877EE" w:rsidRDefault="009A21D3" w:rsidP="009A21D3">
      <w:pPr>
        <w:autoSpaceDE w:val="0"/>
        <w:autoSpaceDN w:val="0"/>
        <w:adjustRightInd w:val="0"/>
        <w:spacing w:line="336" w:lineRule="auto"/>
        <w:jc w:val="both"/>
        <w:rPr>
          <w:rFonts w:ascii="Latin Modern Roman 9" w:hAnsi="Latin Modern Roman 9"/>
        </w:rPr>
      </w:pPr>
    </w:p>
    <w:p w14:paraId="1D75C674" w14:textId="77777777" w:rsidR="009A21D3" w:rsidRPr="001877EE" w:rsidRDefault="009A21D3" w:rsidP="009A21D3">
      <w:pPr>
        <w:autoSpaceDE w:val="0"/>
        <w:autoSpaceDN w:val="0"/>
        <w:adjustRightInd w:val="0"/>
        <w:jc w:val="both"/>
        <w:rPr>
          <w:rFonts w:ascii="Latin Modern Roman 9" w:hAnsi="Latin Modern Roman 9"/>
          <w:b/>
        </w:rPr>
      </w:pPr>
      <w:r w:rsidRPr="001877EE">
        <w:rPr>
          <w:rFonts w:ascii="Latin Modern Roman 9" w:hAnsi="Latin Modern Roman 9"/>
          <w:b/>
        </w:rPr>
        <w:t>Appendix C.1. Empathy Quotient (Baron-Cohen and Wheelwright, 2004)</w:t>
      </w:r>
    </w:p>
    <w:p w14:paraId="4A4AFEE5" w14:textId="77777777" w:rsidR="009A21D3" w:rsidRPr="001877EE" w:rsidRDefault="009A21D3" w:rsidP="009A21D3">
      <w:pPr>
        <w:autoSpaceDE w:val="0"/>
        <w:autoSpaceDN w:val="0"/>
        <w:adjustRightInd w:val="0"/>
        <w:jc w:val="both"/>
        <w:rPr>
          <w:rFonts w:ascii="Latin Modern Roman 9" w:hAnsi="Latin Modern Roman 9"/>
          <w:sz w:val="22"/>
          <w:szCs w:val="22"/>
        </w:rPr>
      </w:pPr>
    </w:p>
    <w:p w14:paraId="3A217E38" w14:textId="77777777" w:rsidR="009A21D3" w:rsidRPr="001877EE" w:rsidRDefault="009A21D3" w:rsidP="009A21D3">
      <w:pPr>
        <w:autoSpaceDE w:val="0"/>
        <w:autoSpaceDN w:val="0"/>
        <w:adjustRightInd w:val="0"/>
        <w:jc w:val="both"/>
        <w:rPr>
          <w:rFonts w:ascii="Latin Modern Roman 9" w:hAnsi="Latin Modern Roman 9"/>
          <w:sz w:val="22"/>
          <w:szCs w:val="22"/>
        </w:rPr>
      </w:pPr>
      <w:r w:rsidRPr="001877EE">
        <w:rPr>
          <w:rFonts w:ascii="Latin Modern Roman 9" w:hAnsi="Latin Modern Roman 9"/>
          <w:sz w:val="22"/>
          <w:szCs w:val="22"/>
        </w:rPr>
        <w:t>Here indicate how closely you agree with the statement by checking one of the boxes on the scale between 1 to 4. 1 means strongly agree, and 4 means you strongly disagree. If your views fall somewhere in between, you can choose any number in between. The control/filter questions are marked with italics.</w:t>
      </w:r>
    </w:p>
    <w:p w14:paraId="31F3FAD1" w14:textId="77777777" w:rsidR="009A21D3" w:rsidRPr="001877EE" w:rsidRDefault="009A21D3" w:rsidP="009A21D3">
      <w:pPr>
        <w:autoSpaceDE w:val="0"/>
        <w:autoSpaceDN w:val="0"/>
        <w:adjustRightInd w:val="0"/>
        <w:jc w:val="both"/>
        <w:rPr>
          <w:rFonts w:ascii="Latin Modern Roman 9" w:hAnsi="Latin Modern Roman 9"/>
          <w:sz w:val="22"/>
          <w:szCs w:val="22"/>
        </w:rPr>
      </w:pPr>
    </w:p>
    <w:p w14:paraId="77EA00E9"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I can easily tell if someone else wants to enter a conversation.</w:t>
      </w:r>
    </w:p>
    <w:p w14:paraId="6731D471"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I prefer animals to humans.</w:t>
      </w:r>
    </w:p>
    <w:p w14:paraId="7DAFDF2B"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I try to keep up with the current trends and fashions.</w:t>
      </w:r>
    </w:p>
    <w:p w14:paraId="5F1178F1"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I find it difficult to explain to others things that I understand easily, when they don’t understand it first time.</w:t>
      </w:r>
    </w:p>
    <w:p w14:paraId="3C59AD5D"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I dream most nights.</w:t>
      </w:r>
    </w:p>
    <w:p w14:paraId="575C8D45"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I really enjoy caring for other people.</w:t>
      </w:r>
    </w:p>
    <w:p w14:paraId="14A46AA8"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I try to solve my own problems rather than strongly discussing them with others.</w:t>
      </w:r>
    </w:p>
    <w:p w14:paraId="029C79AA"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I find it hard to know what to do in a social situation.</w:t>
      </w:r>
    </w:p>
    <w:p w14:paraId="47F41EF0"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I am at my best first thing in the morning.</w:t>
      </w:r>
    </w:p>
    <w:p w14:paraId="7B53AF28"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People often tell me that I went too far in driving my point home in a discussion.</w:t>
      </w:r>
    </w:p>
    <w:p w14:paraId="54739DCC"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It doesn’t bother me too much if I am late meeting a friend.</w:t>
      </w:r>
    </w:p>
    <w:p w14:paraId="72797625"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Friendships and relationships are just too difficult, so I tend not to bother with them</w:t>
      </w:r>
    </w:p>
    <w:p w14:paraId="38B65DE1"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I would never break a law, no matter how minor.</w:t>
      </w:r>
    </w:p>
    <w:p w14:paraId="473C6511"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I often find it difficult to judge if something is rude or polite.</w:t>
      </w:r>
    </w:p>
    <w:p w14:paraId="72FE1F54"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In a conversation, I tend to focus on my own thoughts rather than on what my listener might be thinking.</w:t>
      </w:r>
    </w:p>
    <w:p w14:paraId="1A04D7C6"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I prefer practical jokes to verbal humor.</w:t>
      </w:r>
    </w:p>
    <w:p w14:paraId="46D67CF4"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I live life for today rather than the future.</w:t>
      </w:r>
    </w:p>
    <w:p w14:paraId="2D84750F"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When I was a child, I enjoyed cutting up worms to see what would happen.</w:t>
      </w:r>
    </w:p>
    <w:p w14:paraId="4D8B80D0"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I can pick up quickly if someone says one thing but means another. </w:t>
      </w:r>
    </w:p>
    <w:p w14:paraId="7BD98686"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I tend to have very strong opinions about morality. </w:t>
      </w:r>
    </w:p>
    <w:p w14:paraId="630AB026"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It is hard for me to see why some things upset people so much. </w:t>
      </w:r>
    </w:p>
    <w:p w14:paraId="2C148A2E"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I find it easy to put myself in somebody else’s shoes. </w:t>
      </w:r>
    </w:p>
    <w:p w14:paraId="2B05E187"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I think that good manners are the most important thing a parent can teach their child. </w:t>
      </w:r>
    </w:p>
    <w:p w14:paraId="1BA9B137"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I like to do things on the spur of the moment. </w:t>
      </w:r>
    </w:p>
    <w:p w14:paraId="58005529"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I am good at predicting how someone will feel. </w:t>
      </w:r>
    </w:p>
    <w:p w14:paraId="1FCFD8FE"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I am quick to spot when someone in a group is feeling awkward or uncomfortable. </w:t>
      </w:r>
    </w:p>
    <w:p w14:paraId="03C44C9D"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If I say something that someone else is offended by, I think that that’s their problem, not mine. </w:t>
      </w:r>
    </w:p>
    <w:p w14:paraId="1CBBC953"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lastRenderedPageBreak/>
        <w:t xml:space="preserve">If anyone asked me if I liked their haircut, I would reply truthfully, even if I didn’t like it. </w:t>
      </w:r>
    </w:p>
    <w:p w14:paraId="6B274805"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I can’t always see why someone should have felt offended by a remark. </w:t>
      </w:r>
    </w:p>
    <w:p w14:paraId="5D02E3F9"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People often tell me that I am very unpredictable. </w:t>
      </w:r>
    </w:p>
    <w:p w14:paraId="52F0A08C"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I enjoy being the center of attention at any social gathering. </w:t>
      </w:r>
    </w:p>
    <w:p w14:paraId="744BF392"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Seeing people cry doesn’t really upset me. </w:t>
      </w:r>
    </w:p>
    <w:p w14:paraId="20CC2AA4"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I enjoy having discussions about politics. </w:t>
      </w:r>
    </w:p>
    <w:p w14:paraId="538CA022"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I am very blunt, which some people take to be rudeness, even though this is unintentional. </w:t>
      </w:r>
    </w:p>
    <w:p w14:paraId="54E807ED"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I don’t tend to find social situations confusing. </w:t>
      </w:r>
    </w:p>
    <w:p w14:paraId="6484E530"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Other people tell me I am good at understanding how they are feeling and what they are thinking. </w:t>
      </w:r>
    </w:p>
    <w:p w14:paraId="59595753"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When I talk to people, I tend to talk about their experiences rather than my own. </w:t>
      </w:r>
    </w:p>
    <w:p w14:paraId="5377F2C7"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It upsets me to see an animal in pain. </w:t>
      </w:r>
    </w:p>
    <w:p w14:paraId="3BA99E26"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I am able to make decisions without being influenced by people’s feelings. </w:t>
      </w:r>
    </w:p>
    <w:p w14:paraId="7524FA2F"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I can’t relax until I have done </w:t>
      </w:r>
      <w:proofErr w:type="gramStart"/>
      <w:r w:rsidRPr="001877EE">
        <w:rPr>
          <w:rFonts w:ascii="Latin Modern Roman 9" w:hAnsi="Latin Modern Roman 9"/>
          <w:sz w:val="22"/>
          <w:szCs w:val="22"/>
        </w:rPr>
        <w:t>everything</w:t>
      </w:r>
      <w:proofErr w:type="gramEnd"/>
      <w:r w:rsidRPr="001877EE">
        <w:rPr>
          <w:rFonts w:ascii="Latin Modern Roman 9" w:hAnsi="Latin Modern Roman 9"/>
          <w:sz w:val="22"/>
          <w:szCs w:val="22"/>
        </w:rPr>
        <w:t xml:space="preserve"> I had planned to do that day. </w:t>
      </w:r>
    </w:p>
    <w:p w14:paraId="269EC9DF"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I can easily tell if someone else is interested or bored with what I am saying. </w:t>
      </w:r>
    </w:p>
    <w:p w14:paraId="34B33FF6"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I get upset if I see people suffering on news </w:t>
      </w:r>
      <w:proofErr w:type="spellStart"/>
      <w:r w:rsidRPr="001877EE">
        <w:rPr>
          <w:rFonts w:ascii="Latin Modern Roman 9" w:hAnsi="Latin Modern Roman 9"/>
          <w:sz w:val="22"/>
          <w:szCs w:val="22"/>
        </w:rPr>
        <w:t>programmes</w:t>
      </w:r>
      <w:proofErr w:type="spellEnd"/>
      <w:r w:rsidRPr="001877EE">
        <w:rPr>
          <w:rFonts w:ascii="Latin Modern Roman 9" w:hAnsi="Latin Modern Roman 9"/>
          <w:sz w:val="22"/>
          <w:szCs w:val="22"/>
        </w:rPr>
        <w:t xml:space="preserve">. </w:t>
      </w:r>
    </w:p>
    <w:p w14:paraId="5BA992F0"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Friends usually talk to me about their problems as they say that I am very understanding. </w:t>
      </w:r>
    </w:p>
    <w:p w14:paraId="1376E179"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I can sense if I am intruding, even if the other person doesn’t tell me. </w:t>
      </w:r>
    </w:p>
    <w:p w14:paraId="52B4A218"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I often start new hobbies but quickly become bored with them and move on to something else. </w:t>
      </w:r>
    </w:p>
    <w:p w14:paraId="76BB42F7"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People sometimes tell me that I have gone too far with teasing. </w:t>
      </w:r>
    </w:p>
    <w:p w14:paraId="0904EC2E"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I would be too nervous to go on a big rollercoaster. </w:t>
      </w:r>
    </w:p>
    <w:p w14:paraId="1CE54A4C"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Other people, often say that I am insensitive, though I don’t always see why. </w:t>
      </w:r>
    </w:p>
    <w:p w14:paraId="2360182F"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If I see a stranger in a group, I think that it is up to them to make an effort to join in. </w:t>
      </w:r>
    </w:p>
    <w:p w14:paraId="388C7CFF"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I usually stay emotionally detached when watching a film. </w:t>
      </w:r>
    </w:p>
    <w:p w14:paraId="00A405C7"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I like to be very organized in day-to-day life and often make lists of the chores I have to do. </w:t>
      </w:r>
    </w:p>
    <w:p w14:paraId="2F7E4D2E"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I can tune into how someone else feels rapidly and intuitively.</w:t>
      </w:r>
    </w:p>
    <w:p w14:paraId="1B63A5CC"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 I don’t like to take risks. </w:t>
      </w:r>
    </w:p>
    <w:p w14:paraId="58DC380C"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I can easily work out what another person might want to talk about. </w:t>
      </w:r>
    </w:p>
    <w:p w14:paraId="135EF7A5"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I can tell if someone is masking their true emotion. </w:t>
      </w:r>
    </w:p>
    <w:p w14:paraId="3D4F377A"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Before making a decision I always weigh up the pros and cons.</w:t>
      </w:r>
    </w:p>
    <w:p w14:paraId="2310288D"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I don’t consciously work out the rules of social situations. </w:t>
      </w:r>
    </w:p>
    <w:p w14:paraId="3DF06BE9"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I am good at predicting what someone will do. </w:t>
      </w:r>
    </w:p>
    <w:p w14:paraId="4B689672"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 xml:space="preserve">I tend to get emotionally involved with a friend’s problems. </w:t>
      </w:r>
    </w:p>
    <w:p w14:paraId="0660743A" w14:textId="77777777" w:rsidR="009A21D3" w:rsidRPr="001877EE" w:rsidRDefault="009A21D3" w:rsidP="009A21D3">
      <w:pPr>
        <w:pStyle w:val="ListParagraph"/>
        <w:numPr>
          <w:ilvl w:val="0"/>
          <w:numId w:val="35"/>
        </w:numPr>
        <w:autoSpaceDE w:val="0"/>
        <w:autoSpaceDN w:val="0"/>
        <w:adjustRightInd w:val="0"/>
        <w:ind w:left="360"/>
        <w:jc w:val="both"/>
        <w:rPr>
          <w:rFonts w:ascii="Latin Modern Roman 9" w:hAnsi="Latin Modern Roman 9"/>
          <w:sz w:val="22"/>
          <w:szCs w:val="22"/>
        </w:rPr>
      </w:pPr>
      <w:r w:rsidRPr="001877EE">
        <w:rPr>
          <w:rFonts w:ascii="Latin Modern Roman 9" w:hAnsi="Latin Modern Roman 9"/>
          <w:sz w:val="22"/>
          <w:szCs w:val="22"/>
        </w:rPr>
        <w:t>I can usually appreciate the other person’s viewpoint, even if I don’t agree with it.</w:t>
      </w:r>
    </w:p>
    <w:p w14:paraId="3D577C42" w14:textId="77777777" w:rsidR="009A21D3" w:rsidRPr="001877EE" w:rsidRDefault="009A21D3" w:rsidP="009A21D3">
      <w:pPr>
        <w:autoSpaceDE w:val="0"/>
        <w:autoSpaceDN w:val="0"/>
        <w:adjustRightInd w:val="0"/>
        <w:jc w:val="both"/>
        <w:rPr>
          <w:rFonts w:ascii="Latin Modern Roman 9" w:hAnsi="Latin Modern Roman 9"/>
          <w:sz w:val="22"/>
          <w:szCs w:val="22"/>
        </w:rPr>
      </w:pPr>
    </w:p>
    <w:p w14:paraId="6046C9BD" w14:textId="77777777" w:rsidR="009A21D3" w:rsidRPr="001877EE" w:rsidRDefault="009A21D3" w:rsidP="009A21D3">
      <w:pPr>
        <w:autoSpaceDE w:val="0"/>
        <w:autoSpaceDN w:val="0"/>
        <w:adjustRightInd w:val="0"/>
        <w:jc w:val="both"/>
        <w:rPr>
          <w:rFonts w:ascii="Latin Modern Roman 9" w:hAnsi="Latin Modern Roman 9"/>
        </w:rPr>
      </w:pPr>
    </w:p>
    <w:p w14:paraId="16B648BB" w14:textId="77777777" w:rsidR="009A21D3" w:rsidRPr="001877EE" w:rsidRDefault="009A21D3" w:rsidP="009A21D3">
      <w:pPr>
        <w:autoSpaceDE w:val="0"/>
        <w:autoSpaceDN w:val="0"/>
        <w:adjustRightInd w:val="0"/>
        <w:jc w:val="both"/>
        <w:rPr>
          <w:rFonts w:ascii="Latin Modern Roman 9" w:hAnsi="Latin Modern Roman 9"/>
          <w:b/>
        </w:rPr>
      </w:pPr>
      <w:r w:rsidRPr="001877EE">
        <w:rPr>
          <w:rFonts w:ascii="Latin Modern Roman 9" w:hAnsi="Latin Modern Roman 9"/>
          <w:b/>
        </w:rPr>
        <w:lastRenderedPageBreak/>
        <w:t>Appendix C.2. Helping Behavior (Volunteering)</w:t>
      </w:r>
    </w:p>
    <w:p w14:paraId="6A10E514" w14:textId="77777777" w:rsidR="009A21D3" w:rsidRPr="001877EE" w:rsidRDefault="009A21D3" w:rsidP="009A21D3">
      <w:pPr>
        <w:autoSpaceDE w:val="0"/>
        <w:autoSpaceDN w:val="0"/>
        <w:adjustRightInd w:val="0"/>
        <w:jc w:val="both"/>
        <w:rPr>
          <w:rFonts w:ascii="Latin Modern Roman 9" w:hAnsi="Latin Modern Roman 9"/>
          <w:sz w:val="20"/>
          <w:szCs w:val="20"/>
        </w:rPr>
      </w:pPr>
    </w:p>
    <w:p w14:paraId="2531247B" w14:textId="77777777" w:rsidR="009A21D3" w:rsidRPr="001877EE" w:rsidRDefault="009A21D3" w:rsidP="009A21D3">
      <w:pPr>
        <w:autoSpaceDE w:val="0"/>
        <w:autoSpaceDN w:val="0"/>
        <w:adjustRightInd w:val="0"/>
        <w:jc w:val="both"/>
        <w:rPr>
          <w:rFonts w:ascii="Latin Modern Roman 9" w:hAnsi="Latin Modern Roman 9"/>
          <w:sz w:val="20"/>
          <w:szCs w:val="20"/>
        </w:rPr>
      </w:pPr>
      <w:r w:rsidRPr="001877EE">
        <w:rPr>
          <w:rFonts w:ascii="Latin Modern Roman 9" w:hAnsi="Latin Modern Roman 9"/>
          <w:sz w:val="20"/>
          <w:szCs w:val="20"/>
        </w:rPr>
        <w:t xml:space="preserve">Have you done any volunteer work (other than housework, unpaid) in the last 12 months? Indicate by checking “Yes” to the item(s) that describes best the type of your volunteer activity. Check mark “No” if the item is not suitable. The scale is created by summing up to answers to all questions. </w:t>
      </w:r>
    </w:p>
    <w:p w14:paraId="695151F5" w14:textId="77777777" w:rsidR="009A21D3" w:rsidRPr="001877EE" w:rsidRDefault="009A21D3" w:rsidP="009A21D3">
      <w:pPr>
        <w:autoSpaceDE w:val="0"/>
        <w:autoSpaceDN w:val="0"/>
        <w:adjustRightInd w:val="0"/>
        <w:jc w:val="both"/>
        <w:rPr>
          <w:rFonts w:ascii="Latin Modern Roman 9" w:hAnsi="Latin Modern Roman 9"/>
          <w:sz w:val="20"/>
          <w:szCs w:val="20"/>
        </w:rPr>
      </w:pPr>
    </w:p>
    <w:tbl>
      <w:tblPr>
        <w:tblW w:w="5000" w:type="pct"/>
        <w:jc w:val="center"/>
        <w:tblLook w:val="01E0" w:firstRow="1" w:lastRow="1" w:firstColumn="1" w:lastColumn="1" w:noHBand="0" w:noVBand="0"/>
      </w:tblPr>
      <w:tblGrid>
        <w:gridCol w:w="9072"/>
      </w:tblGrid>
      <w:tr w:rsidR="009A21D3" w:rsidRPr="001877EE" w14:paraId="0136CD81" w14:textId="77777777" w:rsidTr="007017A5">
        <w:trPr>
          <w:jc w:val="center"/>
        </w:trPr>
        <w:tc>
          <w:tcPr>
            <w:tcW w:w="5000" w:type="pct"/>
            <w:tcBorders>
              <w:bottom w:val="single" w:sz="4" w:space="0" w:color="auto"/>
            </w:tcBorders>
            <w:vAlign w:val="center"/>
          </w:tcPr>
          <w:p w14:paraId="6FC20495" w14:textId="77777777" w:rsidR="009A21D3" w:rsidRPr="001877EE" w:rsidRDefault="009A21D3" w:rsidP="007017A5">
            <w:pPr>
              <w:tabs>
                <w:tab w:val="left" w:pos="360"/>
              </w:tabs>
              <w:jc w:val="both"/>
              <w:rPr>
                <w:rFonts w:ascii="Latin Modern Roman 9" w:hAnsi="Latin Modern Roman 9"/>
                <w:sz w:val="20"/>
                <w:szCs w:val="20"/>
              </w:rPr>
            </w:pPr>
            <w:r w:rsidRPr="001877EE">
              <w:rPr>
                <w:rFonts w:ascii="Latin Modern Roman 9" w:hAnsi="Latin Modern Roman 9"/>
                <w:sz w:val="20"/>
                <w:szCs w:val="20"/>
              </w:rPr>
              <w:t>The type of the volunteer work</w:t>
            </w:r>
          </w:p>
        </w:tc>
      </w:tr>
      <w:tr w:rsidR="009A21D3" w:rsidRPr="001877EE" w14:paraId="15242312" w14:textId="77777777" w:rsidTr="007017A5">
        <w:trPr>
          <w:jc w:val="center"/>
        </w:trPr>
        <w:tc>
          <w:tcPr>
            <w:tcW w:w="5000" w:type="pct"/>
            <w:tcBorders>
              <w:top w:val="single" w:sz="4" w:space="0" w:color="auto"/>
            </w:tcBorders>
            <w:vAlign w:val="center"/>
          </w:tcPr>
          <w:p w14:paraId="2E768DA1" w14:textId="77777777" w:rsidR="009A21D3" w:rsidRPr="001877EE" w:rsidRDefault="009A21D3" w:rsidP="007017A5">
            <w:pPr>
              <w:tabs>
                <w:tab w:val="left" w:pos="360"/>
              </w:tabs>
              <w:rPr>
                <w:rFonts w:ascii="Latin Modern Roman 9" w:hAnsi="Latin Modern Roman 9"/>
                <w:sz w:val="20"/>
                <w:szCs w:val="20"/>
              </w:rPr>
            </w:pPr>
            <w:r w:rsidRPr="001877EE">
              <w:rPr>
                <w:rFonts w:ascii="Latin Modern Roman 9" w:hAnsi="Latin Modern Roman 9"/>
                <w:sz w:val="20"/>
                <w:szCs w:val="20"/>
              </w:rPr>
              <w:t xml:space="preserve">Unpaid public work </w:t>
            </w:r>
          </w:p>
        </w:tc>
      </w:tr>
      <w:tr w:rsidR="009A21D3" w:rsidRPr="001877EE" w14:paraId="20DB57B4" w14:textId="77777777" w:rsidTr="007017A5">
        <w:trPr>
          <w:jc w:val="center"/>
        </w:trPr>
        <w:tc>
          <w:tcPr>
            <w:tcW w:w="5000" w:type="pct"/>
            <w:vAlign w:val="center"/>
          </w:tcPr>
          <w:p w14:paraId="266236C1" w14:textId="77777777" w:rsidR="009A21D3" w:rsidRPr="001877EE" w:rsidRDefault="009A21D3" w:rsidP="007017A5">
            <w:pPr>
              <w:tabs>
                <w:tab w:val="left" w:pos="360"/>
              </w:tabs>
              <w:rPr>
                <w:rFonts w:ascii="Latin Modern Roman 9" w:hAnsi="Latin Modern Roman 9"/>
                <w:sz w:val="20"/>
                <w:szCs w:val="20"/>
              </w:rPr>
            </w:pPr>
            <w:r w:rsidRPr="001877EE">
              <w:rPr>
                <w:rFonts w:ascii="Latin Modern Roman 9" w:hAnsi="Latin Modern Roman 9"/>
                <w:sz w:val="20"/>
                <w:szCs w:val="20"/>
              </w:rPr>
              <w:t>Cleaning, repairing and construction</w:t>
            </w:r>
          </w:p>
        </w:tc>
      </w:tr>
      <w:tr w:rsidR="009A21D3" w:rsidRPr="001877EE" w14:paraId="03F48A55" w14:textId="77777777" w:rsidTr="007017A5">
        <w:trPr>
          <w:jc w:val="center"/>
        </w:trPr>
        <w:tc>
          <w:tcPr>
            <w:tcW w:w="5000" w:type="pct"/>
            <w:vAlign w:val="center"/>
          </w:tcPr>
          <w:p w14:paraId="19C05E76" w14:textId="77777777" w:rsidR="009A21D3" w:rsidRPr="001877EE" w:rsidRDefault="009A21D3" w:rsidP="007017A5">
            <w:pPr>
              <w:tabs>
                <w:tab w:val="left" w:pos="360"/>
              </w:tabs>
              <w:rPr>
                <w:rFonts w:ascii="Latin Modern Roman 9" w:hAnsi="Latin Modern Roman 9"/>
                <w:sz w:val="20"/>
                <w:szCs w:val="20"/>
              </w:rPr>
            </w:pPr>
            <w:r w:rsidRPr="001877EE">
              <w:rPr>
                <w:rFonts w:ascii="Latin Modern Roman 9" w:hAnsi="Latin Modern Roman 9"/>
                <w:sz w:val="20"/>
                <w:szCs w:val="20"/>
              </w:rPr>
              <w:t xml:space="preserve">Youth organizations, youth clubs, scouting </w:t>
            </w:r>
          </w:p>
        </w:tc>
      </w:tr>
      <w:tr w:rsidR="009A21D3" w:rsidRPr="001877EE" w14:paraId="556E8812" w14:textId="77777777" w:rsidTr="007017A5">
        <w:trPr>
          <w:jc w:val="center"/>
        </w:trPr>
        <w:tc>
          <w:tcPr>
            <w:tcW w:w="5000" w:type="pct"/>
            <w:vAlign w:val="center"/>
          </w:tcPr>
          <w:p w14:paraId="576B9636" w14:textId="77777777" w:rsidR="009A21D3" w:rsidRPr="001877EE" w:rsidRDefault="009A21D3" w:rsidP="007017A5">
            <w:pPr>
              <w:tabs>
                <w:tab w:val="left" w:pos="360"/>
              </w:tabs>
              <w:rPr>
                <w:rFonts w:ascii="Latin Modern Roman 9" w:hAnsi="Latin Modern Roman 9"/>
                <w:sz w:val="20"/>
                <w:szCs w:val="20"/>
              </w:rPr>
            </w:pPr>
            <w:r w:rsidRPr="001877EE">
              <w:rPr>
                <w:rFonts w:ascii="Latin Modern Roman 9" w:hAnsi="Latin Modern Roman 9"/>
                <w:sz w:val="20"/>
                <w:szCs w:val="20"/>
              </w:rPr>
              <w:t>Activities and/or meetings of organizations</w:t>
            </w:r>
          </w:p>
        </w:tc>
      </w:tr>
      <w:tr w:rsidR="009A21D3" w:rsidRPr="001877EE" w14:paraId="6477E1E2" w14:textId="77777777" w:rsidTr="007017A5">
        <w:trPr>
          <w:jc w:val="center"/>
        </w:trPr>
        <w:tc>
          <w:tcPr>
            <w:tcW w:w="5000" w:type="pct"/>
            <w:vAlign w:val="center"/>
          </w:tcPr>
          <w:p w14:paraId="0C66F2A9" w14:textId="77777777" w:rsidR="009A21D3" w:rsidRPr="001877EE" w:rsidRDefault="009A21D3" w:rsidP="007017A5">
            <w:pPr>
              <w:tabs>
                <w:tab w:val="left" w:pos="360"/>
              </w:tabs>
              <w:rPr>
                <w:rFonts w:ascii="Latin Modern Roman 9" w:hAnsi="Latin Modern Roman 9"/>
                <w:sz w:val="20"/>
                <w:szCs w:val="20"/>
              </w:rPr>
            </w:pPr>
            <w:r w:rsidRPr="001877EE">
              <w:rPr>
                <w:rFonts w:ascii="Latin Modern Roman 9" w:hAnsi="Latin Modern Roman 9"/>
                <w:sz w:val="20"/>
                <w:szCs w:val="20"/>
              </w:rPr>
              <w:t xml:space="preserve">Looking after the children and/or people of other families </w:t>
            </w:r>
          </w:p>
        </w:tc>
      </w:tr>
      <w:tr w:rsidR="009A21D3" w:rsidRPr="001877EE" w14:paraId="2F3394D5" w14:textId="77777777" w:rsidTr="007017A5">
        <w:trPr>
          <w:jc w:val="center"/>
        </w:trPr>
        <w:tc>
          <w:tcPr>
            <w:tcW w:w="5000" w:type="pct"/>
            <w:vAlign w:val="center"/>
          </w:tcPr>
          <w:p w14:paraId="6621868C" w14:textId="77777777" w:rsidR="009A21D3" w:rsidRPr="001877EE" w:rsidRDefault="009A21D3" w:rsidP="007017A5">
            <w:pPr>
              <w:tabs>
                <w:tab w:val="left" w:pos="360"/>
              </w:tabs>
              <w:rPr>
                <w:rFonts w:ascii="Latin Modern Roman 9" w:hAnsi="Latin Modern Roman 9"/>
                <w:sz w:val="20"/>
                <w:szCs w:val="20"/>
              </w:rPr>
            </w:pPr>
            <w:r w:rsidRPr="001877EE">
              <w:rPr>
                <w:rFonts w:ascii="Latin Modern Roman 9" w:hAnsi="Latin Modern Roman 9"/>
                <w:sz w:val="20"/>
                <w:szCs w:val="20"/>
              </w:rPr>
              <w:t>Other help to other families</w:t>
            </w:r>
          </w:p>
        </w:tc>
      </w:tr>
      <w:tr w:rsidR="009A21D3" w:rsidRPr="001877EE" w14:paraId="2DE16BF5" w14:textId="77777777" w:rsidTr="007017A5">
        <w:trPr>
          <w:jc w:val="center"/>
        </w:trPr>
        <w:tc>
          <w:tcPr>
            <w:tcW w:w="5000" w:type="pct"/>
            <w:vAlign w:val="center"/>
          </w:tcPr>
          <w:p w14:paraId="68E17F66" w14:textId="77777777" w:rsidR="009A21D3" w:rsidRPr="001877EE" w:rsidRDefault="009A21D3" w:rsidP="007017A5">
            <w:pPr>
              <w:tabs>
                <w:tab w:val="left" w:pos="360"/>
              </w:tabs>
              <w:rPr>
                <w:rFonts w:ascii="Latin Modern Roman 9" w:hAnsi="Latin Modern Roman 9"/>
                <w:sz w:val="20"/>
                <w:szCs w:val="20"/>
              </w:rPr>
            </w:pPr>
            <w:r w:rsidRPr="001877EE">
              <w:rPr>
                <w:rFonts w:ascii="Latin Modern Roman 9" w:hAnsi="Latin Modern Roman 9"/>
                <w:sz w:val="20"/>
                <w:szCs w:val="20"/>
              </w:rPr>
              <w:t>Charity organization that helps the seniors, the disabled, and the poor</w:t>
            </w:r>
          </w:p>
        </w:tc>
      </w:tr>
      <w:tr w:rsidR="009A21D3" w:rsidRPr="001877EE" w14:paraId="1EE39F22" w14:textId="77777777" w:rsidTr="007017A5">
        <w:trPr>
          <w:jc w:val="center"/>
        </w:trPr>
        <w:tc>
          <w:tcPr>
            <w:tcW w:w="5000" w:type="pct"/>
            <w:vAlign w:val="center"/>
          </w:tcPr>
          <w:p w14:paraId="3BF7722B" w14:textId="77777777" w:rsidR="009A21D3" w:rsidRPr="001877EE" w:rsidRDefault="009A21D3" w:rsidP="007017A5">
            <w:pPr>
              <w:tabs>
                <w:tab w:val="left" w:pos="360"/>
              </w:tabs>
              <w:rPr>
                <w:rFonts w:ascii="Latin Modern Roman 9" w:hAnsi="Latin Modern Roman 9"/>
                <w:sz w:val="20"/>
                <w:szCs w:val="20"/>
              </w:rPr>
            </w:pPr>
            <w:r w:rsidRPr="001877EE">
              <w:rPr>
                <w:rFonts w:ascii="Latin Modern Roman 9" w:hAnsi="Latin Modern Roman 9"/>
                <w:sz w:val="20"/>
                <w:szCs w:val="20"/>
              </w:rPr>
              <w:t>Public education activities</w:t>
            </w:r>
          </w:p>
        </w:tc>
      </w:tr>
      <w:tr w:rsidR="009A21D3" w:rsidRPr="001877EE" w14:paraId="06A8E11C" w14:textId="77777777" w:rsidTr="007017A5">
        <w:trPr>
          <w:jc w:val="center"/>
        </w:trPr>
        <w:tc>
          <w:tcPr>
            <w:tcW w:w="5000" w:type="pct"/>
            <w:vAlign w:val="center"/>
          </w:tcPr>
          <w:p w14:paraId="1D5CA815" w14:textId="77777777" w:rsidR="009A21D3" w:rsidRPr="001877EE" w:rsidRDefault="009A21D3" w:rsidP="007017A5">
            <w:pPr>
              <w:tabs>
                <w:tab w:val="left" w:pos="360"/>
              </w:tabs>
              <w:rPr>
                <w:rFonts w:ascii="Latin Modern Roman 9" w:hAnsi="Latin Modern Roman 9"/>
                <w:sz w:val="20"/>
                <w:szCs w:val="20"/>
              </w:rPr>
            </w:pPr>
            <w:r w:rsidRPr="001877EE">
              <w:rPr>
                <w:rFonts w:ascii="Latin Modern Roman 9" w:hAnsi="Latin Modern Roman 9"/>
                <w:sz w:val="20"/>
                <w:szCs w:val="20"/>
              </w:rPr>
              <w:t>Cultural and/or other public activity organizations</w:t>
            </w:r>
          </w:p>
        </w:tc>
      </w:tr>
      <w:tr w:rsidR="009A21D3" w:rsidRPr="001877EE" w14:paraId="38C33A13" w14:textId="77777777" w:rsidTr="007017A5">
        <w:trPr>
          <w:jc w:val="center"/>
        </w:trPr>
        <w:tc>
          <w:tcPr>
            <w:tcW w:w="5000" w:type="pct"/>
            <w:vAlign w:val="center"/>
          </w:tcPr>
          <w:p w14:paraId="17D09A7C" w14:textId="77777777" w:rsidR="009A21D3" w:rsidRPr="001877EE" w:rsidRDefault="009A21D3" w:rsidP="007017A5">
            <w:pPr>
              <w:tabs>
                <w:tab w:val="left" w:pos="360"/>
              </w:tabs>
              <w:rPr>
                <w:rFonts w:ascii="Latin Modern Roman 9" w:hAnsi="Latin Modern Roman 9"/>
                <w:sz w:val="20"/>
                <w:szCs w:val="20"/>
              </w:rPr>
            </w:pPr>
            <w:r w:rsidRPr="001877EE">
              <w:rPr>
                <w:rFonts w:ascii="Latin Modern Roman 9" w:hAnsi="Latin Modern Roman 9"/>
                <w:sz w:val="20"/>
                <w:szCs w:val="20"/>
              </w:rPr>
              <w:t>Religion organizations, associations, mosque-building associations etc.</w:t>
            </w:r>
          </w:p>
        </w:tc>
      </w:tr>
      <w:tr w:rsidR="009A21D3" w:rsidRPr="001877EE" w14:paraId="3BA5F2BE" w14:textId="77777777" w:rsidTr="007017A5">
        <w:trPr>
          <w:jc w:val="center"/>
        </w:trPr>
        <w:tc>
          <w:tcPr>
            <w:tcW w:w="5000" w:type="pct"/>
            <w:vAlign w:val="center"/>
          </w:tcPr>
          <w:p w14:paraId="3497B921" w14:textId="77777777" w:rsidR="009A21D3" w:rsidRPr="001877EE" w:rsidRDefault="009A21D3" w:rsidP="007017A5">
            <w:pPr>
              <w:tabs>
                <w:tab w:val="left" w:pos="360"/>
              </w:tabs>
              <w:rPr>
                <w:rFonts w:ascii="Latin Modern Roman 9" w:hAnsi="Latin Modern Roman 9"/>
                <w:sz w:val="20"/>
                <w:szCs w:val="20"/>
              </w:rPr>
            </w:pPr>
            <w:r w:rsidRPr="001877EE">
              <w:rPr>
                <w:rFonts w:ascii="Latin Modern Roman 9" w:hAnsi="Latin Modern Roman 9"/>
                <w:sz w:val="20"/>
                <w:szCs w:val="20"/>
              </w:rPr>
              <w:t xml:space="preserve">Organizations working on environment, animal rights etc. </w:t>
            </w:r>
          </w:p>
        </w:tc>
      </w:tr>
      <w:tr w:rsidR="009A21D3" w:rsidRPr="001877EE" w14:paraId="003DF3E3" w14:textId="77777777" w:rsidTr="007017A5">
        <w:trPr>
          <w:jc w:val="center"/>
        </w:trPr>
        <w:tc>
          <w:tcPr>
            <w:tcW w:w="5000" w:type="pct"/>
            <w:vAlign w:val="center"/>
          </w:tcPr>
          <w:p w14:paraId="685E2F00" w14:textId="77777777" w:rsidR="009A21D3" w:rsidRPr="001877EE" w:rsidRDefault="009A21D3" w:rsidP="007017A5">
            <w:pPr>
              <w:tabs>
                <w:tab w:val="left" w:pos="360"/>
              </w:tabs>
              <w:rPr>
                <w:rFonts w:ascii="Latin Modern Roman 9" w:hAnsi="Latin Modern Roman 9"/>
                <w:sz w:val="20"/>
                <w:szCs w:val="20"/>
              </w:rPr>
            </w:pPr>
            <w:r w:rsidRPr="001877EE">
              <w:rPr>
                <w:rFonts w:ascii="Latin Modern Roman 9" w:hAnsi="Latin Modern Roman 9"/>
                <w:sz w:val="20"/>
                <w:szCs w:val="20"/>
              </w:rPr>
              <w:t>Raising money for volunteer organizations</w:t>
            </w:r>
          </w:p>
        </w:tc>
      </w:tr>
      <w:tr w:rsidR="009A21D3" w:rsidRPr="001877EE" w14:paraId="23921E69" w14:textId="77777777" w:rsidTr="007017A5">
        <w:trPr>
          <w:jc w:val="center"/>
        </w:trPr>
        <w:tc>
          <w:tcPr>
            <w:tcW w:w="5000" w:type="pct"/>
            <w:tcBorders>
              <w:bottom w:val="single" w:sz="4" w:space="0" w:color="auto"/>
            </w:tcBorders>
            <w:vAlign w:val="center"/>
          </w:tcPr>
          <w:p w14:paraId="63C1F99E" w14:textId="77777777" w:rsidR="009A21D3" w:rsidRPr="001877EE" w:rsidRDefault="009A21D3" w:rsidP="007017A5">
            <w:pPr>
              <w:tabs>
                <w:tab w:val="left" w:pos="360"/>
              </w:tabs>
              <w:rPr>
                <w:rFonts w:ascii="Latin Modern Roman 9" w:hAnsi="Latin Modern Roman 9"/>
                <w:sz w:val="20"/>
                <w:szCs w:val="20"/>
              </w:rPr>
            </w:pPr>
            <w:r w:rsidRPr="001877EE">
              <w:rPr>
                <w:rFonts w:ascii="Latin Modern Roman 9" w:hAnsi="Latin Modern Roman 9"/>
                <w:sz w:val="20"/>
                <w:szCs w:val="20"/>
              </w:rPr>
              <w:t>Other volunteer activities</w:t>
            </w:r>
          </w:p>
        </w:tc>
      </w:tr>
    </w:tbl>
    <w:p w14:paraId="37A5553F" w14:textId="77777777" w:rsidR="009A21D3" w:rsidRPr="001877EE" w:rsidRDefault="009A21D3" w:rsidP="009A21D3">
      <w:pPr>
        <w:autoSpaceDE w:val="0"/>
        <w:autoSpaceDN w:val="0"/>
        <w:adjustRightInd w:val="0"/>
        <w:jc w:val="both"/>
        <w:rPr>
          <w:rFonts w:ascii="Latin Modern Roman 9" w:hAnsi="Latin Modern Roman 9"/>
          <w:sz w:val="20"/>
          <w:szCs w:val="20"/>
        </w:rPr>
      </w:pPr>
    </w:p>
    <w:p w14:paraId="5CC42714" w14:textId="77777777" w:rsidR="009A21D3" w:rsidRPr="001877EE" w:rsidRDefault="009A21D3" w:rsidP="009A21D3">
      <w:pPr>
        <w:autoSpaceDE w:val="0"/>
        <w:autoSpaceDN w:val="0"/>
        <w:adjustRightInd w:val="0"/>
        <w:jc w:val="both"/>
        <w:rPr>
          <w:rFonts w:ascii="Latin Modern Roman 9" w:hAnsi="Latin Modern Roman 9"/>
          <w:sz w:val="20"/>
          <w:szCs w:val="20"/>
        </w:rPr>
      </w:pPr>
    </w:p>
    <w:p w14:paraId="6C1C1842" w14:textId="77777777" w:rsidR="009A21D3" w:rsidRPr="001877EE" w:rsidRDefault="009A21D3" w:rsidP="009A21D3">
      <w:pPr>
        <w:autoSpaceDE w:val="0"/>
        <w:autoSpaceDN w:val="0"/>
        <w:adjustRightInd w:val="0"/>
        <w:jc w:val="both"/>
        <w:rPr>
          <w:rFonts w:ascii="Latin Modern Roman 9" w:hAnsi="Latin Modern Roman 9"/>
          <w:sz w:val="20"/>
          <w:szCs w:val="20"/>
        </w:rPr>
      </w:pPr>
    </w:p>
    <w:p w14:paraId="0CDB8EB2" w14:textId="77777777" w:rsidR="009A21D3" w:rsidRPr="001877EE" w:rsidRDefault="009A21D3" w:rsidP="009A21D3">
      <w:pPr>
        <w:autoSpaceDE w:val="0"/>
        <w:autoSpaceDN w:val="0"/>
        <w:adjustRightInd w:val="0"/>
        <w:jc w:val="both"/>
        <w:rPr>
          <w:rFonts w:ascii="Latin Modern Roman 9" w:hAnsi="Latin Modern Roman 9"/>
          <w:sz w:val="20"/>
          <w:szCs w:val="20"/>
        </w:rPr>
      </w:pPr>
    </w:p>
    <w:p w14:paraId="5DFDF9BC" w14:textId="77777777" w:rsidR="009A21D3" w:rsidRPr="001877EE" w:rsidRDefault="009A21D3" w:rsidP="009A21D3">
      <w:pPr>
        <w:autoSpaceDE w:val="0"/>
        <w:autoSpaceDN w:val="0"/>
        <w:adjustRightInd w:val="0"/>
        <w:jc w:val="both"/>
        <w:rPr>
          <w:rFonts w:ascii="Latin Modern Roman 9" w:hAnsi="Latin Modern Roman 9"/>
          <w:sz w:val="20"/>
          <w:szCs w:val="20"/>
        </w:rPr>
      </w:pPr>
    </w:p>
    <w:p w14:paraId="73628E8A" w14:textId="77777777" w:rsidR="009A21D3" w:rsidRPr="001877EE" w:rsidRDefault="009A21D3" w:rsidP="009A21D3">
      <w:pPr>
        <w:autoSpaceDE w:val="0"/>
        <w:autoSpaceDN w:val="0"/>
        <w:adjustRightInd w:val="0"/>
        <w:jc w:val="both"/>
        <w:rPr>
          <w:rFonts w:ascii="Latin Modern Roman 9" w:hAnsi="Latin Modern Roman 9"/>
          <w:sz w:val="20"/>
          <w:szCs w:val="20"/>
        </w:rPr>
      </w:pPr>
    </w:p>
    <w:p w14:paraId="27033DE5" w14:textId="77777777" w:rsidR="009A21D3" w:rsidRPr="001877EE" w:rsidRDefault="009A21D3" w:rsidP="009A21D3">
      <w:pPr>
        <w:autoSpaceDE w:val="0"/>
        <w:autoSpaceDN w:val="0"/>
        <w:adjustRightInd w:val="0"/>
        <w:jc w:val="both"/>
        <w:rPr>
          <w:rFonts w:ascii="Latin Modern Roman 9" w:hAnsi="Latin Modern Roman 9"/>
          <w:sz w:val="20"/>
          <w:szCs w:val="20"/>
        </w:rPr>
      </w:pPr>
    </w:p>
    <w:p w14:paraId="426A341C" w14:textId="77777777" w:rsidR="009A21D3" w:rsidRPr="001877EE" w:rsidRDefault="009A21D3" w:rsidP="009A21D3">
      <w:pPr>
        <w:autoSpaceDE w:val="0"/>
        <w:autoSpaceDN w:val="0"/>
        <w:adjustRightInd w:val="0"/>
        <w:jc w:val="both"/>
        <w:rPr>
          <w:rFonts w:ascii="Latin Modern Roman 9" w:hAnsi="Latin Modern Roman 9"/>
          <w:sz w:val="20"/>
          <w:szCs w:val="20"/>
        </w:rPr>
      </w:pPr>
    </w:p>
    <w:p w14:paraId="7F5DFFAB" w14:textId="77777777" w:rsidR="009A21D3" w:rsidRPr="001877EE" w:rsidRDefault="009A21D3" w:rsidP="009A21D3">
      <w:pPr>
        <w:autoSpaceDE w:val="0"/>
        <w:autoSpaceDN w:val="0"/>
        <w:adjustRightInd w:val="0"/>
        <w:jc w:val="both"/>
        <w:rPr>
          <w:rFonts w:ascii="Latin Modern Roman 9" w:hAnsi="Latin Modern Roman 9"/>
          <w:sz w:val="20"/>
          <w:szCs w:val="20"/>
        </w:rPr>
      </w:pPr>
    </w:p>
    <w:p w14:paraId="542639BB" w14:textId="77777777" w:rsidR="009A21D3" w:rsidRPr="001877EE" w:rsidRDefault="009A21D3" w:rsidP="009A21D3">
      <w:pPr>
        <w:autoSpaceDE w:val="0"/>
        <w:autoSpaceDN w:val="0"/>
        <w:adjustRightInd w:val="0"/>
        <w:jc w:val="both"/>
        <w:rPr>
          <w:rFonts w:ascii="Latin Modern Roman 9" w:hAnsi="Latin Modern Roman 9"/>
          <w:sz w:val="20"/>
          <w:szCs w:val="20"/>
        </w:rPr>
      </w:pPr>
    </w:p>
    <w:p w14:paraId="5981A974" w14:textId="77777777" w:rsidR="009A21D3" w:rsidRPr="001877EE" w:rsidRDefault="009A21D3" w:rsidP="009A21D3">
      <w:pPr>
        <w:autoSpaceDE w:val="0"/>
        <w:autoSpaceDN w:val="0"/>
        <w:adjustRightInd w:val="0"/>
        <w:jc w:val="both"/>
        <w:rPr>
          <w:rFonts w:ascii="Latin Modern Roman 9" w:hAnsi="Latin Modern Roman 9"/>
          <w:sz w:val="20"/>
          <w:szCs w:val="20"/>
        </w:rPr>
      </w:pPr>
    </w:p>
    <w:p w14:paraId="5E4E9DE8" w14:textId="77777777" w:rsidR="009A21D3" w:rsidRPr="001877EE" w:rsidRDefault="009A21D3" w:rsidP="009A21D3">
      <w:pPr>
        <w:autoSpaceDE w:val="0"/>
        <w:autoSpaceDN w:val="0"/>
        <w:adjustRightInd w:val="0"/>
        <w:jc w:val="both"/>
        <w:rPr>
          <w:rFonts w:ascii="Latin Modern Roman 9" w:hAnsi="Latin Modern Roman 9"/>
          <w:sz w:val="20"/>
          <w:szCs w:val="20"/>
        </w:rPr>
      </w:pPr>
    </w:p>
    <w:p w14:paraId="090CB429" w14:textId="77777777" w:rsidR="009A21D3" w:rsidRDefault="009A21D3" w:rsidP="009A21D3">
      <w:pPr>
        <w:autoSpaceDE w:val="0"/>
        <w:autoSpaceDN w:val="0"/>
        <w:adjustRightInd w:val="0"/>
        <w:jc w:val="both"/>
        <w:rPr>
          <w:rFonts w:ascii="Latin Modern Roman 9" w:hAnsi="Latin Modern Roman 9"/>
          <w:sz w:val="20"/>
          <w:szCs w:val="20"/>
        </w:rPr>
      </w:pPr>
    </w:p>
    <w:p w14:paraId="47684B6E" w14:textId="77777777" w:rsidR="009A21D3" w:rsidRDefault="009A21D3" w:rsidP="009A21D3">
      <w:pPr>
        <w:autoSpaceDE w:val="0"/>
        <w:autoSpaceDN w:val="0"/>
        <w:adjustRightInd w:val="0"/>
        <w:jc w:val="both"/>
        <w:rPr>
          <w:rFonts w:ascii="Latin Modern Roman 9" w:hAnsi="Latin Modern Roman 9"/>
          <w:sz w:val="20"/>
          <w:szCs w:val="20"/>
        </w:rPr>
      </w:pPr>
    </w:p>
    <w:p w14:paraId="0722A031" w14:textId="77777777" w:rsidR="009A21D3" w:rsidRDefault="009A21D3" w:rsidP="009A21D3">
      <w:pPr>
        <w:autoSpaceDE w:val="0"/>
        <w:autoSpaceDN w:val="0"/>
        <w:adjustRightInd w:val="0"/>
        <w:jc w:val="both"/>
        <w:rPr>
          <w:rFonts w:ascii="Latin Modern Roman 9" w:hAnsi="Latin Modern Roman 9"/>
          <w:sz w:val="20"/>
          <w:szCs w:val="20"/>
        </w:rPr>
      </w:pPr>
    </w:p>
    <w:p w14:paraId="56683A7C" w14:textId="77777777" w:rsidR="009A21D3" w:rsidRDefault="009A21D3" w:rsidP="009A21D3">
      <w:pPr>
        <w:autoSpaceDE w:val="0"/>
        <w:autoSpaceDN w:val="0"/>
        <w:adjustRightInd w:val="0"/>
        <w:jc w:val="both"/>
        <w:rPr>
          <w:rFonts w:ascii="Latin Modern Roman 9" w:hAnsi="Latin Modern Roman 9"/>
          <w:sz w:val="20"/>
          <w:szCs w:val="20"/>
        </w:rPr>
      </w:pPr>
    </w:p>
    <w:p w14:paraId="77989A35" w14:textId="77777777" w:rsidR="009A21D3" w:rsidRDefault="009A21D3" w:rsidP="009A21D3">
      <w:pPr>
        <w:autoSpaceDE w:val="0"/>
        <w:autoSpaceDN w:val="0"/>
        <w:adjustRightInd w:val="0"/>
        <w:jc w:val="both"/>
        <w:rPr>
          <w:rFonts w:ascii="Latin Modern Roman 9" w:hAnsi="Latin Modern Roman 9"/>
          <w:sz w:val="20"/>
          <w:szCs w:val="20"/>
        </w:rPr>
      </w:pPr>
    </w:p>
    <w:p w14:paraId="3460EA6D" w14:textId="77777777" w:rsidR="009A21D3" w:rsidRDefault="009A21D3" w:rsidP="009A21D3">
      <w:pPr>
        <w:autoSpaceDE w:val="0"/>
        <w:autoSpaceDN w:val="0"/>
        <w:adjustRightInd w:val="0"/>
        <w:jc w:val="both"/>
        <w:rPr>
          <w:rFonts w:ascii="Latin Modern Roman 9" w:hAnsi="Latin Modern Roman 9"/>
          <w:sz w:val="20"/>
          <w:szCs w:val="20"/>
        </w:rPr>
      </w:pPr>
    </w:p>
    <w:p w14:paraId="050E2527" w14:textId="77777777" w:rsidR="009A21D3" w:rsidRDefault="009A21D3" w:rsidP="009A21D3">
      <w:pPr>
        <w:autoSpaceDE w:val="0"/>
        <w:autoSpaceDN w:val="0"/>
        <w:adjustRightInd w:val="0"/>
        <w:jc w:val="both"/>
        <w:rPr>
          <w:rFonts w:ascii="Latin Modern Roman 9" w:hAnsi="Latin Modern Roman 9"/>
          <w:sz w:val="20"/>
          <w:szCs w:val="20"/>
        </w:rPr>
      </w:pPr>
    </w:p>
    <w:p w14:paraId="0AB3FC93" w14:textId="77777777" w:rsidR="009A21D3" w:rsidRDefault="009A21D3" w:rsidP="009A21D3">
      <w:pPr>
        <w:autoSpaceDE w:val="0"/>
        <w:autoSpaceDN w:val="0"/>
        <w:adjustRightInd w:val="0"/>
        <w:jc w:val="both"/>
        <w:rPr>
          <w:rFonts w:ascii="Latin Modern Roman 9" w:hAnsi="Latin Modern Roman 9"/>
          <w:sz w:val="20"/>
          <w:szCs w:val="20"/>
        </w:rPr>
      </w:pPr>
    </w:p>
    <w:p w14:paraId="35ED37BE" w14:textId="77777777" w:rsidR="009A21D3" w:rsidRDefault="009A21D3" w:rsidP="009A21D3">
      <w:pPr>
        <w:autoSpaceDE w:val="0"/>
        <w:autoSpaceDN w:val="0"/>
        <w:adjustRightInd w:val="0"/>
        <w:jc w:val="both"/>
        <w:rPr>
          <w:rFonts w:ascii="Latin Modern Roman 9" w:hAnsi="Latin Modern Roman 9"/>
          <w:sz w:val="20"/>
          <w:szCs w:val="20"/>
        </w:rPr>
      </w:pPr>
    </w:p>
    <w:p w14:paraId="68805188" w14:textId="77777777" w:rsidR="009A21D3" w:rsidRDefault="009A21D3" w:rsidP="009A21D3">
      <w:pPr>
        <w:autoSpaceDE w:val="0"/>
        <w:autoSpaceDN w:val="0"/>
        <w:adjustRightInd w:val="0"/>
        <w:jc w:val="both"/>
        <w:rPr>
          <w:rFonts w:ascii="Latin Modern Roman 9" w:hAnsi="Latin Modern Roman 9"/>
          <w:sz w:val="20"/>
          <w:szCs w:val="20"/>
        </w:rPr>
      </w:pPr>
    </w:p>
    <w:p w14:paraId="1DC4C29F" w14:textId="77777777" w:rsidR="009A21D3" w:rsidRDefault="009A21D3" w:rsidP="009A21D3">
      <w:pPr>
        <w:autoSpaceDE w:val="0"/>
        <w:autoSpaceDN w:val="0"/>
        <w:adjustRightInd w:val="0"/>
        <w:jc w:val="both"/>
        <w:rPr>
          <w:rFonts w:ascii="Latin Modern Roman 9" w:hAnsi="Latin Modern Roman 9"/>
          <w:sz w:val="20"/>
          <w:szCs w:val="20"/>
        </w:rPr>
      </w:pPr>
    </w:p>
    <w:p w14:paraId="206B1D0A" w14:textId="77777777" w:rsidR="009A21D3" w:rsidRPr="001877EE" w:rsidRDefault="009A21D3" w:rsidP="009A21D3">
      <w:pPr>
        <w:autoSpaceDE w:val="0"/>
        <w:autoSpaceDN w:val="0"/>
        <w:adjustRightInd w:val="0"/>
        <w:jc w:val="both"/>
        <w:rPr>
          <w:rFonts w:ascii="Latin Modern Roman 9" w:hAnsi="Latin Modern Roman 9"/>
          <w:sz w:val="20"/>
          <w:szCs w:val="20"/>
        </w:rPr>
      </w:pPr>
    </w:p>
    <w:p w14:paraId="4845C2DA" w14:textId="77777777" w:rsidR="009A21D3" w:rsidRPr="001877EE" w:rsidRDefault="009A21D3" w:rsidP="009A21D3">
      <w:pPr>
        <w:autoSpaceDE w:val="0"/>
        <w:autoSpaceDN w:val="0"/>
        <w:adjustRightInd w:val="0"/>
        <w:jc w:val="both"/>
        <w:rPr>
          <w:rFonts w:ascii="Latin Modern Roman 9" w:hAnsi="Latin Modern Roman 9"/>
          <w:sz w:val="20"/>
          <w:szCs w:val="20"/>
        </w:rPr>
      </w:pPr>
    </w:p>
    <w:p w14:paraId="37510435" w14:textId="77777777" w:rsidR="009A21D3" w:rsidRPr="001877EE" w:rsidRDefault="009A21D3" w:rsidP="009A21D3">
      <w:pPr>
        <w:autoSpaceDE w:val="0"/>
        <w:autoSpaceDN w:val="0"/>
        <w:adjustRightInd w:val="0"/>
        <w:jc w:val="both"/>
        <w:rPr>
          <w:rFonts w:ascii="Latin Modern Roman 9" w:hAnsi="Latin Modern Roman 9"/>
          <w:b/>
        </w:rPr>
      </w:pPr>
      <w:r w:rsidRPr="001877EE">
        <w:rPr>
          <w:rFonts w:ascii="Latin Modern Roman 9" w:hAnsi="Latin Modern Roman 9"/>
          <w:b/>
        </w:rPr>
        <w:lastRenderedPageBreak/>
        <w:t>Appendix C.3. Competitivity</w:t>
      </w:r>
    </w:p>
    <w:p w14:paraId="3A1B2505" w14:textId="77777777" w:rsidR="009A21D3" w:rsidRPr="001877EE" w:rsidRDefault="009A21D3" w:rsidP="009A21D3">
      <w:pPr>
        <w:autoSpaceDE w:val="0"/>
        <w:autoSpaceDN w:val="0"/>
        <w:adjustRightInd w:val="0"/>
        <w:jc w:val="both"/>
        <w:rPr>
          <w:rFonts w:ascii="Latin Modern Roman 9" w:hAnsi="Latin Modern Roman 9"/>
          <w:b/>
        </w:rPr>
      </w:pPr>
    </w:p>
    <w:p w14:paraId="3E67FA65" w14:textId="77777777" w:rsidR="009A21D3" w:rsidRPr="001877EE" w:rsidRDefault="009A21D3" w:rsidP="009A21D3">
      <w:pPr>
        <w:autoSpaceDE w:val="0"/>
        <w:autoSpaceDN w:val="0"/>
        <w:adjustRightInd w:val="0"/>
        <w:spacing w:before="120" w:after="120"/>
        <w:jc w:val="both"/>
        <w:rPr>
          <w:rFonts w:ascii="Latin Modern Roman 9" w:hAnsi="Latin Modern Roman 9"/>
          <w:sz w:val="20"/>
          <w:szCs w:val="20"/>
        </w:rPr>
      </w:pPr>
      <w:r w:rsidRPr="001877EE">
        <w:rPr>
          <w:rFonts w:ascii="Latin Modern Roman 9" w:hAnsi="Latin Modern Roman 9"/>
          <w:sz w:val="20"/>
          <w:szCs w:val="20"/>
        </w:rPr>
        <w:t>Which type of society do you think a country should aim to be in the future? For each pair of statements, would you prefer being closer to the first or to the second alternative?</w:t>
      </w:r>
    </w:p>
    <w:tbl>
      <w:tblPr>
        <w:tblStyle w:val="TableGrid"/>
        <w:tblW w:w="0" w:type="auto"/>
        <w:jc w:val="center"/>
        <w:tblBorders>
          <w:insideH w:val="none" w:sz="0" w:space="0" w:color="auto"/>
          <w:insideV w:val="none" w:sz="0" w:space="0" w:color="auto"/>
        </w:tblBorders>
        <w:tblLook w:val="04A0" w:firstRow="1" w:lastRow="0" w:firstColumn="1" w:lastColumn="0" w:noHBand="0" w:noVBand="1"/>
      </w:tblPr>
      <w:tblGrid>
        <w:gridCol w:w="1082"/>
        <w:gridCol w:w="1271"/>
        <w:gridCol w:w="1403"/>
        <w:gridCol w:w="645"/>
        <w:gridCol w:w="611"/>
        <w:gridCol w:w="1438"/>
        <w:gridCol w:w="1097"/>
        <w:gridCol w:w="1083"/>
      </w:tblGrid>
      <w:tr w:rsidR="009A21D3" w:rsidRPr="001877EE" w14:paraId="3350B4E2" w14:textId="77777777" w:rsidTr="007017A5">
        <w:trPr>
          <w:jc w:val="center"/>
        </w:trPr>
        <w:tc>
          <w:tcPr>
            <w:tcW w:w="4401" w:type="dxa"/>
            <w:gridSpan w:val="4"/>
          </w:tcPr>
          <w:p w14:paraId="35FDDCC5" w14:textId="77777777" w:rsidR="009A21D3" w:rsidRPr="001877EE" w:rsidRDefault="009A21D3" w:rsidP="007017A5">
            <w:pPr>
              <w:autoSpaceDE w:val="0"/>
              <w:autoSpaceDN w:val="0"/>
              <w:adjustRightInd w:val="0"/>
              <w:ind w:left="10"/>
              <w:rPr>
                <w:rFonts w:ascii="Latin Modern Roman 9" w:hAnsi="Latin Modern Roman 9"/>
                <w:i/>
                <w:sz w:val="20"/>
                <w:szCs w:val="20"/>
              </w:rPr>
            </w:pPr>
            <w:r w:rsidRPr="001877EE">
              <w:rPr>
                <w:rFonts w:ascii="Latin Modern Roman 9" w:hAnsi="Latin Modern Roman 9"/>
                <w:i/>
                <w:sz w:val="20"/>
                <w:szCs w:val="20"/>
              </w:rPr>
              <w:t>An egalitarian society where the gap between rich and poor is small, regardless of achievement</w:t>
            </w:r>
          </w:p>
        </w:tc>
        <w:tc>
          <w:tcPr>
            <w:tcW w:w="4229" w:type="dxa"/>
            <w:gridSpan w:val="4"/>
          </w:tcPr>
          <w:p w14:paraId="670B3081" w14:textId="77777777" w:rsidR="009A21D3" w:rsidRPr="001877EE" w:rsidRDefault="009A21D3" w:rsidP="007017A5">
            <w:pPr>
              <w:autoSpaceDE w:val="0"/>
              <w:autoSpaceDN w:val="0"/>
              <w:adjustRightInd w:val="0"/>
              <w:ind w:left="10"/>
              <w:jc w:val="right"/>
              <w:rPr>
                <w:rFonts w:ascii="Latin Modern Roman 9" w:hAnsi="Latin Modern Roman 9"/>
                <w:i/>
                <w:sz w:val="20"/>
                <w:szCs w:val="20"/>
              </w:rPr>
            </w:pPr>
            <w:r w:rsidRPr="001877EE">
              <w:rPr>
                <w:rFonts w:ascii="Latin Modern Roman 9" w:hAnsi="Latin Modern Roman 9"/>
                <w:i/>
                <w:sz w:val="20"/>
                <w:szCs w:val="20"/>
              </w:rPr>
              <w:t>A competitive society, where wealth is distributed according to ones’ achievement</w:t>
            </w:r>
          </w:p>
        </w:tc>
      </w:tr>
      <w:tr w:rsidR="009A21D3" w:rsidRPr="001877EE" w14:paraId="7D971F49" w14:textId="77777777" w:rsidTr="007017A5">
        <w:trPr>
          <w:jc w:val="center"/>
        </w:trPr>
        <w:tc>
          <w:tcPr>
            <w:tcW w:w="1082" w:type="dxa"/>
          </w:tcPr>
          <w:p w14:paraId="3A380AC8" w14:textId="77777777" w:rsidR="009A21D3" w:rsidRPr="001877EE" w:rsidRDefault="009A21D3" w:rsidP="007017A5">
            <w:pPr>
              <w:autoSpaceDE w:val="0"/>
              <w:autoSpaceDN w:val="0"/>
              <w:adjustRightInd w:val="0"/>
              <w:ind w:left="10"/>
              <w:jc w:val="center"/>
              <w:rPr>
                <w:rFonts w:ascii="Latin Modern Roman 9" w:hAnsi="Latin Modern Roman 9"/>
                <w:sz w:val="20"/>
                <w:szCs w:val="20"/>
              </w:rPr>
            </w:pPr>
          </w:p>
        </w:tc>
        <w:tc>
          <w:tcPr>
            <w:tcW w:w="1271" w:type="dxa"/>
            <w:vAlign w:val="center"/>
          </w:tcPr>
          <w:p w14:paraId="13027BD7" w14:textId="77777777" w:rsidR="009A21D3" w:rsidRPr="001877EE" w:rsidRDefault="009A21D3" w:rsidP="007017A5">
            <w:pPr>
              <w:ind w:left="14"/>
              <w:jc w:val="center"/>
              <w:rPr>
                <w:rFonts w:ascii="Latin Modern Roman 9" w:hAnsi="Latin Modern Roman 9"/>
                <w:sz w:val="20"/>
                <w:szCs w:val="20"/>
              </w:rPr>
            </w:pPr>
            <w:r w:rsidRPr="001877EE">
              <w:rPr>
                <w:rFonts w:ascii="Latin Modern Roman 9" w:hAnsi="Latin Modern Roman 9"/>
                <w:sz w:val="20"/>
                <w:szCs w:val="20"/>
              </w:rPr>
              <w:t xml:space="preserve">Closer to </w:t>
            </w:r>
          </w:p>
          <w:p w14:paraId="6155B122" w14:textId="77777777" w:rsidR="009A21D3" w:rsidRPr="001877EE" w:rsidRDefault="009A21D3" w:rsidP="007017A5">
            <w:pPr>
              <w:ind w:left="14"/>
              <w:jc w:val="center"/>
              <w:rPr>
                <w:rFonts w:ascii="Latin Modern Roman 9" w:hAnsi="Latin Modern Roman 9"/>
                <w:sz w:val="20"/>
                <w:szCs w:val="20"/>
              </w:rPr>
            </w:pPr>
            <w:r w:rsidRPr="001877EE">
              <w:rPr>
                <w:rFonts w:ascii="Latin Modern Roman 9" w:hAnsi="Latin Modern Roman 9"/>
                <w:sz w:val="20"/>
                <w:szCs w:val="20"/>
              </w:rPr>
              <w:t>first</w:t>
            </w:r>
          </w:p>
        </w:tc>
        <w:tc>
          <w:tcPr>
            <w:tcW w:w="1403" w:type="dxa"/>
            <w:vAlign w:val="center"/>
          </w:tcPr>
          <w:p w14:paraId="2F7950E0" w14:textId="77777777" w:rsidR="009A21D3" w:rsidRPr="001877EE" w:rsidRDefault="009A21D3" w:rsidP="007017A5">
            <w:pPr>
              <w:ind w:left="14"/>
              <w:jc w:val="center"/>
              <w:rPr>
                <w:rFonts w:ascii="Latin Modern Roman 9" w:hAnsi="Latin Modern Roman 9"/>
                <w:sz w:val="20"/>
                <w:szCs w:val="20"/>
              </w:rPr>
            </w:pPr>
            <w:r w:rsidRPr="001877EE">
              <w:rPr>
                <w:rFonts w:ascii="Latin Modern Roman 9" w:hAnsi="Latin Modern Roman 9"/>
                <w:sz w:val="20"/>
                <w:szCs w:val="20"/>
              </w:rPr>
              <w:t xml:space="preserve">Somewhat closer to first </w:t>
            </w:r>
          </w:p>
        </w:tc>
        <w:tc>
          <w:tcPr>
            <w:tcW w:w="1256" w:type="dxa"/>
            <w:gridSpan w:val="2"/>
            <w:vAlign w:val="center"/>
          </w:tcPr>
          <w:p w14:paraId="5C206DF3" w14:textId="77777777" w:rsidR="009A21D3" w:rsidRPr="001877EE" w:rsidRDefault="009A21D3" w:rsidP="007017A5">
            <w:pPr>
              <w:ind w:left="14"/>
              <w:jc w:val="center"/>
              <w:rPr>
                <w:rFonts w:ascii="Latin Modern Roman 9" w:hAnsi="Latin Modern Roman 9"/>
                <w:sz w:val="20"/>
                <w:szCs w:val="20"/>
              </w:rPr>
            </w:pPr>
            <w:r w:rsidRPr="001877EE">
              <w:rPr>
                <w:rFonts w:ascii="Latin Modern Roman 9" w:hAnsi="Latin Modern Roman 9"/>
                <w:sz w:val="20"/>
                <w:szCs w:val="20"/>
              </w:rPr>
              <w:t>Can’t say which</w:t>
            </w:r>
          </w:p>
        </w:tc>
        <w:tc>
          <w:tcPr>
            <w:tcW w:w="1438" w:type="dxa"/>
            <w:vAlign w:val="center"/>
          </w:tcPr>
          <w:p w14:paraId="6326F58B" w14:textId="77777777" w:rsidR="009A21D3" w:rsidRPr="001877EE" w:rsidRDefault="009A21D3" w:rsidP="007017A5">
            <w:pPr>
              <w:ind w:left="14"/>
              <w:jc w:val="center"/>
              <w:rPr>
                <w:rFonts w:ascii="Latin Modern Roman 9" w:hAnsi="Latin Modern Roman 9"/>
                <w:sz w:val="20"/>
                <w:szCs w:val="20"/>
              </w:rPr>
            </w:pPr>
            <w:r w:rsidRPr="001877EE">
              <w:rPr>
                <w:rFonts w:ascii="Latin Modern Roman 9" w:hAnsi="Latin Modern Roman 9"/>
                <w:sz w:val="20"/>
                <w:szCs w:val="20"/>
              </w:rPr>
              <w:t>Somewhat closer to second</w:t>
            </w:r>
          </w:p>
        </w:tc>
        <w:tc>
          <w:tcPr>
            <w:tcW w:w="1097" w:type="dxa"/>
            <w:vAlign w:val="center"/>
          </w:tcPr>
          <w:p w14:paraId="68A6AF68" w14:textId="77777777" w:rsidR="009A21D3" w:rsidRPr="001877EE" w:rsidRDefault="009A21D3" w:rsidP="007017A5">
            <w:pPr>
              <w:ind w:left="14"/>
              <w:jc w:val="center"/>
              <w:rPr>
                <w:rFonts w:ascii="Latin Modern Roman 9" w:hAnsi="Latin Modern Roman 9"/>
                <w:sz w:val="20"/>
                <w:szCs w:val="20"/>
              </w:rPr>
            </w:pPr>
            <w:r w:rsidRPr="001877EE">
              <w:rPr>
                <w:rFonts w:ascii="Latin Modern Roman 9" w:hAnsi="Latin Modern Roman 9"/>
                <w:sz w:val="20"/>
                <w:szCs w:val="20"/>
              </w:rPr>
              <w:t>Closer to second</w:t>
            </w:r>
          </w:p>
        </w:tc>
        <w:tc>
          <w:tcPr>
            <w:tcW w:w="1083" w:type="dxa"/>
          </w:tcPr>
          <w:p w14:paraId="5DA427C9" w14:textId="77777777" w:rsidR="009A21D3" w:rsidRPr="001877EE" w:rsidRDefault="009A21D3" w:rsidP="007017A5">
            <w:pPr>
              <w:autoSpaceDE w:val="0"/>
              <w:autoSpaceDN w:val="0"/>
              <w:adjustRightInd w:val="0"/>
              <w:ind w:left="10"/>
              <w:jc w:val="center"/>
              <w:rPr>
                <w:rFonts w:ascii="Latin Modern Roman 9" w:hAnsi="Latin Modern Roman 9"/>
                <w:sz w:val="20"/>
                <w:szCs w:val="20"/>
              </w:rPr>
            </w:pPr>
          </w:p>
        </w:tc>
      </w:tr>
      <w:tr w:rsidR="009A21D3" w:rsidRPr="001877EE" w14:paraId="1F1416AA" w14:textId="77777777" w:rsidTr="007017A5">
        <w:trPr>
          <w:jc w:val="center"/>
        </w:trPr>
        <w:tc>
          <w:tcPr>
            <w:tcW w:w="4401" w:type="dxa"/>
            <w:gridSpan w:val="4"/>
            <w:tcBorders>
              <w:top w:val="single" w:sz="4" w:space="0" w:color="auto"/>
            </w:tcBorders>
          </w:tcPr>
          <w:p w14:paraId="2998287C" w14:textId="77777777" w:rsidR="009A21D3" w:rsidRPr="001877EE" w:rsidRDefault="009A21D3" w:rsidP="007017A5">
            <w:pPr>
              <w:autoSpaceDE w:val="0"/>
              <w:autoSpaceDN w:val="0"/>
              <w:adjustRightInd w:val="0"/>
              <w:ind w:left="10"/>
              <w:rPr>
                <w:rFonts w:ascii="Latin Modern Roman 9" w:hAnsi="Latin Modern Roman 9"/>
                <w:i/>
                <w:sz w:val="20"/>
                <w:szCs w:val="20"/>
              </w:rPr>
            </w:pPr>
            <w:r w:rsidRPr="001877EE">
              <w:rPr>
                <w:rFonts w:ascii="Latin Modern Roman 9" w:hAnsi="Latin Modern Roman 9"/>
                <w:i/>
                <w:sz w:val="20"/>
                <w:szCs w:val="20"/>
              </w:rPr>
              <w:t xml:space="preserve">A society with extensive social </w:t>
            </w:r>
          </w:p>
          <w:p w14:paraId="4D55E55A" w14:textId="77777777" w:rsidR="009A21D3" w:rsidRPr="001877EE" w:rsidRDefault="009A21D3" w:rsidP="007017A5">
            <w:pPr>
              <w:autoSpaceDE w:val="0"/>
              <w:autoSpaceDN w:val="0"/>
              <w:adjustRightInd w:val="0"/>
              <w:ind w:left="10"/>
              <w:rPr>
                <w:rFonts w:ascii="Latin Modern Roman 9" w:hAnsi="Latin Modern Roman 9"/>
                <w:i/>
                <w:sz w:val="20"/>
                <w:szCs w:val="20"/>
              </w:rPr>
            </w:pPr>
            <w:r w:rsidRPr="001877EE">
              <w:rPr>
                <w:rFonts w:ascii="Latin Modern Roman 9" w:hAnsi="Latin Modern Roman 9"/>
                <w:i/>
                <w:sz w:val="20"/>
                <w:szCs w:val="20"/>
              </w:rPr>
              <w:t>welfare, but high taxes</w:t>
            </w:r>
          </w:p>
        </w:tc>
        <w:tc>
          <w:tcPr>
            <w:tcW w:w="4229" w:type="dxa"/>
            <w:gridSpan w:val="4"/>
            <w:tcBorders>
              <w:top w:val="single" w:sz="4" w:space="0" w:color="auto"/>
            </w:tcBorders>
          </w:tcPr>
          <w:p w14:paraId="734C9265" w14:textId="77777777" w:rsidR="009A21D3" w:rsidRPr="001877EE" w:rsidRDefault="009A21D3" w:rsidP="007017A5">
            <w:pPr>
              <w:autoSpaceDE w:val="0"/>
              <w:autoSpaceDN w:val="0"/>
              <w:adjustRightInd w:val="0"/>
              <w:ind w:left="10"/>
              <w:jc w:val="right"/>
              <w:rPr>
                <w:rFonts w:ascii="Latin Modern Roman 9" w:hAnsi="Latin Modern Roman 9"/>
                <w:i/>
                <w:sz w:val="20"/>
                <w:szCs w:val="20"/>
              </w:rPr>
            </w:pPr>
            <w:r w:rsidRPr="001877EE">
              <w:rPr>
                <w:rFonts w:ascii="Latin Modern Roman 9" w:hAnsi="Latin Modern Roman 9"/>
                <w:i/>
                <w:sz w:val="20"/>
                <w:szCs w:val="20"/>
              </w:rPr>
              <w:t xml:space="preserve">A society where taxes are low and individuals </w:t>
            </w:r>
          </w:p>
          <w:p w14:paraId="5B9931B0" w14:textId="77777777" w:rsidR="009A21D3" w:rsidRPr="001877EE" w:rsidRDefault="009A21D3" w:rsidP="007017A5">
            <w:pPr>
              <w:autoSpaceDE w:val="0"/>
              <w:autoSpaceDN w:val="0"/>
              <w:adjustRightInd w:val="0"/>
              <w:ind w:left="10"/>
              <w:jc w:val="right"/>
              <w:rPr>
                <w:rFonts w:ascii="Latin Modern Roman 9" w:hAnsi="Latin Modern Roman 9"/>
                <w:i/>
                <w:sz w:val="20"/>
                <w:szCs w:val="20"/>
              </w:rPr>
            </w:pPr>
            <w:r w:rsidRPr="001877EE">
              <w:rPr>
                <w:rFonts w:ascii="Latin Modern Roman 9" w:hAnsi="Latin Modern Roman 9"/>
                <w:i/>
                <w:sz w:val="20"/>
                <w:szCs w:val="20"/>
              </w:rPr>
              <w:t>take responsibility for themselves</w:t>
            </w:r>
          </w:p>
        </w:tc>
      </w:tr>
      <w:tr w:rsidR="009A21D3" w:rsidRPr="001877EE" w14:paraId="149D366E" w14:textId="77777777" w:rsidTr="007017A5">
        <w:trPr>
          <w:jc w:val="center"/>
        </w:trPr>
        <w:tc>
          <w:tcPr>
            <w:tcW w:w="1082" w:type="dxa"/>
          </w:tcPr>
          <w:p w14:paraId="60B6368C" w14:textId="77777777" w:rsidR="009A21D3" w:rsidRPr="001877EE" w:rsidRDefault="009A21D3" w:rsidP="007017A5">
            <w:pPr>
              <w:autoSpaceDE w:val="0"/>
              <w:autoSpaceDN w:val="0"/>
              <w:adjustRightInd w:val="0"/>
              <w:ind w:left="10"/>
              <w:jc w:val="center"/>
              <w:rPr>
                <w:rFonts w:ascii="Latin Modern Roman 9" w:hAnsi="Latin Modern Roman 9"/>
                <w:sz w:val="20"/>
                <w:szCs w:val="20"/>
              </w:rPr>
            </w:pPr>
          </w:p>
        </w:tc>
        <w:tc>
          <w:tcPr>
            <w:tcW w:w="1271" w:type="dxa"/>
            <w:vAlign w:val="center"/>
          </w:tcPr>
          <w:p w14:paraId="49577AF1" w14:textId="77777777" w:rsidR="009A21D3" w:rsidRPr="001877EE" w:rsidRDefault="009A21D3" w:rsidP="007017A5">
            <w:pPr>
              <w:ind w:left="14"/>
              <w:jc w:val="center"/>
              <w:rPr>
                <w:rFonts w:ascii="Latin Modern Roman 9" w:hAnsi="Latin Modern Roman 9"/>
                <w:sz w:val="20"/>
                <w:szCs w:val="20"/>
              </w:rPr>
            </w:pPr>
            <w:r w:rsidRPr="001877EE">
              <w:rPr>
                <w:rFonts w:ascii="Latin Modern Roman 9" w:hAnsi="Latin Modern Roman 9"/>
                <w:sz w:val="20"/>
                <w:szCs w:val="20"/>
              </w:rPr>
              <w:t xml:space="preserve">Closer to </w:t>
            </w:r>
          </w:p>
          <w:p w14:paraId="3C144079" w14:textId="77777777" w:rsidR="009A21D3" w:rsidRPr="001877EE" w:rsidRDefault="009A21D3" w:rsidP="007017A5">
            <w:pPr>
              <w:ind w:left="14"/>
              <w:jc w:val="center"/>
              <w:rPr>
                <w:rFonts w:ascii="Latin Modern Roman 9" w:hAnsi="Latin Modern Roman 9"/>
                <w:sz w:val="20"/>
                <w:szCs w:val="20"/>
              </w:rPr>
            </w:pPr>
            <w:r w:rsidRPr="001877EE">
              <w:rPr>
                <w:rFonts w:ascii="Latin Modern Roman 9" w:hAnsi="Latin Modern Roman 9"/>
                <w:sz w:val="20"/>
                <w:szCs w:val="20"/>
              </w:rPr>
              <w:t>first</w:t>
            </w:r>
          </w:p>
        </w:tc>
        <w:tc>
          <w:tcPr>
            <w:tcW w:w="1403" w:type="dxa"/>
            <w:vAlign w:val="center"/>
          </w:tcPr>
          <w:p w14:paraId="6FFA4263" w14:textId="77777777" w:rsidR="009A21D3" w:rsidRPr="001877EE" w:rsidRDefault="009A21D3" w:rsidP="007017A5">
            <w:pPr>
              <w:ind w:left="14"/>
              <w:jc w:val="center"/>
              <w:rPr>
                <w:rFonts w:ascii="Latin Modern Roman 9" w:hAnsi="Latin Modern Roman 9"/>
                <w:sz w:val="20"/>
                <w:szCs w:val="20"/>
              </w:rPr>
            </w:pPr>
            <w:r w:rsidRPr="001877EE">
              <w:rPr>
                <w:rFonts w:ascii="Latin Modern Roman 9" w:hAnsi="Latin Modern Roman 9"/>
                <w:sz w:val="20"/>
                <w:szCs w:val="20"/>
              </w:rPr>
              <w:t xml:space="preserve">Somewhat closer to first </w:t>
            </w:r>
          </w:p>
        </w:tc>
        <w:tc>
          <w:tcPr>
            <w:tcW w:w="1256" w:type="dxa"/>
            <w:gridSpan w:val="2"/>
            <w:vAlign w:val="center"/>
          </w:tcPr>
          <w:p w14:paraId="6ED1C766" w14:textId="77777777" w:rsidR="009A21D3" w:rsidRPr="001877EE" w:rsidRDefault="009A21D3" w:rsidP="007017A5">
            <w:pPr>
              <w:ind w:left="14"/>
              <w:jc w:val="center"/>
              <w:rPr>
                <w:rFonts w:ascii="Latin Modern Roman 9" w:hAnsi="Latin Modern Roman 9"/>
                <w:sz w:val="20"/>
                <w:szCs w:val="20"/>
              </w:rPr>
            </w:pPr>
            <w:r w:rsidRPr="001877EE">
              <w:rPr>
                <w:rFonts w:ascii="Latin Modern Roman 9" w:hAnsi="Latin Modern Roman 9"/>
                <w:sz w:val="20"/>
                <w:szCs w:val="20"/>
              </w:rPr>
              <w:t>Can’t say which</w:t>
            </w:r>
          </w:p>
        </w:tc>
        <w:tc>
          <w:tcPr>
            <w:tcW w:w="1438" w:type="dxa"/>
            <w:vAlign w:val="center"/>
          </w:tcPr>
          <w:p w14:paraId="00DB8294" w14:textId="77777777" w:rsidR="009A21D3" w:rsidRPr="001877EE" w:rsidRDefault="009A21D3" w:rsidP="007017A5">
            <w:pPr>
              <w:ind w:left="14"/>
              <w:jc w:val="center"/>
              <w:rPr>
                <w:rFonts w:ascii="Latin Modern Roman 9" w:hAnsi="Latin Modern Roman 9"/>
                <w:sz w:val="20"/>
                <w:szCs w:val="20"/>
              </w:rPr>
            </w:pPr>
            <w:r w:rsidRPr="001877EE">
              <w:rPr>
                <w:rFonts w:ascii="Latin Modern Roman 9" w:hAnsi="Latin Modern Roman 9"/>
                <w:sz w:val="20"/>
                <w:szCs w:val="20"/>
              </w:rPr>
              <w:t>Somewhat closer to second</w:t>
            </w:r>
          </w:p>
        </w:tc>
        <w:tc>
          <w:tcPr>
            <w:tcW w:w="1097" w:type="dxa"/>
            <w:vAlign w:val="center"/>
          </w:tcPr>
          <w:p w14:paraId="002D1840" w14:textId="77777777" w:rsidR="009A21D3" w:rsidRPr="001877EE" w:rsidRDefault="009A21D3" w:rsidP="007017A5">
            <w:pPr>
              <w:ind w:left="14"/>
              <w:jc w:val="center"/>
              <w:rPr>
                <w:rFonts w:ascii="Latin Modern Roman 9" w:hAnsi="Latin Modern Roman 9"/>
                <w:sz w:val="20"/>
                <w:szCs w:val="20"/>
              </w:rPr>
            </w:pPr>
            <w:r w:rsidRPr="001877EE">
              <w:rPr>
                <w:rFonts w:ascii="Latin Modern Roman 9" w:hAnsi="Latin Modern Roman 9"/>
                <w:sz w:val="20"/>
                <w:szCs w:val="20"/>
              </w:rPr>
              <w:t>Closer to second</w:t>
            </w:r>
          </w:p>
        </w:tc>
        <w:tc>
          <w:tcPr>
            <w:tcW w:w="1083" w:type="dxa"/>
          </w:tcPr>
          <w:p w14:paraId="5D07F05E" w14:textId="77777777" w:rsidR="009A21D3" w:rsidRPr="001877EE" w:rsidRDefault="009A21D3" w:rsidP="007017A5">
            <w:pPr>
              <w:autoSpaceDE w:val="0"/>
              <w:autoSpaceDN w:val="0"/>
              <w:adjustRightInd w:val="0"/>
              <w:ind w:left="10"/>
              <w:jc w:val="center"/>
              <w:rPr>
                <w:rFonts w:ascii="Latin Modern Roman 9" w:hAnsi="Latin Modern Roman 9"/>
                <w:sz w:val="20"/>
                <w:szCs w:val="20"/>
              </w:rPr>
            </w:pPr>
          </w:p>
        </w:tc>
      </w:tr>
      <w:tr w:rsidR="009A21D3" w:rsidRPr="001877EE" w14:paraId="6DC495E9" w14:textId="77777777" w:rsidTr="007017A5">
        <w:trPr>
          <w:jc w:val="center"/>
        </w:trPr>
        <w:tc>
          <w:tcPr>
            <w:tcW w:w="4401" w:type="dxa"/>
            <w:gridSpan w:val="4"/>
            <w:tcBorders>
              <w:top w:val="single" w:sz="4" w:space="0" w:color="auto"/>
            </w:tcBorders>
          </w:tcPr>
          <w:p w14:paraId="6E3DD3BA" w14:textId="77777777" w:rsidR="009A21D3" w:rsidRPr="001877EE" w:rsidRDefault="009A21D3" w:rsidP="007017A5">
            <w:pPr>
              <w:autoSpaceDE w:val="0"/>
              <w:autoSpaceDN w:val="0"/>
              <w:adjustRightInd w:val="0"/>
              <w:rPr>
                <w:rFonts w:ascii="Latin Modern Roman 9" w:hAnsi="Latin Modern Roman 9"/>
                <w:i/>
                <w:sz w:val="20"/>
                <w:szCs w:val="20"/>
              </w:rPr>
            </w:pPr>
            <w:r w:rsidRPr="001877EE">
              <w:rPr>
                <w:rFonts w:ascii="Latin Modern Roman 9" w:hAnsi="Latin Modern Roman 9"/>
                <w:i/>
                <w:sz w:val="20"/>
                <w:szCs w:val="20"/>
              </w:rPr>
              <w:t xml:space="preserve">A society that assures safety and stability </w:t>
            </w:r>
          </w:p>
          <w:p w14:paraId="54F0887F" w14:textId="77777777" w:rsidR="009A21D3" w:rsidRPr="001877EE" w:rsidRDefault="009A21D3" w:rsidP="007017A5">
            <w:pPr>
              <w:autoSpaceDE w:val="0"/>
              <w:autoSpaceDN w:val="0"/>
              <w:adjustRightInd w:val="0"/>
              <w:rPr>
                <w:rFonts w:ascii="Latin Modern Roman 9" w:hAnsi="Latin Modern Roman 9"/>
                <w:i/>
                <w:sz w:val="20"/>
                <w:szCs w:val="20"/>
              </w:rPr>
            </w:pPr>
            <w:r w:rsidRPr="001877EE">
              <w:rPr>
                <w:rFonts w:ascii="Latin Modern Roman 9" w:hAnsi="Latin Modern Roman 9"/>
                <w:i/>
                <w:sz w:val="20"/>
                <w:szCs w:val="20"/>
              </w:rPr>
              <w:t>through appropriate regulations</w:t>
            </w:r>
          </w:p>
        </w:tc>
        <w:tc>
          <w:tcPr>
            <w:tcW w:w="4229" w:type="dxa"/>
            <w:gridSpan w:val="4"/>
            <w:tcBorders>
              <w:top w:val="single" w:sz="4" w:space="0" w:color="auto"/>
            </w:tcBorders>
          </w:tcPr>
          <w:p w14:paraId="2AB148C7" w14:textId="77777777" w:rsidR="009A21D3" w:rsidRPr="001877EE" w:rsidRDefault="009A21D3" w:rsidP="007017A5">
            <w:pPr>
              <w:autoSpaceDE w:val="0"/>
              <w:autoSpaceDN w:val="0"/>
              <w:adjustRightInd w:val="0"/>
              <w:ind w:left="10"/>
              <w:jc w:val="right"/>
              <w:rPr>
                <w:rFonts w:ascii="Latin Modern Roman 9" w:hAnsi="Latin Modern Roman 9"/>
                <w:i/>
                <w:sz w:val="20"/>
                <w:szCs w:val="20"/>
              </w:rPr>
            </w:pPr>
            <w:r w:rsidRPr="001877EE">
              <w:rPr>
                <w:rFonts w:ascii="Latin Modern Roman 9" w:hAnsi="Latin Modern Roman 9"/>
                <w:i/>
                <w:sz w:val="20"/>
                <w:szCs w:val="20"/>
              </w:rPr>
              <w:t xml:space="preserve">A deregulated society where people are </w:t>
            </w:r>
          </w:p>
          <w:p w14:paraId="6E41CF8F" w14:textId="77777777" w:rsidR="009A21D3" w:rsidRPr="001877EE" w:rsidRDefault="009A21D3" w:rsidP="007017A5">
            <w:pPr>
              <w:autoSpaceDE w:val="0"/>
              <w:autoSpaceDN w:val="0"/>
              <w:adjustRightInd w:val="0"/>
              <w:ind w:left="10"/>
              <w:jc w:val="right"/>
              <w:rPr>
                <w:rFonts w:ascii="Latin Modern Roman 9" w:hAnsi="Latin Modern Roman 9"/>
                <w:i/>
                <w:sz w:val="20"/>
                <w:szCs w:val="20"/>
              </w:rPr>
            </w:pPr>
            <w:r w:rsidRPr="001877EE">
              <w:rPr>
                <w:rFonts w:ascii="Latin Modern Roman 9" w:hAnsi="Latin Modern Roman 9"/>
                <w:i/>
                <w:sz w:val="20"/>
                <w:szCs w:val="20"/>
              </w:rPr>
              <w:t>responsible for their own actions</w:t>
            </w:r>
          </w:p>
        </w:tc>
      </w:tr>
      <w:tr w:rsidR="009A21D3" w:rsidRPr="001877EE" w14:paraId="4EA65A05" w14:textId="77777777" w:rsidTr="007017A5">
        <w:trPr>
          <w:jc w:val="center"/>
        </w:trPr>
        <w:tc>
          <w:tcPr>
            <w:tcW w:w="1082" w:type="dxa"/>
          </w:tcPr>
          <w:p w14:paraId="29B7FA51" w14:textId="77777777" w:rsidR="009A21D3" w:rsidRPr="001877EE" w:rsidRDefault="009A21D3" w:rsidP="007017A5">
            <w:pPr>
              <w:autoSpaceDE w:val="0"/>
              <w:autoSpaceDN w:val="0"/>
              <w:adjustRightInd w:val="0"/>
              <w:ind w:left="10"/>
              <w:jc w:val="center"/>
              <w:rPr>
                <w:rFonts w:ascii="Latin Modern Roman 9" w:hAnsi="Latin Modern Roman 9"/>
                <w:sz w:val="20"/>
                <w:szCs w:val="20"/>
              </w:rPr>
            </w:pPr>
          </w:p>
        </w:tc>
        <w:tc>
          <w:tcPr>
            <w:tcW w:w="1271" w:type="dxa"/>
            <w:vAlign w:val="center"/>
          </w:tcPr>
          <w:p w14:paraId="120AB3D8" w14:textId="77777777" w:rsidR="009A21D3" w:rsidRPr="001877EE" w:rsidRDefault="009A21D3" w:rsidP="007017A5">
            <w:pPr>
              <w:ind w:left="14"/>
              <w:jc w:val="center"/>
              <w:rPr>
                <w:rFonts w:ascii="Latin Modern Roman 9" w:hAnsi="Latin Modern Roman 9"/>
                <w:sz w:val="20"/>
                <w:szCs w:val="20"/>
              </w:rPr>
            </w:pPr>
            <w:r w:rsidRPr="001877EE">
              <w:rPr>
                <w:rFonts w:ascii="Latin Modern Roman 9" w:hAnsi="Latin Modern Roman 9"/>
                <w:sz w:val="20"/>
                <w:szCs w:val="20"/>
              </w:rPr>
              <w:t xml:space="preserve">Closer to </w:t>
            </w:r>
          </w:p>
          <w:p w14:paraId="3FA224B5" w14:textId="77777777" w:rsidR="009A21D3" w:rsidRPr="001877EE" w:rsidRDefault="009A21D3" w:rsidP="007017A5">
            <w:pPr>
              <w:ind w:left="14"/>
              <w:jc w:val="center"/>
              <w:rPr>
                <w:rFonts w:ascii="Latin Modern Roman 9" w:hAnsi="Latin Modern Roman 9"/>
                <w:sz w:val="20"/>
                <w:szCs w:val="20"/>
              </w:rPr>
            </w:pPr>
            <w:r w:rsidRPr="001877EE">
              <w:rPr>
                <w:rFonts w:ascii="Latin Modern Roman 9" w:hAnsi="Latin Modern Roman 9"/>
                <w:sz w:val="20"/>
                <w:szCs w:val="20"/>
              </w:rPr>
              <w:t>first</w:t>
            </w:r>
          </w:p>
        </w:tc>
        <w:tc>
          <w:tcPr>
            <w:tcW w:w="1403" w:type="dxa"/>
            <w:vAlign w:val="center"/>
          </w:tcPr>
          <w:p w14:paraId="4A671948" w14:textId="77777777" w:rsidR="009A21D3" w:rsidRPr="001877EE" w:rsidRDefault="009A21D3" w:rsidP="007017A5">
            <w:pPr>
              <w:ind w:left="14"/>
              <w:jc w:val="center"/>
              <w:rPr>
                <w:rFonts w:ascii="Latin Modern Roman 9" w:hAnsi="Latin Modern Roman 9"/>
                <w:sz w:val="20"/>
                <w:szCs w:val="20"/>
              </w:rPr>
            </w:pPr>
            <w:r w:rsidRPr="001877EE">
              <w:rPr>
                <w:rFonts w:ascii="Latin Modern Roman 9" w:hAnsi="Latin Modern Roman 9"/>
                <w:sz w:val="20"/>
                <w:szCs w:val="20"/>
              </w:rPr>
              <w:t xml:space="preserve">Somewhat closer to first </w:t>
            </w:r>
          </w:p>
        </w:tc>
        <w:tc>
          <w:tcPr>
            <w:tcW w:w="1256" w:type="dxa"/>
            <w:gridSpan w:val="2"/>
            <w:vAlign w:val="center"/>
          </w:tcPr>
          <w:p w14:paraId="7041BDB7" w14:textId="77777777" w:rsidR="009A21D3" w:rsidRPr="001877EE" w:rsidRDefault="009A21D3" w:rsidP="007017A5">
            <w:pPr>
              <w:ind w:left="14"/>
              <w:jc w:val="center"/>
              <w:rPr>
                <w:rFonts w:ascii="Latin Modern Roman 9" w:hAnsi="Latin Modern Roman 9"/>
                <w:sz w:val="20"/>
                <w:szCs w:val="20"/>
              </w:rPr>
            </w:pPr>
            <w:r w:rsidRPr="001877EE">
              <w:rPr>
                <w:rFonts w:ascii="Latin Modern Roman 9" w:hAnsi="Latin Modern Roman 9"/>
                <w:sz w:val="20"/>
                <w:szCs w:val="20"/>
              </w:rPr>
              <w:t>Can’t say which</w:t>
            </w:r>
          </w:p>
        </w:tc>
        <w:tc>
          <w:tcPr>
            <w:tcW w:w="1438" w:type="dxa"/>
            <w:vAlign w:val="center"/>
          </w:tcPr>
          <w:p w14:paraId="2517F82A" w14:textId="77777777" w:rsidR="009A21D3" w:rsidRPr="001877EE" w:rsidRDefault="009A21D3" w:rsidP="007017A5">
            <w:pPr>
              <w:ind w:left="14"/>
              <w:jc w:val="center"/>
              <w:rPr>
                <w:rFonts w:ascii="Latin Modern Roman 9" w:hAnsi="Latin Modern Roman 9"/>
                <w:sz w:val="20"/>
                <w:szCs w:val="20"/>
              </w:rPr>
            </w:pPr>
            <w:r w:rsidRPr="001877EE">
              <w:rPr>
                <w:rFonts w:ascii="Latin Modern Roman 9" w:hAnsi="Latin Modern Roman 9"/>
                <w:sz w:val="20"/>
                <w:szCs w:val="20"/>
              </w:rPr>
              <w:t>Somewhat closer to second</w:t>
            </w:r>
          </w:p>
        </w:tc>
        <w:tc>
          <w:tcPr>
            <w:tcW w:w="1097" w:type="dxa"/>
            <w:vAlign w:val="center"/>
          </w:tcPr>
          <w:p w14:paraId="23981F47" w14:textId="77777777" w:rsidR="009A21D3" w:rsidRPr="001877EE" w:rsidRDefault="009A21D3" w:rsidP="007017A5">
            <w:pPr>
              <w:ind w:left="14"/>
              <w:jc w:val="center"/>
              <w:rPr>
                <w:rFonts w:ascii="Latin Modern Roman 9" w:hAnsi="Latin Modern Roman 9"/>
                <w:sz w:val="20"/>
                <w:szCs w:val="20"/>
              </w:rPr>
            </w:pPr>
            <w:r w:rsidRPr="001877EE">
              <w:rPr>
                <w:rFonts w:ascii="Latin Modern Roman 9" w:hAnsi="Latin Modern Roman 9"/>
                <w:sz w:val="20"/>
                <w:szCs w:val="20"/>
              </w:rPr>
              <w:t>Closer to second</w:t>
            </w:r>
          </w:p>
        </w:tc>
        <w:tc>
          <w:tcPr>
            <w:tcW w:w="1083" w:type="dxa"/>
          </w:tcPr>
          <w:p w14:paraId="1DF4AD3A" w14:textId="77777777" w:rsidR="009A21D3" w:rsidRPr="001877EE" w:rsidRDefault="009A21D3" w:rsidP="007017A5">
            <w:pPr>
              <w:autoSpaceDE w:val="0"/>
              <w:autoSpaceDN w:val="0"/>
              <w:adjustRightInd w:val="0"/>
              <w:ind w:left="10"/>
              <w:jc w:val="center"/>
              <w:rPr>
                <w:rFonts w:ascii="Latin Modern Roman 9" w:hAnsi="Latin Modern Roman 9"/>
                <w:sz w:val="20"/>
                <w:szCs w:val="20"/>
              </w:rPr>
            </w:pPr>
          </w:p>
        </w:tc>
      </w:tr>
    </w:tbl>
    <w:p w14:paraId="5ED84463" w14:textId="77777777" w:rsidR="009A21D3" w:rsidRPr="001877EE" w:rsidRDefault="009A21D3" w:rsidP="009A21D3">
      <w:pPr>
        <w:autoSpaceDE w:val="0"/>
        <w:autoSpaceDN w:val="0"/>
        <w:adjustRightInd w:val="0"/>
        <w:jc w:val="both"/>
        <w:rPr>
          <w:rFonts w:ascii="Latin Modern Roman 9" w:hAnsi="Latin Modern Roman 9"/>
          <w:sz w:val="20"/>
          <w:szCs w:val="20"/>
        </w:rPr>
      </w:pPr>
    </w:p>
    <w:p w14:paraId="29C46A40" w14:textId="77777777" w:rsidR="009A21D3" w:rsidRPr="001877EE" w:rsidRDefault="009A21D3" w:rsidP="009A21D3">
      <w:pPr>
        <w:autoSpaceDE w:val="0"/>
        <w:autoSpaceDN w:val="0"/>
        <w:adjustRightInd w:val="0"/>
        <w:jc w:val="both"/>
        <w:rPr>
          <w:rFonts w:ascii="Latin Modern Roman 9" w:hAnsi="Latin Modern Roman 9"/>
          <w:sz w:val="20"/>
          <w:szCs w:val="20"/>
        </w:rPr>
      </w:pPr>
    </w:p>
    <w:p w14:paraId="6F2CDC62" w14:textId="77777777" w:rsidR="009A21D3" w:rsidRPr="001877EE" w:rsidRDefault="009A21D3" w:rsidP="009A21D3">
      <w:pPr>
        <w:autoSpaceDE w:val="0"/>
        <w:autoSpaceDN w:val="0"/>
        <w:adjustRightInd w:val="0"/>
        <w:jc w:val="both"/>
        <w:rPr>
          <w:rFonts w:ascii="Latin Modern Roman 9" w:hAnsi="Latin Modern Roman 9"/>
          <w:sz w:val="20"/>
          <w:szCs w:val="20"/>
        </w:rPr>
      </w:pPr>
    </w:p>
    <w:p w14:paraId="270F9237" w14:textId="77777777" w:rsidR="009A21D3" w:rsidRPr="001877EE" w:rsidRDefault="009A21D3" w:rsidP="009A21D3">
      <w:pPr>
        <w:autoSpaceDE w:val="0"/>
        <w:autoSpaceDN w:val="0"/>
        <w:adjustRightInd w:val="0"/>
        <w:jc w:val="both"/>
        <w:rPr>
          <w:rFonts w:ascii="Latin Modern Roman 9" w:hAnsi="Latin Modern Roman 9"/>
          <w:sz w:val="20"/>
          <w:szCs w:val="20"/>
        </w:rPr>
      </w:pPr>
    </w:p>
    <w:p w14:paraId="1B691024" w14:textId="77777777" w:rsidR="009A21D3" w:rsidRPr="001877EE" w:rsidRDefault="009A21D3" w:rsidP="009A21D3">
      <w:pPr>
        <w:autoSpaceDE w:val="0"/>
        <w:autoSpaceDN w:val="0"/>
        <w:adjustRightInd w:val="0"/>
        <w:jc w:val="both"/>
        <w:rPr>
          <w:rFonts w:ascii="Latin Modern Roman 9" w:hAnsi="Latin Modern Roman 9"/>
          <w:sz w:val="20"/>
          <w:szCs w:val="20"/>
        </w:rPr>
      </w:pPr>
    </w:p>
    <w:p w14:paraId="289CE57C" w14:textId="77777777" w:rsidR="009A21D3" w:rsidRPr="001877EE" w:rsidRDefault="009A21D3" w:rsidP="009A21D3">
      <w:pPr>
        <w:autoSpaceDE w:val="0"/>
        <w:autoSpaceDN w:val="0"/>
        <w:adjustRightInd w:val="0"/>
        <w:jc w:val="both"/>
        <w:rPr>
          <w:rFonts w:ascii="Latin Modern Roman 9" w:hAnsi="Latin Modern Roman 9"/>
          <w:sz w:val="20"/>
          <w:szCs w:val="20"/>
        </w:rPr>
      </w:pPr>
    </w:p>
    <w:p w14:paraId="261C8690" w14:textId="77777777" w:rsidR="009A21D3" w:rsidRPr="001877EE" w:rsidRDefault="009A21D3" w:rsidP="009A21D3">
      <w:pPr>
        <w:autoSpaceDE w:val="0"/>
        <w:autoSpaceDN w:val="0"/>
        <w:adjustRightInd w:val="0"/>
        <w:jc w:val="both"/>
        <w:rPr>
          <w:rFonts w:ascii="Latin Modern Roman 9" w:hAnsi="Latin Modern Roman 9"/>
          <w:sz w:val="20"/>
          <w:szCs w:val="20"/>
        </w:rPr>
      </w:pPr>
    </w:p>
    <w:p w14:paraId="2F6304DA" w14:textId="77777777" w:rsidR="009A21D3" w:rsidRPr="001877EE" w:rsidRDefault="009A21D3" w:rsidP="009A21D3">
      <w:pPr>
        <w:autoSpaceDE w:val="0"/>
        <w:autoSpaceDN w:val="0"/>
        <w:adjustRightInd w:val="0"/>
        <w:jc w:val="both"/>
        <w:rPr>
          <w:rFonts w:ascii="Latin Modern Roman 9" w:hAnsi="Latin Modern Roman 9"/>
          <w:sz w:val="20"/>
          <w:szCs w:val="20"/>
        </w:rPr>
      </w:pPr>
    </w:p>
    <w:p w14:paraId="04BDDE10" w14:textId="77777777" w:rsidR="009A21D3" w:rsidRPr="001877EE" w:rsidRDefault="009A21D3" w:rsidP="009A21D3">
      <w:pPr>
        <w:autoSpaceDE w:val="0"/>
        <w:autoSpaceDN w:val="0"/>
        <w:adjustRightInd w:val="0"/>
        <w:jc w:val="both"/>
        <w:rPr>
          <w:rFonts w:ascii="Latin Modern Roman 9" w:hAnsi="Latin Modern Roman 9"/>
          <w:sz w:val="20"/>
          <w:szCs w:val="20"/>
        </w:rPr>
      </w:pPr>
    </w:p>
    <w:p w14:paraId="02FCCE81" w14:textId="77777777" w:rsidR="009A21D3" w:rsidRPr="001877EE" w:rsidRDefault="009A21D3" w:rsidP="009A21D3">
      <w:pPr>
        <w:autoSpaceDE w:val="0"/>
        <w:autoSpaceDN w:val="0"/>
        <w:adjustRightInd w:val="0"/>
        <w:jc w:val="both"/>
        <w:rPr>
          <w:rFonts w:ascii="Latin Modern Roman 9" w:hAnsi="Latin Modern Roman 9"/>
          <w:sz w:val="20"/>
          <w:szCs w:val="20"/>
        </w:rPr>
      </w:pPr>
    </w:p>
    <w:p w14:paraId="378AD14D" w14:textId="77777777" w:rsidR="009A21D3" w:rsidRPr="001877EE" w:rsidRDefault="009A21D3" w:rsidP="009A21D3">
      <w:pPr>
        <w:autoSpaceDE w:val="0"/>
        <w:autoSpaceDN w:val="0"/>
        <w:adjustRightInd w:val="0"/>
        <w:jc w:val="both"/>
        <w:rPr>
          <w:rFonts w:ascii="Latin Modern Roman 9" w:hAnsi="Latin Modern Roman 9"/>
          <w:sz w:val="20"/>
          <w:szCs w:val="20"/>
        </w:rPr>
      </w:pPr>
    </w:p>
    <w:p w14:paraId="638C57C8" w14:textId="77777777" w:rsidR="009A21D3" w:rsidRPr="001877EE" w:rsidRDefault="009A21D3" w:rsidP="009A21D3">
      <w:pPr>
        <w:autoSpaceDE w:val="0"/>
        <w:autoSpaceDN w:val="0"/>
        <w:adjustRightInd w:val="0"/>
        <w:jc w:val="both"/>
        <w:rPr>
          <w:rFonts w:ascii="Latin Modern Roman 9" w:hAnsi="Latin Modern Roman 9"/>
          <w:sz w:val="20"/>
          <w:szCs w:val="20"/>
        </w:rPr>
      </w:pPr>
    </w:p>
    <w:p w14:paraId="1A107836" w14:textId="77777777" w:rsidR="009A21D3" w:rsidRDefault="009A21D3" w:rsidP="009A21D3">
      <w:pPr>
        <w:autoSpaceDE w:val="0"/>
        <w:autoSpaceDN w:val="0"/>
        <w:adjustRightInd w:val="0"/>
        <w:jc w:val="both"/>
        <w:rPr>
          <w:rFonts w:ascii="Latin Modern Roman 9" w:hAnsi="Latin Modern Roman 9"/>
          <w:sz w:val="20"/>
          <w:szCs w:val="20"/>
        </w:rPr>
      </w:pPr>
    </w:p>
    <w:p w14:paraId="04E08052" w14:textId="77777777" w:rsidR="009A21D3" w:rsidRDefault="009A21D3" w:rsidP="009A21D3">
      <w:pPr>
        <w:autoSpaceDE w:val="0"/>
        <w:autoSpaceDN w:val="0"/>
        <w:adjustRightInd w:val="0"/>
        <w:jc w:val="both"/>
        <w:rPr>
          <w:rFonts w:ascii="Latin Modern Roman 9" w:hAnsi="Latin Modern Roman 9"/>
          <w:sz w:val="20"/>
          <w:szCs w:val="20"/>
        </w:rPr>
      </w:pPr>
    </w:p>
    <w:p w14:paraId="33A76EF4" w14:textId="77777777" w:rsidR="009A21D3" w:rsidRDefault="009A21D3" w:rsidP="009A21D3">
      <w:pPr>
        <w:autoSpaceDE w:val="0"/>
        <w:autoSpaceDN w:val="0"/>
        <w:adjustRightInd w:val="0"/>
        <w:jc w:val="both"/>
        <w:rPr>
          <w:rFonts w:ascii="Latin Modern Roman 9" w:hAnsi="Latin Modern Roman 9"/>
          <w:sz w:val="20"/>
          <w:szCs w:val="20"/>
        </w:rPr>
      </w:pPr>
    </w:p>
    <w:p w14:paraId="39586414" w14:textId="77777777" w:rsidR="009A21D3" w:rsidRDefault="009A21D3" w:rsidP="009A21D3">
      <w:pPr>
        <w:autoSpaceDE w:val="0"/>
        <w:autoSpaceDN w:val="0"/>
        <w:adjustRightInd w:val="0"/>
        <w:jc w:val="both"/>
        <w:rPr>
          <w:rFonts w:ascii="Latin Modern Roman 9" w:hAnsi="Latin Modern Roman 9"/>
          <w:sz w:val="20"/>
          <w:szCs w:val="20"/>
        </w:rPr>
      </w:pPr>
    </w:p>
    <w:p w14:paraId="0F041A27" w14:textId="77777777" w:rsidR="009A21D3" w:rsidRDefault="009A21D3" w:rsidP="009A21D3">
      <w:pPr>
        <w:autoSpaceDE w:val="0"/>
        <w:autoSpaceDN w:val="0"/>
        <w:adjustRightInd w:val="0"/>
        <w:jc w:val="both"/>
        <w:rPr>
          <w:rFonts w:ascii="Latin Modern Roman 9" w:hAnsi="Latin Modern Roman 9"/>
          <w:sz w:val="20"/>
          <w:szCs w:val="20"/>
        </w:rPr>
      </w:pPr>
    </w:p>
    <w:p w14:paraId="2B6BF734" w14:textId="77777777" w:rsidR="009A21D3" w:rsidRDefault="009A21D3" w:rsidP="009A21D3">
      <w:pPr>
        <w:autoSpaceDE w:val="0"/>
        <w:autoSpaceDN w:val="0"/>
        <w:adjustRightInd w:val="0"/>
        <w:jc w:val="both"/>
        <w:rPr>
          <w:rFonts w:ascii="Latin Modern Roman 9" w:hAnsi="Latin Modern Roman 9"/>
          <w:sz w:val="20"/>
          <w:szCs w:val="20"/>
        </w:rPr>
      </w:pPr>
    </w:p>
    <w:p w14:paraId="67F73FBC" w14:textId="77777777" w:rsidR="009A21D3" w:rsidRDefault="009A21D3" w:rsidP="009A21D3">
      <w:pPr>
        <w:autoSpaceDE w:val="0"/>
        <w:autoSpaceDN w:val="0"/>
        <w:adjustRightInd w:val="0"/>
        <w:jc w:val="both"/>
        <w:rPr>
          <w:rFonts w:ascii="Latin Modern Roman 9" w:hAnsi="Latin Modern Roman 9"/>
          <w:sz w:val="20"/>
          <w:szCs w:val="20"/>
        </w:rPr>
      </w:pPr>
    </w:p>
    <w:p w14:paraId="1354F1D5" w14:textId="77777777" w:rsidR="009A21D3" w:rsidRDefault="009A21D3" w:rsidP="009A21D3">
      <w:pPr>
        <w:autoSpaceDE w:val="0"/>
        <w:autoSpaceDN w:val="0"/>
        <w:adjustRightInd w:val="0"/>
        <w:jc w:val="both"/>
        <w:rPr>
          <w:rFonts w:ascii="Latin Modern Roman 9" w:hAnsi="Latin Modern Roman 9"/>
          <w:sz w:val="20"/>
          <w:szCs w:val="20"/>
        </w:rPr>
      </w:pPr>
    </w:p>
    <w:p w14:paraId="3CCE2663" w14:textId="77777777" w:rsidR="009A21D3" w:rsidRDefault="009A21D3" w:rsidP="009A21D3">
      <w:pPr>
        <w:autoSpaceDE w:val="0"/>
        <w:autoSpaceDN w:val="0"/>
        <w:adjustRightInd w:val="0"/>
        <w:jc w:val="both"/>
        <w:rPr>
          <w:rFonts w:ascii="Latin Modern Roman 9" w:hAnsi="Latin Modern Roman 9"/>
          <w:sz w:val="20"/>
          <w:szCs w:val="20"/>
        </w:rPr>
      </w:pPr>
    </w:p>
    <w:p w14:paraId="4BA36BAC" w14:textId="77777777" w:rsidR="009A21D3" w:rsidRPr="001877EE" w:rsidRDefault="009A21D3" w:rsidP="009A21D3">
      <w:pPr>
        <w:autoSpaceDE w:val="0"/>
        <w:autoSpaceDN w:val="0"/>
        <w:adjustRightInd w:val="0"/>
        <w:jc w:val="both"/>
        <w:rPr>
          <w:rFonts w:ascii="Latin Modern Roman 9" w:hAnsi="Latin Modern Roman 9"/>
          <w:sz w:val="20"/>
          <w:szCs w:val="20"/>
        </w:rPr>
      </w:pPr>
    </w:p>
    <w:p w14:paraId="576678CE" w14:textId="77777777" w:rsidR="009A21D3" w:rsidRPr="001877EE" w:rsidRDefault="009A21D3" w:rsidP="009A21D3">
      <w:pPr>
        <w:autoSpaceDE w:val="0"/>
        <w:autoSpaceDN w:val="0"/>
        <w:adjustRightInd w:val="0"/>
        <w:jc w:val="both"/>
        <w:rPr>
          <w:rFonts w:ascii="Latin Modern Roman 9" w:hAnsi="Latin Modern Roman 9"/>
          <w:sz w:val="20"/>
          <w:szCs w:val="20"/>
        </w:rPr>
      </w:pPr>
    </w:p>
    <w:p w14:paraId="11355014" w14:textId="77777777" w:rsidR="009A21D3" w:rsidRPr="001877EE" w:rsidRDefault="009A21D3" w:rsidP="009A21D3">
      <w:pPr>
        <w:autoSpaceDE w:val="0"/>
        <w:autoSpaceDN w:val="0"/>
        <w:adjustRightInd w:val="0"/>
        <w:jc w:val="both"/>
        <w:rPr>
          <w:rFonts w:ascii="Latin Modern Roman 9" w:hAnsi="Latin Modern Roman 9"/>
          <w:b/>
        </w:rPr>
      </w:pPr>
      <w:r w:rsidRPr="001877EE">
        <w:rPr>
          <w:rFonts w:ascii="Latin Modern Roman 9" w:hAnsi="Latin Modern Roman 9"/>
          <w:b/>
        </w:rPr>
        <w:lastRenderedPageBreak/>
        <w:t>Appendix D.1. Interpersonal Reactivity Index (Davis, 1983)</w:t>
      </w:r>
    </w:p>
    <w:p w14:paraId="454DCF8E" w14:textId="77777777" w:rsidR="009A21D3" w:rsidRPr="001877EE" w:rsidRDefault="009A21D3" w:rsidP="009A21D3">
      <w:pPr>
        <w:jc w:val="both"/>
        <w:rPr>
          <w:rFonts w:ascii="Latin Modern Roman 9" w:hAnsi="Latin Modern Roman 9"/>
        </w:rPr>
      </w:pPr>
    </w:p>
    <w:p w14:paraId="55204E94" w14:textId="77777777" w:rsidR="009A21D3" w:rsidRPr="001877EE" w:rsidRDefault="009A21D3" w:rsidP="009A21D3">
      <w:pPr>
        <w:jc w:val="both"/>
        <w:rPr>
          <w:rFonts w:ascii="Latin Modern Roman 9" w:hAnsi="Latin Modern Roman 9"/>
          <w:sz w:val="22"/>
          <w:szCs w:val="22"/>
        </w:rPr>
      </w:pPr>
      <w:r w:rsidRPr="001877EE">
        <w:rPr>
          <w:rFonts w:ascii="Latin Modern Roman 9" w:hAnsi="Latin Modern Roman 9"/>
          <w:sz w:val="22"/>
          <w:szCs w:val="22"/>
        </w:rPr>
        <w:t xml:space="preserve">The following statements ask about your thoughts and feelings in various situations. For each item indicate how well it describes you by choosing the number on the show card where 1 indicates that it does not describe you very well and 5 means that it does describe you very well. Of course, numbers 2–4 indicate that how well it describes you are in between these points. </w:t>
      </w:r>
    </w:p>
    <w:p w14:paraId="5373755B" w14:textId="77777777" w:rsidR="009A21D3" w:rsidRPr="001877EE" w:rsidRDefault="009A21D3" w:rsidP="009A21D3">
      <w:pPr>
        <w:jc w:val="both"/>
        <w:rPr>
          <w:rFonts w:ascii="Latin Modern Roman 9" w:hAnsi="Latin Modern Roman 9"/>
          <w:sz w:val="22"/>
          <w:szCs w:val="22"/>
        </w:rPr>
      </w:pPr>
    </w:p>
    <w:p w14:paraId="0F6A0BFD" w14:textId="77777777" w:rsidR="009A21D3" w:rsidRPr="001877EE" w:rsidRDefault="009A21D3" w:rsidP="009A21D3">
      <w:pPr>
        <w:jc w:val="both"/>
        <w:rPr>
          <w:rFonts w:ascii="Latin Modern Roman 9" w:hAnsi="Latin Modern Roman 9"/>
          <w:sz w:val="22"/>
          <w:szCs w:val="22"/>
        </w:rPr>
      </w:pPr>
      <w:r w:rsidRPr="001877EE">
        <w:rPr>
          <w:rFonts w:ascii="Latin Modern Roman 9" w:hAnsi="Latin Modern Roman 9"/>
          <w:sz w:val="22"/>
          <w:szCs w:val="22"/>
        </w:rPr>
        <w:t>(1) I often have tender, concerned feelings for people less fortunate than me</w:t>
      </w:r>
    </w:p>
    <w:p w14:paraId="725A99E9" w14:textId="77777777" w:rsidR="009A21D3" w:rsidRPr="001877EE" w:rsidRDefault="009A21D3" w:rsidP="009A21D3">
      <w:pPr>
        <w:jc w:val="both"/>
        <w:rPr>
          <w:rFonts w:ascii="Latin Modern Roman 9" w:hAnsi="Latin Modern Roman 9"/>
          <w:sz w:val="22"/>
          <w:szCs w:val="22"/>
        </w:rPr>
      </w:pPr>
      <w:r w:rsidRPr="001877EE">
        <w:rPr>
          <w:rFonts w:ascii="Latin Modern Roman 9" w:hAnsi="Latin Modern Roman 9"/>
          <w:sz w:val="22"/>
          <w:szCs w:val="22"/>
        </w:rPr>
        <w:t xml:space="preserve">(2) Sometimes I don’t feel very sorry for other people when they are having problems </w:t>
      </w:r>
    </w:p>
    <w:p w14:paraId="18CF77E8" w14:textId="77777777" w:rsidR="009A21D3" w:rsidRPr="001877EE" w:rsidRDefault="009A21D3" w:rsidP="009A21D3">
      <w:pPr>
        <w:jc w:val="both"/>
        <w:rPr>
          <w:rFonts w:ascii="Latin Modern Roman 9" w:hAnsi="Latin Modern Roman 9"/>
          <w:sz w:val="22"/>
          <w:szCs w:val="22"/>
        </w:rPr>
      </w:pPr>
      <w:r w:rsidRPr="001877EE">
        <w:rPr>
          <w:rFonts w:ascii="Latin Modern Roman 9" w:hAnsi="Latin Modern Roman 9"/>
          <w:sz w:val="22"/>
          <w:szCs w:val="22"/>
        </w:rPr>
        <w:t>(3) When I see someone being taken advantage of, I feel kind of protective towards them</w:t>
      </w:r>
    </w:p>
    <w:p w14:paraId="6A37C749" w14:textId="77777777" w:rsidR="009A21D3" w:rsidRPr="001877EE" w:rsidRDefault="009A21D3" w:rsidP="009A21D3">
      <w:pPr>
        <w:rPr>
          <w:rFonts w:ascii="Latin Modern Roman 9" w:hAnsi="Latin Modern Roman 9"/>
          <w:sz w:val="22"/>
          <w:szCs w:val="22"/>
        </w:rPr>
      </w:pPr>
      <w:r w:rsidRPr="001877EE">
        <w:rPr>
          <w:rFonts w:ascii="Latin Modern Roman 9" w:hAnsi="Latin Modern Roman 9"/>
          <w:sz w:val="22"/>
          <w:szCs w:val="22"/>
        </w:rPr>
        <w:t xml:space="preserve">(4) Other people’s misfortunes do not usually disturb me a great deal </w:t>
      </w:r>
    </w:p>
    <w:p w14:paraId="78E52AB6" w14:textId="77777777" w:rsidR="009A21D3" w:rsidRPr="001877EE" w:rsidRDefault="009A21D3" w:rsidP="009A21D3">
      <w:pPr>
        <w:rPr>
          <w:rFonts w:ascii="Latin Modern Roman 9" w:hAnsi="Latin Modern Roman 9"/>
          <w:sz w:val="22"/>
          <w:szCs w:val="22"/>
        </w:rPr>
      </w:pPr>
      <w:r w:rsidRPr="001877EE">
        <w:rPr>
          <w:rFonts w:ascii="Latin Modern Roman 9" w:hAnsi="Latin Modern Roman 9"/>
          <w:sz w:val="22"/>
          <w:szCs w:val="22"/>
        </w:rPr>
        <w:t xml:space="preserve">(5) When I see someone being treated unfairly, I sometimes don’t feel very much pity for them </w:t>
      </w:r>
    </w:p>
    <w:p w14:paraId="0AA4773D" w14:textId="77777777" w:rsidR="009A21D3" w:rsidRPr="001877EE" w:rsidRDefault="009A21D3" w:rsidP="009A21D3">
      <w:pPr>
        <w:rPr>
          <w:rFonts w:ascii="Latin Modern Roman 9" w:hAnsi="Latin Modern Roman 9"/>
          <w:sz w:val="22"/>
          <w:szCs w:val="22"/>
        </w:rPr>
      </w:pPr>
      <w:r w:rsidRPr="001877EE">
        <w:rPr>
          <w:rFonts w:ascii="Latin Modern Roman 9" w:hAnsi="Latin Modern Roman 9"/>
          <w:sz w:val="22"/>
          <w:szCs w:val="22"/>
        </w:rPr>
        <w:t xml:space="preserve">(6) I am often quite touched by things that I see happen </w:t>
      </w:r>
    </w:p>
    <w:p w14:paraId="627F2105" w14:textId="77777777" w:rsidR="009A21D3" w:rsidRPr="001877EE" w:rsidRDefault="009A21D3" w:rsidP="009A21D3">
      <w:pPr>
        <w:rPr>
          <w:rFonts w:ascii="Latin Modern Roman 9" w:hAnsi="Latin Modern Roman 9"/>
          <w:sz w:val="22"/>
          <w:szCs w:val="22"/>
        </w:rPr>
      </w:pPr>
      <w:r w:rsidRPr="001877EE">
        <w:rPr>
          <w:rFonts w:ascii="Latin Modern Roman 9" w:hAnsi="Latin Modern Roman 9"/>
          <w:sz w:val="22"/>
          <w:szCs w:val="22"/>
        </w:rPr>
        <w:t>(7) I would describe myself as a pretty soft-hearted person</w:t>
      </w:r>
    </w:p>
    <w:p w14:paraId="4222B00E" w14:textId="77777777" w:rsidR="009A21D3" w:rsidRPr="001877EE" w:rsidRDefault="009A21D3" w:rsidP="009A21D3">
      <w:pPr>
        <w:rPr>
          <w:rFonts w:ascii="Latin Modern Roman 9" w:hAnsi="Latin Modern Roman 9"/>
          <w:sz w:val="22"/>
          <w:szCs w:val="22"/>
        </w:rPr>
      </w:pPr>
    </w:p>
    <w:p w14:paraId="47C8F0DD" w14:textId="77777777" w:rsidR="009A21D3" w:rsidRPr="001877EE" w:rsidRDefault="009A21D3" w:rsidP="009A21D3">
      <w:pPr>
        <w:jc w:val="both"/>
        <w:rPr>
          <w:rFonts w:ascii="Latin Modern Roman 9" w:hAnsi="Latin Modern Roman 9"/>
          <w:sz w:val="22"/>
          <w:szCs w:val="22"/>
        </w:rPr>
      </w:pPr>
      <w:r w:rsidRPr="001877EE">
        <w:rPr>
          <w:rFonts w:ascii="Latin Modern Roman 9" w:hAnsi="Latin Modern Roman 9"/>
          <w:sz w:val="22"/>
          <w:szCs w:val="22"/>
        </w:rPr>
        <w:t xml:space="preserve">To obtain the IRE empathy scale, we first reverse the items 2, 4, and 5, and then average the scores of these seven items. </w:t>
      </w:r>
    </w:p>
    <w:p w14:paraId="02CD17B8" w14:textId="77777777" w:rsidR="009A21D3" w:rsidRPr="001877EE" w:rsidRDefault="009A21D3" w:rsidP="009A21D3">
      <w:pPr>
        <w:jc w:val="both"/>
        <w:rPr>
          <w:rFonts w:ascii="Latin Modern Roman 9" w:hAnsi="Latin Modern Roman 9"/>
        </w:rPr>
      </w:pPr>
    </w:p>
    <w:p w14:paraId="1113A19F" w14:textId="77777777" w:rsidR="009A21D3" w:rsidRPr="001877EE" w:rsidRDefault="009A21D3" w:rsidP="009A21D3">
      <w:pPr>
        <w:jc w:val="both"/>
        <w:rPr>
          <w:rFonts w:ascii="Latin Modern Roman 9" w:hAnsi="Latin Modern Roman 9"/>
        </w:rPr>
      </w:pPr>
    </w:p>
    <w:p w14:paraId="392C17F2" w14:textId="77777777" w:rsidR="009A21D3" w:rsidRPr="001877EE" w:rsidRDefault="009A21D3" w:rsidP="009A21D3">
      <w:pPr>
        <w:jc w:val="both"/>
        <w:rPr>
          <w:rFonts w:ascii="Latin Modern Roman 9" w:hAnsi="Latin Modern Roman 9"/>
        </w:rPr>
      </w:pPr>
    </w:p>
    <w:p w14:paraId="6B9F7ED2" w14:textId="77777777" w:rsidR="009A21D3" w:rsidRPr="001877EE" w:rsidRDefault="009A21D3" w:rsidP="009A21D3">
      <w:pPr>
        <w:jc w:val="both"/>
        <w:rPr>
          <w:rFonts w:ascii="Latin Modern Roman 9" w:hAnsi="Latin Modern Roman 9"/>
        </w:rPr>
      </w:pPr>
    </w:p>
    <w:p w14:paraId="60D12B4F" w14:textId="77777777" w:rsidR="009A21D3" w:rsidRPr="001877EE" w:rsidRDefault="009A21D3" w:rsidP="009A21D3">
      <w:pPr>
        <w:jc w:val="both"/>
        <w:rPr>
          <w:rFonts w:ascii="Latin Modern Roman 9" w:hAnsi="Latin Modern Roman 9"/>
        </w:rPr>
      </w:pPr>
    </w:p>
    <w:p w14:paraId="53775AA0" w14:textId="77777777" w:rsidR="009A21D3" w:rsidRPr="001877EE" w:rsidRDefault="009A21D3" w:rsidP="009A21D3">
      <w:pPr>
        <w:jc w:val="both"/>
        <w:rPr>
          <w:rFonts w:ascii="Latin Modern Roman 9" w:hAnsi="Latin Modern Roman 9"/>
        </w:rPr>
      </w:pPr>
    </w:p>
    <w:p w14:paraId="24DC9FAB" w14:textId="77777777" w:rsidR="009A21D3" w:rsidRPr="001877EE" w:rsidRDefault="009A21D3" w:rsidP="009A21D3">
      <w:pPr>
        <w:jc w:val="both"/>
        <w:rPr>
          <w:rFonts w:ascii="Latin Modern Roman 9" w:hAnsi="Latin Modern Roman 9"/>
        </w:rPr>
      </w:pPr>
    </w:p>
    <w:p w14:paraId="3EE61A0B" w14:textId="77777777" w:rsidR="009A21D3" w:rsidRPr="001877EE" w:rsidRDefault="009A21D3" w:rsidP="009A21D3">
      <w:pPr>
        <w:jc w:val="both"/>
        <w:rPr>
          <w:rFonts w:ascii="Latin Modern Roman 9" w:hAnsi="Latin Modern Roman 9"/>
        </w:rPr>
      </w:pPr>
    </w:p>
    <w:p w14:paraId="1C81F74F" w14:textId="77777777" w:rsidR="009A21D3" w:rsidRPr="001877EE" w:rsidRDefault="009A21D3" w:rsidP="009A21D3">
      <w:pPr>
        <w:jc w:val="both"/>
        <w:rPr>
          <w:rFonts w:ascii="Latin Modern Roman 9" w:hAnsi="Latin Modern Roman 9"/>
        </w:rPr>
      </w:pPr>
    </w:p>
    <w:p w14:paraId="40F946F9" w14:textId="77777777" w:rsidR="009A21D3" w:rsidRPr="001877EE" w:rsidRDefault="009A21D3" w:rsidP="009A21D3">
      <w:pPr>
        <w:jc w:val="both"/>
        <w:rPr>
          <w:rFonts w:ascii="Latin Modern Roman 9" w:hAnsi="Latin Modern Roman 9"/>
        </w:rPr>
      </w:pPr>
    </w:p>
    <w:p w14:paraId="36249DEB" w14:textId="77777777" w:rsidR="009A21D3" w:rsidRPr="001877EE" w:rsidRDefault="009A21D3" w:rsidP="009A21D3">
      <w:pPr>
        <w:jc w:val="both"/>
        <w:rPr>
          <w:rFonts w:ascii="Latin Modern Roman 9" w:hAnsi="Latin Modern Roman 9"/>
        </w:rPr>
      </w:pPr>
    </w:p>
    <w:p w14:paraId="35CB0395" w14:textId="77777777" w:rsidR="009A21D3" w:rsidRPr="001877EE" w:rsidRDefault="009A21D3" w:rsidP="009A21D3">
      <w:pPr>
        <w:jc w:val="both"/>
        <w:rPr>
          <w:rFonts w:ascii="Latin Modern Roman 9" w:hAnsi="Latin Modern Roman 9"/>
        </w:rPr>
      </w:pPr>
    </w:p>
    <w:p w14:paraId="48554258" w14:textId="77777777" w:rsidR="009A21D3" w:rsidRPr="001877EE" w:rsidRDefault="009A21D3" w:rsidP="009A21D3">
      <w:pPr>
        <w:jc w:val="both"/>
        <w:rPr>
          <w:rFonts w:ascii="Latin Modern Roman 9" w:hAnsi="Latin Modern Roman 9"/>
        </w:rPr>
      </w:pPr>
    </w:p>
    <w:p w14:paraId="09DF144C" w14:textId="77777777" w:rsidR="009A21D3" w:rsidRDefault="009A21D3" w:rsidP="009A21D3">
      <w:pPr>
        <w:jc w:val="both"/>
        <w:rPr>
          <w:rFonts w:ascii="Latin Modern Roman 9" w:hAnsi="Latin Modern Roman 9"/>
        </w:rPr>
      </w:pPr>
    </w:p>
    <w:p w14:paraId="4E1A516B" w14:textId="77777777" w:rsidR="009A21D3" w:rsidRDefault="009A21D3" w:rsidP="009A21D3">
      <w:pPr>
        <w:jc w:val="both"/>
        <w:rPr>
          <w:rFonts w:ascii="Latin Modern Roman 9" w:hAnsi="Latin Modern Roman 9"/>
        </w:rPr>
      </w:pPr>
    </w:p>
    <w:p w14:paraId="62B25D58" w14:textId="77777777" w:rsidR="009A21D3" w:rsidRDefault="009A21D3" w:rsidP="009A21D3">
      <w:pPr>
        <w:jc w:val="both"/>
        <w:rPr>
          <w:rFonts w:ascii="Latin Modern Roman 9" w:hAnsi="Latin Modern Roman 9"/>
        </w:rPr>
      </w:pPr>
    </w:p>
    <w:p w14:paraId="6FB3F340" w14:textId="77777777" w:rsidR="009A21D3" w:rsidRDefault="009A21D3" w:rsidP="009A21D3">
      <w:pPr>
        <w:jc w:val="both"/>
        <w:rPr>
          <w:rFonts w:ascii="Latin Modern Roman 9" w:hAnsi="Latin Modern Roman 9"/>
        </w:rPr>
      </w:pPr>
    </w:p>
    <w:p w14:paraId="6587C8DF" w14:textId="77777777" w:rsidR="009A21D3" w:rsidRPr="001877EE" w:rsidRDefault="009A21D3" w:rsidP="009A21D3">
      <w:pPr>
        <w:jc w:val="both"/>
        <w:rPr>
          <w:rFonts w:ascii="Latin Modern Roman 9" w:hAnsi="Latin Modern Roman 9"/>
        </w:rPr>
      </w:pPr>
    </w:p>
    <w:p w14:paraId="2531FF23" w14:textId="77777777" w:rsidR="009A21D3" w:rsidRPr="001877EE" w:rsidRDefault="009A21D3" w:rsidP="009A21D3">
      <w:pPr>
        <w:jc w:val="both"/>
        <w:rPr>
          <w:rFonts w:ascii="Latin Modern Roman 9" w:hAnsi="Latin Modern Roman 9"/>
        </w:rPr>
      </w:pPr>
    </w:p>
    <w:p w14:paraId="0A159951" w14:textId="77777777" w:rsidR="009A21D3" w:rsidRPr="001877EE" w:rsidRDefault="009A21D3" w:rsidP="009A21D3">
      <w:pPr>
        <w:autoSpaceDE w:val="0"/>
        <w:autoSpaceDN w:val="0"/>
        <w:adjustRightInd w:val="0"/>
        <w:jc w:val="both"/>
        <w:rPr>
          <w:rFonts w:ascii="Latin Modern Roman 9" w:hAnsi="Latin Modern Roman 9"/>
          <w:b/>
        </w:rPr>
      </w:pPr>
      <w:r w:rsidRPr="001877EE">
        <w:rPr>
          <w:rFonts w:ascii="Latin Modern Roman 9" w:hAnsi="Latin Modern Roman 9"/>
          <w:b/>
        </w:rPr>
        <w:lastRenderedPageBreak/>
        <w:t>Appendix D.2. Helping behaviors (General Social Survey, Topical Module on Altruism, 2002 and 2004)</w:t>
      </w:r>
    </w:p>
    <w:p w14:paraId="79A7635B" w14:textId="77777777" w:rsidR="009A21D3" w:rsidRPr="001877EE" w:rsidRDefault="009A21D3" w:rsidP="009A21D3">
      <w:pPr>
        <w:autoSpaceDE w:val="0"/>
        <w:autoSpaceDN w:val="0"/>
        <w:adjustRightInd w:val="0"/>
        <w:jc w:val="both"/>
        <w:rPr>
          <w:rFonts w:ascii="Latin Modern Roman 9" w:hAnsi="Latin Modern Roman 9"/>
          <w:sz w:val="22"/>
          <w:szCs w:val="22"/>
        </w:rPr>
      </w:pPr>
    </w:p>
    <w:p w14:paraId="259B9D56" w14:textId="77777777" w:rsidR="009A21D3" w:rsidRPr="001877EE" w:rsidRDefault="009A21D3" w:rsidP="009A21D3">
      <w:pPr>
        <w:autoSpaceDE w:val="0"/>
        <w:autoSpaceDN w:val="0"/>
        <w:adjustRightInd w:val="0"/>
        <w:jc w:val="both"/>
        <w:rPr>
          <w:rFonts w:ascii="Latin Modern Roman 9" w:hAnsi="Latin Modern Roman 9"/>
          <w:sz w:val="22"/>
          <w:szCs w:val="22"/>
        </w:rPr>
      </w:pPr>
      <w:r w:rsidRPr="001877EE">
        <w:rPr>
          <w:rFonts w:ascii="Latin Modern Roman 9" w:hAnsi="Latin Modern Roman 9"/>
          <w:sz w:val="22"/>
          <w:szCs w:val="22"/>
        </w:rPr>
        <w:t xml:space="preserve">During the past 12 months, how often have you done each of the following things: </w:t>
      </w:r>
    </w:p>
    <w:p w14:paraId="5DEFA8B5" w14:textId="77777777" w:rsidR="009A21D3" w:rsidRPr="001877EE" w:rsidRDefault="009A21D3" w:rsidP="009A21D3">
      <w:pPr>
        <w:autoSpaceDE w:val="0"/>
        <w:autoSpaceDN w:val="0"/>
        <w:adjustRightInd w:val="0"/>
        <w:jc w:val="both"/>
        <w:rPr>
          <w:rFonts w:ascii="Latin Modern Roman 9" w:hAnsi="Latin Modern Roman 9"/>
          <w:sz w:val="22"/>
          <w:szCs w:val="22"/>
        </w:rPr>
      </w:pPr>
    </w:p>
    <w:p w14:paraId="4E2817FF" w14:textId="77777777" w:rsidR="009A21D3" w:rsidRPr="001877EE" w:rsidRDefault="009A21D3" w:rsidP="009A21D3">
      <w:pPr>
        <w:autoSpaceDE w:val="0"/>
        <w:autoSpaceDN w:val="0"/>
        <w:adjustRightInd w:val="0"/>
        <w:jc w:val="both"/>
        <w:rPr>
          <w:rFonts w:ascii="Latin Modern Roman 9" w:hAnsi="Latin Modern Roman 9"/>
          <w:sz w:val="22"/>
          <w:szCs w:val="22"/>
        </w:rPr>
      </w:pPr>
      <w:r w:rsidRPr="001877EE">
        <w:rPr>
          <w:rFonts w:ascii="Latin Modern Roman 9" w:hAnsi="Latin Modern Roman 9"/>
          <w:sz w:val="22"/>
          <w:szCs w:val="22"/>
        </w:rPr>
        <w:t xml:space="preserve">(1) Donated blood </w:t>
      </w:r>
    </w:p>
    <w:p w14:paraId="732D6F38" w14:textId="77777777" w:rsidR="009A21D3" w:rsidRPr="001877EE" w:rsidRDefault="009A21D3" w:rsidP="009A21D3">
      <w:pPr>
        <w:autoSpaceDE w:val="0"/>
        <w:autoSpaceDN w:val="0"/>
        <w:adjustRightInd w:val="0"/>
        <w:jc w:val="both"/>
        <w:rPr>
          <w:rFonts w:ascii="Latin Modern Roman 9" w:hAnsi="Latin Modern Roman 9"/>
          <w:sz w:val="22"/>
          <w:szCs w:val="22"/>
        </w:rPr>
      </w:pPr>
      <w:r w:rsidRPr="001877EE">
        <w:rPr>
          <w:rFonts w:ascii="Latin Modern Roman 9" w:hAnsi="Latin Modern Roman 9"/>
          <w:sz w:val="22"/>
          <w:szCs w:val="22"/>
        </w:rPr>
        <w:t xml:space="preserve">(2) Given food or money to a homeless person </w:t>
      </w:r>
    </w:p>
    <w:p w14:paraId="3110B287" w14:textId="77777777" w:rsidR="009A21D3" w:rsidRPr="001877EE" w:rsidRDefault="009A21D3" w:rsidP="009A21D3">
      <w:pPr>
        <w:autoSpaceDE w:val="0"/>
        <w:autoSpaceDN w:val="0"/>
        <w:adjustRightInd w:val="0"/>
        <w:jc w:val="both"/>
        <w:rPr>
          <w:rFonts w:ascii="Latin Modern Roman 9" w:hAnsi="Latin Modern Roman 9"/>
          <w:sz w:val="22"/>
          <w:szCs w:val="22"/>
        </w:rPr>
      </w:pPr>
      <w:r w:rsidRPr="001877EE">
        <w:rPr>
          <w:rFonts w:ascii="Latin Modern Roman 9" w:hAnsi="Latin Modern Roman 9"/>
          <w:sz w:val="22"/>
          <w:szCs w:val="22"/>
        </w:rPr>
        <w:t xml:space="preserve">(3) Returned money to a cashier after getting too much change [this question was not used in this study] </w:t>
      </w:r>
    </w:p>
    <w:p w14:paraId="689DB032" w14:textId="77777777" w:rsidR="009A21D3" w:rsidRPr="001877EE" w:rsidRDefault="009A21D3" w:rsidP="009A21D3">
      <w:pPr>
        <w:autoSpaceDE w:val="0"/>
        <w:autoSpaceDN w:val="0"/>
        <w:adjustRightInd w:val="0"/>
        <w:jc w:val="both"/>
        <w:rPr>
          <w:rFonts w:ascii="Latin Modern Roman 9" w:hAnsi="Latin Modern Roman 9"/>
          <w:sz w:val="22"/>
          <w:szCs w:val="22"/>
        </w:rPr>
      </w:pPr>
      <w:r w:rsidRPr="001877EE">
        <w:rPr>
          <w:rFonts w:ascii="Latin Modern Roman 9" w:hAnsi="Latin Modern Roman 9"/>
          <w:sz w:val="22"/>
          <w:szCs w:val="22"/>
        </w:rPr>
        <w:t xml:space="preserve">(4) Allowed a stranger to go ahead of you in line </w:t>
      </w:r>
    </w:p>
    <w:p w14:paraId="047D4F20" w14:textId="77777777" w:rsidR="009A21D3" w:rsidRPr="001877EE" w:rsidRDefault="009A21D3" w:rsidP="009A21D3">
      <w:pPr>
        <w:autoSpaceDE w:val="0"/>
        <w:autoSpaceDN w:val="0"/>
        <w:adjustRightInd w:val="0"/>
        <w:jc w:val="both"/>
        <w:rPr>
          <w:rFonts w:ascii="Latin Modern Roman 9" w:hAnsi="Latin Modern Roman 9"/>
          <w:sz w:val="22"/>
          <w:szCs w:val="22"/>
        </w:rPr>
      </w:pPr>
      <w:r w:rsidRPr="001877EE">
        <w:rPr>
          <w:rFonts w:ascii="Latin Modern Roman 9" w:hAnsi="Latin Modern Roman 9"/>
          <w:sz w:val="22"/>
          <w:szCs w:val="22"/>
        </w:rPr>
        <w:t xml:space="preserve">(5) Done volunteer work for a charity </w:t>
      </w:r>
    </w:p>
    <w:p w14:paraId="565133C0" w14:textId="77777777" w:rsidR="009A21D3" w:rsidRPr="001877EE" w:rsidRDefault="009A21D3" w:rsidP="009A21D3">
      <w:pPr>
        <w:autoSpaceDE w:val="0"/>
        <w:autoSpaceDN w:val="0"/>
        <w:adjustRightInd w:val="0"/>
        <w:jc w:val="both"/>
        <w:rPr>
          <w:rFonts w:ascii="Latin Modern Roman 9" w:hAnsi="Latin Modern Roman 9"/>
          <w:sz w:val="22"/>
          <w:szCs w:val="22"/>
        </w:rPr>
      </w:pPr>
      <w:r w:rsidRPr="001877EE">
        <w:rPr>
          <w:rFonts w:ascii="Latin Modern Roman 9" w:hAnsi="Latin Modern Roman 9"/>
          <w:sz w:val="22"/>
          <w:szCs w:val="22"/>
        </w:rPr>
        <w:t xml:space="preserve">(6) Given money to a charity </w:t>
      </w:r>
    </w:p>
    <w:p w14:paraId="043B1E47" w14:textId="77777777" w:rsidR="009A21D3" w:rsidRPr="001877EE" w:rsidRDefault="009A21D3" w:rsidP="009A21D3">
      <w:pPr>
        <w:autoSpaceDE w:val="0"/>
        <w:autoSpaceDN w:val="0"/>
        <w:adjustRightInd w:val="0"/>
        <w:jc w:val="both"/>
        <w:rPr>
          <w:rFonts w:ascii="Latin Modern Roman 9" w:hAnsi="Latin Modern Roman 9"/>
          <w:sz w:val="22"/>
          <w:szCs w:val="22"/>
        </w:rPr>
      </w:pPr>
      <w:r w:rsidRPr="001877EE">
        <w:rPr>
          <w:rFonts w:ascii="Latin Modern Roman 9" w:hAnsi="Latin Modern Roman 9"/>
          <w:sz w:val="22"/>
          <w:szCs w:val="22"/>
        </w:rPr>
        <w:t xml:space="preserve">(7) Offered your seat on a bus or in a public place to a stranger who was standing </w:t>
      </w:r>
    </w:p>
    <w:p w14:paraId="6B052EE1" w14:textId="77777777" w:rsidR="009A21D3" w:rsidRPr="001877EE" w:rsidRDefault="009A21D3" w:rsidP="009A21D3">
      <w:pPr>
        <w:autoSpaceDE w:val="0"/>
        <w:autoSpaceDN w:val="0"/>
        <w:adjustRightInd w:val="0"/>
        <w:jc w:val="both"/>
        <w:rPr>
          <w:rFonts w:ascii="Latin Modern Roman 9" w:hAnsi="Latin Modern Roman 9"/>
          <w:sz w:val="22"/>
          <w:szCs w:val="22"/>
        </w:rPr>
      </w:pPr>
      <w:r w:rsidRPr="001877EE">
        <w:rPr>
          <w:rFonts w:ascii="Latin Modern Roman 9" w:hAnsi="Latin Modern Roman 9"/>
          <w:sz w:val="22"/>
          <w:szCs w:val="22"/>
        </w:rPr>
        <w:t xml:space="preserve">(8) Looked after a person’s plants, mail, or pets while they were away </w:t>
      </w:r>
    </w:p>
    <w:p w14:paraId="40E46A92" w14:textId="77777777" w:rsidR="009A21D3" w:rsidRPr="001877EE" w:rsidRDefault="009A21D3" w:rsidP="009A21D3">
      <w:pPr>
        <w:autoSpaceDE w:val="0"/>
        <w:autoSpaceDN w:val="0"/>
        <w:adjustRightInd w:val="0"/>
        <w:jc w:val="both"/>
        <w:rPr>
          <w:rFonts w:ascii="Latin Modern Roman 9" w:hAnsi="Latin Modern Roman 9"/>
          <w:sz w:val="22"/>
          <w:szCs w:val="22"/>
        </w:rPr>
      </w:pPr>
      <w:r w:rsidRPr="001877EE">
        <w:rPr>
          <w:rFonts w:ascii="Latin Modern Roman 9" w:hAnsi="Latin Modern Roman 9"/>
          <w:sz w:val="22"/>
          <w:szCs w:val="22"/>
        </w:rPr>
        <w:t xml:space="preserve">(9) Carried a stranger’s belongings, like groceries, a suitcase, or shopping bag </w:t>
      </w:r>
    </w:p>
    <w:p w14:paraId="15D92E32" w14:textId="77777777" w:rsidR="009A21D3" w:rsidRPr="001877EE" w:rsidRDefault="009A21D3" w:rsidP="009A21D3">
      <w:pPr>
        <w:autoSpaceDE w:val="0"/>
        <w:autoSpaceDN w:val="0"/>
        <w:adjustRightInd w:val="0"/>
        <w:jc w:val="both"/>
        <w:rPr>
          <w:rFonts w:ascii="Latin Modern Roman 9" w:hAnsi="Latin Modern Roman 9"/>
          <w:sz w:val="22"/>
          <w:szCs w:val="22"/>
        </w:rPr>
      </w:pPr>
      <w:r w:rsidRPr="001877EE">
        <w:rPr>
          <w:rFonts w:ascii="Latin Modern Roman 9" w:hAnsi="Latin Modern Roman 9"/>
          <w:sz w:val="22"/>
          <w:szCs w:val="22"/>
        </w:rPr>
        <w:t xml:space="preserve">(10) Given directions to a stranger </w:t>
      </w:r>
    </w:p>
    <w:p w14:paraId="47CDEEC2" w14:textId="77777777" w:rsidR="009A21D3" w:rsidRPr="001877EE" w:rsidRDefault="009A21D3" w:rsidP="009A21D3">
      <w:pPr>
        <w:autoSpaceDE w:val="0"/>
        <w:autoSpaceDN w:val="0"/>
        <w:adjustRightInd w:val="0"/>
        <w:jc w:val="both"/>
        <w:rPr>
          <w:rFonts w:ascii="Latin Modern Roman 9" w:hAnsi="Latin Modern Roman 9"/>
          <w:sz w:val="22"/>
          <w:szCs w:val="22"/>
        </w:rPr>
      </w:pPr>
      <w:r w:rsidRPr="001877EE">
        <w:rPr>
          <w:rFonts w:ascii="Latin Modern Roman 9" w:hAnsi="Latin Modern Roman 9"/>
          <w:sz w:val="22"/>
          <w:szCs w:val="22"/>
        </w:rPr>
        <w:t xml:space="preserve">(11) Let someone you didn’t know well borrow </w:t>
      </w:r>
      <w:proofErr w:type="gramStart"/>
      <w:r w:rsidRPr="001877EE">
        <w:rPr>
          <w:rFonts w:ascii="Latin Modern Roman 9" w:hAnsi="Latin Modern Roman 9"/>
          <w:sz w:val="22"/>
          <w:szCs w:val="22"/>
        </w:rPr>
        <w:t>a</w:t>
      </w:r>
      <w:proofErr w:type="gramEnd"/>
      <w:r w:rsidRPr="001877EE">
        <w:rPr>
          <w:rFonts w:ascii="Latin Modern Roman 9" w:hAnsi="Latin Modern Roman 9"/>
          <w:sz w:val="22"/>
          <w:szCs w:val="22"/>
        </w:rPr>
        <w:t xml:space="preserve"> item of some value like dishes or tools </w:t>
      </w:r>
    </w:p>
    <w:p w14:paraId="424D63F7" w14:textId="77777777" w:rsidR="009A21D3" w:rsidRPr="001877EE" w:rsidRDefault="009A21D3" w:rsidP="009A21D3">
      <w:pPr>
        <w:autoSpaceDE w:val="0"/>
        <w:autoSpaceDN w:val="0"/>
        <w:adjustRightInd w:val="0"/>
        <w:jc w:val="both"/>
        <w:rPr>
          <w:rFonts w:ascii="Latin Modern Roman 9" w:hAnsi="Latin Modern Roman 9"/>
          <w:sz w:val="22"/>
          <w:szCs w:val="22"/>
        </w:rPr>
      </w:pPr>
    </w:p>
    <w:p w14:paraId="2E00CC41" w14:textId="77777777" w:rsidR="009A21D3" w:rsidRPr="001877EE" w:rsidRDefault="009A21D3" w:rsidP="009A21D3">
      <w:pPr>
        <w:autoSpaceDE w:val="0"/>
        <w:autoSpaceDN w:val="0"/>
        <w:adjustRightInd w:val="0"/>
        <w:rPr>
          <w:rFonts w:ascii="Latin Modern Roman 9" w:hAnsi="Latin Modern Roman 9"/>
          <w:sz w:val="22"/>
          <w:szCs w:val="22"/>
        </w:rPr>
      </w:pPr>
      <w:r w:rsidRPr="001877EE">
        <w:rPr>
          <w:rFonts w:ascii="Latin Modern Roman 9" w:hAnsi="Latin Modern Roman 9"/>
          <w:sz w:val="22"/>
          <w:szCs w:val="22"/>
        </w:rPr>
        <w:t xml:space="preserve">During the past 12 months, how often have you done any of the following things for people you know personally, such as relatives, friends, neighbors or other acquaintances? </w:t>
      </w:r>
    </w:p>
    <w:p w14:paraId="6FA8A510" w14:textId="77777777" w:rsidR="009A21D3" w:rsidRPr="001877EE" w:rsidRDefault="009A21D3" w:rsidP="009A21D3">
      <w:pPr>
        <w:autoSpaceDE w:val="0"/>
        <w:autoSpaceDN w:val="0"/>
        <w:adjustRightInd w:val="0"/>
        <w:jc w:val="both"/>
        <w:rPr>
          <w:rFonts w:ascii="Latin Modern Roman 9" w:hAnsi="Latin Modern Roman 9"/>
          <w:sz w:val="22"/>
          <w:szCs w:val="22"/>
        </w:rPr>
      </w:pPr>
    </w:p>
    <w:p w14:paraId="33D153A5" w14:textId="77777777" w:rsidR="009A21D3" w:rsidRPr="001877EE" w:rsidRDefault="009A21D3" w:rsidP="009A21D3">
      <w:pPr>
        <w:autoSpaceDE w:val="0"/>
        <w:autoSpaceDN w:val="0"/>
        <w:adjustRightInd w:val="0"/>
        <w:jc w:val="both"/>
        <w:rPr>
          <w:rFonts w:ascii="Latin Modern Roman 9" w:hAnsi="Latin Modern Roman 9"/>
          <w:sz w:val="22"/>
          <w:szCs w:val="22"/>
        </w:rPr>
      </w:pPr>
      <w:r w:rsidRPr="001877EE">
        <w:rPr>
          <w:rFonts w:ascii="Latin Modern Roman 9" w:hAnsi="Latin Modern Roman 9"/>
          <w:sz w:val="22"/>
          <w:szCs w:val="22"/>
        </w:rPr>
        <w:t xml:space="preserve">(12) Helped someone outside of your household with housework or shopping </w:t>
      </w:r>
    </w:p>
    <w:p w14:paraId="0082AC19" w14:textId="77777777" w:rsidR="009A21D3" w:rsidRPr="001877EE" w:rsidRDefault="009A21D3" w:rsidP="009A21D3">
      <w:pPr>
        <w:autoSpaceDE w:val="0"/>
        <w:autoSpaceDN w:val="0"/>
        <w:adjustRightInd w:val="0"/>
        <w:jc w:val="both"/>
        <w:rPr>
          <w:rFonts w:ascii="Latin Modern Roman 9" w:hAnsi="Latin Modern Roman 9"/>
          <w:sz w:val="22"/>
          <w:szCs w:val="22"/>
        </w:rPr>
      </w:pPr>
      <w:r w:rsidRPr="001877EE">
        <w:rPr>
          <w:rFonts w:ascii="Latin Modern Roman 9" w:hAnsi="Latin Modern Roman 9"/>
          <w:sz w:val="22"/>
          <w:szCs w:val="22"/>
        </w:rPr>
        <w:t xml:space="preserve">(13) Lent quite a bit of money to another person </w:t>
      </w:r>
    </w:p>
    <w:p w14:paraId="3010F5AD" w14:textId="77777777" w:rsidR="009A21D3" w:rsidRPr="001877EE" w:rsidRDefault="009A21D3" w:rsidP="009A21D3">
      <w:pPr>
        <w:autoSpaceDE w:val="0"/>
        <w:autoSpaceDN w:val="0"/>
        <w:adjustRightInd w:val="0"/>
        <w:jc w:val="both"/>
        <w:rPr>
          <w:rFonts w:ascii="Latin Modern Roman 9" w:hAnsi="Latin Modern Roman 9"/>
          <w:sz w:val="22"/>
          <w:szCs w:val="22"/>
        </w:rPr>
      </w:pPr>
      <w:r w:rsidRPr="001877EE">
        <w:rPr>
          <w:rFonts w:ascii="Latin Modern Roman 9" w:hAnsi="Latin Modern Roman 9"/>
          <w:sz w:val="22"/>
          <w:szCs w:val="22"/>
        </w:rPr>
        <w:t xml:space="preserve">(14) Spent time talking with someone who was a bit down or depressed </w:t>
      </w:r>
    </w:p>
    <w:p w14:paraId="15ADC957" w14:textId="77777777" w:rsidR="009A21D3" w:rsidRPr="001877EE" w:rsidRDefault="009A21D3" w:rsidP="009A21D3">
      <w:pPr>
        <w:autoSpaceDE w:val="0"/>
        <w:autoSpaceDN w:val="0"/>
        <w:adjustRightInd w:val="0"/>
        <w:jc w:val="both"/>
        <w:rPr>
          <w:rFonts w:ascii="Latin Modern Roman 9" w:hAnsi="Latin Modern Roman 9"/>
          <w:sz w:val="22"/>
          <w:szCs w:val="22"/>
        </w:rPr>
      </w:pPr>
      <w:r w:rsidRPr="001877EE">
        <w:rPr>
          <w:rFonts w:ascii="Latin Modern Roman 9" w:hAnsi="Latin Modern Roman 9"/>
          <w:sz w:val="22"/>
          <w:szCs w:val="22"/>
        </w:rPr>
        <w:t>(15) Helped somebody to find a job</w:t>
      </w:r>
    </w:p>
    <w:p w14:paraId="4711C544" w14:textId="77777777" w:rsidR="009A21D3" w:rsidRPr="001877EE" w:rsidRDefault="009A21D3" w:rsidP="009A21D3">
      <w:pPr>
        <w:autoSpaceDE w:val="0"/>
        <w:autoSpaceDN w:val="0"/>
        <w:adjustRightInd w:val="0"/>
        <w:jc w:val="both"/>
        <w:rPr>
          <w:rFonts w:ascii="Latin Modern Roman 9" w:hAnsi="Latin Modern Roman 9"/>
        </w:rPr>
      </w:pPr>
    </w:p>
    <w:p w14:paraId="0FC99BCF" w14:textId="77777777" w:rsidR="009A21D3" w:rsidRPr="001877EE" w:rsidRDefault="009A21D3" w:rsidP="009A21D3">
      <w:pPr>
        <w:autoSpaceDE w:val="0"/>
        <w:autoSpaceDN w:val="0"/>
        <w:adjustRightInd w:val="0"/>
        <w:jc w:val="both"/>
        <w:rPr>
          <w:rFonts w:ascii="Latin Modern Roman 9" w:hAnsi="Latin Modern Roman 9"/>
        </w:rPr>
      </w:pPr>
    </w:p>
    <w:p w14:paraId="446B04C1" w14:textId="77777777" w:rsidR="009A21D3" w:rsidRPr="001877EE" w:rsidRDefault="009A21D3" w:rsidP="009A21D3">
      <w:pPr>
        <w:autoSpaceDE w:val="0"/>
        <w:autoSpaceDN w:val="0"/>
        <w:adjustRightInd w:val="0"/>
        <w:jc w:val="both"/>
        <w:rPr>
          <w:rFonts w:ascii="Latin Modern Roman 9" w:hAnsi="Latin Modern Roman 9"/>
        </w:rPr>
      </w:pPr>
    </w:p>
    <w:p w14:paraId="58A22E90" w14:textId="77777777" w:rsidR="009A21D3" w:rsidRPr="001877EE" w:rsidRDefault="009A21D3" w:rsidP="009A21D3">
      <w:pPr>
        <w:autoSpaceDE w:val="0"/>
        <w:autoSpaceDN w:val="0"/>
        <w:adjustRightInd w:val="0"/>
        <w:jc w:val="both"/>
        <w:rPr>
          <w:rFonts w:ascii="Latin Modern Roman 9" w:hAnsi="Latin Modern Roman 9"/>
        </w:rPr>
      </w:pPr>
    </w:p>
    <w:p w14:paraId="60E12AF8" w14:textId="77777777" w:rsidR="009A21D3" w:rsidRPr="001877EE" w:rsidRDefault="009A21D3" w:rsidP="009A21D3">
      <w:pPr>
        <w:autoSpaceDE w:val="0"/>
        <w:autoSpaceDN w:val="0"/>
        <w:adjustRightInd w:val="0"/>
        <w:jc w:val="both"/>
        <w:rPr>
          <w:rFonts w:ascii="Latin Modern Roman 9" w:hAnsi="Latin Modern Roman 9"/>
          <w:sz w:val="20"/>
          <w:szCs w:val="20"/>
        </w:rPr>
      </w:pPr>
    </w:p>
    <w:p w14:paraId="3CBF5CE0" w14:textId="77777777" w:rsidR="00C56A89" w:rsidRPr="009A21D3" w:rsidRDefault="00C56A89" w:rsidP="009A21D3"/>
    <w:sectPr w:rsidR="00C56A89" w:rsidRPr="009A21D3" w:rsidSect="00B571D1">
      <w:headerReference w:type="default" r:id="rId10"/>
      <w:footerReference w:type="even" r:id="rId11"/>
      <w:footerReference w:type="default" r:id="rId12"/>
      <w:pgSz w:w="12240" w:h="15840"/>
      <w:pgMar w:top="1467" w:right="1584" w:bottom="1386" w:left="1584" w:header="706" w:footer="106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BACBAB" w14:textId="77777777" w:rsidR="004E1696" w:rsidRDefault="004E1696">
      <w:r>
        <w:separator/>
      </w:r>
    </w:p>
  </w:endnote>
  <w:endnote w:type="continuationSeparator" w:id="0">
    <w:p w14:paraId="02E17E23" w14:textId="77777777" w:rsidR="004E1696" w:rsidRDefault="004E16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
    <w:panose1 w:val="020B0604020202020204"/>
    <w:charset w:val="80"/>
    <w:family w:val="swiss"/>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
    <w:altName w:val="MS Mincho"/>
    <w:panose1 w:val="020B0604020202020204"/>
    <w:charset w:val="80"/>
    <w:family w:val="auto"/>
    <w:notTrueType/>
    <w:pitch w:val="variable"/>
    <w:sig w:usb0="00000001" w:usb1="08070000" w:usb2="00000010" w:usb3="00000000" w:csb0="00020000" w:csb1="00000000"/>
  </w:font>
  <w:font w:name="Lucida Grande">
    <w:panose1 w:val="020B0600040502020204"/>
    <w:charset w:val="00"/>
    <w:family w:val="swiss"/>
    <w:pitch w:val="variable"/>
    <w:sig w:usb0="E1000AEF" w:usb1="5000A1FF" w:usb2="00000000" w:usb3="00000000" w:csb0="000001BF" w:csb1="00000000"/>
  </w:font>
  <w:font w:name="Latin Modern Roman 9">
    <w:panose1 w:val="00000500000000000000"/>
    <w:charset w:val="4D"/>
    <w:family w:val="auto"/>
    <w:notTrueType/>
    <w:pitch w:val="variable"/>
    <w:sig w:usb0="20000007" w:usb1="00000000" w:usb2="00000000" w:usb3="00000000" w:csb0="00000193" w:csb1="00000000"/>
  </w:font>
  <w:font w:name="Latin Modern Roman 12">
    <w:panose1 w:val="00000500000000000000"/>
    <w:charset w:val="4D"/>
    <w:family w:val="auto"/>
    <w:notTrueType/>
    <w:pitch w:val="variable"/>
    <w:sig w:usb0="20000007" w:usb1="00000000" w:usb2="00000000" w:usb3="00000000" w:csb0="000001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2E7529" w14:textId="77777777" w:rsidR="005C7A24" w:rsidRDefault="005C7A24" w:rsidP="00215D0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351667C" w14:textId="77777777" w:rsidR="005C7A24" w:rsidRDefault="005C7A2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B23E55" w14:textId="78C1C027" w:rsidR="005C7A24" w:rsidRPr="001877EE" w:rsidRDefault="005C7A24" w:rsidP="00215D06">
    <w:pPr>
      <w:pStyle w:val="Footer"/>
      <w:framePr w:wrap="around" w:vAnchor="text" w:hAnchor="margin" w:xAlign="center" w:y="1"/>
      <w:rPr>
        <w:rStyle w:val="PageNumber"/>
        <w:rFonts w:ascii="Latin Modern Roman 12" w:hAnsi="Latin Modern Roman 12"/>
        <w:sz w:val="22"/>
        <w:szCs w:val="22"/>
      </w:rPr>
    </w:pPr>
    <w:r w:rsidRPr="001877EE">
      <w:rPr>
        <w:rStyle w:val="PageNumber"/>
        <w:rFonts w:ascii="Latin Modern Roman 12" w:hAnsi="Latin Modern Roman 12"/>
        <w:sz w:val="22"/>
        <w:szCs w:val="22"/>
      </w:rPr>
      <w:fldChar w:fldCharType="begin"/>
    </w:r>
    <w:r w:rsidRPr="001877EE">
      <w:rPr>
        <w:rStyle w:val="PageNumber"/>
        <w:rFonts w:ascii="Latin Modern Roman 12" w:hAnsi="Latin Modern Roman 12"/>
        <w:sz w:val="22"/>
        <w:szCs w:val="22"/>
      </w:rPr>
      <w:instrText xml:space="preserve">PAGE  </w:instrText>
    </w:r>
    <w:r w:rsidRPr="001877EE">
      <w:rPr>
        <w:rStyle w:val="PageNumber"/>
        <w:rFonts w:ascii="Latin Modern Roman 12" w:hAnsi="Latin Modern Roman 12"/>
        <w:sz w:val="22"/>
        <w:szCs w:val="22"/>
      </w:rPr>
      <w:fldChar w:fldCharType="separate"/>
    </w:r>
    <w:r w:rsidRPr="001877EE">
      <w:rPr>
        <w:rStyle w:val="PageNumber"/>
        <w:rFonts w:ascii="Latin Modern Roman 12" w:hAnsi="Latin Modern Roman 12"/>
        <w:noProof/>
        <w:sz w:val="22"/>
        <w:szCs w:val="22"/>
      </w:rPr>
      <w:t>46</w:t>
    </w:r>
    <w:r w:rsidRPr="001877EE">
      <w:rPr>
        <w:rStyle w:val="PageNumber"/>
        <w:rFonts w:ascii="Latin Modern Roman 12" w:hAnsi="Latin Modern Roman 12"/>
        <w:sz w:val="22"/>
        <w:szCs w:val="22"/>
      </w:rPr>
      <w:fldChar w:fldCharType="end"/>
    </w:r>
  </w:p>
  <w:p w14:paraId="430E05F1" w14:textId="77777777" w:rsidR="005C7A24" w:rsidRDefault="005C7A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A7B135" w14:textId="77777777" w:rsidR="004E1696" w:rsidRDefault="004E1696">
      <w:r>
        <w:separator/>
      </w:r>
    </w:p>
  </w:footnote>
  <w:footnote w:type="continuationSeparator" w:id="0">
    <w:p w14:paraId="73649363" w14:textId="77777777" w:rsidR="004E1696" w:rsidRDefault="004E16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D7B4BB" w14:textId="4C99E7B3" w:rsidR="005C7A24" w:rsidRPr="00A5232E" w:rsidRDefault="005C7A24">
    <w:pPr>
      <w:pStyle w:val="Header"/>
      <w:rPr>
        <w:lang w:val="de-DE"/>
      </w:rPr>
    </w:pPr>
    <w:r>
      <w:rPr>
        <w:lang w:val="de-DE"/>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03BC7C60"/>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3F0EAA"/>
    <w:multiLevelType w:val="hybridMultilevel"/>
    <w:tmpl w:val="9A9A991A"/>
    <w:lvl w:ilvl="0" w:tplc="03ECEDBA">
      <w:start w:val="4"/>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F94F99"/>
    <w:multiLevelType w:val="hybridMultilevel"/>
    <w:tmpl w:val="96A84856"/>
    <w:lvl w:ilvl="0" w:tplc="D28032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FE49E1"/>
    <w:multiLevelType w:val="hybridMultilevel"/>
    <w:tmpl w:val="EE2474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8BB0FEF"/>
    <w:multiLevelType w:val="hybridMultilevel"/>
    <w:tmpl w:val="7550FD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9AE1B49"/>
    <w:multiLevelType w:val="multilevel"/>
    <w:tmpl w:val="D5A26A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B9E5FE0"/>
    <w:multiLevelType w:val="hybridMultilevel"/>
    <w:tmpl w:val="91480370"/>
    <w:lvl w:ilvl="0" w:tplc="F918D254">
      <w:start w:val="33"/>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E226599"/>
    <w:multiLevelType w:val="hybridMultilevel"/>
    <w:tmpl w:val="1CDA41CE"/>
    <w:lvl w:ilvl="0" w:tplc="04090001">
      <w:start w:val="10"/>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0CF1695"/>
    <w:multiLevelType w:val="hybridMultilevel"/>
    <w:tmpl w:val="BC4057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1703708"/>
    <w:multiLevelType w:val="hybridMultilevel"/>
    <w:tmpl w:val="A3C4243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99934D4"/>
    <w:multiLevelType w:val="multilevel"/>
    <w:tmpl w:val="CBF63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C2D2480"/>
    <w:multiLevelType w:val="multilevel"/>
    <w:tmpl w:val="D4764C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053398D"/>
    <w:multiLevelType w:val="hybridMultilevel"/>
    <w:tmpl w:val="ABF436D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6566B6E"/>
    <w:multiLevelType w:val="hybridMultilevel"/>
    <w:tmpl w:val="B3926100"/>
    <w:lvl w:ilvl="0" w:tplc="A4D60FB6">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99C77FA"/>
    <w:multiLevelType w:val="hybridMultilevel"/>
    <w:tmpl w:val="DC8EB7F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A7E62F5"/>
    <w:multiLevelType w:val="hybridMultilevel"/>
    <w:tmpl w:val="A0C8846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CCD01A2"/>
    <w:multiLevelType w:val="hybridMultilevel"/>
    <w:tmpl w:val="8C30B57A"/>
    <w:lvl w:ilvl="0" w:tplc="30301C78">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E5F3192"/>
    <w:multiLevelType w:val="hybridMultilevel"/>
    <w:tmpl w:val="87568E7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EA2367C"/>
    <w:multiLevelType w:val="hybridMultilevel"/>
    <w:tmpl w:val="3E3CD1A6"/>
    <w:lvl w:ilvl="0" w:tplc="CA62C670">
      <w:start w:val="4"/>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F242171"/>
    <w:multiLevelType w:val="hybridMultilevel"/>
    <w:tmpl w:val="343EBF1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F8409CC"/>
    <w:multiLevelType w:val="hybridMultilevel"/>
    <w:tmpl w:val="83B2EB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0085F2C"/>
    <w:multiLevelType w:val="hybridMultilevel"/>
    <w:tmpl w:val="4ECA2970"/>
    <w:lvl w:ilvl="0" w:tplc="04090001">
      <w:start w:val="1"/>
      <w:numFmt w:val="bullet"/>
      <w:lvlText w:val=""/>
      <w:lvlJc w:val="left"/>
      <w:pPr>
        <w:tabs>
          <w:tab w:val="num" w:pos="765"/>
        </w:tabs>
        <w:ind w:left="765" w:hanging="360"/>
      </w:pPr>
      <w:rPr>
        <w:rFonts w:ascii="Symbol" w:hAnsi="Symbol" w:hint="default"/>
      </w:rPr>
    </w:lvl>
    <w:lvl w:ilvl="1" w:tplc="04090003" w:tentative="1">
      <w:start w:val="1"/>
      <w:numFmt w:val="bullet"/>
      <w:lvlText w:val="o"/>
      <w:lvlJc w:val="left"/>
      <w:pPr>
        <w:tabs>
          <w:tab w:val="num" w:pos="1485"/>
        </w:tabs>
        <w:ind w:left="1485" w:hanging="360"/>
      </w:pPr>
      <w:rPr>
        <w:rFonts w:ascii="Courier New" w:hAnsi="Courier New" w:hint="default"/>
      </w:rPr>
    </w:lvl>
    <w:lvl w:ilvl="2" w:tplc="04090005" w:tentative="1">
      <w:start w:val="1"/>
      <w:numFmt w:val="bullet"/>
      <w:lvlText w:val=""/>
      <w:lvlJc w:val="left"/>
      <w:pPr>
        <w:tabs>
          <w:tab w:val="num" w:pos="2205"/>
        </w:tabs>
        <w:ind w:left="2205" w:hanging="360"/>
      </w:pPr>
      <w:rPr>
        <w:rFonts w:ascii="Wingdings" w:hAnsi="Wingdings" w:hint="default"/>
      </w:rPr>
    </w:lvl>
    <w:lvl w:ilvl="3" w:tplc="04090001" w:tentative="1">
      <w:start w:val="1"/>
      <w:numFmt w:val="bullet"/>
      <w:lvlText w:val=""/>
      <w:lvlJc w:val="left"/>
      <w:pPr>
        <w:tabs>
          <w:tab w:val="num" w:pos="2925"/>
        </w:tabs>
        <w:ind w:left="2925" w:hanging="360"/>
      </w:pPr>
      <w:rPr>
        <w:rFonts w:ascii="Symbol" w:hAnsi="Symbol" w:hint="default"/>
      </w:rPr>
    </w:lvl>
    <w:lvl w:ilvl="4" w:tplc="04090003" w:tentative="1">
      <w:start w:val="1"/>
      <w:numFmt w:val="bullet"/>
      <w:lvlText w:val="o"/>
      <w:lvlJc w:val="left"/>
      <w:pPr>
        <w:tabs>
          <w:tab w:val="num" w:pos="3645"/>
        </w:tabs>
        <w:ind w:left="3645" w:hanging="360"/>
      </w:pPr>
      <w:rPr>
        <w:rFonts w:ascii="Courier New" w:hAnsi="Courier New" w:hint="default"/>
      </w:rPr>
    </w:lvl>
    <w:lvl w:ilvl="5" w:tplc="04090005" w:tentative="1">
      <w:start w:val="1"/>
      <w:numFmt w:val="bullet"/>
      <w:lvlText w:val=""/>
      <w:lvlJc w:val="left"/>
      <w:pPr>
        <w:tabs>
          <w:tab w:val="num" w:pos="4365"/>
        </w:tabs>
        <w:ind w:left="4365" w:hanging="360"/>
      </w:pPr>
      <w:rPr>
        <w:rFonts w:ascii="Wingdings" w:hAnsi="Wingdings" w:hint="default"/>
      </w:rPr>
    </w:lvl>
    <w:lvl w:ilvl="6" w:tplc="04090001" w:tentative="1">
      <w:start w:val="1"/>
      <w:numFmt w:val="bullet"/>
      <w:lvlText w:val=""/>
      <w:lvlJc w:val="left"/>
      <w:pPr>
        <w:tabs>
          <w:tab w:val="num" w:pos="5085"/>
        </w:tabs>
        <w:ind w:left="5085" w:hanging="360"/>
      </w:pPr>
      <w:rPr>
        <w:rFonts w:ascii="Symbol" w:hAnsi="Symbol" w:hint="default"/>
      </w:rPr>
    </w:lvl>
    <w:lvl w:ilvl="7" w:tplc="04090003" w:tentative="1">
      <w:start w:val="1"/>
      <w:numFmt w:val="bullet"/>
      <w:lvlText w:val="o"/>
      <w:lvlJc w:val="left"/>
      <w:pPr>
        <w:tabs>
          <w:tab w:val="num" w:pos="5805"/>
        </w:tabs>
        <w:ind w:left="5805" w:hanging="360"/>
      </w:pPr>
      <w:rPr>
        <w:rFonts w:ascii="Courier New" w:hAnsi="Courier New" w:hint="default"/>
      </w:rPr>
    </w:lvl>
    <w:lvl w:ilvl="8" w:tplc="04090005" w:tentative="1">
      <w:start w:val="1"/>
      <w:numFmt w:val="bullet"/>
      <w:lvlText w:val=""/>
      <w:lvlJc w:val="left"/>
      <w:pPr>
        <w:tabs>
          <w:tab w:val="num" w:pos="6525"/>
        </w:tabs>
        <w:ind w:left="6525" w:hanging="360"/>
      </w:pPr>
      <w:rPr>
        <w:rFonts w:ascii="Wingdings" w:hAnsi="Wingdings" w:hint="default"/>
      </w:rPr>
    </w:lvl>
  </w:abstractNum>
  <w:abstractNum w:abstractNumId="22" w15:restartNumberingAfterBreak="0">
    <w:nsid w:val="361161F9"/>
    <w:multiLevelType w:val="multilevel"/>
    <w:tmpl w:val="CF9663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71263D8"/>
    <w:multiLevelType w:val="multilevel"/>
    <w:tmpl w:val="3C46D8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9175D66"/>
    <w:multiLevelType w:val="hybridMultilevel"/>
    <w:tmpl w:val="6BECB7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AED59DE"/>
    <w:multiLevelType w:val="multilevel"/>
    <w:tmpl w:val="B6963F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D5B7A47"/>
    <w:multiLevelType w:val="hybridMultilevel"/>
    <w:tmpl w:val="B0CAD9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2E634E1"/>
    <w:multiLevelType w:val="hybridMultilevel"/>
    <w:tmpl w:val="BF209FA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5114ECD"/>
    <w:multiLevelType w:val="hybridMultilevel"/>
    <w:tmpl w:val="E8BAC650"/>
    <w:lvl w:ilvl="0" w:tplc="0A48C2C0">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7D44D24"/>
    <w:multiLevelType w:val="multilevel"/>
    <w:tmpl w:val="2722C1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D347D42"/>
    <w:multiLevelType w:val="multilevel"/>
    <w:tmpl w:val="244CC9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48B228E"/>
    <w:multiLevelType w:val="hybridMultilevel"/>
    <w:tmpl w:val="0F42BAA0"/>
    <w:lvl w:ilvl="0" w:tplc="19DA183C">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7616ECF"/>
    <w:multiLevelType w:val="hybridMultilevel"/>
    <w:tmpl w:val="45D8D02A"/>
    <w:lvl w:ilvl="0" w:tplc="5EDEC0D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7EA74BE"/>
    <w:multiLevelType w:val="multilevel"/>
    <w:tmpl w:val="C8805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4B53998"/>
    <w:multiLevelType w:val="hybridMultilevel"/>
    <w:tmpl w:val="90407C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86D5A24"/>
    <w:multiLevelType w:val="multilevel"/>
    <w:tmpl w:val="C51C6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47E4BE1"/>
    <w:multiLevelType w:val="multilevel"/>
    <w:tmpl w:val="54B8A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E7B11DB"/>
    <w:multiLevelType w:val="multilevel"/>
    <w:tmpl w:val="49AE29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1"/>
  </w:num>
  <w:num w:numId="2">
    <w:abstractNumId w:val="26"/>
  </w:num>
  <w:num w:numId="3">
    <w:abstractNumId w:val="0"/>
  </w:num>
  <w:num w:numId="4">
    <w:abstractNumId w:val="18"/>
  </w:num>
  <w:num w:numId="5">
    <w:abstractNumId w:val="1"/>
  </w:num>
  <w:num w:numId="6">
    <w:abstractNumId w:val="22"/>
  </w:num>
  <w:num w:numId="7">
    <w:abstractNumId w:val="23"/>
  </w:num>
  <w:num w:numId="8">
    <w:abstractNumId w:val="11"/>
  </w:num>
  <w:num w:numId="9">
    <w:abstractNumId w:val="30"/>
  </w:num>
  <w:num w:numId="10">
    <w:abstractNumId w:val="5"/>
  </w:num>
  <w:num w:numId="11">
    <w:abstractNumId w:val="36"/>
  </w:num>
  <w:num w:numId="12">
    <w:abstractNumId w:val="10"/>
  </w:num>
  <w:num w:numId="13">
    <w:abstractNumId w:val="37"/>
  </w:num>
  <w:num w:numId="14">
    <w:abstractNumId w:val="33"/>
  </w:num>
  <w:num w:numId="15">
    <w:abstractNumId w:val="35"/>
  </w:num>
  <w:num w:numId="16">
    <w:abstractNumId w:val="12"/>
  </w:num>
  <w:num w:numId="17">
    <w:abstractNumId w:val="29"/>
  </w:num>
  <w:num w:numId="18">
    <w:abstractNumId w:val="19"/>
  </w:num>
  <w:num w:numId="19">
    <w:abstractNumId w:val="17"/>
  </w:num>
  <w:num w:numId="20">
    <w:abstractNumId w:val="9"/>
  </w:num>
  <w:num w:numId="21">
    <w:abstractNumId w:val="8"/>
  </w:num>
  <w:num w:numId="22">
    <w:abstractNumId w:val="24"/>
  </w:num>
  <w:num w:numId="23">
    <w:abstractNumId w:val="34"/>
  </w:num>
  <w:num w:numId="24">
    <w:abstractNumId w:val="2"/>
  </w:num>
  <w:num w:numId="25">
    <w:abstractNumId w:val="15"/>
  </w:num>
  <w:num w:numId="26">
    <w:abstractNumId w:val="32"/>
  </w:num>
  <w:num w:numId="27">
    <w:abstractNumId w:val="7"/>
  </w:num>
  <w:num w:numId="28">
    <w:abstractNumId w:val="14"/>
  </w:num>
  <w:num w:numId="29">
    <w:abstractNumId w:val="27"/>
  </w:num>
  <w:num w:numId="30">
    <w:abstractNumId w:val="6"/>
  </w:num>
  <w:num w:numId="31">
    <w:abstractNumId w:val="3"/>
  </w:num>
  <w:num w:numId="32">
    <w:abstractNumId w:val="4"/>
  </w:num>
  <w:num w:numId="33">
    <w:abstractNumId w:val="25"/>
  </w:num>
  <w:num w:numId="34">
    <w:abstractNumId w:val="20"/>
  </w:num>
  <w:num w:numId="35">
    <w:abstractNumId w:val="13"/>
  </w:num>
  <w:num w:numId="36">
    <w:abstractNumId w:val="28"/>
  </w:num>
  <w:num w:numId="37">
    <w:abstractNumId w:val="31"/>
  </w:num>
  <w:num w:numId="3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activeWritingStyle w:appName="MSWord" w:lang="en-US" w:vendorID="64" w:dllVersion="6" w:nlCheck="1" w:checkStyle="1"/>
  <w:activeWritingStyle w:appName="MSWord" w:lang="en-GB" w:vendorID="64" w:dllVersion="6" w:nlCheck="1" w:checkStyle="0"/>
  <w:activeWritingStyle w:appName="MSWord" w:lang="en-US" w:vendorID="64" w:dllVersion="4096" w:nlCheck="1" w:checkStyle="0"/>
  <w:activeWritingStyle w:appName="MSWord" w:lang="sv-SE" w:vendorID="64" w:dllVersion="4096" w:nlCheck="1" w:checkStyle="0"/>
  <w:activeWritingStyle w:appName="MSWord" w:lang="tr-TR" w:vendorID="64" w:dllVersion="4096" w:nlCheck="1" w:checkStyle="0"/>
  <w:activeWritingStyle w:appName="MSWord" w:lang="de-DE" w:vendorID="64" w:dllVersion="4096" w:nlCheck="1" w:checkStyle="0"/>
  <w:activeWritingStyle w:appName="MSWord" w:lang="en-GB" w:vendorID="64" w:dllVersion="4096"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B3D"/>
    <w:rsid w:val="000002B2"/>
    <w:rsid w:val="00000CB5"/>
    <w:rsid w:val="00001121"/>
    <w:rsid w:val="0000179D"/>
    <w:rsid w:val="00001B07"/>
    <w:rsid w:val="0000200F"/>
    <w:rsid w:val="00002E9A"/>
    <w:rsid w:val="000030D7"/>
    <w:rsid w:val="000032D5"/>
    <w:rsid w:val="0000370E"/>
    <w:rsid w:val="00003BBC"/>
    <w:rsid w:val="00003C0F"/>
    <w:rsid w:val="00003D33"/>
    <w:rsid w:val="00003DE3"/>
    <w:rsid w:val="00004A18"/>
    <w:rsid w:val="00004C8C"/>
    <w:rsid w:val="000054F4"/>
    <w:rsid w:val="000055EA"/>
    <w:rsid w:val="00005793"/>
    <w:rsid w:val="00005840"/>
    <w:rsid w:val="000059AE"/>
    <w:rsid w:val="000059FD"/>
    <w:rsid w:val="0000621B"/>
    <w:rsid w:val="00006843"/>
    <w:rsid w:val="00006902"/>
    <w:rsid w:val="000073E0"/>
    <w:rsid w:val="000077D3"/>
    <w:rsid w:val="00007A50"/>
    <w:rsid w:val="00007E59"/>
    <w:rsid w:val="00007EE9"/>
    <w:rsid w:val="00010912"/>
    <w:rsid w:val="00010BCB"/>
    <w:rsid w:val="00010F40"/>
    <w:rsid w:val="00010F90"/>
    <w:rsid w:val="0001131A"/>
    <w:rsid w:val="0001171A"/>
    <w:rsid w:val="000117C1"/>
    <w:rsid w:val="00011862"/>
    <w:rsid w:val="00011940"/>
    <w:rsid w:val="00011F77"/>
    <w:rsid w:val="0001214A"/>
    <w:rsid w:val="00012A79"/>
    <w:rsid w:val="0001308B"/>
    <w:rsid w:val="000131BE"/>
    <w:rsid w:val="00013DA3"/>
    <w:rsid w:val="00014370"/>
    <w:rsid w:val="0001482B"/>
    <w:rsid w:val="00014844"/>
    <w:rsid w:val="00014A55"/>
    <w:rsid w:val="00014AC2"/>
    <w:rsid w:val="00014ED8"/>
    <w:rsid w:val="00015C64"/>
    <w:rsid w:val="00015F58"/>
    <w:rsid w:val="00016315"/>
    <w:rsid w:val="0001687B"/>
    <w:rsid w:val="00016939"/>
    <w:rsid w:val="00016DD5"/>
    <w:rsid w:val="00017324"/>
    <w:rsid w:val="0001743E"/>
    <w:rsid w:val="000179B3"/>
    <w:rsid w:val="000179C9"/>
    <w:rsid w:val="00020C64"/>
    <w:rsid w:val="00020EDF"/>
    <w:rsid w:val="00021704"/>
    <w:rsid w:val="000219FD"/>
    <w:rsid w:val="00021FA3"/>
    <w:rsid w:val="00022086"/>
    <w:rsid w:val="00022723"/>
    <w:rsid w:val="0002298E"/>
    <w:rsid w:val="00022D54"/>
    <w:rsid w:val="00022D8A"/>
    <w:rsid w:val="00023605"/>
    <w:rsid w:val="0002380B"/>
    <w:rsid w:val="00023C91"/>
    <w:rsid w:val="00023F02"/>
    <w:rsid w:val="0002401A"/>
    <w:rsid w:val="000244A3"/>
    <w:rsid w:val="00024726"/>
    <w:rsid w:val="00024A0D"/>
    <w:rsid w:val="00025DF8"/>
    <w:rsid w:val="0002613B"/>
    <w:rsid w:val="000269B3"/>
    <w:rsid w:val="000279EC"/>
    <w:rsid w:val="00027EF6"/>
    <w:rsid w:val="000308C4"/>
    <w:rsid w:val="00030CA4"/>
    <w:rsid w:val="00031470"/>
    <w:rsid w:val="0003156A"/>
    <w:rsid w:val="000317E1"/>
    <w:rsid w:val="00032013"/>
    <w:rsid w:val="00032064"/>
    <w:rsid w:val="00032458"/>
    <w:rsid w:val="00032C1B"/>
    <w:rsid w:val="00032E7D"/>
    <w:rsid w:val="00033771"/>
    <w:rsid w:val="00033A6F"/>
    <w:rsid w:val="00033AED"/>
    <w:rsid w:val="00033FA2"/>
    <w:rsid w:val="00034BFB"/>
    <w:rsid w:val="00034CCF"/>
    <w:rsid w:val="000350FE"/>
    <w:rsid w:val="00035422"/>
    <w:rsid w:val="00035646"/>
    <w:rsid w:val="00035C65"/>
    <w:rsid w:val="00035C80"/>
    <w:rsid w:val="00036487"/>
    <w:rsid w:val="0003653E"/>
    <w:rsid w:val="00036FEB"/>
    <w:rsid w:val="000370B8"/>
    <w:rsid w:val="00037F2B"/>
    <w:rsid w:val="000408EF"/>
    <w:rsid w:val="00040C71"/>
    <w:rsid w:val="00040D56"/>
    <w:rsid w:val="00041242"/>
    <w:rsid w:val="000413C7"/>
    <w:rsid w:val="00041974"/>
    <w:rsid w:val="000431B5"/>
    <w:rsid w:val="00043285"/>
    <w:rsid w:val="000432CF"/>
    <w:rsid w:val="00043BED"/>
    <w:rsid w:val="0004419B"/>
    <w:rsid w:val="0004530C"/>
    <w:rsid w:val="000458B9"/>
    <w:rsid w:val="00045AA0"/>
    <w:rsid w:val="00045CDB"/>
    <w:rsid w:val="00045F50"/>
    <w:rsid w:val="00046060"/>
    <w:rsid w:val="00046261"/>
    <w:rsid w:val="00046326"/>
    <w:rsid w:val="0004659A"/>
    <w:rsid w:val="00046C99"/>
    <w:rsid w:val="00046D79"/>
    <w:rsid w:val="00046DA8"/>
    <w:rsid w:val="00047499"/>
    <w:rsid w:val="00047849"/>
    <w:rsid w:val="0004784F"/>
    <w:rsid w:val="0004795A"/>
    <w:rsid w:val="00047C5D"/>
    <w:rsid w:val="00047E06"/>
    <w:rsid w:val="00050563"/>
    <w:rsid w:val="000505DE"/>
    <w:rsid w:val="000505F9"/>
    <w:rsid w:val="00050763"/>
    <w:rsid w:val="0005079F"/>
    <w:rsid w:val="00050E99"/>
    <w:rsid w:val="00050F9B"/>
    <w:rsid w:val="000511F1"/>
    <w:rsid w:val="000512A7"/>
    <w:rsid w:val="000513C8"/>
    <w:rsid w:val="00052331"/>
    <w:rsid w:val="0005431F"/>
    <w:rsid w:val="00054898"/>
    <w:rsid w:val="0005508D"/>
    <w:rsid w:val="00055987"/>
    <w:rsid w:val="00055AE8"/>
    <w:rsid w:val="00056270"/>
    <w:rsid w:val="00057259"/>
    <w:rsid w:val="00057658"/>
    <w:rsid w:val="00057D96"/>
    <w:rsid w:val="00057EFB"/>
    <w:rsid w:val="00060DD0"/>
    <w:rsid w:val="00060E2E"/>
    <w:rsid w:val="00061552"/>
    <w:rsid w:val="000615F8"/>
    <w:rsid w:val="00061705"/>
    <w:rsid w:val="00061EE6"/>
    <w:rsid w:val="00062422"/>
    <w:rsid w:val="00062F26"/>
    <w:rsid w:val="00062FDB"/>
    <w:rsid w:val="00063BBA"/>
    <w:rsid w:val="00063E61"/>
    <w:rsid w:val="00064295"/>
    <w:rsid w:val="00064DC6"/>
    <w:rsid w:val="00064E7F"/>
    <w:rsid w:val="00065A0C"/>
    <w:rsid w:val="0006648E"/>
    <w:rsid w:val="00066C1E"/>
    <w:rsid w:val="00067708"/>
    <w:rsid w:val="00067E02"/>
    <w:rsid w:val="000706C0"/>
    <w:rsid w:val="00070988"/>
    <w:rsid w:val="000709A0"/>
    <w:rsid w:val="00070BE5"/>
    <w:rsid w:val="00070CE9"/>
    <w:rsid w:val="00070DD4"/>
    <w:rsid w:val="000716B3"/>
    <w:rsid w:val="000717AB"/>
    <w:rsid w:val="00071D2A"/>
    <w:rsid w:val="000720A1"/>
    <w:rsid w:val="00072473"/>
    <w:rsid w:val="00073410"/>
    <w:rsid w:val="000736B2"/>
    <w:rsid w:val="00074074"/>
    <w:rsid w:val="0007437B"/>
    <w:rsid w:val="00074552"/>
    <w:rsid w:val="00074B26"/>
    <w:rsid w:val="00074C91"/>
    <w:rsid w:val="00074D0E"/>
    <w:rsid w:val="00074F70"/>
    <w:rsid w:val="000753BD"/>
    <w:rsid w:val="00075E2F"/>
    <w:rsid w:val="00075F06"/>
    <w:rsid w:val="000764EC"/>
    <w:rsid w:val="000764FC"/>
    <w:rsid w:val="000769B7"/>
    <w:rsid w:val="00077900"/>
    <w:rsid w:val="00077983"/>
    <w:rsid w:val="00077B09"/>
    <w:rsid w:val="00077C66"/>
    <w:rsid w:val="00080327"/>
    <w:rsid w:val="000803D9"/>
    <w:rsid w:val="00080B22"/>
    <w:rsid w:val="00080D4B"/>
    <w:rsid w:val="00081196"/>
    <w:rsid w:val="000816B4"/>
    <w:rsid w:val="0008238C"/>
    <w:rsid w:val="000827C8"/>
    <w:rsid w:val="00082C73"/>
    <w:rsid w:val="00082C7E"/>
    <w:rsid w:val="00082D1E"/>
    <w:rsid w:val="0008326D"/>
    <w:rsid w:val="0008349F"/>
    <w:rsid w:val="000836D1"/>
    <w:rsid w:val="00083769"/>
    <w:rsid w:val="00083831"/>
    <w:rsid w:val="0008385B"/>
    <w:rsid w:val="00083A68"/>
    <w:rsid w:val="00083ABB"/>
    <w:rsid w:val="00084098"/>
    <w:rsid w:val="00084593"/>
    <w:rsid w:val="00084684"/>
    <w:rsid w:val="00085222"/>
    <w:rsid w:val="000860F8"/>
    <w:rsid w:val="000862D5"/>
    <w:rsid w:val="0008669E"/>
    <w:rsid w:val="00087954"/>
    <w:rsid w:val="00090327"/>
    <w:rsid w:val="00090B85"/>
    <w:rsid w:val="00090E98"/>
    <w:rsid w:val="000910A2"/>
    <w:rsid w:val="000910E5"/>
    <w:rsid w:val="0009196F"/>
    <w:rsid w:val="00091D5A"/>
    <w:rsid w:val="00091E32"/>
    <w:rsid w:val="000920DE"/>
    <w:rsid w:val="00092416"/>
    <w:rsid w:val="00092417"/>
    <w:rsid w:val="0009247D"/>
    <w:rsid w:val="0009252C"/>
    <w:rsid w:val="000928B8"/>
    <w:rsid w:val="00092B59"/>
    <w:rsid w:val="0009376F"/>
    <w:rsid w:val="00093857"/>
    <w:rsid w:val="00093E3A"/>
    <w:rsid w:val="00093F48"/>
    <w:rsid w:val="00094160"/>
    <w:rsid w:val="00094997"/>
    <w:rsid w:val="000951FF"/>
    <w:rsid w:val="0009576F"/>
    <w:rsid w:val="00096326"/>
    <w:rsid w:val="00096E9A"/>
    <w:rsid w:val="00096FC8"/>
    <w:rsid w:val="00097469"/>
    <w:rsid w:val="00097C0C"/>
    <w:rsid w:val="00097DEC"/>
    <w:rsid w:val="000A0050"/>
    <w:rsid w:val="000A0358"/>
    <w:rsid w:val="000A0759"/>
    <w:rsid w:val="000A0E51"/>
    <w:rsid w:val="000A1187"/>
    <w:rsid w:val="000A11B7"/>
    <w:rsid w:val="000A1363"/>
    <w:rsid w:val="000A147F"/>
    <w:rsid w:val="000A1748"/>
    <w:rsid w:val="000A18EC"/>
    <w:rsid w:val="000A1A2C"/>
    <w:rsid w:val="000A1B5D"/>
    <w:rsid w:val="000A1DBD"/>
    <w:rsid w:val="000A1E75"/>
    <w:rsid w:val="000A2241"/>
    <w:rsid w:val="000A25BB"/>
    <w:rsid w:val="000A38F9"/>
    <w:rsid w:val="000A3B54"/>
    <w:rsid w:val="000A4574"/>
    <w:rsid w:val="000A4DE9"/>
    <w:rsid w:val="000A50C4"/>
    <w:rsid w:val="000A514C"/>
    <w:rsid w:val="000A56C8"/>
    <w:rsid w:val="000A5B0D"/>
    <w:rsid w:val="000A5EED"/>
    <w:rsid w:val="000A613D"/>
    <w:rsid w:val="000A61A7"/>
    <w:rsid w:val="000A61E7"/>
    <w:rsid w:val="000A6CBD"/>
    <w:rsid w:val="000A6DC6"/>
    <w:rsid w:val="000A7692"/>
    <w:rsid w:val="000A7EE0"/>
    <w:rsid w:val="000B0346"/>
    <w:rsid w:val="000B0D13"/>
    <w:rsid w:val="000B0F6A"/>
    <w:rsid w:val="000B11B1"/>
    <w:rsid w:val="000B16A2"/>
    <w:rsid w:val="000B1728"/>
    <w:rsid w:val="000B1E7C"/>
    <w:rsid w:val="000B262B"/>
    <w:rsid w:val="000B2B39"/>
    <w:rsid w:val="000B35CB"/>
    <w:rsid w:val="000B3845"/>
    <w:rsid w:val="000B38C5"/>
    <w:rsid w:val="000B3C35"/>
    <w:rsid w:val="000B40D4"/>
    <w:rsid w:val="000B44CA"/>
    <w:rsid w:val="000B4AD7"/>
    <w:rsid w:val="000B4BA8"/>
    <w:rsid w:val="000B4F17"/>
    <w:rsid w:val="000B5678"/>
    <w:rsid w:val="000B571B"/>
    <w:rsid w:val="000B5D0A"/>
    <w:rsid w:val="000B6218"/>
    <w:rsid w:val="000B656F"/>
    <w:rsid w:val="000B6CD0"/>
    <w:rsid w:val="000B6F22"/>
    <w:rsid w:val="000B73EF"/>
    <w:rsid w:val="000B7F34"/>
    <w:rsid w:val="000C012D"/>
    <w:rsid w:val="000C11D7"/>
    <w:rsid w:val="000C163F"/>
    <w:rsid w:val="000C1BB3"/>
    <w:rsid w:val="000C1C93"/>
    <w:rsid w:val="000C224C"/>
    <w:rsid w:val="000C2316"/>
    <w:rsid w:val="000C2327"/>
    <w:rsid w:val="000C2621"/>
    <w:rsid w:val="000C286C"/>
    <w:rsid w:val="000C295E"/>
    <w:rsid w:val="000C2F33"/>
    <w:rsid w:val="000C3286"/>
    <w:rsid w:val="000C34D0"/>
    <w:rsid w:val="000C36F8"/>
    <w:rsid w:val="000C376A"/>
    <w:rsid w:val="000C428B"/>
    <w:rsid w:val="000C42C0"/>
    <w:rsid w:val="000C4686"/>
    <w:rsid w:val="000C524C"/>
    <w:rsid w:val="000C54F8"/>
    <w:rsid w:val="000C59D8"/>
    <w:rsid w:val="000C5C3D"/>
    <w:rsid w:val="000C5CFA"/>
    <w:rsid w:val="000C65F9"/>
    <w:rsid w:val="000C68EE"/>
    <w:rsid w:val="000C6B78"/>
    <w:rsid w:val="000C6E60"/>
    <w:rsid w:val="000C6F36"/>
    <w:rsid w:val="000C6F4F"/>
    <w:rsid w:val="000C726C"/>
    <w:rsid w:val="000C75D4"/>
    <w:rsid w:val="000C77DC"/>
    <w:rsid w:val="000C7801"/>
    <w:rsid w:val="000C7D2D"/>
    <w:rsid w:val="000D00C7"/>
    <w:rsid w:val="000D020F"/>
    <w:rsid w:val="000D0408"/>
    <w:rsid w:val="000D0640"/>
    <w:rsid w:val="000D0845"/>
    <w:rsid w:val="000D0C20"/>
    <w:rsid w:val="000D1631"/>
    <w:rsid w:val="000D1C95"/>
    <w:rsid w:val="000D1D3B"/>
    <w:rsid w:val="000D1DFA"/>
    <w:rsid w:val="000D2844"/>
    <w:rsid w:val="000D2B90"/>
    <w:rsid w:val="000D3609"/>
    <w:rsid w:val="000D3F8E"/>
    <w:rsid w:val="000D4555"/>
    <w:rsid w:val="000D4AFE"/>
    <w:rsid w:val="000D5166"/>
    <w:rsid w:val="000D5301"/>
    <w:rsid w:val="000D5B30"/>
    <w:rsid w:val="000D5BFC"/>
    <w:rsid w:val="000D60FF"/>
    <w:rsid w:val="000D658D"/>
    <w:rsid w:val="000D670D"/>
    <w:rsid w:val="000D671D"/>
    <w:rsid w:val="000D67CF"/>
    <w:rsid w:val="000D6982"/>
    <w:rsid w:val="000D74A2"/>
    <w:rsid w:val="000D7932"/>
    <w:rsid w:val="000E021E"/>
    <w:rsid w:val="000E04A4"/>
    <w:rsid w:val="000E0515"/>
    <w:rsid w:val="000E0590"/>
    <w:rsid w:val="000E05B3"/>
    <w:rsid w:val="000E0BD0"/>
    <w:rsid w:val="000E1788"/>
    <w:rsid w:val="000E1973"/>
    <w:rsid w:val="000E1BA9"/>
    <w:rsid w:val="000E1E74"/>
    <w:rsid w:val="000E2477"/>
    <w:rsid w:val="000E28E3"/>
    <w:rsid w:val="000E29B6"/>
    <w:rsid w:val="000E2B9C"/>
    <w:rsid w:val="000E2E49"/>
    <w:rsid w:val="000E367E"/>
    <w:rsid w:val="000E3BF8"/>
    <w:rsid w:val="000E4893"/>
    <w:rsid w:val="000E4B2F"/>
    <w:rsid w:val="000E51C8"/>
    <w:rsid w:val="000E528C"/>
    <w:rsid w:val="000E58BC"/>
    <w:rsid w:val="000E5CE2"/>
    <w:rsid w:val="000E619B"/>
    <w:rsid w:val="000E630F"/>
    <w:rsid w:val="000E639A"/>
    <w:rsid w:val="000E64C2"/>
    <w:rsid w:val="000E6B35"/>
    <w:rsid w:val="000E6E89"/>
    <w:rsid w:val="000E6F14"/>
    <w:rsid w:val="000E758E"/>
    <w:rsid w:val="000E775B"/>
    <w:rsid w:val="000F0368"/>
    <w:rsid w:val="000F0FFA"/>
    <w:rsid w:val="000F1820"/>
    <w:rsid w:val="000F2245"/>
    <w:rsid w:val="000F22EF"/>
    <w:rsid w:val="000F259C"/>
    <w:rsid w:val="000F2AAB"/>
    <w:rsid w:val="000F3253"/>
    <w:rsid w:val="000F3437"/>
    <w:rsid w:val="000F37D6"/>
    <w:rsid w:val="000F3A53"/>
    <w:rsid w:val="000F473A"/>
    <w:rsid w:val="000F4A97"/>
    <w:rsid w:val="000F4DB2"/>
    <w:rsid w:val="000F5135"/>
    <w:rsid w:val="000F5709"/>
    <w:rsid w:val="000F5AB8"/>
    <w:rsid w:val="000F5B37"/>
    <w:rsid w:val="000F5C44"/>
    <w:rsid w:val="000F5D08"/>
    <w:rsid w:val="000F5EAB"/>
    <w:rsid w:val="000F608D"/>
    <w:rsid w:val="000F63E6"/>
    <w:rsid w:val="000F669C"/>
    <w:rsid w:val="000F68C8"/>
    <w:rsid w:val="000F6A10"/>
    <w:rsid w:val="000F6BE9"/>
    <w:rsid w:val="000F6F2B"/>
    <w:rsid w:val="000F79CD"/>
    <w:rsid w:val="000F7ECA"/>
    <w:rsid w:val="001002F3"/>
    <w:rsid w:val="001004BC"/>
    <w:rsid w:val="001004C7"/>
    <w:rsid w:val="00100B41"/>
    <w:rsid w:val="00100DF7"/>
    <w:rsid w:val="00100FDD"/>
    <w:rsid w:val="00101B75"/>
    <w:rsid w:val="00101F66"/>
    <w:rsid w:val="0010201C"/>
    <w:rsid w:val="00102179"/>
    <w:rsid w:val="00102F10"/>
    <w:rsid w:val="00103097"/>
    <w:rsid w:val="001039B9"/>
    <w:rsid w:val="0010452E"/>
    <w:rsid w:val="00104624"/>
    <w:rsid w:val="00104E3E"/>
    <w:rsid w:val="00104F5A"/>
    <w:rsid w:val="001050DB"/>
    <w:rsid w:val="00105866"/>
    <w:rsid w:val="001058FC"/>
    <w:rsid w:val="001060FA"/>
    <w:rsid w:val="00106A79"/>
    <w:rsid w:val="00106FB2"/>
    <w:rsid w:val="00107194"/>
    <w:rsid w:val="00107E7E"/>
    <w:rsid w:val="001108FB"/>
    <w:rsid w:val="00111005"/>
    <w:rsid w:val="0011154E"/>
    <w:rsid w:val="00111574"/>
    <w:rsid w:val="00111C3A"/>
    <w:rsid w:val="00111D36"/>
    <w:rsid w:val="001123BC"/>
    <w:rsid w:val="00112898"/>
    <w:rsid w:val="00112C54"/>
    <w:rsid w:val="00113260"/>
    <w:rsid w:val="00113301"/>
    <w:rsid w:val="001134B4"/>
    <w:rsid w:val="00113546"/>
    <w:rsid w:val="00113AD3"/>
    <w:rsid w:val="00113B7A"/>
    <w:rsid w:val="0011402C"/>
    <w:rsid w:val="00114150"/>
    <w:rsid w:val="00114795"/>
    <w:rsid w:val="00114F04"/>
    <w:rsid w:val="0011584D"/>
    <w:rsid w:val="00115D2D"/>
    <w:rsid w:val="00116897"/>
    <w:rsid w:val="0011730E"/>
    <w:rsid w:val="00117FB6"/>
    <w:rsid w:val="001200EE"/>
    <w:rsid w:val="00120609"/>
    <w:rsid w:val="001208CE"/>
    <w:rsid w:val="00120B22"/>
    <w:rsid w:val="00120B34"/>
    <w:rsid w:val="0012172E"/>
    <w:rsid w:val="0012178C"/>
    <w:rsid w:val="00121930"/>
    <w:rsid w:val="00121D28"/>
    <w:rsid w:val="00121D37"/>
    <w:rsid w:val="00121E9A"/>
    <w:rsid w:val="00121EDF"/>
    <w:rsid w:val="00122443"/>
    <w:rsid w:val="0012334E"/>
    <w:rsid w:val="001234FB"/>
    <w:rsid w:val="001236BA"/>
    <w:rsid w:val="00123AA0"/>
    <w:rsid w:val="00123CB3"/>
    <w:rsid w:val="00123D6A"/>
    <w:rsid w:val="001242ED"/>
    <w:rsid w:val="00124AD6"/>
    <w:rsid w:val="00124DC6"/>
    <w:rsid w:val="00125417"/>
    <w:rsid w:val="00125A8A"/>
    <w:rsid w:val="00125EEE"/>
    <w:rsid w:val="0012600A"/>
    <w:rsid w:val="00126046"/>
    <w:rsid w:val="00126A9F"/>
    <w:rsid w:val="00126CBB"/>
    <w:rsid w:val="001271EB"/>
    <w:rsid w:val="00127219"/>
    <w:rsid w:val="00127372"/>
    <w:rsid w:val="00127393"/>
    <w:rsid w:val="001274D6"/>
    <w:rsid w:val="0012778F"/>
    <w:rsid w:val="001279FB"/>
    <w:rsid w:val="00127B11"/>
    <w:rsid w:val="001303AA"/>
    <w:rsid w:val="001304AD"/>
    <w:rsid w:val="001306C3"/>
    <w:rsid w:val="00131045"/>
    <w:rsid w:val="0013165F"/>
    <w:rsid w:val="00131CC9"/>
    <w:rsid w:val="00132441"/>
    <w:rsid w:val="00132940"/>
    <w:rsid w:val="00132BE8"/>
    <w:rsid w:val="00133127"/>
    <w:rsid w:val="0013340B"/>
    <w:rsid w:val="0013397F"/>
    <w:rsid w:val="00134261"/>
    <w:rsid w:val="00134E0D"/>
    <w:rsid w:val="00134FDF"/>
    <w:rsid w:val="00134FFF"/>
    <w:rsid w:val="0013503F"/>
    <w:rsid w:val="00135520"/>
    <w:rsid w:val="001358B0"/>
    <w:rsid w:val="001368AB"/>
    <w:rsid w:val="00136B04"/>
    <w:rsid w:val="0013798A"/>
    <w:rsid w:val="00137C2E"/>
    <w:rsid w:val="00140534"/>
    <w:rsid w:val="00140E37"/>
    <w:rsid w:val="00140E3D"/>
    <w:rsid w:val="00140F96"/>
    <w:rsid w:val="001416B9"/>
    <w:rsid w:val="001416C5"/>
    <w:rsid w:val="00141DA5"/>
    <w:rsid w:val="00141EB2"/>
    <w:rsid w:val="00141F45"/>
    <w:rsid w:val="00142327"/>
    <w:rsid w:val="00142782"/>
    <w:rsid w:val="00142D73"/>
    <w:rsid w:val="00142FDD"/>
    <w:rsid w:val="0014300C"/>
    <w:rsid w:val="00143523"/>
    <w:rsid w:val="00143DFB"/>
    <w:rsid w:val="00144282"/>
    <w:rsid w:val="001448CD"/>
    <w:rsid w:val="00144C36"/>
    <w:rsid w:val="001450A6"/>
    <w:rsid w:val="0014521B"/>
    <w:rsid w:val="00145B09"/>
    <w:rsid w:val="00145E0E"/>
    <w:rsid w:val="00146269"/>
    <w:rsid w:val="001468A4"/>
    <w:rsid w:val="0014702B"/>
    <w:rsid w:val="00147522"/>
    <w:rsid w:val="001477DA"/>
    <w:rsid w:val="0015043D"/>
    <w:rsid w:val="00150588"/>
    <w:rsid w:val="001511B7"/>
    <w:rsid w:val="0015146F"/>
    <w:rsid w:val="00151B86"/>
    <w:rsid w:val="00151D8E"/>
    <w:rsid w:val="00151E99"/>
    <w:rsid w:val="00151EDC"/>
    <w:rsid w:val="00151F65"/>
    <w:rsid w:val="00152082"/>
    <w:rsid w:val="00152422"/>
    <w:rsid w:val="00152C09"/>
    <w:rsid w:val="00152CEC"/>
    <w:rsid w:val="0015319C"/>
    <w:rsid w:val="0015328F"/>
    <w:rsid w:val="001539B8"/>
    <w:rsid w:val="001542B2"/>
    <w:rsid w:val="00154B6D"/>
    <w:rsid w:val="00155134"/>
    <w:rsid w:val="001554CC"/>
    <w:rsid w:val="0015577D"/>
    <w:rsid w:val="00155CB5"/>
    <w:rsid w:val="00155D44"/>
    <w:rsid w:val="0015602D"/>
    <w:rsid w:val="00156186"/>
    <w:rsid w:val="00157292"/>
    <w:rsid w:val="0016001E"/>
    <w:rsid w:val="0016049C"/>
    <w:rsid w:val="00160FFA"/>
    <w:rsid w:val="001610FB"/>
    <w:rsid w:val="00161873"/>
    <w:rsid w:val="00162126"/>
    <w:rsid w:val="0016223C"/>
    <w:rsid w:val="00162A16"/>
    <w:rsid w:val="00163550"/>
    <w:rsid w:val="00163CAB"/>
    <w:rsid w:val="00163CE0"/>
    <w:rsid w:val="0016439A"/>
    <w:rsid w:val="001649C7"/>
    <w:rsid w:val="001650AF"/>
    <w:rsid w:val="001658A9"/>
    <w:rsid w:val="0016607E"/>
    <w:rsid w:val="0016622B"/>
    <w:rsid w:val="0016648F"/>
    <w:rsid w:val="00166C8F"/>
    <w:rsid w:val="00166CC6"/>
    <w:rsid w:val="001671E9"/>
    <w:rsid w:val="00167275"/>
    <w:rsid w:val="001674D0"/>
    <w:rsid w:val="00167933"/>
    <w:rsid w:val="00167A85"/>
    <w:rsid w:val="00167BD4"/>
    <w:rsid w:val="00167E96"/>
    <w:rsid w:val="0017004A"/>
    <w:rsid w:val="001701B9"/>
    <w:rsid w:val="00170897"/>
    <w:rsid w:val="0017092B"/>
    <w:rsid w:val="00170FCF"/>
    <w:rsid w:val="00171398"/>
    <w:rsid w:val="001715E8"/>
    <w:rsid w:val="00172FAC"/>
    <w:rsid w:val="00173575"/>
    <w:rsid w:val="0017369D"/>
    <w:rsid w:val="001739F0"/>
    <w:rsid w:val="00173D5E"/>
    <w:rsid w:val="00173EC5"/>
    <w:rsid w:val="0017459C"/>
    <w:rsid w:val="00174E8C"/>
    <w:rsid w:val="001750EA"/>
    <w:rsid w:val="001751DC"/>
    <w:rsid w:val="001757D4"/>
    <w:rsid w:val="00175A90"/>
    <w:rsid w:val="00175B7E"/>
    <w:rsid w:val="00175F76"/>
    <w:rsid w:val="00175FA0"/>
    <w:rsid w:val="00176136"/>
    <w:rsid w:val="00176239"/>
    <w:rsid w:val="00176A5B"/>
    <w:rsid w:val="00176C55"/>
    <w:rsid w:val="0017708E"/>
    <w:rsid w:val="001772D5"/>
    <w:rsid w:val="00177359"/>
    <w:rsid w:val="0017772A"/>
    <w:rsid w:val="00177773"/>
    <w:rsid w:val="00177884"/>
    <w:rsid w:val="0018090C"/>
    <w:rsid w:val="00180EEB"/>
    <w:rsid w:val="00181386"/>
    <w:rsid w:val="00181804"/>
    <w:rsid w:val="00181E5E"/>
    <w:rsid w:val="00182382"/>
    <w:rsid w:val="001823F2"/>
    <w:rsid w:val="00182910"/>
    <w:rsid w:val="00182BA7"/>
    <w:rsid w:val="00182E77"/>
    <w:rsid w:val="00182F79"/>
    <w:rsid w:val="001830D2"/>
    <w:rsid w:val="001833B0"/>
    <w:rsid w:val="00183586"/>
    <w:rsid w:val="00183782"/>
    <w:rsid w:val="00183C4B"/>
    <w:rsid w:val="00184377"/>
    <w:rsid w:val="00184BB5"/>
    <w:rsid w:val="00184D22"/>
    <w:rsid w:val="00184F6C"/>
    <w:rsid w:val="0018507B"/>
    <w:rsid w:val="001852CD"/>
    <w:rsid w:val="001855E9"/>
    <w:rsid w:val="001858EB"/>
    <w:rsid w:val="001859FA"/>
    <w:rsid w:val="00185A0F"/>
    <w:rsid w:val="00186797"/>
    <w:rsid w:val="00186E92"/>
    <w:rsid w:val="00186ED4"/>
    <w:rsid w:val="00186EFE"/>
    <w:rsid w:val="00187784"/>
    <w:rsid w:val="001877EE"/>
    <w:rsid w:val="00187AD1"/>
    <w:rsid w:val="00187D07"/>
    <w:rsid w:val="00190018"/>
    <w:rsid w:val="0019010C"/>
    <w:rsid w:val="001907E7"/>
    <w:rsid w:val="00190A78"/>
    <w:rsid w:val="00190D27"/>
    <w:rsid w:val="00190D62"/>
    <w:rsid w:val="00191647"/>
    <w:rsid w:val="00192724"/>
    <w:rsid w:val="00192B77"/>
    <w:rsid w:val="00192F31"/>
    <w:rsid w:val="001931C8"/>
    <w:rsid w:val="00193904"/>
    <w:rsid w:val="00193C37"/>
    <w:rsid w:val="00193F5C"/>
    <w:rsid w:val="001940B0"/>
    <w:rsid w:val="00194B93"/>
    <w:rsid w:val="00195381"/>
    <w:rsid w:val="0019590C"/>
    <w:rsid w:val="00195FAA"/>
    <w:rsid w:val="0019625C"/>
    <w:rsid w:val="0019678E"/>
    <w:rsid w:val="00196DC4"/>
    <w:rsid w:val="00196DED"/>
    <w:rsid w:val="001975B8"/>
    <w:rsid w:val="001975BF"/>
    <w:rsid w:val="001975E5"/>
    <w:rsid w:val="00197BBB"/>
    <w:rsid w:val="001A03FE"/>
    <w:rsid w:val="001A057A"/>
    <w:rsid w:val="001A09A6"/>
    <w:rsid w:val="001A0A4F"/>
    <w:rsid w:val="001A0A93"/>
    <w:rsid w:val="001A0AA9"/>
    <w:rsid w:val="001A107E"/>
    <w:rsid w:val="001A1168"/>
    <w:rsid w:val="001A140B"/>
    <w:rsid w:val="001A1B9E"/>
    <w:rsid w:val="001A1C54"/>
    <w:rsid w:val="001A2065"/>
    <w:rsid w:val="001A24B8"/>
    <w:rsid w:val="001A2EFB"/>
    <w:rsid w:val="001A3E43"/>
    <w:rsid w:val="001A4247"/>
    <w:rsid w:val="001A489E"/>
    <w:rsid w:val="001A4AD5"/>
    <w:rsid w:val="001A4B0C"/>
    <w:rsid w:val="001A4BDA"/>
    <w:rsid w:val="001A54A5"/>
    <w:rsid w:val="001A5504"/>
    <w:rsid w:val="001A5E0F"/>
    <w:rsid w:val="001A5FB6"/>
    <w:rsid w:val="001A647E"/>
    <w:rsid w:val="001A67C6"/>
    <w:rsid w:val="001A67E7"/>
    <w:rsid w:val="001A69BB"/>
    <w:rsid w:val="001A6B8A"/>
    <w:rsid w:val="001A6B91"/>
    <w:rsid w:val="001A6CF8"/>
    <w:rsid w:val="001A71E3"/>
    <w:rsid w:val="001A72F3"/>
    <w:rsid w:val="001A731D"/>
    <w:rsid w:val="001B00D8"/>
    <w:rsid w:val="001B0F05"/>
    <w:rsid w:val="001B120B"/>
    <w:rsid w:val="001B1ABD"/>
    <w:rsid w:val="001B1D07"/>
    <w:rsid w:val="001B2190"/>
    <w:rsid w:val="001B2C58"/>
    <w:rsid w:val="001B2C7D"/>
    <w:rsid w:val="001B30A9"/>
    <w:rsid w:val="001B389A"/>
    <w:rsid w:val="001B3B08"/>
    <w:rsid w:val="001B3B39"/>
    <w:rsid w:val="001B3C6A"/>
    <w:rsid w:val="001B3D9D"/>
    <w:rsid w:val="001B3E08"/>
    <w:rsid w:val="001B412F"/>
    <w:rsid w:val="001B45C8"/>
    <w:rsid w:val="001B52C0"/>
    <w:rsid w:val="001B54F7"/>
    <w:rsid w:val="001B5763"/>
    <w:rsid w:val="001B5A62"/>
    <w:rsid w:val="001B5F48"/>
    <w:rsid w:val="001B601B"/>
    <w:rsid w:val="001B6314"/>
    <w:rsid w:val="001B657C"/>
    <w:rsid w:val="001B6628"/>
    <w:rsid w:val="001B673C"/>
    <w:rsid w:val="001B72ED"/>
    <w:rsid w:val="001B7B31"/>
    <w:rsid w:val="001C03F0"/>
    <w:rsid w:val="001C0E36"/>
    <w:rsid w:val="001C1406"/>
    <w:rsid w:val="001C15E7"/>
    <w:rsid w:val="001C1954"/>
    <w:rsid w:val="001C1E65"/>
    <w:rsid w:val="001C2589"/>
    <w:rsid w:val="001C2796"/>
    <w:rsid w:val="001C2926"/>
    <w:rsid w:val="001C2C0D"/>
    <w:rsid w:val="001C2D51"/>
    <w:rsid w:val="001C2F04"/>
    <w:rsid w:val="001C31EC"/>
    <w:rsid w:val="001C32A3"/>
    <w:rsid w:val="001C33D5"/>
    <w:rsid w:val="001C3A0B"/>
    <w:rsid w:val="001C3E38"/>
    <w:rsid w:val="001C44C3"/>
    <w:rsid w:val="001C4912"/>
    <w:rsid w:val="001C4D92"/>
    <w:rsid w:val="001C4DE9"/>
    <w:rsid w:val="001C4FB2"/>
    <w:rsid w:val="001C5ED5"/>
    <w:rsid w:val="001C5EDF"/>
    <w:rsid w:val="001C635E"/>
    <w:rsid w:val="001C6A5E"/>
    <w:rsid w:val="001C6FCE"/>
    <w:rsid w:val="001D0244"/>
    <w:rsid w:val="001D07AC"/>
    <w:rsid w:val="001D2081"/>
    <w:rsid w:val="001D22D2"/>
    <w:rsid w:val="001D2309"/>
    <w:rsid w:val="001D257A"/>
    <w:rsid w:val="001D263C"/>
    <w:rsid w:val="001D27B4"/>
    <w:rsid w:val="001D2A2D"/>
    <w:rsid w:val="001D3683"/>
    <w:rsid w:val="001D3CFA"/>
    <w:rsid w:val="001D3D96"/>
    <w:rsid w:val="001D4499"/>
    <w:rsid w:val="001D480E"/>
    <w:rsid w:val="001D4E90"/>
    <w:rsid w:val="001D4FF1"/>
    <w:rsid w:val="001D5417"/>
    <w:rsid w:val="001D62E7"/>
    <w:rsid w:val="001D64C5"/>
    <w:rsid w:val="001D6F0A"/>
    <w:rsid w:val="001D7130"/>
    <w:rsid w:val="001D722F"/>
    <w:rsid w:val="001D7624"/>
    <w:rsid w:val="001D7627"/>
    <w:rsid w:val="001D79BB"/>
    <w:rsid w:val="001D7E21"/>
    <w:rsid w:val="001E03F7"/>
    <w:rsid w:val="001E04B9"/>
    <w:rsid w:val="001E0589"/>
    <w:rsid w:val="001E089E"/>
    <w:rsid w:val="001E0B83"/>
    <w:rsid w:val="001E0BF7"/>
    <w:rsid w:val="001E0D7A"/>
    <w:rsid w:val="001E10AD"/>
    <w:rsid w:val="001E12CA"/>
    <w:rsid w:val="001E1724"/>
    <w:rsid w:val="001E1741"/>
    <w:rsid w:val="001E19D6"/>
    <w:rsid w:val="001E1E53"/>
    <w:rsid w:val="001E1FA2"/>
    <w:rsid w:val="001E20E8"/>
    <w:rsid w:val="001E21FF"/>
    <w:rsid w:val="001E2A91"/>
    <w:rsid w:val="001E2BE7"/>
    <w:rsid w:val="001E3198"/>
    <w:rsid w:val="001E349F"/>
    <w:rsid w:val="001E37F9"/>
    <w:rsid w:val="001E40C5"/>
    <w:rsid w:val="001E5333"/>
    <w:rsid w:val="001E56BE"/>
    <w:rsid w:val="001E56C6"/>
    <w:rsid w:val="001E5879"/>
    <w:rsid w:val="001E5BFF"/>
    <w:rsid w:val="001E7001"/>
    <w:rsid w:val="001E74DE"/>
    <w:rsid w:val="001E76D8"/>
    <w:rsid w:val="001E7BFC"/>
    <w:rsid w:val="001F0012"/>
    <w:rsid w:val="001F0055"/>
    <w:rsid w:val="001F0785"/>
    <w:rsid w:val="001F1221"/>
    <w:rsid w:val="001F1314"/>
    <w:rsid w:val="001F1FD7"/>
    <w:rsid w:val="001F236A"/>
    <w:rsid w:val="001F23A8"/>
    <w:rsid w:val="001F263F"/>
    <w:rsid w:val="001F2B1D"/>
    <w:rsid w:val="001F2B8E"/>
    <w:rsid w:val="001F3078"/>
    <w:rsid w:val="001F307B"/>
    <w:rsid w:val="001F3257"/>
    <w:rsid w:val="001F34B3"/>
    <w:rsid w:val="001F3D05"/>
    <w:rsid w:val="001F3D33"/>
    <w:rsid w:val="001F43B1"/>
    <w:rsid w:val="001F443B"/>
    <w:rsid w:val="001F4AEF"/>
    <w:rsid w:val="001F525E"/>
    <w:rsid w:val="001F5577"/>
    <w:rsid w:val="001F5642"/>
    <w:rsid w:val="001F5F90"/>
    <w:rsid w:val="001F6034"/>
    <w:rsid w:val="001F610B"/>
    <w:rsid w:val="001F647F"/>
    <w:rsid w:val="001F69EA"/>
    <w:rsid w:val="001F6BD9"/>
    <w:rsid w:val="001F70B5"/>
    <w:rsid w:val="001F78AF"/>
    <w:rsid w:val="001F79D0"/>
    <w:rsid w:val="001F7B70"/>
    <w:rsid w:val="001F7D05"/>
    <w:rsid w:val="001F7DB6"/>
    <w:rsid w:val="001F7DC4"/>
    <w:rsid w:val="00200153"/>
    <w:rsid w:val="0020095B"/>
    <w:rsid w:val="002018DA"/>
    <w:rsid w:val="002023D3"/>
    <w:rsid w:val="00202695"/>
    <w:rsid w:val="002028DF"/>
    <w:rsid w:val="00202967"/>
    <w:rsid w:val="00203188"/>
    <w:rsid w:val="0020344B"/>
    <w:rsid w:val="00203568"/>
    <w:rsid w:val="00203DA6"/>
    <w:rsid w:val="00203DAC"/>
    <w:rsid w:val="00203FA6"/>
    <w:rsid w:val="002042E7"/>
    <w:rsid w:val="0020461B"/>
    <w:rsid w:val="002046E5"/>
    <w:rsid w:val="0020509E"/>
    <w:rsid w:val="00205177"/>
    <w:rsid w:val="0020544D"/>
    <w:rsid w:val="00205CA7"/>
    <w:rsid w:val="00206588"/>
    <w:rsid w:val="0020666C"/>
    <w:rsid w:val="002069DF"/>
    <w:rsid w:val="00207788"/>
    <w:rsid w:val="002100E5"/>
    <w:rsid w:val="002104BD"/>
    <w:rsid w:val="002104F6"/>
    <w:rsid w:val="00210541"/>
    <w:rsid w:val="002108F1"/>
    <w:rsid w:val="00210946"/>
    <w:rsid w:val="00210B63"/>
    <w:rsid w:val="00210BEA"/>
    <w:rsid w:val="00210E6B"/>
    <w:rsid w:val="00211107"/>
    <w:rsid w:val="002115AD"/>
    <w:rsid w:val="00211769"/>
    <w:rsid w:val="0021211D"/>
    <w:rsid w:val="002123BD"/>
    <w:rsid w:val="0021266E"/>
    <w:rsid w:val="0021285D"/>
    <w:rsid w:val="002128B0"/>
    <w:rsid w:val="002137B5"/>
    <w:rsid w:val="00213E7E"/>
    <w:rsid w:val="00213F2E"/>
    <w:rsid w:val="002143B4"/>
    <w:rsid w:val="00214508"/>
    <w:rsid w:val="00214601"/>
    <w:rsid w:val="00214643"/>
    <w:rsid w:val="00214930"/>
    <w:rsid w:val="0021504D"/>
    <w:rsid w:val="00215C07"/>
    <w:rsid w:val="00215D06"/>
    <w:rsid w:val="00215F18"/>
    <w:rsid w:val="0021604B"/>
    <w:rsid w:val="002160FD"/>
    <w:rsid w:val="0021637B"/>
    <w:rsid w:val="002164C1"/>
    <w:rsid w:val="00216CD5"/>
    <w:rsid w:val="00216D3E"/>
    <w:rsid w:val="00216D84"/>
    <w:rsid w:val="00217B16"/>
    <w:rsid w:val="00220084"/>
    <w:rsid w:val="00220244"/>
    <w:rsid w:val="00220724"/>
    <w:rsid w:val="00220798"/>
    <w:rsid w:val="00220825"/>
    <w:rsid w:val="00221128"/>
    <w:rsid w:val="00221265"/>
    <w:rsid w:val="00221F4D"/>
    <w:rsid w:val="002222F9"/>
    <w:rsid w:val="002228FD"/>
    <w:rsid w:val="0022315B"/>
    <w:rsid w:val="002237FE"/>
    <w:rsid w:val="0022388D"/>
    <w:rsid w:val="0022389E"/>
    <w:rsid w:val="00223915"/>
    <w:rsid w:val="00223A36"/>
    <w:rsid w:val="00223B42"/>
    <w:rsid w:val="00224691"/>
    <w:rsid w:val="00224CA4"/>
    <w:rsid w:val="00224D5B"/>
    <w:rsid w:val="002255C1"/>
    <w:rsid w:val="002259DB"/>
    <w:rsid w:val="002261D2"/>
    <w:rsid w:val="00226507"/>
    <w:rsid w:val="002269B4"/>
    <w:rsid w:val="0022749F"/>
    <w:rsid w:val="0022768F"/>
    <w:rsid w:val="0022772A"/>
    <w:rsid w:val="00227904"/>
    <w:rsid w:val="00227D07"/>
    <w:rsid w:val="0023018F"/>
    <w:rsid w:val="002305B7"/>
    <w:rsid w:val="002308F8"/>
    <w:rsid w:val="00230CA2"/>
    <w:rsid w:val="00230E11"/>
    <w:rsid w:val="00231127"/>
    <w:rsid w:val="00231412"/>
    <w:rsid w:val="002318E9"/>
    <w:rsid w:val="002319B1"/>
    <w:rsid w:val="00231E54"/>
    <w:rsid w:val="0023203B"/>
    <w:rsid w:val="00232584"/>
    <w:rsid w:val="00232733"/>
    <w:rsid w:val="00232A1D"/>
    <w:rsid w:val="00233134"/>
    <w:rsid w:val="00234A27"/>
    <w:rsid w:val="00234B4B"/>
    <w:rsid w:val="00234EE3"/>
    <w:rsid w:val="00235008"/>
    <w:rsid w:val="002352F3"/>
    <w:rsid w:val="0023577F"/>
    <w:rsid w:val="00235887"/>
    <w:rsid w:val="00235F57"/>
    <w:rsid w:val="002360C6"/>
    <w:rsid w:val="0023628B"/>
    <w:rsid w:val="00236911"/>
    <w:rsid w:val="002377D2"/>
    <w:rsid w:val="00237B83"/>
    <w:rsid w:val="00240222"/>
    <w:rsid w:val="00240470"/>
    <w:rsid w:val="0024081F"/>
    <w:rsid w:val="00240AA9"/>
    <w:rsid w:val="00240DAF"/>
    <w:rsid w:val="002412AC"/>
    <w:rsid w:val="0024159E"/>
    <w:rsid w:val="00241645"/>
    <w:rsid w:val="00241EC5"/>
    <w:rsid w:val="00242368"/>
    <w:rsid w:val="00242B93"/>
    <w:rsid w:val="00243042"/>
    <w:rsid w:val="002430D2"/>
    <w:rsid w:val="002435CC"/>
    <w:rsid w:val="00243948"/>
    <w:rsid w:val="00243F9F"/>
    <w:rsid w:val="00244001"/>
    <w:rsid w:val="0024411F"/>
    <w:rsid w:val="00244312"/>
    <w:rsid w:val="002447AA"/>
    <w:rsid w:val="002448C7"/>
    <w:rsid w:val="00244908"/>
    <w:rsid w:val="00244F09"/>
    <w:rsid w:val="00245035"/>
    <w:rsid w:val="002453D5"/>
    <w:rsid w:val="002458BF"/>
    <w:rsid w:val="00245BAC"/>
    <w:rsid w:val="00245FF6"/>
    <w:rsid w:val="0024639F"/>
    <w:rsid w:val="00246654"/>
    <w:rsid w:val="00246D41"/>
    <w:rsid w:val="002471D7"/>
    <w:rsid w:val="00247200"/>
    <w:rsid w:val="00247354"/>
    <w:rsid w:val="00247CE2"/>
    <w:rsid w:val="0025052A"/>
    <w:rsid w:val="0025146B"/>
    <w:rsid w:val="00251560"/>
    <w:rsid w:val="00251D91"/>
    <w:rsid w:val="00252EB5"/>
    <w:rsid w:val="0025309B"/>
    <w:rsid w:val="00253B17"/>
    <w:rsid w:val="00254124"/>
    <w:rsid w:val="0025497C"/>
    <w:rsid w:val="00254F91"/>
    <w:rsid w:val="002550A4"/>
    <w:rsid w:val="002554C7"/>
    <w:rsid w:val="00255B4B"/>
    <w:rsid w:val="00255E58"/>
    <w:rsid w:val="0025614E"/>
    <w:rsid w:val="00256201"/>
    <w:rsid w:val="00256502"/>
    <w:rsid w:val="002566CB"/>
    <w:rsid w:val="002577D0"/>
    <w:rsid w:val="00257D4D"/>
    <w:rsid w:val="00257E09"/>
    <w:rsid w:val="00260016"/>
    <w:rsid w:val="00260594"/>
    <w:rsid w:val="0026092D"/>
    <w:rsid w:val="0026094D"/>
    <w:rsid w:val="00260A56"/>
    <w:rsid w:val="00260D34"/>
    <w:rsid w:val="00261497"/>
    <w:rsid w:val="0026159A"/>
    <w:rsid w:val="00262061"/>
    <w:rsid w:val="002621DB"/>
    <w:rsid w:val="0026289F"/>
    <w:rsid w:val="00262E81"/>
    <w:rsid w:val="0026316E"/>
    <w:rsid w:val="002634A9"/>
    <w:rsid w:val="0026369F"/>
    <w:rsid w:val="00264351"/>
    <w:rsid w:val="00264421"/>
    <w:rsid w:val="002647B0"/>
    <w:rsid w:val="00264D0E"/>
    <w:rsid w:val="00264D6D"/>
    <w:rsid w:val="00264EB4"/>
    <w:rsid w:val="002658ED"/>
    <w:rsid w:val="00265D11"/>
    <w:rsid w:val="0026626E"/>
    <w:rsid w:val="0026642C"/>
    <w:rsid w:val="00266665"/>
    <w:rsid w:val="00266925"/>
    <w:rsid w:val="002669AE"/>
    <w:rsid w:val="00267345"/>
    <w:rsid w:val="002677A8"/>
    <w:rsid w:val="002677B6"/>
    <w:rsid w:val="00270373"/>
    <w:rsid w:val="00270BA5"/>
    <w:rsid w:val="00270D79"/>
    <w:rsid w:val="0027107D"/>
    <w:rsid w:val="0027142F"/>
    <w:rsid w:val="00271850"/>
    <w:rsid w:val="002723E4"/>
    <w:rsid w:val="0027260D"/>
    <w:rsid w:val="00272E6A"/>
    <w:rsid w:val="002738C7"/>
    <w:rsid w:val="00273BCB"/>
    <w:rsid w:val="00274098"/>
    <w:rsid w:val="002747E2"/>
    <w:rsid w:val="002747EF"/>
    <w:rsid w:val="002749F0"/>
    <w:rsid w:val="00274F09"/>
    <w:rsid w:val="0027596C"/>
    <w:rsid w:val="002759E4"/>
    <w:rsid w:val="00275CA7"/>
    <w:rsid w:val="00275ED8"/>
    <w:rsid w:val="00276202"/>
    <w:rsid w:val="00276285"/>
    <w:rsid w:val="00276746"/>
    <w:rsid w:val="00276754"/>
    <w:rsid w:val="00276E81"/>
    <w:rsid w:val="002775CB"/>
    <w:rsid w:val="002778CE"/>
    <w:rsid w:val="00277C96"/>
    <w:rsid w:val="00277F8D"/>
    <w:rsid w:val="002801B9"/>
    <w:rsid w:val="002801D1"/>
    <w:rsid w:val="00280424"/>
    <w:rsid w:val="002805C0"/>
    <w:rsid w:val="00280678"/>
    <w:rsid w:val="00280B5D"/>
    <w:rsid w:val="00280BEF"/>
    <w:rsid w:val="00281545"/>
    <w:rsid w:val="00281BF3"/>
    <w:rsid w:val="00281D9C"/>
    <w:rsid w:val="002820F5"/>
    <w:rsid w:val="002823FE"/>
    <w:rsid w:val="00282506"/>
    <w:rsid w:val="00282A4E"/>
    <w:rsid w:val="00282B86"/>
    <w:rsid w:val="00282F3D"/>
    <w:rsid w:val="0028334D"/>
    <w:rsid w:val="00283435"/>
    <w:rsid w:val="00283555"/>
    <w:rsid w:val="00283D58"/>
    <w:rsid w:val="00283DC3"/>
    <w:rsid w:val="0028410D"/>
    <w:rsid w:val="0028442B"/>
    <w:rsid w:val="0028456E"/>
    <w:rsid w:val="00284AF5"/>
    <w:rsid w:val="00284E89"/>
    <w:rsid w:val="002850F7"/>
    <w:rsid w:val="00285136"/>
    <w:rsid w:val="00285151"/>
    <w:rsid w:val="00285298"/>
    <w:rsid w:val="00285581"/>
    <w:rsid w:val="00285ABE"/>
    <w:rsid w:val="00285EA1"/>
    <w:rsid w:val="0028629A"/>
    <w:rsid w:val="00286504"/>
    <w:rsid w:val="0028672E"/>
    <w:rsid w:val="002867B1"/>
    <w:rsid w:val="00286B0A"/>
    <w:rsid w:val="00286D62"/>
    <w:rsid w:val="00286E90"/>
    <w:rsid w:val="00287030"/>
    <w:rsid w:val="002875F3"/>
    <w:rsid w:val="00287E01"/>
    <w:rsid w:val="00290210"/>
    <w:rsid w:val="00290C75"/>
    <w:rsid w:val="00291614"/>
    <w:rsid w:val="0029168A"/>
    <w:rsid w:val="002917A4"/>
    <w:rsid w:val="00291C4A"/>
    <w:rsid w:val="0029215B"/>
    <w:rsid w:val="00292B1D"/>
    <w:rsid w:val="0029309E"/>
    <w:rsid w:val="002930F0"/>
    <w:rsid w:val="00293182"/>
    <w:rsid w:val="0029397A"/>
    <w:rsid w:val="00293D73"/>
    <w:rsid w:val="00293E25"/>
    <w:rsid w:val="00293F23"/>
    <w:rsid w:val="00294369"/>
    <w:rsid w:val="00294609"/>
    <w:rsid w:val="00294F5A"/>
    <w:rsid w:val="00294FE1"/>
    <w:rsid w:val="00295022"/>
    <w:rsid w:val="002950AB"/>
    <w:rsid w:val="0029521D"/>
    <w:rsid w:val="002956C1"/>
    <w:rsid w:val="00295740"/>
    <w:rsid w:val="00295995"/>
    <w:rsid w:val="00295B68"/>
    <w:rsid w:val="00295BA8"/>
    <w:rsid w:val="00295CCB"/>
    <w:rsid w:val="002968E9"/>
    <w:rsid w:val="00296960"/>
    <w:rsid w:val="00296F5B"/>
    <w:rsid w:val="0029754F"/>
    <w:rsid w:val="00297C19"/>
    <w:rsid w:val="00297CC4"/>
    <w:rsid w:val="00297E42"/>
    <w:rsid w:val="00297FAD"/>
    <w:rsid w:val="002A0046"/>
    <w:rsid w:val="002A005A"/>
    <w:rsid w:val="002A025E"/>
    <w:rsid w:val="002A09DB"/>
    <w:rsid w:val="002A1DD5"/>
    <w:rsid w:val="002A1E92"/>
    <w:rsid w:val="002A21FB"/>
    <w:rsid w:val="002A2A22"/>
    <w:rsid w:val="002A2DAD"/>
    <w:rsid w:val="002A2F3C"/>
    <w:rsid w:val="002A3104"/>
    <w:rsid w:val="002A32E9"/>
    <w:rsid w:val="002A35CA"/>
    <w:rsid w:val="002A3825"/>
    <w:rsid w:val="002A3A42"/>
    <w:rsid w:val="002A3C57"/>
    <w:rsid w:val="002A3FCB"/>
    <w:rsid w:val="002A4879"/>
    <w:rsid w:val="002A514F"/>
    <w:rsid w:val="002A55A9"/>
    <w:rsid w:val="002A5D62"/>
    <w:rsid w:val="002A67E5"/>
    <w:rsid w:val="002A6855"/>
    <w:rsid w:val="002A6A72"/>
    <w:rsid w:val="002A6E0A"/>
    <w:rsid w:val="002A6E25"/>
    <w:rsid w:val="002A731D"/>
    <w:rsid w:val="002A782F"/>
    <w:rsid w:val="002A7ECC"/>
    <w:rsid w:val="002B094D"/>
    <w:rsid w:val="002B0C86"/>
    <w:rsid w:val="002B11E2"/>
    <w:rsid w:val="002B1302"/>
    <w:rsid w:val="002B1A1B"/>
    <w:rsid w:val="002B2174"/>
    <w:rsid w:val="002B22C0"/>
    <w:rsid w:val="002B24E5"/>
    <w:rsid w:val="002B2B45"/>
    <w:rsid w:val="002B2B4B"/>
    <w:rsid w:val="002B35D5"/>
    <w:rsid w:val="002B36A9"/>
    <w:rsid w:val="002B36E4"/>
    <w:rsid w:val="002B3CA9"/>
    <w:rsid w:val="002B4DC8"/>
    <w:rsid w:val="002B4F41"/>
    <w:rsid w:val="002B51D0"/>
    <w:rsid w:val="002B565C"/>
    <w:rsid w:val="002B5A12"/>
    <w:rsid w:val="002B6328"/>
    <w:rsid w:val="002B64BC"/>
    <w:rsid w:val="002B6895"/>
    <w:rsid w:val="002B6B2B"/>
    <w:rsid w:val="002B75E5"/>
    <w:rsid w:val="002B774E"/>
    <w:rsid w:val="002B7797"/>
    <w:rsid w:val="002B7AB4"/>
    <w:rsid w:val="002C0427"/>
    <w:rsid w:val="002C0473"/>
    <w:rsid w:val="002C0CE9"/>
    <w:rsid w:val="002C1127"/>
    <w:rsid w:val="002C13C1"/>
    <w:rsid w:val="002C1408"/>
    <w:rsid w:val="002C3633"/>
    <w:rsid w:val="002C3B0F"/>
    <w:rsid w:val="002C3E2D"/>
    <w:rsid w:val="002C44C1"/>
    <w:rsid w:val="002C47E8"/>
    <w:rsid w:val="002C4E96"/>
    <w:rsid w:val="002C56BA"/>
    <w:rsid w:val="002C5A8E"/>
    <w:rsid w:val="002C72F8"/>
    <w:rsid w:val="002C79D0"/>
    <w:rsid w:val="002C7A38"/>
    <w:rsid w:val="002C7AD3"/>
    <w:rsid w:val="002C7AFE"/>
    <w:rsid w:val="002C7B25"/>
    <w:rsid w:val="002C7D44"/>
    <w:rsid w:val="002D0339"/>
    <w:rsid w:val="002D0CB6"/>
    <w:rsid w:val="002D2442"/>
    <w:rsid w:val="002D2F12"/>
    <w:rsid w:val="002D371D"/>
    <w:rsid w:val="002D3C39"/>
    <w:rsid w:val="002D3CC1"/>
    <w:rsid w:val="002D3EE3"/>
    <w:rsid w:val="002D4076"/>
    <w:rsid w:val="002D4325"/>
    <w:rsid w:val="002D4969"/>
    <w:rsid w:val="002D4C74"/>
    <w:rsid w:val="002D551B"/>
    <w:rsid w:val="002D5C62"/>
    <w:rsid w:val="002D5D43"/>
    <w:rsid w:val="002D6306"/>
    <w:rsid w:val="002D67B0"/>
    <w:rsid w:val="002D6E2A"/>
    <w:rsid w:val="002D749E"/>
    <w:rsid w:val="002D7E55"/>
    <w:rsid w:val="002E05EB"/>
    <w:rsid w:val="002E067A"/>
    <w:rsid w:val="002E13D1"/>
    <w:rsid w:val="002E13ED"/>
    <w:rsid w:val="002E1781"/>
    <w:rsid w:val="002E22E6"/>
    <w:rsid w:val="002E28A3"/>
    <w:rsid w:val="002E2A4A"/>
    <w:rsid w:val="002E32EF"/>
    <w:rsid w:val="002E33BE"/>
    <w:rsid w:val="002E35C8"/>
    <w:rsid w:val="002E35F8"/>
    <w:rsid w:val="002E3665"/>
    <w:rsid w:val="002E3B8C"/>
    <w:rsid w:val="002E404A"/>
    <w:rsid w:val="002E4101"/>
    <w:rsid w:val="002E4693"/>
    <w:rsid w:val="002E4B54"/>
    <w:rsid w:val="002E5019"/>
    <w:rsid w:val="002E5267"/>
    <w:rsid w:val="002E56E6"/>
    <w:rsid w:val="002E5881"/>
    <w:rsid w:val="002E60ED"/>
    <w:rsid w:val="002E61A1"/>
    <w:rsid w:val="002E6358"/>
    <w:rsid w:val="002E66F1"/>
    <w:rsid w:val="002E67E4"/>
    <w:rsid w:val="002E6BF0"/>
    <w:rsid w:val="002E6E23"/>
    <w:rsid w:val="002E71A8"/>
    <w:rsid w:val="002E7B9A"/>
    <w:rsid w:val="002E7BEC"/>
    <w:rsid w:val="002E7E88"/>
    <w:rsid w:val="002F096E"/>
    <w:rsid w:val="002F0B39"/>
    <w:rsid w:val="002F0E05"/>
    <w:rsid w:val="002F1449"/>
    <w:rsid w:val="002F1FD9"/>
    <w:rsid w:val="002F1FED"/>
    <w:rsid w:val="002F2569"/>
    <w:rsid w:val="002F3186"/>
    <w:rsid w:val="002F3264"/>
    <w:rsid w:val="002F3270"/>
    <w:rsid w:val="002F33BA"/>
    <w:rsid w:val="002F3B22"/>
    <w:rsid w:val="002F3F37"/>
    <w:rsid w:val="002F3FB0"/>
    <w:rsid w:val="002F3FB5"/>
    <w:rsid w:val="002F42B0"/>
    <w:rsid w:val="002F4775"/>
    <w:rsid w:val="002F494D"/>
    <w:rsid w:val="002F4E4E"/>
    <w:rsid w:val="002F5856"/>
    <w:rsid w:val="002F63A9"/>
    <w:rsid w:val="002F67A3"/>
    <w:rsid w:val="002F6963"/>
    <w:rsid w:val="002F6A81"/>
    <w:rsid w:val="002F6C4B"/>
    <w:rsid w:val="002F6D8D"/>
    <w:rsid w:val="002F6FFF"/>
    <w:rsid w:val="002F7458"/>
    <w:rsid w:val="002F7470"/>
    <w:rsid w:val="002F7700"/>
    <w:rsid w:val="002F7980"/>
    <w:rsid w:val="002F7CBF"/>
    <w:rsid w:val="00300020"/>
    <w:rsid w:val="00300106"/>
    <w:rsid w:val="003001D0"/>
    <w:rsid w:val="0030057E"/>
    <w:rsid w:val="003008CB"/>
    <w:rsid w:val="00300992"/>
    <w:rsid w:val="00300FE2"/>
    <w:rsid w:val="00301389"/>
    <w:rsid w:val="0030143A"/>
    <w:rsid w:val="003021B6"/>
    <w:rsid w:val="00302487"/>
    <w:rsid w:val="003026F4"/>
    <w:rsid w:val="00302753"/>
    <w:rsid w:val="00302AA5"/>
    <w:rsid w:val="00302C9F"/>
    <w:rsid w:val="00302D0D"/>
    <w:rsid w:val="00302F36"/>
    <w:rsid w:val="0030343F"/>
    <w:rsid w:val="00303677"/>
    <w:rsid w:val="0030376E"/>
    <w:rsid w:val="00303988"/>
    <w:rsid w:val="003039CC"/>
    <w:rsid w:val="00303B2F"/>
    <w:rsid w:val="00303C97"/>
    <w:rsid w:val="00303F00"/>
    <w:rsid w:val="0030429D"/>
    <w:rsid w:val="00304302"/>
    <w:rsid w:val="00304969"/>
    <w:rsid w:val="0030497B"/>
    <w:rsid w:val="00304A42"/>
    <w:rsid w:val="00304A61"/>
    <w:rsid w:val="0030605D"/>
    <w:rsid w:val="003061D4"/>
    <w:rsid w:val="003062EA"/>
    <w:rsid w:val="0030655F"/>
    <w:rsid w:val="00306599"/>
    <w:rsid w:val="00306886"/>
    <w:rsid w:val="003070D4"/>
    <w:rsid w:val="0030710A"/>
    <w:rsid w:val="003072CF"/>
    <w:rsid w:val="00307ACD"/>
    <w:rsid w:val="00307F2F"/>
    <w:rsid w:val="0031005E"/>
    <w:rsid w:val="0031049D"/>
    <w:rsid w:val="003105EF"/>
    <w:rsid w:val="00310921"/>
    <w:rsid w:val="00310BAB"/>
    <w:rsid w:val="0031176E"/>
    <w:rsid w:val="0031185E"/>
    <w:rsid w:val="00311E93"/>
    <w:rsid w:val="00311F99"/>
    <w:rsid w:val="003120E7"/>
    <w:rsid w:val="00312149"/>
    <w:rsid w:val="003129DA"/>
    <w:rsid w:val="00312DFE"/>
    <w:rsid w:val="00312E67"/>
    <w:rsid w:val="00313371"/>
    <w:rsid w:val="003135D0"/>
    <w:rsid w:val="00313E69"/>
    <w:rsid w:val="00313E7A"/>
    <w:rsid w:val="0031418E"/>
    <w:rsid w:val="003142DD"/>
    <w:rsid w:val="00314525"/>
    <w:rsid w:val="003148CF"/>
    <w:rsid w:val="00314C73"/>
    <w:rsid w:val="00314D47"/>
    <w:rsid w:val="00314F8D"/>
    <w:rsid w:val="00315A86"/>
    <w:rsid w:val="00315B1C"/>
    <w:rsid w:val="00315CE9"/>
    <w:rsid w:val="00315D6F"/>
    <w:rsid w:val="00315FE8"/>
    <w:rsid w:val="00316112"/>
    <w:rsid w:val="0031619C"/>
    <w:rsid w:val="00316554"/>
    <w:rsid w:val="00316C41"/>
    <w:rsid w:val="00316F61"/>
    <w:rsid w:val="0031733D"/>
    <w:rsid w:val="0031750E"/>
    <w:rsid w:val="0031756B"/>
    <w:rsid w:val="00317EEC"/>
    <w:rsid w:val="00320889"/>
    <w:rsid w:val="003208A5"/>
    <w:rsid w:val="00320D8C"/>
    <w:rsid w:val="00320F9A"/>
    <w:rsid w:val="00321074"/>
    <w:rsid w:val="0032176B"/>
    <w:rsid w:val="00321859"/>
    <w:rsid w:val="00321DE9"/>
    <w:rsid w:val="00322AC0"/>
    <w:rsid w:val="00323776"/>
    <w:rsid w:val="003238D2"/>
    <w:rsid w:val="0032399A"/>
    <w:rsid w:val="00323A8A"/>
    <w:rsid w:val="00323ACA"/>
    <w:rsid w:val="00323C1F"/>
    <w:rsid w:val="00323D3F"/>
    <w:rsid w:val="00324543"/>
    <w:rsid w:val="003247A3"/>
    <w:rsid w:val="00324A8A"/>
    <w:rsid w:val="00324DEB"/>
    <w:rsid w:val="00324FC9"/>
    <w:rsid w:val="0032502E"/>
    <w:rsid w:val="003250B0"/>
    <w:rsid w:val="00325276"/>
    <w:rsid w:val="003254D8"/>
    <w:rsid w:val="00325952"/>
    <w:rsid w:val="00325AD3"/>
    <w:rsid w:val="00327B50"/>
    <w:rsid w:val="00327B9B"/>
    <w:rsid w:val="0033012D"/>
    <w:rsid w:val="0033035E"/>
    <w:rsid w:val="00330596"/>
    <w:rsid w:val="00330CF5"/>
    <w:rsid w:val="003318E2"/>
    <w:rsid w:val="00331A1E"/>
    <w:rsid w:val="00331B6A"/>
    <w:rsid w:val="00331C02"/>
    <w:rsid w:val="00332324"/>
    <w:rsid w:val="00332E5D"/>
    <w:rsid w:val="00332EE7"/>
    <w:rsid w:val="00332FA8"/>
    <w:rsid w:val="00333521"/>
    <w:rsid w:val="00333522"/>
    <w:rsid w:val="00333B4E"/>
    <w:rsid w:val="003341C2"/>
    <w:rsid w:val="00334AEA"/>
    <w:rsid w:val="00334D83"/>
    <w:rsid w:val="0033508F"/>
    <w:rsid w:val="003354F2"/>
    <w:rsid w:val="00335D98"/>
    <w:rsid w:val="00336057"/>
    <w:rsid w:val="003361D1"/>
    <w:rsid w:val="00336F29"/>
    <w:rsid w:val="0033723A"/>
    <w:rsid w:val="00340637"/>
    <w:rsid w:val="0034076B"/>
    <w:rsid w:val="00340BEB"/>
    <w:rsid w:val="00341743"/>
    <w:rsid w:val="00341B97"/>
    <w:rsid w:val="00341D25"/>
    <w:rsid w:val="00341F32"/>
    <w:rsid w:val="00342610"/>
    <w:rsid w:val="00342E12"/>
    <w:rsid w:val="003430A8"/>
    <w:rsid w:val="0034370E"/>
    <w:rsid w:val="00343799"/>
    <w:rsid w:val="00343D90"/>
    <w:rsid w:val="00344032"/>
    <w:rsid w:val="0034444C"/>
    <w:rsid w:val="003444A6"/>
    <w:rsid w:val="00344A63"/>
    <w:rsid w:val="003451D3"/>
    <w:rsid w:val="00345CD4"/>
    <w:rsid w:val="00345CE0"/>
    <w:rsid w:val="00346103"/>
    <w:rsid w:val="0034658E"/>
    <w:rsid w:val="003469D8"/>
    <w:rsid w:val="00346C95"/>
    <w:rsid w:val="00347041"/>
    <w:rsid w:val="0034769B"/>
    <w:rsid w:val="003476A1"/>
    <w:rsid w:val="00347907"/>
    <w:rsid w:val="00350492"/>
    <w:rsid w:val="003507ED"/>
    <w:rsid w:val="00350BC0"/>
    <w:rsid w:val="00350CBF"/>
    <w:rsid w:val="00350DC2"/>
    <w:rsid w:val="00351299"/>
    <w:rsid w:val="00351391"/>
    <w:rsid w:val="00351446"/>
    <w:rsid w:val="0035162E"/>
    <w:rsid w:val="003516A5"/>
    <w:rsid w:val="003525E8"/>
    <w:rsid w:val="00352C3E"/>
    <w:rsid w:val="003536AD"/>
    <w:rsid w:val="00353A10"/>
    <w:rsid w:val="00354179"/>
    <w:rsid w:val="00354470"/>
    <w:rsid w:val="0035457A"/>
    <w:rsid w:val="00354ABA"/>
    <w:rsid w:val="00354B7F"/>
    <w:rsid w:val="00354BB5"/>
    <w:rsid w:val="003551D3"/>
    <w:rsid w:val="00355448"/>
    <w:rsid w:val="00355509"/>
    <w:rsid w:val="00355802"/>
    <w:rsid w:val="00355FD0"/>
    <w:rsid w:val="00356110"/>
    <w:rsid w:val="00356B44"/>
    <w:rsid w:val="00357C9C"/>
    <w:rsid w:val="00357DAA"/>
    <w:rsid w:val="003604C5"/>
    <w:rsid w:val="0036095D"/>
    <w:rsid w:val="003611D0"/>
    <w:rsid w:val="003611EF"/>
    <w:rsid w:val="0036122A"/>
    <w:rsid w:val="00361655"/>
    <w:rsid w:val="003616CC"/>
    <w:rsid w:val="00361F98"/>
    <w:rsid w:val="00362915"/>
    <w:rsid w:val="00362AE7"/>
    <w:rsid w:val="00362B4D"/>
    <w:rsid w:val="003630D7"/>
    <w:rsid w:val="003630E1"/>
    <w:rsid w:val="00363A55"/>
    <w:rsid w:val="00363C2C"/>
    <w:rsid w:val="0036407A"/>
    <w:rsid w:val="003644D9"/>
    <w:rsid w:val="003648D1"/>
    <w:rsid w:val="00365118"/>
    <w:rsid w:val="003656BD"/>
    <w:rsid w:val="00365AA5"/>
    <w:rsid w:val="00365B07"/>
    <w:rsid w:val="00365BAB"/>
    <w:rsid w:val="003664F2"/>
    <w:rsid w:val="00366BCA"/>
    <w:rsid w:val="00366C44"/>
    <w:rsid w:val="00366EFA"/>
    <w:rsid w:val="00366FFE"/>
    <w:rsid w:val="0036770D"/>
    <w:rsid w:val="00367A6E"/>
    <w:rsid w:val="00367C26"/>
    <w:rsid w:val="00370593"/>
    <w:rsid w:val="00370CD6"/>
    <w:rsid w:val="00371C19"/>
    <w:rsid w:val="00372CC0"/>
    <w:rsid w:val="00373D8E"/>
    <w:rsid w:val="00373EF5"/>
    <w:rsid w:val="00373FC2"/>
    <w:rsid w:val="00374103"/>
    <w:rsid w:val="00374667"/>
    <w:rsid w:val="0037560B"/>
    <w:rsid w:val="00375C3D"/>
    <w:rsid w:val="00375DEF"/>
    <w:rsid w:val="00376543"/>
    <w:rsid w:val="00376728"/>
    <w:rsid w:val="00376CC0"/>
    <w:rsid w:val="00376E18"/>
    <w:rsid w:val="003773EB"/>
    <w:rsid w:val="00377AE9"/>
    <w:rsid w:val="00377BF8"/>
    <w:rsid w:val="00380B78"/>
    <w:rsid w:val="00381008"/>
    <w:rsid w:val="003811E0"/>
    <w:rsid w:val="00381336"/>
    <w:rsid w:val="00381364"/>
    <w:rsid w:val="003817EE"/>
    <w:rsid w:val="0038196D"/>
    <w:rsid w:val="00381C0D"/>
    <w:rsid w:val="00381F74"/>
    <w:rsid w:val="0038251F"/>
    <w:rsid w:val="003830DF"/>
    <w:rsid w:val="003835E2"/>
    <w:rsid w:val="00383B6E"/>
    <w:rsid w:val="00383FE5"/>
    <w:rsid w:val="00384291"/>
    <w:rsid w:val="00384397"/>
    <w:rsid w:val="003844E4"/>
    <w:rsid w:val="00384576"/>
    <w:rsid w:val="00384A0F"/>
    <w:rsid w:val="003853E3"/>
    <w:rsid w:val="003856A5"/>
    <w:rsid w:val="003858BD"/>
    <w:rsid w:val="00385B01"/>
    <w:rsid w:val="00385FD1"/>
    <w:rsid w:val="003863E8"/>
    <w:rsid w:val="003865AF"/>
    <w:rsid w:val="00386971"/>
    <w:rsid w:val="00390015"/>
    <w:rsid w:val="00390286"/>
    <w:rsid w:val="00390E15"/>
    <w:rsid w:val="00390EF0"/>
    <w:rsid w:val="003912A4"/>
    <w:rsid w:val="003916CB"/>
    <w:rsid w:val="00392255"/>
    <w:rsid w:val="00392329"/>
    <w:rsid w:val="00392716"/>
    <w:rsid w:val="00392AD7"/>
    <w:rsid w:val="00392B28"/>
    <w:rsid w:val="00392C4F"/>
    <w:rsid w:val="00392E48"/>
    <w:rsid w:val="00392FB3"/>
    <w:rsid w:val="00393821"/>
    <w:rsid w:val="00393846"/>
    <w:rsid w:val="003940AE"/>
    <w:rsid w:val="003940EB"/>
    <w:rsid w:val="00394B13"/>
    <w:rsid w:val="003958C6"/>
    <w:rsid w:val="00395988"/>
    <w:rsid w:val="00395B72"/>
    <w:rsid w:val="00395BA9"/>
    <w:rsid w:val="00395DE0"/>
    <w:rsid w:val="0039636D"/>
    <w:rsid w:val="003967B5"/>
    <w:rsid w:val="00396C23"/>
    <w:rsid w:val="00396E5B"/>
    <w:rsid w:val="00396FA3"/>
    <w:rsid w:val="00397459"/>
    <w:rsid w:val="00397517"/>
    <w:rsid w:val="00397535"/>
    <w:rsid w:val="003978BC"/>
    <w:rsid w:val="003979D9"/>
    <w:rsid w:val="003A0113"/>
    <w:rsid w:val="003A05B0"/>
    <w:rsid w:val="003A05E9"/>
    <w:rsid w:val="003A07D1"/>
    <w:rsid w:val="003A0A57"/>
    <w:rsid w:val="003A0A9E"/>
    <w:rsid w:val="003A0D10"/>
    <w:rsid w:val="003A1B55"/>
    <w:rsid w:val="003A1B76"/>
    <w:rsid w:val="003A1F07"/>
    <w:rsid w:val="003A2120"/>
    <w:rsid w:val="003A214A"/>
    <w:rsid w:val="003A2175"/>
    <w:rsid w:val="003A2178"/>
    <w:rsid w:val="003A245E"/>
    <w:rsid w:val="003A308F"/>
    <w:rsid w:val="003A30D5"/>
    <w:rsid w:val="003A3198"/>
    <w:rsid w:val="003A3988"/>
    <w:rsid w:val="003A3DEA"/>
    <w:rsid w:val="003A3EFD"/>
    <w:rsid w:val="003A458A"/>
    <w:rsid w:val="003A4734"/>
    <w:rsid w:val="003A5816"/>
    <w:rsid w:val="003A5A87"/>
    <w:rsid w:val="003A5F9D"/>
    <w:rsid w:val="003A609F"/>
    <w:rsid w:val="003A62E3"/>
    <w:rsid w:val="003A673C"/>
    <w:rsid w:val="003A6982"/>
    <w:rsid w:val="003A703E"/>
    <w:rsid w:val="003A7347"/>
    <w:rsid w:val="003A7417"/>
    <w:rsid w:val="003A7B93"/>
    <w:rsid w:val="003A7EFA"/>
    <w:rsid w:val="003A7F95"/>
    <w:rsid w:val="003B02D4"/>
    <w:rsid w:val="003B044C"/>
    <w:rsid w:val="003B052C"/>
    <w:rsid w:val="003B1265"/>
    <w:rsid w:val="003B24FD"/>
    <w:rsid w:val="003B3305"/>
    <w:rsid w:val="003B3792"/>
    <w:rsid w:val="003B3FBD"/>
    <w:rsid w:val="003B4311"/>
    <w:rsid w:val="003B48B9"/>
    <w:rsid w:val="003B4B70"/>
    <w:rsid w:val="003B509E"/>
    <w:rsid w:val="003B50BA"/>
    <w:rsid w:val="003B5111"/>
    <w:rsid w:val="003B54D5"/>
    <w:rsid w:val="003B598D"/>
    <w:rsid w:val="003B5FB3"/>
    <w:rsid w:val="003B619D"/>
    <w:rsid w:val="003B61FD"/>
    <w:rsid w:val="003B6567"/>
    <w:rsid w:val="003B7A56"/>
    <w:rsid w:val="003B7B1A"/>
    <w:rsid w:val="003B7B8C"/>
    <w:rsid w:val="003B7C84"/>
    <w:rsid w:val="003B7CF1"/>
    <w:rsid w:val="003C068F"/>
    <w:rsid w:val="003C070E"/>
    <w:rsid w:val="003C0AB8"/>
    <w:rsid w:val="003C1047"/>
    <w:rsid w:val="003C1500"/>
    <w:rsid w:val="003C2169"/>
    <w:rsid w:val="003C21D5"/>
    <w:rsid w:val="003C2679"/>
    <w:rsid w:val="003C2AE3"/>
    <w:rsid w:val="003C2B8D"/>
    <w:rsid w:val="003C3273"/>
    <w:rsid w:val="003C3337"/>
    <w:rsid w:val="003C3665"/>
    <w:rsid w:val="003C3695"/>
    <w:rsid w:val="003C3CBE"/>
    <w:rsid w:val="003C3F5D"/>
    <w:rsid w:val="003C430A"/>
    <w:rsid w:val="003C4785"/>
    <w:rsid w:val="003C4953"/>
    <w:rsid w:val="003C4D83"/>
    <w:rsid w:val="003C4DC0"/>
    <w:rsid w:val="003C4FD7"/>
    <w:rsid w:val="003C4FE3"/>
    <w:rsid w:val="003C57C9"/>
    <w:rsid w:val="003C632A"/>
    <w:rsid w:val="003C6679"/>
    <w:rsid w:val="003C6A89"/>
    <w:rsid w:val="003C6F5E"/>
    <w:rsid w:val="003C78D6"/>
    <w:rsid w:val="003C7AF3"/>
    <w:rsid w:val="003D00DF"/>
    <w:rsid w:val="003D0121"/>
    <w:rsid w:val="003D0AB2"/>
    <w:rsid w:val="003D0C8F"/>
    <w:rsid w:val="003D12EF"/>
    <w:rsid w:val="003D1BBA"/>
    <w:rsid w:val="003D1CBA"/>
    <w:rsid w:val="003D2380"/>
    <w:rsid w:val="003D28E2"/>
    <w:rsid w:val="003D2989"/>
    <w:rsid w:val="003D2A7A"/>
    <w:rsid w:val="003D2B82"/>
    <w:rsid w:val="003D34C9"/>
    <w:rsid w:val="003D3CB0"/>
    <w:rsid w:val="003D3DA8"/>
    <w:rsid w:val="003D4159"/>
    <w:rsid w:val="003D44A6"/>
    <w:rsid w:val="003D44F7"/>
    <w:rsid w:val="003D48B2"/>
    <w:rsid w:val="003D49A9"/>
    <w:rsid w:val="003D4C8E"/>
    <w:rsid w:val="003D4CA1"/>
    <w:rsid w:val="003D4D64"/>
    <w:rsid w:val="003D4DA4"/>
    <w:rsid w:val="003D51BA"/>
    <w:rsid w:val="003D624F"/>
    <w:rsid w:val="003D7642"/>
    <w:rsid w:val="003D7A5D"/>
    <w:rsid w:val="003D7C30"/>
    <w:rsid w:val="003D7E27"/>
    <w:rsid w:val="003E091A"/>
    <w:rsid w:val="003E0D96"/>
    <w:rsid w:val="003E159D"/>
    <w:rsid w:val="003E1B9F"/>
    <w:rsid w:val="003E203F"/>
    <w:rsid w:val="003E204B"/>
    <w:rsid w:val="003E3253"/>
    <w:rsid w:val="003E32A7"/>
    <w:rsid w:val="003E33F2"/>
    <w:rsid w:val="003E364B"/>
    <w:rsid w:val="003E3941"/>
    <w:rsid w:val="003E4DB0"/>
    <w:rsid w:val="003E4F56"/>
    <w:rsid w:val="003E4FCC"/>
    <w:rsid w:val="003E525F"/>
    <w:rsid w:val="003E5A78"/>
    <w:rsid w:val="003E5DDB"/>
    <w:rsid w:val="003E66E5"/>
    <w:rsid w:val="003E6AFC"/>
    <w:rsid w:val="003E7201"/>
    <w:rsid w:val="003E7345"/>
    <w:rsid w:val="003E7604"/>
    <w:rsid w:val="003E7758"/>
    <w:rsid w:val="003E7B03"/>
    <w:rsid w:val="003F043F"/>
    <w:rsid w:val="003F0CD6"/>
    <w:rsid w:val="003F0D2E"/>
    <w:rsid w:val="003F11EB"/>
    <w:rsid w:val="003F17A5"/>
    <w:rsid w:val="003F2922"/>
    <w:rsid w:val="003F2CC6"/>
    <w:rsid w:val="003F3AA2"/>
    <w:rsid w:val="003F3E5B"/>
    <w:rsid w:val="003F3F4B"/>
    <w:rsid w:val="003F420A"/>
    <w:rsid w:val="003F4B41"/>
    <w:rsid w:val="003F5137"/>
    <w:rsid w:val="003F516D"/>
    <w:rsid w:val="003F56A1"/>
    <w:rsid w:val="003F5990"/>
    <w:rsid w:val="003F6033"/>
    <w:rsid w:val="003F6133"/>
    <w:rsid w:val="003F632C"/>
    <w:rsid w:val="003F6565"/>
    <w:rsid w:val="003F68CD"/>
    <w:rsid w:val="003F6AAD"/>
    <w:rsid w:val="003F6F48"/>
    <w:rsid w:val="003F79ED"/>
    <w:rsid w:val="003F7C34"/>
    <w:rsid w:val="003F7C99"/>
    <w:rsid w:val="004002E2"/>
    <w:rsid w:val="004004F4"/>
    <w:rsid w:val="004005E6"/>
    <w:rsid w:val="00400607"/>
    <w:rsid w:val="00400663"/>
    <w:rsid w:val="004008C9"/>
    <w:rsid w:val="004009CC"/>
    <w:rsid w:val="00400A63"/>
    <w:rsid w:val="00401436"/>
    <w:rsid w:val="0040196A"/>
    <w:rsid w:val="00401E7D"/>
    <w:rsid w:val="00402187"/>
    <w:rsid w:val="00402413"/>
    <w:rsid w:val="004026FB"/>
    <w:rsid w:val="00403BC9"/>
    <w:rsid w:val="00403E6E"/>
    <w:rsid w:val="004043C9"/>
    <w:rsid w:val="00404568"/>
    <w:rsid w:val="0040512B"/>
    <w:rsid w:val="0040524A"/>
    <w:rsid w:val="0040536E"/>
    <w:rsid w:val="0040554D"/>
    <w:rsid w:val="00405D06"/>
    <w:rsid w:val="004060B4"/>
    <w:rsid w:val="004060DC"/>
    <w:rsid w:val="00406682"/>
    <w:rsid w:val="00406823"/>
    <w:rsid w:val="00406951"/>
    <w:rsid w:val="00406A94"/>
    <w:rsid w:val="00406F4C"/>
    <w:rsid w:val="00407AC8"/>
    <w:rsid w:val="004101C7"/>
    <w:rsid w:val="004103C2"/>
    <w:rsid w:val="0041052C"/>
    <w:rsid w:val="00410571"/>
    <w:rsid w:val="0041087C"/>
    <w:rsid w:val="00410C5D"/>
    <w:rsid w:val="0041101E"/>
    <w:rsid w:val="004116FB"/>
    <w:rsid w:val="00412500"/>
    <w:rsid w:val="00412716"/>
    <w:rsid w:val="004131B9"/>
    <w:rsid w:val="004133C1"/>
    <w:rsid w:val="0041358A"/>
    <w:rsid w:val="0041373B"/>
    <w:rsid w:val="00413B4A"/>
    <w:rsid w:val="004142D1"/>
    <w:rsid w:val="004148CB"/>
    <w:rsid w:val="00414B74"/>
    <w:rsid w:val="00415B90"/>
    <w:rsid w:val="004160A0"/>
    <w:rsid w:val="004164AA"/>
    <w:rsid w:val="004168B0"/>
    <w:rsid w:val="0041718A"/>
    <w:rsid w:val="004171D2"/>
    <w:rsid w:val="00417708"/>
    <w:rsid w:val="0042027C"/>
    <w:rsid w:val="00420518"/>
    <w:rsid w:val="00420540"/>
    <w:rsid w:val="004206BA"/>
    <w:rsid w:val="0042093B"/>
    <w:rsid w:val="00420DB1"/>
    <w:rsid w:val="00420EBA"/>
    <w:rsid w:val="00421057"/>
    <w:rsid w:val="00422025"/>
    <w:rsid w:val="00422106"/>
    <w:rsid w:val="00422581"/>
    <w:rsid w:val="00422836"/>
    <w:rsid w:val="004229E8"/>
    <w:rsid w:val="00422A61"/>
    <w:rsid w:val="00422C09"/>
    <w:rsid w:val="00422E20"/>
    <w:rsid w:val="00422F44"/>
    <w:rsid w:val="0042370A"/>
    <w:rsid w:val="0042428B"/>
    <w:rsid w:val="004243E0"/>
    <w:rsid w:val="0042498F"/>
    <w:rsid w:val="00424DD1"/>
    <w:rsid w:val="00424FA0"/>
    <w:rsid w:val="004250D6"/>
    <w:rsid w:val="00425734"/>
    <w:rsid w:val="00425A94"/>
    <w:rsid w:val="00425E49"/>
    <w:rsid w:val="00425E78"/>
    <w:rsid w:val="00425FA4"/>
    <w:rsid w:val="004270B7"/>
    <w:rsid w:val="00427AAD"/>
    <w:rsid w:val="00427B17"/>
    <w:rsid w:val="00430029"/>
    <w:rsid w:val="00430C03"/>
    <w:rsid w:val="00430F9F"/>
    <w:rsid w:val="00431471"/>
    <w:rsid w:val="00431C77"/>
    <w:rsid w:val="00431DE8"/>
    <w:rsid w:val="00431EB4"/>
    <w:rsid w:val="00432146"/>
    <w:rsid w:val="00432B2C"/>
    <w:rsid w:val="00433013"/>
    <w:rsid w:val="004333F8"/>
    <w:rsid w:val="00433544"/>
    <w:rsid w:val="004336AD"/>
    <w:rsid w:val="00433871"/>
    <w:rsid w:val="00433D19"/>
    <w:rsid w:val="00433D9F"/>
    <w:rsid w:val="004346A0"/>
    <w:rsid w:val="00434D96"/>
    <w:rsid w:val="00435188"/>
    <w:rsid w:val="0043520C"/>
    <w:rsid w:val="0043559B"/>
    <w:rsid w:val="00435CCB"/>
    <w:rsid w:val="00435DB4"/>
    <w:rsid w:val="00436066"/>
    <w:rsid w:val="00436264"/>
    <w:rsid w:val="0043652B"/>
    <w:rsid w:val="0043659E"/>
    <w:rsid w:val="00436A5A"/>
    <w:rsid w:val="00436A69"/>
    <w:rsid w:val="00437868"/>
    <w:rsid w:val="00437E09"/>
    <w:rsid w:val="00440237"/>
    <w:rsid w:val="00440279"/>
    <w:rsid w:val="00440BFE"/>
    <w:rsid w:val="00440FB4"/>
    <w:rsid w:val="00441316"/>
    <w:rsid w:val="0044173C"/>
    <w:rsid w:val="00441A27"/>
    <w:rsid w:val="00441B06"/>
    <w:rsid w:val="00441F61"/>
    <w:rsid w:val="0044201A"/>
    <w:rsid w:val="00442021"/>
    <w:rsid w:val="0044202F"/>
    <w:rsid w:val="00442248"/>
    <w:rsid w:val="0044324F"/>
    <w:rsid w:val="00443604"/>
    <w:rsid w:val="00443B4C"/>
    <w:rsid w:val="00443F47"/>
    <w:rsid w:val="00444104"/>
    <w:rsid w:val="004443C5"/>
    <w:rsid w:val="004443DC"/>
    <w:rsid w:val="00444C8B"/>
    <w:rsid w:val="00444CCD"/>
    <w:rsid w:val="00445090"/>
    <w:rsid w:val="004452A9"/>
    <w:rsid w:val="00445359"/>
    <w:rsid w:val="004458ED"/>
    <w:rsid w:val="00445D95"/>
    <w:rsid w:val="00446737"/>
    <w:rsid w:val="00446EA3"/>
    <w:rsid w:val="004471D2"/>
    <w:rsid w:val="004471FD"/>
    <w:rsid w:val="00447648"/>
    <w:rsid w:val="00447D0F"/>
    <w:rsid w:val="00447DE2"/>
    <w:rsid w:val="0045018F"/>
    <w:rsid w:val="004503C5"/>
    <w:rsid w:val="0045046A"/>
    <w:rsid w:val="00450479"/>
    <w:rsid w:val="0045060A"/>
    <w:rsid w:val="00450665"/>
    <w:rsid w:val="004508A8"/>
    <w:rsid w:val="004518A9"/>
    <w:rsid w:val="004519B3"/>
    <w:rsid w:val="00451A08"/>
    <w:rsid w:val="00451D03"/>
    <w:rsid w:val="00452A52"/>
    <w:rsid w:val="00452C82"/>
    <w:rsid w:val="00453C7B"/>
    <w:rsid w:val="00453D0C"/>
    <w:rsid w:val="00453DB0"/>
    <w:rsid w:val="0045408D"/>
    <w:rsid w:val="00454307"/>
    <w:rsid w:val="004543C8"/>
    <w:rsid w:val="0045467F"/>
    <w:rsid w:val="004549DF"/>
    <w:rsid w:val="00454D48"/>
    <w:rsid w:val="00455BA7"/>
    <w:rsid w:val="00455C08"/>
    <w:rsid w:val="00456605"/>
    <w:rsid w:val="00456823"/>
    <w:rsid w:val="0045697D"/>
    <w:rsid w:val="00456B57"/>
    <w:rsid w:val="00456FDC"/>
    <w:rsid w:val="00457310"/>
    <w:rsid w:val="0045770F"/>
    <w:rsid w:val="00457789"/>
    <w:rsid w:val="00457961"/>
    <w:rsid w:val="00457CA8"/>
    <w:rsid w:val="00457CB8"/>
    <w:rsid w:val="00460191"/>
    <w:rsid w:val="00460395"/>
    <w:rsid w:val="004605D0"/>
    <w:rsid w:val="004618D8"/>
    <w:rsid w:val="00461942"/>
    <w:rsid w:val="00461AC6"/>
    <w:rsid w:val="00461B71"/>
    <w:rsid w:val="004620D2"/>
    <w:rsid w:val="00462199"/>
    <w:rsid w:val="004626BC"/>
    <w:rsid w:val="00462988"/>
    <w:rsid w:val="00462D41"/>
    <w:rsid w:val="00462ED6"/>
    <w:rsid w:val="00463BA3"/>
    <w:rsid w:val="00463DFF"/>
    <w:rsid w:val="0046491C"/>
    <w:rsid w:val="00464A7C"/>
    <w:rsid w:val="00464DD9"/>
    <w:rsid w:val="00464FDE"/>
    <w:rsid w:val="004657F3"/>
    <w:rsid w:val="00465B00"/>
    <w:rsid w:val="00465BF9"/>
    <w:rsid w:val="0046607F"/>
    <w:rsid w:val="00466F92"/>
    <w:rsid w:val="00467986"/>
    <w:rsid w:val="00467E74"/>
    <w:rsid w:val="00467FD2"/>
    <w:rsid w:val="00467FFC"/>
    <w:rsid w:val="0047037B"/>
    <w:rsid w:val="004703B6"/>
    <w:rsid w:val="00470504"/>
    <w:rsid w:val="0047065F"/>
    <w:rsid w:val="00470787"/>
    <w:rsid w:val="0047079D"/>
    <w:rsid w:val="004707CF"/>
    <w:rsid w:val="00470B96"/>
    <w:rsid w:val="00471011"/>
    <w:rsid w:val="004711BD"/>
    <w:rsid w:val="0047166C"/>
    <w:rsid w:val="00471AF8"/>
    <w:rsid w:val="004725F3"/>
    <w:rsid w:val="00472661"/>
    <w:rsid w:val="00472734"/>
    <w:rsid w:val="00472D4C"/>
    <w:rsid w:val="00472E37"/>
    <w:rsid w:val="00472FEC"/>
    <w:rsid w:val="004737A7"/>
    <w:rsid w:val="00473878"/>
    <w:rsid w:val="00473ABE"/>
    <w:rsid w:val="00473BDA"/>
    <w:rsid w:val="00473C2E"/>
    <w:rsid w:val="00473E05"/>
    <w:rsid w:val="00473FA4"/>
    <w:rsid w:val="00473FB4"/>
    <w:rsid w:val="00473FC3"/>
    <w:rsid w:val="00474A33"/>
    <w:rsid w:val="00474B92"/>
    <w:rsid w:val="00474F88"/>
    <w:rsid w:val="00475410"/>
    <w:rsid w:val="00475B55"/>
    <w:rsid w:val="00475D04"/>
    <w:rsid w:val="00475EB2"/>
    <w:rsid w:val="004760EC"/>
    <w:rsid w:val="004765FF"/>
    <w:rsid w:val="00476E91"/>
    <w:rsid w:val="00477A0E"/>
    <w:rsid w:val="00480282"/>
    <w:rsid w:val="004804AC"/>
    <w:rsid w:val="004804D4"/>
    <w:rsid w:val="004807A7"/>
    <w:rsid w:val="00480B76"/>
    <w:rsid w:val="004811FF"/>
    <w:rsid w:val="0048151D"/>
    <w:rsid w:val="00481DFA"/>
    <w:rsid w:val="00481ED5"/>
    <w:rsid w:val="0048237C"/>
    <w:rsid w:val="00482646"/>
    <w:rsid w:val="004826F2"/>
    <w:rsid w:val="00482A2D"/>
    <w:rsid w:val="00482DD1"/>
    <w:rsid w:val="0048368B"/>
    <w:rsid w:val="0048382A"/>
    <w:rsid w:val="0048497A"/>
    <w:rsid w:val="00484BCF"/>
    <w:rsid w:val="0048564B"/>
    <w:rsid w:val="0048586A"/>
    <w:rsid w:val="0048586E"/>
    <w:rsid w:val="00485B98"/>
    <w:rsid w:val="00485D0D"/>
    <w:rsid w:val="00485D56"/>
    <w:rsid w:val="004861FA"/>
    <w:rsid w:val="00486C8C"/>
    <w:rsid w:val="00486D1C"/>
    <w:rsid w:val="00487309"/>
    <w:rsid w:val="00487449"/>
    <w:rsid w:val="00487542"/>
    <w:rsid w:val="0048767D"/>
    <w:rsid w:val="00487910"/>
    <w:rsid w:val="00487F49"/>
    <w:rsid w:val="0049089C"/>
    <w:rsid w:val="00490AD0"/>
    <w:rsid w:val="00490ED2"/>
    <w:rsid w:val="004910FB"/>
    <w:rsid w:val="0049123C"/>
    <w:rsid w:val="004921E6"/>
    <w:rsid w:val="004925BB"/>
    <w:rsid w:val="004927CE"/>
    <w:rsid w:val="00493199"/>
    <w:rsid w:val="004932D5"/>
    <w:rsid w:val="0049336B"/>
    <w:rsid w:val="00493485"/>
    <w:rsid w:val="00493F9E"/>
    <w:rsid w:val="004941DF"/>
    <w:rsid w:val="0049482F"/>
    <w:rsid w:val="00494B62"/>
    <w:rsid w:val="0049625F"/>
    <w:rsid w:val="004965B3"/>
    <w:rsid w:val="0049672F"/>
    <w:rsid w:val="0049691C"/>
    <w:rsid w:val="00496A04"/>
    <w:rsid w:val="00496A4D"/>
    <w:rsid w:val="00496A57"/>
    <w:rsid w:val="00496B63"/>
    <w:rsid w:val="00496E62"/>
    <w:rsid w:val="00497056"/>
    <w:rsid w:val="00497093"/>
    <w:rsid w:val="00497482"/>
    <w:rsid w:val="0049752D"/>
    <w:rsid w:val="0049756F"/>
    <w:rsid w:val="00497A39"/>
    <w:rsid w:val="00497B02"/>
    <w:rsid w:val="00497C52"/>
    <w:rsid w:val="00497E9D"/>
    <w:rsid w:val="00497EF1"/>
    <w:rsid w:val="004A001F"/>
    <w:rsid w:val="004A003E"/>
    <w:rsid w:val="004A0786"/>
    <w:rsid w:val="004A12F0"/>
    <w:rsid w:val="004A14DE"/>
    <w:rsid w:val="004A1524"/>
    <w:rsid w:val="004A163E"/>
    <w:rsid w:val="004A1809"/>
    <w:rsid w:val="004A190C"/>
    <w:rsid w:val="004A19E0"/>
    <w:rsid w:val="004A1C5F"/>
    <w:rsid w:val="004A1D61"/>
    <w:rsid w:val="004A222D"/>
    <w:rsid w:val="004A2239"/>
    <w:rsid w:val="004A2555"/>
    <w:rsid w:val="004A2673"/>
    <w:rsid w:val="004A26E4"/>
    <w:rsid w:val="004A2DB6"/>
    <w:rsid w:val="004A30DA"/>
    <w:rsid w:val="004A31E0"/>
    <w:rsid w:val="004A36C0"/>
    <w:rsid w:val="004A3A3D"/>
    <w:rsid w:val="004A3D1C"/>
    <w:rsid w:val="004A4153"/>
    <w:rsid w:val="004A4AFD"/>
    <w:rsid w:val="004A575F"/>
    <w:rsid w:val="004A58D0"/>
    <w:rsid w:val="004A60EA"/>
    <w:rsid w:val="004A707F"/>
    <w:rsid w:val="004A71D0"/>
    <w:rsid w:val="004A72AD"/>
    <w:rsid w:val="004A76C9"/>
    <w:rsid w:val="004B04D0"/>
    <w:rsid w:val="004B04FF"/>
    <w:rsid w:val="004B05D8"/>
    <w:rsid w:val="004B0950"/>
    <w:rsid w:val="004B0ABF"/>
    <w:rsid w:val="004B128A"/>
    <w:rsid w:val="004B1DA3"/>
    <w:rsid w:val="004B1EE2"/>
    <w:rsid w:val="004B1F6C"/>
    <w:rsid w:val="004B206F"/>
    <w:rsid w:val="004B2123"/>
    <w:rsid w:val="004B21EE"/>
    <w:rsid w:val="004B21FE"/>
    <w:rsid w:val="004B2DD9"/>
    <w:rsid w:val="004B3427"/>
    <w:rsid w:val="004B35B4"/>
    <w:rsid w:val="004B35EE"/>
    <w:rsid w:val="004B35F7"/>
    <w:rsid w:val="004B3894"/>
    <w:rsid w:val="004B3A19"/>
    <w:rsid w:val="004B3EDE"/>
    <w:rsid w:val="004B4299"/>
    <w:rsid w:val="004B458B"/>
    <w:rsid w:val="004B4C06"/>
    <w:rsid w:val="004B4C13"/>
    <w:rsid w:val="004B4FAD"/>
    <w:rsid w:val="004B50B6"/>
    <w:rsid w:val="004B548B"/>
    <w:rsid w:val="004B5A3B"/>
    <w:rsid w:val="004B5E87"/>
    <w:rsid w:val="004B5FB5"/>
    <w:rsid w:val="004B625F"/>
    <w:rsid w:val="004B626D"/>
    <w:rsid w:val="004B65FD"/>
    <w:rsid w:val="004B6A70"/>
    <w:rsid w:val="004B710D"/>
    <w:rsid w:val="004B7143"/>
    <w:rsid w:val="004B750F"/>
    <w:rsid w:val="004B77E2"/>
    <w:rsid w:val="004B79C9"/>
    <w:rsid w:val="004B7B64"/>
    <w:rsid w:val="004C0107"/>
    <w:rsid w:val="004C0EFB"/>
    <w:rsid w:val="004C1448"/>
    <w:rsid w:val="004C1497"/>
    <w:rsid w:val="004C14AB"/>
    <w:rsid w:val="004C1AF4"/>
    <w:rsid w:val="004C1BC9"/>
    <w:rsid w:val="004C24D9"/>
    <w:rsid w:val="004C3D20"/>
    <w:rsid w:val="004C3ECC"/>
    <w:rsid w:val="004C4079"/>
    <w:rsid w:val="004C4576"/>
    <w:rsid w:val="004C483F"/>
    <w:rsid w:val="004C48E2"/>
    <w:rsid w:val="004C4B5B"/>
    <w:rsid w:val="004C4B90"/>
    <w:rsid w:val="004C51BA"/>
    <w:rsid w:val="004C5227"/>
    <w:rsid w:val="004C559C"/>
    <w:rsid w:val="004C57C5"/>
    <w:rsid w:val="004C5E86"/>
    <w:rsid w:val="004C6436"/>
    <w:rsid w:val="004C6612"/>
    <w:rsid w:val="004C66CF"/>
    <w:rsid w:val="004C6BF9"/>
    <w:rsid w:val="004C6F06"/>
    <w:rsid w:val="004C72EB"/>
    <w:rsid w:val="004C7713"/>
    <w:rsid w:val="004D01B3"/>
    <w:rsid w:val="004D04C2"/>
    <w:rsid w:val="004D05EB"/>
    <w:rsid w:val="004D0A87"/>
    <w:rsid w:val="004D0A95"/>
    <w:rsid w:val="004D0CB5"/>
    <w:rsid w:val="004D0CF9"/>
    <w:rsid w:val="004D13FC"/>
    <w:rsid w:val="004D1525"/>
    <w:rsid w:val="004D1BDC"/>
    <w:rsid w:val="004D1FD5"/>
    <w:rsid w:val="004D26D5"/>
    <w:rsid w:val="004D3065"/>
    <w:rsid w:val="004D3AB2"/>
    <w:rsid w:val="004D3BDB"/>
    <w:rsid w:val="004D3F96"/>
    <w:rsid w:val="004D4164"/>
    <w:rsid w:val="004D4387"/>
    <w:rsid w:val="004D4B39"/>
    <w:rsid w:val="004D4C73"/>
    <w:rsid w:val="004D4C82"/>
    <w:rsid w:val="004D53BD"/>
    <w:rsid w:val="004D580E"/>
    <w:rsid w:val="004D6251"/>
    <w:rsid w:val="004D680E"/>
    <w:rsid w:val="004D6E60"/>
    <w:rsid w:val="004D7061"/>
    <w:rsid w:val="004D7272"/>
    <w:rsid w:val="004D7357"/>
    <w:rsid w:val="004D7425"/>
    <w:rsid w:val="004D7781"/>
    <w:rsid w:val="004D79DB"/>
    <w:rsid w:val="004E01BB"/>
    <w:rsid w:val="004E0794"/>
    <w:rsid w:val="004E0969"/>
    <w:rsid w:val="004E0D72"/>
    <w:rsid w:val="004E0EB9"/>
    <w:rsid w:val="004E1111"/>
    <w:rsid w:val="004E1165"/>
    <w:rsid w:val="004E1696"/>
    <w:rsid w:val="004E1836"/>
    <w:rsid w:val="004E18A7"/>
    <w:rsid w:val="004E1A4B"/>
    <w:rsid w:val="004E1A97"/>
    <w:rsid w:val="004E1DC7"/>
    <w:rsid w:val="004E23C5"/>
    <w:rsid w:val="004E25C9"/>
    <w:rsid w:val="004E260E"/>
    <w:rsid w:val="004E28FD"/>
    <w:rsid w:val="004E2BC0"/>
    <w:rsid w:val="004E3952"/>
    <w:rsid w:val="004E3F22"/>
    <w:rsid w:val="004E41E4"/>
    <w:rsid w:val="004E45EF"/>
    <w:rsid w:val="004E4A21"/>
    <w:rsid w:val="004E4FBB"/>
    <w:rsid w:val="004E5B3D"/>
    <w:rsid w:val="004E5DD5"/>
    <w:rsid w:val="004E6031"/>
    <w:rsid w:val="004E63D1"/>
    <w:rsid w:val="004E6500"/>
    <w:rsid w:val="004E682D"/>
    <w:rsid w:val="004E689B"/>
    <w:rsid w:val="004E70FC"/>
    <w:rsid w:val="004E73C9"/>
    <w:rsid w:val="004E792E"/>
    <w:rsid w:val="004E7AA6"/>
    <w:rsid w:val="004E7D70"/>
    <w:rsid w:val="004E7DC0"/>
    <w:rsid w:val="004F00F3"/>
    <w:rsid w:val="004F03A1"/>
    <w:rsid w:val="004F0492"/>
    <w:rsid w:val="004F069C"/>
    <w:rsid w:val="004F0B9C"/>
    <w:rsid w:val="004F0CD4"/>
    <w:rsid w:val="004F0DE5"/>
    <w:rsid w:val="004F12E1"/>
    <w:rsid w:val="004F17B6"/>
    <w:rsid w:val="004F1AF7"/>
    <w:rsid w:val="004F2511"/>
    <w:rsid w:val="004F2613"/>
    <w:rsid w:val="004F26C4"/>
    <w:rsid w:val="004F2D3F"/>
    <w:rsid w:val="004F2EEC"/>
    <w:rsid w:val="004F317B"/>
    <w:rsid w:val="004F36F7"/>
    <w:rsid w:val="004F3718"/>
    <w:rsid w:val="004F43EB"/>
    <w:rsid w:val="004F4470"/>
    <w:rsid w:val="004F44E4"/>
    <w:rsid w:val="004F45E8"/>
    <w:rsid w:val="004F4725"/>
    <w:rsid w:val="004F48E7"/>
    <w:rsid w:val="004F584E"/>
    <w:rsid w:val="004F5AC3"/>
    <w:rsid w:val="004F5F34"/>
    <w:rsid w:val="004F62A7"/>
    <w:rsid w:val="004F62FD"/>
    <w:rsid w:val="004F6380"/>
    <w:rsid w:val="004F6B2D"/>
    <w:rsid w:val="004F6C2D"/>
    <w:rsid w:val="004F6E48"/>
    <w:rsid w:val="004F7267"/>
    <w:rsid w:val="004F7538"/>
    <w:rsid w:val="004F76CA"/>
    <w:rsid w:val="004F7977"/>
    <w:rsid w:val="004F7A23"/>
    <w:rsid w:val="00500789"/>
    <w:rsid w:val="00500A08"/>
    <w:rsid w:val="00500FBF"/>
    <w:rsid w:val="00500FE0"/>
    <w:rsid w:val="00501023"/>
    <w:rsid w:val="00501032"/>
    <w:rsid w:val="00501207"/>
    <w:rsid w:val="005012EF"/>
    <w:rsid w:val="00501BE1"/>
    <w:rsid w:val="00502388"/>
    <w:rsid w:val="0050245D"/>
    <w:rsid w:val="0050269E"/>
    <w:rsid w:val="005029A0"/>
    <w:rsid w:val="00502A5C"/>
    <w:rsid w:val="00502AF9"/>
    <w:rsid w:val="00502F75"/>
    <w:rsid w:val="0050324C"/>
    <w:rsid w:val="0050366A"/>
    <w:rsid w:val="00503701"/>
    <w:rsid w:val="005038AB"/>
    <w:rsid w:val="005039D9"/>
    <w:rsid w:val="0050405B"/>
    <w:rsid w:val="005040C9"/>
    <w:rsid w:val="005041CA"/>
    <w:rsid w:val="00504B0C"/>
    <w:rsid w:val="00504E89"/>
    <w:rsid w:val="0050556B"/>
    <w:rsid w:val="005055FE"/>
    <w:rsid w:val="00506676"/>
    <w:rsid w:val="005068A9"/>
    <w:rsid w:val="00506A05"/>
    <w:rsid w:val="00506E21"/>
    <w:rsid w:val="00507057"/>
    <w:rsid w:val="0051016D"/>
    <w:rsid w:val="00510673"/>
    <w:rsid w:val="00510680"/>
    <w:rsid w:val="005107DD"/>
    <w:rsid w:val="0051093A"/>
    <w:rsid w:val="00510AA1"/>
    <w:rsid w:val="00510CC1"/>
    <w:rsid w:val="00511272"/>
    <w:rsid w:val="0051134A"/>
    <w:rsid w:val="00511516"/>
    <w:rsid w:val="00511B64"/>
    <w:rsid w:val="005122E7"/>
    <w:rsid w:val="005123D3"/>
    <w:rsid w:val="005124E8"/>
    <w:rsid w:val="005125E0"/>
    <w:rsid w:val="005132B2"/>
    <w:rsid w:val="005134A7"/>
    <w:rsid w:val="00513E7E"/>
    <w:rsid w:val="0051407F"/>
    <w:rsid w:val="00514B17"/>
    <w:rsid w:val="00514C0D"/>
    <w:rsid w:val="00514C72"/>
    <w:rsid w:val="00515151"/>
    <w:rsid w:val="005152C6"/>
    <w:rsid w:val="00515D79"/>
    <w:rsid w:val="00515DAE"/>
    <w:rsid w:val="00516484"/>
    <w:rsid w:val="005167BA"/>
    <w:rsid w:val="0051689D"/>
    <w:rsid w:val="005169DB"/>
    <w:rsid w:val="00516A6C"/>
    <w:rsid w:val="00516FE8"/>
    <w:rsid w:val="00517476"/>
    <w:rsid w:val="00517524"/>
    <w:rsid w:val="00517C90"/>
    <w:rsid w:val="0052025D"/>
    <w:rsid w:val="00520348"/>
    <w:rsid w:val="00520A78"/>
    <w:rsid w:val="0052137D"/>
    <w:rsid w:val="005215A2"/>
    <w:rsid w:val="005218B2"/>
    <w:rsid w:val="005219D8"/>
    <w:rsid w:val="00521C8A"/>
    <w:rsid w:val="00521E43"/>
    <w:rsid w:val="005223C3"/>
    <w:rsid w:val="00522825"/>
    <w:rsid w:val="00522A9C"/>
    <w:rsid w:val="00522BB6"/>
    <w:rsid w:val="00522BD9"/>
    <w:rsid w:val="00522D79"/>
    <w:rsid w:val="005237D6"/>
    <w:rsid w:val="005237F7"/>
    <w:rsid w:val="005238B1"/>
    <w:rsid w:val="005239CB"/>
    <w:rsid w:val="00523DCF"/>
    <w:rsid w:val="00524483"/>
    <w:rsid w:val="0052451E"/>
    <w:rsid w:val="005256F8"/>
    <w:rsid w:val="00525753"/>
    <w:rsid w:val="00525792"/>
    <w:rsid w:val="0052593B"/>
    <w:rsid w:val="00525B72"/>
    <w:rsid w:val="005263BB"/>
    <w:rsid w:val="0052655E"/>
    <w:rsid w:val="00526567"/>
    <w:rsid w:val="005265B3"/>
    <w:rsid w:val="005267D0"/>
    <w:rsid w:val="00526EF8"/>
    <w:rsid w:val="00526F60"/>
    <w:rsid w:val="0052748B"/>
    <w:rsid w:val="00527959"/>
    <w:rsid w:val="00527C3D"/>
    <w:rsid w:val="00527CF9"/>
    <w:rsid w:val="005301AE"/>
    <w:rsid w:val="00530259"/>
    <w:rsid w:val="005306DF"/>
    <w:rsid w:val="00530739"/>
    <w:rsid w:val="00531260"/>
    <w:rsid w:val="00531905"/>
    <w:rsid w:val="00531D15"/>
    <w:rsid w:val="00531D46"/>
    <w:rsid w:val="005322CA"/>
    <w:rsid w:val="005327DE"/>
    <w:rsid w:val="0053286E"/>
    <w:rsid w:val="00532C47"/>
    <w:rsid w:val="00532CF5"/>
    <w:rsid w:val="005332A5"/>
    <w:rsid w:val="00533DE5"/>
    <w:rsid w:val="00533F10"/>
    <w:rsid w:val="005342B4"/>
    <w:rsid w:val="00534633"/>
    <w:rsid w:val="005349DD"/>
    <w:rsid w:val="005355AE"/>
    <w:rsid w:val="005364B2"/>
    <w:rsid w:val="00536854"/>
    <w:rsid w:val="0053686E"/>
    <w:rsid w:val="00536C8A"/>
    <w:rsid w:val="00536E4E"/>
    <w:rsid w:val="0053762C"/>
    <w:rsid w:val="00537DFE"/>
    <w:rsid w:val="00540194"/>
    <w:rsid w:val="005407DC"/>
    <w:rsid w:val="00540954"/>
    <w:rsid w:val="00540997"/>
    <w:rsid w:val="00540C40"/>
    <w:rsid w:val="00540D02"/>
    <w:rsid w:val="00541106"/>
    <w:rsid w:val="00541F2E"/>
    <w:rsid w:val="00541FFA"/>
    <w:rsid w:val="00542670"/>
    <w:rsid w:val="00542B13"/>
    <w:rsid w:val="00542BEA"/>
    <w:rsid w:val="00542E3F"/>
    <w:rsid w:val="0054335E"/>
    <w:rsid w:val="00543B39"/>
    <w:rsid w:val="00543B8B"/>
    <w:rsid w:val="00544640"/>
    <w:rsid w:val="005447AC"/>
    <w:rsid w:val="0054494F"/>
    <w:rsid w:val="00544F95"/>
    <w:rsid w:val="00544FE0"/>
    <w:rsid w:val="005450BF"/>
    <w:rsid w:val="005455C2"/>
    <w:rsid w:val="00545852"/>
    <w:rsid w:val="00545BF2"/>
    <w:rsid w:val="00547037"/>
    <w:rsid w:val="005472E8"/>
    <w:rsid w:val="00547A4D"/>
    <w:rsid w:val="00550730"/>
    <w:rsid w:val="00550892"/>
    <w:rsid w:val="00550B3C"/>
    <w:rsid w:val="00550BA7"/>
    <w:rsid w:val="00550CE2"/>
    <w:rsid w:val="00551105"/>
    <w:rsid w:val="00551758"/>
    <w:rsid w:val="00551BC4"/>
    <w:rsid w:val="0055248E"/>
    <w:rsid w:val="00552637"/>
    <w:rsid w:val="00552B2C"/>
    <w:rsid w:val="00553BA6"/>
    <w:rsid w:val="00553D82"/>
    <w:rsid w:val="00553F87"/>
    <w:rsid w:val="00554359"/>
    <w:rsid w:val="00554D53"/>
    <w:rsid w:val="005559A9"/>
    <w:rsid w:val="00555AED"/>
    <w:rsid w:val="00555EDE"/>
    <w:rsid w:val="00555F46"/>
    <w:rsid w:val="0055661A"/>
    <w:rsid w:val="00556740"/>
    <w:rsid w:val="005568B6"/>
    <w:rsid w:val="00556AAD"/>
    <w:rsid w:val="00556CC0"/>
    <w:rsid w:val="005574F5"/>
    <w:rsid w:val="00560AB5"/>
    <w:rsid w:val="00560BDC"/>
    <w:rsid w:val="00560E76"/>
    <w:rsid w:val="0056130B"/>
    <w:rsid w:val="00561941"/>
    <w:rsid w:val="00561CD0"/>
    <w:rsid w:val="00561EFD"/>
    <w:rsid w:val="00561F30"/>
    <w:rsid w:val="00562526"/>
    <w:rsid w:val="00562D74"/>
    <w:rsid w:val="00563407"/>
    <w:rsid w:val="00563592"/>
    <w:rsid w:val="005636C6"/>
    <w:rsid w:val="005636CE"/>
    <w:rsid w:val="00563E18"/>
    <w:rsid w:val="00563F83"/>
    <w:rsid w:val="005646B6"/>
    <w:rsid w:val="0056479F"/>
    <w:rsid w:val="0056481F"/>
    <w:rsid w:val="00564CA9"/>
    <w:rsid w:val="005650AC"/>
    <w:rsid w:val="00565410"/>
    <w:rsid w:val="005655EE"/>
    <w:rsid w:val="00565908"/>
    <w:rsid w:val="00566626"/>
    <w:rsid w:val="00566C0A"/>
    <w:rsid w:val="005673F9"/>
    <w:rsid w:val="005674A8"/>
    <w:rsid w:val="00567568"/>
    <w:rsid w:val="00570008"/>
    <w:rsid w:val="0057056C"/>
    <w:rsid w:val="00570C43"/>
    <w:rsid w:val="00570F0B"/>
    <w:rsid w:val="0057112A"/>
    <w:rsid w:val="00571230"/>
    <w:rsid w:val="0057138A"/>
    <w:rsid w:val="00571FB7"/>
    <w:rsid w:val="00572EC4"/>
    <w:rsid w:val="005734E2"/>
    <w:rsid w:val="0057358E"/>
    <w:rsid w:val="005738F5"/>
    <w:rsid w:val="00573B82"/>
    <w:rsid w:val="00574CA0"/>
    <w:rsid w:val="00574DE3"/>
    <w:rsid w:val="00575F93"/>
    <w:rsid w:val="005761A8"/>
    <w:rsid w:val="00576252"/>
    <w:rsid w:val="00576A45"/>
    <w:rsid w:val="00576A96"/>
    <w:rsid w:val="00576F85"/>
    <w:rsid w:val="00577870"/>
    <w:rsid w:val="00577C86"/>
    <w:rsid w:val="00577E4E"/>
    <w:rsid w:val="00580174"/>
    <w:rsid w:val="00580699"/>
    <w:rsid w:val="00580707"/>
    <w:rsid w:val="00580C0E"/>
    <w:rsid w:val="005810CB"/>
    <w:rsid w:val="00581367"/>
    <w:rsid w:val="00581396"/>
    <w:rsid w:val="005815D0"/>
    <w:rsid w:val="005816A0"/>
    <w:rsid w:val="005821F0"/>
    <w:rsid w:val="00582682"/>
    <w:rsid w:val="00582C4C"/>
    <w:rsid w:val="00582E9E"/>
    <w:rsid w:val="00582FD6"/>
    <w:rsid w:val="00582FDF"/>
    <w:rsid w:val="00583FC4"/>
    <w:rsid w:val="0058417A"/>
    <w:rsid w:val="005852B2"/>
    <w:rsid w:val="005858E8"/>
    <w:rsid w:val="00585C2D"/>
    <w:rsid w:val="00586FC4"/>
    <w:rsid w:val="005872C2"/>
    <w:rsid w:val="00587338"/>
    <w:rsid w:val="0058760F"/>
    <w:rsid w:val="0059052C"/>
    <w:rsid w:val="0059062A"/>
    <w:rsid w:val="00590852"/>
    <w:rsid w:val="00590B04"/>
    <w:rsid w:val="00590EDD"/>
    <w:rsid w:val="00590F33"/>
    <w:rsid w:val="00590FE3"/>
    <w:rsid w:val="00591247"/>
    <w:rsid w:val="0059207D"/>
    <w:rsid w:val="00592905"/>
    <w:rsid w:val="005937E4"/>
    <w:rsid w:val="00593F59"/>
    <w:rsid w:val="0059434C"/>
    <w:rsid w:val="0059482E"/>
    <w:rsid w:val="00594D65"/>
    <w:rsid w:val="005952FC"/>
    <w:rsid w:val="00595900"/>
    <w:rsid w:val="00595A80"/>
    <w:rsid w:val="00595BB1"/>
    <w:rsid w:val="00596654"/>
    <w:rsid w:val="0059682F"/>
    <w:rsid w:val="00596EEF"/>
    <w:rsid w:val="00597305"/>
    <w:rsid w:val="0059737A"/>
    <w:rsid w:val="00597389"/>
    <w:rsid w:val="005975F8"/>
    <w:rsid w:val="00597A87"/>
    <w:rsid w:val="00597ADC"/>
    <w:rsid w:val="00597C69"/>
    <w:rsid w:val="00597EA3"/>
    <w:rsid w:val="00597FC8"/>
    <w:rsid w:val="005A0134"/>
    <w:rsid w:val="005A03D6"/>
    <w:rsid w:val="005A05B6"/>
    <w:rsid w:val="005A0964"/>
    <w:rsid w:val="005A0B78"/>
    <w:rsid w:val="005A0C68"/>
    <w:rsid w:val="005A0E59"/>
    <w:rsid w:val="005A0E87"/>
    <w:rsid w:val="005A108E"/>
    <w:rsid w:val="005A1C28"/>
    <w:rsid w:val="005A2940"/>
    <w:rsid w:val="005A30E0"/>
    <w:rsid w:val="005A3198"/>
    <w:rsid w:val="005A32B8"/>
    <w:rsid w:val="005A381E"/>
    <w:rsid w:val="005A4354"/>
    <w:rsid w:val="005A45CF"/>
    <w:rsid w:val="005A460B"/>
    <w:rsid w:val="005A47BB"/>
    <w:rsid w:val="005A4B57"/>
    <w:rsid w:val="005A5226"/>
    <w:rsid w:val="005A52D6"/>
    <w:rsid w:val="005A5484"/>
    <w:rsid w:val="005A558E"/>
    <w:rsid w:val="005A5E7B"/>
    <w:rsid w:val="005A63CB"/>
    <w:rsid w:val="005A661E"/>
    <w:rsid w:val="005A6A4C"/>
    <w:rsid w:val="005A6B16"/>
    <w:rsid w:val="005A6BCB"/>
    <w:rsid w:val="005A6E47"/>
    <w:rsid w:val="005A73E1"/>
    <w:rsid w:val="005A742E"/>
    <w:rsid w:val="005A789C"/>
    <w:rsid w:val="005B0AAB"/>
    <w:rsid w:val="005B0E74"/>
    <w:rsid w:val="005B1094"/>
    <w:rsid w:val="005B115F"/>
    <w:rsid w:val="005B15AB"/>
    <w:rsid w:val="005B1B2A"/>
    <w:rsid w:val="005B1EA3"/>
    <w:rsid w:val="005B24AF"/>
    <w:rsid w:val="005B261B"/>
    <w:rsid w:val="005B2D1D"/>
    <w:rsid w:val="005B31F9"/>
    <w:rsid w:val="005B3430"/>
    <w:rsid w:val="005B3766"/>
    <w:rsid w:val="005B3918"/>
    <w:rsid w:val="005B3939"/>
    <w:rsid w:val="005B4226"/>
    <w:rsid w:val="005B43E0"/>
    <w:rsid w:val="005B44AA"/>
    <w:rsid w:val="005B4EA6"/>
    <w:rsid w:val="005B51F9"/>
    <w:rsid w:val="005B56FB"/>
    <w:rsid w:val="005B57A2"/>
    <w:rsid w:val="005B59EC"/>
    <w:rsid w:val="005B6452"/>
    <w:rsid w:val="005B655D"/>
    <w:rsid w:val="005B6D7D"/>
    <w:rsid w:val="005B73B2"/>
    <w:rsid w:val="005B78C5"/>
    <w:rsid w:val="005B7B64"/>
    <w:rsid w:val="005C040B"/>
    <w:rsid w:val="005C165D"/>
    <w:rsid w:val="005C185B"/>
    <w:rsid w:val="005C248E"/>
    <w:rsid w:val="005C25BF"/>
    <w:rsid w:val="005C286B"/>
    <w:rsid w:val="005C2CC1"/>
    <w:rsid w:val="005C2EC7"/>
    <w:rsid w:val="005C2F2B"/>
    <w:rsid w:val="005C33D9"/>
    <w:rsid w:val="005C34F7"/>
    <w:rsid w:val="005C352F"/>
    <w:rsid w:val="005C40FA"/>
    <w:rsid w:val="005C458A"/>
    <w:rsid w:val="005C4E31"/>
    <w:rsid w:val="005C590B"/>
    <w:rsid w:val="005C66F8"/>
    <w:rsid w:val="005C680C"/>
    <w:rsid w:val="005C6F8F"/>
    <w:rsid w:val="005C77DE"/>
    <w:rsid w:val="005C7A24"/>
    <w:rsid w:val="005C7AC7"/>
    <w:rsid w:val="005D0039"/>
    <w:rsid w:val="005D02B1"/>
    <w:rsid w:val="005D033C"/>
    <w:rsid w:val="005D08F4"/>
    <w:rsid w:val="005D0AB0"/>
    <w:rsid w:val="005D1010"/>
    <w:rsid w:val="005D1295"/>
    <w:rsid w:val="005D17D4"/>
    <w:rsid w:val="005D1860"/>
    <w:rsid w:val="005D239F"/>
    <w:rsid w:val="005D23C0"/>
    <w:rsid w:val="005D26BA"/>
    <w:rsid w:val="005D2844"/>
    <w:rsid w:val="005D2AE5"/>
    <w:rsid w:val="005D2DAA"/>
    <w:rsid w:val="005D3631"/>
    <w:rsid w:val="005D3C90"/>
    <w:rsid w:val="005D4287"/>
    <w:rsid w:val="005D4967"/>
    <w:rsid w:val="005D5450"/>
    <w:rsid w:val="005D5595"/>
    <w:rsid w:val="005D5BEE"/>
    <w:rsid w:val="005D5E91"/>
    <w:rsid w:val="005D65ED"/>
    <w:rsid w:val="005D66F7"/>
    <w:rsid w:val="005D6FCC"/>
    <w:rsid w:val="005D7067"/>
    <w:rsid w:val="005D7244"/>
    <w:rsid w:val="005D760C"/>
    <w:rsid w:val="005D7733"/>
    <w:rsid w:val="005D7FE6"/>
    <w:rsid w:val="005E0541"/>
    <w:rsid w:val="005E070A"/>
    <w:rsid w:val="005E0D0E"/>
    <w:rsid w:val="005E0D81"/>
    <w:rsid w:val="005E0E42"/>
    <w:rsid w:val="005E0E5A"/>
    <w:rsid w:val="005E21FD"/>
    <w:rsid w:val="005E22A8"/>
    <w:rsid w:val="005E2BCF"/>
    <w:rsid w:val="005E2BED"/>
    <w:rsid w:val="005E30D0"/>
    <w:rsid w:val="005E31BE"/>
    <w:rsid w:val="005E323B"/>
    <w:rsid w:val="005E3AB0"/>
    <w:rsid w:val="005E3B5A"/>
    <w:rsid w:val="005E3EC4"/>
    <w:rsid w:val="005E42D8"/>
    <w:rsid w:val="005E4849"/>
    <w:rsid w:val="005E48E9"/>
    <w:rsid w:val="005E5B8E"/>
    <w:rsid w:val="005E62C9"/>
    <w:rsid w:val="005E6447"/>
    <w:rsid w:val="005E6955"/>
    <w:rsid w:val="005E6A54"/>
    <w:rsid w:val="005E6AF5"/>
    <w:rsid w:val="005E7604"/>
    <w:rsid w:val="005F046F"/>
    <w:rsid w:val="005F0731"/>
    <w:rsid w:val="005F0D70"/>
    <w:rsid w:val="005F1228"/>
    <w:rsid w:val="005F160E"/>
    <w:rsid w:val="005F1648"/>
    <w:rsid w:val="005F215F"/>
    <w:rsid w:val="005F42E9"/>
    <w:rsid w:val="005F4553"/>
    <w:rsid w:val="005F4F0F"/>
    <w:rsid w:val="005F655A"/>
    <w:rsid w:val="005F6BC3"/>
    <w:rsid w:val="005F6E0F"/>
    <w:rsid w:val="005F739B"/>
    <w:rsid w:val="005F76E2"/>
    <w:rsid w:val="005F7906"/>
    <w:rsid w:val="005F7C2B"/>
    <w:rsid w:val="00600023"/>
    <w:rsid w:val="00600957"/>
    <w:rsid w:val="00600E32"/>
    <w:rsid w:val="00601896"/>
    <w:rsid w:val="00601C17"/>
    <w:rsid w:val="00601F9B"/>
    <w:rsid w:val="00601FB3"/>
    <w:rsid w:val="006022C9"/>
    <w:rsid w:val="00602614"/>
    <w:rsid w:val="0060269A"/>
    <w:rsid w:val="00602FC2"/>
    <w:rsid w:val="00603526"/>
    <w:rsid w:val="00603728"/>
    <w:rsid w:val="00603775"/>
    <w:rsid w:val="0060380A"/>
    <w:rsid w:val="00603815"/>
    <w:rsid w:val="00603892"/>
    <w:rsid w:val="00603DB9"/>
    <w:rsid w:val="006045EA"/>
    <w:rsid w:val="00604A24"/>
    <w:rsid w:val="00605348"/>
    <w:rsid w:val="0060552D"/>
    <w:rsid w:val="00605AA0"/>
    <w:rsid w:val="006062FD"/>
    <w:rsid w:val="0060674E"/>
    <w:rsid w:val="006069AE"/>
    <w:rsid w:val="00606BFF"/>
    <w:rsid w:val="00607324"/>
    <w:rsid w:val="00607582"/>
    <w:rsid w:val="00607F44"/>
    <w:rsid w:val="006101EA"/>
    <w:rsid w:val="006107EB"/>
    <w:rsid w:val="006107F0"/>
    <w:rsid w:val="006108C5"/>
    <w:rsid w:val="00610919"/>
    <w:rsid w:val="00611156"/>
    <w:rsid w:val="00612433"/>
    <w:rsid w:val="006129DA"/>
    <w:rsid w:val="006136C7"/>
    <w:rsid w:val="00613AA2"/>
    <w:rsid w:val="006140D8"/>
    <w:rsid w:val="00614352"/>
    <w:rsid w:val="0061469E"/>
    <w:rsid w:val="006149B6"/>
    <w:rsid w:val="00614CAE"/>
    <w:rsid w:val="00614E78"/>
    <w:rsid w:val="006152F0"/>
    <w:rsid w:val="006155A1"/>
    <w:rsid w:val="00615ADF"/>
    <w:rsid w:val="00615E02"/>
    <w:rsid w:val="006166F3"/>
    <w:rsid w:val="00616FD1"/>
    <w:rsid w:val="006175C1"/>
    <w:rsid w:val="00617DA0"/>
    <w:rsid w:val="00617E23"/>
    <w:rsid w:val="00620BA3"/>
    <w:rsid w:val="0062178D"/>
    <w:rsid w:val="0062186A"/>
    <w:rsid w:val="00621AAC"/>
    <w:rsid w:val="00621D94"/>
    <w:rsid w:val="0062239F"/>
    <w:rsid w:val="006225A5"/>
    <w:rsid w:val="006225B7"/>
    <w:rsid w:val="006228EF"/>
    <w:rsid w:val="00622CBF"/>
    <w:rsid w:val="0062380C"/>
    <w:rsid w:val="0062460E"/>
    <w:rsid w:val="00624B33"/>
    <w:rsid w:val="00624D5B"/>
    <w:rsid w:val="00625D53"/>
    <w:rsid w:val="00625F7B"/>
    <w:rsid w:val="006267CB"/>
    <w:rsid w:val="00626C72"/>
    <w:rsid w:val="00626DFC"/>
    <w:rsid w:val="006271D7"/>
    <w:rsid w:val="00627385"/>
    <w:rsid w:val="006307D9"/>
    <w:rsid w:val="00630903"/>
    <w:rsid w:val="0063172B"/>
    <w:rsid w:val="006317FE"/>
    <w:rsid w:val="00631D49"/>
    <w:rsid w:val="00631DE8"/>
    <w:rsid w:val="00632444"/>
    <w:rsid w:val="0063261F"/>
    <w:rsid w:val="006327ED"/>
    <w:rsid w:val="006327F7"/>
    <w:rsid w:val="006329A5"/>
    <w:rsid w:val="00633255"/>
    <w:rsid w:val="00633300"/>
    <w:rsid w:val="00633758"/>
    <w:rsid w:val="00633765"/>
    <w:rsid w:val="0063379A"/>
    <w:rsid w:val="006348EC"/>
    <w:rsid w:val="00634BF9"/>
    <w:rsid w:val="00634C9E"/>
    <w:rsid w:val="006351B0"/>
    <w:rsid w:val="00635A5E"/>
    <w:rsid w:val="00635ED0"/>
    <w:rsid w:val="00635F0F"/>
    <w:rsid w:val="00635F26"/>
    <w:rsid w:val="006364AA"/>
    <w:rsid w:val="006364F0"/>
    <w:rsid w:val="0063676A"/>
    <w:rsid w:val="00636C0C"/>
    <w:rsid w:val="006370B7"/>
    <w:rsid w:val="006372DF"/>
    <w:rsid w:val="0063781D"/>
    <w:rsid w:val="00637884"/>
    <w:rsid w:val="00637ACF"/>
    <w:rsid w:val="00640364"/>
    <w:rsid w:val="00641193"/>
    <w:rsid w:val="006412DF"/>
    <w:rsid w:val="00641425"/>
    <w:rsid w:val="006416C9"/>
    <w:rsid w:val="006417BB"/>
    <w:rsid w:val="006418ED"/>
    <w:rsid w:val="00642A32"/>
    <w:rsid w:val="00642BED"/>
    <w:rsid w:val="00642CC0"/>
    <w:rsid w:val="00642F2B"/>
    <w:rsid w:val="0064365D"/>
    <w:rsid w:val="00643707"/>
    <w:rsid w:val="00643879"/>
    <w:rsid w:val="00643BAA"/>
    <w:rsid w:val="00643E51"/>
    <w:rsid w:val="0064447A"/>
    <w:rsid w:val="00644613"/>
    <w:rsid w:val="00644D0E"/>
    <w:rsid w:val="00645229"/>
    <w:rsid w:val="0064534D"/>
    <w:rsid w:val="00645716"/>
    <w:rsid w:val="00645816"/>
    <w:rsid w:val="006458F9"/>
    <w:rsid w:val="00645C82"/>
    <w:rsid w:val="00645D27"/>
    <w:rsid w:val="00645D50"/>
    <w:rsid w:val="00645DFD"/>
    <w:rsid w:val="00646563"/>
    <w:rsid w:val="0064666E"/>
    <w:rsid w:val="0064686F"/>
    <w:rsid w:val="00646A25"/>
    <w:rsid w:val="00646BED"/>
    <w:rsid w:val="006471AD"/>
    <w:rsid w:val="006477AD"/>
    <w:rsid w:val="006479AB"/>
    <w:rsid w:val="006504BF"/>
    <w:rsid w:val="00650800"/>
    <w:rsid w:val="00650A17"/>
    <w:rsid w:val="00650BCA"/>
    <w:rsid w:val="00650EC0"/>
    <w:rsid w:val="0065165C"/>
    <w:rsid w:val="00651D40"/>
    <w:rsid w:val="00652062"/>
    <w:rsid w:val="0065230B"/>
    <w:rsid w:val="00652995"/>
    <w:rsid w:val="00652CEB"/>
    <w:rsid w:val="00652E57"/>
    <w:rsid w:val="00653551"/>
    <w:rsid w:val="00653602"/>
    <w:rsid w:val="00653C09"/>
    <w:rsid w:val="00653D84"/>
    <w:rsid w:val="006545A1"/>
    <w:rsid w:val="006547A7"/>
    <w:rsid w:val="00654870"/>
    <w:rsid w:val="006549B2"/>
    <w:rsid w:val="00654C34"/>
    <w:rsid w:val="00654F57"/>
    <w:rsid w:val="00655293"/>
    <w:rsid w:val="00656354"/>
    <w:rsid w:val="006566A0"/>
    <w:rsid w:val="00656D2C"/>
    <w:rsid w:val="0065720B"/>
    <w:rsid w:val="0065734F"/>
    <w:rsid w:val="006577AB"/>
    <w:rsid w:val="00657E53"/>
    <w:rsid w:val="006600E7"/>
    <w:rsid w:val="0066066B"/>
    <w:rsid w:val="006609D7"/>
    <w:rsid w:val="00660C12"/>
    <w:rsid w:val="00660D88"/>
    <w:rsid w:val="00660F47"/>
    <w:rsid w:val="00660F58"/>
    <w:rsid w:val="00661285"/>
    <w:rsid w:val="00661901"/>
    <w:rsid w:val="006620EC"/>
    <w:rsid w:val="00662427"/>
    <w:rsid w:val="00662824"/>
    <w:rsid w:val="00662958"/>
    <w:rsid w:val="00662B31"/>
    <w:rsid w:val="00662F27"/>
    <w:rsid w:val="006632EE"/>
    <w:rsid w:val="00663650"/>
    <w:rsid w:val="00663A5B"/>
    <w:rsid w:val="00663E29"/>
    <w:rsid w:val="00664178"/>
    <w:rsid w:val="006642B5"/>
    <w:rsid w:val="00664445"/>
    <w:rsid w:val="00664734"/>
    <w:rsid w:val="00664CA4"/>
    <w:rsid w:val="006650D1"/>
    <w:rsid w:val="00666106"/>
    <w:rsid w:val="0066639E"/>
    <w:rsid w:val="0066692F"/>
    <w:rsid w:val="00666DCD"/>
    <w:rsid w:val="00667311"/>
    <w:rsid w:val="0066738A"/>
    <w:rsid w:val="00670221"/>
    <w:rsid w:val="00670518"/>
    <w:rsid w:val="0067053A"/>
    <w:rsid w:val="006714F7"/>
    <w:rsid w:val="0067151C"/>
    <w:rsid w:val="006718A6"/>
    <w:rsid w:val="00671A5C"/>
    <w:rsid w:val="00671FF6"/>
    <w:rsid w:val="00672208"/>
    <w:rsid w:val="00672291"/>
    <w:rsid w:val="006723D8"/>
    <w:rsid w:val="00672617"/>
    <w:rsid w:val="00673123"/>
    <w:rsid w:val="006731A1"/>
    <w:rsid w:val="006734F7"/>
    <w:rsid w:val="00673B8C"/>
    <w:rsid w:val="00673EEF"/>
    <w:rsid w:val="00674019"/>
    <w:rsid w:val="0067465D"/>
    <w:rsid w:val="0067486F"/>
    <w:rsid w:val="00674955"/>
    <w:rsid w:val="00674AC0"/>
    <w:rsid w:val="006755BD"/>
    <w:rsid w:val="0067568D"/>
    <w:rsid w:val="0067622C"/>
    <w:rsid w:val="0067654D"/>
    <w:rsid w:val="0067674C"/>
    <w:rsid w:val="00676FDA"/>
    <w:rsid w:val="00677670"/>
    <w:rsid w:val="00677848"/>
    <w:rsid w:val="006800D8"/>
    <w:rsid w:val="006803C0"/>
    <w:rsid w:val="0068065D"/>
    <w:rsid w:val="00680867"/>
    <w:rsid w:val="00680C50"/>
    <w:rsid w:val="00680D48"/>
    <w:rsid w:val="0068115F"/>
    <w:rsid w:val="006814EC"/>
    <w:rsid w:val="00681838"/>
    <w:rsid w:val="00681C59"/>
    <w:rsid w:val="00681CAD"/>
    <w:rsid w:val="00681DEB"/>
    <w:rsid w:val="00681E42"/>
    <w:rsid w:val="00682206"/>
    <w:rsid w:val="0068240D"/>
    <w:rsid w:val="00682643"/>
    <w:rsid w:val="0068274B"/>
    <w:rsid w:val="00682763"/>
    <w:rsid w:val="00682E08"/>
    <w:rsid w:val="00683049"/>
    <w:rsid w:val="006835EF"/>
    <w:rsid w:val="00684088"/>
    <w:rsid w:val="00684334"/>
    <w:rsid w:val="006844F0"/>
    <w:rsid w:val="00684975"/>
    <w:rsid w:val="00684BF3"/>
    <w:rsid w:val="006857B6"/>
    <w:rsid w:val="00685BBD"/>
    <w:rsid w:val="00685DB6"/>
    <w:rsid w:val="006861CC"/>
    <w:rsid w:val="00686BD1"/>
    <w:rsid w:val="00686CD8"/>
    <w:rsid w:val="00686D27"/>
    <w:rsid w:val="00687264"/>
    <w:rsid w:val="0068739D"/>
    <w:rsid w:val="00687416"/>
    <w:rsid w:val="006874CA"/>
    <w:rsid w:val="00687553"/>
    <w:rsid w:val="00687737"/>
    <w:rsid w:val="006877A0"/>
    <w:rsid w:val="00687E18"/>
    <w:rsid w:val="006900D6"/>
    <w:rsid w:val="006901C3"/>
    <w:rsid w:val="0069077E"/>
    <w:rsid w:val="006916EA"/>
    <w:rsid w:val="00691BDF"/>
    <w:rsid w:val="00691D20"/>
    <w:rsid w:val="0069231E"/>
    <w:rsid w:val="00692AE8"/>
    <w:rsid w:val="006938F2"/>
    <w:rsid w:val="00693B39"/>
    <w:rsid w:val="00694235"/>
    <w:rsid w:val="00694268"/>
    <w:rsid w:val="006944DB"/>
    <w:rsid w:val="0069472B"/>
    <w:rsid w:val="00694BE9"/>
    <w:rsid w:val="00694DF5"/>
    <w:rsid w:val="006951F8"/>
    <w:rsid w:val="00695396"/>
    <w:rsid w:val="0069551D"/>
    <w:rsid w:val="0069646B"/>
    <w:rsid w:val="00696768"/>
    <w:rsid w:val="006968CC"/>
    <w:rsid w:val="006969EC"/>
    <w:rsid w:val="00697305"/>
    <w:rsid w:val="006975EF"/>
    <w:rsid w:val="00697A9A"/>
    <w:rsid w:val="00697B9E"/>
    <w:rsid w:val="00697C67"/>
    <w:rsid w:val="00697D42"/>
    <w:rsid w:val="006A00D8"/>
    <w:rsid w:val="006A0522"/>
    <w:rsid w:val="006A0782"/>
    <w:rsid w:val="006A0ED6"/>
    <w:rsid w:val="006A121C"/>
    <w:rsid w:val="006A1916"/>
    <w:rsid w:val="006A1F9D"/>
    <w:rsid w:val="006A238B"/>
    <w:rsid w:val="006A2666"/>
    <w:rsid w:val="006A274F"/>
    <w:rsid w:val="006A2DF4"/>
    <w:rsid w:val="006A35FE"/>
    <w:rsid w:val="006A3C15"/>
    <w:rsid w:val="006A44E1"/>
    <w:rsid w:val="006A4F98"/>
    <w:rsid w:val="006A551F"/>
    <w:rsid w:val="006A56D7"/>
    <w:rsid w:val="006A5780"/>
    <w:rsid w:val="006A5849"/>
    <w:rsid w:val="006A5B50"/>
    <w:rsid w:val="006A5CD3"/>
    <w:rsid w:val="006A5F41"/>
    <w:rsid w:val="006A63C6"/>
    <w:rsid w:val="006A68B7"/>
    <w:rsid w:val="006A68F7"/>
    <w:rsid w:val="006A6902"/>
    <w:rsid w:val="006A6D49"/>
    <w:rsid w:val="006A7496"/>
    <w:rsid w:val="006A7696"/>
    <w:rsid w:val="006A76A4"/>
    <w:rsid w:val="006A7BF3"/>
    <w:rsid w:val="006A7FEE"/>
    <w:rsid w:val="006B0036"/>
    <w:rsid w:val="006B02E0"/>
    <w:rsid w:val="006B03FE"/>
    <w:rsid w:val="006B051B"/>
    <w:rsid w:val="006B0D7B"/>
    <w:rsid w:val="006B1A71"/>
    <w:rsid w:val="006B1ADD"/>
    <w:rsid w:val="006B1DEB"/>
    <w:rsid w:val="006B1E2F"/>
    <w:rsid w:val="006B20C5"/>
    <w:rsid w:val="006B31E6"/>
    <w:rsid w:val="006B32D4"/>
    <w:rsid w:val="006B36C2"/>
    <w:rsid w:val="006B3B4E"/>
    <w:rsid w:val="006B4B33"/>
    <w:rsid w:val="006B4EA5"/>
    <w:rsid w:val="006B570A"/>
    <w:rsid w:val="006B5D06"/>
    <w:rsid w:val="006B6203"/>
    <w:rsid w:val="006B6CFD"/>
    <w:rsid w:val="006B6FBB"/>
    <w:rsid w:val="006B7020"/>
    <w:rsid w:val="006B746C"/>
    <w:rsid w:val="006B777F"/>
    <w:rsid w:val="006B7AD2"/>
    <w:rsid w:val="006C00DC"/>
    <w:rsid w:val="006C0366"/>
    <w:rsid w:val="006C04D3"/>
    <w:rsid w:val="006C0511"/>
    <w:rsid w:val="006C0559"/>
    <w:rsid w:val="006C09DD"/>
    <w:rsid w:val="006C11D4"/>
    <w:rsid w:val="006C15CB"/>
    <w:rsid w:val="006C15DA"/>
    <w:rsid w:val="006C1976"/>
    <w:rsid w:val="006C24D2"/>
    <w:rsid w:val="006C2709"/>
    <w:rsid w:val="006C28FC"/>
    <w:rsid w:val="006C3055"/>
    <w:rsid w:val="006C31F5"/>
    <w:rsid w:val="006C36D3"/>
    <w:rsid w:val="006C3A3B"/>
    <w:rsid w:val="006C3C07"/>
    <w:rsid w:val="006C3D2D"/>
    <w:rsid w:val="006C3FB4"/>
    <w:rsid w:val="006C42F6"/>
    <w:rsid w:val="006C5322"/>
    <w:rsid w:val="006C564A"/>
    <w:rsid w:val="006C5705"/>
    <w:rsid w:val="006C59C8"/>
    <w:rsid w:val="006C5AF3"/>
    <w:rsid w:val="006C5C6D"/>
    <w:rsid w:val="006C5DDD"/>
    <w:rsid w:val="006C60FA"/>
    <w:rsid w:val="006C664D"/>
    <w:rsid w:val="006C6E66"/>
    <w:rsid w:val="006C6EE7"/>
    <w:rsid w:val="006C7081"/>
    <w:rsid w:val="006C715E"/>
    <w:rsid w:val="006C717C"/>
    <w:rsid w:val="006C724C"/>
    <w:rsid w:val="006C7524"/>
    <w:rsid w:val="006C7A77"/>
    <w:rsid w:val="006C7BEE"/>
    <w:rsid w:val="006D0231"/>
    <w:rsid w:val="006D06A5"/>
    <w:rsid w:val="006D0C4C"/>
    <w:rsid w:val="006D0CD5"/>
    <w:rsid w:val="006D1335"/>
    <w:rsid w:val="006D1571"/>
    <w:rsid w:val="006D17AC"/>
    <w:rsid w:val="006D18E0"/>
    <w:rsid w:val="006D208C"/>
    <w:rsid w:val="006D2169"/>
    <w:rsid w:val="006D2DD4"/>
    <w:rsid w:val="006D3142"/>
    <w:rsid w:val="006D3162"/>
    <w:rsid w:val="006D3228"/>
    <w:rsid w:val="006D358D"/>
    <w:rsid w:val="006D3E05"/>
    <w:rsid w:val="006D3F09"/>
    <w:rsid w:val="006D4452"/>
    <w:rsid w:val="006D4874"/>
    <w:rsid w:val="006D5984"/>
    <w:rsid w:val="006D6262"/>
    <w:rsid w:val="006D68B7"/>
    <w:rsid w:val="006D7481"/>
    <w:rsid w:val="006D7864"/>
    <w:rsid w:val="006D7BED"/>
    <w:rsid w:val="006D7E32"/>
    <w:rsid w:val="006D7EF5"/>
    <w:rsid w:val="006E09A5"/>
    <w:rsid w:val="006E0E6E"/>
    <w:rsid w:val="006E1091"/>
    <w:rsid w:val="006E1138"/>
    <w:rsid w:val="006E1796"/>
    <w:rsid w:val="006E1A1D"/>
    <w:rsid w:val="006E2109"/>
    <w:rsid w:val="006E2B34"/>
    <w:rsid w:val="006E31B1"/>
    <w:rsid w:val="006E3610"/>
    <w:rsid w:val="006E36FC"/>
    <w:rsid w:val="006E466F"/>
    <w:rsid w:val="006E492A"/>
    <w:rsid w:val="006E4931"/>
    <w:rsid w:val="006E4E16"/>
    <w:rsid w:val="006E4E7C"/>
    <w:rsid w:val="006E4E93"/>
    <w:rsid w:val="006E5341"/>
    <w:rsid w:val="006E5564"/>
    <w:rsid w:val="006E5913"/>
    <w:rsid w:val="006E619F"/>
    <w:rsid w:val="006E6BAB"/>
    <w:rsid w:val="006E6C9E"/>
    <w:rsid w:val="006E6DCD"/>
    <w:rsid w:val="006E7AE2"/>
    <w:rsid w:val="006F0002"/>
    <w:rsid w:val="006F07DA"/>
    <w:rsid w:val="006F0B28"/>
    <w:rsid w:val="006F0EC0"/>
    <w:rsid w:val="006F106A"/>
    <w:rsid w:val="006F127E"/>
    <w:rsid w:val="006F1B48"/>
    <w:rsid w:val="006F2406"/>
    <w:rsid w:val="006F2609"/>
    <w:rsid w:val="006F2FE3"/>
    <w:rsid w:val="006F3DA2"/>
    <w:rsid w:val="006F3DE1"/>
    <w:rsid w:val="006F4113"/>
    <w:rsid w:val="006F4A3A"/>
    <w:rsid w:val="006F4F0D"/>
    <w:rsid w:val="006F53F6"/>
    <w:rsid w:val="006F57FC"/>
    <w:rsid w:val="006F5A2D"/>
    <w:rsid w:val="006F5CCA"/>
    <w:rsid w:val="006F67AF"/>
    <w:rsid w:val="006F6E12"/>
    <w:rsid w:val="006F776F"/>
    <w:rsid w:val="006F7916"/>
    <w:rsid w:val="006F7989"/>
    <w:rsid w:val="006F7A97"/>
    <w:rsid w:val="006F7B87"/>
    <w:rsid w:val="006F7E00"/>
    <w:rsid w:val="0070040F"/>
    <w:rsid w:val="007010F0"/>
    <w:rsid w:val="00701183"/>
    <w:rsid w:val="00701363"/>
    <w:rsid w:val="00701487"/>
    <w:rsid w:val="00702415"/>
    <w:rsid w:val="00702BD9"/>
    <w:rsid w:val="00703186"/>
    <w:rsid w:val="00703A7E"/>
    <w:rsid w:val="00703D5A"/>
    <w:rsid w:val="00703FDC"/>
    <w:rsid w:val="00704297"/>
    <w:rsid w:val="00705A31"/>
    <w:rsid w:val="00705B7E"/>
    <w:rsid w:val="00705D28"/>
    <w:rsid w:val="007065C6"/>
    <w:rsid w:val="007068DD"/>
    <w:rsid w:val="0070695A"/>
    <w:rsid w:val="00706C5B"/>
    <w:rsid w:val="00706C9A"/>
    <w:rsid w:val="007070CC"/>
    <w:rsid w:val="00707553"/>
    <w:rsid w:val="007076D5"/>
    <w:rsid w:val="00707968"/>
    <w:rsid w:val="00707F83"/>
    <w:rsid w:val="00710943"/>
    <w:rsid w:val="007118D4"/>
    <w:rsid w:val="00711D5D"/>
    <w:rsid w:val="00711EFA"/>
    <w:rsid w:val="0071214D"/>
    <w:rsid w:val="0071243A"/>
    <w:rsid w:val="00712602"/>
    <w:rsid w:val="00712844"/>
    <w:rsid w:val="00712C66"/>
    <w:rsid w:val="007132F0"/>
    <w:rsid w:val="007134E6"/>
    <w:rsid w:val="00713656"/>
    <w:rsid w:val="00713BE0"/>
    <w:rsid w:val="007141C0"/>
    <w:rsid w:val="00714F5D"/>
    <w:rsid w:val="007150A2"/>
    <w:rsid w:val="007150EB"/>
    <w:rsid w:val="007152A8"/>
    <w:rsid w:val="00715431"/>
    <w:rsid w:val="00715506"/>
    <w:rsid w:val="0071553F"/>
    <w:rsid w:val="00715A00"/>
    <w:rsid w:val="00715B6B"/>
    <w:rsid w:val="00715B92"/>
    <w:rsid w:val="0071651F"/>
    <w:rsid w:val="007166D6"/>
    <w:rsid w:val="00716807"/>
    <w:rsid w:val="007169C1"/>
    <w:rsid w:val="00716E2D"/>
    <w:rsid w:val="00716EE2"/>
    <w:rsid w:val="0071723F"/>
    <w:rsid w:val="00717477"/>
    <w:rsid w:val="00717C2C"/>
    <w:rsid w:val="00717D84"/>
    <w:rsid w:val="00717DD4"/>
    <w:rsid w:val="00717FDD"/>
    <w:rsid w:val="00720589"/>
    <w:rsid w:val="00720951"/>
    <w:rsid w:val="00720E44"/>
    <w:rsid w:val="00720E4B"/>
    <w:rsid w:val="0072126D"/>
    <w:rsid w:val="00721686"/>
    <w:rsid w:val="00721D22"/>
    <w:rsid w:val="00721F02"/>
    <w:rsid w:val="0072213E"/>
    <w:rsid w:val="007226E2"/>
    <w:rsid w:val="007227CD"/>
    <w:rsid w:val="007227DC"/>
    <w:rsid w:val="007230AE"/>
    <w:rsid w:val="007235ED"/>
    <w:rsid w:val="00723758"/>
    <w:rsid w:val="007239BA"/>
    <w:rsid w:val="00723DF9"/>
    <w:rsid w:val="0072411F"/>
    <w:rsid w:val="007244F0"/>
    <w:rsid w:val="00724A3B"/>
    <w:rsid w:val="00724BEB"/>
    <w:rsid w:val="0072655C"/>
    <w:rsid w:val="00726787"/>
    <w:rsid w:val="00726DCB"/>
    <w:rsid w:val="007272E8"/>
    <w:rsid w:val="00727411"/>
    <w:rsid w:val="00727531"/>
    <w:rsid w:val="00727726"/>
    <w:rsid w:val="00727841"/>
    <w:rsid w:val="007309F3"/>
    <w:rsid w:val="007312E5"/>
    <w:rsid w:val="007320D9"/>
    <w:rsid w:val="00732265"/>
    <w:rsid w:val="007328EC"/>
    <w:rsid w:val="007336BB"/>
    <w:rsid w:val="00733C21"/>
    <w:rsid w:val="0073408F"/>
    <w:rsid w:val="007344C2"/>
    <w:rsid w:val="0073467C"/>
    <w:rsid w:val="00734E3C"/>
    <w:rsid w:val="00734E4A"/>
    <w:rsid w:val="00735360"/>
    <w:rsid w:val="007354EE"/>
    <w:rsid w:val="007356EE"/>
    <w:rsid w:val="00735971"/>
    <w:rsid w:val="00735CAA"/>
    <w:rsid w:val="00736923"/>
    <w:rsid w:val="007369BA"/>
    <w:rsid w:val="00736AF3"/>
    <w:rsid w:val="00737187"/>
    <w:rsid w:val="007372D9"/>
    <w:rsid w:val="007405DE"/>
    <w:rsid w:val="007405EF"/>
    <w:rsid w:val="0074060B"/>
    <w:rsid w:val="00740D44"/>
    <w:rsid w:val="0074171C"/>
    <w:rsid w:val="0074198A"/>
    <w:rsid w:val="00741CA1"/>
    <w:rsid w:val="00742052"/>
    <w:rsid w:val="00742580"/>
    <w:rsid w:val="007429B3"/>
    <w:rsid w:val="00742BE6"/>
    <w:rsid w:val="00742D88"/>
    <w:rsid w:val="0074312A"/>
    <w:rsid w:val="00743411"/>
    <w:rsid w:val="00743562"/>
    <w:rsid w:val="007435F2"/>
    <w:rsid w:val="007436D3"/>
    <w:rsid w:val="00743AB5"/>
    <w:rsid w:val="00743D97"/>
    <w:rsid w:val="00744336"/>
    <w:rsid w:val="007443C5"/>
    <w:rsid w:val="00744786"/>
    <w:rsid w:val="007452B0"/>
    <w:rsid w:val="00745384"/>
    <w:rsid w:val="007453EC"/>
    <w:rsid w:val="00745B4F"/>
    <w:rsid w:val="00745F6A"/>
    <w:rsid w:val="00746437"/>
    <w:rsid w:val="00746518"/>
    <w:rsid w:val="007467CE"/>
    <w:rsid w:val="00746BEF"/>
    <w:rsid w:val="00746D7C"/>
    <w:rsid w:val="00747D6C"/>
    <w:rsid w:val="00747EC8"/>
    <w:rsid w:val="0075043B"/>
    <w:rsid w:val="00750DCD"/>
    <w:rsid w:val="0075153A"/>
    <w:rsid w:val="00751995"/>
    <w:rsid w:val="00752016"/>
    <w:rsid w:val="00752466"/>
    <w:rsid w:val="007526B6"/>
    <w:rsid w:val="00752995"/>
    <w:rsid w:val="00753A9B"/>
    <w:rsid w:val="00753C3E"/>
    <w:rsid w:val="00753D2C"/>
    <w:rsid w:val="00753D7D"/>
    <w:rsid w:val="00754478"/>
    <w:rsid w:val="00754596"/>
    <w:rsid w:val="00754F93"/>
    <w:rsid w:val="00755A6C"/>
    <w:rsid w:val="00755C04"/>
    <w:rsid w:val="00756011"/>
    <w:rsid w:val="00756A01"/>
    <w:rsid w:val="00756B00"/>
    <w:rsid w:val="00756C52"/>
    <w:rsid w:val="007571F8"/>
    <w:rsid w:val="00757D84"/>
    <w:rsid w:val="007604C4"/>
    <w:rsid w:val="00761186"/>
    <w:rsid w:val="00761D5B"/>
    <w:rsid w:val="00761E4F"/>
    <w:rsid w:val="007622B2"/>
    <w:rsid w:val="007627D9"/>
    <w:rsid w:val="00762964"/>
    <w:rsid w:val="0076314B"/>
    <w:rsid w:val="00763EE5"/>
    <w:rsid w:val="007640D1"/>
    <w:rsid w:val="00764192"/>
    <w:rsid w:val="00764787"/>
    <w:rsid w:val="00765090"/>
    <w:rsid w:val="00765371"/>
    <w:rsid w:val="00765399"/>
    <w:rsid w:val="00765771"/>
    <w:rsid w:val="0076692C"/>
    <w:rsid w:val="0076694A"/>
    <w:rsid w:val="00766CD3"/>
    <w:rsid w:val="00767336"/>
    <w:rsid w:val="00767406"/>
    <w:rsid w:val="00767A59"/>
    <w:rsid w:val="00767D71"/>
    <w:rsid w:val="007705FA"/>
    <w:rsid w:val="007705FE"/>
    <w:rsid w:val="007709D4"/>
    <w:rsid w:val="00770F93"/>
    <w:rsid w:val="00770FB0"/>
    <w:rsid w:val="007710AB"/>
    <w:rsid w:val="0077122A"/>
    <w:rsid w:val="0077289C"/>
    <w:rsid w:val="00772A5F"/>
    <w:rsid w:val="00772AFE"/>
    <w:rsid w:val="00772B69"/>
    <w:rsid w:val="007730C8"/>
    <w:rsid w:val="007735AD"/>
    <w:rsid w:val="00773A64"/>
    <w:rsid w:val="00773C9F"/>
    <w:rsid w:val="007741A6"/>
    <w:rsid w:val="00774782"/>
    <w:rsid w:val="0077485E"/>
    <w:rsid w:val="00774D14"/>
    <w:rsid w:val="00774FFD"/>
    <w:rsid w:val="00775262"/>
    <w:rsid w:val="0077531B"/>
    <w:rsid w:val="00775335"/>
    <w:rsid w:val="007755BA"/>
    <w:rsid w:val="00775786"/>
    <w:rsid w:val="007757D0"/>
    <w:rsid w:val="007759CD"/>
    <w:rsid w:val="00776E8B"/>
    <w:rsid w:val="007771E2"/>
    <w:rsid w:val="007773FB"/>
    <w:rsid w:val="00777622"/>
    <w:rsid w:val="00780013"/>
    <w:rsid w:val="0078147C"/>
    <w:rsid w:val="007817FF"/>
    <w:rsid w:val="00781855"/>
    <w:rsid w:val="00781C09"/>
    <w:rsid w:val="00782337"/>
    <w:rsid w:val="00782580"/>
    <w:rsid w:val="007828A2"/>
    <w:rsid w:val="00782B8C"/>
    <w:rsid w:val="00782C1B"/>
    <w:rsid w:val="00782CA3"/>
    <w:rsid w:val="007831ED"/>
    <w:rsid w:val="007838AB"/>
    <w:rsid w:val="00783A8A"/>
    <w:rsid w:val="00783DB8"/>
    <w:rsid w:val="00783EFC"/>
    <w:rsid w:val="00784B68"/>
    <w:rsid w:val="00784D17"/>
    <w:rsid w:val="00784F84"/>
    <w:rsid w:val="007851B7"/>
    <w:rsid w:val="0078544C"/>
    <w:rsid w:val="007854F5"/>
    <w:rsid w:val="00785DC1"/>
    <w:rsid w:val="00785EB3"/>
    <w:rsid w:val="007864DE"/>
    <w:rsid w:val="00786519"/>
    <w:rsid w:val="00786810"/>
    <w:rsid w:val="00786EE3"/>
    <w:rsid w:val="00786EEA"/>
    <w:rsid w:val="00786F59"/>
    <w:rsid w:val="007872FB"/>
    <w:rsid w:val="007874B9"/>
    <w:rsid w:val="00787539"/>
    <w:rsid w:val="00787D6C"/>
    <w:rsid w:val="00787EC3"/>
    <w:rsid w:val="00787F0A"/>
    <w:rsid w:val="007900D6"/>
    <w:rsid w:val="00790188"/>
    <w:rsid w:val="00790415"/>
    <w:rsid w:val="00790498"/>
    <w:rsid w:val="007904E7"/>
    <w:rsid w:val="00790574"/>
    <w:rsid w:val="007909B3"/>
    <w:rsid w:val="00790C5A"/>
    <w:rsid w:val="00790E47"/>
    <w:rsid w:val="00791B85"/>
    <w:rsid w:val="00791C8C"/>
    <w:rsid w:val="00791D99"/>
    <w:rsid w:val="00792263"/>
    <w:rsid w:val="00792917"/>
    <w:rsid w:val="007937FA"/>
    <w:rsid w:val="0079423C"/>
    <w:rsid w:val="0079436A"/>
    <w:rsid w:val="00794D2A"/>
    <w:rsid w:val="00795147"/>
    <w:rsid w:val="0079518E"/>
    <w:rsid w:val="00795492"/>
    <w:rsid w:val="00795AB3"/>
    <w:rsid w:val="007961CB"/>
    <w:rsid w:val="00796BB6"/>
    <w:rsid w:val="00796CC9"/>
    <w:rsid w:val="00796E79"/>
    <w:rsid w:val="007970DE"/>
    <w:rsid w:val="0079757F"/>
    <w:rsid w:val="007A01A5"/>
    <w:rsid w:val="007A069B"/>
    <w:rsid w:val="007A074B"/>
    <w:rsid w:val="007A076A"/>
    <w:rsid w:val="007A0D2F"/>
    <w:rsid w:val="007A1293"/>
    <w:rsid w:val="007A145E"/>
    <w:rsid w:val="007A1974"/>
    <w:rsid w:val="007A1DB7"/>
    <w:rsid w:val="007A1F77"/>
    <w:rsid w:val="007A221D"/>
    <w:rsid w:val="007A25BE"/>
    <w:rsid w:val="007A2A75"/>
    <w:rsid w:val="007A2B59"/>
    <w:rsid w:val="007A2E50"/>
    <w:rsid w:val="007A2EB8"/>
    <w:rsid w:val="007A3028"/>
    <w:rsid w:val="007A302D"/>
    <w:rsid w:val="007A306F"/>
    <w:rsid w:val="007A33A7"/>
    <w:rsid w:val="007A373A"/>
    <w:rsid w:val="007A3A09"/>
    <w:rsid w:val="007A3B10"/>
    <w:rsid w:val="007A4414"/>
    <w:rsid w:val="007A46D8"/>
    <w:rsid w:val="007A4C3B"/>
    <w:rsid w:val="007A5782"/>
    <w:rsid w:val="007A5990"/>
    <w:rsid w:val="007A59C5"/>
    <w:rsid w:val="007A60E9"/>
    <w:rsid w:val="007A69FC"/>
    <w:rsid w:val="007A6B0C"/>
    <w:rsid w:val="007A6B48"/>
    <w:rsid w:val="007A70D0"/>
    <w:rsid w:val="007B03D9"/>
    <w:rsid w:val="007B0C0E"/>
    <w:rsid w:val="007B0DDB"/>
    <w:rsid w:val="007B19F6"/>
    <w:rsid w:val="007B1D97"/>
    <w:rsid w:val="007B1DA4"/>
    <w:rsid w:val="007B1DE3"/>
    <w:rsid w:val="007B1F54"/>
    <w:rsid w:val="007B20E8"/>
    <w:rsid w:val="007B2328"/>
    <w:rsid w:val="007B23D8"/>
    <w:rsid w:val="007B2810"/>
    <w:rsid w:val="007B284C"/>
    <w:rsid w:val="007B2A19"/>
    <w:rsid w:val="007B321B"/>
    <w:rsid w:val="007B3601"/>
    <w:rsid w:val="007B4F4A"/>
    <w:rsid w:val="007B584E"/>
    <w:rsid w:val="007B5CBF"/>
    <w:rsid w:val="007B61F8"/>
    <w:rsid w:val="007B64F7"/>
    <w:rsid w:val="007B6620"/>
    <w:rsid w:val="007B6A91"/>
    <w:rsid w:val="007B6ADB"/>
    <w:rsid w:val="007B73B7"/>
    <w:rsid w:val="007B7578"/>
    <w:rsid w:val="007B75FD"/>
    <w:rsid w:val="007B7A8B"/>
    <w:rsid w:val="007B7B3E"/>
    <w:rsid w:val="007C0119"/>
    <w:rsid w:val="007C0AFC"/>
    <w:rsid w:val="007C0CBE"/>
    <w:rsid w:val="007C0D86"/>
    <w:rsid w:val="007C2378"/>
    <w:rsid w:val="007C23BF"/>
    <w:rsid w:val="007C268E"/>
    <w:rsid w:val="007C3310"/>
    <w:rsid w:val="007C3497"/>
    <w:rsid w:val="007C3575"/>
    <w:rsid w:val="007C3979"/>
    <w:rsid w:val="007C39BB"/>
    <w:rsid w:val="007C39DB"/>
    <w:rsid w:val="007C405D"/>
    <w:rsid w:val="007C4090"/>
    <w:rsid w:val="007C471F"/>
    <w:rsid w:val="007C4739"/>
    <w:rsid w:val="007C49B0"/>
    <w:rsid w:val="007C5265"/>
    <w:rsid w:val="007C5321"/>
    <w:rsid w:val="007C594B"/>
    <w:rsid w:val="007C5F9D"/>
    <w:rsid w:val="007C6112"/>
    <w:rsid w:val="007C6E7D"/>
    <w:rsid w:val="007C701E"/>
    <w:rsid w:val="007C7202"/>
    <w:rsid w:val="007C7610"/>
    <w:rsid w:val="007C768F"/>
    <w:rsid w:val="007C78A5"/>
    <w:rsid w:val="007D03A9"/>
    <w:rsid w:val="007D0894"/>
    <w:rsid w:val="007D0B1F"/>
    <w:rsid w:val="007D137A"/>
    <w:rsid w:val="007D1B32"/>
    <w:rsid w:val="007D1D52"/>
    <w:rsid w:val="007D1D54"/>
    <w:rsid w:val="007D2190"/>
    <w:rsid w:val="007D3101"/>
    <w:rsid w:val="007D361D"/>
    <w:rsid w:val="007D39C2"/>
    <w:rsid w:val="007D3D40"/>
    <w:rsid w:val="007D3E2C"/>
    <w:rsid w:val="007D4860"/>
    <w:rsid w:val="007D4A2D"/>
    <w:rsid w:val="007D4BCF"/>
    <w:rsid w:val="007D4C7E"/>
    <w:rsid w:val="007D5057"/>
    <w:rsid w:val="007D524F"/>
    <w:rsid w:val="007D52FD"/>
    <w:rsid w:val="007D57A1"/>
    <w:rsid w:val="007D5C24"/>
    <w:rsid w:val="007D6497"/>
    <w:rsid w:val="007D6F0A"/>
    <w:rsid w:val="007D73DF"/>
    <w:rsid w:val="007D7602"/>
    <w:rsid w:val="007D76B0"/>
    <w:rsid w:val="007D7B1B"/>
    <w:rsid w:val="007D7BFB"/>
    <w:rsid w:val="007E097B"/>
    <w:rsid w:val="007E0A7F"/>
    <w:rsid w:val="007E0D55"/>
    <w:rsid w:val="007E0DA0"/>
    <w:rsid w:val="007E1424"/>
    <w:rsid w:val="007E1443"/>
    <w:rsid w:val="007E17BB"/>
    <w:rsid w:val="007E1853"/>
    <w:rsid w:val="007E192C"/>
    <w:rsid w:val="007E19A4"/>
    <w:rsid w:val="007E1B32"/>
    <w:rsid w:val="007E22D9"/>
    <w:rsid w:val="007E24CE"/>
    <w:rsid w:val="007E2576"/>
    <w:rsid w:val="007E2AF6"/>
    <w:rsid w:val="007E32F1"/>
    <w:rsid w:val="007E37B4"/>
    <w:rsid w:val="007E3ADD"/>
    <w:rsid w:val="007E3C02"/>
    <w:rsid w:val="007E4315"/>
    <w:rsid w:val="007E441C"/>
    <w:rsid w:val="007E44A0"/>
    <w:rsid w:val="007E4C60"/>
    <w:rsid w:val="007E55C9"/>
    <w:rsid w:val="007E560E"/>
    <w:rsid w:val="007E5664"/>
    <w:rsid w:val="007E5F5C"/>
    <w:rsid w:val="007E5F99"/>
    <w:rsid w:val="007E67A9"/>
    <w:rsid w:val="007E67F1"/>
    <w:rsid w:val="007E6B64"/>
    <w:rsid w:val="007E6E15"/>
    <w:rsid w:val="007E6EC3"/>
    <w:rsid w:val="007E716E"/>
    <w:rsid w:val="007E73CE"/>
    <w:rsid w:val="007E7A37"/>
    <w:rsid w:val="007E7BA7"/>
    <w:rsid w:val="007F01B7"/>
    <w:rsid w:val="007F01DC"/>
    <w:rsid w:val="007F08CD"/>
    <w:rsid w:val="007F0AA1"/>
    <w:rsid w:val="007F0AE6"/>
    <w:rsid w:val="007F0B7B"/>
    <w:rsid w:val="007F0CAB"/>
    <w:rsid w:val="007F0D43"/>
    <w:rsid w:val="007F1162"/>
    <w:rsid w:val="007F1616"/>
    <w:rsid w:val="007F1801"/>
    <w:rsid w:val="007F19AC"/>
    <w:rsid w:val="007F2396"/>
    <w:rsid w:val="007F2474"/>
    <w:rsid w:val="007F25D6"/>
    <w:rsid w:val="007F266D"/>
    <w:rsid w:val="007F2832"/>
    <w:rsid w:val="007F2870"/>
    <w:rsid w:val="007F2B93"/>
    <w:rsid w:val="007F2EBB"/>
    <w:rsid w:val="007F45CD"/>
    <w:rsid w:val="007F549D"/>
    <w:rsid w:val="007F5520"/>
    <w:rsid w:val="007F5AE4"/>
    <w:rsid w:val="007F6044"/>
    <w:rsid w:val="007F6682"/>
    <w:rsid w:val="007F6AD9"/>
    <w:rsid w:val="007F6B91"/>
    <w:rsid w:val="007F6C28"/>
    <w:rsid w:val="007F6D9B"/>
    <w:rsid w:val="007F6E8B"/>
    <w:rsid w:val="007F6EEE"/>
    <w:rsid w:val="007F750A"/>
    <w:rsid w:val="007F79E5"/>
    <w:rsid w:val="007F7E96"/>
    <w:rsid w:val="008003CD"/>
    <w:rsid w:val="00800807"/>
    <w:rsid w:val="00800912"/>
    <w:rsid w:val="008013E5"/>
    <w:rsid w:val="00801C21"/>
    <w:rsid w:val="00801F8C"/>
    <w:rsid w:val="008020B2"/>
    <w:rsid w:val="008022B2"/>
    <w:rsid w:val="0080255B"/>
    <w:rsid w:val="00802584"/>
    <w:rsid w:val="0080289A"/>
    <w:rsid w:val="00802971"/>
    <w:rsid w:val="00802DBB"/>
    <w:rsid w:val="00802F54"/>
    <w:rsid w:val="00803025"/>
    <w:rsid w:val="008030CB"/>
    <w:rsid w:val="00803322"/>
    <w:rsid w:val="00803541"/>
    <w:rsid w:val="0080396A"/>
    <w:rsid w:val="00803973"/>
    <w:rsid w:val="00803D6B"/>
    <w:rsid w:val="00804B3F"/>
    <w:rsid w:val="00805848"/>
    <w:rsid w:val="00805AA4"/>
    <w:rsid w:val="00805B10"/>
    <w:rsid w:val="00805C63"/>
    <w:rsid w:val="00805D41"/>
    <w:rsid w:val="00805FC3"/>
    <w:rsid w:val="008062BC"/>
    <w:rsid w:val="00806A88"/>
    <w:rsid w:val="0080707E"/>
    <w:rsid w:val="00807203"/>
    <w:rsid w:val="00807AF2"/>
    <w:rsid w:val="00807F14"/>
    <w:rsid w:val="008100F2"/>
    <w:rsid w:val="00810452"/>
    <w:rsid w:val="008109BD"/>
    <w:rsid w:val="00810BAB"/>
    <w:rsid w:val="00811001"/>
    <w:rsid w:val="008111FF"/>
    <w:rsid w:val="00811351"/>
    <w:rsid w:val="00811AFC"/>
    <w:rsid w:val="008123B7"/>
    <w:rsid w:val="00812807"/>
    <w:rsid w:val="00812C17"/>
    <w:rsid w:val="00812D1C"/>
    <w:rsid w:val="00812EAE"/>
    <w:rsid w:val="0081301E"/>
    <w:rsid w:val="0081316A"/>
    <w:rsid w:val="00813261"/>
    <w:rsid w:val="00813266"/>
    <w:rsid w:val="0081357D"/>
    <w:rsid w:val="00813D48"/>
    <w:rsid w:val="00814048"/>
    <w:rsid w:val="0081470F"/>
    <w:rsid w:val="00814990"/>
    <w:rsid w:val="00814DE4"/>
    <w:rsid w:val="008153E3"/>
    <w:rsid w:val="0081544D"/>
    <w:rsid w:val="00815D7A"/>
    <w:rsid w:val="00815FB7"/>
    <w:rsid w:val="00816144"/>
    <w:rsid w:val="008164D3"/>
    <w:rsid w:val="0081700A"/>
    <w:rsid w:val="00817189"/>
    <w:rsid w:val="008171C9"/>
    <w:rsid w:val="008176D3"/>
    <w:rsid w:val="00817FB9"/>
    <w:rsid w:val="0082087D"/>
    <w:rsid w:val="00820892"/>
    <w:rsid w:val="00820AF7"/>
    <w:rsid w:val="00820B96"/>
    <w:rsid w:val="008214AA"/>
    <w:rsid w:val="0082150D"/>
    <w:rsid w:val="008218B0"/>
    <w:rsid w:val="0082196E"/>
    <w:rsid w:val="00822444"/>
    <w:rsid w:val="0082277F"/>
    <w:rsid w:val="00823015"/>
    <w:rsid w:val="00823E9B"/>
    <w:rsid w:val="00824055"/>
    <w:rsid w:val="00824F5F"/>
    <w:rsid w:val="00825328"/>
    <w:rsid w:val="0082623A"/>
    <w:rsid w:val="00826552"/>
    <w:rsid w:val="008267E8"/>
    <w:rsid w:val="00826C98"/>
    <w:rsid w:val="00826DD8"/>
    <w:rsid w:val="00826E45"/>
    <w:rsid w:val="00826E6C"/>
    <w:rsid w:val="00826EB0"/>
    <w:rsid w:val="00826ED6"/>
    <w:rsid w:val="00827413"/>
    <w:rsid w:val="008275CA"/>
    <w:rsid w:val="00827668"/>
    <w:rsid w:val="00827B14"/>
    <w:rsid w:val="00827FF5"/>
    <w:rsid w:val="008308B0"/>
    <w:rsid w:val="008310AC"/>
    <w:rsid w:val="008313A7"/>
    <w:rsid w:val="00831502"/>
    <w:rsid w:val="008317F1"/>
    <w:rsid w:val="0083192A"/>
    <w:rsid w:val="00831C28"/>
    <w:rsid w:val="008321C5"/>
    <w:rsid w:val="00832987"/>
    <w:rsid w:val="00832ADF"/>
    <w:rsid w:val="00833172"/>
    <w:rsid w:val="008331A8"/>
    <w:rsid w:val="008331D6"/>
    <w:rsid w:val="008338A7"/>
    <w:rsid w:val="00834F91"/>
    <w:rsid w:val="00835145"/>
    <w:rsid w:val="00835A0D"/>
    <w:rsid w:val="00835A4E"/>
    <w:rsid w:val="00835ACF"/>
    <w:rsid w:val="00836003"/>
    <w:rsid w:val="0083610B"/>
    <w:rsid w:val="00836A77"/>
    <w:rsid w:val="00836C61"/>
    <w:rsid w:val="00837383"/>
    <w:rsid w:val="00837409"/>
    <w:rsid w:val="008376C9"/>
    <w:rsid w:val="008378CE"/>
    <w:rsid w:val="00837C4B"/>
    <w:rsid w:val="00840043"/>
    <w:rsid w:val="0084036C"/>
    <w:rsid w:val="0084062B"/>
    <w:rsid w:val="0084112E"/>
    <w:rsid w:val="008414D4"/>
    <w:rsid w:val="00841697"/>
    <w:rsid w:val="008429FD"/>
    <w:rsid w:val="0084317E"/>
    <w:rsid w:val="008432BB"/>
    <w:rsid w:val="00843617"/>
    <w:rsid w:val="0084370C"/>
    <w:rsid w:val="0084382D"/>
    <w:rsid w:val="00843E85"/>
    <w:rsid w:val="008441A8"/>
    <w:rsid w:val="0084430A"/>
    <w:rsid w:val="00844B29"/>
    <w:rsid w:val="0084503D"/>
    <w:rsid w:val="00845CDD"/>
    <w:rsid w:val="00846045"/>
    <w:rsid w:val="00846113"/>
    <w:rsid w:val="00846191"/>
    <w:rsid w:val="008461DA"/>
    <w:rsid w:val="008462AA"/>
    <w:rsid w:val="00846310"/>
    <w:rsid w:val="00846740"/>
    <w:rsid w:val="0084687A"/>
    <w:rsid w:val="008469FC"/>
    <w:rsid w:val="00847213"/>
    <w:rsid w:val="00850195"/>
    <w:rsid w:val="00850267"/>
    <w:rsid w:val="008502DC"/>
    <w:rsid w:val="008502FA"/>
    <w:rsid w:val="008506B3"/>
    <w:rsid w:val="00850B3C"/>
    <w:rsid w:val="00850C8B"/>
    <w:rsid w:val="0085177E"/>
    <w:rsid w:val="00851B06"/>
    <w:rsid w:val="0085214D"/>
    <w:rsid w:val="008523B8"/>
    <w:rsid w:val="0085255A"/>
    <w:rsid w:val="00852C2F"/>
    <w:rsid w:val="00852E71"/>
    <w:rsid w:val="00852EAF"/>
    <w:rsid w:val="0085321C"/>
    <w:rsid w:val="00853312"/>
    <w:rsid w:val="008533B6"/>
    <w:rsid w:val="00853457"/>
    <w:rsid w:val="00853A7B"/>
    <w:rsid w:val="0085444D"/>
    <w:rsid w:val="00855C98"/>
    <w:rsid w:val="00856DF4"/>
    <w:rsid w:val="00857171"/>
    <w:rsid w:val="00857551"/>
    <w:rsid w:val="00857AEE"/>
    <w:rsid w:val="00857B53"/>
    <w:rsid w:val="00857C14"/>
    <w:rsid w:val="00857E6F"/>
    <w:rsid w:val="00860A01"/>
    <w:rsid w:val="00860AFD"/>
    <w:rsid w:val="00860EA6"/>
    <w:rsid w:val="00861B24"/>
    <w:rsid w:val="0086332D"/>
    <w:rsid w:val="00863768"/>
    <w:rsid w:val="00863AE9"/>
    <w:rsid w:val="00864098"/>
    <w:rsid w:val="008647CE"/>
    <w:rsid w:val="0086489B"/>
    <w:rsid w:val="00864A8C"/>
    <w:rsid w:val="00865142"/>
    <w:rsid w:val="0086561F"/>
    <w:rsid w:val="00865A10"/>
    <w:rsid w:val="00865A65"/>
    <w:rsid w:val="00865FE7"/>
    <w:rsid w:val="00866766"/>
    <w:rsid w:val="0086698D"/>
    <w:rsid w:val="00866EA7"/>
    <w:rsid w:val="00866EDA"/>
    <w:rsid w:val="00866F45"/>
    <w:rsid w:val="0086705A"/>
    <w:rsid w:val="008676DF"/>
    <w:rsid w:val="00867819"/>
    <w:rsid w:val="00867A0A"/>
    <w:rsid w:val="00867FD6"/>
    <w:rsid w:val="00870587"/>
    <w:rsid w:val="008709A8"/>
    <w:rsid w:val="00870BC7"/>
    <w:rsid w:val="00870C55"/>
    <w:rsid w:val="0087215B"/>
    <w:rsid w:val="008725CD"/>
    <w:rsid w:val="00872627"/>
    <w:rsid w:val="00872E0E"/>
    <w:rsid w:val="00872F7B"/>
    <w:rsid w:val="0087329F"/>
    <w:rsid w:val="0087365F"/>
    <w:rsid w:val="00873ED6"/>
    <w:rsid w:val="00874C07"/>
    <w:rsid w:val="00875080"/>
    <w:rsid w:val="00875307"/>
    <w:rsid w:val="00875481"/>
    <w:rsid w:val="008755B9"/>
    <w:rsid w:val="00876098"/>
    <w:rsid w:val="00876A3E"/>
    <w:rsid w:val="00876E14"/>
    <w:rsid w:val="00877165"/>
    <w:rsid w:val="00880375"/>
    <w:rsid w:val="0088063B"/>
    <w:rsid w:val="0088173F"/>
    <w:rsid w:val="0088198C"/>
    <w:rsid w:val="00882528"/>
    <w:rsid w:val="00883302"/>
    <w:rsid w:val="008836FD"/>
    <w:rsid w:val="00883FE2"/>
    <w:rsid w:val="00884254"/>
    <w:rsid w:val="0088426E"/>
    <w:rsid w:val="008843DD"/>
    <w:rsid w:val="0088440A"/>
    <w:rsid w:val="0088441C"/>
    <w:rsid w:val="00884AFA"/>
    <w:rsid w:val="00884CC2"/>
    <w:rsid w:val="00884F40"/>
    <w:rsid w:val="00885538"/>
    <w:rsid w:val="00885919"/>
    <w:rsid w:val="0088647F"/>
    <w:rsid w:val="00886770"/>
    <w:rsid w:val="0088748C"/>
    <w:rsid w:val="008877DA"/>
    <w:rsid w:val="0088793B"/>
    <w:rsid w:val="00887B2F"/>
    <w:rsid w:val="00887D3A"/>
    <w:rsid w:val="00890158"/>
    <w:rsid w:val="00890A31"/>
    <w:rsid w:val="00890C8B"/>
    <w:rsid w:val="00890D7C"/>
    <w:rsid w:val="00890EA5"/>
    <w:rsid w:val="00891056"/>
    <w:rsid w:val="008913AE"/>
    <w:rsid w:val="0089216F"/>
    <w:rsid w:val="00892331"/>
    <w:rsid w:val="0089293C"/>
    <w:rsid w:val="00892A39"/>
    <w:rsid w:val="00892C42"/>
    <w:rsid w:val="0089322A"/>
    <w:rsid w:val="008933A1"/>
    <w:rsid w:val="008935E9"/>
    <w:rsid w:val="00893B7C"/>
    <w:rsid w:val="00893CB3"/>
    <w:rsid w:val="00893E8B"/>
    <w:rsid w:val="00893FD4"/>
    <w:rsid w:val="00894E6E"/>
    <w:rsid w:val="00894F26"/>
    <w:rsid w:val="00895981"/>
    <w:rsid w:val="008963E5"/>
    <w:rsid w:val="00896554"/>
    <w:rsid w:val="008967FD"/>
    <w:rsid w:val="00896BCA"/>
    <w:rsid w:val="00896D10"/>
    <w:rsid w:val="00896D9E"/>
    <w:rsid w:val="008970D0"/>
    <w:rsid w:val="0089748F"/>
    <w:rsid w:val="0089749B"/>
    <w:rsid w:val="008978C0"/>
    <w:rsid w:val="00897AE1"/>
    <w:rsid w:val="008A0093"/>
    <w:rsid w:val="008A0206"/>
    <w:rsid w:val="008A022E"/>
    <w:rsid w:val="008A0687"/>
    <w:rsid w:val="008A06EB"/>
    <w:rsid w:val="008A0729"/>
    <w:rsid w:val="008A0783"/>
    <w:rsid w:val="008A08BA"/>
    <w:rsid w:val="008A1C16"/>
    <w:rsid w:val="008A1DBE"/>
    <w:rsid w:val="008A1E57"/>
    <w:rsid w:val="008A2107"/>
    <w:rsid w:val="008A26F4"/>
    <w:rsid w:val="008A2805"/>
    <w:rsid w:val="008A2808"/>
    <w:rsid w:val="008A29E8"/>
    <w:rsid w:val="008A2DAC"/>
    <w:rsid w:val="008A33BF"/>
    <w:rsid w:val="008A37EE"/>
    <w:rsid w:val="008A389C"/>
    <w:rsid w:val="008A3BEE"/>
    <w:rsid w:val="008A4811"/>
    <w:rsid w:val="008A4AEB"/>
    <w:rsid w:val="008A4EC2"/>
    <w:rsid w:val="008A5593"/>
    <w:rsid w:val="008A5A84"/>
    <w:rsid w:val="008A6217"/>
    <w:rsid w:val="008A6360"/>
    <w:rsid w:val="008A65DC"/>
    <w:rsid w:val="008A660B"/>
    <w:rsid w:val="008A77D7"/>
    <w:rsid w:val="008A7A56"/>
    <w:rsid w:val="008A7C8D"/>
    <w:rsid w:val="008A7D7E"/>
    <w:rsid w:val="008B00CF"/>
    <w:rsid w:val="008B02AD"/>
    <w:rsid w:val="008B069F"/>
    <w:rsid w:val="008B0E4A"/>
    <w:rsid w:val="008B0EC9"/>
    <w:rsid w:val="008B1018"/>
    <w:rsid w:val="008B11B8"/>
    <w:rsid w:val="008B15A7"/>
    <w:rsid w:val="008B164A"/>
    <w:rsid w:val="008B19DF"/>
    <w:rsid w:val="008B20A8"/>
    <w:rsid w:val="008B217E"/>
    <w:rsid w:val="008B2191"/>
    <w:rsid w:val="008B2C16"/>
    <w:rsid w:val="008B2D32"/>
    <w:rsid w:val="008B351F"/>
    <w:rsid w:val="008B37B7"/>
    <w:rsid w:val="008B37F2"/>
    <w:rsid w:val="008B38D4"/>
    <w:rsid w:val="008B3CB6"/>
    <w:rsid w:val="008B3D5B"/>
    <w:rsid w:val="008B3E30"/>
    <w:rsid w:val="008B4503"/>
    <w:rsid w:val="008B4560"/>
    <w:rsid w:val="008B45F5"/>
    <w:rsid w:val="008B48E0"/>
    <w:rsid w:val="008B4C57"/>
    <w:rsid w:val="008B4F7E"/>
    <w:rsid w:val="008B5169"/>
    <w:rsid w:val="008B5256"/>
    <w:rsid w:val="008B572D"/>
    <w:rsid w:val="008B6425"/>
    <w:rsid w:val="008B6822"/>
    <w:rsid w:val="008B6A77"/>
    <w:rsid w:val="008B6F11"/>
    <w:rsid w:val="008B6FED"/>
    <w:rsid w:val="008B7830"/>
    <w:rsid w:val="008B7B62"/>
    <w:rsid w:val="008C01C6"/>
    <w:rsid w:val="008C06BE"/>
    <w:rsid w:val="008C0865"/>
    <w:rsid w:val="008C0A47"/>
    <w:rsid w:val="008C0B36"/>
    <w:rsid w:val="008C13AA"/>
    <w:rsid w:val="008C1D04"/>
    <w:rsid w:val="008C2158"/>
    <w:rsid w:val="008C2257"/>
    <w:rsid w:val="008C2E4C"/>
    <w:rsid w:val="008C3381"/>
    <w:rsid w:val="008C3A39"/>
    <w:rsid w:val="008C3A4E"/>
    <w:rsid w:val="008C3B3D"/>
    <w:rsid w:val="008C3E29"/>
    <w:rsid w:val="008C417C"/>
    <w:rsid w:val="008C43F0"/>
    <w:rsid w:val="008C45B5"/>
    <w:rsid w:val="008C4BA4"/>
    <w:rsid w:val="008C4F88"/>
    <w:rsid w:val="008C5EAA"/>
    <w:rsid w:val="008C6406"/>
    <w:rsid w:val="008C6450"/>
    <w:rsid w:val="008C67E6"/>
    <w:rsid w:val="008C6866"/>
    <w:rsid w:val="008C6E23"/>
    <w:rsid w:val="008C6FE5"/>
    <w:rsid w:val="008C7387"/>
    <w:rsid w:val="008C7900"/>
    <w:rsid w:val="008C7B90"/>
    <w:rsid w:val="008C7CBA"/>
    <w:rsid w:val="008C7DCC"/>
    <w:rsid w:val="008C7EF7"/>
    <w:rsid w:val="008D0A7A"/>
    <w:rsid w:val="008D0C05"/>
    <w:rsid w:val="008D11A2"/>
    <w:rsid w:val="008D1215"/>
    <w:rsid w:val="008D15BB"/>
    <w:rsid w:val="008D1C49"/>
    <w:rsid w:val="008D1F46"/>
    <w:rsid w:val="008D1F75"/>
    <w:rsid w:val="008D20C9"/>
    <w:rsid w:val="008D20F3"/>
    <w:rsid w:val="008D244E"/>
    <w:rsid w:val="008D24CE"/>
    <w:rsid w:val="008D2509"/>
    <w:rsid w:val="008D302B"/>
    <w:rsid w:val="008D306A"/>
    <w:rsid w:val="008D3388"/>
    <w:rsid w:val="008D3472"/>
    <w:rsid w:val="008D34F2"/>
    <w:rsid w:val="008D3911"/>
    <w:rsid w:val="008D3F61"/>
    <w:rsid w:val="008D3F63"/>
    <w:rsid w:val="008D3FB5"/>
    <w:rsid w:val="008D3FCD"/>
    <w:rsid w:val="008D4045"/>
    <w:rsid w:val="008D4136"/>
    <w:rsid w:val="008D41E1"/>
    <w:rsid w:val="008D451D"/>
    <w:rsid w:val="008D4FEE"/>
    <w:rsid w:val="008D5114"/>
    <w:rsid w:val="008D5801"/>
    <w:rsid w:val="008D583E"/>
    <w:rsid w:val="008D5962"/>
    <w:rsid w:val="008D5A51"/>
    <w:rsid w:val="008D66D6"/>
    <w:rsid w:val="008D6742"/>
    <w:rsid w:val="008D7226"/>
    <w:rsid w:val="008D7B47"/>
    <w:rsid w:val="008E02CF"/>
    <w:rsid w:val="008E0F4A"/>
    <w:rsid w:val="008E2191"/>
    <w:rsid w:val="008E253C"/>
    <w:rsid w:val="008E2AAD"/>
    <w:rsid w:val="008E2EC9"/>
    <w:rsid w:val="008E2ED5"/>
    <w:rsid w:val="008E3192"/>
    <w:rsid w:val="008E32CB"/>
    <w:rsid w:val="008E3389"/>
    <w:rsid w:val="008E361C"/>
    <w:rsid w:val="008E3B38"/>
    <w:rsid w:val="008E3BE6"/>
    <w:rsid w:val="008E458F"/>
    <w:rsid w:val="008E45A5"/>
    <w:rsid w:val="008E466E"/>
    <w:rsid w:val="008E4A23"/>
    <w:rsid w:val="008E4B35"/>
    <w:rsid w:val="008E4EE9"/>
    <w:rsid w:val="008E53AA"/>
    <w:rsid w:val="008E5616"/>
    <w:rsid w:val="008E5705"/>
    <w:rsid w:val="008E581C"/>
    <w:rsid w:val="008E5BDE"/>
    <w:rsid w:val="008E5D18"/>
    <w:rsid w:val="008E6CAC"/>
    <w:rsid w:val="008E70F4"/>
    <w:rsid w:val="008E71D0"/>
    <w:rsid w:val="008E7F8F"/>
    <w:rsid w:val="008F0192"/>
    <w:rsid w:val="008F054E"/>
    <w:rsid w:val="008F06F2"/>
    <w:rsid w:val="008F0B8F"/>
    <w:rsid w:val="008F0CAC"/>
    <w:rsid w:val="008F15B3"/>
    <w:rsid w:val="008F1674"/>
    <w:rsid w:val="008F1949"/>
    <w:rsid w:val="008F1C80"/>
    <w:rsid w:val="008F1FC5"/>
    <w:rsid w:val="008F36ED"/>
    <w:rsid w:val="008F3AE6"/>
    <w:rsid w:val="008F3C01"/>
    <w:rsid w:val="008F3CFA"/>
    <w:rsid w:val="008F419D"/>
    <w:rsid w:val="008F4684"/>
    <w:rsid w:val="008F46BD"/>
    <w:rsid w:val="008F47D2"/>
    <w:rsid w:val="008F5693"/>
    <w:rsid w:val="008F5E55"/>
    <w:rsid w:val="008F5EDE"/>
    <w:rsid w:val="008F61FE"/>
    <w:rsid w:val="008F6857"/>
    <w:rsid w:val="008F6888"/>
    <w:rsid w:val="008F707A"/>
    <w:rsid w:val="008F7213"/>
    <w:rsid w:val="008F748C"/>
    <w:rsid w:val="008F7636"/>
    <w:rsid w:val="008F7747"/>
    <w:rsid w:val="008F78C1"/>
    <w:rsid w:val="008F79B3"/>
    <w:rsid w:val="008F7F63"/>
    <w:rsid w:val="00900924"/>
    <w:rsid w:val="009009D6"/>
    <w:rsid w:val="00901310"/>
    <w:rsid w:val="00901AE3"/>
    <w:rsid w:val="00901F9D"/>
    <w:rsid w:val="009020D3"/>
    <w:rsid w:val="00902633"/>
    <w:rsid w:val="00902F22"/>
    <w:rsid w:val="00903438"/>
    <w:rsid w:val="00903544"/>
    <w:rsid w:val="00903586"/>
    <w:rsid w:val="00903AAC"/>
    <w:rsid w:val="00904D4F"/>
    <w:rsid w:val="00905134"/>
    <w:rsid w:val="0090525B"/>
    <w:rsid w:val="009055E2"/>
    <w:rsid w:val="00905956"/>
    <w:rsid w:val="00905FAA"/>
    <w:rsid w:val="00906291"/>
    <w:rsid w:val="00906295"/>
    <w:rsid w:val="009063B9"/>
    <w:rsid w:val="009071DC"/>
    <w:rsid w:val="0090758B"/>
    <w:rsid w:val="0090761D"/>
    <w:rsid w:val="00907A34"/>
    <w:rsid w:val="00907D69"/>
    <w:rsid w:val="009104B9"/>
    <w:rsid w:val="009105EF"/>
    <w:rsid w:val="009113DD"/>
    <w:rsid w:val="0091181D"/>
    <w:rsid w:val="0091243C"/>
    <w:rsid w:val="0091277E"/>
    <w:rsid w:val="0091290A"/>
    <w:rsid w:val="00912C94"/>
    <w:rsid w:val="00912E9F"/>
    <w:rsid w:val="00912F24"/>
    <w:rsid w:val="0091391F"/>
    <w:rsid w:val="009139C2"/>
    <w:rsid w:val="0091429F"/>
    <w:rsid w:val="009147C5"/>
    <w:rsid w:val="009147EE"/>
    <w:rsid w:val="00914A32"/>
    <w:rsid w:val="0091516D"/>
    <w:rsid w:val="00916037"/>
    <w:rsid w:val="00916076"/>
    <w:rsid w:val="00916498"/>
    <w:rsid w:val="0091667E"/>
    <w:rsid w:val="0091686A"/>
    <w:rsid w:val="00916A4A"/>
    <w:rsid w:val="00916AC1"/>
    <w:rsid w:val="00916AF1"/>
    <w:rsid w:val="00916CC6"/>
    <w:rsid w:val="00916DDC"/>
    <w:rsid w:val="009172C8"/>
    <w:rsid w:val="009172F1"/>
    <w:rsid w:val="00917BAF"/>
    <w:rsid w:val="009201EF"/>
    <w:rsid w:val="0092023D"/>
    <w:rsid w:val="00920489"/>
    <w:rsid w:val="00920560"/>
    <w:rsid w:val="00920813"/>
    <w:rsid w:val="0092099D"/>
    <w:rsid w:val="00920B17"/>
    <w:rsid w:val="00920D2C"/>
    <w:rsid w:val="009215B0"/>
    <w:rsid w:val="00922A00"/>
    <w:rsid w:val="00922C42"/>
    <w:rsid w:val="00923385"/>
    <w:rsid w:val="00923E21"/>
    <w:rsid w:val="00923E57"/>
    <w:rsid w:val="00923ECD"/>
    <w:rsid w:val="00924359"/>
    <w:rsid w:val="00924405"/>
    <w:rsid w:val="00924639"/>
    <w:rsid w:val="009247A3"/>
    <w:rsid w:val="009255DD"/>
    <w:rsid w:val="0092573B"/>
    <w:rsid w:val="00925966"/>
    <w:rsid w:val="00925A8D"/>
    <w:rsid w:val="00925F9E"/>
    <w:rsid w:val="009260CB"/>
    <w:rsid w:val="00926546"/>
    <w:rsid w:val="009267C2"/>
    <w:rsid w:val="009269D3"/>
    <w:rsid w:val="00926E21"/>
    <w:rsid w:val="00926F27"/>
    <w:rsid w:val="0092777F"/>
    <w:rsid w:val="00927DDE"/>
    <w:rsid w:val="00927FE4"/>
    <w:rsid w:val="00930014"/>
    <w:rsid w:val="0093021D"/>
    <w:rsid w:val="009303B2"/>
    <w:rsid w:val="009303C0"/>
    <w:rsid w:val="009307ED"/>
    <w:rsid w:val="009310ED"/>
    <w:rsid w:val="009312E3"/>
    <w:rsid w:val="00931DA1"/>
    <w:rsid w:val="00931E6B"/>
    <w:rsid w:val="00932606"/>
    <w:rsid w:val="0093321C"/>
    <w:rsid w:val="0093374D"/>
    <w:rsid w:val="009338F5"/>
    <w:rsid w:val="00933F20"/>
    <w:rsid w:val="00933FBF"/>
    <w:rsid w:val="00934353"/>
    <w:rsid w:val="009345AA"/>
    <w:rsid w:val="009346CF"/>
    <w:rsid w:val="00934962"/>
    <w:rsid w:val="00934A59"/>
    <w:rsid w:val="00935739"/>
    <w:rsid w:val="009358C8"/>
    <w:rsid w:val="0093595B"/>
    <w:rsid w:val="00935B7B"/>
    <w:rsid w:val="00935C0E"/>
    <w:rsid w:val="00935DCA"/>
    <w:rsid w:val="00935E2C"/>
    <w:rsid w:val="0093600E"/>
    <w:rsid w:val="00936243"/>
    <w:rsid w:val="00936848"/>
    <w:rsid w:val="00936853"/>
    <w:rsid w:val="009368B5"/>
    <w:rsid w:val="00936935"/>
    <w:rsid w:val="00937142"/>
    <w:rsid w:val="00937C07"/>
    <w:rsid w:val="0094071D"/>
    <w:rsid w:val="00940C4B"/>
    <w:rsid w:val="00940DC0"/>
    <w:rsid w:val="00940E34"/>
    <w:rsid w:val="00940EF0"/>
    <w:rsid w:val="0094122E"/>
    <w:rsid w:val="009413F6"/>
    <w:rsid w:val="009418F8"/>
    <w:rsid w:val="00941982"/>
    <w:rsid w:val="00941BF8"/>
    <w:rsid w:val="00941F5E"/>
    <w:rsid w:val="00942136"/>
    <w:rsid w:val="0094282F"/>
    <w:rsid w:val="0094292C"/>
    <w:rsid w:val="00942FC7"/>
    <w:rsid w:val="00943430"/>
    <w:rsid w:val="00944009"/>
    <w:rsid w:val="009442CE"/>
    <w:rsid w:val="009455F1"/>
    <w:rsid w:val="0094564F"/>
    <w:rsid w:val="00945D7E"/>
    <w:rsid w:val="00946229"/>
    <w:rsid w:val="0094626B"/>
    <w:rsid w:val="009475B2"/>
    <w:rsid w:val="00947A76"/>
    <w:rsid w:val="00950036"/>
    <w:rsid w:val="0095010E"/>
    <w:rsid w:val="009504AD"/>
    <w:rsid w:val="00950536"/>
    <w:rsid w:val="00951069"/>
    <w:rsid w:val="0095122B"/>
    <w:rsid w:val="009514E0"/>
    <w:rsid w:val="009517DD"/>
    <w:rsid w:val="00951D23"/>
    <w:rsid w:val="00951FC2"/>
    <w:rsid w:val="009526D2"/>
    <w:rsid w:val="009538D9"/>
    <w:rsid w:val="00953C30"/>
    <w:rsid w:val="0095450D"/>
    <w:rsid w:val="009548AA"/>
    <w:rsid w:val="00954C37"/>
    <w:rsid w:val="00954CFF"/>
    <w:rsid w:val="0095515F"/>
    <w:rsid w:val="00955369"/>
    <w:rsid w:val="0095557B"/>
    <w:rsid w:val="009557F7"/>
    <w:rsid w:val="00955BA5"/>
    <w:rsid w:val="00955DE8"/>
    <w:rsid w:val="0095616A"/>
    <w:rsid w:val="0095662E"/>
    <w:rsid w:val="00956B46"/>
    <w:rsid w:val="00956FAD"/>
    <w:rsid w:val="00957974"/>
    <w:rsid w:val="00960247"/>
    <w:rsid w:val="00960592"/>
    <w:rsid w:val="00960B94"/>
    <w:rsid w:val="0096100A"/>
    <w:rsid w:val="0096105B"/>
    <w:rsid w:val="0096147A"/>
    <w:rsid w:val="009618FC"/>
    <w:rsid w:val="0096237A"/>
    <w:rsid w:val="009624AF"/>
    <w:rsid w:val="0096260D"/>
    <w:rsid w:val="009627B9"/>
    <w:rsid w:val="009627C7"/>
    <w:rsid w:val="00963156"/>
    <w:rsid w:val="00963396"/>
    <w:rsid w:val="0096388A"/>
    <w:rsid w:val="009639A9"/>
    <w:rsid w:val="00963CFE"/>
    <w:rsid w:val="00963D05"/>
    <w:rsid w:val="00963DF4"/>
    <w:rsid w:val="0096434C"/>
    <w:rsid w:val="009643B3"/>
    <w:rsid w:val="00964686"/>
    <w:rsid w:val="00964E6C"/>
    <w:rsid w:val="00965140"/>
    <w:rsid w:val="009656F6"/>
    <w:rsid w:val="009657E3"/>
    <w:rsid w:val="009657EC"/>
    <w:rsid w:val="009662A2"/>
    <w:rsid w:val="00966837"/>
    <w:rsid w:val="009669C5"/>
    <w:rsid w:val="00966A5E"/>
    <w:rsid w:val="00966E1C"/>
    <w:rsid w:val="00967318"/>
    <w:rsid w:val="009674C2"/>
    <w:rsid w:val="0096778F"/>
    <w:rsid w:val="00967981"/>
    <w:rsid w:val="00970618"/>
    <w:rsid w:val="00970C97"/>
    <w:rsid w:val="00970EF1"/>
    <w:rsid w:val="00970F7E"/>
    <w:rsid w:val="00970F82"/>
    <w:rsid w:val="009714AF"/>
    <w:rsid w:val="00971603"/>
    <w:rsid w:val="00971849"/>
    <w:rsid w:val="00972070"/>
    <w:rsid w:val="0097236E"/>
    <w:rsid w:val="0097262F"/>
    <w:rsid w:val="00973110"/>
    <w:rsid w:val="00973779"/>
    <w:rsid w:val="0097413F"/>
    <w:rsid w:val="00974973"/>
    <w:rsid w:val="00974AF4"/>
    <w:rsid w:val="00974B48"/>
    <w:rsid w:val="00974BFA"/>
    <w:rsid w:val="009751ED"/>
    <w:rsid w:val="00975432"/>
    <w:rsid w:val="009756A5"/>
    <w:rsid w:val="0097671D"/>
    <w:rsid w:val="00977598"/>
    <w:rsid w:val="0097760B"/>
    <w:rsid w:val="00977628"/>
    <w:rsid w:val="00977667"/>
    <w:rsid w:val="00977EAF"/>
    <w:rsid w:val="00980119"/>
    <w:rsid w:val="00980E53"/>
    <w:rsid w:val="00981315"/>
    <w:rsid w:val="009816F0"/>
    <w:rsid w:val="00981C6D"/>
    <w:rsid w:val="00981D09"/>
    <w:rsid w:val="00981EDF"/>
    <w:rsid w:val="009821CA"/>
    <w:rsid w:val="00982C9A"/>
    <w:rsid w:val="00982CAA"/>
    <w:rsid w:val="00982F23"/>
    <w:rsid w:val="009832FC"/>
    <w:rsid w:val="00983327"/>
    <w:rsid w:val="009835C0"/>
    <w:rsid w:val="00984342"/>
    <w:rsid w:val="00984AE5"/>
    <w:rsid w:val="00984C8E"/>
    <w:rsid w:val="00985764"/>
    <w:rsid w:val="00985C50"/>
    <w:rsid w:val="00986C40"/>
    <w:rsid w:val="00986E44"/>
    <w:rsid w:val="009874F4"/>
    <w:rsid w:val="00987509"/>
    <w:rsid w:val="00987696"/>
    <w:rsid w:val="00990AED"/>
    <w:rsid w:val="00990CE0"/>
    <w:rsid w:val="00990E0E"/>
    <w:rsid w:val="00990E47"/>
    <w:rsid w:val="0099101B"/>
    <w:rsid w:val="00991D34"/>
    <w:rsid w:val="00991FE1"/>
    <w:rsid w:val="009927CE"/>
    <w:rsid w:val="0099299E"/>
    <w:rsid w:val="00992B7A"/>
    <w:rsid w:val="00992C7A"/>
    <w:rsid w:val="00992D80"/>
    <w:rsid w:val="00992DF7"/>
    <w:rsid w:val="00993094"/>
    <w:rsid w:val="009936F5"/>
    <w:rsid w:val="009939E1"/>
    <w:rsid w:val="009939E3"/>
    <w:rsid w:val="00993AAB"/>
    <w:rsid w:val="00993F98"/>
    <w:rsid w:val="009940A9"/>
    <w:rsid w:val="009943A5"/>
    <w:rsid w:val="009947C8"/>
    <w:rsid w:val="00994B4C"/>
    <w:rsid w:val="00994F9C"/>
    <w:rsid w:val="009956A2"/>
    <w:rsid w:val="00995B1A"/>
    <w:rsid w:val="00995C19"/>
    <w:rsid w:val="00996EDA"/>
    <w:rsid w:val="00997232"/>
    <w:rsid w:val="009973C2"/>
    <w:rsid w:val="00997562"/>
    <w:rsid w:val="0099768D"/>
    <w:rsid w:val="009978D0"/>
    <w:rsid w:val="00997CCE"/>
    <w:rsid w:val="00997D99"/>
    <w:rsid w:val="009A0E69"/>
    <w:rsid w:val="009A0ED9"/>
    <w:rsid w:val="009A120C"/>
    <w:rsid w:val="009A13CB"/>
    <w:rsid w:val="009A1471"/>
    <w:rsid w:val="009A16D6"/>
    <w:rsid w:val="009A1E1B"/>
    <w:rsid w:val="009A1F1F"/>
    <w:rsid w:val="009A20FE"/>
    <w:rsid w:val="009A212F"/>
    <w:rsid w:val="009A21D3"/>
    <w:rsid w:val="009A23E3"/>
    <w:rsid w:val="009A253E"/>
    <w:rsid w:val="009A2785"/>
    <w:rsid w:val="009A2A05"/>
    <w:rsid w:val="009A2A43"/>
    <w:rsid w:val="009A2B5F"/>
    <w:rsid w:val="009A2F9B"/>
    <w:rsid w:val="009A357F"/>
    <w:rsid w:val="009A3C81"/>
    <w:rsid w:val="009A4138"/>
    <w:rsid w:val="009A43E2"/>
    <w:rsid w:val="009A4A86"/>
    <w:rsid w:val="009A4C86"/>
    <w:rsid w:val="009A4F18"/>
    <w:rsid w:val="009A5073"/>
    <w:rsid w:val="009A50F0"/>
    <w:rsid w:val="009A5394"/>
    <w:rsid w:val="009A58F6"/>
    <w:rsid w:val="009A5A0B"/>
    <w:rsid w:val="009A676B"/>
    <w:rsid w:val="009A6817"/>
    <w:rsid w:val="009A70B5"/>
    <w:rsid w:val="009A71D7"/>
    <w:rsid w:val="009A71EB"/>
    <w:rsid w:val="009A772F"/>
    <w:rsid w:val="009A78C5"/>
    <w:rsid w:val="009A7BF1"/>
    <w:rsid w:val="009A7F8A"/>
    <w:rsid w:val="009B05CD"/>
    <w:rsid w:val="009B0678"/>
    <w:rsid w:val="009B17AA"/>
    <w:rsid w:val="009B21D8"/>
    <w:rsid w:val="009B2364"/>
    <w:rsid w:val="009B2779"/>
    <w:rsid w:val="009B2F22"/>
    <w:rsid w:val="009B3663"/>
    <w:rsid w:val="009B398A"/>
    <w:rsid w:val="009B3ECD"/>
    <w:rsid w:val="009B48C9"/>
    <w:rsid w:val="009B58ED"/>
    <w:rsid w:val="009B59F0"/>
    <w:rsid w:val="009B5C03"/>
    <w:rsid w:val="009B5DB1"/>
    <w:rsid w:val="009B5E45"/>
    <w:rsid w:val="009B5F08"/>
    <w:rsid w:val="009B5FC1"/>
    <w:rsid w:val="009B6529"/>
    <w:rsid w:val="009B6691"/>
    <w:rsid w:val="009B68DC"/>
    <w:rsid w:val="009B6B59"/>
    <w:rsid w:val="009B6C57"/>
    <w:rsid w:val="009B6FFC"/>
    <w:rsid w:val="009B7532"/>
    <w:rsid w:val="009B7767"/>
    <w:rsid w:val="009B7B0D"/>
    <w:rsid w:val="009C0148"/>
    <w:rsid w:val="009C014D"/>
    <w:rsid w:val="009C0E92"/>
    <w:rsid w:val="009C0EF0"/>
    <w:rsid w:val="009C10C2"/>
    <w:rsid w:val="009C192D"/>
    <w:rsid w:val="009C2440"/>
    <w:rsid w:val="009C2640"/>
    <w:rsid w:val="009C2829"/>
    <w:rsid w:val="009C3609"/>
    <w:rsid w:val="009C3A29"/>
    <w:rsid w:val="009C4045"/>
    <w:rsid w:val="009C41B3"/>
    <w:rsid w:val="009C430E"/>
    <w:rsid w:val="009C44C6"/>
    <w:rsid w:val="009C4B58"/>
    <w:rsid w:val="009C512A"/>
    <w:rsid w:val="009C5457"/>
    <w:rsid w:val="009C54F1"/>
    <w:rsid w:val="009C5AAB"/>
    <w:rsid w:val="009C5BE6"/>
    <w:rsid w:val="009C604F"/>
    <w:rsid w:val="009C646B"/>
    <w:rsid w:val="009C6777"/>
    <w:rsid w:val="009C77AA"/>
    <w:rsid w:val="009C7FF2"/>
    <w:rsid w:val="009D04F4"/>
    <w:rsid w:val="009D054E"/>
    <w:rsid w:val="009D064B"/>
    <w:rsid w:val="009D0997"/>
    <w:rsid w:val="009D1651"/>
    <w:rsid w:val="009D1F77"/>
    <w:rsid w:val="009D1FB2"/>
    <w:rsid w:val="009D1FF7"/>
    <w:rsid w:val="009D212A"/>
    <w:rsid w:val="009D2191"/>
    <w:rsid w:val="009D23AB"/>
    <w:rsid w:val="009D24DF"/>
    <w:rsid w:val="009D25B1"/>
    <w:rsid w:val="009D26E0"/>
    <w:rsid w:val="009D26F1"/>
    <w:rsid w:val="009D2B6A"/>
    <w:rsid w:val="009D2BA8"/>
    <w:rsid w:val="009D2EE6"/>
    <w:rsid w:val="009D3356"/>
    <w:rsid w:val="009D34F9"/>
    <w:rsid w:val="009D3EB9"/>
    <w:rsid w:val="009D46E6"/>
    <w:rsid w:val="009D47FF"/>
    <w:rsid w:val="009D483C"/>
    <w:rsid w:val="009D49FA"/>
    <w:rsid w:val="009D57DF"/>
    <w:rsid w:val="009D58A6"/>
    <w:rsid w:val="009D5BE8"/>
    <w:rsid w:val="009D5C3C"/>
    <w:rsid w:val="009D5FF6"/>
    <w:rsid w:val="009D6B6D"/>
    <w:rsid w:val="009D6F48"/>
    <w:rsid w:val="009D774C"/>
    <w:rsid w:val="009D775D"/>
    <w:rsid w:val="009D77CC"/>
    <w:rsid w:val="009D7AB2"/>
    <w:rsid w:val="009D7F15"/>
    <w:rsid w:val="009E02B9"/>
    <w:rsid w:val="009E03E0"/>
    <w:rsid w:val="009E0434"/>
    <w:rsid w:val="009E13CC"/>
    <w:rsid w:val="009E14A5"/>
    <w:rsid w:val="009E1504"/>
    <w:rsid w:val="009E257A"/>
    <w:rsid w:val="009E28C8"/>
    <w:rsid w:val="009E297F"/>
    <w:rsid w:val="009E2B2E"/>
    <w:rsid w:val="009E2C0C"/>
    <w:rsid w:val="009E2F7A"/>
    <w:rsid w:val="009E3673"/>
    <w:rsid w:val="009E3B17"/>
    <w:rsid w:val="009E3BD8"/>
    <w:rsid w:val="009E3DEB"/>
    <w:rsid w:val="009E4095"/>
    <w:rsid w:val="009E40F2"/>
    <w:rsid w:val="009E47FD"/>
    <w:rsid w:val="009E4869"/>
    <w:rsid w:val="009E4C10"/>
    <w:rsid w:val="009E4D71"/>
    <w:rsid w:val="009E4F79"/>
    <w:rsid w:val="009E5167"/>
    <w:rsid w:val="009E5301"/>
    <w:rsid w:val="009E5B30"/>
    <w:rsid w:val="009E5CF8"/>
    <w:rsid w:val="009E5ECE"/>
    <w:rsid w:val="009E60DD"/>
    <w:rsid w:val="009E6187"/>
    <w:rsid w:val="009E63FA"/>
    <w:rsid w:val="009E6517"/>
    <w:rsid w:val="009E6542"/>
    <w:rsid w:val="009E65F3"/>
    <w:rsid w:val="009E69D2"/>
    <w:rsid w:val="009E6CCC"/>
    <w:rsid w:val="009F07EB"/>
    <w:rsid w:val="009F0861"/>
    <w:rsid w:val="009F0B2A"/>
    <w:rsid w:val="009F0BB0"/>
    <w:rsid w:val="009F1146"/>
    <w:rsid w:val="009F11AA"/>
    <w:rsid w:val="009F122B"/>
    <w:rsid w:val="009F137E"/>
    <w:rsid w:val="009F1756"/>
    <w:rsid w:val="009F19A0"/>
    <w:rsid w:val="009F2009"/>
    <w:rsid w:val="009F3D58"/>
    <w:rsid w:val="009F40FC"/>
    <w:rsid w:val="009F4669"/>
    <w:rsid w:val="009F496B"/>
    <w:rsid w:val="009F4A6F"/>
    <w:rsid w:val="009F4A99"/>
    <w:rsid w:val="009F4E19"/>
    <w:rsid w:val="009F5381"/>
    <w:rsid w:val="009F56F9"/>
    <w:rsid w:val="009F598A"/>
    <w:rsid w:val="009F5EFB"/>
    <w:rsid w:val="009F5F90"/>
    <w:rsid w:val="009F63FE"/>
    <w:rsid w:val="009F65CC"/>
    <w:rsid w:val="009F7ED2"/>
    <w:rsid w:val="00A00504"/>
    <w:rsid w:val="00A00BCA"/>
    <w:rsid w:val="00A00CDC"/>
    <w:rsid w:val="00A00E93"/>
    <w:rsid w:val="00A0132C"/>
    <w:rsid w:val="00A0169C"/>
    <w:rsid w:val="00A0170D"/>
    <w:rsid w:val="00A01724"/>
    <w:rsid w:val="00A018F9"/>
    <w:rsid w:val="00A01E3F"/>
    <w:rsid w:val="00A023FE"/>
    <w:rsid w:val="00A02A28"/>
    <w:rsid w:val="00A02E35"/>
    <w:rsid w:val="00A03152"/>
    <w:rsid w:val="00A036D7"/>
    <w:rsid w:val="00A03F15"/>
    <w:rsid w:val="00A03F1A"/>
    <w:rsid w:val="00A040D0"/>
    <w:rsid w:val="00A0449F"/>
    <w:rsid w:val="00A044AC"/>
    <w:rsid w:val="00A045FA"/>
    <w:rsid w:val="00A047C6"/>
    <w:rsid w:val="00A0496A"/>
    <w:rsid w:val="00A05211"/>
    <w:rsid w:val="00A0548A"/>
    <w:rsid w:val="00A0560A"/>
    <w:rsid w:val="00A0563A"/>
    <w:rsid w:val="00A056DE"/>
    <w:rsid w:val="00A0590B"/>
    <w:rsid w:val="00A05F26"/>
    <w:rsid w:val="00A05F2A"/>
    <w:rsid w:val="00A05F9C"/>
    <w:rsid w:val="00A0672E"/>
    <w:rsid w:val="00A067A2"/>
    <w:rsid w:val="00A07088"/>
    <w:rsid w:val="00A072A3"/>
    <w:rsid w:val="00A078FC"/>
    <w:rsid w:val="00A10B15"/>
    <w:rsid w:val="00A10BEA"/>
    <w:rsid w:val="00A11478"/>
    <w:rsid w:val="00A115CF"/>
    <w:rsid w:val="00A11680"/>
    <w:rsid w:val="00A11858"/>
    <w:rsid w:val="00A119BA"/>
    <w:rsid w:val="00A11B97"/>
    <w:rsid w:val="00A124FF"/>
    <w:rsid w:val="00A128A5"/>
    <w:rsid w:val="00A12A1E"/>
    <w:rsid w:val="00A12DB2"/>
    <w:rsid w:val="00A1399F"/>
    <w:rsid w:val="00A13C5C"/>
    <w:rsid w:val="00A14598"/>
    <w:rsid w:val="00A14A6B"/>
    <w:rsid w:val="00A14EC6"/>
    <w:rsid w:val="00A14F54"/>
    <w:rsid w:val="00A15156"/>
    <w:rsid w:val="00A157BE"/>
    <w:rsid w:val="00A15D98"/>
    <w:rsid w:val="00A15DA0"/>
    <w:rsid w:val="00A1600F"/>
    <w:rsid w:val="00A1603E"/>
    <w:rsid w:val="00A1624B"/>
    <w:rsid w:val="00A166B8"/>
    <w:rsid w:val="00A17270"/>
    <w:rsid w:val="00A172C6"/>
    <w:rsid w:val="00A1736A"/>
    <w:rsid w:val="00A1790F"/>
    <w:rsid w:val="00A20150"/>
    <w:rsid w:val="00A2026C"/>
    <w:rsid w:val="00A2106A"/>
    <w:rsid w:val="00A21286"/>
    <w:rsid w:val="00A21CF6"/>
    <w:rsid w:val="00A2224A"/>
    <w:rsid w:val="00A22260"/>
    <w:rsid w:val="00A222CB"/>
    <w:rsid w:val="00A22473"/>
    <w:rsid w:val="00A224A4"/>
    <w:rsid w:val="00A237B1"/>
    <w:rsid w:val="00A2393A"/>
    <w:rsid w:val="00A240AD"/>
    <w:rsid w:val="00A24134"/>
    <w:rsid w:val="00A241FF"/>
    <w:rsid w:val="00A2427C"/>
    <w:rsid w:val="00A242F0"/>
    <w:rsid w:val="00A24A3D"/>
    <w:rsid w:val="00A24C80"/>
    <w:rsid w:val="00A24E1B"/>
    <w:rsid w:val="00A24F2B"/>
    <w:rsid w:val="00A2524F"/>
    <w:rsid w:val="00A25463"/>
    <w:rsid w:val="00A25499"/>
    <w:rsid w:val="00A25836"/>
    <w:rsid w:val="00A26409"/>
    <w:rsid w:val="00A26984"/>
    <w:rsid w:val="00A26AA8"/>
    <w:rsid w:val="00A26DB2"/>
    <w:rsid w:val="00A26DF7"/>
    <w:rsid w:val="00A27210"/>
    <w:rsid w:val="00A275B0"/>
    <w:rsid w:val="00A27C97"/>
    <w:rsid w:val="00A300C2"/>
    <w:rsid w:val="00A30649"/>
    <w:rsid w:val="00A30901"/>
    <w:rsid w:val="00A30959"/>
    <w:rsid w:val="00A30D9D"/>
    <w:rsid w:val="00A310A1"/>
    <w:rsid w:val="00A31723"/>
    <w:rsid w:val="00A3182D"/>
    <w:rsid w:val="00A3204E"/>
    <w:rsid w:val="00A32650"/>
    <w:rsid w:val="00A32857"/>
    <w:rsid w:val="00A32922"/>
    <w:rsid w:val="00A32A93"/>
    <w:rsid w:val="00A32E54"/>
    <w:rsid w:val="00A32F27"/>
    <w:rsid w:val="00A336EC"/>
    <w:rsid w:val="00A33C7D"/>
    <w:rsid w:val="00A33D9D"/>
    <w:rsid w:val="00A340B1"/>
    <w:rsid w:val="00A346DE"/>
    <w:rsid w:val="00A34956"/>
    <w:rsid w:val="00A34D3D"/>
    <w:rsid w:val="00A356AE"/>
    <w:rsid w:val="00A35EB0"/>
    <w:rsid w:val="00A360F9"/>
    <w:rsid w:val="00A360FB"/>
    <w:rsid w:val="00A364FC"/>
    <w:rsid w:val="00A37E77"/>
    <w:rsid w:val="00A40074"/>
    <w:rsid w:val="00A406BD"/>
    <w:rsid w:val="00A40757"/>
    <w:rsid w:val="00A40764"/>
    <w:rsid w:val="00A409A6"/>
    <w:rsid w:val="00A40ABE"/>
    <w:rsid w:val="00A40E36"/>
    <w:rsid w:val="00A40F62"/>
    <w:rsid w:val="00A4135B"/>
    <w:rsid w:val="00A414A5"/>
    <w:rsid w:val="00A414FC"/>
    <w:rsid w:val="00A416B4"/>
    <w:rsid w:val="00A4171B"/>
    <w:rsid w:val="00A419EE"/>
    <w:rsid w:val="00A423D3"/>
    <w:rsid w:val="00A423F7"/>
    <w:rsid w:val="00A42846"/>
    <w:rsid w:val="00A4318E"/>
    <w:rsid w:val="00A43849"/>
    <w:rsid w:val="00A44E62"/>
    <w:rsid w:val="00A44FBD"/>
    <w:rsid w:val="00A4527B"/>
    <w:rsid w:val="00A45463"/>
    <w:rsid w:val="00A45472"/>
    <w:rsid w:val="00A457A0"/>
    <w:rsid w:val="00A46306"/>
    <w:rsid w:val="00A474EE"/>
    <w:rsid w:val="00A5019F"/>
    <w:rsid w:val="00A5038A"/>
    <w:rsid w:val="00A5039C"/>
    <w:rsid w:val="00A50A4C"/>
    <w:rsid w:val="00A520BA"/>
    <w:rsid w:val="00A52126"/>
    <w:rsid w:val="00A5232E"/>
    <w:rsid w:val="00A53148"/>
    <w:rsid w:val="00A5341E"/>
    <w:rsid w:val="00A5389A"/>
    <w:rsid w:val="00A53C16"/>
    <w:rsid w:val="00A53F1A"/>
    <w:rsid w:val="00A5403E"/>
    <w:rsid w:val="00A54051"/>
    <w:rsid w:val="00A5410C"/>
    <w:rsid w:val="00A54116"/>
    <w:rsid w:val="00A5411A"/>
    <w:rsid w:val="00A54B2F"/>
    <w:rsid w:val="00A550DF"/>
    <w:rsid w:val="00A55174"/>
    <w:rsid w:val="00A55472"/>
    <w:rsid w:val="00A55718"/>
    <w:rsid w:val="00A558DD"/>
    <w:rsid w:val="00A56662"/>
    <w:rsid w:val="00A567B6"/>
    <w:rsid w:val="00A57099"/>
    <w:rsid w:val="00A57349"/>
    <w:rsid w:val="00A5744F"/>
    <w:rsid w:val="00A57DEB"/>
    <w:rsid w:val="00A602D2"/>
    <w:rsid w:val="00A609C8"/>
    <w:rsid w:val="00A60AA6"/>
    <w:rsid w:val="00A61296"/>
    <w:rsid w:val="00A612C4"/>
    <w:rsid w:val="00A6158F"/>
    <w:rsid w:val="00A622E6"/>
    <w:rsid w:val="00A62665"/>
    <w:rsid w:val="00A63A64"/>
    <w:rsid w:val="00A63B88"/>
    <w:rsid w:val="00A63CAE"/>
    <w:rsid w:val="00A652AA"/>
    <w:rsid w:val="00A655D8"/>
    <w:rsid w:val="00A65966"/>
    <w:rsid w:val="00A668C7"/>
    <w:rsid w:val="00A66E77"/>
    <w:rsid w:val="00A67454"/>
    <w:rsid w:val="00A67552"/>
    <w:rsid w:val="00A67600"/>
    <w:rsid w:val="00A677DD"/>
    <w:rsid w:val="00A70243"/>
    <w:rsid w:val="00A708CA"/>
    <w:rsid w:val="00A71222"/>
    <w:rsid w:val="00A713EE"/>
    <w:rsid w:val="00A71FBC"/>
    <w:rsid w:val="00A71FD1"/>
    <w:rsid w:val="00A729C8"/>
    <w:rsid w:val="00A72AE2"/>
    <w:rsid w:val="00A72FA7"/>
    <w:rsid w:val="00A73020"/>
    <w:rsid w:val="00A73130"/>
    <w:rsid w:val="00A739DF"/>
    <w:rsid w:val="00A73ABC"/>
    <w:rsid w:val="00A73CC4"/>
    <w:rsid w:val="00A747DC"/>
    <w:rsid w:val="00A748AC"/>
    <w:rsid w:val="00A74E2B"/>
    <w:rsid w:val="00A74ECE"/>
    <w:rsid w:val="00A75758"/>
    <w:rsid w:val="00A758EF"/>
    <w:rsid w:val="00A7596A"/>
    <w:rsid w:val="00A75A75"/>
    <w:rsid w:val="00A75E50"/>
    <w:rsid w:val="00A7636A"/>
    <w:rsid w:val="00A766F1"/>
    <w:rsid w:val="00A76A05"/>
    <w:rsid w:val="00A76FC8"/>
    <w:rsid w:val="00A7749A"/>
    <w:rsid w:val="00A80064"/>
    <w:rsid w:val="00A809B9"/>
    <w:rsid w:val="00A80C0A"/>
    <w:rsid w:val="00A80DAB"/>
    <w:rsid w:val="00A80F09"/>
    <w:rsid w:val="00A81610"/>
    <w:rsid w:val="00A824D4"/>
    <w:rsid w:val="00A82537"/>
    <w:rsid w:val="00A8285D"/>
    <w:rsid w:val="00A82BDC"/>
    <w:rsid w:val="00A83281"/>
    <w:rsid w:val="00A837BD"/>
    <w:rsid w:val="00A837F4"/>
    <w:rsid w:val="00A83A47"/>
    <w:rsid w:val="00A842E3"/>
    <w:rsid w:val="00A8452C"/>
    <w:rsid w:val="00A8476B"/>
    <w:rsid w:val="00A854CD"/>
    <w:rsid w:val="00A8570D"/>
    <w:rsid w:val="00A86133"/>
    <w:rsid w:val="00A86159"/>
    <w:rsid w:val="00A866DC"/>
    <w:rsid w:val="00A86946"/>
    <w:rsid w:val="00A86C23"/>
    <w:rsid w:val="00A86CA4"/>
    <w:rsid w:val="00A86F7D"/>
    <w:rsid w:val="00A86F92"/>
    <w:rsid w:val="00A87097"/>
    <w:rsid w:val="00A9010D"/>
    <w:rsid w:val="00A907DF"/>
    <w:rsid w:val="00A90F9F"/>
    <w:rsid w:val="00A91141"/>
    <w:rsid w:val="00A91414"/>
    <w:rsid w:val="00A91AA8"/>
    <w:rsid w:val="00A91BB0"/>
    <w:rsid w:val="00A92343"/>
    <w:rsid w:val="00A92A66"/>
    <w:rsid w:val="00A92BB2"/>
    <w:rsid w:val="00A92C6A"/>
    <w:rsid w:val="00A93BAD"/>
    <w:rsid w:val="00A93E67"/>
    <w:rsid w:val="00A9464C"/>
    <w:rsid w:val="00A946FD"/>
    <w:rsid w:val="00A9498E"/>
    <w:rsid w:val="00A94CA2"/>
    <w:rsid w:val="00A94D84"/>
    <w:rsid w:val="00A953B2"/>
    <w:rsid w:val="00A95CD8"/>
    <w:rsid w:val="00A95D18"/>
    <w:rsid w:val="00A96104"/>
    <w:rsid w:val="00A96440"/>
    <w:rsid w:val="00A96821"/>
    <w:rsid w:val="00A96F91"/>
    <w:rsid w:val="00AA0251"/>
    <w:rsid w:val="00AA0289"/>
    <w:rsid w:val="00AA08CE"/>
    <w:rsid w:val="00AA0AC6"/>
    <w:rsid w:val="00AA0BBC"/>
    <w:rsid w:val="00AA105E"/>
    <w:rsid w:val="00AA10EE"/>
    <w:rsid w:val="00AA148A"/>
    <w:rsid w:val="00AA16D1"/>
    <w:rsid w:val="00AA1B46"/>
    <w:rsid w:val="00AA1EA8"/>
    <w:rsid w:val="00AA21F6"/>
    <w:rsid w:val="00AA2288"/>
    <w:rsid w:val="00AA28A4"/>
    <w:rsid w:val="00AA2D18"/>
    <w:rsid w:val="00AA2EE7"/>
    <w:rsid w:val="00AA30EE"/>
    <w:rsid w:val="00AA3731"/>
    <w:rsid w:val="00AA39A3"/>
    <w:rsid w:val="00AA3A38"/>
    <w:rsid w:val="00AA4456"/>
    <w:rsid w:val="00AA4489"/>
    <w:rsid w:val="00AA4C29"/>
    <w:rsid w:val="00AA576C"/>
    <w:rsid w:val="00AA5D87"/>
    <w:rsid w:val="00AA6067"/>
    <w:rsid w:val="00AA62EA"/>
    <w:rsid w:val="00AA64BE"/>
    <w:rsid w:val="00AA6993"/>
    <w:rsid w:val="00AA6CDB"/>
    <w:rsid w:val="00AA6F39"/>
    <w:rsid w:val="00AA74D7"/>
    <w:rsid w:val="00AA78E3"/>
    <w:rsid w:val="00AA7AE3"/>
    <w:rsid w:val="00AB01B2"/>
    <w:rsid w:val="00AB023F"/>
    <w:rsid w:val="00AB1008"/>
    <w:rsid w:val="00AB1055"/>
    <w:rsid w:val="00AB10EF"/>
    <w:rsid w:val="00AB18C8"/>
    <w:rsid w:val="00AB1BD9"/>
    <w:rsid w:val="00AB23EC"/>
    <w:rsid w:val="00AB2645"/>
    <w:rsid w:val="00AB3207"/>
    <w:rsid w:val="00AB3675"/>
    <w:rsid w:val="00AB4374"/>
    <w:rsid w:val="00AB49E0"/>
    <w:rsid w:val="00AB4A52"/>
    <w:rsid w:val="00AB4CB3"/>
    <w:rsid w:val="00AB4CF1"/>
    <w:rsid w:val="00AB5444"/>
    <w:rsid w:val="00AB577C"/>
    <w:rsid w:val="00AB5969"/>
    <w:rsid w:val="00AB5B5C"/>
    <w:rsid w:val="00AB5FAD"/>
    <w:rsid w:val="00AB649D"/>
    <w:rsid w:val="00AB70AF"/>
    <w:rsid w:val="00AB77E6"/>
    <w:rsid w:val="00AB79F0"/>
    <w:rsid w:val="00AB7AAA"/>
    <w:rsid w:val="00AB7B3A"/>
    <w:rsid w:val="00AC03D0"/>
    <w:rsid w:val="00AC073C"/>
    <w:rsid w:val="00AC08E6"/>
    <w:rsid w:val="00AC0983"/>
    <w:rsid w:val="00AC1AA6"/>
    <w:rsid w:val="00AC1DFF"/>
    <w:rsid w:val="00AC1F41"/>
    <w:rsid w:val="00AC296F"/>
    <w:rsid w:val="00AC322F"/>
    <w:rsid w:val="00AC330D"/>
    <w:rsid w:val="00AC33D7"/>
    <w:rsid w:val="00AC36CD"/>
    <w:rsid w:val="00AC3723"/>
    <w:rsid w:val="00AC3808"/>
    <w:rsid w:val="00AC3A3A"/>
    <w:rsid w:val="00AC3DAA"/>
    <w:rsid w:val="00AC3DF9"/>
    <w:rsid w:val="00AC3E32"/>
    <w:rsid w:val="00AC4D95"/>
    <w:rsid w:val="00AC518C"/>
    <w:rsid w:val="00AC581F"/>
    <w:rsid w:val="00AC5BDC"/>
    <w:rsid w:val="00AC5D68"/>
    <w:rsid w:val="00AC6083"/>
    <w:rsid w:val="00AC619A"/>
    <w:rsid w:val="00AC63D3"/>
    <w:rsid w:val="00AC666F"/>
    <w:rsid w:val="00AC672D"/>
    <w:rsid w:val="00AC679C"/>
    <w:rsid w:val="00AC74EF"/>
    <w:rsid w:val="00AC7D52"/>
    <w:rsid w:val="00AD0222"/>
    <w:rsid w:val="00AD043B"/>
    <w:rsid w:val="00AD0A7B"/>
    <w:rsid w:val="00AD0DEA"/>
    <w:rsid w:val="00AD19D4"/>
    <w:rsid w:val="00AD1DC9"/>
    <w:rsid w:val="00AD1EE7"/>
    <w:rsid w:val="00AD1F93"/>
    <w:rsid w:val="00AD2285"/>
    <w:rsid w:val="00AD2354"/>
    <w:rsid w:val="00AD2730"/>
    <w:rsid w:val="00AD29F2"/>
    <w:rsid w:val="00AD2D45"/>
    <w:rsid w:val="00AD2EF0"/>
    <w:rsid w:val="00AD3AE5"/>
    <w:rsid w:val="00AD3C6E"/>
    <w:rsid w:val="00AD3E93"/>
    <w:rsid w:val="00AD42EE"/>
    <w:rsid w:val="00AD4951"/>
    <w:rsid w:val="00AD507D"/>
    <w:rsid w:val="00AD50D0"/>
    <w:rsid w:val="00AD552B"/>
    <w:rsid w:val="00AD5AD1"/>
    <w:rsid w:val="00AD5AD9"/>
    <w:rsid w:val="00AD6139"/>
    <w:rsid w:val="00AD6306"/>
    <w:rsid w:val="00AD6633"/>
    <w:rsid w:val="00AD680D"/>
    <w:rsid w:val="00AD6C6E"/>
    <w:rsid w:val="00AD6D84"/>
    <w:rsid w:val="00AD6E8D"/>
    <w:rsid w:val="00AD71A8"/>
    <w:rsid w:val="00AD75D7"/>
    <w:rsid w:val="00AD7621"/>
    <w:rsid w:val="00AD7793"/>
    <w:rsid w:val="00AE007F"/>
    <w:rsid w:val="00AE0231"/>
    <w:rsid w:val="00AE0252"/>
    <w:rsid w:val="00AE17E4"/>
    <w:rsid w:val="00AE17F3"/>
    <w:rsid w:val="00AE1B8C"/>
    <w:rsid w:val="00AE1FE1"/>
    <w:rsid w:val="00AE209A"/>
    <w:rsid w:val="00AE2254"/>
    <w:rsid w:val="00AE2257"/>
    <w:rsid w:val="00AE22DB"/>
    <w:rsid w:val="00AE2454"/>
    <w:rsid w:val="00AE29E9"/>
    <w:rsid w:val="00AE2DD8"/>
    <w:rsid w:val="00AE3441"/>
    <w:rsid w:val="00AE37C2"/>
    <w:rsid w:val="00AE3C1A"/>
    <w:rsid w:val="00AE3FB8"/>
    <w:rsid w:val="00AE499B"/>
    <w:rsid w:val="00AE4B8C"/>
    <w:rsid w:val="00AE51BC"/>
    <w:rsid w:val="00AE51EF"/>
    <w:rsid w:val="00AE52AD"/>
    <w:rsid w:val="00AE5483"/>
    <w:rsid w:val="00AE57C1"/>
    <w:rsid w:val="00AE590B"/>
    <w:rsid w:val="00AE61C5"/>
    <w:rsid w:val="00AE6AA6"/>
    <w:rsid w:val="00AE6C81"/>
    <w:rsid w:val="00AE6F49"/>
    <w:rsid w:val="00AE6FFB"/>
    <w:rsid w:val="00AE78F8"/>
    <w:rsid w:val="00AE79BF"/>
    <w:rsid w:val="00AE7C9A"/>
    <w:rsid w:val="00AF0961"/>
    <w:rsid w:val="00AF1D88"/>
    <w:rsid w:val="00AF1D8E"/>
    <w:rsid w:val="00AF2BD0"/>
    <w:rsid w:val="00AF2FD1"/>
    <w:rsid w:val="00AF3142"/>
    <w:rsid w:val="00AF343A"/>
    <w:rsid w:val="00AF391D"/>
    <w:rsid w:val="00AF404C"/>
    <w:rsid w:val="00AF4450"/>
    <w:rsid w:val="00AF466F"/>
    <w:rsid w:val="00AF53BF"/>
    <w:rsid w:val="00AF5436"/>
    <w:rsid w:val="00AF64C6"/>
    <w:rsid w:val="00AF64F4"/>
    <w:rsid w:val="00AF657E"/>
    <w:rsid w:val="00AF67AF"/>
    <w:rsid w:val="00AF6930"/>
    <w:rsid w:val="00AF6EF3"/>
    <w:rsid w:val="00AF6F39"/>
    <w:rsid w:val="00AF7631"/>
    <w:rsid w:val="00AF766C"/>
    <w:rsid w:val="00B00526"/>
    <w:rsid w:val="00B00571"/>
    <w:rsid w:val="00B00632"/>
    <w:rsid w:val="00B00A3A"/>
    <w:rsid w:val="00B00CB6"/>
    <w:rsid w:val="00B00D32"/>
    <w:rsid w:val="00B00D8A"/>
    <w:rsid w:val="00B0152F"/>
    <w:rsid w:val="00B0174B"/>
    <w:rsid w:val="00B0266A"/>
    <w:rsid w:val="00B0296C"/>
    <w:rsid w:val="00B02FE9"/>
    <w:rsid w:val="00B039FA"/>
    <w:rsid w:val="00B05BB3"/>
    <w:rsid w:val="00B06304"/>
    <w:rsid w:val="00B06425"/>
    <w:rsid w:val="00B0690C"/>
    <w:rsid w:val="00B0690F"/>
    <w:rsid w:val="00B06F3C"/>
    <w:rsid w:val="00B07497"/>
    <w:rsid w:val="00B0760D"/>
    <w:rsid w:val="00B07AD2"/>
    <w:rsid w:val="00B07CAB"/>
    <w:rsid w:val="00B1019B"/>
    <w:rsid w:val="00B1029B"/>
    <w:rsid w:val="00B109D7"/>
    <w:rsid w:val="00B10DD1"/>
    <w:rsid w:val="00B10F99"/>
    <w:rsid w:val="00B11191"/>
    <w:rsid w:val="00B11706"/>
    <w:rsid w:val="00B11742"/>
    <w:rsid w:val="00B1180C"/>
    <w:rsid w:val="00B11E7C"/>
    <w:rsid w:val="00B121B1"/>
    <w:rsid w:val="00B12489"/>
    <w:rsid w:val="00B12747"/>
    <w:rsid w:val="00B12D3D"/>
    <w:rsid w:val="00B12E03"/>
    <w:rsid w:val="00B13188"/>
    <w:rsid w:val="00B13733"/>
    <w:rsid w:val="00B13A59"/>
    <w:rsid w:val="00B14879"/>
    <w:rsid w:val="00B148F2"/>
    <w:rsid w:val="00B14943"/>
    <w:rsid w:val="00B15DA4"/>
    <w:rsid w:val="00B15FD5"/>
    <w:rsid w:val="00B1641A"/>
    <w:rsid w:val="00B16508"/>
    <w:rsid w:val="00B1679A"/>
    <w:rsid w:val="00B170AC"/>
    <w:rsid w:val="00B175C2"/>
    <w:rsid w:val="00B17C5C"/>
    <w:rsid w:val="00B20603"/>
    <w:rsid w:val="00B20671"/>
    <w:rsid w:val="00B2102C"/>
    <w:rsid w:val="00B210CA"/>
    <w:rsid w:val="00B21253"/>
    <w:rsid w:val="00B2143F"/>
    <w:rsid w:val="00B214FE"/>
    <w:rsid w:val="00B215DE"/>
    <w:rsid w:val="00B21694"/>
    <w:rsid w:val="00B21D78"/>
    <w:rsid w:val="00B225EF"/>
    <w:rsid w:val="00B22CF4"/>
    <w:rsid w:val="00B23205"/>
    <w:rsid w:val="00B2350D"/>
    <w:rsid w:val="00B23873"/>
    <w:rsid w:val="00B239C2"/>
    <w:rsid w:val="00B241FD"/>
    <w:rsid w:val="00B24604"/>
    <w:rsid w:val="00B246F6"/>
    <w:rsid w:val="00B24947"/>
    <w:rsid w:val="00B24D92"/>
    <w:rsid w:val="00B24DFC"/>
    <w:rsid w:val="00B2516C"/>
    <w:rsid w:val="00B260A4"/>
    <w:rsid w:val="00B2630E"/>
    <w:rsid w:val="00B26927"/>
    <w:rsid w:val="00B269AA"/>
    <w:rsid w:val="00B26AC1"/>
    <w:rsid w:val="00B26B07"/>
    <w:rsid w:val="00B2710D"/>
    <w:rsid w:val="00B27422"/>
    <w:rsid w:val="00B277C4"/>
    <w:rsid w:val="00B27B8D"/>
    <w:rsid w:val="00B27C18"/>
    <w:rsid w:val="00B27C87"/>
    <w:rsid w:val="00B305B8"/>
    <w:rsid w:val="00B307B6"/>
    <w:rsid w:val="00B30C74"/>
    <w:rsid w:val="00B30DCA"/>
    <w:rsid w:val="00B310BA"/>
    <w:rsid w:val="00B31825"/>
    <w:rsid w:val="00B323AB"/>
    <w:rsid w:val="00B334A0"/>
    <w:rsid w:val="00B3355F"/>
    <w:rsid w:val="00B33692"/>
    <w:rsid w:val="00B337AD"/>
    <w:rsid w:val="00B3383E"/>
    <w:rsid w:val="00B33924"/>
    <w:rsid w:val="00B339C7"/>
    <w:rsid w:val="00B33F33"/>
    <w:rsid w:val="00B341AE"/>
    <w:rsid w:val="00B346E6"/>
    <w:rsid w:val="00B346F1"/>
    <w:rsid w:val="00B3573B"/>
    <w:rsid w:val="00B35DEC"/>
    <w:rsid w:val="00B360C5"/>
    <w:rsid w:val="00B361E1"/>
    <w:rsid w:val="00B3634E"/>
    <w:rsid w:val="00B37C8C"/>
    <w:rsid w:val="00B37E5E"/>
    <w:rsid w:val="00B405BB"/>
    <w:rsid w:val="00B421EC"/>
    <w:rsid w:val="00B422BD"/>
    <w:rsid w:val="00B425A3"/>
    <w:rsid w:val="00B42BB5"/>
    <w:rsid w:val="00B42BE4"/>
    <w:rsid w:val="00B42C11"/>
    <w:rsid w:val="00B42C34"/>
    <w:rsid w:val="00B42D05"/>
    <w:rsid w:val="00B43098"/>
    <w:rsid w:val="00B436CB"/>
    <w:rsid w:val="00B437DE"/>
    <w:rsid w:val="00B4399D"/>
    <w:rsid w:val="00B43E65"/>
    <w:rsid w:val="00B441BC"/>
    <w:rsid w:val="00B441EF"/>
    <w:rsid w:val="00B451D2"/>
    <w:rsid w:val="00B4524A"/>
    <w:rsid w:val="00B452DD"/>
    <w:rsid w:val="00B4547E"/>
    <w:rsid w:val="00B454CD"/>
    <w:rsid w:val="00B45BD6"/>
    <w:rsid w:val="00B46ED1"/>
    <w:rsid w:val="00B47D1E"/>
    <w:rsid w:val="00B5018F"/>
    <w:rsid w:val="00B50CEC"/>
    <w:rsid w:val="00B514DA"/>
    <w:rsid w:val="00B51A74"/>
    <w:rsid w:val="00B520E7"/>
    <w:rsid w:val="00B5238E"/>
    <w:rsid w:val="00B5243D"/>
    <w:rsid w:val="00B5247F"/>
    <w:rsid w:val="00B52BB3"/>
    <w:rsid w:val="00B52DFB"/>
    <w:rsid w:val="00B535FE"/>
    <w:rsid w:val="00B53AC2"/>
    <w:rsid w:val="00B53BFC"/>
    <w:rsid w:val="00B540B0"/>
    <w:rsid w:val="00B543D1"/>
    <w:rsid w:val="00B548F2"/>
    <w:rsid w:val="00B54A9D"/>
    <w:rsid w:val="00B54BDF"/>
    <w:rsid w:val="00B54C31"/>
    <w:rsid w:val="00B5561A"/>
    <w:rsid w:val="00B55654"/>
    <w:rsid w:val="00B5585D"/>
    <w:rsid w:val="00B55A8D"/>
    <w:rsid w:val="00B55E3B"/>
    <w:rsid w:val="00B55E97"/>
    <w:rsid w:val="00B56085"/>
    <w:rsid w:val="00B56209"/>
    <w:rsid w:val="00B56C83"/>
    <w:rsid w:val="00B571D1"/>
    <w:rsid w:val="00B57C28"/>
    <w:rsid w:val="00B57C84"/>
    <w:rsid w:val="00B60492"/>
    <w:rsid w:val="00B60647"/>
    <w:rsid w:val="00B60973"/>
    <w:rsid w:val="00B60DF7"/>
    <w:rsid w:val="00B60F6B"/>
    <w:rsid w:val="00B610BA"/>
    <w:rsid w:val="00B6116B"/>
    <w:rsid w:val="00B61ACE"/>
    <w:rsid w:val="00B61B30"/>
    <w:rsid w:val="00B61F29"/>
    <w:rsid w:val="00B61F8D"/>
    <w:rsid w:val="00B62087"/>
    <w:rsid w:val="00B62180"/>
    <w:rsid w:val="00B622C7"/>
    <w:rsid w:val="00B62896"/>
    <w:rsid w:val="00B63D63"/>
    <w:rsid w:val="00B63FD3"/>
    <w:rsid w:val="00B641F8"/>
    <w:rsid w:val="00B64296"/>
    <w:rsid w:val="00B6432F"/>
    <w:rsid w:val="00B643BA"/>
    <w:rsid w:val="00B6453F"/>
    <w:rsid w:val="00B64F1D"/>
    <w:rsid w:val="00B65157"/>
    <w:rsid w:val="00B65B44"/>
    <w:rsid w:val="00B65B6B"/>
    <w:rsid w:val="00B66E46"/>
    <w:rsid w:val="00B6724D"/>
    <w:rsid w:val="00B67615"/>
    <w:rsid w:val="00B67B78"/>
    <w:rsid w:val="00B67D79"/>
    <w:rsid w:val="00B67FAE"/>
    <w:rsid w:val="00B70253"/>
    <w:rsid w:val="00B704C4"/>
    <w:rsid w:val="00B70636"/>
    <w:rsid w:val="00B70856"/>
    <w:rsid w:val="00B7086C"/>
    <w:rsid w:val="00B70874"/>
    <w:rsid w:val="00B70911"/>
    <w:rsid w:val="00B70AB5"/>
    <w:rsid w:val="00B70C49"/>
    <w:rsid w:val="00B711AD"/>
    <w:rsid w:val="00B71C82"/>
    <w:rsid w:val="00B71F69"/>
    <w:rsid w:val="00B7205C"/>
    <w:rsid w:val="00B73089"/>
    <w:rsid w:val="00B734F6"/>
    <w:rsid w:val="00B7386E"/>
    <w:rsid w:val="00B73C45"/>
    <w:rsid w:val="00B73C46"/>
    <w:rsid w:val="00B74106"/>
    <w:rsid w:val="00B7440C"/>
    <w:rsid w:val="00B744AB"/>
    <w:rsid w:val="00B744F3"/>
    <w:rsid w:val="00B745FF"/>
    <w:rsid w:val="00B74CAC"/>
    <w:rsid w:val="00B752FD"/>
    <w:rsid w:val="00B7567B"/>
    <w:rsid w:val="00B75AFD"/>
    <w:rsid w:val="00B7611B"/>
    <w:rsid w:val="00B767EC"/>
    <w:rsid w:val="00B76965"/>
    <w:rsid w:val="00B77180"/>
    <w:rsid w:val="00B77B08"/>
    <w:rsid w:val="00B77B3E"/>
    <w:rsid w:val="00B77F80"/>
    <w:rsid w:val="00B80304"/>
    <w:rsid w:val="00B807C6"/>
    <w:rsid w:val="00B80D8D"/>
    <w:rsid w:val="00B80EAE"/>
    <w:rsid w:val="00B8102B"/>
    <w:rsid w:val="00B81549"/>
    <w:rsid w:val="00B8199C"/>
    <w:rsid w:val="00B81F6B"/>
    <w:rsid w:val="00B81F7C"/>
    <w:rsid w:val="00B8253A"/>
    <w:rsid w:val="00B82A7C"/>
    <w:rsid w:val="00B82CE6"/>
    <w:rsid w:val="00B82EFA"/>
    <w:rsid w:val="00B8342E"/>
    <w:rsid w:val="00B83771"/>
    <w:rsid w:val="00B839A8"/>
    <w:rsid w:val="00B84656"/>
    <w:rsid w:val="00B848CF"/>
    <w:rsid w:val="00B84C22"/>
    <w:rsid w:val="00B84C27"/>
    <w:rsid w:val="00B84E5F"/>
    <w:rsid w:val="00B8549F"/>
    <w:rsid w:val="00B85C9A"/>
    <w:rsid w:val="00B86793"/>
    <w:rsid w:val="00B868BD"/>
    <w:rsid w:val="00B90769"/>
    <w:rsid w:val="00B909E2"/>
    <w:rsid w:val="00B90DF2"/>
    <w:rsid w:val="00B91100"/>
    <w:rsid w:val="00B9136F"/>
    <w:rsid w:val="00B91569"/>
    <w:rsid w:val="00B91B7E"/>
    <w:rsid w:val="00B91C00"/>
    <w:rsid w:val="00B91C05"/>
    <w:rsid w:val="00B91F19"/>
    <w:rsid w:val="00B921CA"/>
    <w:rsid w:val="00B92D82"/>
    <w:rsid w:val="00B92F76"/>
    <w:rsid w:val="00B93158"/>
    <w:rsid w:val="00B935B2"/>
    <w:rsid w:val="00B936F0"/>
    <w:rsid w:val="00B937F6"/>
    <w:rsid w:val="00B9397C"/>
    <w:rsid w:val="00B93F65"/>
    <w:rsid w:val="00B94246"/>
    <w:rsid w:val="00B943DD"/>
    <w:rsid w:val="00B94410"/>
    <w:rsid w:val="00B949C1"/>
    <w:rsid w:val="00B94C34"/>
    <w:rsid w:val="00B95998"/>
    <w:rsid w:val="00B95DD5"/>
    <w:rsid w:val="00B9612D"/>
    <w:rsid w:val="00B96188"/>
    <w:rsid w:val="00B97326"/>
    <w:rsid w:val="00B974DF"/>
    <w:rsid w:val="00B9758C"/>
    <w:rsid w:val="00B97685"/>
    <w:rsid w:val="00B97C2A"/>
    <w:rsid w:val="00BA0364"/>
    <w:rsid w:val="00BA0588"/>
    <w:rsid w:val="00BA0986"/>
    <w:rsid w:val="00BA0AEB"/>
    <w:rsid w:val="00BA0C1C"/>
    <w:rsid w:val="00BA0CE0"/>
    <w:rsid w:val="00BA0E3A"/>
    <w:rsid w:val="00BA0F15"/>
    <w:rsid w:val="00BA1148"/>
    <w:rsid w:val="00BA145B"/>
    <w:rsid w:val="00BA1503"/>
    <w:rsid w:val="00BA1CC3"/>
    <w:rsid w:val="00BA1DE7"/>
    <w:rsid w:val="00BA2C6C"/>
    <w:rsid w:val="00BA33F8"/>
    <w:rsid w:val="00BA4885"/>
    <w:rsid w:val="00BA513C"/>
    <w:rsid w:val="00BA5168"/>
    <w:rsid w:val="00BA535A"/>
    <w:rsid w:val="00BA54F2"/>
    <w:rsid w:val="00BA628A"/>
    <w:rsid w:val="00BA6F6A"/>
    <w:rsid w:val="00BA76C1"/>
    <w:rsid w:val="00BA7830"/>
    <w:rsid w:val="00BA7DAC"/>
    <w:rsid w:val="00BB019B"/>
    <w:rsid w:val="00BB0462"/>
    <w:rsid w:val="00BB0567"/>
    <w:rsid w:val="00BB05FE"/>
    <w:rsid w:val="00BB09A4"/>
    <w:rsid w:val="00BB0B37"/>
    <w:rsid w:val="00BB0D26"/>
    <w:rsid w:val="00BB1901"/>
    <w:rsid w:val="00BB1D69"/>
    <w:rsid w:val="00BB1E60"/>
    <w:rsid w:val="00BB20E2"/>
    <w:rsid w:val="00BB230A"/>
    <w:rsid w:val="00BB278E"/>
    <w:rsid w:val="00BB2856"/>
    <w:rsid w:val="00BB2A34"/>
    <w:rsid w:val="00BB2C68"/>
    <w:rsid w:val="00BB331E"/>
    <w:rsid w:val="00BB3962"/>
    <w:rsid w:val="00BB398A"/>
    <w:rsid w:val="00BB4159"/>
    <w:rsid w:val="00BB48C1"/>
    <w:rsid w:val="00BB4DBA"/>
    <w:rsid w:val="00BB50DD"/>
    <w:rsid w:val="00BB50FF"/>
    <w:rsid w:val="00BB5713"/>
    <w:rsid w:val="00BB5777"/>
    <w:rsid w:val="00BB5830"/>
    <w:rsid w:val="00BB60C6"/>
    <w:rsid w:val="00BB6719"/>
    <w:rsid w:val="00BB69B4"/>
    <w:rsid w:val="00BB6BFD"/>
    <w:rsid w:val="00BB6F54"/>
    <w:rsid w:val="00BB766E"/>
    <w:rsid w:val="00BB7991"/>
    <w:rsid w:val="00BB79E1"/>
    <w:rsid w:val="00BB7FEB"/>
    <w:rsid w:val="00BC03DC"/>
    <w:rsid w:val="00BC06CD"/>
    <w:rsid w:val="00BC0816"/>
    <w:rsid w:val="00BC0904"/>
    <w:rsid w:val="00BC0B40"/>
    <w:rsid w:val="00BC0E80"/>
    <w:rsid w:val="00BC0EE6"/>
    <w:rsid w:val="00BC0F7C"/>
    <w:rsid w:val="00BC11F5"/>
    <w:rsid w:val="00BC12CB"/>
    <w:rsid w:val="00BC18B5"/>
    <w:rsid w:val="00BC1BA2"/>
    <w:rsid w:val="00BC1CB3"/>
    <w:rsid w:val="00BC1EFE"/>
    <w:rsid w:val="00BC2246"/>
    <w:rsid w:val="00BC25AA"/>
    <w:rsid w:val="00BC29D0"/>
    <w:rsid w:val="00BC2BD7"/>
    <w:rsid w:val="00BC2FFD"/>
    <w:rsid w:val="00BC30A2"/>
    <w:rsid w:val="00BC30AF"/>
    <w:rsid w:val="00BC39A7"/>
    <w:rsid w:val="00BC3A7A"/>
    <w:rsid w:val="00BC3FA4"/>
    <w:rsid w:val="00BC46F1"/>
    <w:rsid w:val="00BC493F"/>
    <w:rsid w:val="00BC58B6"/>
    <w:rsid w:val="00BC593E"/>
    <w:rsid w:val="00BC5A97"/>
    <w:rsid w:val="00BC5D4D"/>
    <w:rsid w:val="00BC6331"/>
    <w:rsid w:val="00BC6C01"/>
    <w:rsid w:val="00BC72DB"/>
    <w:rsid w:val="00BC74B3"/>
    <w:rsid w:val="00BC74CE"/>
    <w:rsid w:val="00BC79D0"/>
    <w:rsid w:val="00BC7DD2"/>
    <w:rsid w:val="00BC7FB5"/>
    <w:rsid w:val="00BD00E0"/>
    <w:rsid w:val="00BD0AA6"/>
    <w:rsid w:val="00BD0D62"/>
    <w:rsid w:val="00BD103A"/>
    <w:rsid w:val="00BD1171"/>
    <w:rsid w:val="00BD1856"/>
    <w:rsid w:val="00BD1D84"/>
    <w:rsid w:val="00BD215B"/>
    <w:rsid w:val="00BD238D"/>
    <w:rsid w:val="00BD28D9"/>
    <w:rsid w:val="00BD2AEE"/>
    <w:rsid w:val="00BD3067"/>
    <w:rsid w:val="00BD3EC2"/>
    <w:rsid w:val="00BD4B69"/>
    <w:rsid w:val="00BD4E2F"/>
    <w:rsid w:val="00BD4F4E"/>
    <w:rsid w:val="00BD50CD"/>
    <w:rsid w:val="00BD5C13"/>
    <w:rsid w:val="00BD5C36"/>
    <w:rsid w:val="00BD6156"/>
    <w:rsid w:val="00BD66B0"/>
    <w:rsid w:val="00BD6FD5"/>
    <w:rsid w:val="00BD7759"/>
    <w:rsid w:val="00BD7AD4"/>
    <w:rsid w:val="00BD7D48"/>
    <w:rsid w:val="00BD7E40"/>
    <w:rsid w:val="00BD7E68"/>
    <w:rsid w:val="00BD7EDD"/>
    <w:rsid w:val="00BE1266"/>
    <w:rsid w:val="00BE1501"/>
    <w:rsid w:val="00BE1AB8"/>
    <w:rsid w:val="00BE1CC0"/>
    <w:rsid w:val="00BE2A26"/>
    <w:rsid w:val="00BE2B64"/>
    <w:rsid w:val="00BE2D82"/>
    <w:rsid w:val="00BE39AD"/>
    <w:rsid w:val="00BE3A0A"/>
    <w:rsid w:val="00BE3F6C"/>
    <w:rsid w:val="00BE42B8"/>
    <w:rsid w:val="00BE481C"/>
    <w:rsid w:val="00BE4DAE"/>
    <w:rsid w:val="00BE5088"/>
    <w:rsid w:val="00BE535F"/>
    <w:rsid w:val="00BE564B"/>
    <w:rsid w:val="00BE5B38"/>
    <w:rsid w:val="00BE6510"/>
    <w:rsid w:val="00BE6690"/>
    <w:rsid w:val="00BE689E"/>
    <w:rsid w:val="00BE6957"/>
    <w:rsid w:val="00BE78FB"/>
    <w:rsid w:val="00BE7A9B"/>
    <w:rsid w:val="00BF02C4"/>
    <w:rsid w:val="00BF03A1"/>
    <w:rsid w:val="00BF05DC"/>
    <w:rsid w:val="00BF085C"/>
    <w:rsid w:val="00BF0FEE"/>
    <w:rsid w:val="00BF14BB"/>
    <w:rsid w:val="00BF15AB"/>
    <w:rsid w:val="00BF19EF"/>
    <w:rsid w:val="00BF1A93"/>
    <w:rsid w:val="00BF1EDA"/>
    <w:rsid w:val="00BF1F44"/>
    <w:rsid w:val="00BF1F7E"/>
    <w:rsid w:val="00BF1FF1"/>
    <w:rsid w:val="00BF28C4"/>
    <w:rsid w:val="00BF28E5"/>
    <w:rsid w:val="00BF2EAD"/>
    <w:rsid w:val="00BF2F24"/>
    <w:rsid w:val="00BF30C6"/>
    <w:rsid w:val="00BF313F"/>
    <w:rsid w:val="00BF35AB"/>
    <w:rsid w:val="00BF3A06"/>
    <w:rsid w:val="00BF3C73"/>
    <w:rsid w:val="00BF3FDC"/>
    <w:rsid w:val="00BF4038"/>
    <w:rsid w:val="00BF4130"/>
    <w:rsid w:val="00BF42C1"/>
    <w:rsid w:val="00BF46DF"/>
    <w:rsid w:val="00BF4D53"/>
    <w:rsid w:val="00BF4F33"/>
    <w:rsid w:val="00BF5733"/>
    <w:rsid w:val="00BF5B21"/>
    <w:rsid w:val="00BF6370"/>
    <w:rsid w:val="00BF65DA"/>
    <w:rsid w:val="00BF6928"/>
    <w:rsid w:val="00BF6E4E"/>
    <w:rsid w:val="00BF708C"/>
    <w:rsid w:val="00BF737F"/>
    <w:rsid w:val="00BF762B"/>
    <w:rsid w:val="00C001AE"/>
    <w:rsid w:val="00C0033F"/>
    <w:rsid w:val="00C015C3"/>
    <w:rsid w:val="00C0235F"/>
    <w:rsid w:val="00C023EB"/>
    <w:rsid w:val="00C03778"/>
    <w:rsid w:val="00C0382B"/>
    <w:rsid w:val="00C038C3"/>
    <w:rsid w:val="00C03F09"/>
    <w:rsid w:val="00C0401C"/>
    <w:rsid w:val="00C042AC"/>
    <w:rsid w:val="00C04675"/>
    <w:rsid w:val="00C0498A"/>
    <w:rsid w:val="00C04F4B"/>
    <w:rsid w:val="00C05445"/>
    <w:rsid w:val="00C05535"/>
    <w:rsid w:val="00C057B0"/>
    <w:rsid w:val="00C059D5"/>
    <w:rsid w:val="00C05A23"/>
    <w:rsid w:val="00C05EAE"/>
    <w:rsid w:val="00C064E9"/>
    <w:rsid w:val="00C0666A"/>
    <w:rsid w:val="00C06C35"/>
    <w:rsid w:val="00C0700F"/>
    <w:rsid w:val="00C072B9"/>
    <w:rsid w:val="00C075D7"/>
    <w:rsid w:val="00C07665"/>
    <w:rsid w:val="00C07DC1"/>
    <w:rsid w:val="00C07E40"/>
    <w:rsid w:val="00C1095F"/>
    <w:rsid w:val="00C10CAA"/>
    <w:rsid w:val="00C10E98"/>
    <w:rsid w:val="00C1100A"/>
    <w:rsid w:val="00C113A8"/>
    <w:rsid w:val="00C11964"/>
    <w:rsid w:val="00C11D74"/>
    <w:rsid w:val="00C11F9C"/>
    <w:rsid w:val="00C12108"/>
    <w:rsid w:val="00C122A4"/>
    <w:rsid w:val="00C1236D"/>
    <w:rsid w:val="00C12771"/>
    <w:rsid w:val="00C12A0A"/>
    <w:rsid w:val="00C12D69"/>
    <w:rsid w:val="00C12E22"/>
    <w:rsid w:val="00C137CE"/>
    <w:rsid w:val="00C13B2B"/>
    <w:rsid w:val="00C142BB"/>
    <w:rsid w:val="00C143E5"/>
    <w:rsid w:val="00C15847"/>
    <w:rsid w:val="00C1593F"/>
    <w:rsid w:val="00C15CE5"/>
    <w:rsid w:val="00C15CEE"/>
    <w:rsid w:val="00C160E3"/>
    <w:rsid w:val="00C16508"/>
    <w:rsid w:val="00C16803"/>
    <w:rsid w:val="00C1684A"/>
    <w:rsid w:val="00C1723D"/>
    <w:rsid w:val="00C178C7"/>
    <w:rsid w:val="00C178EF"/>
    <w:rsid w:val="00C2055B"/>
    <w:rsid w:val="00C20B0F"/>
    <w:rsid w:val="00C20D51"/>
    <w:rsid w:val="00C20DE0"/>
    <w:rsid w:val="00C20F6E"/>
    <w:rsid w:val="00C21FCA"/>
    <w:rsid w:val="00C22337"/>
    <w:rsid w:val="00C22C66"/>
    <w:rsid w:val="00C23082"/>
    <w:rsid w:val="00C23171"/>
    <w:rsid w:val="00C231A6"/>
    <w:rsid w:val="00C239F7"/>
    <w:rsid w:val="00C23CD9"/>
    <w:rsid w:val="00C24252"/>
    <w:rsid w:val="00C244E1"/>
    <w:rsid w:val="00C2466E"/>
    <w:rsid w:val="00C24B73"/>
    <w:rsid w:val="00C24C7F"/>
    <w:rsid w:val="00C24CE7"/>
    <w:rsid w:val="00C24D20"/>
    <w:rsid w:val="00C25047"/>
    <w:rsid w:val="00C25294"/>
    <w:rsid w:val="00C2597A"/>
    <w:rsid w:val="00C25ABD"/>
    <w:rsid w:val="00C25B1A"/>
    <w:rsid w:val="00C266BD"/>
    <w:rsid w:val="00C266F9"/>
    <w:rsid w:val="00C267C3"/>
    <w:rsid w:val="00C269A0"/>
    <w:rsid w:val="00C27297"/>
    <w:rsid w:val="00C272EC"/>
    <w:rsid w:val="00C274F9"/>
    <w:rsid w:val="00C30147"/>
    <w:rsid w:val="00C3030C"/>
    <w:rsid w:val="00C30EAB"/>
    <w:rsid w:val="00C31383"/>
    <w:rsid w:val="00C319A4"/>
    <w:rsid w:val="00C31A2A"/>
    <w:rsid w:val="00C31D9F"/>
    <w:rsid w:val="00C32338"/>
    <w:rsid w:val="00C333FE"/>
    <w:rsid w:val="00C337C6"/>
    <w:rsid w:val="00C3396E"/>
    <w:rsid w:val="00C33FD9"/>
    <w:rsid w:val="00C34424"/>
    <w:rsid w:val="00C34DEB"/>
    <w:rsid w:val="00C350E3"/>
    <w:rsid w:val="00C360A4"/>
    <w:rsid w:val="00C3683B"/>
    <w:rsid w:val="00C40AF6"/>
    <w:rsid w:val="00C40BE9"/>
    <w:rsid w:val="00C40C6F"/>
    <w:rsid w:val="00C40EBD"/>
    <w:rsid w:val="00C413FE"/>
    <w:rsid w:val="00C41697"/>
    <w:rsid w:val="00C41843"/>
    <w:rsid w:val="00C41F5F"/>
    <w:rsid w:val="00C42174"/>
    <w:rsid w:val="00C42212"/>
    <w:rsid w:val="00C425A2"/>
    <w:rsid w:val="00C425CA"/>
    <w:rsid w:val="00C42B33"/>
    <w:rsid w:val="00C43012"/>
    <w:rsid w:val="00C436FD"/>
    <w:rsid w:val="00C445F6"/>
    <w:rsid w:val="00C44757"/>
    <w:rsid w:val="00C448C7"/>
    <w:rsid w:val="00C44DB1"/>
    <w:rsid w:val="00C454BA"/>
    <w:rsid w:val="00C45650"/>
    <w:rsid w:val="00C45723"/>
    <w:rsid w:val="00C458D9"/>
    <w:rsid w:val="00C45D19"/>
    <w:rsid w:val="00C4603B"/>
    <w:rsid w:val="00C464B7"/>
    <w:rsid w:val="00C464EF"/>
    <w:rsid w:val="00C4665C"/>
    <w:rsid w:val="00C467C7"/>
    <w:rsid w:val="00C46EBE"/>
    <w:rsid w:val="00C47707"/>
    <w:rsid w:val="00C4774F"/>
    <w:rsid w:val="00C47AD5"/>
    <w:rsid w:val="00C47CDB"/>
    <w:rsid w:val="00C47DAC"/>
    <w:rsid w:val="00C47F2E"/>
    <w:rsid w:val="00C50033"/>
    <w:rsid w:val="00C5024F"/>
    <w:rsid w:val="00C502D8"/>
    <w:rsid w:val="00C502F1"/>
    <w:rsid w:val="00C5086C"/>
    <w:rsid w:val="00C50D18"/>
    <w:rsid w:val="00C51024"/>
    <w:rsid w:val="00C5133E"/>
    <w:rsid w:val="00C514C8"/>
    <w:rsid w:val="00C52304"/>
    <w:rsid w:val="00C52330"/>
    <w:rsid w:val="00C5276C"/>
    <w:rsid w:val="00C52E11"/>
    <w:rsid w:val="00C5314F"/>
    <w:rsid w:val="00C53580"/>
    <w:rsid w:val="00C541FD"/>
    <w:rsid w:val="00C54343"/>
    <w:rsid w:val="00C544C7"/>
    <w:rsid w:val="00C54555"/>
    <w:rsid w:val="00C54604"/>
    <w:rsid w:val="00C549E1"/>
    <w:rsid w:val="00C54B7D"/>
    <w:rsid w:val="00C54D52"/>
    <w:rsid w:val="00C54F5C"/>
    <w:rsid w:val="00C5503D"/>
    <w:rsid w:val="00C550B4"/>
    <w:rsid w:val="00C5637B"/>
    <w:rsid w:val="00C565DE"/>
    <w:rsid w:val="00C56669"/>
    <w:rsid w:val="00C5670D"/>
    <w:rsid w:val="00C56A89"/>
    <w:rsid w:val="00C56AEA"/>
    <w:rsid w:val="00C57126"/>
    <w:rsid w:val="00C5743E"/>
    <w:rsid w:val="00C57535"/>
    <w:rsid w:val="00C5767B"/>
    <w:rsid w:val="00C60399"/>
    <w:rsid w:val="00C60A38"/>
    <w:rsid w:val="00C60D9B"/>
    <w:rsid w:val="00C61271"/>
    <w:rsid w:val="00C62273"/>
    <w:rsid w:val="00C62980"/>
    <w:rsid w:val="00C631AF"/>
    <w:rsid w:val="00C6392B"/>
    <w:rsid w:val="00C63A04"/>
    <w:rsid w:val="00C641B0"/>
    <w:rsid w:val="00C641FC"/>
    <w:rsid w:val="00C642AB"/>
    <w:rsid w:val="00C64EC8"/>
    <w:rsid w:val="00C6524D"/>
    <w:rsid w:val="00C652FD"/>
    <w:rsid w:val="00C65C8A"/>
    <w:rsid w:val="00C6612B"/>
    <w:rsid w:val="00C662ED"/>
    <w:rsid w:val="00C66380"/>
    <w:rsid w:val="00C66CBC"/>
    <w:rsid w:val="00C66CF7"/>
    <w:rsid w:val="00C670F7"/>
    <w:rsid w:val="00C67128"/>
    <w:rsid w:val="00C67459"/>
    <w:rsid w:val="00C703D8"/>
    <w:rsid w:val="00C70FBC"/>
    <w:rsid w:val="00C711C0"/>
    <w:rsid w:val="00C71471"/>
    <w:rsid w:val="00C714E3"/>
    <w:rsid w:val="00C71529"/>
    <w:rsid w:val="00C718ED"/>
    <w:rsid w:val="00C71A3E"/>
    <w:rsid w:val="00C726D8"/>
    <w:rsid w:val="00C72BDE"/>
    <w:rsid w:val="00C72BEA"/>
    <w:rsid w:val="00C7324F"/>
    <w:rsid w:val="00C733EC"/>
    <w:rsid w:val="00C736F2"/>
    <w:rsid w:val="00C73EF9"/>
    <w:rsid w:val="00C74018"/>
    <w:rsid w:val="00C745F6"/>
    <w:rsid w:val="00C7494B"/>
    <w:rsid w:val="00C75506"/>
    <w:rsid w:val="00C75739"/>
    <w:rsid w:val="00C759FB"/>
    <w:rsid w:val="00C75B92"/>
    <w:rsid w:val="00C76791"/>
    <w:rsid w:val="00C773CD"/>
    <w:rsid w:val="00C77E66"/>
    <w:rsid w:val="00C77F4C"/>
    <w:rsid w:val="00C804C4"/>
    <w:rsid w:val="00C80755"/>
    <w:rsid w:val="00C80D3C"/>
    <w:rsid w:val="00C81001"/>
    <w:rsid w:val="00C813D0"/>
    <w:rsid w:val="00C8158B"/>
    <w:rsid w:val="00C81A75"/>
    <w:rsid w:val="00C81C45"/>
    <w:rsid w:val="00C8209A"/>
    <w:rsid w:val="00C825A4"/>
    <w:rsid w:val="00C826C6"/>
    <w:rsid w:val="00C8287B"/>
    <w:rsid w:val="00C82F6A"/>
    <w:rsid w:val="00C8308D"/>
    <w:rsid w:val="00C836CD"/>
    <w:rsid w:val="00C845B5"/>
    <w:rsid w:val="00C848DD"/>
    <w:rsid w:val="00C8588B"/>
    <w:rsid w:val="00C8599A"/>
    <w:rsid w:val="00C85F1A"/>
    <w:rsid w:val="00C860ED"/>
    <w:rsid w:val="00C86725"/>
    <w:rsid w:val="00C86B6E"/>
    <w:rsid w:val="00C86DA0"/>
    <w:rsid w:val="00C87069"/>
    <w:rsid w:val="00C87ECB"/>
    <w:rsid w:val="00C90A1C"/>
    <w:rsid w:val="00C91149"/>
    <w:rsid w:val="00C911E0"/>
    <w:rsid w:val="00C914D4"/>
    <w:rsid w:val="00C9185D"/>
    <w:rsid w:val="00C926F9"/>
    <w:rsid w:val="00C9323B"/>
    <w:rsid w:val="00C936A6"/>
    <w:rsid w:val="00C936D0"/>
    <w:rsid w:val="00C938AD"/>
    <w:rsid w:val="00C9397F"/>
    <w:rsid w:val="00C93A25"/>
    <w:rsid w:val="00C93F38"/>
    <w:rsid w:val="00C93FEB"/>
    <w:rsid w:val="00C94264"/>
    <w:rsid w:val="00C945A8"/>
    <w:rsid w:val="00C94DAF"/>
    <w:rsid w:val="00C9510C"/>
    <w:rsid w:val="00C95225"/>
    <w:rsid w:val="00C95675"/>
    <w:rsid w:val="00C95828"/>
    <w:rsid w:val="00C95858"/>
    <w:rsid w:val="00C96267"/>
    <w:rsid w:val="00C9692B"/>
    <w:rsid w:val="00C96D9B"/>
    <w:rsid w:val="00C96F8D"/>
    <w:rsid w:val="00C97329"/>
    <w:rsid w:val="00C975A4"/>
    <w:rsid w:val="00C975E5"/>
    <w:rsid w:val="00C97B3C"/>
    <w:rsid w:val="00C97C46"/>
    <w:rsid w:val="00CA040D"/>
    <w:rsid w:val="00CA05A6"/>
    <w:rsid w:val="00CA08CD"/>
    <w:rsid w:val="00CA0B46"/>
    <w:rsid w:val="00CA0B84"/>
    <w:rsid w:val="00CA0D3C"/>
    <w:rsid w:val="00CA1797"/>
    <w:rsid w:val="00CA182B"/>
    <w:rsid w:val="00CA2355"/>
    <w:rsid w:val="00CA2685"/>
    <w:rsid w:val="00CA298A"/>
    <w:rsid w:val="00CA2B69"/>
    <w:rsid w:val="00CA2BFF"/>
    <w:rsid w:val="00CA2E4A"/>
    <w:rsid w:val="00CA34F6"/>
    <w:rsid w:val="00CA373E"/>
    <w:rsid w:val="00CA3DF4"/>
    <w:rsid w:val="00CA4A7D"/>
    <w:rsid w:val="00CA4F93"/>
    <w:rsid w:val="00CA4FBE"/>
    <w:rsid w:val="00CA4FFB"/>
    <w:rsid w:val="00CA51A1"/>
    <w:rsid w:val="00CA57A5"/>
    <w:rsid w:val="00CA5875"/>
    <w:rsid w:val="00CA5923"/>
    <w:rsid w:val="00CA5B46"/>
    <w:rsid w:val="00CA5DCF"/>
    <w:rsid w:val="00CA63D7"/>
    <w:rsid w:val="00CA6AA7"/>
    <w:rsid w:val="00CA6C76"/>
    <w:rsid w:val="00CA7170"/>
    <w:rsid w:val="00CA7257"/>
    <w:rsid w:val="00CA7464"/>
    <w:rsid w:val="00CB017F"/>
    <w:rsid w:val="00CB0618"/>
    <w:rsid w:val="00CB113A"/>
    <w:rsid w:val="00CB1366"/>
    <w:rsid w:val="00CB14D6"/>
    <w:rsid w:val="00CB21E2"/>
    <w:rsid w:val="00CB281D"/>
    <w:rsid w:val="00CB2A2F"/>
    <w:rsid w:val="00CB2F01"/>
    <w:rsid w:val="00CB33BA"/>
    <w:rsid w:val="00CB3601"/>
    <w:rsid w:val="00CB3606"/>
    <w:rsid w:val="00CB3ADE"/>
    <w:rsid w:val="00CB3B2B"/>
    <w:rsid w:val="00CB40F9"/>
    <w:rsid w:val="00CB418E"/>
    <w:rsid w:val="00CB4769"/>
    <w:rsid w:val="00CB4BE7"/>
    <w:rsid w:val="00CB4EE2"/>
    <w:rsid w:val="00CB515D"/>
    <w:rsid w:val="00CB51B0"/>
    <w:rsid w:val="00CB5AE2"/>
    <w:rsid w:val="00CB6038"/>
    <w:rsid w:val="00CB608C"/>
    <w:rsid w:val="00CB631B"/>
    <w:rsid w:val="00CB6647"/>
    <w:rsid w:val="00CB66D5"/>
    <w:rsid w:val="00CB6FCA"/>
    <w:rsid w:val="00CB758B"/>
    <w:rsid w:val="00CB7B1F"/>
    <w:rsid w:val="00CB7E63"/>
    <w:rsid w:val="00CC00F2"/>
    <w:rsid w:val="00CC03D9"/>
    <w:rsid w:val="00CC0C6F"/>
    <w:rsid w:val="00CC173F"/>
    <w:rsid w:val="00CC2155"/>
    <w:rsid w:val="00CC2898"/>
    <w:rsid w:val="00CC2A30"/>
    <w:rsid w:val="00CC2D15"/>
    <w:rsid w:val="00CC31D6"/>
    <w:rsid w:val="00CC37BC"/>
    <w:rsid w:val="00CC3A6A"/>
    <w:rsid w:val="00CC3B1D"/>
    <w:rsid w:val="00CC3BA5"/>
    <w:rsid w:val="00CC4F9E"/>
    <w:rsid w:val="00CC543E"/>
    <w:rsid w:val="00CC5670"/>
    <w:rsid w:val="00CC5AA1"/>
    <w:rsid w:val="00CC5B03"/>
    <w:rsid w:val="00CC5C21"/>
    <w:rsid w:val="00CC6B81"/>
    <w:rsid w:val="00CC6B9F"/>
    <w:rsid w:val="00CC758F"/>
    <w:rsid w:val="00CC78CB"/>
    <w:rsid w:val="00CD000C"/>
    <w:rsid w:val="00CD00E4"/>
    <w:rsid w:val="00CD0270"/>
    <w:rsid w:val="00CD0415"/>
    <w:rsid w:val="00CD0A7A"/>
    <w:rsid w:val="00CD0F76"/>
    <w:rsid w:val="00CD118E"/>
    <w:rsid w:val="00CD1452"/>
    <w:rsid w:val="00CD22F4"/>
    <w:rsid w:val="00CD237E"/>
    <w:rsid w:val="00CD25FB"/>
    <w:rsid w:val="00CD283B"/>
    <w:rsid w:val="00CD2966"/>
    <w:rsid w:val="00CD2B7E"/>
    <w:rsid w:val="00CD302F"/>
    <w:rsid w:val="00CD3271"/>
    <w:rsid w:val="00CD33CC"/>
    <w:rsid w:val="00CD34E2"/>
    <w:rsid w:val="00CD382A"/>
    <w:rsid w:val="00CD4191"/>
    <w:rsid w:val="00CD441A"/>
    <w:rsid w:val="00CD4B31"/>
    <w:rsid w:val="00CD4B5F"/>
    <w:rsid w:val="00CD5598"/>
    <w:rsid w:val="00CD6B68"/>
    <w:rsid w:val="00CD6C79"/>
    <w:rsid w:val="00CD7481"/>
    <w:rsid w:val="00CD7AC4"/>
    <w:rsid w:val="00CD7C03"/>
    <w:rsid w:val="00CD7C84"/>
    <w:rsid w:val="00CD7D7B"/>
    <w:rsid w:val="00CD7E87"/>
    <w:rsid w:val="00CE04A1"/>
    <w:rsid w:val="00CE0627"/>
    <w:rsid w:val="00CE06FD"/>
    <w:rsid w:val="00CE07A7"/>
    <w:rsid w:val="00CE08B4"/>
    <w:rsid w:val="00CE08C5"/>
    <w:rsid w:val="00CE0947"/>
    <w:rsid w:val="00CE0C29"/>
    <w:rsid w:val="00CE138A"/>
    <w:rsid w:val="00CE1497"/>
    <w:rsid w:val="00CE17F0"/>
    <w:rsid w:val="00CE1BB2"/>
    <w:rsid w:val="00CE253A"/>
    <w:rsid w:val="00CE25AB"/>
    <w:rsid w:val="00CE2E0A"/>
    <w:rsid w:val="00CE3713"/>
    <w:rsid w:val="00CE372B"/>
    <w:rsid w:val="00CE3913"/>
    <w:rsid w:val="00CE45C9"/>
    <w:rsid w:val="00CE47A1"/>
    <w:rsid w:val="00CE53F5"/>
    <w:rsid w:val="00CE54AF"/>
    <w:rsid w:val="00CE5A0F"/>
    <w:rsid w:val="00CE5DD9"/>
    <w:rsid w:val="00CE62EB"/>
    <w:rsid w:val="00CE6350"/>
    <w:rsid w:val="00CE6B98"/>
    <w:rsid w:val="00CE6C63"/>
    <w:rsid w:val="00CE6CAE"/>
    <w:rsid w:val="00CE728E"/>
    <w:rsid w:val="00CE73BE"/>
    <w:rsid w:val="00CE73C7"/>
    <w:rsid w:val="00CE7574"/>
    <w:rsid w:val="00CE7613"/>
    <w:rsid w:val="00CE7788"/>
    <w:rsid w:val="00CE78D2"/>
    <w:rsid w:val="00CE78D3"/>
    <w:rsid w:val="00CF005D"/>
    <w:rsid w:val="00CF05FA"/>
    <w:rsid w:val="00CF06BF"/>
    <w:rsid w:val="00CF0807"/>
    <w:rsid w:val="00CF089A"/>
    <w:rsid w:val="00CF09B7"/>
    <w:rsid w:val="00CF0CCB"/>
    <w:rsid w:val="00CF1213"/>
    <w:rsid w:val="00CF23D0"/>
    <w:rsid w:val="00CF2970"/>
    <w:rsid w:val="00CF2DD7"/>
    <w:rsid w:val="00CF320C"/>
    <w:rsid w:val="00CF3393"/>
    <w:rsid w:val="00CF34CE"/>
    <w:rsid w:val="00CF39B1"/>
    <w:rsid w:val="00CF5316"/>
    <w:rsid w:val="00CF5F55"/>
    <w:rsid w:val="00CF5FBF"/>
    <w:rsid w:val="00CF6882"/>
    <w:rsid w:val="00CF68E6"/>
    <w:rsid w:val="00CF6BE7"/>
    <w:rsid w:val="00CF70DC"/>
    <w:rsid w:val="00CF7A2E"/>
    <w:rsid w:val="00CF7C8A"/>
    <w:rsid w:val="00D00695"/>
    <w:rsid w:val="00D00BE3"/>
    <w:rsid w:val="00D00D2E"/>
    <w:rsid w:val="00D00D61"/>
    <w:rsid w:val="00D0166F"/>
    <w:rsid w:val="00D01726"/>
    <w:rsid w:val="00D01859"/>
    <w:rsid w:val="00D01E9F"/>
    <w:rsid w:val="00D0327B"/>
    <w:rsid w:val="00D0342A"/>
    <w:rsid w:val="00D03631"/>
    <w:rsid w:val="00D03F45"/>
    <w:rsid w:val="00D04003"/>
    <w:rsid w:val="00D044BD"/>
    <w:rsid w:val="00D0597B"/>
    <w:rsid w:val="00D05D85"/>
    <w:rsid w:val="00D0680E"/>
    <w:rsid w:val="00D06B78"/>
    <w:rsid w:val="00D06D26"/>
    <w:rsid w:val="00D06FB5"/>
    <w:rsid w:val="00D0796B"/>
    <w:rsid w:val="00D07BC6"/>
    <w:rsid w:val="00D07E74"/>
    <w:rsid w:val="00D1093F"/>
    <w:rsid w:val="00D10A51"/>
    <w:rsid w:val="00D1103A"/>
    <w:rsid w:val="00D116DD"/>
    <w:rsid w:val="00D11EB8"/>
    <w:rsid w:val="00D11F15"/>
    <w:rsid w:val="00D12E3E"/>
    <w:rsid w:val="00D13CF6"/>
    <w:rsid w:val="00D13F15"/>
    <w:rsid w:val="00D14B40"/>
    <w:rsid w:val="00D14E12"/>
    <w:rsid w:val="00D15519"/>
    <w:rsid w:val="00D155EE"/>
    <w:rsid w:val="00D15997"/>
    <w:rsid w:val="00D15A5D"/>
    <w:rsid w:val="00D15C86"/>
    <w:rsid w:val="00D15F33"/>
    <w:rsid w:val="00D16AD2"/>
    <w:rsid w:val="00D170D4"/>
    <w:rsid w:val="00D17678"/>
    <w:rsid w:val="00D177F5"/>
    <w:rsid w:val="00D21347"/>
    <w:rsid w:val="00D213DC"/>
    <w:rsid w:val="00D21646"/>
    <w:rsid w:val="00D216DE"/>
    <w:rsid w:val="00D217AA"/>
    <w:rsid w:val="00D21816"/>
    <w:rsid w:val="00D21A9C"/>
    <w:rsid w:val="00D21C79"/>
    <w:rsid w:val="00D21CD6"/>
    <w:rsid w:val="00D21D4B"/>
    <w:rsid w:val="00D21E04"/>
    <w:rsid w:val="00D224AB"/>
    <w:rsid w:val="00D226F4"/>
    <w:rsid w:val="00D22878"/>
    <w:rsid w:val="00D22891"/>
    <w:rsid w:val="00D22A43"/>
    <w:rsid w:val="00D22B95"/>
    <w:rsid w:val="00D22D1F"/>
    <w:rsid w:val="00D22E39"/>
    <w:rsid w:val="00D2305D"/>
    <w:rsid w:val="00D23191"/>
    <w:rsid w:val="00D23368"/>
    <w:rsid w:val="00D238CE"/>
    <w:rsid w:val="00D239EC"/>
    <w:rsid w:val="00D23A29"/>
    <w:rsid w:val="00D23CA6"/>
    <w:rsid w:val="00D23D08"/>
    <w:rsid w:val="00D24075"/>
    <w:rsid w:val="00D24241"/>
    <w:rsid w:val="00D24311"/>
    <w:rsid w:val="00D244E3"/>
    <w:rsid w:val="00D24572"/>
    <w:rsid w:val="00D25102"/>
    <w:rsid w:val="00D25106"/>
    <w:rsid w:val="00D2586D"/>
    <w:rsid w:val="00D26229"/>
    <w:rsid w:val="00D2628F"/>
    <w:rsid w:val="00D270D4"/>
    <w:rsid w:val="00D30918"/>
    <w:rsid w:val="00D30BC2"/>
    <w:rsid w:val="00D30C6D"/>
    <w:rsid w:val="00D30DD7"/>
    <w:rsid w:val="00D30E5D"/>
    <w:rsid w:val="00D30F7F"/>
    <w:rsid w:val="00D3137B"/>
    <w:rsid w:val="00D31582"/>
    <w:rsid w:val="00D31750"/>
    <w:rsid w:val="00D3187D"/>
    <w:rsid w:val="00D32039"/>
    <w:rsid w:val="00D32142"/>
    <w:rsid w:val="00D323EF"/>
    <w:rsid w:val="00D327A4"/>
    <w:rsid w:val="00D33047"/>
    <w:rsid w:val="00D33F91"/>
    <w:rsid w:val="00D34044"/>
    <w:rsid w:val="00D34465"/>
    <w:rsid w:val="00D3478D"/>
    <w:rsid w:val="00D347D1"/>
    <w:rsid w:val="00D350E7"/>
    <w:rsid w:val="00D35482"/>
    <w:rsid w:val="00D3560D"/>
    <w:rsid w:val="00D358D2"/>
    <w:rsid w:val="00D359BB"/>
    <w:rsid w:val="00D35AC7"/>
    <w:rsid w:val="00D35DE8"/>
    <w:rsid w:val="00D35E6F"/>
    <w:rsid w:val="00D3650A"/>
    <w:rsid w:val="00D36AC4"/>
    <w:rsid w:val="00D36B82"/>
    <w:rsid w:val="00D36CB7"/>
    <w:rsid w:val="00D36D74"/>
    <w:rsid w:val="00D36E3A"/>
    <w:rsid w:val="00D3708E"/>
    <w:rsid w:val="00D400C2"/>
    <w:rsid w:val="00D4038C"/>
    <w:rsid w:val="00D40534"/>
    <w:rsid w:val="00D406E1"/>
    <w:rsid w:val="00D40749"/>
    <w:rsid w:val="00D4077E"/>
    <w:rsid w:val="00D40889"/>
    <w:rsid w:val="00D408F4"/>
    <w:rsid w:val="00D40D7F"/>
    <w:rsid w:val="00D41257"/>
    <w:rsid w:val="00D4130C"/>
    <w:rsid w:val="00D4144E"/>
    <w:rsid w:val="00D414F0"/>
    <w:rsid w:val="00D416C6"/>
    <w:rsid w:val="00D419C5"/>
    <w:rsid w:val="00D42264"/>
    <w:rsid w:val="00D42372"/>
    <w:rsid w:val="00D42F4B"/>
    <w:rsid w:val="00D4328E"/>
    <w:rsid w:val="00D433A7"/>
    <w:rsid w:val="00D43862"/>
    <w:rsid w:val="00D44ABE"/>
    <w:rsid w:val="00D44ACC"/>
    <w:rsid w:val="00D44E77"/>
    <w:rsid w:val="00D4510A"/>
    <w:rsid w:val="00D45F46"/>
    <w:rsid w:val="00D462EC"/>
    <w:rsid w:val="00D466FC"/>
    <w:rsid w:val="00D47214"/>
    <w:rsid w:val="00D47331"/>
    <w:rsid w:val="00D47485"/>
    <w:rsid w:val="00D4752F"/>
    <w:rsid w:val="00D47AF4"/>
    <w:rsid w:val="00D503D1"/>
    <w:rsid w:val="00D50519"/>
    <w:rsid w:val="00D5104A"/>
    <w:rsid w:val="00D51516"/>
    <w:rsid w:val="00D51E5C"/>
    <w:rsid w:val="00D5218C"/>
    <w:rsid w:val="00D52A70"/>
    <w:rsid w:val="00D52F38"/>
    <w:rsid w:val="00D537AA"/>
    <w:rsid w:val="00D5388A"/>
    <w:rsid w:val="00D538DD"/>
    <w:rsid w:val="00D53BED"/>
    <w:rsid w:val="00D5415E"/>
    <w:rsid w:val="00D54196"/>
    <w:rsid w:val="00D5426F"/>
    <w:rsid w:val="00D548B1"/>
    <w:rsid w:val="00D54CAE"/>
    <w:rsid w:val="00D54D1E"/>
    <w:rsid w:val="00D54FFB"/>
    <w:rsid w:val="00D55217"/>
    <w:rsid w:val="00D553C0"/>
    <w:rsid w:val="00D55973"/>
    <w:rsid w:val="00D55A04"/>
    <w:rsid w:val="00D55AB5"/>
    <w:rsid w:val="00D55AEE"/>
    <w:rsid w:val="00D55EC2"/>
    <w:rsid w:val="00D5620C"/>
    <w:rsid w:val="00D5669E"/>
    <w:rsid w:val="00D56795"/>
    <w:rsid w:val="00D568BF"/>
    <w:rsid w:val="00D5703A"/>
    <w:rsid w:val="00D5731C"/>
    <w:rsid w:val="00D57994"/>
    <w:rsid w:val="00D60050"/>
    <w:rsid w:val="00D600C8"/>
    <w:rsid w:val="00D60735"/>
    <w:rsid w:val="00D6098E"/>
    <w:rsid w:val="00D60CB0"/>
    <w:rsid w:val="00D60CD7"/>
    <w:rsid w:val="00D614F8"/>
    <w:rsid w:val="00D615F4"/>
    <w:rsid w:val="00D61932"/>
    <w:rsid w:val="00D61C85"/>
    <w:rsid w:val="00D620EB"/>
    <w:rsid w:val="00D62621"/>
    <w:rsid w:val="00D62EC0"/>
    <w:rsid w:val="00D634CE"/>
    <w:rsid w:val="00D63505"/>
    <w:rsid w:val="00D638FD"/>
    <w:rsid w:val="00D63A7B"/>
    <w:rsid w:val="00D63A9A"/>
    <w:rsid w:val="00D63B64"/>
    <w:rsid w:val="00D63BF8"/>
    <w:rsid w:val="00D63C97"/>
    <w:rsid w:val="00D643A3"/>
    <w:rsid w:val="00D643AA"/>
    <w:rsid w:val="00D64A97"/>
    <w:rsid w:val="00D64E3D"/>
    <w:rsid w:val="00D64E88"/>
    <w:rsid w:val="00D65090"/>
    <w:rsid w:val="00D65475"/>
    <w:rsid w:val="00D659A5"/>
    <w:rsid w:val="00D65A06"/>
    <w:rsid w:val="00D65ADF"/>
    <w:rsid w:val="00D6640C"/>
    <w:rsid w:val="00D6660D"/>
    <w:rsid w:val="00D666B5"/>
    <w:rsid w:val="00D66A82"/>
    <w:rsid w:val="00D67295"/>
    <w:rsid w:val="00D673D1"/>
    <w:rsid w:val="00D6787F"/>
    <w:rsid w:val="00D7059F"/>
    <w:rsid w:val="00D70852"/>
    <w:rsid w:val="00D716B7"/>
    <w:rsid w:val="00D71D4B"/>
    <w:rsid w:val="00D722FC"/>
    <w:rsid w:val="00D72328"/>
    <w:rsid w:val="00D7264E"/>
    <w:rsid w:val="00D72697"/>
    <w:rsid w:val="00D72B5A"/>
    <w:rsid w:val="00D72C3D"/>
    <w:rsid w:val="00D731DF"/>
    <w:rsid w:val="00D73C43"/>
    <w:rsid w:val="00D73CFF"/>
    <w:rsid w:val="00D74199"/>
    <w:rsid w:val="00D743F3"/>
    <w:rsid w:val="00D7454F"/>
    <w:rsid w:val="00D7493A"/>
    <w:rsid w:val="00D74B50"/>
    <w:rsid w:val="00D74BE6"/>
    <w:rsid w:val="00D74CC2"/>
    <w:rsid w:val="00D74E6A"/>
    <w:rsid w:val="00D7524C"/>
    <w:rsid w:val="00D758C3"/>
    <w:rsid w:val="00D75F04"/>
    <w:rsid w:val="00D76474"/>
    <w:rsid w:val="00D7697D"/>
    <w:rsid w:val="00D76DFA"/>
    <w:rsid w:val="00D7731E"/>
    <w:rsid w:val="00D77529"/>
    <w:rsid w:val="00D776C2"/>
    <w:rsid w:val="00D80001"/>
    <w:rsid w:val="00D8013B"/>
    <w:rsid w:val="00D80758"/>
    <w:rsid w:val="00D80F82"/>
    <w:rsid w:val="00D8140C"/>
    <w:rsid w:val="00D81414"/>
    <w:rsid w:val="00D816D9"/>
    <w:rsid w:val="00D824F8"/>
    <w:rsid w:val="00D824FB"/>
    <w:rsid w:val="00D8266B"/>
    <w:rsid w:val="00D829D7"/>
    <w:rsid w:val="00D82A06"/>
    <w:rsid w:val="00D82A1A"/>
    <w:rsid w:val="00D82A31"/>
    <w:rsid w:val="00D82E0B"/>
    <w:rsid w:val="00D842DE"/>
    <w:rsid w:val="00D84B68"/>
    <w:rsid w:val="00D84D41"/>
    <w:rsid w:val="00D84F89"/>
    <w:rsid w:val="00D85111"/>
    <w:rsid w:val="00D85591"/>
    <w:rsid w:val="00D8588E"/>
    <w:rsid w:val="00D85990"/>
    <w:rsid w:val="00D85B94"/>
    <w:rsid w:val="00D866D4"/>
    <w:rsid w:val="00D86F27"/>
    <w:rsid w:val="00D8711E"/>
    <w:rsid w:val="00D8735B"/>
    <w:rsid w:val="00D8752E"/>
    <w:rsid w:val="00D8784D"/>
    <w:rsid w:val="00D87ECB"/>
    <w:rsid w:val="00D90317"/>
    <w:rsid w:val="00D9063A"/>
    <w:rsid w:val="00D90AEA"/>
    <w:rsid w:val="00D9182A"/>
    <w:rsid w:val="00D91B80"/>
    <w:rsid w:val="00D91D21"/>
    <w:rsid w:val="00D9200F"/>
    <w:rsid w:val="00D92095"/>
    <w:rsid w:val="00D926C9"/>
    <w:rsid w:val="00D93642"/>
    <w:rsid w:val="00D936B9"/>
    <w:rsid w:val="00D93797"/>
    <w:rsid w:val="00D93AD3"/>
    <w:rsid w:val="00D947C7"/>
    <w:rsid w:val="00D94C7E"/>
    <w:rsid w:val="00D94CAF"/>
    <w:rsid w:val="00D94F99"/>
    <w:rsid w:val="00D94FFA"/>
    <w:rsid w:val="00D958AE"/>
    <w:rsid w:val="00D95E17"/>
    <w:rsid w:val="00D96BB1"/>
    <w:rsid w:val="00D97403"/>
    <w:rsid w:val="00D9740D"/>
    <w:rsid w:val="00D974D8"/>
    <w:rsid w:val="00D974E2"/>
    <w:rsid w:val="00D97996"/>
    <w:rsid w:val="00D97C3F"/>
    <w:rsid w:val="00D97F06"/>
    <w:rsid w:val="00D97F11"/>
    <w:rsid w:val="00DA0674"/>
    <w:rsid w:val="00DA079E"/>
    <w:rsid w:val="00DA0B7B"/>
    <w:rsid w:val="00DA0B9C"/>
    <w:rsid w:val="00DA0BB2"/>
    <w:rsid w:val="00DA0C0B"/>
    <w:rsid w:val="00DA0C69"/>
    <w:rsid w:val="00DA0C81"/>
    <w:rsid w:val="00DA0D67"/>
    <w:rsid w:val="00DA1094"/>
    <w:rsid w:val="00DA1C2D"/>
    <w:rsid w:val="00DA1DE5"/>
    <w:rsid w:val="00DA1E75"/>
    <w:rsid w:val="00DA1F42"/>
    <w:rsid w:val="00DA1F4A"/>
    <w:rsid w:val="00DA25F3"/>
    <w:rsid w:val="00DA2DCB"/>
    <w:rsid w:val="00DA300B"/>
    <w:rsid w:val="00DA3EBA"/>
    <w:rsid w:val="00DA4492"/>
    <w:rsid w:val="00DA488D"/>
    <w:rsid w:val="00DA49F4"/>
    <w:rsid w:val="00DA4AEA"/>
    <w:rsid w:val="00DA4CB7"/>
    <w:rsid w:val="00DA5680"/>
    <w:rsid w:val="00DA5AC1"/>
    <w:rsid w:val="00DA5AF2"/>
    <w:rsid w:val="00DA617E"/>
    <w:rsid w:val="00DA6275"/>
    <w:rsid w:val="00DA644C"/>
    <w:rsid w:val="00DA6771"/>
    <w:rsid w:val="00DA6F4B"/>
    <w:rsid w:val="00DA7187"/>
    <w:rsid w:val="00DA7407"/>
    <w:rsid w:val="00DA75A0"/>
    <w:rsid w:val="00DA7E73"/>
    <w:rsid w:val="00DB000F"/>
    <w:rsid w:val="00DB0803"/>
    <w:rsid w:val="00DB1433"/>
    <w:rsid w:val="00DB14B6"/>
    <w:rsid w:val="00DB1722"/>
    <w:rsid w:val="00DB1D70"/>
    <w:rsid w:val="00DB1DDE"/>
    <w:rsid w:val="00DB2030"/>
    <w:rsid w:val="00DB2048"/>
    <w:rsid w:val="00DB20E7"/>
    <w:rsid w:val="00DB2F09"/>
    <w:rsid w:val="00DB3516"/>
    <w:rsid w:val="00DB3AF4"/>
    <w:rsid w:val="00DB3CFD"/>
    <w:rsid w:val="00DB3D69"/>
    <w:rsid w:val="00DB3E20"/>
    <w:rsid w:val="00DB49F1"/>
    <w:rsid w:val="00DB4BAF"/>
    <w:rsid w:val="00DB4FE2"/>
    <w:rsid w:val="00DB52C1"/>
    <w:rsid w:val="00DB56DF"/>
    <w:rsid w:val="00DB583E"/>
    <w:rsid w:val="00DB585D"/>
    <w:rsid w:val="00DB5BF4"/>
    <w:rsid w:val="00DB5F0D"/>
    <w:rsid w:val="00DB6653"/>
    <w:rsid w:val="00DB673E"/>
    <w:rsid w:val="00DB6C35"/>
    <w:rsid w:val="00DB7B10"/>
    <w:rsid w:val="00DB7D42"/>
    <w:rsid w:val="00DB7F33"/>
    <w:rsid w:val="00DC0026"/>
    <w:rsid w:val="00DC014D"/>
    <w:rsid w:val="00DC0332"/>
    <w:rsid w:val="00DC0864"/>
    <w:rsid w:val="00DC09CB"/>
    <w:rsid w:val="00DC0BD1"/>
    <w:rsid w:val="00DC0D45"/>
    <w:rsid w:val="00DC110C"/>
    <w:rsid w:val="00DC123E"/>
    <w:rsid w:val="00DC128F"/>
    <w:rsid w:val="00DC1CBA"/>
    <w:rsid w:val="00DC1E47"/>
    <w:rsid w:val="00DC26D3"/>
    <w:rsid w:val="00DC27C8"/>
    <w:rsid w:val="00DC3068"/>
    <w:rsid w:val="00DC320E"/>
    <w:rsid w:val="00DC3F22"/>
    <w:rsid w:val="00DC3F8B"/>
    <w:rsid w:val="00DC42F7"/>
    <w:rsid w:val="00DC5A01"/>
    <w:rsid w:val="00DC61D0"/>
    <w:rsid w:val="00DC6BF7"/>
    <w:rsid w:val="00DC78A4"/>
    <w:rsid w:val="00DC7A84"/>
    <w:rsid w:val="00DC7E05"/>
    <w:rsid w:val="00DD0053"/>
    <w:rsid w:val="00DD00F7"/>
    <w:rsid w:val="00DD021D"/>
    <w:rsid w:val="00DD0259"/>
    <w:rsid w:val="00DD037D"/>
    <w:rsid w:val="00DD049E"/>
    <w:rsid w:val="00DD0759"/>
    <w:rsid w:val="00DD0C8D"/>
    <w:rsid w:val="00DD105F"/>
    <w:rsid w:val="00DD1241"/>
    <w:rsid w:val="00DD2805"/>
    <w:rsid w:val="00DD3221"/>
    <w:rsid w:val="00DD36A9"/>
    <w:rsid w:val="00DD3B58"/>
    <w:rsid w:val="00DD4028"/>
    <w:rsid w:val="00DD419F"/>
    <w:rsid w:val="00DD4565"/>
    <w:rsid w:val="00DD4880"/>
    <w:rsid w:val="00DD4ACD"/>
    <w:rsid w:val="00DD4C2A"/>
    <w:rsid w:val="00DD4E8B"/>
    <w:rsid w:val="00DD5A81"/>
    <w:rsid w:val="00DD60DD"/>
    <w:rsid w:val="00DD6724"/>
    <w:rsid w:val="00DD6F12"/>
    <w:rsid w:val="00DD7DF9"/>
    <w:rsid w:val="00DE0320"/>
    <w:rsid w:val="00DE0691"/>
    <w:rsid w:val="00DE0CF0"/>
    <w:rsid w:val="00DE118F"/>
    <w:rsid w:val="00DE12A3"/>
    <w:rsid w:val="00DE149C"/>
    <w:rsid w:val="00DE1913"/>
    <w:rsid w:val="00DE1936"/>
    <w:rsid w:val="00DE1D3E"/>
    <w:rsid w:val="00DE2338"/>
    <w:rsid w:val="00DE23D1"/>
    <w:rsid w:val="00DE28EB"/>
    <w:rsid w:val="00DE2B58"/>
    <w:rsid w:val="00DE2C9A"/>
    <w:rsid w:val="00DE33A8"/>
    <w:rsid w:val="00DE3966"/>
    <w:rsid w:val="00DE3E4D"/>
    <w:rsid w:val="00DE3E80"/>
    <w:rsid w:val="00DE3EE7"/>
    <w:rsid w:val="00DE3FDE"/>
    <w:rsid w:val="00DE4376"/>
    <w:rsid w:val="00DE4895"/>
    <w:rsid w:val="00DE499F"/>
    <w:rsid w:val="00DE58A3"/>
    <w:rsid w:val="00DE59A5"/>
    <w:rsid w:val="00DE5CC4"/>
    <w:rsid w:val="00DE654B"/>
    <w:rsid w:val="00DE65EA"/>
    <w:rsid w:val="00DE6A23"/>
    <w:rsid w:val="00DE6ABE"/>
    <w:rsid w:val="00DE6BB3"/>
    <w:rsid w:val="00DE6FB8"/>
    <w:rsid w:val="00DE7A69"/>
    <w:rsid w:val="00DF06CC"/>
    <w:rsid w:val="00DF0EE5"/>
    <w:rsid w:val="00DF1120"/>
    <w:rsid w:val="00DF1125"/>
    <w:rsid w:val="00DF13E4"/>
    <w:rsid w:val="00DF22D3"/>
    <w:rsid w:val="00DF2553"/>
    <w:rsid w:val="00DF291E"/>
    <w:rsid w:val="00DF2941"/>
    <w:rsid w:val="00DF3CF1"/>
    <w:rsid w:val="00DF555E"/>
    <w:rsid w:val="00DF5566"/>
    <w:rsid w:val="00DF584E"/>
    <w:rsid w:val="00DF5DAB"/>
    <w:rsid w:val="00DF6025"/>
    <w:rsid w:val="00DF62AA"/>
    <w:rsid w:val="00DF6727"/>
    <w:rsid w:val="00DF693F"/>
    <w:rsid w:val="00DF6C61"/>
    <w:rsid w:val="00DF7285"/>
    <w:rsid w:val="00E005F8"/>
    <w:rsid w:val="00E0085F"/>
    <w:rsid w:val="00E0175F"/>
    <w:rsid w:val="00E01ED2"/>
    <w:rsid w:val="00E023CE"/>
    <w:rsid w:val="00E02620"/>
    <w:rsid w:val="00E02EA3"/>
    <w:rsid w:val="00E02FA0"/>
    <w:rsid w:val="00E02FBC"/>
    <w:rsid w:val="00E0452F"/>
    <w:rsid w:val="00E045F8"/>
    <w:rsid w:val="00E046F8"/>
    <w:rsid w:val="00E04D23"/>
    <w:rsid w:val="00E052EF"/>
    <w:rsid w:val="00E053E6"/>
    <w:rsid w:val="00E06016"/>
    <w:rsid w:val="00E0604B"/>
    <w:rsid w:val="00E06116"/>
    <w:rsid w:val="00E063A4"/>
    <w:rsid w:val="00E0671E"/>
    <w:rsid w:val="00E06A66"/>
    <w:rsid w:val="00E07179"/>
    <w:rsid w:val="00E075F1"/>
    <w:rsid w:val="00E07B4F"/>
    <w:rsid w:val="00E07ECB"/>
    <w:rsid w:val="00E10D96"/>
    <w:rsid w:val="00E10E07"/>
    <w:rsid w:val="00E11051"/>
    <w:rsid w:val="00E1120E"/>
    <w:rsid w:val="00E1176F"/>
    <w:rsid w:val="00E11B71"/>
    <w:rsid w:val="00E1244D"/>
    <w:rsid w:val="00E126F2"/>
    <w:rsid w:val="00E12CB6"/>
    <w:rsid w:val="00E1305D"/>
    <w:rsid w:val="00E133FE"/>
    <w:rsid w:val="00E1364F"/>
    <w:rsid w:val="00E13CF6"/>
    <w:rsid w:val="00E13D5C"/>
    <w:rsid w:val="00E1405A"/>
    <w:rsid w:val="00E14E7F"/>
    <w:rsid w:val="00E14EB6"/>
    <w:rsid w:val="00E150E1"/>
    <w:rsid w:val="00E15125"/>
    <w:rsid w:val="00E157B2"/>
    <w:rsid w:val="00E1596C"/>
    <w:rsid w:val="00E15D7A"/>
    <w:rsid w:val="00E16473"/>
    <w:rsid w:val="00E16F1E"/>
    <w:rsid w:val="00E17781"/>
    <w:rsid w:val="00E17C96"/>
    <w:rsid w:val="00E17D72"/>
    <w:rsid w:val="00E20580"/>
    <w:rsid w:val="00E20E01"/>
    <w:rsid w:val="00E218DB"/>
    <w:rsid w:val="00E2195F"/>
    <w:rsid w:val="00E21B1F"/>
    <w:rsid w:val="00E21D7C"/>
    <w:rsid w:val="00E221B9"/>
    <w:rsid w:val="00E22EB2"/>
    <w:rsid w:val="00E2331E"/>
    <w:rsid w:val="00E23639"/>
    <w:rsid w:val="00E2381D"/>
    <w:rsid w:val="00E2385D"/>
    <w:rsid w:val="00E23FC5"/>
    <w:rsid w:val="00E243DF"/>
    <w:rsid w:val="00E24D6F"/>
    <w:rsid w:val="00E24E05"/>
    <w:rsid w:val="00E24EA7"/>
    <w:rsid w:val="00E25ABF"/>
    <w:rsid w:val="00E264A8"/>
    <w:rsid w:val="00E26672"/>
    <w:rsid w:val="00E26829"/>
    <w:rsid w:val="00E26EF4"/>
    <w:rsid w:val="00E273CF"/>
    <w:rsid w:val="00E27DF3"/>
    <w:rsid w:val="00E27E31"/>
    <w:rsid w:val="00E27F36"/>
    <w:rsid w:val="00E30088"/>
    <w:rsid w:val="00E300EA"/>
    <w:rsid w:val="00E30982"/>
    <w:rsid w:val="00E30B68"/>
    <w:rsid w:val="00E30C08"/>
    <w:rsid w:val="00E30CE8"/>
    <w:rsid w:val="00E30DAC"/>
    <w:rsid w:val="00E3152E"/>
    <w:rsid w:val="00E315BE"/>
    <w:rsid w:val="00E31677"/>
    <w:rsid w:val="00E31D3D"/>
    <w:rsid w:val="00E321F0"/>
    <w:rsid w:val="00E32DB9"/>
    <w:rsid w:val="00E32DEC"/>
    <w:rsid w:val="00E33867"/>
    <w:rsid w:val="00E3411B"/>
    <w:rsid w:val="00E342D3"/>
    <w:rsid w:val="00E34F89"/>
    <w:rsid w:val="00E359BD"/>
    <w:rsid w:val="00E35A0C"/>
    <w:rsid w:val="00E35FC1"/>
    <w:rsid w:val="00E36084"/>
    <w:rsid w:val="00E3649B"/>
    <w:rsid w:val="00E3669B"/>
    <w:rsid w:val="00E36C7A"/>
    <w:rsid w:val="00E36CA1"/>
    <w:rsid w:val="00E36D01"/>
    <w:rsid w:val="00E36D5D"/>
    <w:rsid w:val="00E3714D"/>
    <w:rsid w:val="00E3737B"/>
    <w:rsid w:val="00E379A2"/>
    <w:rsid w:val="00E37AFA"/>
    <w:rsid w:val="00E37D25"/>
    <w:rsid w:val="00E4040E"/>
    <w:rsid w:val="00E40E5B"/>
    <w:rsid w:val="00E41ACD"/>
    <w:rsid w:val="00E41CB0"/>
    <w:rsid w:val="00E42B1F"/>
    <w:rsid w:val="00E42C29"/>
    <w:rsid w:val="00E42E60"/>
    <w:rsid w:val="00E42F84"/>
    <w:rsid w:val="00E42F99"/>
    <w:rsid w:val="00E4315B"/>
    <w:rsid w:val="00E434ED"/>
    <w:rsid w:val="00E434EF"/>
    <w:rsid w:val="00E43546"/>
    <w:rsid w:val="00E43833"/>
    <w:rsid w:val="00E43E07"/>
    <w:rsid w:val="00E43E3F"/>
    <w:rsid w:val="00E44001"/>
    <w:rsid w:val="00E444AD"/>
    <w:rsid w:val="00E446D0"/>
    <w:rsid w:val="00E4483A"/>
    <w:rsid w:val="00E448AD"/>
    <w:rsid w:val="00E44950"/>
    <w:rsid w:val="00E45726"/>
    <w:rsid w:val="00E45949"/>
    <w:rsid w:val="00E45A29"/>
    <w:rsid w:val="00E45C43"/>
    <w:rsid w:val="00E45FBF"/>
    <w:rsid w:val="00E46345"/>
    <w:rsid w:val="00E46C7C"/>
    <w:rsid w:val="00E474E5"/>
    <w:rsid w:val="00E479B5"/>
    <w:rsid w:val="00E479C6"/>
    <w:rsid w:val="00E47E60"/>
    <w:rsid w:val="00E50A1E"/>
    <w:rsid w:val="00E51648"/>
    <w:rsid w:val="00E518D2"/>
    <w:rsid w:val="00E51D95"/>
    <w:rsid w:val="00E51FEC"/>
    <w:rsid w:val="00E5217B"/>
    <w:rsid w:val="00E53D43"/>
    <w:rsid w:val="00E541B5"/>
    <w:rsid w:val="00E5420E"/>
    <w:rsid w:val="00E544B2"/>
    <w:rsid w:val="00E54A83"/>
    <w:rsid w:val="00E54E0F"/>
    <w:rsid w:val="00E55221"/>
    <w:rsid w:val="00E553AF"/>
    <w:rsid w:val="00E553C3"/>
    <w:rsid w:val="00E5544E"/>
    <w:rsid w:val="00E5555A"/>
    <w:rsid w:val="00E55624"/>
    <w:rsid w:val="00E55A0C"/>
    <w:rsid w:val="00E56353"/>
    <w:rsid w:val="00E56399"/>
    <w:rsid w:val="00E5656B"/>
    <w:rsid w:val="00E56923"/>
    <w:rsid w:val="00E56AE8"/>
    <w:rsid w:val="00E56F72"/>
    <w:rsid w:val="00E574B2"/>
    <w:rsid w:val="00E60550"/>
    <w:rsid w:val="00E60734"/>
    <w:rsid w:val="00E61BDB"/>
    <w:rsid w:val="00E61BE0"/>
    <w:rsid w:val="00E62174"/>
    <w:rsid w:val="00E6249B"/>
    <w:rsid w:val="00E62589"/>
    <w:rsid w:val="00E62A22"/>
    <w:rsid w:val="00E62B68"/>
    <w:rsid w:val="00E62D32"/>
    <w:rsid w:val="00E62FED"/>
    <w:rsid w:val="00E632A3"/>
    <w:rsid w:val="00E63309"/>
    <w:rsid w:val="00E636CC"/>
    <w:rsid w:val="00E63A84"/>
    <w:rsid w:val="00E63DAF"/>
    <w:rsid w:val="00E63FAB"/>
    <w:rsid w:val="00E6488D"/>
    <w:rsid w:val="00E64C9B"/>
    <w:rsid w:val="00E64E04"/>
    <w:rsid w:val="00E64EB6"/>
    <w:rsid w:val="00E65017"/>
    <w:rsid w:val="00E65546"/>
    <w:rsid w:val="00E65548"/>
    <w:rsid w:val="00E65796"/>
    <w:rsid w:val="00E65AC5"/>
    <w:rsid w:val="00E65CFC"/>
    <w:rsid w:val="00E6600E"/>
    <w:rsid w:val="00E662D7"/>
    <w:rsid w:val="00E67D5B"/>
    <w:rsid w:val="00E67F18"/>
    <w:rsid w:val="00E7001D"/>
    <w:rsid w:val="00E702A1"/>
    <w:rsid w:val="00E7070B"/>
    <w:rsid w:val="00E70818"/>
    <w:rsid w:val="00E70C2F"/>
    <w:rsid w:val="00E70D57"/>
    <w:rsid w:val="00E713BF"/>
    <w:rsid w:val="00E71435"/>
    <w:rsid w:val="00E7144E"/>
    <w:rsid w:val="00E71900"/>
    <w:rsid w:val="00E726AB"/>
    <w:rsid w:val="00E7399B"/>
    <w:rsid w:val="00E73C75"/>
    <w:rsid w:val="00E7453D"/>
    <w:rsid w:val="00E74723"/>
    <w:rsid w:val="00E74742"/>
    <w:rsid w:val="00E748DD"/>
    <w:rsid w:val="00E74A69"/>
    <w:rsid w:val="00E75301"/>
    <w:rsid w:val="00E7575B"/>
    <w:rsid w:val="00E7592C"/>
    <w:rsid w:val="00E75C2B"/>
    <w:rsid w:val="00E763CC"/>
    <w:rsid w:val="00E7654F"/>
    <w:rsid w:val="00E76B60"/>
    <w:rsid w:val="00E76C72"/>
    <w:rsid w:val="00E7743A"/>
    <w:rsid w:val="00E77697"/>
    <w:rsid w:val="00E7772C"/>
    <w:rsid w:val="00E778C1"/>
    <w:rsid w:val="00E779D8"/>
    <w:rsid w:val="00E801DE"/>
    <w:rsid w:val="00E80736"/>
    <w:rsid w:val="00E80EC7"/>
    <w:rsid w:val="00E80F80"/>
    <w:rsid w:val="00E812A0"/>
    <w:rsid w:val="00E81779"/>
    <w:rsid w:val="00E81939"/>
    <w:rsid w:val="00E8195A"/>
    <w:rsid w:val="00E81CAB"/>
    <w:rsid w:val="00E81EB1"/>
    <w:rsid w:val="00E81FBA"/>
    <w:rsid w:val="00E821AF"/>
    <w:rsid w:val="00E823C4"/>
    <w:rsid w:val="00E82D09"/>
    <w:rsid w:val="00E83310"/>
    <w:rsid w:val="00E837F1"/>
    <w:rsid w:val="00E838A5"/>
    <w:rsid w:val="00E83C9B"/>
    <w:rsid w:val="00E83D3C"/>
    <w:rsid w:val="00E84BD3"/>
    <w:rsid w:val="00E85098"/>
    <w:rsid w:val="00E858DB"/>
    <w:rsid w:val="00E85C90"/>
    <w:rsid w:val="00E85D2E"/>
    <w:rsid w:val="00E861BF"/>
    <w:rsid w:val="00E86296"/>
    <w:rsid w:val="00E86543"/>
    <w:rsid w:val="00E868DC"/>
    <w:rsid w:val="00E87DEA"/>
    <w:rsid w:val="00E87F91"/>
    <w:rsid w:val="00E90668"/>
    <w:rsid w:val="00E90749"/>
    <w:rsid w:val="00E90EC0"/>
    <w:rsid w:val="00E911EE"/>
    <w:rsid w:val="00E91D18"/>
    <w:rsid w:val="00E91EDD"/>
    <w:rsid w:val="00E92009"/>
    <w:rsid w:val="00E92A6B"/>
    <w:rsid w:val="00E92AFB"/>
    <w:rsid w:val="00E936BA"/>
    <w:rsid w:val="00E93851"/>
    <w:rsid w:val="00E9439E"/>
    <w:rsid w:val="00E94421"/>
    <w:rsid w:val="00E94840"/>
    <w:rsid w:val="00E94CA0"/>
    <w:rsid w:val="00E95543"/>
    <w:rsid w:val="00E9558D"/>
    <w:rsid w:val="00E9588B"/>
    <w:rsid w:val="00E95A56"/>
    <w:rsid w:val="00E95B08"/>
    <w:rsid w:val="00E95BD4"/>
    <w:rsid w:val="00E96DF8"/>
    <w:rsid w:val="00E97B77"/>
    <w:rsid w:val="00E97BA4"/>
    <w:rsid w:val="00E97F53"/>
    <w:rsid w:val="00EA0015"/>
    <w:rsid w:val="00EA0159"/>
    <w:rsid w:val="00EA0293"/>
    <w:rsid w:val="00EA061B"/>
    <w:rsid w:val="00EA08D9"/>
    <w:rsid w:val="00EA0ACA"/>
    <w:rsid w:val="00EA0DF6"/>
    <w:rsid w:val="00EA0EC3"/>
    <w:rsid w:val="00EA1262"/>
    <w:rsid w:val="00EA13B9"/>
    <w:rsid w:val="00EA1B49"/>
    <w:rsid w:val="00EA1D27"/>
    <w:rsid w:val="00EA1D6C"/>
    <w:rsid w:val="00EA1E09"/>
    <w:rsid w:val="00EA1FB0"/>
    <w:rsid w:val="00EA240B"/>
    <w:rsid w:val="00EA24DB"/>
    <w:rsid w:val="00EA25AD"/>
    <w:rsid w:val="00EA3EEB"/>
    <w:rsid w:val="00EA435A"/>
    <w:rsid w:val="00EA44DF"/>
    <w:rsid w:val="00EA4A18"/>
    <w:rsid w:val="00EA50C7"/>
    <w:rsid w:val="00EA5E46"/>
    <w:rsid w:val="00EA61B2"/>
    <w:rsid w:val="00EA6400"/>
    <w:rsid w:val="00EA739F"/>
    <w:rsid w:val="00EA7A32"/>
    <w:rsid w:val="00EA7EA8"/>
    <w:rsid w:val="00EA7FDB"/>
    <w:rsid w:val="00EB09D8"/>
    <w:rsid w:val="00EB0C58"/>
    <w:rsid w:val="00EB0C77"/>
    <w:rsid w:val="00EB0F95"/>
    <w:rsid w:val="00EB10F7"/>
    <w:rsid w:val="00EB119A"/>
    <w:rsid w:val="00EB1552"/>
    <w:rsid w:val="00EB179B"/>
    <w:rsid w:val="00EB18E6"/>
    <w:rsid w:val="00EB196D"/>
    <w:rsid w:val="00EB1BD6"/>
    <w:rsid w:val="00EB1D2A"/>
    <w:rsid w:val="00EB1DD1"/>
    <w:rsid w:val="00EB2739"/>
    <w:rsid w:val="00EB2750"/>
    <w:rsid w:val="00EB2B12"/>
    <w:rsid w:val="00EB2C56"/>
    <w:rsid w:val="00EB2E50"/>
    <w:rsid w:val="00EB3063"/>
    <w:rsid w:val="00EB352B"/>
    <w:rsid w:val="00EB35C6"/>
    <w:rsid w:val="00EB3764"/>
    <w:rsid w:val="00EB381E"/>
    <w:rsid w:val="00EB3FF4"/>
    <w:rsid w:val="00EB403A"/>
    <w:rsid w:val="00EB41D2"/>
    <w:rsid w:val="00EB42FF"/>
    <w:rsid w:val="00EB48C0"/>
    <w:rsid w:val="00EB4E50"/>
    <w:rsid w:val="00EB4FB1"/>
    <w:rsid w:val="00EB55F3"/>
    <w:rsid w:val="00EB5879"/>
    <w:rsid w:val="00EB5BCE"/>
    <w:rsid w:val="00EB5FB3"/>
    <w:rsid w:val="00EB625A"/>
    <w:rsid w:val="00EB6429"/>
    <w:rsid w:val="00EB651D"/>
    <w:rsid w:val="00EB6F3C"/>
    <w:rsid w:val="00EB7088"/>
    <w:rsid w:val="00EB777B"/>
    <w:rsid w:val="00EC0C16"/>
    <w:rsid w:val="00EC0DBC"/>
    <w:rsid w:val="00EC1187"/>
    <w:rsid w:val="00EC1539"/>
    <w:rsid w:val="00EC1772"/>
    <w:rsid w:val="00EC1870"/>
    <w:rsid w:val="00EC196A"/>
    <w:rsid w:val="00EC1DCA"/>
    <w:rsid w:val="00EC1EEE"/>
    <w:rsid w:val="00EC1F85"/>
    <w:rsid w:val="00EC219E"/>
    <w:rsid w:val="00EC2440"/>
    <w:rsid w:val="00EC317C"/>
    <w:rsid w:val="00EC3500"/>
    <w:rsid w:val="00EC383D"/>
    <w:rsid w:val="00EC445C"/>
    <w:rsid w:val="00EC462F"/>
    <w:rsid w:val="00EC46A5"/>
    <w:rsid w:val="00EC4FE2"/>
    <w:rsid w:val="00EC53F6"/>
    <w:rsid w:val="00EC570F"/>
    <w:rsid w:val="00EC5762"/>
    <w:rsid w:val="00EC588B"/>
    <w:rsid w:val="00EC5898"/>
    <w:rsid w:val="00EC58D7"/>
    <w:rsid w:val="00EC5914"/>
    <w:rsid w:val="00EC5CE3"/>
    <w:rsid w:val="00EC5DB0"/>
    <w:rsid w:val="00EC620D"/>
    <w:rsid w:val="00EC67B6"/>
    <w:rsid w:val="00EC6E8D"/>
    <w:rsid w:val="00EC6EBC"/>
    <w:rsid w:val="00EC6F6C"/>
    <w:rsid w:val="00EC7504"/>
    <w:rsid w:val="00EC77C1"/>
    <w:rsid w:val="00EC7AD1"/>
    <w:rsid w:val="00ED056D"/>
    <w:rsid w:val="00ED0861"/>
    <w:rsid w:val="00ED11B9"/>
    <w:rsid w:val="00ED153D"/>
    <w:rsid w:val="00ED1D11"/>
    <w:rsid w:val="00ED1D2B"/>
    <w:rsid w:val="00ED2003"/>
    <w:rsid w:val="00ED20EF"/>
    <w:rsid w:val="00ED32B0"/>
    <w:rsid w:val="00ED3774"/>
    <w:rsid w:val="00ED3877"/>
    <w:rsid w:val="00ED50F1"/>
    <w:rsid w:val="00ED5318"/>
    <w:rsid w:val="00ED54B3"/>
    <w:rsid w:val="00ED55E6"/>
    <w:rsid w:val="00ED56C0"/>
    <w:rsid w:val="00ED5A51"/>
    <w:rsid w:val="00ED5FB6"/>
    <w:rsid w:val="00ED652C"/>
    <w:rsid w:val="00ED6698"/>
    <w:rsid w:val="00ED68DF"/>
    <w:rsid w:val="00ED6AAC"/>
    <w:rsid w:val="00ED6E82"/>
    <w:rsid w:val="00ED6EF9"/>
    <w:rsid w:val="00ED71FA"/>
    <w:rsid w:val="00ED7B8A"/>
    <w:rsid w:val="00ED7F5D"/>
    <w:rsid w:val="00EE0285"/>
    <w:rsid w:val="00EE0A25"/>
    <w:rsid w:val="00EE0B3B"/>
    <w:rsid w:val="00EE1A34"/>
    <w:rsid w:val="00EE1B57"/>
    <w:rsid w:val="00EE1ECE"/>
    <w:rsid w:val="00EE23CB"/>
    <w:rsid w:val="00EE25E3"/>
    <w:rsid w:val="00EE2BC7"/>
    <w:rsid w:val="00EE2D41"/>
    <w:rsid w:val="00EE318E"/>
    <w:rsid w:val="00EE33AD"/>
    <w:rsid w:val="00EE36F9"/>
    <w:rsid w:val="00EE3B49"/>
    <w:rsid w:val="00EE3CBA"/>
    <w:rsid w:val="00EE3FF6"/>
    <w:rsid w:val="00EE4F19"/>
    <w:rsid w:val="00EE52CE"/>
    <w:rsid w:val="00EE553F"/>
    <w:rsid w:val="00EE58F6"/>
    <w:rsid w:val="00EE5953"/>
    <w:rsid w:val="00EE66CB"/>
    <w:rsid w:val="00EE6955"/>
    <w:rsid w:val="00EE724F"/>
    <w:rsid w:val="00EE7945"/>
    <w:rsid w:val="00EE7F28"/>
    <w:rsid w:val="00EF0606"/>
    <w:rsid w:val="00EF0F4C"/>
    <w:rsid w:val="00EF1058"/>
    <w:rsid w:val="00EF10BD"/>
    <w:rsid w:val="00EF10EB"/>
    <w:rsid w:val="00EF1295"/>
    <w:rsid w:val="00EF19D6"/>
    <w:rsid w:val="00EF2837"/>
    <w:rsid w:val="00EF400E"/>
    <w:rsid w:val="00EF42E9"/>
    <w:rsid w:val="00EF4C25"/>
    <w:rsid w:val="00EF4C43"/>
    <w:rsid w:val="00EF4C98"/>
    <w:rsid w:val="00EF5726"/>
    <w:rsid w:val="00EF5FEF"/>
    <w:rsid w:val="00EF60D7"/>
    <w:rsid w:val="00EF6104"/>
    <w:rsid w:val="00EF6359"/>
    <w:rsid w:val="00EF6696"/>
    <w:rsid w:val="00EF6A79"/>
    <w:rsid w:val="00EF6AF0"/>
    <w:rsid w:val="00EF6F08"/>
    <w:rsid w:val="00EF6F6F"/>
    <w:rsid w:val="00EF72D2"/>
    <w:rsid w:val="00EF7415"/>
    <w:rsid w:val="00EF74B6"/>
    <w:rsid w:val="00EF7E2F"/>
    <w:rsid w:val="00F008A3"/>
    <w:rsid w:val="00F00E69"/>
    <w:rsid w:val="00F00F2F"/>
    <w:rsid w:val="00F01318"/>
    <w:rsid w:val="00F0134C"/>
    <w:rsid w:val="00F01471"/>
    <w:rsid w:val="00F01CA3"/>
    <w:rsid w:val="00F01CB7"/>
    <w:rsid w:val="00F01EBF"/>
    <w:rsid w:val="00F01EF0"/>
    <w:rsid w:val="00F02709"/>
    <w:rsid w:val="00F02FA3"/>
    <w:rsid w:val="00F034EF"/>
    <w:rsid w:val="00F03609"/>
    <w:rsid w:val="00F03D49"/>
    <w:rsid w:val="00F0530A"/>
    <w:rsid w:val="00F0557F"/>
    <w:rsid w:val="00F05909"/>
    <w:rsid w:val="00F06000"/>
    <w:rsid w:val="00F065CF"/>
    <w:rsid w:val="00F0798C"/>
    <w:rsid w:val="00F07D2B"/>
    <w:rsid w:val="00F10374"/>
    <w:rsid w:val="00F1095B"/>
    <w:rsid w:val="00F10F43"/>
    <w:rsid w:val="00F11B7C"/>
    <w:rsid w:val="00F123A8"/>
    <w:rsid w:val="00F125B3"/>
    <w:rsid w:val="00F127E3"/>
    <w:rsid w:val="00F128B7"/>
    <w:rsid w:val="00F1346B"/>
    <w:rsid w:val="00F14074"/>
    <w:rsid w:val="00F14171"/>
    <w:rsid w:val="00F14622"/>
    <w:rsid w:val="00F14B8E"/>
    <w:rsid w:val="00F14D4E"/>
    <w:rsid w:val="00F158C8"/>
    <w:rsid w:val="00F1590C"/>
    <w:rsid w:val="00F15A1C"/>
    <w:rsid w:val="00F15B1B"/>
    <w:rsid w:val="00F15B2B"/>
    <w:rsid w:val="00F15D7E"/>
    <w:rsid w:val="00F15DCC"/>
    <w:rsid w:val="00F16637"/>
    <w:rsid w:val="00F169E6"/>
    <w:rsid w:val="00F16D65"/>
    <w:rsid w:val="00F16FB0"/>
    <w:rsid w:val="00F16FE6"/>
    <w:rsid w:val="00F17488"/>
    <w:rsid w:val="00F174CC"/>
    <w:rsid w:val="00F17529"/>
    <w:rsid w:val="00F17A02"/>
    <w:rsid w:val="00F17DEA"/>
    <w:rsid w:val="00F20395"/>
    <w:rsid w:val="00F21158"/>
    <w:rsid w:val="00F211C9"/>
    <w:rsid w:val="00F21899"/>
    <w:rsid w:val="00F21919"/>
    <w:rsid w:val="00F22120"/>
    <w:rsid w:val="00F22C66"/>
    <w:rsid w:val="00F2331A"/>
    <w:rsid w:val="00F23355"/>
    <w:rsid w:val="00F246FF"/>
    <w:rsid w:val="00F2471E"/>
    <w:rsid w:val="00F248FF"/>
    <w:rsid w:val="00F24A33"/>
    <w:rsid w:val="00F24C5E"/>
    <w:rsid w:val="00F2505F"/>
    <w:rsid w:val="00F26094"/>
    <w:rsid w:val="00F262C5"/>
    <w:rsid w:val="00F2683D"/>
    <w:rsid w:val="00F26C3F"/>
    <w:rsid w:val="00F26D15"/>
    <w:rsid w:val="00F26F92"/>
    <w:rsid w:val="00F27174"/>
    <w:rsid w:val="00F274B5"/>
    <w:rsid w:val="00F27721"/>
    <w:rsid w:val="00F2781F"/>
    <w:rsid w:val="00F27DAA"/>
    <w:rsid w:val="00F300BD"/>
    <w:rsid w:val="00F3017B"/>
    <w:rsid w:val="00F305D8"/>
    <w:rsid w:val="00F3161C"/>
    <w:rsid w:val="00F31626"/>
    <w:rsid w:val="00F31839"/>
    <w:rsid w:val="00F327B3"/>
    <w:rsid w:val="00F328CB"/>
    <w:rsid w:val="00F329AE"/>
    <w:rsid w:val="00F32C5F"/>
    <w:rsid w:val="00F3303A"/>
    <w:rsid w:val="00F33A4E"/>
    <w:rsid w:val="00F33DF0"/>
    <w:rsid w:val="00F33F49"/>
    <w:rsid w:val="00F3478A"/>
    <w:rsid w:val="00F3491E"/>
    <w:rsid w:val="00F3548A"/>
    <w:rsid w:val="00F35AD1"/>
    <w:rsid w:val="00F35E92"/>
    <w:rsid w:val="00F360C6"/>
    <w:rsid w:val="00F366F2"/>
    <w:rsid w:val="00F369AC"/>
    <w:rsid w:val="00F369C2"/>
    <w:rsid w:val="00F37AD8"/>
    <w:rsid w:val="00F37E6A"/>
    <w:rsid w:val="00F37F73"/>
    <w:rsid w:val="00F40333"/>
    <w:rsid w:val="00F4086B"/>
    <w:rsid w:val="00F409D7"/>
    <w:rsid w:val="00F4137C"/>
    <w:rsid w:val="00F41C6C"/>
    <w:rsid w:val="00F42391"/>
    <w:rsid w:val="00F42581"/>
    <w:rsid w:val="00F42E1B"/>
    <w:rsid w:val="00F42FBF"/>
    <w:rsid w:val="00F43584"/>
    <w:rsid w:val="00F43AB3"/>
    <w:rsid w:val="00F43FCA"/>
    <w:rsid w:val="00F4445B"/>
    <w:rsid w:val="00F447AF"/>
    <w:rsid w:val="00F44B8F"/>
    <w:rsid w:val="00F44C3E"/>
    <w:rsid w:val="00F44D12"/>
    <w:rsid w:val="00F44F37"/>
    <w:rsid w:val="00F451C5"/>
    <w:rsid w:val="00F45308"/>
    <w:rsid w:val="00F4542A"/>
    <w:rsid w:val="00F454FA"/>
    <w:rsid w:val="00F46229"/>
    <w:rsid w:val="00F46477"/>
    <w:rsid w:val="00F46551"/>
    <w:rsid w:val="00F46D29"/>
    <w:rsid w:val="00F47561"/>
    <w:rsid w:val="00F47B95"/>
    <w:rsid w:val="00F47D6E"/>
    <w:rsid w:val="00F47E09"/>
    <w:rsid w:val="00F50869"/>
    <w:rsid w:val="00F50AE7"/>
    <w:rsid w:val="00F53477"/>
    <w:rsid w:val="00F53527"/>
    <w:rsid w:val="00F54609"/>
    <w:rsid w:val="00F54962"/>
    <w:rsid w:val="00F54B1F"/>
    <w:rsid w:val="00F54F95"/>
    <w:rsid w:val="00F55013"/>
    <w:rsid w:val="00F5566D"/>
    <w:rsid w:val="00F5574D"/>
    <w:rsid w:val="00F55A0A"/>
    <w:rsid w:val="00F55AAD"/>
    <w:rsid w:val="00F55C9B"/>
    <w:rsid w:val="00F55F84"/>
    <w:rsid w:val="00F562A7"/>
    <w:rsid w:val="00F5716C"/>
    <w:rsid w:val="00F57588"/>
    <w:rsid w:val="00F57AC6"/>
    <w:rsid w:val="00F57C8A"/>
    <w:rsid w:val="00F6019C"/>
    <w:rsid w:val="00F60B73"/>
    <w:rsid w:val="00F60C51"/>
    <w:rsid w:val="00F60FA1"/>
    <w:rsid w:val="00F610AC"/>
    <w:rsid w:val="00F61474"/>
    <w:rsid w:val="00F629CA"/>
    <w:rsid w:val="00F635DC"/>
    <w:rsid w:val="00F63A0A"/>
    <w:rsid w:val="00F63E6C"/>
    <w:rsid w:val="00F642A3"/>
    <w:rsid w:val="00F64302"/>
    <w:rsid w:val="00F6446E"/>
    <w:rsid w:val="00F6456E"/>
    <w:rsid w:val="00F64A22"/>
    <w:rsid w:val="00F64A59"/>
    <w:rsid w:val="00F64CDE"/>
    <w:rsid w:val="00F654FD"/>
    <w:rsid w:val="00F6631B"/>
    <w:rsid w:val="00F67538"/>
    <w:rsid w:val="00F679FE"/>
    <w:rsid w:val="00F67CB5"/>
    <w:rsid w:val="00F703D6"/>
    <w:rsid w:val="00F706DB"/>
    <w:rsid w:val="00F70A7D"/>
    <w:rsid w:val="00F70C4C"/>
    <w:rsid w:val="00F70DE2"/>
    <w:rsid w:val="00F71456"/>
    <w:rsid w:val="00F71610"/>
    <w:rsid w:val="00F71934"/>
    <w:rsid w:val="00F719C8"/>
    <w:rsid w:val="00F7236F"/>
    <w:rsid w:val="00F73040"/>
    <w:rsid w:val="00F73442"/>
    <w:rsid w:val="00F73461"/>
    <w:rsid w:val="00F73734"/>
    <w:rsid w:val="00F73D14"/>
    <w:rsid w:val="00F743CC"/>
    <w:rsid w:val="00F74797"/>
    <w:rsid w:val="00F74872"/>
    <w:rsid w:val="00F749C8"/>
    <w:rsid w:val="00F7532E"/>
    <w:rsid w:val="00F75383"/>
    <w:rsid w:val="00F75877"/>
    <w:rsid w:val="00F75DDD"/>
    <w:rsid w:val="00F76702"/>
    <w:rsid w:val="00F76C25"/>
    <w:rsid w:val="00F76F72"/>
    <w:rsid w:val="00F77412"/>
    <w:rsid w:val="00F77584"/>
    <w:rsid w:val="00F777F1"/>
    <w:rsid w:val="00F80486"/>
    <w:rsid w:val="00F804B0"/>
    <w:rsid w:val="00F808E7"/>
    <w:rsid w:val="00F80930"/>
    <w:rsid w:val="00F8093C"/>
    <w:rsid w:val="00F80E7A"/>
    <w:rsid w:val="00F819FA"/>
    <w:rsid w:val="00F81CBF"/>
    <w:rsid w:val="00F81E61"/>
    <w:rsid w:val="00F81F09"/>
    <w:rsid w:val="00F82073"/>
    <w:rsid w:val="00F823EC"/>
    <w:rsid w:val="00F830BD"/>
    <w:rsid w:val="00F8355B"/>
    <w:rsid w:val="00F8369E"/>
    <w:rsid w:val="00F83A0C"/>
    <w:rsid w:val="00F83AB4"/>
    <w:rsid w:val="00F83B6B"/>
    <w:rsid w:val="00F83C7D"/>
    <w:rsid w:val="00F84526"/>
    <w:rsid w:val="00F845A7"/>
    <w:rsid w:val="00F84698"/>
    <w:rsid w:val="00F848BE"/>
    <w:rsid w:val="00F84C7A"/>
    <w:rsid w:val="00F84EBE"/>
    <w:rsid w:val="00F84F10"/>
    <w:rsid w:val="00F84F1E"/>
    <w:rsid w:val="00F84FDB"/>
    <w:rsid w:val="00F85A22"/>
    <w:rsid w:val="00F85C74"/>
    <w:rsid w:val="00F85CB8"/>
    <w:rsid w:val="00F8610F"/>
    <w:rsid w:val="00F86160"/>
    <w:rsid w:val="00F86210"/>
    <w:rsid w:val="00F862FD"/>
    <w:rsid w:val="00F87307"/>
    <w:rsid w:val="00F87D57"/>
    <w:rsid w:val="00F87D8E"/>
    <w:rsid w:val="00F87DCD"/>
    <w:rsid w:val="00F9066B"/>
    <w:rsid w:val="00F9131E"/>
    <w:rsid w:val="00F91980"/>
    <w:rsid w:val="00F91F23"/>
    <w:rsid w:val="00F92290"/>
    <w:rsid w:val="00F9272D"/>
    <w:rsid w:val="00F93184"/>
    <w:rsid w:val="00F93300"/>
    <w:rsid w:val="00F93A94"/>
    <w:rsid w:val="00F9408F"/>
    <w:rsid w:val="00F941C2"/>
    <w:rsid w:val="00F9429D"/>
    <w:rsid w:val="00F9439E"/>
    <w:rsid w:val="00F949AA"/>
    <w:rsid w:val="00F95110"/>
    <w:rsid w:val="00F95267"/>
    <w:rsid w:val="00F952AC"/>
    <w:rsid w:val="00F954C4"/>
    <w:rsid w:val="00F9668D"/>
    <w:rsid w:val="00F96E03"/>
    <w:rsid w:val="00F97D86"/>
    <w:rsid w:val="00FA0801"/>
    <w:rsid w:val="00FA1082"/>
    <w:rsid w:val="00FA139B"/>
    <w:rsid w:val="00FA1529"/>
    <w:rsid w:val="00FA1EBE"/>
    <w:rsid w:val="00FA1FB4"/>
    <w:rsid w:val="00FA1FF7"/>
    <w:rsid w:val="00FA2755"/>
    <w:rsid w:val="00FA27D5"/>
    <w:rsid w:val="00FA317D"/>
    <w:rsid w:val="00FA33E7"/>
    <w:rsid w:val="00FA360D"/>
    <w:rsid w:val="00FA3948"/>
    <w:rsid w:val="00FA3967"/>
    <w:rsid w:val="00FA4404"/>
    <w:rsid w:val="00FA445D"/>
    <w:rsid w:val="00FA46FB"/>
    <w:rsid w:val="00FA4AFB"/>
    <w:rsid w:val="00FA4C4B"/>
    <w:rsid w:val="00FA4EDC"/>
    <w:rsid w:val="00FA4F7F"/>
    <w:rsid w:val="00FA53AF"/>
    <w:rsid w:val="00FA571F"/>
    <w:rsid w:val="00FA5DA4"/>
    <w:rsid w:val="00FA5DB0"/>
    <w:rsid w:val="00FA5ED2"/>
    <w:rsid w:val="00FA61E2"/>
    <w:rsid w:val="00FA63E0"/>
    <w:rsid w:val="00FA66F7"/>
    <w:rsid w:val="00FA6AEB"/>
    <w:rsid w:val="00FA71A4"/>
    <w:rsid w:val="00FA71D9"/>
    <w:rsid w:val="00FA72A9"/>
    <w:rsid w:val="00FA735F"/>
    <w:rsid w:val="00FA7459"/>
    <w:rsid w:val="00FA74B0"/>
    <w:rsid w:val="00FA7BFF"/>
    <w:rsid w:val="00FA7EC0"/>
    <w:rsid w:val="00FA7FCF"/>
    <w:rsid w:val="00FB08A4"/>
    <w:rsid w:val="00FB08B5"/>
    <w:rsid w:val="00FB1A75"/>
    <w:rsid w:val="00FB1BFC"/>
    <w:rsid w:val="00FB1EAF"/>
    <w:rsid w:val="00FB1F02"/>
    <w:rsid w:val="00FB2132"/>
    <w:rsid w:val="00FB2189"/>
    <w:rsid w:val="00FB25A3"/>
    <w:rsid w:val="00FB2724"/>
    <w:rsid w:val="00FB2F33"/>
    <w:rsid w:val="00FB36E9"/>
    <w:rsid w:val="00FB46D0"/>
    <w:rsid w:val="00FB47C4"/>
    <w:rsid w:val="00FB55F6"/>
    <w:rsid w:val="00FB579D"/>
    <w:rsid w:val="00FB57C4"/>
    <w:rsid w:val="00FB57F0"/>
    <w:rsid w:val="00FB5BE0"/>
    <w:rsid w:val="00FB5D23"/>
    <w:rsid w:val="00FB6338"/>
    <w:rsid w:val="00FB6CB2"/>
    <w:rsid w:val="00FB6F58"/>
    <w:rsid w:val="00FB716F"/>
    <w:rsid w:val="00FB7343"/>
    <w:rsid w:val="00FB76CC"/>
    <w:rsid w:val="00FB7A19"/>
    <w:rsid w:val="00FB7EFE"/>
    <w:rsid w:val="00FC002A"/>
    <w:rsid w:val="00FC0038"/>
    <w:rsid w:val="00FC01E5"/>
    <w:rsid w:val="00FC0300"/>
    <w:rsid w:val="00FC036C"/>
    <w:rsid w:val="00FC182E"/>
    <w:rsid w:val="00FC1E77"/>
    <w:rsid w:val="00FC20E1"/>
    <w:rsid w:val="00FC29DD"/>
    <w:rsid w:val="00FC2CE3"/>
    <w:rsid w:val="00FC3535"/>
    <w:rsid w:val="00FC3E39"/>
    <w:rsid w:val="00FC44FE"/>
    <w:rsid w:val="00FC4970"/>
    <w:rsid w:val="00FC4A03"/>
    <w:rsid w:val="00FC4CA4"/>
    <w:rsid w:val="00FC4D9C"/>
    <w:rsid w:val="00FC4E2F"/>
    <w:rsid w:val="00FC5354"/>
    <w:rsid w:val="00FC5505"/>
    <w:rsid w:val="00FC5931"/>
    <w:rsid w:val="00FC6006"/>
    <w:rsid w:val="00FC69B0"/>
    <w:rsid w:val="00FC6BE3"/>
    <w:rsid w:val="00FC70DD"/>
    <w:rsid w:val="00FC7E31"/>
    <w:rsid w:val="00FC7FE2"/>
    <w:rsid w:val="00FD02B1"/>
    <w:rsid w:val="00FD03ED"/>
    <w:rsid w:val="00FD160E"/>
    <w:rsid w:val="00FD1B16"/>
    <w:rsid w:val="00FD1F7D"/>
    <w:rsid w:val="00FD2017"/>
    <w:rsid w:val="00FD3672"/>
    <w:rsid w:val="00FD36FF"/>
    <w:rsid w:val="00FD426D"/>
    <w:rsid w:val="00FD464A"/>
    <w:rsid w:val="00FD4B3A"/>
    <w:rsid w:val="00FD592C"/>
    <w:rsid w:val="00FD6035"/>
    <w:rsid w:val="00FD784C"/>
    <w:rsid w:val="00FD7909"/>
    <w:rsid w:val="00FD7928"/>
    <w:rsid w:val="00FD7B2A"/>
    <w:rsid w:val="00FD7BFC"/>
    <w:rsid w:val="00FD7D6A"/>
    <w:rsid w:val="00FE0825"/>
    <w:rsid w:val="00FE123C"/>
    <w:rsid w:val="00FE12EF"/>
    <w:rsid w:val="00FE169D"/>
    <w:rsid w:val="00FE16B1"/>
    <w:rsid w:val="00FE1ABD"/>
    <w:rsid w:val="00FE2040"/>
    <w:rsid w:val="00FE2372"/>
    <w:rsid w:val="00FE2A2E"/>
    <w:rsid w:val="00FE2DBC"/>
    <w:rsid w:val="00FE2F5D"/>
    <w:rsid w:val="00FE3232"/>
    <w:rsid w:val="00FE3BB6"/>
    <w:rsid w:val="00FE3DA6"/>
    <w:rsid w:val="00FE3E3B"/>
    <w:rsid w:val="00FE3F14"/>
    <w:rsid w:val="00FE3F30"/>
    <w:rsid w:val="00FE4053"/>
    <w:rsid w:val="00FE42F5"/>
    <w:rsid w:val="00FE4584"/>
    <w:rsid w:val="00FE47C8"/>
    <w:rsid w:val="00FE4F50"/>
    <w:rsid w:val="00FE537C"/>
    <w:rsid w:val="00FE539D"/>
    <w:rsid w:val="00FE55C3"/>
    <w:rsid w:val="00FE5960"/>
    <w:rsid w:val="00FE5B88"/>
    <w:rsid w:val="00FE5F72"/>
    <w:rsid w:val="00FE5F73"/>
    <w:rsid w:val="00FE609A"/>
    <w:rsid w:val="00FE6152"/>
    <w:rsid w:val="00FE61F6"/>
    <w:rsid w:val="00FE6738"/>
    <w:rsid w:val="00FE6C6F"/>
    <w:rsid w:val="00FE7000"/>
    <w:rsid w:val="00FE7395"/>
    <w:rsid w:val="00FE797C"/>
    <w:rsid w:val="00FF0198"/>
    <w:rsid w:val="00FF0688"/>
    <w:rsid w:val="00FF0A3C"/>
    <w:rsid w:val="00FF1517"/>
    <w:rsid w:val="00FF151C"/>
    <w:rsid w:val="00FF1DC0"/>
    <w:rsid w:val="00FF250E"/>
    <w:rsid w:val="00FF261C"/>
    <w:rsid w:val="00FF2BEC"/>
    <w:rsid w:val="00FF3263"/>
    <w:rsid w:val="00FF34DF"/>
    <w:rsid w:val="00FF35E4"/>
    <w:rsid w:val="00FF37D8"/>
    <w:rsid w:val="00FF3B25"/>
    <w:rsid w:val="00FF3D8C"/>
    <w:rsid w:val="00FF3F37"/>
    <w:rsid w:val="00FF40D6"/>
    <w:rsid w:val="00FF426F"/>
    <w:rsid w:val="00FF49C1"/>
    <w:rsid w:val="00FF4A99"/>
    <w:rsid w:val="00FF50D9"/>
    <w:rsid w:val="00FF53FF"/>
    <w:rsid w:val="00FF568B"/>
    <w:rsid w:val="00FF5915"/>
    <w:rsid w:val="00FF5B29"/>
    <w:rsid w:val="00FF5E72"/>
    <w:rsid w:val="00FF638C"/>
    <w:rsid w:val="00FF647B"/>
    <w:rsid w:val="00FF69AF"/>
    <w:rsid w:val="00FF6A17"/>
    <w:rsid w:val="00FF6BCD"/>
    <w:rsid w:val="00FF6D4F"/>
    <w:rsid w:val="00FF754D"/>
    <w:rsid w:val="00FF7D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A95E808"/>
  <w14:defaultImageDpi w14:val="330"/>
  <w15:docId w15:val="{727C41FA-70A6-4177-B9DF-A23E5AF3B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7">
    <w:lsdException w:name="Normal" w:locked="1" w:uiPriority="0" w:qFormat="1"/>
    <w:lsdException w:name="heading 1" w:locked="1" w:uiPriority="0" w:qFormat="1"/>
    <w:lsdException w:name="heading 2" w:locked="1" w:semiHidden="1" w:uiPriority="0" w:unhideWhenUsed="1" w:qFormat="1"/>
    <w:lsdException w:name="heading 3" w:locked="1" w:uiPriority="0" w:qFormat="1"/>
    <w:lsdException w:name="heading 4" w:locked="1" w:uiPriority="0"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locked="1"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A308F"/>
  </w:style>
  <w:style w:type="paragraph" w:styleId="Heading1">
    <w:name w:val="heading 1"/>
    <w:basedOn w:val="Normal"/>
    <w:link w:val="Heading1Char"/>
    <w:uiPriority w:val="99"/>
    <w:qFormat/>
    <w:rsid w:val="00907D69"/>
    <w:pPr>
      <w:spacing w:before="100" w:beforeAutospacing="1" w:after="100" w:afterAutospacing="1"/>
      <w:outlineLvl w:val="0"/>
    </w:pPr>
    <w:rPr>
      <w:rFonts w:eastAsia="Batang"/>
      <w:b/>
      <w:bCs/>
      <w:kern w:val="36"/>
      <w:sz w:val="48"/>
      <w:szCs w:val="48"/>
      <w:lang w:eastAsia="zh-CN"/>
    </w:rPr>
  </w:style>
  <w:style w:type="paragraph" w:styleId="Heading2">
    <w:name w:val="heading 2"/>
    <w:basedOn w:val="Normal"/>
    <w:next w:val="Normal"/>
    <w:link w:val="Heading2Char"/>
    <w:unhideWhenUsed/>
    <w:qFormat/>
    <w:locked/>
    <w:rsid w:val="0053686E"/>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9"/>
    <w:qFormat/>
    <w:rsid w:val="00DE1936"/>
    <w:pPr>
      <w:keepNext/>
      <w:keepLines/>
      <w:spacing w:before="200"/>
      <w:outlineLvl w:val="2"/>
    </w:pPr>
    <w:rPr>
      <w:rFonts w:ascii="Calibri" w:eastAsia="MS Gothi" w:hAnsi="Calibri"/>
      <w:b/>
      <w:bCs/>
      <w:color w:val="4F81BD"/>
    </w:rPr>
  </w:style>
  <w:style w:type="paragraph" w:styleId="Heading4">
    <w:name w:val="heading 4"/>
    <w:basedOn w:val="Normal"/>
    <w:next w:val="Normal"/>
    <w:link w:val="Heading4Char"/>
    <w:uiPriority w:val="99"/>
    <w:qFormat/>
    <w:rsid w:val="009B21D8"/>
    <w:pPr>
      <w:keepNext/>
      <w:keepLines/>
      <w:spacing w:before="200"/>
      <w:outlineLvl w:val="3"/>
    </w:pPr>
    <w:rPr>
      <w:rFonts w:ascii="Calibri" w:eastAsia="MS Gothi" w:hAnsi="Calibri"/>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3F3E5B"/>
    <w:rPr>
      <w:rFonts w:ascii="Cambria" w:hAnsi="Cambria" w:cs="Times New Roman"/>
      <w:b/>
      <w:bCs/>
      <w:kern w:val="32"/>
      <w:sz w:val="32"/>
      <w:szCs w:val="32"/>
    </w:rPr>
  </w:style>
  <w:style w:type="character" w:customStyle="1" w:styleId="Heading3Char">
    <w:name w:val="Heading 3 Char"/>
    <w:link w:val="Heading3"/>
    <w:uiPriority w:val="99"/>
    <w:semiHidden/>
    <w:locked/>
    <w:rsid w:val="00DE1936"/>
    <w:rPr>
      <w:rFonts w:ascii="Calibri" w:eastAsia="MS Gothi" w:hAnsi="Calibri" w:cs="Times New Roman"/>
      <w:b/>
      <w:bCs/>
      <w:color w:val="4F81BD"/>
      <w:sz w:val="24"/>
      <w:szCs w:val="24"/>
    </w:rPr>
  </w:style>
  <w:style w:type="character" w:customStyle="1" w:styleId="Heading4Char">
    <w:name w:val="Heading 4 Char"/>
    <w:link w:val="Heading4"/>
    <w:uiPriority w:val="99"/>
    <w:semiHidden/>
    <w:locked/>
    <w:rsid w:val="009B21D8"/>
    <w:rPr>
      <w:rFonts w:ascii="Calibri" w:eastAsia="MS Gothi" w:hAnsi="Calibri" w:cs="Times New Roman"/>
      <w:b/>
      <w:bCs/>
      <w:i/>
      <w:iCs/>
      <w:color w:val="4F81BD"/>
      <w:sz w:val="24"/>
      <w:szCs w:val="24"/>
    </w:rPr>
  </w:style>
  <w:style w:type="paragraph" w:styleId="FootnoteText">
    <w:name w:val="footnote text"/>
    <w:basedOn w:val="Normal"/>
    <w:link w:val="FootnoteTextChar"/>
    <w:uiPriority w:val="99"/>
    <w:semiHidden/>
    <w:rsid w:val="004E5B3D"/>
    <w:rPr>
      <w:sz w:val="20"/>
      <w:szCs w:val="20"/>
    </w:rPr>
  </w:style>
  <w:style w:type="character" w:customStyle="1" w:styleId="FootnoteTextChar">
    <w:name w:val="Footnote Text Char"/>
    <w:link w:val="FootnoteText"/>
    <w:uiPriority w:val="99"/>
    <w:semiHidden/>
    <w:locked/>
    <w:rsid w:val="00745F6A"/>
    <w:rPr>
      <w:rFonts w:cs="Times New Roman"/>
      <w:lang w:val="en-US" w:eastAsia="en-US"/>
    </w:rPr>
  </w:style>
  <w:style w:type="character" w:styleId="FootnoteReference">
    <w:name w:val="footnote reference"/>
    <w:uiPriority w:val="99"/>
    <w:semiHidden/>
    <w:rsid w:val="004E5B3D"/>
    <w:rPr>
      <w:rFonts w:cs="Times New Roman"/>
      <w:vertAlign w:val="superscript"/>
    </w:rPr>
  </w:style>
  <w:style w:type="paragraph" w:styleId="BodyTextIndent">
    <w:name w:val="Body Text Indent"/>
    <w:basedOn w:val="Normal"/>
    <w:link w:val="BodyTextIndentChar"/>
    <w:uiPriority w:val="99"/>
    <w:rsid w:val="00A86F92"/>
    <w:pPr>
      <w:spacing w:before="120" w:line="360" w:lineRule="atLeast"/>
      <w:ind w:firstLine="720"/>
    </w:pPr>
  </w:style>
  <w:style w:type="character" w:customStyle="1" w:styleId="BodyTextIndentChar">
    <w:name w:val="Body Text Indent Char"/>
    <w:link w:val="BodyTextIndent"/>
    <w:uiPriority w:val="99"/>
    <w:semiHidden/>
    <w:locked/>
    <w:rsid w:val="003F3E5B"/>
    <w:rPr>
      <w:rFonts w:cs="Times New Roman"/>
      <w:sz w:val="24"/>
      <w:szCs w:val="24"/>
    </w:rPr>
  </w:style>
  <w:style w:type="paragraph" w:customStyle="1" w:styleId="Reference">
    <w:name w:val="Reference"/>
    <w:basedOn w:val="Normal"/>
    <w:uiPriority w:val="99"/>
    <w:rsid w:val="00A86F92"/>
    <w:pPr>
      <w:spacing w:before="120" w:line="360" w:lineRule="atLeast"/>
      <w:ind w:left="720" w:hanging="720"/>
    </w:pPr>
  </w:style>
  <w:style w:type="paragraph" w:styleId="Footer">
    <w:name w:val="footer"/>
    <w:basedOn w:val="Normal"/>
    <w:link w:val="FooterChar"/>
    <w:uiPriority w:val="99"/>
    <w:rsid w:val="00EA3EEB"/>
    <w:pPr>
      <w:tabs>
        <w:tab w:val="center" w:pos="4320"/>
        <w:tab w:val="right" w:pos="8640"/>
      </w:tabs>
    </w:pPr>
  </w:style>
  <w:style w:type="character" w:customStyle="1" w:styleId="FooterChar">
    <w:name w:val="Footer Char"/>
    <w:link w:val="Footer"/>
    <w:uiPriority w:val="99"/>
    <w:semiHidden/>
    <w:locked/>
    <w:rsid w:val="003F3E5B"/>
    <w:rPr>
      <w:rFonts w:cs="Times New Roman"/>
      <w:sz w:val="24"/>
      <w:szCs w:val="24"/>
    </w:rPr>
  </w:style>
  <w:style w:type="character" w:styleId="PageNumber">
    <w:name w:val="page number"/>
    <w:uiPriority w:val="99"/>
    <w:rsid w:val="00EA3EEB"/>
    <w:rPr>
      <w:rFonts w:cs="Times New Roman"/>
    </w:rPr>
  </w:style>
  <w:style w:type="paragraph" w:styleId="NormalWeb">
    <w:name w:val="Normal (Web)"/>
    <w:aliases w:val="webb"/>
    <w:basedOn w:val="Normal"/>
    <w:uiPriority w:val="99"/>
    <w:rsid w:val="000B4BA8"/>
    <w:pPr>
      <w:spacing w:before="100" w:beforeAutospacing="1" w:after="100" w:afterAutospacing="1"/>
    </w:pPr>
  </w:style>
  <w:style w:type="character" w:styleId="Hyperlink">
    <w:name w:val="Hyperlink"/>
    <w:uiPriority w:val="99"/>
    <w:rsid w:val="00332324"/>
    <w:rPr>
      <w:rFonts w:cs="Times New Roman"/>
      <w:color w:val="0000FF"/>
      <w:u w:val="single"/>
    </w:rPr>
  </w:style>
  <w:style w:type="paragraph" w:styleId="BodyText">
    <w:name w:val="Body Text"/>
    <w:basedOn w:val="Normal"/>
    <w:link w:val="BodyTextChar"/>
    <w:uiPriority w:val="1"/>
    <w:qFormat/>
    <w:rsid w:val="00AA0289"/>
    <w:pPr>
      <w:spacing w:after="120"/>
      <w:jc w:val="both"/>
    </w:pPr>
    <w:rPr>
      <w:noProof/>
      <w:szCs w:val="20"/>
    </w:rPr>
  </w:style>
  <w:style w:type="character" w:customStyle="1" w:styleId="BodyTextChar">
    <w:name w:val="Body Text Char"/>
    <w:link w:val="BodyText"/>
    <w:uiPriority w:val="99"/>
    <w:locked/>
    <w:rsid w:val="00AA0289"/>
    <w:rPr>
      <w:rFonts w:cs="Times New Roman"/>
      <w:noProof/>
      <w:sz w:val="24"/>
      <w:lang w:val="en-US" w:eastAsia="en-US"/>
    </w:rPr>
  </w:style>
  <w:style w:type="paragraph" w:customStyle="1" w:styleId="NoSpacing1">
    <w:name w:val="No Spacing1"/>
    <w:uiPriority w:val="99"/>
    <w:rsid w:val="00AA0289"/>
    <w:rPr>
      <w:lang w:val="en-GB"/>
    </w:rPr>
  </w:style>
  <w:style w:type="character" w:styleId="CommentReference">
    <w:name w:val="annotation reference"/>
    <w:uiPriority w:val="99"/>
    <w:semiHidden/>
    <w:rsid w:val="00C1723D"/>
    <w:rPr>
      <w:rFonts w:cs="Times New Roman"/>
      <w:sz w:val="16"/>
    </w:rPr>
  </w:style>
  <w:style w:type="paragraph" w:styleId="CommentText">
    <w:name w:val="annotation text"/>
    <w:basedOn w:val="Normal"/>
    <w:link w:val="CommentTextChar"/>
    <w:uiPriority w:val="99"/>
    <w:semiHidden/>
    <w:rsid w:val="00C1723D"/>
    <w:rPr>
      <w:sz w:val="20"/>
      <w:szCs w:val="20"/>
    </w:rPr>
  </w:style>
  <w:style w:type="character" w:customStyle="1" w:styleId="CommentTextChar">
    <w:name w:val="Comment Text Char"/>
    <w:link w:val="CommentText"/>
    <w:uiPriority w:val="99"/>
    <w:semiHidden/>
    <w:locked/>
    <w:rsid w:val="003F3E5B"/>
    <w:rPr>
      <w:rFonts w:cs="Times New Roman"/>
      <w:sz w:val="20"/>
      <w:szCs w:val="20"/>
    </w:rPr>
  </w:style>
  <w:style w:type="paragraph" w:styleId="CommentSubject">
    <w:name w:val="annotation subject"/>
    <w:basedOn w:val="CommentText"/>
    <w:next w:val="CommentText"/>
    <w:link w:val="CommentSubjectChar"/>
    <w:semiHidden/>
    <w:rsid w:val="00C1723D"/>
    <w:rPr>
      <w:b/>
      <w:bCs/>
    </w:rPr>
  </w:style>
  <w:style w:type="character" w:customStyle="1" w:styleId="CommentSubjectChar">
    <w:name w:val="Comment Subject Char"/>
    <w:link w:val="CommentSubject"/>
    <w:uiPriority w:val="99"/>
    <w:semiHidden/>
    <w:locked/>
    <w:rsid w:val="003F3E5B"/>
    <w:rPr>
      <w:rFonts w:cs="Times New Roman"/>
      <w:b/>
      <w:bCs/>
      <w:sz w:val="20"/>
      <w:szCs w:val="20"/>
    </w:rPr>
  </w:style>
  <w:style w:type="paragraph" w:styleId="BalloonText">
    <w:name w:val="Balloon Text"/>
    <w:basedOn w:val="Normal"/>
    <w:link w:val="BalloonTextChar"/>
    <w:uiPriority w:val="99"/>
    <w:semiHidden/>
    <w:rsid w:val="00C1723D"/>
    <w:rPr>
      <w:rFonts w:ascii="Tahoma" w:hAnsi="Tahoma" w:cs="Tahoma"/>
      <w:sz w:val="16"/>
      <w:szCs w:val="16"/>
    </w:rPr>
  </w:style>
  <w:style w:type="character" w:customStyle="1" w:styleId="BalloonTextChar">
    <w:name w:val="Balloon Text Char"/>
    <w:link w:val="BalloonText"/>
    <w:uiPriority w:val="99"/>
    <w:semiHidden/>
    <w:locked/>
    <w:rsid w:val="003F3E5B"/>
    <w:rPr>
      <w:rFonts w:cs="Times New Roman"/>
      <w:sz w:val="2"/>
    </w:rPr>
  </w:style>
  <w:style w:type="table" w:styleId="TableGrid">
    <w:name w:val="Table Grid"/>
    <w:basedOn w:val="TableNormal"/>
    <w:uiPriority w:val="99"/>
    <w:rsid w:val="001B65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99"/>
    <w:qFormat/>
    <w:rsid w:val="00462D41"/>
    <w:pPr>
      <w:spacing w:before="120" w:after="120"/>
    </w:pPr>
    <w:rPr>
      <w:b/>
      <w:bCs/>
      <w:sz w:val="20"/>
      <w:szCs w:val="20"/>
      <w:lang w:val="en-GB"/>
    </w:rPr>
  </w:style>
  <w:style w:type="paragraph" w:customStyle="1" w:styleId="FormatvorlageBlockNach12ptZeilenabstand15Zeilen">
    <w:name w:val="Formatvorlage Block Nach:  12 pt Zeilenabstand:  15 Zeilen"/>
    <w:basedOn w:val="Normal"/>
    <w:uiPriority w:val="99"/>
    <w:rsid w:val="00462D41"/>
    <w:pPr>
      <w:spacing w:after="240" w:line="360" w:lineRule="auto"/>
      <w:ind w:firstLine="567"/>
      <w:jc w:val="both"/>
    </w:pPr>
    <w:rPr>
      <w:szCs w:val="20"/>
      <w:lang w:val="en-GB" w:eastAsia="de-AT"/>
    </w:rPr>
  </w:style>
  <w:style w:type="paragraph" w:styleId="Header">
    <w:name w:val="header"/>
    <w:basedOn w:val="Normal"/>
    <w:link w:val="HeaderChar"/>
    <w:uiPriority w:val="99"/>
    <w:rsid w:val="001A1C54"/>
    <w:pPr>
      <w:tabs>
        <w:tab w:val="center" w:pos="4320"/>
        <w:tab w:val="right" w:pos="8640"/>
      </w:tabs>
    </w:pPr>
  </w:style>
  <w:style w:type="character" w:customStyle="1" w:styleId="HeaderChar">
    <w:name w:val="Header Char"/>
    <w:link w:val="Header"/>
    <w:uiPriority w:val="99"/>
    <w:semiHidden/>
    <w:locked/>
    <w:rsid w:val="003F3E5B"/>
    <w:rPr>
      <w:rFonts w:cs="Times New Roman"/>
      <w:sz w:val="24"/>
      <w:szCs w:val="24"/>
    </w:rPr>
  </w:style>
  <w:style w:type="character" w:customStyle="1" w:styleId="plainlinks">
    <w:name w:val="plainlinks"/>
    <w:uiPriority w:val="99"/>
    <w:rsid w:val="0060552D"/>
    <w:rPr>
      <w:rFonts w:cs="Times New Roman"/>
    </w:rPr>
  </w:style>
  <w:style w:type="character" w:customStyle="1" w:styleId="medium-normal1">
    <w:name w:val="medium-normal1"/>
    <w:uiPriority w:val="99"/>
    <w:rsid w:val="00C21FCA"/>
    <w:rPr>
      <w:rFonts w:ascii="Arial" w:hAnsi="Arial"/>
      <w:sz w:val="20"/>
    </w:rPr>
  </w:style>
  <w:style w:type="character" w:customStyle="1" w:styleId="author1">
    <w:name w:val="author1"/>
    <w:uiPriority w:val="99"/>
    <w:rsid w:val="00C21FCA"/>
    <w:rPr>
      <w:b/>
    </w:rPr>
  </w:style>
  <w:style w:type="paragraph" w:styleId="HTMLPreformatted">
    <w:name w:val="HTML Preformatted"/>
    <w:aliases w:val="förformaterad"/>
    <w:basedOn w:val="Normal"/>
    <w:link w:val="HTMLPreformattedChar"/>
    <w:uiPriority w:val="99"/>
    <w:rsid w:val="005905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olor w:val="000000"/>
      <w:sz w:val="20"/>
      <w:szCs w:val="20"/>
      <w:lang w:val="es-ES" w:eastAsia="es-ES"/>
    </w:rPr>
  </w:style>
  <w:style w:type="character" w:customStyle="1" w:styleId="HTMLPreformattedChar">
    <w:name w:val="HTML Preformatted Char"/>
    <w:aliases w:val="förformaterad Char"/>
    <w:link w:val="HTMLPreformatted"/>
    <w:uiPriority w:val="99"/>
    <w:locked/>
    <w:rsid w:val="0059052C"/>
    <w:rPr>
      <w:rFonts w:ascii="Courier New" w:hAnsi="Courier New" w:cs="Times New Roman"/>
      <w:color w:val="000000"/>
      <w:lang w:val="es-ES" w:eastAsia="es-ES"/>
    </w:rPr>
  </w:style>
  <w:style w:type="character" w:styleId="Strong">
    <w:name w:val="Strong"/>
    <w:uiPriority w:val="99"/>
    <w:qFormat/>
    <w:rsid w:val="00FB25A3"/>
    <w:rPr>
      <w:rFonts w:cs="Times New Roman"/>
      <w:b/>
    </w:rPr>
  </w:style>
  <w:style w:type="character" w:styleId="Emphasis">
    <w:name w:val="Emphasis"/>
    <w:uiPriority w:val="20"/>
    <w:qFormat/>
    <w:rsid w:val="00FB25A3"/>
    <w:rPr>
      <w:rFonts w:cs="Times New Roman"/>
      <w:i/>
    </w:rPr>
  </w:style>
  <w:style w:type="character" w:customStyle="1" w:styleId="text-bold1">
    <w:name w:val="text-bold1"/>
    <w:uiPriority w:val="99"/>
    <w:rsid w:val="00FB25A3"/>
    <w:rPr>
      <w:rFonts w:ascii="Arial" w:hAnsi="Arial"/>
      <w:b/>
      <w:sz w:val="20"/>
    </w:rPr>
  </w:style>
  <w:style w:type="character" w:customStyle="1" w:styleId="medium-bold1">
    <w:name w:val="medium-bold1"/>
    <w:uiPriority w:val="99"/>
    <w:rsid w:val="00635ED0"/>
    <w:rPr>
      <w:rFonts w:ascii="Arial" w:hAnsi="Arial"/>
      <w:b/>
      <w:sz w:val="20"/>
    </w:rPr>
  </w:style>
  <w:style w:type="character" w:customStyle="1" w:styleId="Bold">
    <w:name w:val="Bold"/>
    <w:uiPriority w:val="99"/>
    <w:rsid w:val="001A140B"/>
    <w:rPr>
      <w:b/>
    </w:rPr>
  </w:style>
  <w:style w:type="character" w:customStyle="1" w:styleId="Italics">
    <w:name w:val="Italics"/>
    <w:uiPriority w:val="99"/>
    <w:rsid w:val="00B33F33"/>
    <w:rPr>
      <w:i/>
    </w:rPr>
  </w:style>
  <w:style w:type="paragraph" w:customStyle="1" w:styleId="MarginHint">
    <w:name w:val="Margin Hint"/>
    <w:uiPriority w:val="99"/>
    <w:rsid w:val="00B33F33"/>
    <w:pPr>
      <w:widowControl w:val="0"/>
      <w:autoSpaceDE w:val="0"/>
      <w:autoSpaceDN w:val="0"/>
      <w:adjustRightInd w:val="0"/>
    </w:pPr>
    <w:rPr>
      <w:rFonts w:eastAsia="MS ??"/>
    </w:rPr>
  </w:style>
  <w:style w:type="character" w:styleId="PlaceholderText">
    <w:name w:val="Placeholder Text"/>
    <w:uiPriority w:val="99"/>
    <w:rsid w:val="00CA6C76"/>
    <w:rPr>
      <w:rFonts w:cs="Times New Roman"/>
      <w:color w:val="808080"/>
    </w:rPr>
  </w:style>
  <w:style w:type="paragraph" w:styleId="NoSpacing">
    <w:name w:val="No Spacing"/>
    <w:uiPriority w:val="99"/>
    <w:qFormat/>
    <w:rsid w:val="00BE5B38"/>
    <w:rPr>
      <w:rFonts w:ascii="Calibri" w:hAnsi="Calibri"/>
      <w:sz w:val="22"/>
      <w:szCs w:val="22"/>
      <w:lang w:val="en-GB" w:eastAsia="en-GB"/>
    </w:rPr>
  </w:style>
  <w:style w:type="paragraph" w:customStyle="1" w:styleId="Default">
    <w:name w:val="Default"/>
    <w:rsid w:val="00FA74B0"/>
    <w:pPr>
      <w:autoSpaceDE w:val="0"/>
      <w:autoSpaceDN w:val="0"/>
      <w:adjustRightInd w:val="0"/>
    </w:pPr>
    <w:rPr>
      <w:color w:val="000000"/>
    </w:rPr>
  </w:style>
  <w:style w:type="character" w:styleId="SubtleEmphasis">
    <w:name w:val="Subtle Emphasis"/>
    <w:uiPriority w:val="99"/>
    <w:qFormat/>
    <w:rsid w:val="00B93F65"/>
    <w:rPr>
      <w:rFonts w:cs="Times New Roman"/>
      <w:i/>
      <w:iCs/>
      <w:color w:val="808080"/>
    </w:rPr>
  </w:style>
  <w:style w:type="character" w:customStyle="1" w:styleId="apple-converted-space">
    <w:name w:val="apple-converted-space"/>
    <w:rsid w:val="00C54343"/>
    <w:rPr>
      <w:rFonts w:cs="Times New Roman"/>
    </w:rPr>
  </w:style>
  <w:style w:type="character" w:customStyle="1" w:styleId="Emphasized">
    <w:name w:val="Emphasized"/>
    <w:uiPriority w:val="99"/>
    <w:rsid w:val="005029A0"/>
    <w:rPr>
      <w:i/>
      <w:sz w:val="32"/>
    </w:rPr>
  </w:style>
  <w:style w:type="paragraph" w:styleId="ListParagraph">
    <w:name w:val="List Paragraph"/>
    <w:basedOn w:val="Normal"/>
    <w:uiPriority w:val="34"/>
    <w:qFormat/>
    <w:rsid w:val="009D6F48"/>
    <w:pPr>
      <w:ind w:left="720"/>
      <w:contextualSpacing/>
    </w:pPr>
  </w:style>
  <w:style w:type="character" w:customStyle="1" w:styleId="ui-ncbitoggler-master-text">
    <w:name w:val="ui-ncbitoggler-master-text"/>
    <w:uiPriority w:val="99"/>
    <w:rsid w:val="00DE1936"/>
    <w:rPr>
      <w:rFonts w:cs="Times New Roman"/>
    </w:rPr>
  </w:style>
  <w:style w:type="paragraph" w:styleId="Revision">
    <w:name w:val="Revision"/>
    <w:hidden/>
    <w:uiPriority w:val="99"/>
    <w:rsid w:val="00D22B95"/>
  </w:style>
  <w:style w:type="paragraph" w:styleId="DocumentMap">
    <w:name w:val="Document Map"/>
    <w:basedOn w:val="Normal"/>
    <w:link w:val="DocumentMapChar"/>
    <w:uiPriority w:val="99"/>
    <w:semiHidden/>
    <w:rsid w:val="00BE39AD"/>
    <w:rPr>
      <w:rFonts w:ascii="Lucida Grande" w:hAnsi="Lucida Grande"/>
    </w:rPr>
  </w:style>
  <w:style w:type="character" w:customStyle="1" w:styleId="DocumentMapChar">
    <w:name w:val="Document Map Char"/>
    <w:link w:val="DocumentMap"/>
    <w:uiPriority w:val="99"/>
    <w:semiHidden/>
    <w:locked/>
    <w:rsid w:val="00BE39AD"/>
    <w:rPr>
      <w:rFonts w:ascii="Lucida Grande" w:hAnsi="Lucida Grande" w:cs="Times New Roman"/>
      <w:sz w:val="24"/>
      <w:szCs w:val="24"/>
    </w:rPr>
  </w:style>
  <w:style w:type="paragraph" w:styleId="z-TopofForm">
    <w:name w:val="HTML Top of Form"/>
    <w:basedOn w:val="Normal"/>
    <w:next w:val="Normal"/>
    <w:link w:val="z-TopofFormChar"/>
    <w:hidden/>
    <w:uiPriority w:val="99"/>
    <w:semiHidden/>
    <w:rsid w:val="009B21D8"/>
    <w:pPr>
      <w:pBdr>
        <w:bottom w:val="single" w:sz="6" w:space="1" w:color="auto"/>
      </w:pBdr>
      <w:jc w:val="center"/>
    </w:pPr>
    <w:rPr>
      <w:rFonts w:ascii="Arial" w:hAnsi="Arial" w:cs="Arial"/>
      <w:vanish/>
      <w:sz w:val="16"/>
      <w:szCs w:val="16"/>
      <w:lang w:val="sv-SE" w:eastAsia="sv-SE"/>
    </w:rPr>
  </w:style>
  <w:style w:type="character" w:customStyle="1" w:styleId="z-TopofFormChar">
    <w:name w:val="z-Top of Form Char"/>
    <w:link w:val="z-TopofForm"/>
    <w:uiPriority w:val="99"/>
    <w:semiHidden/>
    <w:locked/>
    <w:rsid w:val="009B21D8"/>
    <w:rPr>
      <w:rFonts w:ascii="Arial" w:hAnsi="Arial" w:cs="Arial"/>
      <w:vanish/>
      <w:sz w:val="16"/>
      <w:szCs w:val="16"/>
      <w:lang w:val="sv-SE" w:eastAsia="sv-SE"/>
    </w:rPr>
  </w:style>
  <w:style w:type="paragraph" w:styleId="z-BottomofForm">
    <w:name w:val="HTML Bottom of Form"/>
    <w:basedOn w:val="Normal"/>
    <w:next w:val="Normal"/>
    <w:link w:val="z-BottomofFormChar"/>
    <w:hidden/>
    <w:uiPriority w:val="99"/>
    <w:semiHidden/>
    <w:rsid w:val="009B21D8"/>
    <w:pPr>
      <w:pBdr>
        <w:top w:val="single" w:sz="6" w:space="1" w:color="auto"/>
      </w:pBdr>
      <w:jc w:val="center"/>
    </w:pPr>
    <w:rPr>
      <w:rFonts w:ascii="Arial" w:hAnsi="Arial" w:cs="Arial"/>
      <w:vanish/>
      <w:sz w:val="16"/>
      <w:szCs w:val="16"/>
      <w:lang w:val="sv-SE" w:eastAsia="sv-SE"/>
    </w:rPr>
  </w:style>
  <w:style w:type="character" w:customStyle="1" w:styleId="z-BottomofFormChar">
    <w:name w:val="z-Bottom of Form Char"/>
    <w:link w:val="z-BottomofForm"/>
    <w:uiPriority w:val="99"/>
    <w:semiHidden/>
    <w:locked/>
    <w:rsid w:val="009B21D8"/>
    <w:rPr>
      <w:rFonts w:ascii="Arial" w:hAnsi="Arial" w:cs="Arial"/>
      <w:vanish/>
      <w:sz w:val="16"/>
      <w:szCs w:val="16"/>
      <w:lang w:val="sv-SE" w:eastAsia="sv-SE"/>
    </w:rPr>
  </w:style>
  <w:style w:type="character" w:customStyle="1" w:styleId="closebtn1">
    <w:name w:val="closebtn1"/>
    <w:uiPriority w:val="99"/>
    <w:rsid w:val="009B21D8"/>
    <w:rPr>
      <w:rFonts w:cs="Times New Roman"/>
      <w:b/>
      <w:bCs/>
      <w:color w:val="333333"/>
      <w:sz w:val="17"/>
      <w:szCs w:val="17"/>
      <w:u w:val="none"/>
      <w:effect w:val="none"/>
      <w:bdr w:val="single" w:sz="12" w:space="4" w:color="AAAAAA" w:frame="1"/>
      <w:shd w:val="clear" w:color="auto" w:fill="FFFFFF"/>
    </w:rPr>
  </w:style>
  <w:style w:type="character" w:customStyle="1" w:styleId="hiddenreadable">
    <w:name w:val="hiddenreadable"/>
    <w:uiPriority w:val="99"/>
    <w:rsid w:val="009B21D8"/>
    <w:rPr>
      <w:rFonts w:cs="Times New Roman"/>
    </w:rPr>
  </w:style>
  <w:style w:type="character" w:customStyle="1" w:styleId="reflabel4">
    <w:name w:val="reflabel4"/>
    <w:uiPriority w:val="99"/>
    <w:rsid w:val="009B21D8"/>
    <w:rPr>
      <w:rFonts w:cs="Times New Roman"/>
    </w:rPr>
  </w:style>
  <w:style w:type="character" w:customStyle="1" w:styleId="reference2">
    <w:name w:val="reference2"/>
    <w:uiPriority w:val="99"/>
    <w:rsid w:val="009B21D8"/>
    <w:rPr>
      <w:rFonts w:cs="Times New Roman"/>
    </w:rPr>
  </w:style>
  <w:style w:type="character" w:customStyle="1" w:styleId="reftitle3">
    <w:name w:val="reftitle3"/>
    <w:uiPriority w:val="99"/>
    <w:rsid w:val="009B21D8"/>
    <w:rPr>
      <w:rFonts w:cs="Times New Roman"/>
      <w:b/>
      <w:bCs/>
    </w:rPr>
  </w:style>
  <w:style w:type="character" w:customStyle="1" w:styleId="refseriestitle3">
    <w:name w:val="refseriestitle3"/>
    <w:uiPriority w:val="99"/>
    <w:rsid w:val="009B21D8"/>
    <w:rPr>
      <w:rFonts w:cs="Times New Roman"/>
      <w:i/>
      <w:iCs/>
    </w:rPr>
  </w:style>
  <w:style w:type="character" w:customStyle="1" w:styleId="cit-print-date">
    <w:name w:val="cit-print-date"/>
    <w:basedOn w:val="DefaultParagraphFont"/>
    <w:rsid w:val="00C5314F"/>
  </w:style>
  <w:style w:type="character" w:customStyle="1" w:styleId="cit-vol">
    <w:name w:val="cit-vol"/>
    <w:basedOn w:val="DefaultParagraphFont"/>
    <w:rsid w:val="00C5314F"/>
  </w:style>
  <w:style w:type="character" w:customStyle="1" w:styleId="cit-sep">
    <w:name w:val="cit-sep"/>
    <w:basedOn w:val="DefaultParagraphFont"/>
    <w:rsid w:val="00C5314F"/>
  </w:style>
  <w:style w:type="character" w:customStyle="1" w:styleId="cit-first-page">
    <w:name w:val="cit-first-page"/>
    <w:basedOn w:val="DefaultParagraphFont"/>
    <w:rsid w:val="00C5314F"/>
  </w:style>
  <w:style w:type="character" w:customStyle="1" w:styleId="cit-last-page">
    <w:name w:val="cit-last-page"/>
    <w:basedOn w:val="DefaultParagraphFont"/>
    <w:rsid w:val="00C5314F"/>
  </w:style>
  <w:style w:type="character" w:customStyle="1" w:styleId="author">
    <w:name w:val="author"/>
    <w:basedOn w:val="DefaultParagraphFont"/>
    <w:rsid w:val="0053686E"/>
  </w:style>
  <w:style w:type="character" w:customStyle="1" w:styleId="author-name">
    <w:name w:val="author-name"/>
    <w:basedOn w:val="DefaultParagraphFont"/>
    <w:rsid w:val="0053686E"/>
  </w:style>
  <w:style w:type="character" w:customStyle="1" w:styleId="sr-only">
    <w:name w:val="sr-only"/>
    <w:basedOn w:val="DefaultParagraphFont"/>
    <w:rsid w:val="0053686E"/>
  </w:style>
  <w:style w:type="character" w:customStyle="1" w:styleId="author-ref">
    <w:name w:val="author-ref"/>
    <w:basedOn w:val="DefaultParagraphFont"/>
    <w:rsid w:val="0053686E"/>
  </w:style>
  <w:style w:type="character" w:customStyle="1" w:styleId="Heading2Char">
    <w:name w:val="Heading 2 Char"/>
    <w:basedOn w:val="DefaultParagraphFont"/>
    <w:link w:val="Heading2"/>
    <w:rsid w:val="0053686E"/>
    <w:rPr>
      <w:rFonts w:asciiTheme="majorHAnsi" w:eastAsiaTheme="majorEastAsia" w:hAnsiTheme="majorHAnsi" w:cstheme="majorBidi"/>
      <w:color w:val="365F91" w:themeColor="accent1" w:themeShade="BF"/>
      <w:sz w:val="26"/>
      <w:szCs w:val="26"/>
    </w:rPr>
  </w:style>
  <w:style w:type="character" w:customStyle="1" w:styleId="size-xl">
    <w:name w:val="size-xl"/>
    <w:basedOn w:val="DefaultParagraphFont"/>
    <w:rsid w:val="0053686E"/>
  </w:style>
  <w:style w:type="character" w:customStyle="1" w:styleId="size-m">
    <w:name w:val="size-m"/>
    <w:basedOn w:val="DefaultParagraphFont"/>
    <w:rsid w:val="0053686E"/>
  </w:style>
  <w:style w:type="character" w:customStyle="1" w:styleId="cit">
    <w:name w:val="cit"/>
    <w:basedOn w:val="DefaultParagraphFont"/>
    <w:rsid w:val="0023577F"/>
  </w:style>
  <w:style w:type="character" w:customStyle="1" w:styleId="doi">
    <w:name w:val="doi"/>
    <w:basedOn w:val="DefaultParagraphFont"/>
    <w:rsid w:val="0023577F"/>
  </w:style>
  <w:style w:type="character" w:customStyle="1" w:styleId="fm-citation-ids-label">
    <w:name w:val="fm-citation-ids-label"/>
    <w:basedOn w:val="DefaultParagraphFont"/>
    <w:rsid w:val="0023577F"/>
  </w:style>
  <w:style w:type="character" w:customStyle="1" w:styleId="articlecitationyear">
    <w:name w:val="articlecitation_year"/>
    <w:basedOn w:val="DefaultParagraphFont"/>
    <w:rsid w:val="00C47DAC"/>
  </w:style>
  <w:style w:type="character" w:customStyle="1" w:styleId="articlecitationvolume">
    <w:name w:val="articlecitation_volume"/>
    <w:basedOn w:val="DefaultParagraphFont"/>
    <w:rsid w:val="00C47DAC"/>
  </w:style>
  <w:style w:type="character" w:customStyle="1" w:styleId="articlecitationpages">
    <w:name w:val="articlecitation_pages"/>
    <w:basedOn w:val="DefaultParagraphFont"/>
    <w:rsid w:val="00C47DAC"/>
  </w:style>
  <w:style w:type="character" w:customStyle="1" w:styleId="journaltitle">
    <w:name w:val="journaltitle"/>
    <w:basedOn w:val="DefaultParagraphFont"/>
    <w:rsid w:val="00B80EAE"/>
  </w:style>
  <w:style w:type="paragraph" w:customStyle="1" w:styleId="icon--meta-keyline-before">
    <w:name w:val="icon--meta-keyline-before"/>
    <w:basedOn w:val="Normal"/>
    <w:rsid w:val="00B80EAE"/>
    <w:pPr>
      <w:spacing w:before="100" w:beforeAutospacing="1" w:after="100" w:afterAutospacing="1"/>
    </w:pPr>
  </w:style>
  <w:style w:type="character" w:customStyle="1" w:styleId="authorsname">
    <w:name w:val="authors__name"/>
    <w:basedOn w:val="DefaultParagraphFont"/>
    <w:rsid w:val="00B80EAE"/>
  </w:style>
  <w:style w:type="character" w:customStyle="1" w:styleId="authorscontact">
    <w:name w:val="authors__contact"/>
    <w:basedOn w:val="DefaultParagraphFont"/>
    <w:rsid w:val="00B80EAE"/>
  </w:style>
  <w:style w:type="character" w:customStyle="1" w:styleId="fm-vol-iss-date">
    <w:name w:val="fm-vol-iss-date"/>
    <w:basedOn w:val="DefaultParagraphFont"/>
    <w:rsid w:val="003A7B93"/>
  </w:style>
  <w:style w:type="character" w:customStyle="1" w:styleId="ref-journal">
    <w:name w:val="ref-journal"/>
    <w:basedOn w:val="DefaultParagraphFont"/>
    <w:rsid w:val="00B00A3A"/>
  </w:style>
  <w:style w:type="character" w:customStyle="1" w:styleId="nowrap">
    <w:name w:val="nowrap"/>
    <w:basedOn w:val="DefaultParagraphFont"/>
    <w:rsid w:val="00B00A3A"/>
  </w:style>
  <w:style w:type="character" w:styleId="FollowedHyperlink">
    <w:name w:val="FollowedHyperlink"/>
    <w:basedOn w:val="DefaultParagraphFont"/>
    <w:uiPriority w:val="99"/>
    <w:semiHidden/>
    <w:unhideWhenUsed/>
    <w:rsid w:val="005B4226"/>
    <w:rPr>
      <w:color w:val="800080" w:themeColor="followedHyperlink"/>
      <w:u w:val="single"/>
    </w:rPr>
  </w:style>
  <w:style w:type="character" w:customStyle="1" w:styleId="ref-vol">
    <w:name w:val="ref-vol"/>
    <w:basedOn w:val="DefaultParagraphFont"/>
    <w:rsid w:val="00716EE2"/>
  </w:style>
  <w:style w:type="paragraph" w:styleId="EndnoteText">
    <w:name w:val="endnote text"/>
    <w:basedOn w:val="Normal"/>
    <w:link w:val="EndnoteTextChar"/>
    <w:uiPriority w:val="99"/>
    <w:semiHidden/>
    <w:unhideWhenUsed/>
    <w:rsid w:val="00B00571"/>
    <w:rPr>
      <w:noProof/>
      <w:sz w:val="20"/>
      <w:szCs w:val="20"/>
      <w:lang w:val="en-GB"/>
    </w:rPr>
  </w:style>
  <w:style w:type="character" w:customStyle="1" w:styleId="EndnoteTextChar">
    <w:name w:val="Endnote Text Char"/>
    <w:basedOn w:val="DefaultParagraphFont"/>
    <w:link w:val="EndnoteText"/>
    <w:uiPriority w:val="99"/>
    <w:semiHidden/>
    <w:rsid w:val="00B00571"/>
    <w:rPr>
      <w:noProof/>
      <w:lang w:val="en-GB"/>
    </w:rPr>
  </w:style>
  <w:style w:type="character" w:styleId="EndnoteReference">
    <w:name w:val="endnote reference"/>
    <w:basedOn w:val="DefaultParagraphFont"/>
    <w:uiPriority w:val="99"/>
    <w:semiHidden/>
    <w:unhideWhenUsed/>
    <w:rsid w:val="00B00571"/>
    <w:rPr>
      <w:vertAlign w:val="superscript"/>
    </w:rPr>
  </w:style>
  <w:style w:type="character" w:customStyle="1" w:styleId="text">
    <w:name w:val="text"/>
    <w:basedOn w:val="DefaultParagraphFont"/>
    <w:rsid w:val="002360C6"/>
  </w:style>
  <w:style w:type="character" w:customStyle="1" w:styleId="title-text">
    <w:name w:val="title-text"/>
    <w:basedOn w:val="DefaultParagraphFont"/>
    <w:rsid w:val="002360C6"/>
  </w:style>
  <w:style w:type="paragraph" w:customStyle="1" w:styleId="p1">
    <w:name w:val="p1"/>
    <w:basedOn w:val="Normal"/>
    <w:rsid w:val="00BE2D82"/>
    <w:rPr>
      <w:sz w:val="18"/>
      <w:szCs w:val="18"/>
    </w:rPr>
  </w:style>
  <w:style w:type="paragraph" w:customStyle="1" w:styleId="p2">
    <w:name w:val="p2"/>
    <w:basedOn w:val="Normal"/>
    <w:rsid w:val="00BE2D82"/>
    <w:rPr>
      <w:sz w:val="20"/>
      <w:szCs w:val="20"/>
    </w:rPr>
  </w:style>
  <w:style w:type="character" w:styleId="IntenseEmphasis">
    <w:name w:val="Intense Emphasis"/>
    <w:basedOn w:val="DefaultParagraphFont"/>
    <w:uiPriority w:val="21"/>
    <w:qFormat/>
    <w:rsid w:val="00A713EE"/>
    <w:rPr>
      <w:i/>
      <w:iCs/>
      <w:color w:val="4F81BD" w:themeColor="accent1"/>
    </w:rPr>
  </w:style>
  <w:style w:type="character" w:customStyle="1" w:styleId="UnresolvedMention1">
    <w:name w:val="Unresolved Mention1"/>
    <w:basedOn w:val="DefaultParagraphFont"/>
    <w:uiPriority w:val="99"/>
    <w:rsid w:val="001B673C"/>
    <w:rPr>
      <w:color w:val="808080"/>
      <w:shd w:val="clear" w:color="auto" w:fill="E6E6E6"/>
    </w:rPr>
  </w:style>
  <w:style w:type="paragraph" w:customStyle="1" w:styleId="volume-issue">
    <w:name w:val="volume-issue"/>
    <w:basedOn w:val="Normal"/>
    <w:rsid w:val="00220084"/>
    <w:pPr>
      <w:spacing w:before="100" w:beforeAutospacing="1" w:after="100" w:afterAutospacing="1"/>
    </w:pPr>
  </w:style>
  <w:style w:type="character" w:customStyle="1" w:styleId="val">
    <w:name w:val="val"/>
    <w:basedOn w:val="DefaultParagraphFont"/>
    <w:rsid w:val="00220084"/>
  </w:style>
  <w:style w:type="paragraph" w:customStyle="1" w:styleId="page-range">
    <w:name w:val="page-range"/>
    <w:basedOn w:val="Normal"/>
    <w:rsid w:val="00220084"/>
    <w:pPr>
      <w:spacing w:before="100" w:beforeAutospacing="1" w:after="100" w:afterAutospacing="1"/>
    </w:pPr>
  </w:style>
  <w:style w:type="character" w:customStyle="1" w:styleId="UnresolvedMention2">
    <w:name w:val="Unresolved Mention2"/>
    <w:basedOn w:val="DefaultParagraphFont"/>
    <w:uiPriority w:val="99"/>
    <w:semiHidden/>
    <w:unhideWhenUsed/>
    <w:rsid w:val="00DF555E"/>
    <w:rPr>
      <w:color w:val="605E5C"/>
      <w:shd w:val="clear" w:color="auto" w:fill="E1DFDD"/>
    </w:rPr>
  </w:style>
  <w:style w:type="paragraph" w:customStyle="1" w:styleId="highlighted">
    <w:name w:val="highlighted"/>
    <w:basedOn w:val="Normal"/>
    <w:rsid w:val="008C7EF7"/>
    <w:pPr>
      <w:spacing w:before="100" w:beforeAutospacing="1" w:after="100" w:afterAutospacing="1"/>
    </w:pPr>
  </w:style>
  <w:style w:type="character" w:customStyle="1" w:styleId="UnresolvedMention3">
    <w:name w:val="Unresolved Mention3"/>
    <w:basedOn w:val="DefaultParagraphFont"/>
    <w:uiPriority w:val="99"/>
    <w:semiHidden/>
    <w:unhideWhenUsed/>
    <w:rsid w:val="00BB09A4"/>
    <w:rPr>
      <w:color w:val="605E5C"/>
      <w:shd w:val="clear" w:color="auto" w:fill="E1DFDD"/>
    </w:rPr>
  </w:style>
  <w:style w:type="paragraph" w:customStyle="1" w:styleId="Subsubsubsection">
    <w:name w:val="Subsubsubsection"/>
    <w:uiPriority w:val="99"/>
    <w:rsid w:val="00470504"/>
    <w:pPr>
      <w:widowControl w:val="0"/>
      <w:autoSpaceDE w:val="0"/>
      <w:autoSpaceDN w:val="0"/>
      <w:adjustRightInd w:val="0"/>
      <w:outlineLvl w:val="3"/>
    </w:pPr>
    <w:rPr>
      <w:rFonts w:eastAsiaTheme="minorEastAsia"/>
      <w:b/>
      <w:bCs/>
    </w:rPr>
  </w:style>
  <w:style w:type="character" w:customStyle="1" w:styleId="UnresolvedMention4">
    <w:name w:val="Unresolved Mention4"/>
    <w:basedOn w:val="DefaultParagraphFont"/>
    <w:uiPriority w:val="99"/>
    <w:semiHidden/>
    <w:unhideWhenUsed/>
    <w:rsid w:val="00104F5A"/>
    <w:rPr>
      <w:color w:val="605E5C"/>
      <w:shd w:val="clear" w:color="auto" w:fill="E1DFDD"/>
    </w:rPr>
  </w:style>
  <w:style w:type="character" w:styleId="UnresolvedMention">
    <w:name w:val="Unresolved Mention"/>
    <w:basedOn w:val="DefaultParagraphFont"/>
    <w:uiPriority w:val="99"/>
    <w:semiHidden/>
    <w:unhideWhenUsed/>
    <w:rsid w:val="009776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09722">
      <w:bodyDiv w:val="1"/>
      <w:marLeft w:val="0"/>
      <w:marRight w:val="0"/>
      <w:marTop w:val="0"/>
      <w:marBottom w:val="0"/>
      <w:divBdr>
        <w:top w:val="none" w:sz="0" w:space="0" w:color="auto"/>
        <w:left w:val="none" w:sz="0" w:space="0" w:color="auto"/>
        <w:bottom w:val="none" w:sz="0" w:space="0" w:color="auto"/>
        <w:right w:val="none" w:sz="0" w:space="0" w:color="auto"/>
      </w:divBdr>
    </w:div>
    <w:div w:id="17002024">
      <w:bodyDiv w:val="1"/>
      <w:marLeft w:val="0"/>
      <w:marRight w:val="0"/>
      <w:marTop w:val="0"/>
      <w:marBottom w:val="0"/>
      <w:divBdr>
        <w:top w:val="none" w:sz="0" w:space="0" w:color="auto"/>
        <w:left w:val="none" w:sz="0" w:space="0" w:color="auto"/>
        <w:bottom w:val="none" w:sz="0" w:space="0" w:color="auto"/>
        <w:right w:val="none" w:sz="0" w:space="0" w:color="auto"/>
      </w:divBdr>
    </w:div>
    <w:div w:id="24067093">
      <w:bodyDiv w:val="1"/>
      <w:marLeft w:val="0"/>
      <w:marRight w:val="0"/>
      <w:marTop w:val="0"/>
      <w:marBottom w:val="0"/>
      <w:divBdr>
        <w:top w:val="none" w:sz="0" w:space="0" w:color="auto"/>
        <w:left w:val="none" w:sz="0" w:space="0" w:color="auto"/>
        <w:bottom w:val="none" w:sz="0" w:space="0" w:color="auto"/>
        <w:right w:val="none" w:sz="0" w:space="0" w:color="auto"/>
      </w:divBdr>
    </w:div>
    <w:div w:id="25065157">
      <w:bodyDiv w:val="1"/>
      <w:marLeft w:val="0"/>
      <w:marRight w:val="0"/>
      <w:marTop w:val="0"/>
      <w:marBottom w:val="0"/>
      <w:divBdr>
        <w:top w:val="none" w:sz="0" w:space="0" w:color="auto"/>
        <w:left w:val="none" w:sz="0" w:space="0" w:color="auto"/>
        <w:bottom w:val="none" w:sz="0" w:space="0" w:color="auto"/>
        <w:right w:val="none" w:sz="0" w:space="0" w:color="auto"/>
      </w:divBdr>
    </w:div>
    <w:div w:id="37435400">
      <w:bodyDiv w:val="1"/>
      <w:marLeft w:val="0"/>
      <w:marRight w:val="0"/>
      <w:marTop w:val="0"/>
      <w:marBottom w:val="0"/>
      <w:divBdr>
        <w:top w:val="none" w:sz="0" w:space="0" w:color="auto"/>
        <w:left w:val="none" w:sz="0" w:space="0" w:color="auto"/>
        <w:bottom w:val="none" w:sz="0" w:space="0" w:color="auto"/>
        <w:right w:val="none" w:sz="0" w:space="0" w:color="auto"/>
      </w:divBdr>
    </w:div>
    <w:div w:id="38363357">
      <w:bodyDiv w:val="1"/>
      <w:marLeft w:val="0"/>
      <w:marRight w:val="0"/>
      <w:marTop w:val="0"/>
      <w:marBottom w:val="0"/>
      <w:divBdr>
        <w:top w:val="none" w:sz="0" w:space="0" w:color="auto"/>
        <w:left w:val="none" w:sz="0" w:space="0" w:color="auto"/>
        <w:bottom w:val="none" w:sz="0" w:space="0" w:color="auto"/>
        <w:right w:val="none" w:sz="0" w:space="0" w:color="auto"/>
      </w:divBdr>
    </w:div>
    <w:div w:id="56901148">
      <w:bodyDiv w:val="1"/>
      <w:marLeft w:val="0"/>
      <w:marRight w:val="0"/>
      <w:marTop w:val="0"/>
      <w:marBottom w:val="0"/>
      <w:divBdr>
        <w:top w:val="none" w:sz="0" w:space="0" w:color="auto"/>
        <w:left w:val="none" w:sz="0" w:space="0" w:color="auto"/>
        <w:bottom w:val="none" w:sz="0" w:space="0" w:color="auto"/>
        <w:right w:val="none" w:sz="0" w:space="0" w:color="auto"/>
      </w:divBdr>
    </w:div>
    <w:div w:id="93550822">
      <w:bodyDiv w:val="1"/>
      <w:marLeft w:val="0"/>
      <w:marRight w:val="0"/>
      <w:marTop w:val="0"/>
      <w:marBottom w:val="0"/>
      <w:divBdr>
        <w:top w:val="none" w:sz="0" w:space="0" w:color="auto"/>
        <w:left w:val="none" w:sz="0" w:space="0" w:color="auto"/>
        <w:bottom w:val="none" w:sz="0" w:space="0" w:color="auto"/>
        <w:right w:val="none" w:sz="0" w:space="0" w:color="auto"/>
      </w:divBdr>
    </w:div>
    <w:div w:id="97339348">
      <w:bodyDiv w:val="1"/>
      <w:marLeft w:val="0"/>
      <w:marRight w:val="0"/>
      <w:marTop w:val="0"/>
      <w:marBottom w:val="0"/>
      <w:divBdr>
        <w:top w:val="none" w:sz="0" w:space="0" w:color="auto"/>
        <w:left w:val="none" w:sz="0" w:space="0" w:color="auto"/>
        <w:bottom w:val="none" w:sz="0" w:space="0" w:color="auto"/>
        <w:right w:val="none" w:sz="0" w:space="0" w:color="auto"/>
      </w:divBdr>
    </w:div>
    <w:div w:id="109782242">
      <w:bodyDiv w:val="1"/>
      <w:marLeft w:val="0"/>
      <w:marRight w:val="0"/>
      <w:marTop w:val="0"/>
      <w:marBottom w:val="0"/>
      <w:divBdr>
        <w:top w:val="none" w:sz="0" w:space="0" w:color="auto"/>
        <w:left w:val="none" w:sz="0" w:space="0" w:color="auto"/>
        <w:bottom w:val="none" w:sz="0" w:space="0" w:color="auto"/>
        <w:right w:val="none" w:sz="0" w:space="0" w:color="auto"/>
      </w:divBdr>
    </w:div>
    <w:div w:id="112796825">
      <w:bodyDiv w:val="1"/>
      <w:marLeft w:val="0"/>
      <w:marRight w:val="0"/>
      <w:marTop w:val="0"/>
      <w:marBottom w:val="0"/>
      <w:divBdr>
        <w:top w:val="none" w:sz="0" w:space="0" w:color="auto"/>
        <w:left w:val="none" w:sz="0" w:space="0" w:color="auto"/>
        <w:bottom w:val="none" w:sz="0" w:space="0" w:color="auto"/>
        <w:right w:val="none" w:sz="0" w:space="0" w:color="auto"/>
      </w:divBdr>
    </w:div>
    <w:div w:id="116026249">
      <w:bodyDiv w:val="1"/>
      <w:marLeft w:val="0"/>
      <w:marRight w:val="0"/>
      <w:marTop w:val="0"/>
      <w:marBottom w:val="0"/>
      <w:divBdr>
        <w:top w:val="none" w:sz="0" w:space="0" w:color="auto"/>
        <w:left w:val="none" w:sz="0" w:space="0" w:color="auto"/>
        <w:bottom w:val="none" w:sz="0" w:space="0" w:color="auto"/>
        <w:right w:val="none" w:sz="0" w:space="0" w:color="auto"/>
      </w:divBdr>
    </w:div>
    <w:div w:id="133528230">
      <w:marLeft w:val="0"/>
      <w:marRight w:val="0"/>
      <w:marTop w:val="0"/>
      <w:marBottom w:val="0"/>
      <w:divBdr>
        <w:top w:val="none" w:sz="0" w:space="0" w:color="auto"/>
        <w:left w:val="none" w:sz="0" w:space="0" w:color="auto"/>
        <w:bottom w:val="none" w:sz="0" w:space="0" w:color="auto"/>
        <w:right w:val="none" w:sz="0" w:space="0" w:color="auto"/>
      </w:divBdr>
    </w:div>
    <w:div w:id="133528235">
      <w:marLeft w:val="0"/>
      <w:marRight w:val="0"/>
      <w:marTop w:val="0"/>
      <w:marBottom w:val="0"/>
      <w:divBdr>
        <w:top w:val="none" w:sz="0" w:space="0" w:color="auto"/>
        <w:left w:val="none" w:sz="0" w:space="0" w:color="auto"/>
        <w:bottom w:val="none" w:sz="0" w:space="0" w:color="auto"/>
        <w:right w:val="none" w:sz="0" w:space="0" w:color="auto"/>
      </w:divBdr>
    </w:div>
    <w:div w:id="133528236">
      <w:marLeft w:val="0"/>
      <w:marRight w:val="0"/>
      <w:marTop w:val="0"/>
      <w:marBottom w:val="0"/>
      <w:divBdr>
        <w:top w:val="none" w:sz="0" w:space="0" w:color="auto"/>
        <w:left w:val="none" w:sz="0" w:space="0" w:color="auto"/>
        <w:bottom w:val="none" w:sz="0" w:space="0" w:color="auto"/>
        <w:right w:val="none" w:sz="0" w:space="0" w:color="auto"/>
      </w:divBdr>
    </w:div>
    <w:div w:id="133528238">
      <w:marLeft w:val="0"/>
      <w:marRight w:val="0"/>
      <w:marTop w:val="0"/>
      <w:marBottom w:val="0"/>
      <w:divBdr>
        <w:top w:val="none" w:sz="0" w:space="0" w:color="auto"/>
        <w:left w:val="none" w:sz="0" w:space="0" w:color="auto"/>
        <w:bottom w:val="none" w:sz="0" w:space="0" w:color="auto"/>
        <w:right w:val="none" w:sz="0" w:space="0" w:color="auto"/>
      </w:divBdr>
    </w:div>
    <w:div w:id="133528241">
      <w:marLeft w:val="0"/>
      <w:marRight w:val="0"/>
      <w:marTop w:val="0"/>
      <w:marBottom w:val="0"/>
      <w:divBdr>
        <w:top w:val="none" w:sz="0" w:space="0" w:color="auto"/>
        <w:left w:val="none" w:sz="0" w:space="0" w:color="auto"/>
        <w:bottom w:val="none" w:sz="0" w:space="0" w:color="auto"/>
        <w:right w:val="none" w:sz="0" w:space="0" w:color="auto"/>
      </w:divBdr>
    </w:div>
    <w:div w:id="133528242">
      <w:marLeft w:val="0"/>
      <w:marRight w:val="0"/>
      <w:marTop w:val="0"/>
      <w:marBottom w:val="0"/>
      <w:divBdr>
        <w:top w:val="none" w:sz="0" w:space="0" w:color="auto"/>
        <w:left w:val="none" w:sz="0" w:space="0" w:color="auto"/>
        <w:bottom w:val="none" w:sz="0" w:space="0" w:color="auto"/>
        <w:right w:val="none" w:sz="0" w:space="0" w:color="auto"/>
      </w:divBdr>
      <w:divsChild>
        <w:div w:id="133528345">
          <w:marLeft w:val="0"/>
          <w:marRight w:val="0"/>
          <w:marTop w:val="0"/>
          <w:marBottom w:val="0"/>
          <w:divBdr>
            <w:top w:val="none" w:sz="0" w:space="0" w:color="auto"/>
            <w:left w:val="none" w:sz="0" w:space="0" w:color="auto"/>
            <w:bottom w:val="none" w:sz="0" w:space="0" w:color="auto"/>
            <w:right w:val="none" w:sz="0" w:space="0" w:color="auto"/>
          </w:divBdr>
          <w:divsChild>
            <w:div w:id="133528244">
              <w:marLeft w:val="0"/>
              <w:marRight w:val="0"/>
              <w:marTop w:val="0"/>
              <w:marBottom w:val="0"/>
              <w:divBdr>
                <w:top w:val="none" w:sz="0" w:space="0" w:color="auto"/>
                <w:left w:val="none" w:sz="0" w:space="0" w:color="auto"/>
                <w:bottom w:val="none" w:sz="0" w:space="0" w:color="auto"/>
                <w:right w:val="none" w:sz="0" w:space="0" w:color="auto"/>
              </w:divBdr>
              <w:divsChild>
                <w:div w:id="133528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528247">
      <w:marLeft w:val="0"/>
      <w:marRight w:val="0"/>
      <w:marTop w:val="0"/>
      <w:marBottom w:val="0"/>
      <w:divBdr>
        <w:top w:val="none" w:sz="0" w:space="0" w:color="auto"/>
        <w:left w:val="none" w:sz="0" w:space="0" w:color="auto"/>
        <w:bottom w:val="none" w:sz="0" w:space="0" w:color="auto"/>
        <w:right w:val="none" w:sz="0" w:space="0" w:color="auto"/>
      </w:divBdr>
    </w:div>
    <w:div w:id="133528250">
      <w:marLeft w:val="0"/>
      <w:marRight w:val="0"/>
      <w:marTop w:val="0"/>
      <w:marBottom w:val="0"/>
      <w:divBdr>
        <w:top w:val="none" w:sz="0" w:space="0" w:color="auto"/>
        <w:left w:val="none" w:sz="0" w:space="0" w:color="auto"/>
        <w:bottom w:val="none" w:sz="0" w:space="0" w:color="auto"/>
        <w:right w:val="none" w:sz="0" w:space="0" w:color="auto"/>
      </w:divBdr>
    </w:div>
    <w:div w:id="133528256">
      <w:marLeft w:val="0"/>
      <w:marRight w:val="0"/>
      <w:marTop w:val="0"/>
      <w:marBottom w:val="0"/>
      <w:divBdr>
        <w:top w:val="none" w:sz="0" w:space="0" w:color="auto"/>
        <w:left w:val="none" w:sz="0" w:space="0" w:color="auto"/>
        <w:bottom w:val="none" w:sz="0" w:space="0" w:color="auto"/>
        <w:right w:val="none" w:sz="0" w:space="0" w:color="auto"/>
      </w:divBdr>
    </w:div>
    <w:div w:id="133528269">
      <w:marLeft w:val="0"/>
      <w:marRight w:val="0"/>
      <w:marTop w:val="0"/>
      <w:marBottom w:val="0"/>
      <w:divBdr>
        <w:top w:val="none" w:sz="0" w:space="0" w:color="auto"/>
        <w:left w:val="none" w:sz="0" w:space="0" w:color="auto"/>
        <w:bottom w:val="none" w:sz="0" w:space="0" w:color="auto"/>
        <w:right w:val="none" w:sz="0" w:space="0" w:color="auto"/>
      </w:divBdr>
      <w:divsChild>
        <w:div w:id="133528307">
          <w:marLeft w:val="0"/>
          <w:marRight w:val="0"/>
          <w:marTop w:val="0"/>
          <w:marBottom w:val="0"/>
          <w:divBdr>
            <w:top w:val="none" w:sz="0" w:space="0" w:color="auto"/>
            <w:left w:val="none" w:sz="0" w:space="0" w:color="auto"/>
            <w:bottom w:val="none" w:sz="0" w:space="0" w:color="auto"/>
            <w:right w:val="none" w:sz="0" w:space="0" w:color="auto"/>
          </w:divBdr>
          <w:divsChild>
            <w:div w:id="133528364">
              <w:marLeft w:val="0"/>
              <w:marRight w:val="0"/>
              <w:marTop w:val="0"/>
              <w:marBottom w:val="0"/>
              <w:divBdr>
                <w:top w:val="none" w:sz="0" w:space="0" w:color="auto"/>
                <w:left w:val="none" w:sz="0" w:space="0" w:color="auto"/>
                <w:bottom w:val="none" w:sz="0" w:space="0" w:color="auto"/>
                <w:right w:val="none" w:sz="0" w:space="0" w:color="auto"/>
              </w:divBdr>
              <w:divsChild>
                <w:div w:id="133528352">
                  <w:marLeft w:val="0"/>
                  <w:marRight w:val="0"/>
                  <w:marTop w:val="0"/>
                  <w:marBottom w:val="0"/>
                  <w:divBdr>
                    <w:top w:val="none" w:sz="0" w:space="0" w:color="auto"/>
                    <w:left w:val="none" w:sz="0" w:space="0" w:color="auto"/>
                    <w:bottom w:val="none" w:sz="0" w:space="0" w:color="auto"/>
                    <w:right w:val="none" w:sz="0" w:space="0" w:color="auto"/>
                  </w:divBdr>
                  <w:divsChild>
                    <w:div w:id="133528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528279">
      <w:marLeft w:val="0"/>
      <w:marRight w:val="0"/>
      <w:marTop w:val="0"/>
      <w:marBottom w:val="0"/>
      <w:divBdr>
        <w:top w:val="none" w:sz="0" w:space="0" w:color="auto"/>
        <w:left w:val="none" w:sz="0" w:space="0" w:color="auto"/>
        <w:bottom w:val="none" w:sz="0" w:space="0" w:color="auto"/>
        <w:right w:val="none" w:sz="0" w:space="0" w:color="auto"/>
      </w:divBdr>
      <w:divsChild>
        <w:div w:id="133528306">
          <w:marLeft w:val="0"/>
          <w:marRight w:val="0"/>
          <w:marTop w:val="0"/>
          <w:marBottom w:val="0"/>
          <w:divBdr>
            <w:top w:val="none" w:sz="0" w:space="0" w:color="auto"/>
            <w:left w:val="none" w:sz="0" w:space="0" w:color="auto"/>
            <w:bottom w:val="none" w:sz="0" w:space="0" w:color="auto"/>
            <w:right w:val="none" w:sz="0" w:space="0" w:color="auto"/>
          </w:divBdr>
          <w:divsChild>
            <w:div w:id="133528325">
              <w:marLeft w:val="0"/>
              <w:marRight w:val="0"/>
              <w:marTop w:val="0"/>
              <w:marBottom w:val="0"/>
              <w:divBdr>
                <w:top w:val="none" w:sz="0" w:space="0" w:color="auto"/>
                <w:left w:val="none" w:sz="0" w:space="0" w:color="auto"/>
                <w:bottom w:val="none" w:sz="0" w:space="0" w:color="auto"/>
                <w:right w:val="none" w:sz="0" w:space="0" w:color="auto"/>
              </w:divBdr>
              <w:divsChild>
                <w:div w:id="133528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528280">
      <w:marLeft w:val="0"/>
      <w:marRight w:val="0"/>
      <w:marTop w:val="0"/>
      <w:marBottom w:val="0"/>
      <w:divBdr>
        <w:top w:val="none" w:sz="0" w:space="0" w:color="auto"/>
        <w:left w:val="none" w:sz="0" w:space="0" w:color="auto"/>
        <w:bottom w:val="none" w:sz="0" w:space="0" w:color="auto"/>
        <w:right w:val="none" w:sz="0" w:space="0" w:color="auto"/>
      </w:divBdr>
      <w:divsChild>
        <w:div w:id="133528253">
          <w:marLeft w:val="0"/>
          <w:marRight w:val="0"/>
          <w:marTop w:val="240"/>
          <w:marBottom w:val="100"/>
          <w:divBdr>
            <w:top w:val="none" w:sz="0" w:space="0" w:color="auto"/>
            <w:left w:val="none" w:sz="0" w:space="0" w:color="auto"/>
            <w:bottom w:val="none" w:sz="0" w:space="0" w:color="auto"/>
            <w:right w:val="none" w:sz="0" w:space="0" w:color="auto"/>
          </w:divBdr>
          <w:divsChild>
            <w:div w:id="133528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528282">
      <w:marLeft w:val="0"/>
      <w:marRight w:val="0"/>
      <w:marTop w:val="0"/>
      <w:marBottom w:val="0"/>
      <w:divBdr>
        <w:top w:val="none" w:sz="0" w:space="0" w:color="auto"/>
        <w:left w:val="none" w:sz="0" w:space="0" w:color="auto"/>
        <w:bottom w:val="none" w:sz="0" w:space="0" w:color="auto"/>
        <w:right w:val="none" w:sz="0" w:space="0" w:color="auto"/>
      </w:divBdr>
    </w:div>
    <w:div w:id="133528289">
      <w:marLeft w:val="0"/>
      <w:marRight w:val="0"/>
      <w:marTop w:val="0"/>
      <w:marBottom w:val="0"/>
      <w:divBdr>
        <w:top w:val="none" w:sz="0" w:space="0" w:color="auto"/>
        <w:left w:val="none" w:sz="0" w:space="0" w:color="auto"/>
        <w:bottom w:val="none" w:sz="0" w:space="0" w:color="auto"/>
        <w:right w:val="none" w:sz="0" w:space="0" w:color="auto"/>
      </w:divBdr>
    </w:div>
    <w:div w:id="133528293">
      <w:marLeft w:val="0"/>
      <w:marRight w:val="0"/>
      <w:marTop w:val="0"/>
      <w:marBottom w:val="0"/>
      <w:divBdr>
        <w:top w:val="none" w:sz="0" w:space="0" w:color="auto"/>
        <w:left w:val="none" w:sz="0" w:space="0" w:color="auto"/>
        <w:bottom w:val="none" w:sz="0" w:space="0" w:color="auto"/>
        <w:right w:val="none" w:sz="0" w:space="0" w:color="auto"/>
      </w:divBdr>
    </w:div>
    <w:div w:id="133528295">
      <w:marLeft w:val="0"/>
      <w:marRight w:val="0"/>
      <w:marTop w:val="0"/>
      <w:marBottom w:val="0"/>
      <w:divBdr>
        <w:top w:val="none" w:sz="0" w:space="0" w:color="auto"/>
        <w:left w:val="none" w:sz="0" w:space="0" w:color="auto"/>
        <w:bottom w:val="none" w:sz="0" w:space="0" w:color="auto"/>
        <w:right w:val="none" w:sz="0" w:space="0" w:color="auto"/>
      </w:divBdr>
    </w:div>
    <w:div w:id="133528301">
      <w:marLeft w:val="0"/>
      <w:marRight w:val="0"/>
      <w:marTop w:val="0"/>
      <w:marBottom w:val="0"/>
      <w:divBdr>
        <w:top w:val="none" w:sz="0" w:space="0" w:color="auto"/>
        <w:left w:val="none" w:sz="0" w:space="0" w:color="auto"/>
        <w:bottom w:val="none" w:sz="0" w:space="0" w:color="auto"/>
        <w:right w:val="none" w:sz="0" w:space="0" w:color="auto"/>
      </w:divBdr>
    </w:div>
    <w:div w:id="133528304">
      <w:marLeft w:val="0"/>
      <w:marRight w:val="0"/>
      <w:marTop w:val="0"/>
      <w:marBottom w:val="0"/>
      <w:divBdr>
        <w:top w:val="none" w:sz="0" w:space="0" w:color="auto"/>
        <w:left w:val="none" w:sz="0" w:space="0" w:color="auto"/>
        <w:bottom w:val="none" w:sz="0" w:space="0" w:color="auto"/>
        <w:right w:val="none" w:sz="0" w:space="0" w:color="auto"/>
      </w:divBdr>
    </w:div>
    <w:div w:id="133528305">
      <w:marLeft w:val="0"/>
      <w:marRight w:val="0"/>
      <w:marTop w:val="0"/>
      <w:marBottom w:val="0"/>
      <w:divBdr>
        <w:top w:val="none" w:sz="0" w:space="0" w:color="auto"/>
        <w:left w:val="none" w:sz="0" w:space="0" w:color="auto"/>
        <w:bottom w:val="none" w:sz="0" w:space="0" w:color="auto"/>
        <w:right w:val="none" w:sz="0" w:space="0" w:color="auto"/>
      </w:divBdr>
    </w:div>
    <w:div w:id="133528311">
      <w:marLeft w:val="0"/>
      <w:marRight w:val="0"/>
      <w:marTop w:val="0"/>
      <w:marBottom w:val="0"/>
      <w:divBdr>
        <w:top w:val="none" w:sz="0" w:space="0" w:color="auto"/>
        <w:left w:val="none" w:sz="0" w:space="0" w:color="auto"/>
        <w:bottom w:val="none" w:sz="0" w:space="0" w:color="auto"/>
        <w:right w:val="none" w:sz="0" w:space="0" w:color="auto"/>
      </w:divBdr>
      <w:divsChild>
        <w:div w:id="133528272">
          <w:marLeft w:val="0"/>
          <w:marRight w:val="0"/>
          <w:marTop w:val="0"/>
          <w:marBottom w:val="0"/>
          <w:divBdr>
            <w:top w:val="none" w:sz="0" w:space="0" w:color="auto"/>
            <w:left w:val="none" w:sz="0" w:space="0" w:color="auto"/>
            <w:bottom w:val="none" w:sz="0" w:space="0" w:color="auto"/>
            <w:right w:val="none" w:sz="0" w:space="0" w:color="auto"/>
          </w:divBdr>
          <w:divsChild>
            <w:div w:id="133528333">
              <w:marLeft w:val="0"/>
              <w:marRight w:val="0"/>
              <w:marTop w:val="0"/>
              <w:marBottom w:val="0"/>
              <w:divBdr>
                <w:top w:val="none" w:sz="0" w:space="0" w:color="auto"/>
                <w:left w:val="none" w:sz="0" w:space="0" w:color="auto"/>
                <w:bottom w:val="none" w:sz="0" w:space="0" w:color="auto"/>
                <w:right w:val="none" w:sz="0" w:space="0" w:color="auto"/>
              </w:divBdr>
              <w:divsChild>
                <w:div w:id="133528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528312">
      <w:marLeft w:val="0"/>
      <w:marRight w:val="0"/>
      <w:marTop w:val="0"/>
      <w:marBottom w:val="0"/>
      <w:divBdr>
        <w:top w:val="none" w:sz="0" w:space="0" w:color="auto"/>
        <w:left w:val="none" w:sz="0" w:space="0" w:color="auto"/>
        <w:bottom w:val="none" w:sz="0" w:space="0" w:color="auto"/>
        <w:right w:val="none" w:sz="0" w:space="0" w:color="auto"/>
      </w:divBdr>
      <w:divsChild>
        <w:div w:id="133528294">
          <w:marLeft w:val="0"/>
          <w:marRight w:val="0"/>
          <w:marTop w:val="0"/>
          <w:marBottom w:val="0"/>
          <w:divBdr>
            <w:top w:val="none" w:sz="0" w:space="0" w:color="auto"/>
            <w:left w:val="none" w:sz="0" w:space="0" w:color="auto"/>
            <w:bottom w:val="none" w:sz="0" w:space="0" w:color="auto"/>
            <w:right w:val="none" w:sz="0" w:space="0" w:color="auto"/>
          </w:divBdr>
          <w:divsChild>
            <w:div w:id="133528261">
              <w:marLeft w:val="0"/>
              <w:marRight w:val="0"/>
              <w:marTop w:val="0"/>
              <w:marBottom w:val="0"/>
              <w:divBdr>
                <w:top w:val="none" w:sz="0" w:space="0" w:color="auto"/>
                <w:left w:val="none" w:sz="0" w:space="0" w:color="auto"/>
                <w:bottom w:val="none" w:sz="0" w:space="0" w:color="auto"/>
                <w:right w:val="none" w:sz="0" w:space="0" w:color="auto"/>
              </w:divBdr>
              <w:divsChild>
                <w:div w:id="133528281">
                  <w:marLeft w:val="0"/>
                  <w:marRight w:val="0"/>
                  <w:marTop w:val="0"/>
                  <w:marBottom w:val="0"/>
                  <w:divBdr>
                    <w:top w:val="none" w:sz="0" w:space="0" w:color="auto"/>
                    <w:left w:val="none" w:sz="0" w:space="0" w:color="auto"/>
                    <w:bottom w:val="none" w:sz="0" w:space="0" w:color="auto"/>
                    <w:right w:val="none" w:sz="0" w:space="0" w:color="auto"/>
                  </w:divBdr>
                  <w:divsChild>
                    <w:div w:id="133528331">
                      <w:marLeft w:val="0"/>
                      <w:marRight w:val="0"/>
                      <w:marTop w:val="0"/>
                      <w:marBottom w:val="0"/>
                      <w:divBdr>
                        <w:top w:val="single" w:sz="24" w:space="0" w:color="E8E8E8"/>
                        <w:left w:val="none" w:sz="0" w:space="0" w:color="auto"/>
                        <w:bottom w:val="none" w:sz="0" w:space="0" w:color="auto"/>
                        <w:right w:val="none" w:sz="0" w:space="0" w:color="auto"/>
                      </w:divBdr>
                      <w:divsChild>
                        <w:div w:id="133528328">
                          <w:marLeft w:val="0"/>
                          <w:marRight w:val="4904"/>
                          <w:marTop w:val="0"/>
                          <w:marBottom w:val="0"/>
                          <w:divBdr>
                            <w:top w:val="none" w:sz="0" w:space="0" w:color="auto"/>
                            <w:left w:val="none" w:sz="0" w:space="0" w:color="auto"/>
                            <w:bottom w:val="none" w:sz="0" w:space="0" w:color="auto"/>
                            <w:right w:val="none" w:sz="0" w:space="0" w:color="auto"/>
                          </w:divBdr>
                          <w:divsChild>
                            <w:div w:id="133528349">
                              <w:marLeft w:val="0"/>
                              <w:marRight w:val="0"/>
                              <w:marTop w:val="0"/>
                              <w:marBottom w:val="0"/>
                              <w:divBdr>
                                <w:top w:val="single" w:sz="6" w:space="0" w:color="9B9B9B"/>
                                <w:left w:val="none" w:sz="0" w:space="0" w:color="auto"/>
                                <w:bottom w:val="none" w:sz="0" w:space="0" w:color="auto"/>
                                <w:right w:val="none" w:sz="0" w:space="0" w:color="auto"/>
                              </w:divBdr>
                              <w:divsChild>
                                <w:div w:id="133528324">
                                  <w:marLeft w:val="0"/>
                                  <w:marRight w:val="0"/>
                                  <w:marTop w:val="0"/>
                                  <w:marBottom w:val="0"/>
                                  <w:divBdr>
                                    <w:top w:val="single" w:sz="6" w:space="0" w:color="FFFFFF"/>
                                    <w:left w:val="none" w:sz="0" w:space="0" w:color="auto"/>
                                    <w:bottom w:val="none" w:sz="0" w:space="0" w:color="auto"/>
                                    <w:right w:val="none" w:sz="0" w:space="0" w:color="auto"/>
                                  </w:divBdr>
                                  <w:divsChild>
                                    <w:div w:id="133528355">
                                      <w:marLeft w:val="0"/>
                                      <w:marRight w:val="0"/>
                                      <w:marTop w:val="0"/>
                                      <w:marBottom w:val="0"/>
                                      <w:divBdr>
                                        <w:top w:val="none" w:sz="0" w:space="0" w:color="auto"/>
                                        <w:left w:val="none" w:sz="0" w:space="0" w:color="auto"/>
                                        <w:bottom w:val="none" w:sz="0" w:space="0" w:color="auto"/>
                                        <w:right w:val="none" w:sz="0" w:space="0" w:color="auto"/>
                                      </w:divBdr>
                                      <w:divsChild>
                                        <w:div w:id="133528321">
                                          <w:marLeft w:val="0"/>
                                          <w:marRight w:val="0"/>
                                          <w:marTop w:val="0"/>
                                          <w:marBottom w:val="0"/>
                                          <w:divBdr>
                                            <w:top w:val="none" w:sz="0" w:space="0" w:color="auto"/>
                                            <w:left w:val="none" w:sz="0" w:space="0" w:color="auto"/>
                                            <w:bottom w:val="none" w:sz="0" w:space="0" w:color="auto"/>
                                            <w:right w:val="none" w:sz="0" w:space="0" w:color="auto"/>
                                          </w:divBdr>
                                          <w:divsChild>
                                            <w:div w:id="133528300">
                                              <w:marLeft w:val="0"/>
                                              <w:marRight w:val="0"/>
                                              <w:marTop w:val="0"/>
                                              <w:marBottom w:val="0"/>
                                              <w:divBdr>
                                                <w:top w:val="none" w:sz="0" w:space="0" w:color="auto"/>
                                                <w:left w:val="none" w:sz="0" w:space="0" w:color="auto"/>
                                                <w:bottom w:val="none" w:sz="0" w:space="0" w:color="auto"/>
                                                <w:right w:val="none" w:sz="0" w:space="0" w:color="auto"/>
                                              </w:divBdr>
                                              <w:divsChild>
                                                <w:div w:id="133528273">
                                                  <w:marLeft w:val="41"/>
                                                  <w:marRight w:val="68"/>
                                                  <w:marTop w:val="0"/>
                                                  <w:marBottom w:val="0"/>
                                                  <w:divBdr>
                                                    <w:top w:val="none" w:sz="0" w:space="0" w:color="auto"/>
                                                    <w:left w:val="none" w:sz="0" w:space="0" w:color="auto"/>
                                                    <w:bottom w:val="none" w:sz="0" w:space="0" w:color="auto"/>
                                                    <w:right w:val="none" w:sz="0" w:space="0" w:color="auto"/>
                                                  </w:divBdr>
                                                  <w:divsChild>
                                                    <w:div w:id="133528254">
                                                      <w:marLeft w:val="0"/>
                                                      <w:marRight w:val="0"/>
                                                      <w:marTop w:val="0"/>
                                                      <w:marBottom w:val="0"/>
                                                      <w:divBdr>
                                                        <w:top w:val="none" w:sz="0" w:space="0" w:color="auto"/>
                                                        <w:left w:val="none" w:sz="0" w:space="0" w:color="auto"/>
                                                        <w:bottom w:val="none" w:sz="0" w:space="0" w:color="auto"/>
                                                        <w:right w:val="none" w:sz="0" w:space="0" w:color="auto"/>
                                                      </w:divBdr>
                                                      <w:divsChild>
                                                        <w:div w:id="133528222">
                                                          <w:marLeft w:val="0"/>
                                                          <w:marRight w:val="-24000"/>
                                                          <w:marTop w:val="0"/>
                                                          <w:marBottom w:val="0"/>
                                                          <w:divBdr>
                                                            <w:top w:val="none" w:sz="0" w:space="0" w:color="auto"/>
                                                            <w:left w:val="none" w:sz="0" w:space="0" w:color="auto"/>
                                                            <w:bottom w:val="none" w:sz="0" w:space="0" w:color="auto"/>
                                                            <w:right w:val="none" w:sz="0" w:space="0" w:color="auto"/>
                                                          </w:divBdr>
                                                          <w:divsChild>
                                                            <w:div w:id="133528335">
                                                              <w:marLeft w:val="0"/>
                                                              <w:marRight w:val="0"/>
                                                              <w:marTop w:val="0"/>
                                                              <w:marBottom w:val="0"/>
                                                              <w:divBdr>
                                                                <w:top w:val="none" w:sz="0" w:space="0" w:color="auto"/>
                                                                <w:left w:val="none" w:sz="0" w:space="0" w:color="auto"/>
                                                                <w:bottom w:val="none" w:sz="0" w:space="0" w:color="auto"/>
                                                                <w:right w:val="none" w:sz="0" w:space="0" w:color="auto"/>
                                                              </w:divBdr>
                                                              <w:divsChild>
                                                                <w:div w:id="133528274">
                                                                  <w:marLeft w:val="0"/>
                                                                  <w:marRight w:val="0"/>
                                                                  <w:marTop w:val="0"/>
                                                                  <w:marBottom w:val="0"/>
                                                                  <w:divBdr>
                                                                    <w:top w:val="none" w:sz="0" w:space="0" w:color="auto"/>
                                                                    <w:left w:val="none" w:sz="0" w:space="0" w:color="auto"/>
                                                                    <w:bottom w:val="none" w:sz="0" w:space="0" w:color="auto"/>
                                                                    <w:right w:val="none" w:sz="0" w:space="0" w:color="auto"/>
                                                                  </w:divBdr>
                                                                  <w:divsChild>
                                                                    <w:div w:id="133528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33528317">
      <w:marLeft w:val="0"/>
      <w:marRight w:val="0"/>
      <w:marTop w:val="0"/>
      <w:marBottom w:val="0"/>
      <w:divBdr>
        <w:top w:val="none" w:sz="0" w:space="0" w:color="auto"/>
        <w:left w:val="none" w:sz="0" w:space="0" w:color="auto"/>
        <w:bottom w:val="none" w:sz="0" w:space="0" w:color="auto"/>
        <w:right w:val="none" w:sz="0" w:space="0" w:color="auto"/>
      </w:divBdr>
      <w:divsChild>
        <w:div w:id="133528340">
          <w:marLeft w:val="0"/>
          <w:marRight w:val="0"/>
          <w:marTop w:val="0"/>
          <w:marBottom w:val="0"/>
          <w:divBdr>
            <w:top w:val="none" w:sz="0" w:space="0" w:color="auto"/>
            <w:left w:val="none" w:sz="0" w:space="0" w:color="auto"/>
            <w:bottom w:val="none" w:sz="0" w:space="0" w:color="auto"/>
            <w:right w:val="none" w:sz="0" w:space="0" w:color="auto"/>
          </w:divBdr>
          <w:divsChild>
            <w:div w:id="133528334">
              <w:marLeft w:val="0"/>
              <w:marRight w:val="0"/>
              <w:marTop w:val="0"/>
              <w:marBottom w:val="0"/>
              <w:divBdr>
                <w:top w:val="none" w:sz="0" w:space="0" w:color="auto"/>
                <w:left w:val="none" w:sz="0" w:space="0" w:color="auto"/>
                <w:bottom w:val="none" w:sz="0" w:space="0" w:color="auto"/>
                <w:right w:val="none" w:sz="0" w:space="0" w:color="auto"/>
              </w:divBdr>
              <w:divsChild>
                <w:div w:id="133528268">
                  <w:marLeft w:val="0"/>
                  <w:marRight w:val="0"/>
                  <w:marTop w:val="0"/>
                  <w:marBottom w:val="0"/>
                  <w:divBdr>
                    <w:top w:val="none" w:sz="0" w:space="0" w:color="auto"/>
                    <w:left w:val="none" w:sz="0" w:space="0" w:color="auto"/>
                    <w:bottom w:val="none" w:sz="0" w:space="0" w:color="auto"/>
                    <w:right w:val="none" w:sz="0" w:space="0" w:color="auto"/>
                  </w:divBdr>
                  <w:divsChild>
                    <w:div w:id="133528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528320">
      <w:marLeft w:val="0"/>
      <w:marRight w:val="0"/>
      <w:marTop w:val="0"/>
      <w:marBottom w:val="0"/>
      <w:divBdr>
        <w:top w:val="none" w:sz="0" w:space="0" w:color="auto"/>
        <w:left w:val="none" w:sz="0" w:space="0" w:color="auto"/>
        <w:bottom w:val="none" w:sz="0" w:space="0" w:color="auto"/>
        <w:right w:val="none" w:sz="0" w:space="0" w:color="auto"/>
      </w:divBdr>
    </w:div>
    <w:div w:id="133528338">
      <w:marLeft w:val="0"/>
      <w:marRight w:val="0"/>
      <w:marTop w:val="0"/>
      <w:marBottom w:val="0"/>
      <w:divBdr>
        <w:top w:val="none" w:sz="0" w:space="0" w:color="auto"/>
        <w:left w:val="none" w:sz="0" w:space="0" w:color="auto"/>
        <w:bottom w:val="none" w:sz="0" w:space="0" w:color="auto"/>
        <w:right w:val="none" w:sz="0" w:space="0" w:color="auto"/>
      </w:divBdr>
    </w:div>
    <w:div w:id="133528341">
      <w:marLeft w:val="0"/>
      <w:marRight w:val="0"/>
      <w:marTop w:val="0"/>
      <w:marBottom w:val="0"/>
      <w:divBdr>
        <w:top w:val="none" w:sz="0" w:space="0" w:color="auto"/>
        <w:left w:val="none" w:sz="0" w:space="0" w:color="auto"/>
        <w:bottom w:val="none" w:sz="0" w:space="0" w:color="auto"/>
        <w:right w:val="none" w:sz="0" w:space="0" w:color="auto"/>
      </w:divBdr>
    </w:div>
    <w:div w:id="133528343">
      <w:marLeft w:val="0"/>
      <w:marRight w:val="0"/>
      <w:marTop w:val="0"/>
      <w:marBottom w:val="0"/>
      <w:divBdr>
        <w:top w:val="none" w:sz="0" w:space="0" w:color="auto"/>
        <w:left w:val="none" w:sz="0" w:space="0" w:color="auto"/>
        <w:bottom w:val="none" w:sz="0" w:space="0" w:color="auto"/>
        <w:right w:val="none" w:sz="0" w:space="0" w:color="auto"/>
      </w:divBdr>
    </w:div>
    <w:div w:id="133528347">
      <w:marLeft w:val="0"/>
      <w:marRight w:val="0"/>
      <w:marTop w:val="0"/>
      <w:marBottom w:val="0"/>
      <w:divBdr>
        <w:top w:val="none" w:sz="0" w:space="0" w:color="auto"/>
        <w:left w:val="none" w:sz="0" w:space="0" w:color="auto"/>
        <w:bottom w:val="none" w:sz="0" w:space="0" w:color="auto"/>
        <w:right w:val="none" w:sz="0" w:space="0" w:color="auto"/>
      </w:divBdr>
    </w:div>
    <w:div w:id="133528350">
      <w:marLeft w:val="0"/>
      <w:marRight w:val="0"/>
      <w:marTop w:val="0"/>
      <w:marBottom w:val="0"/>
      <w:divBdr>
        <w:top w:val="none" w:sz="0" w:space="0" w:color="auto"/>
        <w:left w:val="none" w:sz="0" w:space="0" w:color="auto"/>
        <w:bottom w:val="none" w:sz="0" w:space="0" w:color="auto"/>
        <w:right w:val="none" w:sz="0" w:space="0" w:color="auto"/>
      </w:divBdr>
    </w:div>
    <w:div w:id="133528353">
      <w:marLeft w:val="0"/>
      <w:marRight w:val="0"/>
      <w:marTop w:val="0"/>
      <w:marBottom w:val="0"/>
      <w:divBdr>
        <w:top w:val="none" w:sz="0" w:space="0" w:color="auto"/>
        <w:left w:val="none" w:sz="0" w:space="0" w:color="auto"/>
        <w:bottom w:val="none" w:sz="0" w:space="0" w:color="auto"/>
        <w:right w:val="none" w:sz="0" w:space="0" w:color="auto"/>
      </w:divBdr>
      <w:divsChild>
        <w:div w:id="133528370">
          <w:marLeft w:val="0"/>
          <w:marRight w:val="0"/>
          <w:marTop w:val="100"/>
          <w:marBottom w:val="100"/>
          <w:divBdr>
            <w:top w:val="none" w:sz="0" w:space="0" w:color="auto"/>
            <w:left w:val="none" w:sz="0" w:space="0" w:color="auto"/>
            <w:bottom w:val="none" w:sz="0" w:space="0" w:color="auto"/>
            <w:right w:val="none" w:sz="0" w:space="0" w:color="auto"/>
          </w:divBdr>
          <w:divsChild>
            <w:div w:id="133528234">
              <w:marLeft w:val="0"/>
              <w:marRight w:val="0"/>
              <w:marTop w:val="0"/>
              <w:marBottom w:val="0"/>
              <w:divBdr>
                <w:top w:val="none" w:sz="0" w:space="0" w:color="auto"/>
                <w:left w:val="none" w:sz="0" w:space="0" w:color="auto"/>
                <w:bottom w:val="none" w:sz="0" w:space="0" w:color="auto"/>
                <w:right w:val="none" w:sz="0" w:space="0" w:color="auto"/>
              </w:divBdr>
              <w:divsChild>
                <w:div w:id="133528252">
                  <w:marLeft w:val="105"/>
                  <w:marRight w:val="105"/>
                  <w:marTop w:val="150"/>
                  <w:marBottom w:val="150"/>
                  <w:divBdr>
                    <w:top w:val="none" w:sz="0" w:space="0" w:color="auto"/>
                    <w:left w:val="none" w:sz="0" w:space="0" w:color="auto"/>
                    <w:bottom w:val="none" w:sz="0" w:space="0" w:color="auto"/>
                    <w:right w:val="none" w:sz="0" w:space="0" w:color="auto"/>
                  </w:divBdr>
                  <w:divsChild>
                    <w:div w:id="133528322">
                      <w:marLeft w:val="0"/>
                      <w:marRight w:val="0"/>
                      <w:marTop w:val="0"/>
                      <w:marBottom w:val="0"/>
                      <w:divBdr>
                        <w:top w:val="none" w:sz="0" w:space="0" w:color="auto"/>
                        <w:left w:val="none" w:sz="0" w:space="0" w:color="auto"/>
                        <w:bottom w:val="none" w:sz="0" w:space="0" w:color="auto"/>
                        <w:right w:val="none" w:sz="0" w:space="0" w:color="auto"/>
                      </w:divBdr>
                      <w:divsChild>
                        <w:div w:id="133528278">
                          <w:marLeft w:val="0"/>
                          <w:marRight w:val="0"/>
                          <w:marTop w:val="0"/>
                          <w:marBottom w:val="0"/>
                          <w:divBdr>
                            <w:top w:val="none" w:sz="0" w:space="0" w:color="auto"/>
                            <w:left w:val="none" w:sz="0" w:space="0" w:color="auto"/>
                            <w:bottom w:val="none" w:sz="0" w:space="0" w:color="auto"/>
                            <w:right w:val="none" w:sz="0" w:space="0" w:color="auto"/>
                          </w:divBdr>
                          <w:divsChild>
                            <w:div w:id="133528308">
                              <w:marLeft w:val="0"/>
                              <w:marRight w:val="0"/>
                              <w:marTop w:val="0"/>
                              <w:marBottom w:val="0"/>
                              <w:divBdr>
                                <w:top w:val="none" w:sz="0" w:space="0" w:color="auto"/>
                                <w:left w:val="none" w:sz="0" w:space="0" w:color="auto"/>
                                <w:bottom w:val="none" w:sz="0" w:space="0" w:color="auto"/>
                                <w:right w:val="none" w:sz="0" w:space="0" w:color="auto"/>
                              </w:divBdr>
                              <w:divsChild>
                                <w:div w:id="133528283">
                                  <w:marLeft w:val="105"/>
                                  <w:marRight w:val="105"/>
                                  <w:marTop w:val="150"/>
                                  <w:marBottom w:val="150"/>
                                  <w:divBdr>
                                    <w:top w:val="none" w:sz="0" w:space="0" w:color="auto"/>
                                    <w:left w:val="none" w:sz="0" w:space="0" w:color="auto"/>
                                    <w:bottom w:val="none" w:sz="0" w:space="0" w:color="auto"/>
                                    <w:right w:val="none" w:sz="0" w:space="0" w:color="auto"/>
                                  </w:divBdr>
                                  <w:divsChild>
                                    <w:div w:id="133528263">
                                      <w:marLeft w:val="0"/>
                                      <w:marRight w:val="0"/>
                                      <w:marTop w:val="0"/>
                                      <w:marBottom w:val="0"/>
                                      <w:divBdr>
                                        <w:top w:val="none" w:sz="0" w:space="0" w:color="auto"/>
                                        <w:left w:val="none" w:sz="0" w:space="0" w:color="auto"/>
                                        <w:bottom w:val="none" w:sz="0" w:space="0" w:color="auto"/>
                                        <w:right w:val="none" w:sz="0" w:space="0" w:color="auto"/>
                                      </w:divBdr>
                                      <w:divsChild>
                                        <w:div w:id="133528285">
                                          <w:marLeft w:val="0"/>
                                          <w:marRight w:val="0"/>
                                          <w:marTop w:val="0"/>
                                          <w:marBottom w:val="0"/>
                                          <w:divBdr>
                                            <w:top w:val="none" w:sz="0" w:space="0" w:color="auto"/>
                                            <w:left w:val="none" w:sz="0" w:space="0" w:color="auto"/>
                                            <w:bottom w:val="none" w:sz="0" w:space="0" w:color="auto"/>
                                            <w:right w:val="none" w:sz="0" w:space="0" w:color="auto"/>
                                          </w:divBdr>
                                          <w:divsChild>
                                            <w:div w:id="133528373">
                                              <w:marLeft w:val="0"/>
                                              <w:marRight w:val="0"/>
                                              <w:marTop w:val="0"/>
                                              <w:marBottom w:val="0"/>
                                              <w:divBdr>
                                                <w:top w:val="none" w:sz="0" w:space="0" w:color="auto"/>
                                                <w:left w:val="none" w:sz="0" w:space="0" w:color="auto"/>
                                                <w:bottom w:val="none" w:sz="0" w:space="0" w:color="auto"/>
                                                <w:right w:val="none" w:sz="0" w:space="0" w:color="auto"/>
                                              </w:divBdr>
                                              <w:divsChild>
                                                <w:div w:id="133528313">
                                                  <w:marLeft w:val="0"/>
                                                  <w:marRight w:val="0"/>
                                                  <w:marTop w:val="0"/>
                                                  <w:marBottom w:val="0"/>
                                                  <w:divBdr>
                                                    <w:top w:val="none" w:sz="0" w:space="0" w:color="auto"/>
                                                    <w:left w:val="none" w:sz="0" w:space="0" w:color="auto"/>
                                                    <w:bottom w:val="none" w:sz="0" w:space="0" w:color="auto"/>
                                                    <w:right w:val="none" w:sz="0" w:space="0" w:color="auto"/>
                                                  </w:divBdr>
                                                  <w:divsChild>
                                                    <w:div w:id="133528369">
                                                      <w:marLeft w:val="105"/>
                                                      <w:marRight w:val="105"/>
                                                      <w:marTop w:val="150"/>
                                                      <w:marBottom w:val="150"/>
                                                      <w:divBdr>
                                                        <w:top w:val="none" w:sz="0" w:space="0" w:color="auto"/>
                                                        <w:left w:val="none" w:sz="0" w:space="0" w:color="auto"/>
                                                        <w:bottom w:val="none" w:sz="0" w:space="0" w:color="auto"/>
                                                        <w:right w:val="none" w:sz="0" w:space="0" w:color="auto"/>
                                                      </w:divBdr>
                                                      <w:divsChild>
                                                        <w:div w:id="133528243">
                                                          <w:marLeft w:val="0"/>
                                                          <w:marRight w:val="0"/>
                                                          <w:marTop w:val="0"/>
                                                          <w:marBottom w:val="0"/>
                                                          <w:divBdr>
                                                            <w:top w:val="none" w:sz="0" w:space="0" w:color="auto"/>
                                                            <w:left w:val="none" w:sz="0" w:space="0" w:color="auto"/>
                                                            <w:bottom w:val="none" w:sz="0" w:space="0" w:color="auto"/>
                                                            <w:right w:val="none" w:sz="0" w:space="0" w:color="auto"/>
                                                          </w:divBdr>
                                                          <w:divsChild>
                                                            <w:div w:id="133528342">
                                                              <w:marLeft w:val="0"/>
                                                              <w:marRight w:val="0"/>
                                                              <w:marTop w:val="0"/>
                                                              <w:marBottom w:val="0"/>
                                                              <w:divBdr>
                                                                <w:top w:val="none" w:sz="0" w:space="0" w:color="auto"/>
                                                                <w:left w:val="none" w:sz="0" w:space="0" w:color="auto"/>
                                                                <w:bottom w:val="none" w:sz="0" w:space="0" w:color="auto"/>
                                                                <w:right w:val="none" w:sz="0" w:space="0" w:color="auto"/>
                                                              </w:divBdr>
                                                              <w:divsChild>
                                                                <w:div w:id="133528292">
                                                                  <w:marLeft w:val="0"/>
                                                                  <w:marRight w:val="0"/>
                                                                  <w:marTop w:val="0"/>
                                                                  <w:marBottom w:val="0"/>
                                                                  <w:divBdr>
                                                                    <w:top w:val="none" w:sz="0" w:space="0" w:color="auto"/>
                                                                    <w:left w:val="none" w:sz="0" w:space="0" w:color="auto"/>
                                                                    <w:bottom w:val="none" w:sz="0" w:space="0" w:color="auto"/>
                                                                    <w:right w:val="none" w:sz="0" w:space="0" w:color="auto"/>
                                                                  </w:divBdr>
                                                                  <w:divsChild>
                                                                    <w:div w:id="133528231">
                                                                      <w:marLeft w:val="0"/>
                                                                      <w:marRight w:val="0"/>
                                                                      <w:marTop w:val="0"/>
                                                                      <w:marBottom w:val="0"/>
                                                                      <w:divBdr>
                                                                        <w:top w:val="none" w:sz="0" w:space="0" w:color="auto"/>
                                                                        <w:left w:val="none" w:sz="0" w:space="0" w:color="auto"/>
                                                                        <w:bottom w:val="none" w:sz="0" w:space="0" w:color="auto"/>
                                                                        <w:right w:val="none" w:sz="0" w:space="0" w:color="auto"/>
                                                                      </w:divBdr>
                                                                      <w:divsChild>
                                                                        <w:div w:id="133528330">
                                                                          <w:marLeft w:val="0"/>
                                                                          <w:marRight w:val="0"/>
                                                                          <w:marTop w:val="0"/>
                                                                          <w:marBottom w:val="0"/>
                                                                          <w:divBdr>
                                                                            <w:top w:val="none" w:sz="0" w:space="0" w:color="auto"/>
                                                                            <w:left w:val="none" w:sz="0" w:space="0" w:color="auto"/>
                                                                            <w:bottom w:val="none" w:sz="0" w:space="0" w:color="auto"/>
                                                                            <w:right w:val="none" w:sz="0" w:space="0" w:color="auto"/>
                                                                          </w:divBdr>
                                                                          <w:divsChild>
                                                                            <w:div w:id="133528262">
                                                                              <w:marLeft w:val="105"/>
                                                                              <w:marRight w:val="105"/>
                                                                              <w:marTop w:val="150"/>
                                                                              <w:marBottom w:val="150"/>
                                                                              <w:divBdr>
                                                                                <w:top w:val="none" w:sz="0" w:space="0" w:color="auto"/>
                                                                                <w:left w:val="none" w:sz="0" w:space="0" w:color="auto"/>
                                                                                <w:bottom w:val="none" w:sz="0" w:space="0" w:color="auto"/>
                                                                                <w:right w:val="none" w:sz="0" w:space="0" w:color="auto"/>
                                                                              </w:divBdr>
                                                                              <w:divsChild>
                                                                                <w:div w:id="133528229">
                                                                                  <w:marLeft w:val="0"/>
                                                                                  <w:marRight w:val="0"/>
                                                                                  <w:marTop w:val="0"/>
                                                                                  <w:marBottom w:val="0"/>
                                                                                  <w:divBdr>
                                                                                    <w:top w:val="none" w:sz="0" w:space="0" w:color="auto"/>
                                                                                    <w:left w:val="none" w:sz="0" w:space="0" w:color="auto"/>
                                                                                    <w:bottom w:val="none" w:sz="0" w:space="0" w:color="auto"/>
                                                                                    <w:right w:val="none" w:sz="0" w:space="0" w:color="auto"/>
                                                                                  </w:divBdr>
                                                                                  <w:divsChild>
                                                                                    <w:div w:id="133528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528326">
                                                                              <w:marLeft w:val="105"/>
                                                                              <w:marRight w:val="105"/>
                                                                              <w:marTop w:val="150"/>
                                                                              <w:marBottom w:val="150"/>
                                                                              <w:divBdr>
                                                                                <w:top w:val="none" w:sz="0" w:space="0" w:color="auto"/>
                                                                                <w:left w:val="none" w:sz="0" w:space="0" w:color="auto"/>
                                                                                <w:bottom w:val="none" w:sz="0" w:space="0" w:color="auto"/>
                                                                                <w:right w:val="none" w:sz="0" w:space="0" w:color="auto"/>
                                                                              </w:divBdr>
                                                                              <w:divsChild>
                                                                                <w:div w:id="133528260">
                                                                                  <w:marLeft w:val="0"/>
                                                                                  <w:marRight w:val="0"/>
                                                                                  <w:marTop w:val="0"/>
                                                                                  <w:marBottom w:val="0"/>
                                                                                  <w:divBdr>
                                                                                    <w:top w:val="none" w:sz="0" w:space="0" w:color="auto"/>
                                                                                    <w:left w:val="none" w:sz="0" w:space="0" w:color="auto"/>
                                                                                    <w:bottom w:val="none" w:sz="0" w:space="0" w:color="auto"/>
                                                                                    <w:right w:val="none" w:sz="0" w:space="0" w:color="auto"/>
                                                                                  </w:divBdr>
                                                                                  <w:divsChild>
                                                                                    <w:div w:id="133528284">
                                                                                      <w:marLeft w:val="0"/>
                                                                                      <w:marRight w:val="0"/>
                                                                                      <w:marTop w:val="0"/>
                                                                                      <w:marBottom w:val="0"/>
                                                                                      <w:divBdr>
                                                                                        <w:top w:val="none" w:sz="0" w:space="0" w:color="auto"/>
                                                                                        <w:left w:val="none" w:sz="0" w:space="0" w:color="auto"/>
                                                                                        <w:bottom w:val="none" w:sz="0" w:space="0" w:color="auto"/>
                                                                                        <w:right w:val="none" w:sz="0" w:space="0" w:color="auto"/>
                                                                                      </w:divBdr>
                                                                                      <w:divsChild>
                                                                                        <w:div w:id="133528332">
                                                                                          <w:marLeft w:val="0"/>
                                                                                          <w:marRight w:val="0"/>
                                                                                          <w:marTop w:val="0"/>
                                                                                          <w:marBottom w:val="0"/>
                                                                                          <w:divBdr>
                                                                                            <w:top w:val="none" w:sz="0" w:space="0" w:color="auto"/>
                                                                                            <w:left w:val="none" w:sz="0" w:space="0" w:color="auto"/>
                                                                                            <w:bottom w:val="none" w:sz="0" w:space="0" w:color="auto"/>
                                                                                            <w:right w:val="none" w:sz="0" w:space="0" w:color="auto"/>
                                                                                          </w:divBdr>
                                                                                          <w:divsChild>
                                                                                            <w:div w:id="133528351">
                                                                                              <w:marLeft w:val="22384"/>
                                                                                              <w:marRight w:val="0"/>
                                                                                              <w:marTop w:val="0"/>
                                                                                              <w:marBottom w:val="0"/>
                                                                                              <w:divBdr>
                                                                                                <w:top w:val="single" w:sz="6" w:space="0" w:color="CCCCCC"/>
                                                                                                <w:left w:val="single" w:sz="6" w:space="0" w:color="CCCCCC"/>
                                                                                                <w:bottom w:val="single" w:sz="6" w:space="0" w:color="CCCCCC"/>
                                                                                                <w:right w:val="single" w:sz="6" w:space="0" w:color="CCCCCC"/>
                                                                                              </w:divBdr>
                                                                                              <w:divsChild>
                                                                                                <w:div w:id="133528290">
                                                                                                  <w:marLeft w:val="0"/>
                                                                                                  <w:marRight w:val="0"/>
                                                                                                  <w:marTop w:val="0"/>
                                                                                                  <w:marBottom w:val="0"/>
                                                                                                  <w:divBdr>
                                                                                                    <w:top w:val="none" w:sz="0" w:space="0" w:color="auto"/>
                                                                                                    <w:left w:val="none" w:sz="0" w:space="0" w:color="auto"/>
                                                                                                    <w:bottom w:val="none" w:sz="0" w:space="0" w:color="auto"/>
                                                                                                    <w:right w:val="none" w:sz="0" w:space="0" w:color="auto"/>
                                                                                                  </w:divBdr>
                                                                                                </w:div>
                                                                                                <w:div w:id="133528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3528354">
                                                                              <w:marLeft w:val="105"/>
                                                                              <w:marRight w:val="105"/>
                                                                              <w:marTop w:val="150"/>
                                                                              <w:marBottom w:val="150"/>
                                                                              <w:divBdr>
                                                                                <w:top w:val="none" w:sz="0" w:space="0" w:color="auto"/>
                                                                                <w:left w:val="none" w:sz="0" w:space="0" w:color="auto"/>
                                                                                <w:bottom w:val="none" w:sz="0" w:space="0" w:color="auto"/>
                                                                                <w:right w:val="none" w:sz="0" w:space="0" w:color="auto"/>
                                                                              </w:divBdr>
                                                                              <w:divsChild>
                                                                                <w:div w:id="133528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528298">
                                                                      <w:marLeft w:val="0"/>
                                                                      <w:marRight w:val="0"/>
                                                                      <w:marTop w:val="0"/>
                                                                      <w:marBottom w:val="0"/>
                                                                      <w:divBdr>
                                                                        <w:top w:val="none" w:sz="0" w:space="0" w:color="auto"/>
                                                                        <w:left w:val="none" w:sz="0" w:space="0" w:color="auto"/>
                                                                        <w:bottom w:val="none" w:sz="0" w:space="0" w:color="auto"/>
                                                                        <w:right w:val="none" w:sz="0" w:space="0" w:color="auto"/>
                                                                      </w:divBdr>
                                                                      <w:divsChild>
                                                                        <w:div w:id="133528358">
                                                                          <w:marLeft w:val="0"/>
                                                                          <w:marRight w:val="0"/>
                                                                          <w:marTop w:val="0"/>
                                                                          <w:marBottom w:val="0"/>
                                                                          <w:divBdr>
                                                                            <w:top w:val="none" w:sz="0" w:space="0" w:color="auto"/>
                                                                            <w:left w:val="none" w:sz="0" w:space="0" w:color="auto"/>
                                                                            <w:bottom w:val="none" w:sz="0" w:space="0" w:color="auto"/>
                                                                            <w:right w:val="none" w:sz="0" w:space="0" w:color="auto"/>
                                                                          </w:divBdr>
                                                                          <w:divsChild>
                                                                            <w:div w:id="133528233">
                                                                              <w:marLeft w:val="105"/>
                                                                              <w:marRight w:val="105"/>
                                                                              <w:marTop w:val="150"/>
                                                                              <w:marBottom w:val="150"/>
                                                                              <w:divBdr>
                                                                                <w:top w:val="none" w:sz="0" w:space="0" w:color="auto"/>
                                                                                <w:left w:val="none" w:sz="0" w:space="0" w:color="auto"/>
                                                                                <w:bottom w:val="none" w:sz="0" w:space="0" w:color="auto"/>
                                                                                <w:right w:val="none" w:sz="0" w:space="0" w:color="auto"/>
                                                                              </w:divBdr>
                                                                              <w:divsChild>
                                                                                <w:div w:id="133528258">
                                                                                  <w:marLeft w:val="0"/>
                                                                                  <w:marRight w:val="0"/>
                                                                                  <w:marTop w:val="0"/>
                                                                                  <w:marBottom w:val="0"/>
                                                                                  <w:divBdr>
                                                                                    <w:top w:val="none" w:sz="0" w:space="0" w:color="auto"/>
                                                                                    <w:left w:val="none" w:sz="0" w:space="0" w:color="auto"/>
                                                                                    <w:bottom w:val="none" w:sz="0" w:space="0" w:color="auto"/>
                                                                                    <w:right w:val="none" w:sz="0" w:space="0" w:color="auto"/>
                                                                                  </w:divBdr>
                                                                                  <w:divsChild>
                                                                                    <w:div w:id="133528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3528372">
                                                      <w:marLeft w:val="105"/>
                                                      <w:marRight w:val="105"/>
                                                      <w:marTop w:val="150"/>
                                                      <w:marBottom w:val="150"/>
                                                      <w:divBdr>
                                                        <w:top w:val="none" w:sz="0" w:space="0" w:color="auto"/>
                                                        <w:left w:val="none" w:sz="0" w:space="0" w:color="auto"/>
                                                        <w:bottom w:val="none" w:sz="0" w:space="0" w:color="auto"/>
                                                        <w:right w:val="none" w:sz="0" w:space="0" w:color="auto"/>
                                                      </w:divBdr>
                                                      <w:divsChild>
                                                        <w:div w:id="133528303">
                                                          <w:marLeft w:val="0"/>
                                                          <w:marRight w:val="0"/>
                                                          <w:marTop w:val="0"/>
                                                          <w:marBottom w:val="0"/>
                                                          <w:divBdr>
                                                            <w:top w:val="none" w:sz="0" w:space="0" w:color="auto"/>
                                                            <w:left w:val="none" w:sz="0" w:space="0" w:color="auto"/>
                                                            <w:bottom w:val="none" w:sz="0" w:space="0" w:color="auto"/>
                                                            <w:right w:val="none" w:sz="0" w:space="0" w:color="auto"/>
                                                          </w:divBdr>
                                                          <w:divsChild>
                                                            <w:div w:id="133528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3528302">
                                  <w:marLeft w:val="105"/>
                                  <w:marRight w:val="105"/>
                                  <w:marTop w:val="150"/>
                                  <w:marBottom w:val="150"/>
                                  <w:divBdr>
                                    <w:top w:val="none" w:sz="0" w:space="0" w:color="auto"/>
                                    <w:left w:val="none" w:sz="0" w:space="0" w:color="auto"/>
                                    <w:bottom w:val="none" w:sz="0" w:space="0" w:color="auto"/>
                                    <w:right w:val="none" w:sz="0" w:space="0" w:color="auto"/>
                                  </w:divBdr>
                                  <w:divsChild>
                                    <w:div w:id="133528315">
                                      <w:marLeft w:val="0"/>
                                      <w:marRight w:val="0"/>
                                      <w:marTop w:val="0"/>
                                      <w:marBottom w:val="0"/>
                                      <w:divBdr>
                                        <w:top w:val="none" w:sz="0" w:space="0" w:color="auto"/>
                                        <w:left w:val="none" w:sz="0" w:space="0" w:color="auto"/>
                                        <w:bottom w:val="none" w:sz="0" w:space="0" w:color="auto"/>
                                        <w:right w:val="none" w:sz="0" w:space="0" w:color="auto"/>
                                      </w:divBdr>
                                      <w:divsChild>
                                        <w:div w:id="133528359">
                                          <w:marLeft w:val="0"/>
                                          <w:marRight w:val="0"/>
                                          <w:marTop w:val="0"/>
                                          <w:marBottom w:val="0"/>
                                          <w:divBdr>
                                            <w:top w:val="none" w:sz="0" w:space="0" w:color="auto"/>
                                            <w:left w:val="none" w:sz="0" w:space="0" w:color="auto"/>
                                            <w:bottom w:val="none" w:sz="0" w:space="0" w:color="auto"/>
                                            <w:right w:val="none" w:sz="0" w:space="0" w:color="auto"/>
                                          </w:divBdr>
                                          <w:divsChild>
                                            <w:div w:id="133528248">
                                              <w:marLeft w:val="0"/>
                                              <w:marRight w:val="0"/>
                                              <w:marTop w:val="0"/>
                                              <w:marBottom w:val="0"/>
                                              <w:divBdr>
                                                <w:top w:val="none" w:sz="0" w:space="0" w:color="auto"/>
                                                <w:left w:val="none" w:sz="0" w:space="0" w:color="auto"/>
                                                <w:bottom w:val="none" w:sz="0" w:space="0" w:color="auto"/>
                                                <w:right w:val="none" w:sz="0" w:space="0" w:color="auto"/>
                                              </w:divBdr>
                                              <w:divsChild>
                                                <w:div w:id="133528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528327">
                                  <w:marLeft w:val="105"/>
                                  <w:marRight w:val="105"/>
                                  <w:marTop w:val="150"/>
                                  <w:marBottom w:val="150"/>
                                  <w:divBdr>
                                    <w:top w:val="none" w:sz="0" w:space="0" w:color="auto"/>
                                    <w:left w:val="none" w:sz="0" w:space="0" w:color="auto"/>
                                    <w:bottom w:val="none" w:sz="0" w:space="0" w:color="auto"/>
                                    <w:right w:val="none" w:sz="0" w:space="0" w:color="auto"/>
                                  </w:divBdr>
                                  <w:divsChild>
                                    <w:div w:id="133528348">
                                      <w:marLeft w:val="0"/>
                                      <w:marRight w:val="0"/>
                                      <w:marTop w:val="0"/>
                                      <w:marBottom w:val="0"/>
                                      <w:divBdr>
                                        <w:top w:val="none" w:sz="0" w:space="0" w:color="auto"/>
                                        <w:left w:val="none" w:sz="0" w:space="0" w:color="auto"/>
                                        <w:bottom w:val="none" w:sz="0" w:space="0" w:color="auto"/>
                                        <w:right w:val="none" w:sz="0" w:space="0" w:color="auto"/>
                                      </w:divBdr>
                                      <w:divsChild>
                                        <w:div w:id="133528319">
                                          <w:marLeft w:val="0"/>
                                          <w:marRight w:val="0"/>
                                          <w:marTop w:val="0"/>
                                          <w:marBottom w:val="0"/>
                                          <w:divBdr>
                                            <w:top w:val="none" w:sz="0" w:space="0" w:color="auto"/>
                                            <w:left w:val="none" w:sz="0" w:space="0" w:color="auto"/>
                                            <w:bottom w:val="none" w:sz="0" w:space="0" w:color="auto"/>
                                            <w:right w:val="none" w:sz="0" w:space="0" w:color="auto"/>
                                          </w:divBdr>
                                          <w:divsChild>
                                            <w:div w:id="133528362">
                                              <w:marLeft w:val="0"/>
                                              <w:marRight w:val="0"/>
                                              <w:marTop w:val="0"/>
                                              <w:marBottom w:val="0"/>
                                              <w:divBdr>
                                                <w:top w:val="none" w:sz="0" w:space="0" w:color="auto"/>
                                                <w:left w:val="none" w:sz="0" w:space="0" w:color="auto"/>
                                                <w:bottom w:val="none" w:sz="0" w:space="0" w:color="auto"/>
                                                <w:right w:val="none" w:sz="0" w:space="0" w:color="auto"/>
                                              </w:divBdr>
                                              <w:divsChild>
                                                <w:div w:id="133528237">
                                                  <w:marLeft w:val="0"/>
                                                  <w:marRight w:val="0"/>
                                                  <w:marTop w:val="0"/>
                                                  <w:marBottom w:val="0"/>
                                                  <w:divBdr>
                                                    <w:top w:val="none" w:sz="0" w:space="0" w:color="auto"/>
                                                    <w:left w:val="none" w:sz="0" w:space="0" w:color="auto"/>
                                                    <w:bottom w:val="none" w:sz="0" w:space="0" w:color="auto"/>
                                                    <w:right w:val="none" w:sz="0" w:space="0" w:color="auto"/>
                                                  </w:divBdr>
                                                  <w:divsChild>
                                                    <w:div w:id="133528259">
                                                      <w:marLeft w:val="105"/>
                                                      <w:marRight w:val="105"/>
                                                      <w:marTop w:val="150"/>
                                                      <w:marBottom w:val="150"/>
                                                      <w:divBdr>
                                                        <w:top w:val="none" w:sz="0" w:space="0" w:color="auto"/>
                                                        <w:left w:val="none" w:sz="0" w:space="0" w:color="auto"/>
                                                        <w:bottom w:val="none" w:sz="0" w:space="0" w:color="auto"/>
                                                        <w:right w:val="none" w:sz="0" w:space="0" w:color="auto"/>
                                                      </w:divBdr>
                                                      <w:divsChild>
                                                        <w:div w:id="133528316">
                                                          <w:marLeft w:val="0"/>
                                                          <w:marRight w:val="0"/>
                                                          <w:marTop w:val="0"/>
                                                          <w:marBottom w:val="0"/>
                                                          <w:divBdr>
                                                            <w:top w:val="none" w:sz="0" w:space="0" w:color="auto"/>
                                                            <w:left w:val="none" w:sz="0" w:space="0" w:color="auto"/>
                                                            <w:bottom w:val="none" w:sz="0" w:space="0" w:color="auto"/>
                                                            <w:right w:val="none" w:sz="0" w:space="0" w:color="auto"/>
                                                          </w:divBdr>
                                                          <w:divsChild>
                                                            <w:div w:id="133528309">
                                                              <w:marLeft w:val="0"/>
                                                              <w:marRight w:val="0"/>
                                                              <w:marTop w:val="0"/>
                                                              <w:marBottom w:val="0"/>
                                                              <w:divBdr>
                                                                <w:top w:val="none" w:sz="0" w:space="0" w:color="auto"/>
                                                                <w:left w:val="none" w:sz="0" w:space="0" w:color="auto"/>
                                                                <w:bottom w:val="none" w:sz="0" w:space="0" w:color="auto"/>
                                                                <w:right w:val="none" w:sz="0" w:space="0" w:color="auto"/>
                                                              </w:divBdr>
                                                              <w:divsChild>
                                                                <w:div w:id="133528314">
                                                                  <w:marLeft w:val="0"/>
                                                                  <w:marRight w:val="0"/>
                                                                  <w:marTop w:val="0"/>
                                                                  <w:marBottom w:val="0"/>
                                                                  <w:divBdr>
                                                                    <w:top w:val="none" w:sz="0" w:space="0" w:color="auto"/>
                                                                    <w:left w:val="none" w:sz="0" w:space="0" w:color="auto"/>
                                                                    <w:bottom w:val="none" w:sz="0" w:space="0" w:color="auto"/>
                                                                    <w:right w:val="none" w:sz="0" w:space="0" w:color="auto"/>
                                                                  </w:divBdr>
                                                                  <w:divsChild>
                                                                    <w:div w:id="133528339">
                                                                      <w:marLeft w:val="0"/>
                                                                      <w:marRight w:val="0"/>
                                                                      <w:marTop w:val="0"/>
                                                                      <w:marBottom w:val="0"/>
                                                                      <w:divBdr>
                                                                        <w:top w:val="none" w:sz="0" w:space="0" w:color="auto"/>
                                                                        <w:left w:val="none" w:sz="0" w:space="0" w:color="auto"/>
                                                                        <w:bottom w:val="none" w:sz="0" w:space="0" w:color="auto"/>
                                                                        <w:right w:val="none" w:sz="0" w:space="0" w:color="auto"/>
                                                                      </w:divBdr>
                                                                      <w:divsChild>
                                                                        <w:div w:id="133528271">
                                                                          <w:marLeft w:val="0"/>
                                                                          <w:marRight w:val="0"/>
                                                                          <w:marTop w:val="0"/>
                                                                          <w:marBottom w:val="0"/>
                                                                          <w:divBdr>
                                                                            <w:top w:val="none" w:sz="0" w:space="0" w:color="auto"/>
                                                                            <w:left w:val="none" w:sz="0" w:space="0" w:color="auto"/>
                                                                            <w:bottom w:val="none" w:sz="0" w:space="0" w:color="auto"/>
                                                                            <w:right w:val="none" w:sz="0" w:space="0" w:color="auto"/>
                                                                          </w:divBdr>
                                                                          <w:divsChild>
                                                                            <w:div w:id="133528227">
                                                                              <w:marLeft w:val="105"/>
                                                                              <w:marRight w:val="105"/>
                                                                              <w:marTop w:val="150"/>
                                                                              <w:marBottom w:val="150"/>
                                                                              <w:divBdr>
                                                                                <w:top w:val="none" w:sz="0" w:space="0" w:color="auto"/>
                                                                                <w:left w:val="none" w:sz="0" w:space="0" w:color="auto"/>
                                                                                <w:bottom w:val="none" w:sz="0" w:space="0" w:color="auto"/>
                                                                                <w:right w:val="none" w:sz="0" w:space="0" w:color="auto"/>
                                                                              </w:divBdr>
                                                                              <w:divsChild>
                                                                                <w:div w:id="133528249">
                                                                                  <w:marLeft w:val="0"/>
                                                                                  <w:marRight w:val="0"/>
                                                                                  <w:marTop w:val="0"/>
                                                                                  <w:marBottom w:val="0"/>
                                                                                  <w:divBdr>
                                                                                    <w:top w:val="none" w:sz="0" w:space="0" w:color="auto"/>
                                                                                    <w:left w:val="none" w:sz="0" w:space="0" w:color="auto"/>
                                                                                    <w:bottom w:val="none" w:sz="0" w:space="0" w:color="auto"/>
                                                                                    <w:right w:val="none" w:sz="0" w:space="0" w:color="auto"/>
                                                                                  </w:divBdr>
                                                                                  <w:divsChild>
                                                                                    <w:div w:id="133528267">
                                                                                      <w:marLeft w:val="0"/>
                                                                                      <w:marRight w:val="0"/>
                                                                                      <w:marTop w:val="0"/>
                                                                                      <w:marBottom w:val="0"/>
                                                                                      <w:divBdr>
                                                                                        <w:top w:val="none" w:sz="0" w:space="0" w:color="auto"/>
                                                                                        <w:left w:val="none" w:sz="0" w:space="0" w:color="auto"/>
                                                                                        <w:bottom w:val="none" w:sz="0" w:space="0" w:color="auto"/>
                                                                                        <w:right w:val="none" w:sz="0" w:space="0" w:color="auto"/>
                                                                                      </w:divBdr>
                                                                                      <w:divsChild>
                                                                                        <w:div w:id="133528246">
                                                                                          <w:marLeft w:val="0"/>
                                                                                          <w:marRight w:val="0"/>
                                                                                          <w:marTop w:val="0"/>
                                                                                          <w:marBottom w:val="0"/>
                                                                                          <w:divBdr>
                                                                                            <w:top w:val="none" w:sz="0" w:space="0" w:color="auto"/>
                                                                                            <w:left w:val="none" w:sz="0" w:space="0" w:color="auto"/>
                                                                                            <w:bottom w:val="none" w:sz="0" w:space="0" w:color="auto"/>
                                                                                            <w:right w:val="none" w:sz="0" w:space="0" w:color="auto"/>
                                                                                          </w:divBdr>
                                                                                        </w:div>
                                                                                        <w:div w:id="133528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528245">
                                                                              <w:marLeft w:val="105"/>
                                                                              <w:marRight w:val="105"/>
                                                                              <w:marTop w:val="150"/>
                                                                              <w:marBottom w:val="150"/>
                                                                              <w:divBdr>
                                                                                <w:top w:val="none" w:sz="0" w:space="0" w:color="auto"/>
                                                                                <w:left w:val="none" w:sz="0" w:space="0" w:color="auto"/>
                                                                                <w:bottom w:val="none" w:sz="0" w:space="0" w:color="auto"/>
                                                                                <w:right w:val="none" w:sz="0" w:space="0" w:color="auto"/>
                                                                              </w:divBdr>
                                                                              <w:divsChild>
                                                                                <w:div w:id="133528323">
                                                                                  <w:marLeft w:val="0"/>
                                                                                  <w:marRight w:val="0"/>
                                                                                  <w:marTop w:val="0"/>
                                                                                  <w:marBottom w:val="0"/>
                                                                                  <w:divBdr>
                                                                                    <w:top w:val="none" w:sz="0" w:space="0" w:color="auto"/>
                                                                                    <w:left w:val="none" w:sz="0" w:space="0" w:color="auto"/>
                                                                                    <w:bottom w:val="none" w:sz="0" w:space="0" w:color="auto"/>
                                                                                    <w:right w:val="none" w:sz="0" w:space="0" w:color="auto"/>
                                                                                  </w:divBdr>
                                                                                  <w:divsChild>
                                                                                    <w:div w:id="133528371">
                                                                                      <w:marLeft w:val="0"/>
                                                                                      <w:marRight w:val="0"/>
                                                                                      <w:marTop w:val="0"/>
                                                                                      <w:marBottom w:val="0"/>
                                                                                      <w:divBdr>
                                                                                        <w:top w:val="none" w:sz="0" w:space="0" w:color="auto"/>
                                                                                        <w:left w:val="none" w:sz="0" w:space="0" w:color="auto"/>
                                                                                        <w:bottom w:val="none" w:sz="0" w:space="0" w:color="auto"/>
                                                                                        <w:right w:val="none" w:sz="0" w:space="0" w:color="auto"/>
                                                                                      </w:divBdr>
                                                                                      <w:divsChild>
                                                                                        <w:div w:id="133528336">
                                                                                          <w:marLeft w:val="0"/>
                                                                                          <w:marRight w:val="0"/>
                                                                                          <w:marTop w:val="0"/>
                                                                                          <w:marBottom w:val="0"/>
                                                                                          <w:divBdr>
                                                                                            <w:top w:val="none" w:sz="0" w:space="0" w:color="auto"/>
                                                                                            <w:left w:val="none" w:sz="0" w:space="0" w:color="auto"/>
                                                                                            <w:bottom w:val="none" w:sz="0" w:space="0" w:color="auto"/>
                                                                                            <w:right w:val="none" w:sz="0" w:space="0" w:color="auto"/>
                                                                                          </w:divBdr>
                                                                                          <w:divsChild>
                                                                                            <w:div w:id="133528367">
                                                                                              <w:marLeft w:val="0"/>
                                                                                              <w:marRight w:val="0"/>
                                                                                              <w:marTop w:val="0"/>
                                                                                              <w:marBottom w:val="0"/>
                                                                                              <w:divBdr>
                                                                                                <w:top w:val="none" w:sz="0" w:space="0" w:color="auto"/>
                                                                                                <w:left w:val="none" w:sz="0" w:space="0" w:color="auto"/>
                                                                                                <w:bottom w:val="none" w:sz="0" w:space="0" w:color="auto"/>
                                                                                                <w:right w:val="none" w:sz="0" w:space="0" w:color="auto"/>
                                                                                              </w:divBdr>
                                                                                              <w:divsChild>
                                                                                                <w:div w:id="133528228">
                                                                                                  <w:marLeft w:val="0"/>
                                                                                                  <w:marRight w:val="0"/>
                                                                                                  <w:marTop w:val="0"/>
                                                                                                  <w:marBottom w:val="0"/>
                                                                                                  <w:divBdr>
                                                                                                    <w:top w:val="none" w:sz="0" w:space="0" w:color="auto"/>
                                                                                                    <w:left w:val="none" w:sz="0" w:space="0" w:color="auto"/>
                                                                                                    <w:bottom w:val="none" w:sz="0" w:space="0" w:color="auto"/>
                                                                                                    <w:right w:val="none" w:sz="0" w:space="0" w:color="auto"/>
                                                                                                  </w:divBdr>
                                                                                                  <w:divsChild>
                                                                                                    <w:div w:id="133528275">
                                                                                                      <w:marLeft w:val="0"/>
                                                                                                      <w:marRight w:val="0"/>
                                                                                                      <w:marTop w:val="0"/>
                                                                                                      <w:marBottom w:val="0"/>
                                                                                                      <w:divBdr>
                                                                                                        <w:top w:val="none" w:sz="0" w:space="0" w:color="auto"/>
                                                                                                        <w:left w:val="none" w:sz="0" w:space="0" w:color="auto"/>
                                                                                                        <w:bottom w:val="none" w:sz="0" w:space="0" w:color="auto"/>
                                                                                                        <w:right w:val="none" w:sz="0" w:space="0" w:color="auto"/>
                                                                                                      </w:divBdr>
                                                                                                    </w:div>
                                                                                                    <w:div w:id="133528360">
                                                                                                      <w:marLeft w:val="0"/>
                                                                                                      <w:marRight w:val="0"/>
                                                                                                      <w:marTop w:val="0"/>
                                                                                                      <w:marBottom w:val="0"/>
                                                                                                      <w:divBdr>
                                                                                                        <w:top w:val="none" w:sz="0" w:space="0" w:color="auto"/>
                                                                                                        <w:left w:val="none" w:sz="0" w:space="0" w:color="auto"/>
                                                                                                        <w:bottom w:val="none" w:sz="0" w:space="0" w:color="auto"/>
                                                                                                        <w:right w:val="none" w:sz="0" w:space="0" w:color="auto"/>
                                                                                                      </w:divBdr>
                                                                                                      <w:divsChild>
                                                                                                        <w:div w:id="133528277">
                                                                                                          <w:marLeft w:val="0"/>
                                                                                                          <w:marRight w:val="0"/>
                                                                                                          <w:marTop w:val="0"/>
                                                                                                          <w:marBottom w:val="0"/>
                                                                                                          <w:divBdr>
                                                                                                            <w:top w:val="none" w:sz="0" w:space="0" w:color="auto"/>
                                                                                                            <w:left w:val="none" w:sz="0" w:space="0" w:color="auto"/>
                                                                                                            <w:bottom w:val="none" w:sz="0" w:space="0" w:color="auto"/>
                                                                                                            <w:right w:val="none" w:sz="0" w:space="0" w:color="auto"/>
                                                                                                          </w:divBdr>
                                                                                                          <w:divsChild>
                                                                                                            <w:div w:id="133528223">
                                                                                                              <w:marLeft w:val="0"/>
                                                                                                              <w:marRight w:val="0"/>
                                                                                                              <w:marTop w:val="0"/>
                                                                                                              <w:marBottom w:val="0"/>
                                                                                                              <w:divBdr>
                                                                                                                <w:top w:val="none" w:sz="0" w:space="0" w:color="auto"/>
                                                                                                                <w:left w:val="none" w:sz="0" w:space="0" w:color="auto"/>
                                                                                                                <w:bottom w:val="none" w:sz="0" w:space="0" w:color="auto"/>
                                                                                                                <w:right w:val="none" w:sz="0" w:space="0" w:color="auto"/>
                                                                                                              </w:divBdr>
                                                                                                              <w:divsChild>
                                                                                                                <w:div w:id="133528226">
                                                                                                                  <w:marLeft w:val="0"/>
                                                                                                                  <w:marRight w:val="0"/>
                                                                                                                  <w:marTop w:val="0"/>
                                                                                                                  <w:marBottom w:val="0"/>
                                                                                                                  <w:divBdr>
                                                                                                                    <w:top w:val="none" w:sz="0" w:space="0" w:color="auto"/>
                                                                                                                    <w:left w:val="none" w:sz="0" w:space="0" w:color="auto"/>
                                                                                                                    <w:bottom w:val="none" w:sz="0" w:space="0" w:color="auto"/>
                                                                                                                    <w:right w:val="none" w:sz="0" w:space="0" w:color="auto"/>
                                                                                                                  </w:divBdr>
                                                                                                                </w:div>
                                                                                                                <w:div w:id="133528329">
                                                                                                                  <w:marLeft w:val="0"/>
                                                                                                                  <w:marRight w:val="0"/>
                                                                                                                  <w:marTop w:val="0"/>
                                                                                                                  <w:marBottom w:val="0"/>
                                                                                                                  <w:divBdr>
                                                                                                                    <w:top w:val="none" w:sz="0" w:space="0" w:color="auto"/>
                                                                                                                    <w:left w:val="none" w:sz="0" w:space="0" w:color="auto"/>
                                                                                                                    <w:bottom w:val="none" w:sz="0" w:space="0" w:color="auto"/>
                                                                                                                    <w:right w:val="none" w:sz="0" w:space="0" w:color="auto"/>
                                                                                                                  </w:divBdr>
                                                                                                                </w:div>
                                                                                                              </w:divsChild>
                                                                                                            </w:div>
                                                                                                            <w:div w:id="133528286">
                                                                                                              <w:marLeft w:val="0"/>
                                                                                                              <w:marRight w:val="0"/>
                                                                                                              <w:marTop w:val="0"/>
                                                                                                              <w:marBottom w:val="0"/>
                                                                                                              <w:divBdr>
                                                                                                                <w:top w:val="none" w:sz="0" w:space="0" w:color="auto"/>
                                                                                                                <w:left w:val="none" w:sz="0" w:space="0" w:color="auto"/>
                                                                                                                <w:bottom w:val="none" w:sz="0" w:space="0" w:color="auto"/>
                                                                                                                <w:right w:val="none" w:sz="0" w:space="0" w:color="auto"/>
                                                                                                              </w:divBdr>
                                                                                                              <w:divsChild>
                                                                                                                <w:div w:id="133528264">
                                                                                                                  <w:marLeft w:val="0"/>
                                                                                                                  <w:marRight w:val="0"/>
                                                                                                                  <w:marTop w:val="0"/>
                                                                                                                  <w:marBottom w:val="0"/>
                                                                                                                  <w:divBdr>
                                                                                                                    <w:top w:val="none" w:sz="0" w:space="0" w:color="auto"/>
                                                                                                                    <w:left w:val="none" w:sz="0" w:space="0" w:color="auto"/>
                                                                                                                    <w:bottom w:val="none" w:sz="0" w:space="0" w:color="auto"/>
                                                                                                                    <w:right w:val="none" w:sz="0" w:space="0" w:color="auto"/>
                                                                                                                  </w:divBdr>
                                                                                                                </w:div>
                                                                                                                <w:div w:id="133528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528288">
                                                                                                          <w:marLeft w:val="0"/>
                                                                                                          <w:marRight w:val="0"/>
                                                                                                          <w:marTop w:val="0"/>
                                                                                                          <w:marBottom w:val="0"/>
                                                                                                          <w:divBdr>
                                                                                                            <w:top w:val="none" w:sz="0" w:space="0" w:color="auto"/>
                                                                                                            <w:left w:val="none" w:sz="0" w:space="0" w:color="auto"/>
                                                                                                            <w:bottom w:val="none" w:sz="0" w:space="0" w:color="auto"/>
                                                                                                            <w:right w:val="none" w:sz="0" w:space="0" w:color="auto"/>
                                                                                                          </w:divBdr>
                                                                                                          <w:divsChild>
                                                                                                            <w:div w:id="133528239">
                                                                                                              <w:marLeft w:val="0"/>
                                                                                                              <w:marRight w:val="0"/>
                                                                                                              <w:marTop w:val="0"/>
                                                                                                              <w:marBottom w:val="0"/>
                                                                                                              <w:divBdr>
                                                                                                                <w:top w:val="none" w:sz="0" w:space="0" w:color="auto"/>
                                                                                                                <w:left w:val="none" w:sz="0" w:space="0" w:color="auto"/>
                                                                                                                <w:bottom w:val="none" w:sz="0" w:space="0" w:color="auto"/>
                                                                                                                <w:right w:val="none" w:sz="0" w:space="0" w:color="auto"/>
                                                                                                              </w:divBdr>
                                                                                                              <w:divsChild>
                                                                                                                <w:div w:id="133528225">
                                                                                                                  <w:marLeft w:val="0"/>
                                                                                                                  <w:marRight w:val="0"/>
                                                                                                                  <w:marTop w:val="0"/>
                                                                                                                  <w:marBottom w:val="0"/>
                                                                                                                  <w:divBdr>
                                                                                                                    <w:top w:val="none" w:sz="0" w:space="0" w:color="auto"/>
                                                                                                                    <w:left w:val="none" w:sz="0" w:space="0" w:color="auto"/>
                                                                                                                    <w:bottom w:val="none" w:sz="0" w:space="0" w:color="auto"/>
                                                                                                                    <w:right w:val="none" w:sz="0" w:space="0" w:color="auto"/>
                                                                                                                  </w:divBdr>
                                                                                                                </w:div>
                                                                                                                <w:div w:id="133528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528297">
                                                                                                          <w:marLeft w:val="0"/>
                                                                                                          <w:marRight w:val="0"/>
                                                                                                          <w:marTop w:val="0"/>
                                                                                                          <w:marBottom w:val="0"/>
                                                                                                          <w:divBdr>
                                                                                                            <w:top w:val="none" w:sz="0" w:space="0" w:color="auto"/>
                                                                                                            <w:left w:val="none" w:sz="0" w:space="0" w:color="auto"/>
                                                                                                            <w:bottom w:val="none" w:sz="0" w:space="0" w:color="auto"/>
                                                                                                            <w:right w:val="none" w:sz="0" w:space="0" w:color="auto"/>
                                                                                                          </w:divBdr>
                                                                                                          <w:divsChild>
                                                                                                            <w:div w:id="133528357">
                                                                                                              <w:marLeft w:val="0"/>
                                                                                                              <w:marRight w:val="0"/>
                                                                                                              <w:marTop w:val="0"/>
                                                                                                              <w:marBottom w:val="0"/>
                                                                                                              <w:divBdr>
                                                                                                                <w:top w:val="none" w:sz="0" w:space="0" w:color="auto"/>
                                                                                                                <w:left w:val="none" w:sz="0" w:space="0" w:color="auto"/>
                                                                                                                <w:bottom w:val="none" w:sz="0" w:space="0" w:color="auto"/>
                                                                                                                <w:right w:val="none" w:sz="0" w:space="0" w:color="auto"/>
                                                                                                              </w:divBdr>
                                                                                                              <w:divsChild>
                                                                                                                <w:div w:id="133528346">
                                                                                                                  <w:marLeft w:val="0"/>
                                                                                                                  <w:marRight w:val="0"/>
                                                                                                                  <w:marTop w:val="0"/>
                                                                                                                  <w:marBottom w:val="0"/>
                                                                                                                  <w:divBdr>
                                                                                                                    <w:top w:val="none" w:sz="0" w:space="0" w:color="auto"/>
                                                                                                                    <w:left w:val="none" w:sz="0" w:space="0" w:color="auto"/>
                                                                                                                    <w:bottom w:val="none" w:sz="0" w:space="0" w:color="auto"/>
                                                                                                                    <w:right w:val="none" w:sz="0" w:space="0" w:color="auto"/>
                                                                                                                  </w:divBdr>
                                                                                                                </w:div>
                                                                                                                <w:div w:id="133528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528299">
                                                                                                          <w:marLeft w:val="0"/>
                                                                                                          <w:marRight w:val="0"/>
                                                                                                          <w:marTop w:val="0"/>
                                                                                                          <w:marBottom w:val="0"/>
                                                                                                          <w:divBdr>
                                                                                                            <w:top w:val="none" w:sz="0" w:space="0" w:color="auto"/>
                                                                                                            <w:left w:val="none" w:sz="0" w:space="0" w:color="auto"/>
                                                                                                            <w:bottom w:val="none" w:sz="0" w:space="0" w:color="auto"/>
                                                                                                            <w:right w:val="none" w:sz="0" w:space="0" w:color="auto"/>
                                                                                                          </w:divBdr>
                                                                                                          <w:divsChild>
                                                                                                            <w:div w:id="133528255">
                                                                                                              <w:marLeft w:val="0"/>
                                                                                                              <w:marRight w:val="0"/>
                                                                                                              <w:marTop w:val="0"/>
                                                                                                              <w:marBottom w:val="0"/>
                                                                                                              <w:divBdr>
                                                                                                                <w:top w:val="none" w:sz="0" w:space="0" w:color="auto"/>
                                                                                                                <w:left w:val="none" w:sz="0" w:space="0" w:color="auto"/>
                                                                                                                <w:bottom w:val="none" w:sz="0" w:space="0" w:color="auto"/>
                                                                                                                <w:right w:val="none" w:sz="0" w:space="0" w:color="auto"/>
                                                                                                              </w:divBdr>
                                                                                                              <w:divsChild>
                                                                                                                <w:div w:id="133528266">
                                                                                                                  <w:marLeft w:val="0"/>
                                                                                                                  <w:marRight w:val="0"/>
                                                                                                                  <w:marTop w:val="0"/>
                                                                                                                  <w:marBottom w:val="0"/>
                                                                                                                  <w:divBdr>
                                                                                                                    <w:top w:val="none" w:sz="0" w:space="0" w:color="auto"/>
                                                                                                                    <w:left w:val="none" w:sz="0" w:space="0" w:color="auto"/>
                                                                                                                    <w:bottom w:val="none" w:sz="0" w:space="0" w:color="auto"/>
                                                                                                                    <w:right w:val="none" w:sz="0" w:space="0" w:color="auto"/>
                                                                                                                  </w:divBdr>
                                                                                                                </w:div>
                                                                                                                <w:div w:id="133528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3528363">
      <w:marLeft w:val="0"/>
      <w:marRight w:val="0"/>
      <w:marTop w:val="0"/>
      <w:marBottom w:val="0"/>
      <w:divBdr>
        <w:top w:val="none" w:sz="0" w:space="0" w:color="auto"/>
        <w:left w:val="none" w:sz="0" w:space="0" w:color="auto"/>
        <w:bottom w:val="none" w:sz="0" w:space="0" w:color="auto"/>
        <w:right w:val="none" w:sz="0" w:space="0" w:color="auto"/>
      </w:divBdr>
    </w:div>
    <w:div w:id="133528365">
      <w:marLeft w:val="0"/>
      <w:marRight w:val="0"/>
      <w:marTop w:val="0"/>
      <w:marBottom w:val="0"/>
      <w:divBdr>
        <w:top w:val="none" w:sz="0" w:space="0" w:color="auto"/>
        <w:left w:val="none" w:sz="0" w:space="0" w:color="auto"/>
        <w:bottom w:val="none" w:sz="0" w:space="0" w:color="auto"/>
        <w:right w:val="none" w:sz="0" w:space="0" w:color="auto"/>
      </w:divBdr>
    </w:div>
    <w:div w:id="133528366">
      <w:marLeft w:val="0"/>
      <w:marRight w:val="0"/>
      <w:marTop w:val="0"/>
      <w:marBottom w:val="0"/>
      <w:divBdr>
        <w:top w:val="none" w:sz="0" w:space="0" w:color="auto"/>
        <w:left w:val="none" w:sz="0" w:space="0" w:color="auto"/>
        <w:bottom w:val="none" w:sz="0" w:space="0" w:color="auto"/>
        <w:right w:val="none" w:sz="0" w:space="0" w:color="auto"/>
      </w:divBdr>
    </w:div>
    <w:div w:id="181092789">
      <w:bodyDiv w:val="1"/>
      <w:marLeft w:val="0"/>
      <w:marRight w:val="0"/>
      <w:marTop w:val="0"/>
      <w:marBottom w:val="0"/>
      <w:divBdr>
        <w:top w:val="none" w:sz="0" w:space="0" w:color="auto"/>
        <w:left w:val="none" w:sz="0" w:space="0" w:color="auto"/>
        <w:bottom w:val="none" w:sz="0" w:space="0" w:color="auto"/>
        <w:right w:val="none" w:sz="0" w:space="0" w:color="auto"/>
      </w:divBdr>
    </w:div>
    <w:div w:id="185561006">
      <w:bodyDiv w:val="1"/>
      <w:marLeft w:val="0"/>
      <w:marRight w:val="0"/>
      <w:marTop w:val="0"/>
      <w:marBottom w:val="0"/>
      <w:divBdr>
        <w:top w:val="none" w:sz="0" w:space="0" w:color="auto"/>
        <w:left w:val="none" w:sz="0" w:space="0" w:color="auto"/>
        <w:bottom w:val="none" w:sz="0" w:space="0" w:color="auto"/>
        <w:right w:val="none" w:sz="0" w:space="0" w:color="auto"/>
      </w:divBdr>
    </w:div>
    <w:div w:id="194315904">
      <w:bodyDiv w:val="1"/>
      <w:marLeft w:val="0"/>
      <w:marRight w:val="0"/>
      <w:marTop w:val="0"/>
      <w:marBottom w:val="0"/>
      <w:divBdr>
        <w:top w:val="none" w:sz="0" w:space="0" w:color="auto"/>
        <w:left w:val="none" w:sz="0" w:space="0" w:color="auto"/>
        <w:bottom w:val="none" w:sz="0" w:space="0" w:color="auto"/>
        <w:right w:val="none" w:sz="0" w:space="0" w:color="auto"/>
      </w:divBdr>
    </w:div>
    <w:div w:id="199559123">
      <w:bodyDiv w:val="1"/>
      <w:marLeft w:val="0"/>
      <w:marRight w:val="0"/>
      <w:marTop w:val="0"/>
      <w:marBottom w:val="0"/>
      <w:divBdr>
        <w:top w:val="none" w:sz="0" w:space="0" w:color="auto"/>
        <w:left w:val="none" w:sz="0" w:space="0" w:color="auto"/>
        <w:bottom w:val="none" w:sz="0" w:space="0" w:color="auto"/>
        <w:right w:val="none" w:sz="0" w:space="0" w:color="auto"/>
      </w:divBdr>
    </w:div>
    <w:div w:id="208688148">
      <w:bodyDiv w:val="1"/>
      <w:marLeft w:val="0"/>
      <w:marRight w:val="0"/>
      <w:marTop w:val="0"/>
      <w:marBottom w:val="0"/>
      <w:divBdr>
        <w:top w:val="none" w:sz="0" w:space="0" w:color="auto"/>
        <w:left w:val="none" w:sz="0" w:space="0" w:color="auto"/>
        <w:bottom w:val="none" w:sz="0" w:space="0" w:color="auto"/>
        <w:right w:val="none" w:sz="0" w:space="0" w:color="auto"/>
      </w:divBdr>
    </w:div>
    <w:div w:id="223226981">
      <w:bodyDiv w:val="1"/>
      <w:marLeft w:val="0"/>
      <w:marRight w:val="0"/>
      <w:marTop w:val="0"/>
      <w:marBottom w:val="0"/>
      <w:divBdr>
        <w:top w:val="none" w:sz="0" w:space="0" w:color="auto"/>
        <w:left w:val="none" w:sz="0" w:space="0" w:color="auto"/>
        <w:bottom w:val="none" w:sz="0" w:space="0" w:color="auto"/>
        <w:right w:val="none" w:sz="0" w:space="0" w:color="auto"/>
      </w:divBdr>
    </w:div>
    <w:div w:id="248274558">
      <w:bodyDiv w:val="1"/>
      <w:marLeft w:val="0"/>
      <w:marRight w:val="0"/>
      <w:marTop w:val="0"/>
      <w:marBottom w:val="0"/>
      <w:divBdr>
        <w:top w:val="none" w:sz="0" w:space="0" w:color="auto"/>
        <w:left w:val="none" w:sz="0" w:space="0" w:color="auto"/>
        <w:bottom w:val="none" w:sz="0" w:space="0" w:color="auto"/>
        <w:right w:val="none" w:sz="0" w:space="0" w:color="auto"/>
      </w:divBdr>
    </w:div>
    <w:div w:id="250937514">
      <w:bodyDiv w:val="1"/>
      <w:marLeft w:val="0"/>
      <w:marRight w:val="0"/>
      <w:marTop w:val="0"/>
      <w:marBottom w:val="0"/>
      <w:divBdr>
        <w:top w:val="none" w:sz="0" w:space="0" w:color="auto"/>
        <w:left w:val="none" w:sz="0" w:space="0" w:color="auto"/>
        <w:bottom w:val="none" w:sz="0" w:space="0" w:color="auto"/>
        <w:right w:val="none" w:sz="0" w:space="0" w:color="auto"/>
      </w:divBdr>
    </w:div>
    <w:div w:id="261685621">
      <w:bodyDiv w:val="1"/>
      <w:marLeft w:val="0"/>
      <w:marRight w:val="0"/>
      <w:marTop w:val="0"/>
      <w:marBottom w:val="0"/>
      <w:divBdr>
        <w:top w:val="none" w:sz="0" w:space="0" w:color="auto"/>
        <w:left w:val="none" w:sz="0" w:space="0" w:color="auto"/>
        <w:bottom w:val="none" w:sz="0" w:space="0" w:color="auto"/>
        <w:right w:val="none" w:sz="0" w:space="0" w:color="auto"/>
      </w:divBdr>
    </w:div>
    <w:div w:id="262304894">
      <w:bodyDiv w:val="1"/>
      <w:marLeft w:val="0"/>
      <w:marRight w:val="0"/>
      <w:marTop w:val="0"/>
      <w:marBottom w:val="0"/>
      <w:divBdr>
        <w:top w:val="none" w:sz="0" w:space="0" w:color="auto"/>
        <w:left w:val="none" w:sz="0" w:space="0" w:color="auto"/>
        <w:bottom w:val="none" w:sz="0" w:space="0" w:color="auto"/>
        <w:right w:val="none" w:sz="0" w:space="0" w:color="auto"/>
      </w:divBdr>
    </w:div>
    <w:div w:id="278804415">
      <w:bodyDiv w:val="1"/>
      <w:marLeft w:val="0"/>
      <w:marRight w:val="0"/>
      <w:marTop w:val="0"/>
      <w:marBottom w:val="0"/>
      <w:divBdr>
        <w:top w:val="none" w:sz="0" w:space="0" w:color="auto"/>
        <w:left w:val="none" w:sz="0" w:space="0" w:color="auto"/>
        <w:bottom w:val="none" w:sz="0" w:space="0" w:color="auto"/>
        <w:right w:val="none" w:sz="0" w:space="0" w:color="auto"/>
      </w:divBdr>
    </w:div>
    <w:div w:id="311951668">
      <w:bodyDiv w:val="1"/>
      <w:marLeft w:val="0"/>
      <w:marRight w:val="0"/>
      <w:marTop w:val="0"/>
      <w:marBottom w:val="0"/>
      <w:divBdr>
        <w:top w:val="none" w:sz="0" w:space="0" w:color="auto"/>
        <w:left w:val="none" w:sz="0" w:space="0" w:color="auto"/>
        <w:bottom w:val="none" w:sz="0" w:space="0" w:color="auto"/>
        <w:right w:val="none" w:sz="0" w:space="0" w:color="auto"/>
      </w:divBdr>
    </w:div>
    <w:div w:id="323319554">
      <w:bodyDiv w:val="1"/>
      <w:marLeft w:val="0"/>
      <w:marRight w:val="0"/>
      <w:marTop w:val="0"/>
      <w:marBottom w:val="0"/>
      <w:divBdr>
        <w:top w:val="none" w:sz="0" w:space="0" w:color="auto"/>
        <w:left w:val="none" w:sz="0" w:space="0" w:color="auto"/>
        <w:bottom w:val="none" w:sz="0" w:space="0" w:color="auto"/>
        <w:right w:val="none" w:sz="0" w:space="0" w:color="auto"/>
      </w:divBdr>
    </w:div>
    <w:div w:id="325128600">
      <w:bodyDiv w:val="1"/>
      <w:marLeft w:val="0"/>
      <w:marRight w:val="0"/>
      <w:marTop w:val="0"/>
      <w:marBottom w:val="0"/>
      <w:divBdr>
        <w:top w:val="none" w:sz="0" w:space="0" w:color="auto"/>
        <w:left w:val="none" w:sz="0" w:space="0" w:color="auto"/>
        <w:bottom w:val="none" w:sz="0" w:space="0" w:color="auto"/>
        <w:right w:val="none" w:sz="0" w:space="0" w:color="auto"/>
      </w:divBdr>
    </w:div>
    <w:div w:id="327951415">
      <w:bodyDiv w:val="1"/>
      <w:marLeft w:val="0"/>
      <w:marRight w:val="0"/>
      <w:marTop w:val="0"/>
      <w:marBottom w:val="0"/>
      <w:divBdr>
        <w:top w:val="none" w:sz="0" w:space="0" w:color="auto"/>
        <w:left w:val="none" w:sz="0" w:space="0" w:color="auto"/>
        <w:bottom w:val="none" w:sz="0" w:space="0" w:color="auto"/>
        <w:right w:val="none" w:sz="0" w:space="0" w:color="auto"/>
      </w:divBdr>
    </w:div>
    <w:div w:id="335813197">
      <w:bodyDiv w:val="1"/>
      <w:marLeft w:val="0"/>
      <w:marRight w:val="0"/>
      <w:marTop w:val="0"/>
      <w:marBottom w:val="0"/>
      <w:divBdr>
        <w:top w:val="none" w:sz="0" w:space="0" w:color="auto"/>
        <w:left w:val="none" w:sz="0" w:space="0" w:color="auto"/>
        <w:bottom w:val="none" w:sz="0" w:space="0" w:color="auto"/>
        <w:right w:val="none" w:sz="0" w:space="0" w:color="auto"/>
      </w:divBdr>
    </w:div>
    <w:div w:id="338893112">
      <w:bodyDiv w:val="1"/>
      <w:marLeft w:val="0"/>
      <w:marRight w:val="0"/>
      <w:marTop w:val="0"/>
      <w:marBottom w:val="0"/>
      <w:divBdr>
        <w:top w:val="none" w:sz="0" w:space="0" w:color="auto"/>
        <w:left w:val="none" w:sz="0" w:space="0" w:color="auto"/>
        <w:bottom w:val="none" w:sz="0" w:space="0" w:color="auto"/>
        <w:right w:val="none" w:sz="0" w:space="0" w:color="auto"/>
      </w:divBdr>
    </w:div>
    <w:div w:id="341863884">
      <w:bodyDiv w:val="1"/>
      <w:marLeft w:val="0"/>
      <w:marRight w:val="0"/>
      <w:marTop w:val="0"/>
      <w:marBottom w:val="0"/>
      <w:divBdr>
        <w:top w:val="none" w:sz="0" w:space="0" w:color="auto"/>
        <w:left w:val="none" w:sz="0" w:space="0" w:color="auto"/>
        <w:bottom w:val="none" w:sz="0" w:space="0" w:color="auto"/>
        <w:right w:val="none" w:sz="0" w:space="0" w:color="auto"/>
      </w:divBdr>
      <w:divsChild>
        <w:div w:id="1403135189">
          <w:marLeft w:val="0"/>
          <w:marRight w:val="0"/>
          <w:marTop w:val="166"/>
          <w:marBottom w:val="166"/>
          <w:divBdr>
            <w:top w:val="none" w:sz="0" w:space="0" w:color="auto"/>
            <w:left w:val="none" w:sz="0" w:space="0" w:color="auto"/>
            <w:bottom w:val="none" w:sz="0" w:space="0" w:color="auto"/>
            <w:right w:val="none" w:sz="0" w:space="0" w:color="auto"/>
          </w:divBdr>
          <w:divsChild>
            <w:div w:id="1106386698">
              <w:marLeft w:val="0"/>
              <w:marRight w:val="0"/>
              <w:marTop w:val="0"/>
              <w:marBottom w:val="0"/>
              <w:divBdr>
                <w:top w:val="none" w:sz="0" w:space="0" w:color="auto"/>
                <w:left w:val="none" w:sz="0" w:space="0" w:color="auto"/>
                <w:bottom w:val="none" w:sz="0" w:space="0" w:color="auto"/>
                <w:right w:val="none" w:sz="0" w:space="0" w:color="auto"/>
              </w:divBdr>
            </w:div>
          </w:divsChild>
        </w:div>
        <w:div w:id="1790200061">
          <w:marLeft w:val="0"/>
          <w:marRight w:val="0"/>
          <w:marTop w:val="0"/>
          <w:marBottom w:val="166"/>
          <w:divBdr>
            <w:top w:val="none" w:sz="0" w:space="0" w:color="auto"/>
            <w:left w:val="none" w:sz="0" w:space="0" w:color="auto"/>
            <w:bottom w:val="none" w:sz="0" w:space="0" w:color="auto"/>
            <w:right w:val="none" w:sz="0" w:space="0" w:color="auto"/>
          </w:divBdr>
          <w:divsChild>
            <w:div w:id="427239256">
              <w:marLeft w:val="0"/>
              <w:marRight w:val="0"/>
              <w:marTop w:val="0"/>
              <w:marBottom w:val="0"/>
              <w:divBdr>
                <w:top w:val="none" w:sz="0" w:space="0" w:color="auto"/>
                <w:left w:val="none" w:sz="0" w:space="0" w:color="auto"/>
                <w:bottom w:val="none" w:sz="0" w:space="0" w:color="auto"/>
                <w:right w:val="none" w:sz="0" w:space="0" w:color="auto"/>
              </w:divBdr>
              <w:divsChild>
                <w:div w:id="595672693">
                  <w:marLeft w:val="0"/>
                  <w:marRight w:val="0"/>
                  <w:marTop w:val="0"/>
                  <w:marBottom w:val="0"/>
                  <w:divBdr>
                    <w:top w:val="none" w:sz="0" w:space="0" w:color="auto"/>
                    <w:left w:val="none" w:sz="0" w:space="0" w:color="auto"/>
                    <w:bottom w:val="none" w:sz="0" w:space="0" w:color="auto"/>
                    <w:right w:val="none" w:sz="0" w:space="0" w:color="auto"/>
                  </w:divBdr>
                  <w:divsChild>
                    <w:div w:id="683752782">
                      <w:marLeft w:val="0"/>
                      <w:marRight w:val="0"/>
                      <w:marTop w:val="0"/>
                      <w:marBottom w:val="0"/>
                      <w:divBdr>
                        <w:top w:val="none" w:sz="0" w:space="0" w:color="auto"/>
                        <w:left w:val="none" w:sz="0" w:space="0" w:color="auto"/>
                        <w:bottom w:val="none" w:sz="0" w:space="0" w:color="auto"/>
                        <w:right w:val="none" w:sz="0" w:space="0" w:color="auto"/>
                      </w:divBdr>
                    </w:div>
                    <w:div w:id="2060587053">
                      <w:marLeft w:val="0"/>
                      <w:marRight w:val="0"/>
                      <w:marTop w:val="0"/>
                      <w:marBottom w:val="0"/>
                      <w:divBdr>
                        <w:top w:val="none" w:sz="0" w:space="0" w:color="auto"/>
                        <w:left w:val="none" w:sz="0" w:space="0" w:color="auto"/>
                        <w:bottom w:val="none" w:sz="0" w:space="0" w:color="auto"/>
                        <w:right w:val="none" w:sz="0" w:space="0" w:color="auto"/>
                      </w:divBdr>
                    </w:div>
                  </w:divsChild>
                </w:div>
                <w:div w:id="700057828">
                  <w:marLeft w:val="0"/>
                  <w:marRight w:val="0"/>
                  <w:marTop w:val="0"/>
                  <w:marBottom w:val="0"/>
                  <w:divBdr>
                    <w:top w:val="none" w:sz="0" w:space="0" w:color="auto"/>
                    <w:left w:val="none" w:sz="0" w:space="0" w:color="auto"/>
                    <w:bottom w:val="none" w:sz="0" w:space="0" w:color="auto"/>
                    <w:right w:val="none" w:sz="0" w:space="0" w:color="auto"/>
                  </w:divBdr>
                  <w:divsChild>
                    <w:div w:id="651065720">
                      <w:marLeft w:val="240"/>
                      <w:marRight w:val="0"/>
                      <w:marTop w:val="0"/>
                      <w:marBottom w:val="0"/>
                      <w:divBdr>
                        <w:top w:val="none" w:sz="0" w:space="0" w:color="auto"/>
                        <w:left w:val="none" w:sz="0" w:space="0" w:color="auto"/>
                        <w:bottom w:val="none" w:sz="0" w:space="0" w:color="auto"/>
                        <w:right w:val="none" w:sz="0" w:space="0" w:color="auto"/>
                      </w:divBdr>
                      <w:divsChild>
                        <w:div w:id="1946770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54187093">
      <w:bodyDiv w:val="1"/>
      <w:marLeft w:val="0"/>
      <w:marRight w:val="0"/>
      <w:marTop w:val="0"/>
      <w:marBottom w:val="0"/>
      <w:divBdr>
        <w:top w:val="none" w:sz="0" w:space="0" w:color="auto"/>
        <w:left w:val="none" w:sz="0" w:space="0" w:color="auto"/>
        <w:bottom w:val="none" w:sz="0" w:space="0" w:color="auto"/>
        <w:right w:val="none" w:sz="0" w:space="0" w:color="auto"/>
      </w:divBdr>
    </w:div>
    <w:div w:id="376510066">
      <w:bodyDiv w:val="1"/>
      <w:marLeft w:val="0"/>
      <w:marRight w:val="0"/>
      <w:marTop w:val="0"/>
      <w:marBottom w:val="0"/>
      <w:divBdr>
        <w:top w:val="none" w:sz="0" w:space="0" w:color="auto"/>
        <w:left w:val="none" w:sz="0" w:space="0" w:color="auto"/>
        <w:bottom w:val="none" w:sz="0" w:space="0" w:color="auto"/>
        <w:right w:val="none" w:sz="0" w:space="0" w:color="auto"/>
      </w:divBdr>
    </w:div>
    <w:div w:id="377584531">
      <w:bodyDiv w:val="1"/>
      <w:marLeft w:val="0"/>
      <w:marRight w:val="0"/>
      <w:marTop w:val="0"/>
      <w:marBottom w:val="0"/>
      <w:divBdr>
        <w:top w:val="none" w:sz="0" w:space="0" w:color="auto"/>
        <w:left w:val="none" w:sz="0" w:space="0" w:color="auto"/>
        <w:bottom w:val="none" w:sz="0" w:space="0" w:color="auto"/>
        <w:right w:val="none" w:sz="0" w:space="0" w:color="auto"/>
      </w:divBdr>
    </w:div>
    <w:div w:id="377777554">
      <w:bodyDiv w:val="1"/>
      <w:marLeft w:val="0"/>
      <w:marRight w:val="0"/>
      <w:marTop w:val="0"/>
      <w:marBottom w:val="0"/>
      <w:divBdr>
        <w:top w:val="none" w:sz="0" w:space="0" w:color="auto"/>
        <w:left w:val="none" w:sz="0" w:space="0" w:color="auto"/>
        <w:bottom w:val="none" w:sz="0" w:space="0" w:color="auto"/>
        <w:right w:val="none" w:sz="0" w:space="0" w:color="auto"/>
      </w:divBdr>
    </w:div>
    <w:div w:id="382171221">
      <w:bodyDiv w:val="1"/>
      <w:marLeft w:val="0"/>
      <w:marRight w:val="0"/>
      <w:marTop w:val="0"/>
      <w:marBottom w:val="0"/>
      <w:divBdr>
        <w:top w:val="none" w:sz="0" w:space="0" w:color="auto"/>
        <w:left w:val="none" w:sz="0" w:space="0" w:color="auto"/>
        <w:bottom w:val="none" w:sz="0" w:space="0" w:color="auto"/>
        <w:right w:val="none" w:sz="0" w:space="0" w:color="auto"/>
      </w:divBdr>
    </w:div>
    <w:div w:id="415328168">
      <w:bodyDiv w:val="1"/>
      <w:marLeft w:val="0"/>
      <w:marRight w:val="0"/>
      <w:marTop w:val="0"/>
      <w:marBottom w:val="0"/>
      <w:divBdr>
        <w:top w:val="none" w:sz="0" w:space="0" w:color="auto"/>
        <w:left w:val="none" w:sz="0" w:space="0" w:color="auto"/>
        <w:bottom w:val="none" w:sz="0" w:space="0" w:color="auto"/>
        <w:right w:val="none" w:sz="0" w:space="0" w:color="auto"/>
      </w:divBdr>
    </w:div>
    <w:div w:id="415370918">
      <w:bodyDiv w:val="1"/>
      <w:marLeft w:val="0"/>
      <w:marRight w:val="0"/>
      <w:marTop w:val="0"/>
      <w:marBottom w:val="0"/>
      <w:divBdr>
        <w:top w:val="none" w:sz="0" w:space="0" w:color="auto"/>
        <w:left w:val="none" w:sz="0" w:space="0" w:color="auto"/>
        <w:bottom w:val="none" w:sz="0" w:space="0" w:color="auto"/>
        <w:right w:val="none" w:sz="0" w:space="0" w:color="auto"/>
      </w:divBdr>
    </w:div>
    <w:div w:id="423109987">
      <w:bodyDiv w:val="1"/>
      <w:marLeft w:val="0"/>
      <w:marRight w:val="0"/>
      <w:marTop w:val="0"/>
      <w:marBottom w:val="0"/>
      <w:divBdr>
        <w:top w:val="none" w:sz="0" w:space="0" w:color="auto"/>
        <w:left w:val="none" w:sz="0" w:space="0" w:color="auto"/>
        <w:bottom w:val="none" w:sz="0" w:space="0" w:color="auto"/>
        <w:right w:val="none" w:sz="0" w:space="0" w:color="auto"/>
      </w:divBdr>
    </w:div>
    <w:div w:id="429787831">
      <w:bodyDiv w:val="1"/>
      <w:marLeft w:val="0"/>
      <w:marRight w:val="0"/>
      <w:marTop w:val="0"/>
      <w:marBottom w:val="0"/>
      <w:divBdr>
        <w:top w:val="none" w:sz="0" w:space="0" w:color="auto"/>
        <w:left w:val="none" w:sz="0" w:space="0" w:color="auto"/>
        <w:bottom w:val="none" w:sz="0" w:space="0" w:color="auto"/>
        <w:right w:val="none" w:sz="0" w:space="0" w:color="auto"/>
      </w:divBdr>
    </w:div>
    <w:div w:id="442967988">
      <w:bodyDiv w:val="1"/>
      <w:marLeft w:val="0"/>
      <w:marRight w:val="0"/>
      <w:marTop w:val="0"/>
      <w:marBottom w:val="0"/>
      <w:divBdr>
        <w:top w:val="none" w:sz="0" w:space="0" w:color="auto"/>
        <w:left w:val="none" w:sz="0" w:space="0" w:color="auto"/>
        <w:bottom w:val="none" w:sz="0" w:space="0" w:color="auto"/>
        <w:right w:val="none" w:sz="0" w:space="0" w:color="auto"/>
      </w:divBdr>
    </w:div>
    <w:div w:id="449204102">
      <w:bodyDiv w:val="1"/>
      <w:marLeft w:val="0"/>
      <w:marRight w:val="0"/>
      <w:marTop w:val="0"/>
      <w:marBottom w:val="0"/>
      <w:divBdr>
        <w:top w:val="none" w:sz="0" w:space="0" w:color="auto"/>
        <w:left w:val="none" w:sz="0" w:space="0" w:color="auto"/>
        <w:bottom w:val="none" w:sz="0" w:space="0" w:color="auto"/>
        <w:right w:val="none" w:sz="0" w:space="0" w:color="auto"/>
      </w:divBdr>
    </w:div>
    <w:div w:id="487671045">
      <w:bodyDiv w:val="1"/>
      <w:marLeft w:val="0"/>
      <w:marRight w:val="0"/>
      <w:marTop w:val="0"/>
      <w:marBottom w:val="0"/>
      <w:divBdr>
        <w:top w:val="none" w:sz="0" w:space="0" w:color="auto"/>
        <w:left w:val="none" w:sz="0" w:space="0" w:color="auto"/>
        <w:bottom w:val="none" w:sz="0" w:space="0" w:color="auto"/>
        <w:right w:val="none" w:sz="0" w:space="0" w:color="auto"/>
      </w:divBdr>
    </w:div>
    <w:div w:id="516693423">
      <w:bodyDiv w:val="1"/>
      <w:marLeft w:val="0"/>
      <w:marRight w:val="0"/>
      <w:marTop w:val="0"/>
      <w:marBottom w:val="0"/>
      <w:divBdr>
        <w:top w:val="none" w:sz="0" w:space="0" w:color="auto"/>
        <w:left w:val="none" w:sz="0" w:space="0" w:color="auto"/>
        <w:bottom w:val="none" w:sz="0" w:space="0" w:color="auto"/>
        <w:right w:val="none" w:sz="0" w:space="0" w:color="auto"/>
      </w:divBdr>
    </w:div>
    <w:div w:id="517737362">
      <w:bodyDiv w:val="1"/>
      <w:marLeft w:val="0"/>
      <w:marRight w:val="0"/>
      <w:marTop w:val="0"/>
      <w:marBottom w:val="0"/>
      <w:divBdr>
        <w:top w:val="none" w:sz="0" w:space="0" w:color="auto"/>
        <w:left w:val="none" w:sz="0" w:space="0" w:color="auto"/>
        <w:bottom w:val="none" w:sz="0" w:space="0" w:color="auto"/>
        <w:right w:val="none" w:sz="0" w:space="0" w:color="auto"/>
      </w:divBdr>
    </w:div>
    <w:div w:id="526260217">
      <w:bodyDiv w:val="1"/>
      <w:marLeft w:val="0"/>
      <w:marRight w:val="0"/>
      <w:marTop w:val="0"/>
      <w:marBottom w:val="0"/>
      <w:divBdr>
        <w:top w:val="none" w:sz="0" w:space="0" w:color="auto"/>
        <w:left w:val="none" w:sz="0" w:space="0" w:color="auto"/>
        <w:bottom w:val="none" w:sz="0" w:space="0" w:color="auto"/>
        <w:right w:val="none" w:sz="0" w:space="0" w:color="auto"/>
      </w:divBdr>
    </w:div>
    <w:div w:id="527986911">
      <w:bodyDiv w:val="1"/>
      <w:marLeft w:val="0"/>
      <w:marRight w:val="0"/>
      <w:marTop w:val="0"/>
      <w:marBottom w:val="0"/>
      <w:divBdr>
        <w:top w:val="none" w:sz="0" w:space="0" w:color="auto"/>
        <w:left w:val="none" w:sz="0" w:space="0" w:color="auto"/>
        <w:bottom w:val="none" w:sz="0" w:space="0" w:color="auto"/>
        <w:right w:val="none" w:sz="0" w:space="0" w:color="auto"/>
      </w:divBdr>
    </w:div>
    <w:div w:id="530647954">
      <w:bodyDiv w:val="1"/>
      <w:marLeft w:val="0"/>
      <w:marRight w:val="0"/>
      <w:marTop w:val="0"/>
      <w:marBottom w:val="0"/>
      <w:divBdr>
        <w:top w:val="none" w:sz="0" w:space="0" w:color="auto"/>
        <w:left w:val="none" w:sz="0" w:space="0" w:color="auto"/>
        <w:bottom w:val="none" w:sz="0" w:space="0" w:color="auto"/>
        <w:right w:val="none" w:sz="0" w:space="0" w:color="auto"/>
      </w:divBdr>
    </w:div>
    <w:div w:id="541135708">
      <w:bodyDiv w:val="1"/>
      <w:marLeft w:val="0"/>
      <w:marRight w:val="0"/>
      <w:marTop w:val="0"/>
      <w:marBottom w:val="0"/>
      <w:divBdr>
        <w:top w:val="none" w:sz="0" w:space="0" w:color="auto"/>
        <w:left w:val="none" w:sz="0" w:space="0" w:color="auto"/>
        <w:bottom w:val="none" w:sz="0" w:space="0" w:color="auto"/>
        <w:right w:val="none" w:sz="0" w:space="0" w:color="auto"/>
      </w:divBdr>
    </w:div>
    <w:div w:id="547451410">
      <w:bodyDiv w:val="1"/>
      <w:marLeft w:val="0"/>
      <w:marRight w:val="0"/>
      <w:marTop w:val="0"/>
      <w:marBottom w:val="0"/>
      <w:divBdr>
        <w:top w:val="none" w:sz="0" w:space="0" w:color="auto"/>
        <w:left w:val="none" w:sz="0" w:space="0" w:color="auto"/>
        <w:bottom w:val="none" w:sz="0" w:space="0" w:color="auto"/>
        <w:right w:val="none" w:sz="0" w:space="0" w:color="auto"/>
      </w:divBdr>
    </w:div>
    <w:div w:id="547957589">
      <w:bodyDiv w:val="1"/>
      <w:marLeft w:val="0"/>
      <w:marRight w:val="0"/>
      <w:marTop w:val="0"/>
      <w:marBottom w:val="0"/>
      <w:divBdr>
        <w:top w:val="none" w:sz="0" w:space="0" w:color="auto"/>
        <w:left w:val="none" w:sz="0" w:space="0" w:color="auto"/>
        <w:bottom w:val="none" w:sz="0" w:space="0" w:color="auto"/>
        <w:right w:val="none" w:sz="0" w:space="0" w:color="auto"/>
      </w:divBdr>
    </w:div>
    <w:div w:id="550381855">
      <w:bodyDiv w:val="1"/>
      <w:marLeft w:val="0"/>
      <w:marRight w:val="0"/>
      <w:marTop w:val="0"/>
      <w:marBottom w:val="0"/>
      <w:divBdr>
        <w:top w:val="none" w:sz="0" w:space="0" w:color="auto"/>
        <w:left w:val="none" w:sz="0" w:space="0" w:color="auto"/>
        <w:bottom w:val="none" w:sz="0" w:space="0" w:color="auto"/>
        <w:right w:val="none" w:sz="0" w:space="0" w:color="auto"/>
      </w:divBdr>
    </w:div>
    <w:div w:id="562330201">
      <w:bodyDiv w:val="1"/>
      <w:marLeft w:val="0"/>
      <w:marRight w:val="0"/>
      <w:marTop w:val="0"/>
      <w:marBottom w:val="0"/>
      <w:divBdr>
        <w:top w:val="none" w:sz="0" w:space="0" w:color="auto"/>
        <w:left w:val="none" w:sz="0" w:space="0" w:color="auto"/>
        <w:bottom w:val="none" w:sz="0" w:space="0" w:color="auto"/>
        <w:right w:val="none" w:sz="0" w:space="0" w:color="auto"/>
      </w:divBdr>
    </w:div>
    <w:div w:id="579608160">
      <w:bodyDiv w:val="1"/>
      <w:marLeft w:val="0"/>
      <w:marRight w:val="0"/>
      <w:marTop w:val="0"/>
      <w:marBottom w:val="0"/>
      <w:divBdr>
        <w:top w:val="none" w:sz="0" w:space="0" w:color="auto"/>
        <w:left w:val="none" w:sz="0" w:space="0" w:color="auto"/>
        <w:bottom w:val="none" w:sz="0" w:space="0" w:color="auto"/>
        <w:right w:val="none" w:sz="0" w:space="0" w:color="auto"/>
      </w:divBdr>
      <w:divsChild>
        <w:div w:id="310447198">
          <w:marLeft w:val="0"/>
          <w:marRight w:val="0"/>
          <w:marTop w:val="0"/>
          <w:marBottom w:val="166"/>
          <w:divBdr>
            <w:top w:val="none" w:sz="0" w:space="0" w:color="auto"/>
            <w:left w:val="none" w:sz="0" w:space="0" w:color="auto"/>
            <w:bottom w:val="none" w:sz="0" w:space="0" w:color="auto"/>
            <w:right w:val="none" w:sz="0" w:space="0" w:color="auto"/>
          </w:divBdr>
          <w:divsChild>
            <w:div w:id="783615897">
              <w:marLeft w:val="0"/>
              <w:marRight w:val="0"/>
              <w:marTop w:val="0"/>
              <w:marBottom w:val="0"/>
              <w:divBdr>
                <w:top w:val="none" w:sz="0" w:space="0" w:color="auto"/>
                <w:left w:val="none" w:sz="0" w:space="0" w:color="auto"/>
                <w:bottom w:val="none" w:sz="0" w:space="0" w:color="auto"/>
                <w:right w:val="none" w:sz="0" w:space="0" w:color="auto"/>
              </w:divBdr>
              <w:divsChild>
                <w:div w:id="1545024885">
                  <w:marLeft w:val="0"/>
                  <w:marRight w:val="0"/>
                  <w:marTop w:val="0"/>
                  <w:marBottom w:val="0"/>
                  <w:divBdr>
                    <w:top w:val="none" w:sz="0" w:space="0" w:color="auto"/>
                    <w:left w:val="none" w:sz="0" w:space="0" w:color="auto"/>
                    <w:bottom w:val="none" w:sz="0" w:space="0" w:color="auto"/>
                    <w:right w:val="none" w:sz="0" w:space="0" w:color="auto"/>
                  </w:divBdr>
                  <w:divsChild>
                    <w:div w:id="887256308">
                      <w:marLeft w:val="0"/>
                      <w:marRight w:val="0"/>
                      <w:marTop w:val="0"/>
                      <w:marBottom w:val="0"/>
                      <w:divBdr>
                        <w:top w:val="none" w:sz="0" w:space="0" w:color="auto"/>
                        <w:left w:val="none" w:sz="0" w:space="0" w:color="auto"/>
                        <w:bottom w:val="none" w:sz="0" w:space="0" w:color="auto"/>
                        <w:right w:val="none" w:sz="0" w:space="0" w:color="auto"/>
                      </w:divBdr>
                      <w:divsChild>
                        <w:div w:id="216627947">
                          <w:marLeft w:val="0"/>
                          <w:marRight w:val="0"/>
                          <w:marTop w:val="0"/>
                          <w:marBottom w:val="0"/>
                          <w:divBdr>
                            <w:top w:val="none" w:sz="0" w:space="0" w:color="auto"/>
                            <w:left w:val="none" w:sz="0" w:space="0" w:color="auto"/>
                            <w:bottom w:val="none" w:sz="0" w:space="0" w:color="auto"/>
                            <w:right w:val="none" w:sz="0" w:space="0" w:color="auto"/>
                          </w:divBdr>
                        </w:div>
                        <w:div w:id="1642420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9679601">
                  <w:marLeft w:val="0"/>
                  <w:marRight w:val="0"/>
                  <w:marTop w:val="0"/>
                  <w:marBottom w:val="0"/>
                  <w:divBdr>
                    <w:top w:val="none" w:sz="0" w:space="0" w:color="auto"/>
                    <w:left w:val="none" w:sz="0" w:space="0" w:color="auto"/>
                    <w:bottom w:val="none" w:sz="0" w:space="0" w:color="auto"/>
                    <w:right w:val="none" w:sz="0" w:space="0" w:color="auto"/>
                  </w:divBdr>
                  <w:divsChild>
                    <w:div w:id="1833444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6694379">
          <w:marLeft w:val="0"/>
          <w:marRight w:val="0"/>
          <w:marTop w:val="166"/>
          <w:marBottom w:val="166"/>
          <w:divBdr>
            <w:top w:val="none" w:sz="0" w:space="0" w:color="auto"/>
            <w:left w:val="none" w:sz="0" w:space="0" w:color="auto"/>
            <w:bottom w:val="none" w:sz="0" w:space="0" w:color="auto"/>
            <w:right w:val="none" w:sz="0" w:space="0" w:color="auto"/>
          </w:divBdr>
          <w:divsChild>
            <w:div w:id="1867132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0725646">
      <w:bodyDiv w:val="1"/>
      <w:marLeft w:val="0"/>
      <w:marRight w:val="0"/>
      <w:marTop w:val="0"/>
      <w:marBottom w:val="0"/>
      <w:divBdr>
        <w:top w:val="none" w:sz="0" w:space="0" w:color="auto"/>
        <w:left w:val="none" w:sz="0" w:space="0" w:color="auto"/>
        <w:bottom w:val="none" w:sz="0" w:space="0" w:color="auto"/>
        <w:right w:val="none" w:sz="0" w:space="0" w:color="auto"/>
      </w:divBdr>
    </w:div>
    <w:div w:id="583685524">
      <w:bodyDiv w:val="1"/>
      <w:marLeft w:val="0"/>
      <w:marRight w:val="0"/>
      <w:marTop w:val="0"/>
      <w:marBottom w:val="0"/>
      <w:divBdr>
        <w:top w:val="none" w:sz="0" w:space="0" w:color="auto"/>
        <w:left w:val="none" w:sz="0" w:space="0" w:color="auto"/>
        <w:bottom w:val="none" w:sz="0" w:space="0" w:color="auto"/>
        <w:right w:val="none" w:sz="0" w:space="0" w:color="auto"/>
      </w:divBdr>
    </w:div>
    <w:div w:id="606930449">
      <w:bodyDiv w:val="1"/>
      <w:marLeft w:val="0"/>
      <w:marRight w:val="0"/>
      <w:marTop w:val="0"/>
      <w:marBottom w:val="0"/>
      <w:divBdr>
        <w:top w:val="none" w:sz="0" w:space="0" w:color="auto"/>
        <w:left w:val="none" w:sz="0" w:space="0" w:color="auto"/>
        <w:bottom w:val="none" w:sz="0" w:space="0" w:color="auto"/>
        <w:right w:val="none" w:sz="0" w:space="0" w:color="auto"/>
      </w:divBdr>
    </w:div>
    <w:div w:id="612371605">
      <w:bodyDiv w:val="1"/>
      <w:marLeft w:val="0"/>
      <w:marRight w:val="0"/>
      <w:marTop w:val="0"/>
      <w:marBottom w:val="0"/>
      <w:divBdr>
        <w:top w:val="none" w:sz="0" w:space="0" w:color="auto"/>
        <w:left w:val="none" w:sz="0" w:space="0" w:color="auto"/>
        <w:bottom w:val="none" w:sz="0" w:space="0" w:color="auto"/>
        <w:right w:val="none" w:sz="0" w:space="0" w:color="auto"/>
      </w:divBdr>
    </w:div>
    <w:div w:id="632367261">
      <w:bodyDiv w:val="1"/>
      <w:marLeft w:val="0"/>
      <w:marRight w:val="0"/>
      <w:marTop w:val="0"/>
      <w:marBottom w:val="0"/>
      <w:divBdr>
        <w:top w:val="none" w:sz="0" w:space="0" w:color="auto"/>
        <w:left w:val="none" w:sz="0" w:space="0" w:color="auto"/>
        <w:bottom w:val="none" w:sz="0" w:space="0" w:color="auto"/>
        <w:right w:val="none" w:sz="0" w:space="0" w:color="auto"/>
      </w:divBdr>
    </w:div>
    <w:div w:id="643002910">
      <w:bodyDiv w:val="1"/>
      <w:marLeft w:val="0"/>
      <w:marRight w:val="0"/>
      <w:marTop w:val="0"/>
      <w:marBottom w:val="0"/>
      <w:divBdr>
        <w:top w:val="none" w:sz="0" w:space="0" w:color="auto"/>
        <w:left w:val="none" w:sz="0" w:space="0" w:color="auto"/>
        <w:bottom w:val="none" w:sz="0" w:space="0" w:color="auto"/>
        <w:right w:val="none" w:sz="0" w:space="0" w:color="auto"/>
      </w:divBdr>
    </w:div>
    <w:div w:id="654992688">
      <w:bodyDiv w:val="1"/>
      <w:marLeft w:val="0"/>
      <w:marRight w:val="0"/>
      <w:marTop w:val="0"/>
      <w:marBottom w:val="0"/>
      <w:divBdr>
        <w:top w:val="none" w:sz="0" w:space="0" w:color="auto"/>
        <w:left w:val="none" w:sz="0" w:space="0" w:color="auto"/>
        <w:bottom w:val="none" w:sz="0" w:space="0" w:color="auto"/>
        <w:right w:val="none" w:sz="0" w:space="0" w:color="auto"/>
      </w:divBdr>
    </w:div>
    <w:div w:id="656886534">
      <w:bodyDiv w:val="1"/>
      <w:marLeft w:val="0"/>
      <w:marRight w:val="0"/>
      <w:marTop w:val="0"/>
      <w:marBottom w:val="0"/>
      <w:divBdr>
        <w:top w:val="none" w:sz="0" w:space="0" w:color="auto"/>
        <w:left w:val="none" w:sz="0" w:space="0" w:color="auto"/>
        <w:bottom w:val="none" w:sz="0" w:space="0" w:color="auto"/>
        <w:right w:val="none" w:sz="0" w:space="0" w:color="auto"/>
      </w:divBdr>
    </w:div>
    <w:div w:id="666372117">
      <w:bodyDiv w:val="1"/>
      <w:marLeft w:val="0"/>
      <w:marRight w:val="0"/>
      <w:marTop w:val="0"/>
      <w:marBottom w:val="0"/>
      <w:divBdr>
        <w:top w:val="none" w:sz="0" w:space="0" w:color="auto"/>
        <w:left w:val="none" w:sz="0" w:space="0" w:color="auto"/>
        <w:bottom w:val="none" w:sz="0" w:space="0" w:color="auto"/>
        <w:right w:val="none" w:sz="0" w:space="0" w:color="auto"/>
      </w:divBdr>
    </w:div>
    <w:div w:id="707875144">
      <w:bodyDiv w:val="1"/>
      <w:marLeft w:val="0"/>
      <w:marRight w:val="0"/>
      <w:marTop w:val="0"/>
      <w:marBottom w:val="0"/>
      <w:divBdr>
        <w:top w:val="none" w:sz="0" w:space="0" w:color="auto"/>
        <w:left w:val="none" w:sz="0" w:space="0" w:color="auto"/>
        <w:bottom w:val="none" w:sz="0" w:space="0" w:color="auto"/>
        <w:right w:val="none" w:sz="0" w:space="0" w:color="auto"/>
      </w:divBdr>
    </w:div>
    <w:div w:id="740565654">
      <w:bodyDiv w:val="1"/>
      <w:marLeft w:val="0"/>
      <w:marRight w:val="0"/>
      <w:marTop w:val="0"/>
      <w:marBottom w:val="0"/>
      <w:divBdr>
        <w:top w:val="none" w:sz="0" w:space="0" w:color="auto"/>
        <w:left w:val="none" w:sz="0" w:space="0" w:color="auto"/>
        <w:bottom w:val="none" w:sz="0" w:space="0" w:color="auto"/>
        <w:right w:val="none" w:sz="0" w:space="0" w:color="auto"/>
      </w:divBdr>
    </w:div>
    <w:div w:id="754667125">
      <w:bodyDiv w:val="1"/>
      <w:marLeft w:val="0"/>
      <w:marRight w:val="0"/>
      <w:marTop w:val="0"/>
      <w:marBottom w:val="0"/>
      <w:divBdr>
        <w:top w:val="none" w:sz="0" w:space="0" w:color="auto"/>
        <w:left w:val="none" w:sz="0" w:space="0" w:color="auto"/>
        <w:bottom w:val="none" w:sz="0" w:space="0" w:color="auto"/>
        <w:right w:val="none" w:sz="0" w:space="0" w:color="auto"/>
      </w:divBdr>
      <w:divsChild>
        <w:div w:id="960847003">
          <w:marLeft w:val="0"/>
          <w:marRight w:val="0"/>
          <w:marTop w:val="0"/>
          <w:marBottom w:val="0"/>
          <w:divBdr>
            <w:top w:val="none" w:sz="0" w:space="0" w:color="auto"/>
            <w:left w:val="none" w:sz="0" w:space="0" w:color="auto"/>
            <w:bottom w:val="none" w:sz="0" w:space="0" w:color="auto"/>
            <w:right w:val="none" w:sz="0" w:space="0" w:color="auto"/>
          </w:divBdr>
        </w:div>
        <w:div w:id="1043019574">
          <w:marLeft w:val="0"/>
          <w:marRight w:val="0"/>
          <w:marTop w:val="0"/>
          <w:marBottom w:val="0"/>
          <w:divBdr>
            <w:top w:val="none" w:sz="0" w:space="0" w:color="auto"/>
            <w:left w:val="none" w:sz="0" w:space="0" w:color="auto"/>
            <w:bottom w:val="none" w:sz="0" w:space="0" w:color="auto"/>
            <w:right w:val="none" w:sz="0" w:space="0" w:color="auto"/>
          </w:divBdr>
        </w:div>
        <w:div w:id="1660186203">
          <w:marLeft w:val="0"/>
          <w:marRight w:val="0"/>
          <w:marTop w:val="0"/>
          <w:marBottom w:val="0"/>
          <w:divBdr>
            <w:top w:val="none" w:sz="0" w:space="0" w:color="auto"/>
            <w:left w:val="none" w:sz="0" w:space="0" w:color="auto"/>
            <w:bottom w:val="none" w:sz="0" w:space="0" w:color="auto"/>
            <w:right w:val="none" w:sz="0" w:space="0" w:color="auto"/>
          </w:divBdr>
        </w:div>
      </w:divsChild>
    </w:div>
    <w:div w:id="760759045">
      <w:bodyDiv w:val="1"/>
      <w:marLeft w:val="0"/>
      <w:marRight w:val="0"/>
      <w:marTop w:val="0"/>
      <w:marBottom w:val="0"/>
      <w:divBdr>
        <w:top w:val="none" w:sz="0" w:space="0" w:color="auto"/>
        <w:left w:val="none" w:sz="0" w:space="0" w:color="auto"/>
        <w:bottom w:val="none" w:sz="0" w:space="0" w:color="auto"/>
        <w:right w:val="none" w:sz="0" w:space="0" w:color="auto"/>
      </w:divBdr>
    </w:div>
    <w:div w:id="771900987">
      <w:bodyDiv w:val="1"/>
      <w:marLeft w:val="0"/>
      <w:marRight w:val="0"/>
      <w:marTop w:val="0"/>
      <w:marBottom w:val="0"/>
      <w:divBdr>
        <w:top w:val="none" w:sz="0" w:space="0" w:color="auto"/>
        <w:left w:val="none" w:sz="0" w:space="0" w:color="auto"/>
        <w:bottom w:val="none" w:sz="0" w:space="0" w:color="auto"/>
        <w:right w:val="none" w:sz="0" w:space="0" w:color="auto"/>
      </w:divBdr>
      <w:divsChild>
        <w:div w:id="355809884">
          <w:marLeft w:val="0"/>
          <w:marRight w:val="0"/>
          <w:marTop w:val="0"/>
          <w:marBottom w:val="166"/>
          <w:divBdr>
            <w:top w:val="none" w:sz="0" w:space="0" w:color="auto"/>
            <w:left w:val="none" w:sz="0" w:space="0" w:color="auto"/>
            <w:bottom w:val="none" w:sz="0" w:space="0" w:color="auto"/>
            <w:right w:val="none" w:sz="0" w:space="0" w:color="auto"/>
          </w:divBdr>
          <w:divsChild>
            <w:div w:id="331370265">
              <w:marLeft w:val="0"/>
              <w:marRight w:val="0"/>
              <w:marTop w:val="0"/>
              <w:marBottom w:val="0"/>
              <w:divBdr>
                <w:top w:val="none" w:sz="0" w:space="0" w:color="auto"/>
                <w:left w:val="none" w:sz="0" w:space="0" w:color="auto"/>
                <w:bottom w:val="none" w:sz="0" w:space="0" w:color="auto"/>
                <w:right w:val="none" w:sz="0" w:space="0" w:color="auto"/>
              </w:divBdr>
              <w:divsChild>
                <w:div w:id="217480488">
                  <w:marLeft w:val="0"/>
                  <w:marRight w:val="0"/>
                  <w:marTop w:val="0"/>
                  <w:marBottom w:val="0"/>
                  <w:divBdr>
                    <w:top w:val="none" w:sz="0" w:space="0" w:color="auto"/>
                    <w:left w:val="none" w:sz="0" w:space="0" w:color="auto"/>
                    <w:bottom w:val="none" w:sz="0" w:space="0" w:color="auto"/>
                    <w:right w:val="none" w:sz="0" w:space="0" w:color="auto"/>
                  </w:divBdr>
                  <w:divsChild>
                    <w:div w:id="479884745">
                      <w:marLeft w:val="0"/>
                      <w:marRight w:val="0"/>
                      <w:marTop w:val="0"/>
                      <w:marBottom w:val="0"/>
                      <w:divBdr>
                        <w:top w:val="none" w:sz="0" w:space="0" w:color="auto"/>
                        <w:left w:val="none" w:sz="0" w:space="0" w:color="auto"/>
                        <w:bottom w:val="none" w:sz="0" w:space="0" w:color="auto"/>
                        <w:right w:val="none" w:sz="0" w:space="0" w:color="auto"/>
                      </w:divBdr>
                    </w:div>
                    <w:div w:id="953487902">
                      <w:marLeft w:val="0"/>
                      <w:marRight w:val="0"/>
                      <w:marTop w:val="0"/>
                      <w:marBottom w:val="0"/>
                      <w:divBdr>
                        <w:top w:val="none" w:sz="0" w:space="0" w:color="auto"/>
                        <w:left w:val="none" w:sz="0" w:space="0" w:color="auto"/>
                        <w:bottom w:val="none" w:sz="0" w:space="0" w:color="auto"/>
                        <w:right w:val="none" w:sz="0" w:space="0" w:color="auto"/>
                      </w:divBdr>
                    </w:div>
                    <w:div w:id="1816331671">
                      <w:marLeft w:val="240"/>
                      <w:marRight w:val="0"/>
                      <w:marTop w:val="0"/>
                      <w:marBottom w:val="0"/>
                      <w:divBdr>
                        <w:top w:val="none" w:sz="0" w:space="0" w:color="auto"/>
                        <w:left w:val="none" w:sz="0" w:space="0" w:color="auto"/>
                        <w:bottom w:val="none" w:sz="0" w:space="0" w:color="auto"/>
                        <w:right w:val="none" w:sz="0" w:space="0" w:color="auto"/>
                      </w:divBdr>
                      <w:divsChild>
                        <w:div w:id="1154954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0013966">
                  <w:marLeft w:val="0"/>
                  <w:marRight w:val="0"/>
                  <w:marTop w:val="0"/>
                  <w:marBottom w:val="0"/>
                  <w:divBdr>
                    <w:top w:val="none" w:sz="0" w:space="0" w:color="auto"/>
                    <w:left w:val="none" w:sz="0" w:space="0" w:color="auto"/>
                    <w:bottom w:val="none" w:sz="0" w:space="0" w:color="auto"/>
                    <w:right w:val="none" w:sz="0" w:space="0" w:color="auto"/>
                  </w:divBdr>
                  <w:divsChild>
                    <w:div w:id="278881099">
                      <w:marLeft w:val="0"/>
                      <w:marRight w:val="0"/>
                      <w:marTop w:val="0"/>
                      <w:marBottom w:val="0"/>
                      <w:divBdr>
                        <w:top w:val="none" w:sz="0" w:space="0" w:color="auto"/>
                        <w:left w:val="none" w:sz="0" w:space="0" w:color="auto"/>
                        <w:bottom w:val="none" w:sz="0" w:space="0" w:color="auto"/>
                        <w:right w:val="none" w:sz="0" w:space="0" w:color="auto"/>
                      </w:divBdr>
                    </w:div>
                    <w:div w:id="1487819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0405318">
          <w:marLeft w:val="0"/>
          <w:marRight w:val="0"/>
          <w:marTop w:val="166"/>
          <w:marBottom w:val="166"/>
          <w:divBdr>
            <w:top w:val="none" w:sz="0" w:space="0" w:color="auto"/>
            <w:left w:val="none" w:sz="0" w:space="0" w:color="auto"/>
            <w:bottom w:val="none" w:sz="0" w:space="0" w:color="auto"/>
            <w:right w:val="none" w:sz="0" w:space="0" w:color="auto"/>
          </w:divBdr>
          <w:divsChild>
            <w:div w:id="68385192">
              <w:marLeft w:val="0"/>
              <w:marRight w:val="0"/>
              <w:marTop w:val="0"/>
              <w:marBottom w:val="0"/>
              <w:divBdr>
                <w:top w:val="none" w:sz="0" w:space="0" w:color="auto"/>
                <w:left w:val="none" w:sz="0" w:space="0" w:color="auto"/>
                <w:bottom w:val="none" w:sz="0" w:space="0" w:color="auto"/>
                <w:right w:val="none" w:sz="0" w:space="0" w:color="auto"/>
              </w:divBdr>
            </w:div>
          </w:divsChild>
        </w:div>
        <w:div w:id="2065516836">
          <w:marLeft w:val="0"/>
          <w:marRight w:val="0"/>
          <w:marTop w:val="166"/>
          <w:marBottom w:val="166"/>
          <w:divBdr>
            <w:top w:val="none" w:sz="0" w:space="0" w:color="auto"/>
            <w:left w:val="none" w:sz="0" w:space="0" w:color="auto"/>
            <w:bottom w:val="none" w:sz="0" w:space="0" w:color="auto"/>
            <w:right w:val="none" w:sz="0" w:space="0" w:color="auto"/>
          </w:divBdr>
          <w:divsChild>
            <w:div w:id="12734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1269383">
      <w:bodyDiv w:val="1"/>
      <w:marLeft w:val="0"/>
      <w:marRight w:val="0"/>
      <w:marTop w:val="0"/>
      <w:marBottom w:val="0"/>
      <w:divBdr>
        <w:top w:val="none" w:sz="0" w:space="0" w:color="auto"/>
        <w:left w:val="none" w:sz="0" w:space="0" w:color="auto"/>
        <w:bottom w:val="none" w:sz="0" w:space="0" w:color="auto"/>
        <w:right w:val="none" w:sz="0" w:space="0" w:color="auto"/>
      </w:divBdr>
    </w:div>
    <w:div w:id="817502689">
      <w:bodyDiv w:val="1"/>
      <w:marLeft w:val="0"/>
      <w:marRight w:val="0"/>
      <w:marTop w:val="0"/>
      <w:marBottom w:val="0"/>
      <w:divBdr>
        <w:top w:val="none" w:sz="0" w:space="0" w:color="auto"/>
        <w:left w:val="none" w:sz="0" w:space="0" w:color="auto"/>
        <w:bottom w:val="none" w:sz="0" w:space="0" w:color="auto"/>
        <w:right w:val="none" w:sz="0" w:space="0" w:color="auto"/>
      </w:divBdr>
    </w:div>
    <w:div w:id="825170777">
      <w:bodyDiv w:val="1"/>
      <w:marLeft w:val="0"/>
      <w:marRight w:val="0"/>
      <w:marTop w:val="0"/>
      <w:marBottom w:val="0"/>
      <w:divBdr>
        <w:top w:val="none" w:sz="0" w:space="0" w:color="auto"/>
        <w:left w:val="none" w:sz="0" w:space="0" w:color="auto"/>
        <w:bottom w:val="none" w:sz="0" w:space="0" w:color="auto"/>
        <w:right w:val="none" w:sz="0" w:space="0" w:color="auto"/>
      </w:divBdr>
    </w:div>
    <w:div w:id="836924977">
      <w:bodyDiv w:val="1"/>
      <w:marLeft w:val="0"/>
      <w:marRight w:val="0"/>
      <w:marTop w:val="0"/>
      <w:marBottom w:val="0"/>
      <w:divBdr>
        <w:top w:val="none" w:sz="0" w:space="0" w:color="auto"/>
        <w:left w:val="none" w:sz="0" w:space="0" w:color="auto"/>
        <w:bottom w:val="none" w:sz="0" w:space="0" w:color="auto"/>
        <w:right w:val="none" w:sz="0" w:space="0" w:color="auto"/>
      </w:divBdr>
    </w:div>
    <w:div w:id="845099993">
      <w:bodyDiv w:val="1"/>
      <w:marLeft w:val="0"/>
      <w:marRight w:val="0"/>
      <w:marTop w:val="0"/>
      <w:marBottom w:val="0"/>
      <w:divBdr>
        <w:top w:val="none" w:sz="0" w:space="0" w:color="auto"/>
        <w:left w:val="none" w:sz="0" w:space="0" w:color="auto"/>
        <w:bottom w:val="none" w:sz="0" w:space="0" w:color="auto"/>
        <w:right w:val="none" w:sz="0" w:space="0" w:color="auto"/>
      </w:divBdr>
    </w:div>
    <w:div w:id="850951519">
      <w:bodyDiv w:val="1"/>
      <w:marLeft w:val="0"/>
      <w:marRight w:val="0"/>
      <w:marTop w:val="0"/>
      <w:marBottom w:val="0"/>
      <w:divBdr>
        <w:top w:val="none" w:sz="0" w:space="0" w:color="auto"/>
        <w:left w:val="none" w:sz="0" w:space="0" w:color="auto"/>
        <w:bottom w:val="none" w:sz="0" w:space="0" w:color="auto"/>
        <w:right w:val="none" w:sz="0" w:space="0" w:color="auto"/>
      </w:divBdr>
    </w:div>
    <w:div w:id="875043866">
      <w:bodyDiv w:val="1"/>
      <w:marLeft w:val="0"/>
      <w:marRight w:val="0"/>
      <w:marTop w:val="0"/>
      <w:marBottom w:val="0"/>
      <w:divBdr>
        <w:top w:val="none" w:sz="0" w:space="0" w:color="auto"/>
        <w:left w:val="none" w:sz="0" w:space="0" w:color="auto"/>
        <w:bottom w:val="none" w:sz="0" w:space="0" w:color="auto"/>
        <w:right w:val="none" w:sz="0" w:space="0" w:color="auto"/>
      </w:divBdr>
    </w:div>
    <w:div w:id="900752219">
      <w:bodyDiv w:val="1"/>
      <w:marLeft w:val="0"/>
      <w:marRight w:val="0"/>
      <w:marTop w:val="0"/>
      <w:marBottom w:val="0"/>
      <w:divBdr>
        <w:top w:val="none" w:sz="0" w:space="0" w:color="auto"/>
        <w:left w:val="none" w:sz="0" w:space="0" w:color="auto"/>
        <w:bottom w:val="none" w:sz="0" w:space="0" w:color="auto"/>
        <w:right w:val="none" w:sz="0" w:space="0" w:color="auto"/>
      </w:divBdr>
    </w:div>
    <w:div w:id="918641473">
      <w:bodyDiv w:val="1"/>
      <w:marLeft w:val="0"/>
      <w:marRight w:val="0"/>
      <w:marTop w:val="0"/>
      <w:marBottom w:val="0"/>
      <w:divBdr>
        <w:top w:val="none" w:sz="0" w:space="0" w:color="auto"/>
        <w:left w:val="none" w:sz="0" w:space="0" w:color="auto"/>
        <w:bottom w:val="none" w:sz="0" w:space="0" w:color="auto"/>
        <w:right w:val="none" w:sz="0" w:space="0" w:color="auto"/>
      </w:divBdr>
    </w:div>
    <w:div w:id="924918907">
      <w:bodyDiv w:val="1"/>
      <w:marLeft w:val="0"/>
      <w:marRight w:val="0"/>
      <w:marTop w:val="0"/>
      <w:marBottom w:val="0"/>
      <w:divBdr>
        <w:top w:val="none" w:sz="0" w:space="0" w:color="auto"/>
        <w:left w:val="none" w:sz="0" w:space="0" w:color="auto"/>
        <w:bottom w:val="none" w:sz="0" w:space="0" w:color="auto"/>
        <w:right w:val="none" w:sz="0" w:space="0" w:color="auto"/>
      </w:divBdr>
    </w:div>
    <w:div w:id="954018127">
      <w:bodyDiv w:val="1"/>
      <w:marLeft w:val="0"/>
      <w:marRight w:val="0"/>
      <w:marTop w:val="0"/>
      <w:marBottom w:val="0"/>
      <w:divBdr>
        <w:top w:val="none" w:sz="0" w:space="0" w:color="auto"/>
        <w:left w:val="none" w:sz="0" w:space="0" w:color="auto"/>
        <w:bottom w:val="none" w:sz="0" w:space="0" w:color="auto"/>
        <w:right w:val="none" w:sz="0" w:space="0" w:color="auto"/>
      </w:divBdr>
    </w:div>
    <w:div w:id="956567066">
      <w:bodyDiv w:val="1"/>
      <w:marLeft w:val="0"/>
      <w:marRight w:val="0"/>
      <w:marTop w:val="0"/>
      <w:marBottom w:val="0"/>
      <w:divBdr>
        <w:top w:val="none" w:sz="0" w:space="0" w:color="auto"/>
        <w:left w:val="none" w:sz="0" w:space="0" w:color="auto"/>
        <w:bottom w:val="none" w:sz="0" w:space="0" w:color="auto"/>
        <w:right w:val="none" w:sz="0" w:space="0" w:color="auto"/>
      </w:divBdr>
    </w:div>
    <w:div w:id="977762240">
      <w:bodyDiv w:val="1"/>
      <w:marLeft w:val="0"/>
      <w:marRight w:val="0"/>
      <w:marTop w:val="0"/>
      <w:marBottom w:val="0"/>
      <w:divBdr>
        <w:top w:val="none" w:sz="0" w:space="0" w:color="auto"/>
        <w:left w:val="none" w:sz="0" w:space="0" w:color="auto"/>
        <w:bottom w:val="none" w:sz="0" w:space="0" w:color="auto"/>
        <w:right w:val="none" w:sz="0" w:space="0" w:color="auto"/>
      </w:divBdr>
    </w:div>
    <w:div w:id="988754127">
      <w:bodyDiv w:val="1"/>
      <w:marLeft w:val="0"/>
      <w:marRight w:val="0"/>
      <w:marTop w:val="0"/>
      <w:marBottom w:val="0"/>
      <w:divBdr>
        <w:top w:val="none" w:sz="0" w:space="0" w:color="auto"/>
        <w:left w:val="none" w:sz="0" w:space="0" w:color="auto"/>
        <w:bottom w:val="none" w:sz="0" w:space="0" w:color="auto"/>
        <w:right w:val="none" w:sz="0" w:space="0" w:color="auto"/>
      </w:divBdr>
    </w:div>
    <w:div w:id="1005592548">
      <w:bodyDiv w:val="1"/>
      <w:marLeft w:val="0"/>
      <w:marRight w:val="0"/>
      <w:marTop w:val="0"/>
      <w:marBottom w:val="0"/>
      <w:divBdr>
        <w:top w:val="none" w:sz="0" w:space="0" w:color="auto"/>
        <w:left w:val="none" w:sz="0" w:space="0" w:color="auto"/>
        <w:bottom w:val="none" w:sz="0" w:space="0" w:color="auto"/>
        <w:right w:val="none" w:sz="0" w:space="0" w:color="auto"/>
      </w:divBdr>
    </w:div>
    <w:div w:id="1005863074">
      <w:bodyDiv w:val="1"/>
      <w:marLeft w:val="0"/>
      <w:marRight w:val="0"/>
      <w:marTop w:val="0"/>
      <w:marBottom w:val="0"/>
      <w:divBdr>
        <w:top w:val="none" w:sz="0" w:space="0" w:color="auto"/>
        <w:left w:val="none" w:sz="0" w:space="0" w:color="auto"/>
        <w:bottom w:val="none" w:sz="0" w:space="0" w:color="auto"/>
        <w:right w:val="none" w:sz="0" w:space="0" w:color="auto"/>
      </w:divBdr>
    </w:div>
    <w:div w:id="1029796091">
      <w:bodyDiv w:val="1"/>
      <w:marLeft w:val="0"/>
      <w:marRight w:val="0"/>
      <w:marTop w:val="0"/>
      <w:marBottom w:val="0"/>
      <w:divBdr>
        <w:top w:val="none" w:sz="0" w:space="0" w:color="auto"/>
        <w:left w:val="none" w:sz="0" w:space="0" w:color="auto"/>
        <w:bottom w:val="none" w:sz="0" w:space="0" w:color="auto"/>
        <w:right w:val="none" w:sz="0" w:space="0" w:color="auto"/>
      </w:divBdr>
      <w:divsChild>
        <w:div w:id="425926264">
          <w:marLeft w:val="0"/>
          <w:marRight w:val="0"/>
          <w:marTop w:val="0"/>
          <w:marBottom w:val="120"/>
          <w:divBdr>
            <w:top w:val="none" w:sz="0" w:space="0" w:color="auto"/>
            <w:left w:val="none" w:sz="0" w:space="0" w:color="auto"/>
            <w:bottom w:val="none" w:sz="0" w:space="0" w:color="auto"/>
            <w:right w:val="none" w:sz="0" w:space="0" w:color="auto"/>
          </w:divBdr>
        </w:div>
        <w:div w:id="1766421457">
          <w:marLeft w:val="0"/>
          <w:marRight w:val="0"/>
          <w:marTop w:val="0"/>
          <w:marBottom w:val="540"/>
          <w:divBdr>
            <w:top w:val="none" w:sz="0" w:space="0" w:color="auto"/>
            <w:left w:val="none" w:sz="0" w:space="0" w:color="auto"/>
            <w:bottom w:val="none" w:sz="0" w:space="0" w:color="auto"/>
            <w:right w:val="none" w:sz="0" w:space="0" w:color="auto"/>
          </w:divBdr>
        </w:div>
      </w:divsChild>
    </w:div>
    <w:div w:id="1030841890">
      <w:bodyDiv w:val="1"/>
      <w:marLeft w:val="0"/>
      <w:marRight w:val="0"/>
      <w:marTop w:val="0"/>
      <w:marBottom w:val="0"/>
      <w:divBdr>
        <w:top w:val="none" w:sz="0" w:space="0" w:color="auto"/>
        <w:left w:val="none" w:sz="0" w:space="0" w:color="auto"/>
        <w:bottom w:val="none" w:sz="0" w:space="0" w:color="auto"/>
        <w:right w:val="none" w:sz="0" w:space="0" w:color="auto"/>
      </w:divBdr>
    </w:div>
    <w:div w:id="1032413780">
      <w:bodyDiv w:val="1"/>
      <w:marLeft w:val="0"/>
      <w:marRight w:val="0"/>
      <w:marTop w:val="0"/>
      <w:marBottom w:val="0"/>
      <w:divBdr>
        <w:top w:val="none" w:sz="0" w:space="0" w:color="auto"/>
        <w:left w:val="none" w:sz="0" w:space="0" w:color="auto"/>
        <w:bottom w:val="none" w:sz="0" w:space="0" w:color="auto"/>
        <w:right w:val="none" w:sz="0" w:space="0" w:color="auto"/>
      </w:divBdr>
    </w:div>
    <w:div w:id="1041397217">
      <w:bodyDiv w:val="1"/>
      <w:marLeft w:val="0"/>
      <w:marRight w:val="0"/>
      <w:marTop w:val="0"/>
      <w:marBottom w:val="0"/>
      <w:divBdr>
        <w:top w:val="none" w:sz="0" w:space="0" w:color="auto"/>
        <w:left w:val="none" w:sz="0" w:space="0" w:color="auto"/>
        <w:bottom w:val="none" w:sz="0" w:space="0" w:color="auto"/>
        <w:right w:val="none" w:sz="0" w:space="0" w:color="auto"/>
      </w:divBdr>
    </w:div>
    <w:div w:id="1062632884">
      <w:bodyDiv w:val="1"/>
      <w:marLeft w:val="0"/>
      <w:marRight w:val="0"/>
      <w:marTop w:val="0"/>
      <w:marBottom w:val="0"/>
      <w:divBdr>
        <w:top w:val="none" w:sz="0" w:space="0" w:color="auto"/>
        <w:left w:val="none" w:sz="0" w:space="0" w:color="auto"/>
        <w:bottom w:val="none" w:sz="0" w:space="0" w:color="auto"/>
        <w:right w:val="none" w:sz="0" w:space="0" w:color="auto"/>
      </w:divBdr>
    </w:div>
    <w:div w:id="1071270036">
      <w:bodyDiv w:val="1"/>
      <w:marLeft w:val="0"/>
      <w:marRight w:val="0"/>
      <w:marTop w:val="0"/>
      <w:marBottom w:val="0"/>
      <w:divBdr>
        <w:top w:val="none" w:sz="0" w:space="0" w:color="auto"/>
        <w:left w:val="none" w:sz="0" w:space="0" w:color="auto"/>
        <w:bottom w:val="none" w:sz="0" w:space="0" w:color="auto"/>
        <w:right w:val="none" w:sz="0" w:space="0" w:color="auto"/>
      </w:divBdr>
    </w:div>
    <w:div w:id="1094015348">
      <w:bodyDiv w:val="1"/>
      <w:marLeft w:val="0"/>
      <w:marRight w:val="0"/>
      <w:marTop w:val="0"/>
      <w:marBottom w:val="0"/>
      <w:divBdr>
        <w:top w:val="none" w:sz="0" w:space="0" w:color="auto"/>
        <w:left w:val="none" w:sz="0" w:space="0" w:color="auto"/>
        <w:bottom w:val="none" w:sz="0" w:space="0" w:color="auto"/>
        <w:right w:val="none" w:sz="0" w:space="0" w:color="auto"/>
      </w:divBdr>
      <w:divsChild>
        <w:div w:id="1342391299">
          <w:marLeft w:val="0"/>
          <w:marRight w:val="0"/>
          <w:marTop w:val="225"/>
          <w:marBottom w:val="225"/>
          <w:divBdr>
            <w:top w:val="none" w:sz="0" w:space="0" w:color="auto"/>
            <w:left w:val="none" w:sz="0" w:space="0" w:color="auto"/>
            <w:bottom w:val="none" w:sz="0" w:space="0" w:color="auto"/>
            <w:right w:val="none" w:sz="0" w:space="0" w:color="auto"/>
          </w:divBdr>
          <w:divsChild>
            <w:div w:id="1905405106">
              <w:marLeft w:val="0"/>
              <w:marRight w:val="0"/>
              <w:marTop w:val="0"/>
              <w:marBottom w:val="0"/>
              <w:divBdr>
                <w:top w:val="none" w:sz="0" w:space="0" w:color="auto"/>
                <w:left w:val="none" w:sz="0" w:space="0" w:color="auto"/>
                <w:bottom w:val="none" w:sz="0" w:space="0" w:color="auto"/>
                <w:right w:val="none" w:sz="0" w:space="0" w:color="auto"/>
              </w:divBdr>
              <w:divsChild>
                <w:div w:id="170142022">
                  <w:marLeft w:val="0"/>
                  <w:marRight w:val="0"/>
                  <w:marTop w:val="0"/>
                  <w:marBottom w:val="0"/>
                  <w:divBdr>
                    <w:top w:val="none" w:sz="0" w:space="0" w:color="auto"/>
                    <w:left w:val="none" w:sz="0" w:space="0" w:color="auto"/>
                    <w:bottom w:val="none" w:sz="0" w:space="0" w:color="auto"/>
                    <w:right w:val="none" w:sz="0" w:space="0" w:color="auto"/>
                  </w:divBdr>
                  <w:divsChild>
                    <w:div w:id="939022128">
                      <w:marLeft w:val="0"/>
                      <w:marRight w:val="0"/>
                      <w:marTop w:val="0"/>
                      <w:marBottom w:val="0"/>
                      <w:divBdr>
                        <w:top w:val="none" w:sz="0" w:space="0" w:color="auto"/>
                        <w:left w:val="none" w:sz="0" w:space="0" w:color="auto"/>
                        <w:bottom w:val="none" w:sz="0" w:space="0" w:color="auto"/>
                        <w:right w:val="none" w:sz="0" w:space="0" w:color="auto"/>
                      </w:divBdr>
                    </w:div>
                    <w:div w:id="1563322278">
                      <w:marLeft w:val="0"/>
                      <w:marRight w:val="0"/>
                      <w:marTop w:val="0"/>
                      <w:marBottom w:val="0"/>
                      <w:divBdr>
                        <w:top w:val="none" w:sz="0" w:space="0" w:color="auto"/>
                        <w:left w:val="none" w:sz="0" w:space="0" w:color="auto"/>
                        <w:bottom w:val="none" w:sz="0" w:space="0" w:color="auto"/>
                        <w:right w:val="none" w:sz="0" w:space="0" w:color="auto"/>
                      </w:divBdr>
                    </w:div>
                    <w:div w:id="2119326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4402230">
      <w:bodyDiv w:val="1"/>
      <w:marLeft w:val="0"/>
      <w:marRight w:val="0"/>
      <w:marTop w:val="0"/>
      <w:marBottom w:val="0"/>
      <w:divBdr>
        <w:top w:val="none" w:sz="0" w:space="0" w:color="auto"/>
        <w:left w:val="none" w:sz="0" w:space="0" w:color="auto"/>
        <w:bottom w:val="none" w:sz="0" w:space="0" w:color="auto"/>
        <w:right w:val="none" w:sz="0" w:space="0" w:color="auto"/>
      </w:divBdr>
    </w:div>
    <w:div w:id="1104810964">
      <w:bodyDiv w:val="1"/>
      <w:marLeft w:val="0"/>
      <w:marRight w:val="0"/>
      <w:marTop w:val="0"/>
      <w:marBottom w:val="0"/>
      <w:divBdr>
        <w:top w:val="none" w:sz="0" w:space="0" w:color="auto"/>
        <w:left w:val="none" w:sz="0" w:space="0" w:color="auto"/>
        <w:bottom w:val="none" w:sz="0" w:space="0" w:color="auto"/>
        <w:right w:val="none" w:sz="0" w:space="0" w:color="auto"/>
      </w:divBdr>
    </w:div>
    <w:div w:id="1130632537">
      <w:bodyDiv w:val="1"/>
      <w:marLeft w:val="0"/>
      <w:marRight w:val="0"/>
      <w:marTop w:val="0"/>
      <w:marBottom w:val="0"/>
      <w:divBdr>
        <w:top w:val="none" w:sz="0" w:space="0" w:color="auto"/>
        <w:left w:val="none" w:sz="0" w:space="0" w:color="auto"/>
        <w:bottom w:val="none" w:sz="0" w:space="0" w:color="auto"/>
        <w:right w:val="none" w:sz="0" w:space="0" w:color="auto"/>
      </w:divBdr>
    </w:div>
    <w:div w:id="1143425598">
      <w:bodyDiv w:val="1"/>
      <w:marLeft w:val="0"/>
      <w:marRight w:val="0"/>
      <w:marTop w:val="0"/>
      <w:marBottom w:val="0"/>
      <w:divBdr>
        <w:top w:val="none" w:sz="0" w:space="0" w:color="auto"/>
        <w:left w:val="none" w:sz="0" w:space="0" w:color="auto"/>
        <w:bottom w:val="none" w:sz="0" w:space="0" w:color="auto"/>
        <w:right w:val="none" w:sz="0" w:space="0" w:color="auto"/>
      </w:divBdr>
    </w:div>
    <w:div w:id="1158229441">
      <w:bodyDiv w:val="1"/>
      <w:marLeft w:val="0"/>
      <w:marRight w:val="0"/>
      <w:marTop w:val="0"/>
      <w:marBottom w:val="0"/>
      <w:divBdr>
        <w:top w:val="none" w:sz="0" w:space="0" w:color="auto"/>
        <w:left w:val="none" w:sz="0" w:space="0" w:color="auto"/>
        <w:bottom w:val="none" w:sz="0" w:space="0" w:color="auto"/>
        <w:right w:val="none" w:sz="0" w:space="0" w:color="auto"/>
      </w:divBdr>
    </w:div>
    <w:div w:id="1163470357">
      <w:bodyDiv w:val="1"/>
      <w:marLeft w:val="0"/>
      <w:marRight w:val="0"/>
      <w:marTop w:val="0"/>
      <w:marBottom w:val="0"/>
      <w:divBdr>
        <w:top w:val="none" w:sz="0" w:space="0" w:color="auto"/>
        <w:left w:val="none" w:sz="0" w:space="0" w:color="auto"/>
        <w:bottom w:val="none" w:sz="0" w:space="0" w:color="auto"/>
        <w:right w:val="none" w:sz="0" w:space="0" w:color="auto"/>
      </w:divBdr>
    </w:div>
    <w:div w:id="1182475794">
      <w:bodyDiv w:val="1"/>
      <w:marLeft w:val="0"/>
      <w:marRight w:val="0"/>
      <w:marTop w:val="0"/>
      <w:marBottom w:val="0"/>
      <w:divBdr>
        <w:top w:val="none" w:sz="0" w:space="0" w:color="auto"/>
        <w:left w:val="none" w:sz="0" w:space="0" w:color="auto"/>
        <w:bottom w:val="none" w:sz="0" w:space="0" w:color="auto"/>
        <w:right w:val="none" w:sz="0" w:space="0" w:color="auto"/>
      </w:divBdr>
    </w:div>
    <w:div w:id="1184633421">
      <w:bodyDiv w:val="1"/>
      <w:marLeft w:val="0"/>
      <w:marRight w:val="0"/>
      <w:marTop w:val="0"/>
      <w:marBottom w:val="0"/>
      <w:divBdr>
        <w:top w:val="none" w:sz="0" w:space="0" w:color="auto"/>
        <w:left w:val="none" w:sz="0" w:space="0" w:color="auto"/>
        <w:bottom w:val="none" w:sz="0" w:space="0" w:color="auto"/>
        <w:right w:val="none" w:sz="0" w:space="0" w:color="auto"/>
      </w:divBdr>
    </w:div>
    <w:div w:id="1253078453">
      <w:bodyDiv w:val="1"/>
      <w:marLeft w:val="0"/>
      <w:marRight w:val="0"/>
      <w:marTop w:val="0"/>
      <w:marBottom w:val="0"/>
      <w:divBdr>
        <w:top w:val="none" w:sz="0" w:space="0" w:color="auto"/>
        <w:left w:val="none" w:sz="0" w:space="0" w:color="auto"/>
        <w:bottom w:val="none" w:sz="0" w:space="0" w:color="auto"/>
        <w:right w:val="none" w:sz="0" w:space="0" w:color="auto"/>
      </w:divBdr>
      <w:divsChild>
        <w:div w:id="531770890">
          <w:marLeft w:val="0"/>
          <w:marRight w:val="0"/>
          <w:marTop w:val="0"/>
          <w:marBottom w:val="120"/>
          <w:divBdr>
            <w:top w:val="none" w:sz="0" w:space="0" w:color="auto"/>
            <w:left w:val="none" w:sz="0" w:space="0" w:color="auto"/>
            <w:bottom w:val="none" w:sz="0" w:space="0" w:color="auto"/>
            <w:right w:val="none" w:sz="0" w:space="0" w:color="auto"/>
          </w:divBdr>
          <w:divsChild>
            <w:div w:id="236063599">
              <w:marLeft w:val="0"/>
              <w:marRight w:val="0"/>
              <w:marTop w:val="0"/>
              <w:marBottom w:val="0"/>
              <w:divBdr>
                <w:top w:val="none" w:sz="0" w:space="0" w:color="auto"/>
                <w:left w:val="none" w:sz="0" w:space="0" w:color="auto"/>
                <w:bottom w:val="none" w:sz="0" w:space="0" w:color="auto"/>
                <w:right w:val="none" w:sz="0" w:space="0" w:color="auto"/>
              </w:divBdr>
              <w:divsChild>
                <w:div w:id="548733238">
                  <w:marLeft w:val="0"/>
                  <w:marRight w:val="0"/>
                  <w:marTop w:val="0"/>
                  <w:marBottom w:val="0"/>
                  <w:divBdr>
                    <w:top w:val="none" w:sz="0" w:space="0" w:color="auto"/>
                    <w:left w:val="none" w:sz="0" w:space="0" w:color="auto"/>
                    <w:bottom w:val="none" w:sz="0" w:space="0" w:color="auto"/>
                    <w:right w:val="none" w:sz="0" w:space="0" w:color="auto"/>
                  </w:divBdr>
                  <w:divsChild>
                    <w:div w:id="102498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5478127">
      <w:bodyDiv w:val="1"/>
      <w:marLeft w:val="0"/>
      <w:marRight w:val="0"/>
      <w:marTop w:val="0"/>
      <w:marBottom w:val="0"/>
      <w:divBdr>
        <w:top w:val="none" w:sz="0" w:space="0" w:color="auto"/>
        <w:left w:val="none" w:sz="0" w:space="0" w:color="auto"/>
        <w:bottom w:val="none" w:sz="0" w:space="0" w:color="auto"/>
        <w:right w:val="none" w:sz="0" w:space="0" w:color="auto"/>
      </w:divBdr>
    </w:div>
    <w:div w:id="1260793001">
      <w:bodyDiv w:val="1"/>
      <w:marLeft w:val="0"/>
      <w:marRight w:val="0"/>
      <w:marTop w:val="0"/>
      <w:marBottom w:val="0"/>
      <w:divBdr>
        <w:top w:val="none" w:sz="0" w:space="0" w:color="auto"/>
        <w:left w:val="none" w:sz="0" w:space="0" w:color="auto"/>
        <w:bottom w:val="none" w:sz="0" w:space="0" w:color="auto"/>
        <w:right w:val="none" w:sz="0" w:space="0" w:color="auto"/>
      </w:divBdr>
    </w:div>
    <w:div w:id="1269854638">
      <w:bodyDiv w:val="1"/>
      <w:marLeft w:val="0"/>
      <w:marRight w:val="0"/>
      <w:marTop w:val="0"/>
      <w:marBottom w:val="0"/>
      <w:divBdr>
        <w:top w:val="none" w:sz="0" w:space="0" w:color="auto"/>
        <w:left w:val="none" w:sz="0" w:space="0" w:color="auto"/>
        <w:bottom w:val="none" w:sz="0" w:space="0" w:color="auto"/>
        <w:right w:val="none" w:sz="0" w:space="0" w:color="auto"/>
      </w:divBdr>
    </w:div>
    <w:div w:id="1283729370">
      <w:bodyDiv w:val="1"/>
      <w:marLeft w:val="0"/>
      <w:marRight w:val="0"/>
      <w:marTop w:val="0"/>
      <w:marBottom w:val="0"/>
      <w:divBdr>
        <w:top w:val="none" w:sz="0" w:space="0" w:color="auto"/>
        <w:left w:val="none" w:sz="0" w:space="0" w:color="auto"/>
        <w:bottom w:val="none" w:sz="0" w:space="0" w:color="auto"/>
        <w:right w:val="none" w:sz="0" w:space="0" w:color="auto"/>
      </w:divBdr>
    </w:div>
    <w:div w:id="1289046394">
      <w:bodyDiv w:val="1"/>
      <w:marLeft w:val="0"/>
      <w:marRight w:val="0"/>
      <w:marTop w:val="0"/>
      <w:marBottom w:val="0"/>
      <w:divBdr>
        <w:top w:val="none" w:sz="0" w:space="0" w:color="auto"/>
        <w:left w:val="none" w:sz="0" w:space="0" w:color="auto"/>
        <w:bottom w:val="none" w:sz="0" w:space="0" w:color="auto"/>
        <w:right w:val="none" w:sz="0" w:space="0" w:color="auto"/>
      </w:divBdr>
    </w:div>
    <w:div w:id="1289048398">
      <w:bodyDiv w:val="1"/>
      <w:marLeft w:val="0"/>
      <w:marRight w:val="0"/>
      <w:marTop w:val="0"/>
      <w:marBottom w:val="0"/>
      <w:divBdr>
        <w:top w:val="none" w:sz="0" w:space="0" w:color="auto"/>
        <w:left w:val="none" w:sz="0" w:space="0" w:color="auto"/>
        <w:bottom w:val="none" w:sz="0" w:space="0" w:color="auto"/>
        <w:right w:val="none" w:sz="0" w:space="0" w:color="auto"/>
      </w:divBdr>
    </w:div>
    <w:div w:id="1302462679">
      <w:bodyDiv w:val="1"/>
      <w:marLeft w:val="0"/>
      <w:marRight w:val="0"/>
      <w:marTop w:val="0"/>
      <w:marBottom w:val="0"/>
      <w:divBdr>
        <w:top w:val="none" w:sz="0" w:space="0" w:color="auto"/>
        <w:left w:val="none" w:sz="0" w:space="0" w:color="auto"/>
        <w:bottom w:val="none" w:sz="0" w:space="0" w:color="auto"/>
        <w:right w:val="none" w:sz="0" w:space="0" w:color="auto"/>
      </w:divBdr>
    </w:div>
    <w:div w:id="1309089640">
      <w:bodyDiv w:val="1"/>
      <w:marLeft w:val="0"/>
      <w:marRight w:val="0"/>
      <w:marTop w:val="0"/>
      <w:marBottom w:val="0"/>
      <w:divBdr>
        <w:top w:val="none" w:sz="0" w:space="0" w:color="auto"/>
        <w:left w:val="none" w:sz="0" w:space="0" w:color="auto"/>
        <w:bottom w:val="none" w:sz="0" w:space="0" w:color="auto"/>
        <w:right w:val="none" w:sz="0" w:space="0" w:color="auto"/>
      </w:divBdr>
    </w:div>
    <w:div w:id="1345014331">
      <w:bodyDiv w:val="1"/>
      <w:marLeft w:val="0"/>
      <w:marRight w:val="0"/>
      <w:marTop w:val="0"/>
      <w:marBottom w:val="0"/>
      <w:divBdr>
        <w:top w:val="none" w:sz="0" w:space="0" w:color="auto"/>
        <w:left w:val="none" w:sz="0" w:space="0" w:color="auto"/>
        <w:bottom w:val="none" w:sz="0" w:space="0" w:color="auto"/>
        <w:right w:val="none" w:sz="0" w:space="0" w:color="auto"/>
      </w:divBdr>
    </w:div>
    <w:div w:id="1371152745">
      <w:bodyDiv w:val="1"/>
      <w:marLeft w:val="0"/>
      <w:marRight w:val="0"/>
      <w:marTop w:val="0"/>
      <w:marBottom w:val="0"/>
      <w:divBdr>
        <w:top w:val="none" w:sz="0" w:space="0" w:color="auto"/>
        <w:left w:val="none" w:sz="0" w:space="0" w:color="auto"/>
        <w:bottom w:val="none" w:sz="0" w:space="0" w:color="auto"/>
        <w:right w:val="none" w:sz="0" w:space="0" w:color="auto"/>
      </w:divBdr>
    </w:div>
    <w:div w:id="1384938227">
      <w:bodyDiv w:val="1"/>
      <w:marLeft w:val="0"/>
      <w:marRight w:val="0"/>
      <w:marTop w:val="0"/>
      <w:marBottom w:val="0"/>
      <w:divBdr>
        <w:top w:val="none" w:sz="0" w:space="0" w:color="auto"/>
        <w:left w:val="none" w:sz="0" w:space="0" w:color="auto"/>
        <w:bottom w:val="none" w:sz="0" w:space="0" w:color="auto"/>
        <w:right w:val="none" w:sz="0" w:space="0" w:color="auto"/>
      </w:divBdr>
    </w:div>
    <w:div w:id="1410229061">
      <w:bodyDiv w:val="1"/>
      <w:marLeft w:val="0"/>
      <w:marRight w:val="0"/>
      <w:marTop w:val="0"/>
      <w:marBottom w:val="0"/>
      <w:divBdr>
        <w:top w:val="none" w:sz="0" w:space="0" w:color="auto"/>
        <w:left w:val="none" w:sz="0" w:space="0" w:color="auto"/>
        <w:bottom w:val="none" w:sz="0" w:space="0" w:color="auto"/>
        <w:right w:val="none" w:sz="0" w:space="0" w:color="auto"/>
      </w:divBdr>
    </w:div>
    <w:div w:id="1411467815">
      <w:bodyDiv w:val="1"/>
      <w:marLeft w:val="0"/>
      <w:marRight w:val="0"/>
      <w:marTop w:val="0"/>
      <w:marBottom w:val="0"/>
      <w:divBdr>
        <w:top w:val="none" w:sz="0" w:space="0" w:color="auto"/>
        <w:left w:val="none" w:sz="0" w:space="0" w:color="auto"/>
        <w:bottom w:val="none" w:sz="0" w:space="0" w:color="auto"/>
        <w:right w:val="none" w:sz="0" w:space="0" w:color="auto"/>
      </w:divBdr>
    </w:div>
    <w:div w:id="1416172181">
      <w:bodyDiv w:val="1"/>
      <w:marLeft w:val="0"/>
      <w:marRight w:val="0"/>
      <w:marTop w:val="0"/>
      <w:marBottom w:val="0"/>
      <w:divBdr>
        <w:top w:val="none" w:sz="0" w:space="0" w:color="auto"/>
        <w:left w:val="none" w:sz="0" w:space="0" w:color="auto"/>
        <w:bottom w:val="none" w:sz="0" w:space="0" w:color="auto"/>
        <w:right w:val="none" w:sz="0" w:space="0" w:color="auto"/>
      </w:divBdr>
    </w:div>
    <w:div w:id="1419861063">
      <w:bodyDiv w:val="1"/>
      <w:marLeft w:val="0"/>
      <w:marRight w:val="0"/>
      <w:marTop w:val="0"/>
      <w:marBottom w:val="0"/>
      <w:divBdr>
        <w:top w:val="none" w:sz="0" w:space="0" w:color="auto"/>
        <w:left w:val="none" w:sz="0" w:space="0" w:color="auto"/>
        <w:bottom w:val="none" w:sz="0" w:space="0" w:color="auto"/>
        <w:right w:val="none" w:sz="0" w:space="0" w:color="auto"/>
      </w:divBdr>
    </w:div>
    <w:div w:id="1426878294">
      <w:bodyDiv w:val="1"/>
      <w:marLeft w:val="0"/>
      <w:marRight w:val="0"/>
      <w:marTop w:val="0"/>
      <w:marBottom w:val="0"/>
      <w:divBdr>
        <w:top w:val="none" w:sz="0" w:space="0" w:color="auto"/>
        <w:left w:val="none" w:sz="0" w:space="0" w:color="auto"/>
        <w:bottom w:val="none" w:sz="0" w:space="0" w:color="auto"/>
        <w:right w:val="none" w:sz="0" w:space="0" w:color="auto"/>
      </w:divBdr>
    </w:div>
    <w:div w:id="1456364950">
      <w:bodyDiv w:val="1"/>
      <w:marLeft w:val="0"/>
      <w:marRight w:val="0"/>
      <w:marTop w:val="0"/>
      <w:marBottom w:val="0"/>
      <w:divBdr>
        <w:top w:val="none" w:sz="0" w:space="0" w:color="auto"/>
        <w:left w:val="none" w:sz="0" w:space="0" w:color="auto"/>
        <w:bottom w:val="none" w:sz="0" w:space="0" w:color="auto"/>
        <w:right w:val="none" w:sz="0" w:space="0" w:color="auto"/>
      </w:divBdr>
    </w:div>
    <w:div w:id="1463617973">
      <w:bodyDiv w:val="1"/>
      <w:marLeft w:val="0"/>
      <w:marRight w:val="0"/>
      <w:marTop w:val="0"/>
      <w:marBottom w:val="0"/>
      <w:divBdr>
        <w:top w:val="none" w:sz="0" w:space="0" w:color="auto"/>
        <w:left w:val="none" w:sz="0" w:space="0" w:color="auto"/>
        <w:bottom w:val="none" w:sz="0" w:space="0" w:color="auto"/>
        <w:right w:val="none" w:sz="0" w:space="0" w:color="auto"/>
      </w:divBdr>
    </w:div>
    <w:div w:id="1473717678">
      <w:bodyDiv w:val="1"/>
      <w:marLeft w:val="0"/>
      <w:marRight w:val="0"/>
      <w:marTop w:val="0"/>
      <w:marBottom w:val="0"/>
      <w:divBdr>
        <w:top w:val="none" w:sz="0" w:space="0" w:color="auto"/>
        <w:left w:val="none" w:sz="0" w:space="0" w:color="auto"/>
        <w:bottom w:val="none" w:sz="0" w:space="0" w:color="auto"/>
        <w:right w:val="none" w:sz="0" w:space="0" w:color="auto"/>
      </w:divBdr>
    </w:div>
    <w:div w:id="1483042988">
      <w:bodyDiv w:val="1"/>
      <w:marLeft w:val="0"/>
      <w:marRight w:val="0"/>
      <w:marTop w:val="0"/>
      <w:marBottom w:val="0"/>
      <w:divBdr>
        <w:top w:val="none" w:sz="0" w:space="0" w:color="auto"/>
        <w:left w:val="none" w:sz="0" w:space="0" w:color="auto"/>
        <w:bottom w:val="none" w:sz="0" w:space="0" w:color="auto"/>
        <w:right w:val="none" w:sz="0" w:space="0" w:color="auto"/>
      </w:divBdr>
    </w:div>
    <w:div w:id="1485008261">
      <w:bodyDiv w:val="1"/>
      <w:marLeft w:val="0"/>
      <w:marRight w:val="0"/>
      <w:marTop w:val="0"/>
      <w:marBottom w:val="0"/>
      <w:divBdr>
        <w:top w:val="none" w:sz="0" w:space="0" w:color="auto"/>
        <w:left w:val="none" w:sz="0" w:space="0" w:color="auto"/>
        <w:bottom w:val="none" w:sz="0" w:space="0" w:color="auto"/>
        <w:right w:val="none" w:sz="0" w:space="0" w:color="auto"/>
      </w:divBdr>
    </w:div>
    <w:div w:id="1514226702">
      <w:bodyDiv w:val="1"/>
      <w:marLeft w:val="0"/>
      <w:marRight w:val="0"/>
      <w:marTop w:val="0"/>
      <w:marBottom w:val="0"/>
      <w:divBdr>
        <w:top w:val="none" w:sz="0" w:space="0" w:color="auto"/>
        <w:left w:val="none" w:sz="0" w:space="0" w:color="auto"/>
        <w:bottom w:val="none" w:sz="0" w:space="0" w:color="auto"/>
        <w:right w:val="none" w:sz="0" w:space="0" w:color="auto"/>
      </w:divBdr>
    </w:div>
    <w:div w:id="1532841972">
      <w:bodyDiv w:val="1"/>
      <w:marLeft w:val="0"/>
      <w:marRight w:val="0"/>
      <w:marTop w:val="0"/>
      <w:marBottom w:val="0"/>
      <w:divBdr>
        <w:top w:val="none" w:sz="0" w:space="0" w:color="auto"/>
        <w:left w:val="none" w:sz="0" w:space="0" w:color="auto"/>
        <w:bottom w:val="none" w:sz="0" w:space="0" w:color="auto"/>
        <w:right w:val="none" w:sz="0" w:space="0" w:color="auto"/>
      </w:divBdr>
    </w:div>
    <w:div w:id="1576931671">
      <w:bodyDiv w:val="1"/>
      <w:marLeft w:val="0"/>
      <w:marRight w:val="0"/>
      <w:marTop w:val="0"/>
      <w:marBottom w:val="0"/>
      <w:divBdr>
        <w:top w:val="none" w:sz="0" w:space="0" w:color="auto"/>
        <w:left w:val="none" w:sz="0" w:space="0" w:color="auto"/>
        <w:bottom w:val="none" w:sz="0" w:space="0" w:color="auto"/>
        <w:right w:val="none" w:sz="0" w:space="0" w:color="auto"/>
      </w:divBdr>
    </w:div>
    <w:div w:id="1581449632">
      <w:bodyDiv w:val="1"/>
      <w:marLeft w:val="0"/>
      <w:marRight w:val="0"/>
      <w:marTop w:val="0"/>
      <w:marBottom w:val="0"/>
      <w:divBdr>
        <w:top w:val="none" w:sz="0" w:space="0" w:color="auto"/>
        <w:left w:val="none" w:sz="0" w:space="0" w:color="auto"/>
        <w:bottom w:val="none" w:sz="0" w:space="0" w:color="auto"/>
        <w:right w:val="none" w:sz="0" w:space="0" w:color="auto"/>
      </w:divBdr>
    </w:div>
    <w:div w:id="1585723886">
      <w:bodyDiv w:val="1"/>
      <w:marLeft w:val="0"/>
      <w:marRight w:val="0"/>
      <w:marTop w:val="0"/>
      <w:marBottom w:val="0"/>
      <w:divBdr>
        <w:top w:val="none" w:sz="0" w:space="0" w:color="auto"/>
        <w:left w:val="none" w:sz="0" w:space="0" w:color="auto"/>
        <w:bottom w:val="none" w:sz="0" w:space="0" w:color="auto"/>
        <w:right w:val="none" w:sz="0" w:space="0" w:color="auto"/>
      </w:divBdr>
    </w:div>
    <w:div w:id="1591111927">
      <w:bodyDiv w:val="1"/>
      <w:marLeft w:val="0"/>
      <w:marRight w:val="0"/>
      <w:marTop w:val="0"/>
      <w:marBottom w:val="0"/>
      <w:divBdr>
        <w:top w:val="none" w:sz="0" w:space="0" w:color="auto"/>
        <w:left w:val="none" w:sz="0" w:space="0" w:color="auto"/>
        <w:bottom w:val="none" w:sz="0" w:space="0" w:color="auto"/>
        <w:right w:val="none" w:sz="0" w:space="0" w:color="auto"/>
      </w:divBdr>
    </w:div>
    <w:div w:id="1591694911">
      <w:bodyDiv w:val="1"/>
      <w:marLeft w:val="0"/>
      <w:marRight w:val="0"/>
      <w:marTop w:val="0"/>
      <w:marBottom w:val="0"/>
      <w:divBdr>
        <w:top w:val="none" w:sz="0" w:space="0" w:color="auto"/>
        <w:left w:val="none" w:sz="0" w:space="0" w:color="auto"/>
        <w:bottom w:val="none" w:sz="0" w:space="0" w:color="auto"/>
        <w:right w:val="none" w:sz="0" w:space="0" w:color="auto"/>
      </w:divBdr>
    </w:div>
    <w:div w:id="1602685822">
      <w:bodyDiv w:val="1"/>
      <w:marLeft w:val="0"/>
      <w:marRight w:val="0"/>
      <w:marTop w:val="0"/>
      <w:marBottom w:val="0"/>
      <w:divBdr>
        <w:top w:val="none" w:sz="0" w:space="0" w:color="auto"/>
        <w:left w:val="none" w:sz="0" w:space="0" w:color="auto"/>
        <w:bottom w:val="none" w:sz="0" w:space="0" w:color="auto"/>
        <w:right w:val="none" w:sz="0" w:space="0" w:color="auto"/>
      </w:divBdr>
    </w:div>
    <w:div w:id="1638995784">
      <w:bodyDiv w:val="1"/>
      <w:marLeft w:val="0"/>
      <w:marRight w:val="0"/>
      <w:marTop w:val="0"/>
      <w:marBottom w:val="0"/>
      <w:divBdr>
        <w:top w:val="none" w:sz="0" w:space="0" w:color="auto"/>
        <w:left w:val="none" w:sz="0" w:space="0" w:color="auto"/>
        <w:bottom w:val="none" w:sz="0" w:space="0" w:color="auto"/>
        <w:right w:val="none" w:sz="0" w:space="0" w:color="auto"/>
      </w:divBdr>
      <w:divsChild>
        <w:div w:id="525101876">
          <w:marLeft w:val="0"/>
          <w:marRight w:val="0"/>
          <w:marTop w:val="166"/>
          <w:marBottom w:val="166"/>
          <w:divBdr>
            <w:top w:val="none" w:sz="0" w:space="0" w:color="auto"/>
            <w:left w:val="none" w:sz="0" w:space="0" w:color="auto"/>
            <w:bottom w:val="none" w:sz="0" w:space="0" w:color="auto"/>
            <w:right w:val="none" w:sz="0" w:space="0" w:color="auto"/>
          </w:divBdr>
          <w:divsChild>
            <w:div w:id="1878200622">
              <w:marLeft w:val="0"/>
              <w:marRight w:val="0"/>
              <w:marTop w:val="0"/>
              <w:marBottom w:val="0"/>
              <w:divBdr>
                <w:top w:val="none" w:sz="0" w:space="0" w:color="auto"/>
                <w:left w:val="none" w:sz="0" w:space="0" w:color="auto"/>
                <w:bottom w:val="none" w:sz="0" w:space="0" w:color="auto"/>
                <w:right w:val="none" w:sz="0" w:space="0" w:color="auto"/>
              </w:divBdr>
            </w:div>
          </w:divsChild>
        </w:div>
        <w:div w:id="1566186844">
          <w:marLeft w:val="0"/>
          <w:marRight w:val="0"/>
          <w:marTop w:val="0"/>
          <w:marBottom w:val="166"/>
          <w:divBdr>
            <w:top w:val="none" w:sz="0" w:space="0" w:color="auto"/>
            <w:left w:val="none" w:sz="0" w:space="0" w:color="auto"/>
            <w:bottom w:val="none" w:sz="0" w:space="0" w:color="auto"/>
            <w:right w:val="none" w:sz="0" w:space="0" w:color="auto"/>
          </w:divBdr>
          <w:divsChild>
            <w:div w:id="903415377">
              <w:marLeft w:val="0"/>
              <w:marRight w:val="0"/>
              <w:marTop w:val="0"/>
              <w:marBottom w:val="0"/>
              <w:divBdr>
                <w:top w:val="none" w:sz="0" w:space="0" w:color="auto"/>
                <w:left w:val="none" w:sz="0" w:space="0" w:color="auto"/>
                <w:bottom w:val="none" w:sz="0" w:space="0" w:color="auto"/>
                <w:right w:val="none" w:sz="0" w:space="0" w:color="auto"/>
              </w:divBdr>
              <w:divsChild>
                <w:div w:id="1032651521">
                  <w:marLeft w:val="0"/>
                  <w:marRight w:val="0"/>
                  <w:marTop w:val="0"/>
                  <w:marBottom w:val="0"/>
                  <w:divBdr>
                    <w:top w:val="none" w:sz="0" w:space="0" w:color="auto"/>
                    <w:left w:val="none" w:sz="0" w:space="0" w:color="auto"/>
                    <w:bottom w:val="none" w:sz="0" w:space="0" w:color="auto"/>
                    <w:right w:val="none" w:sz="0" w:space="0" w:color="auto"/>
                  </w:divBdr>
                  <w:divsChild>
                    <w:div w:id="43720888">
                      <w:marLeft w:val="0"/>
                      <w:marRight w:val="0"/>
                      <w:marTop w:val="0"/>
                      <w:marBottom w:val="0"/>
                      <w:divBdr>
                        <w:top w:val="none" w:sz="0" w:space="0" w:color="auto"/>
                        <w:left w:val="none" w:sz="0" w:space="0" w:color="auto"/>
                        <w:bottom w:val="none" w:sz="0" w:space="0" w:color="auto"/>
                        <w:right w:val="none" w:sz="0" w:space="0" w:color="auto"/>
                      </w:divBdr>
                      <w:divsChild>
                        <w:div w:id="1091005583">
                          <w:marLeft w:val="0"/>
                          <w:marRight w:val="0"/>
                          <w:marTop w:val="0"/>
                          <w:marBottom w:val="0"/>
                          <w:divBdr>
                            <w:top w:val="none" w:sz="0" w:space="0" w:color="auto"/>
                            <w:left w:val="none" w:sz="0" w:space="0" w:color="auto"/>
                            <w:bottom w:val="none" w:sz="0" w:space="0" w:color="auto"/>
                            <w:right w:val="none" w:sz="0" w:space="0" w:color="auto"/>
                          </w:divBdr>
                        </w:div>
                        <w:div w:id="1175731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3733350">
                  <w:marLeft w:val="0"/>
                  <w:marRight w:val="0"/>
                  <w:marTop w:val="0"/>
                  <w:marBottom w:val="0"/>
                  <w:divBdr>
                    <w:top w:val="none" w:sz="0" w:space="0" w:color="auto"/>
                    <w:left w:val="none" w:sz="0" w:space="0" w:color="auto"/>
                    <w:bottom w:val="none" w:sz="0" w:space="0" w:color="auto"/>
                    <w:right w:val="none" w:sz="0" w:space="0" w:color="auto"/>
                  </w:divBdr>
                  <w:divsChild>
                    <w:div w:id="1035740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3805595">
      <w:bodyDiv w:val="1"/>
      <w:marLeft w:val="0"/>
      <w:marRight w:val="0"/>
      <w:marTop w:val="0"/>
      <w:marBottom w:val="0"/>
      <w:divBdr>
        <w:top w:val="none" w:sz="0" w:space="0" w:color="auto"/>
        <w:left w:val="none" w:sz="0" w:space="0" w:color="auto"/>
        <w:bottom w:val="none" w:sz="0" w:space="0" w:color="auto"/>
        <w:right w:val="none" w:sz="0" w:space="0" w:color="auto"/>
      </w:divBdr>
    </w:div>
    <w:div w:id="1654290448">
      <w:bodyDiv w:val="1"/>
      <w:marLeft w:val="0"/>
      <w:marRight w:val="0"/>
      <w:marTop w:val="0"/>
      <w:marBottom w:val="0"/>
      <w:divBdr>
        <w:top w:val="none" w:sz="0" w:space="0" w:color="auto"/>
        <w:left w:val="none" w:sz="0" w:space="0" w:color="auto"/>
        <w:bottom w:val="none" w:sz="0" w:space="0" w:color="auto"/>
        <w:right w:val="none" w:sz="0" w:space="0" w:color="auto"/>
      </w:divBdr>
    </w:div>
    <w:div w:id="1660693832">
      <w:bodyDiv w:val="1"/>
      <w:marLeft w:val="0"/>
      <w:marRight w:val="0"/>
      <w:marTop w:val="0"/>
      <w:marBottom w:val="0"/>
      <w:divBdr>
        <w:top w:val="none" w:sz="0" w:space="0" w:color="auto"/>
        <w:left w:val="none" w:sz="0" w:space="0" w:color="auto"/>
        <w:bottom w:val="none" w:sz="0" w:space="0" w:color="auto"/>
        <w:right w:val="none" w:sz="0" w:space="0" w:color="auto"/>
      </w:divBdr>
    </w:div>
    <w:div w:id="1669554350">
      <w:bodyDiv w:val="1"/>
      <w:marLeft w:val="0"/>
      <w:marRight w:val="0"/>
      <w:marTop w:val="0"/>
      <w:marBottom w:val="0"/>
      <w:divBdr>
        <w:top w:val="none" w:sz="0" w:space="0" w:color="auto"/>
        <w:left w:val="none" w:sz="0" w:space="0" w:color="auto"/>
        <w:bottom w:val="none" w:sz="0" w:space="0" w:color="auto"/>
        <w:right w:val="none" w:sz="0" w:space="0" w:color="auto"/>
      </w:divBdr>
    </w:div>
    <w:div w:id="1678461058">
      <w:bodyDiv w:val="1"/>
      <w:marLeft w:val="0"/>
      <w:marRight w:val="0"/>
      <w:marTop w:val="0"/>
      <w:marBottom w:val="0"/>
      <w:divBdr>
        <w:top w:val="none" w:sz="0" w:space="0" w:color="auto"/>
        <w:left w:val="none" w:sz="0" w:space="0" w:color="auto"/>
        <w:bottom w:val="none" w:sz="0" w:space="0" w:color="auto"/>
        <w:right w:val="none" w:sz="0" w:space="0" w:color="auto"/>
      </w:divBdr>
    </w:div>
    <w:div w:id="1686130527">
      <w:bodyDiv w:val="1"/>
      <w:marLeft w:val="0"/>
      <w:marRight w:val="0"/>
      <w:marTop w:val="0"/>
      <w:marBottom w:val="0"/>
      <w:divBdr>
        <w:top w:val="none" w:sz="0" w:space="0" w:color="auto"/>
        <w:left w:val="none" w:sz="0" w:space="0" w:color="auto"/>
        <w:bottom w:val="none" w:sz="0" w:space="0" w:color="auto"/>
        <w:right w:val="none" w:sz="0" w:space="0" w:color="auto"/>
      </w:divBdr>
    </w:div>
    <w:div w:id="1687635806">
      <w:bodyDiv w:val="1"/>
      <w:marLeft w:val="0"/>
      <w:marRight w:val="0"/>
      <w:marTop w:val="0"/>
      <w:marBottom w:val="0"/>
      <w:divBdr>
        <w:top w:val="none" w:sz="0" w:space="0" w:color="auto"/>
        <w:left w:val="none" w:sz="0" w:space="0" w:color="auto"/>
        <w:bottom w:val="none" w:sz="0" w:space="0" w:color="auto"/>
        <w:right w:val="none" w:sz="0" w:space="0" w:color="auto"/>
      </w:divBdr>
    </w:div>
    <w:div w:id="1712416993">
      <w:bodyDiv w:val="1"/>
      <w:marLeft w:val="0"/>
      <w:marRight w:val="0"/>
      <w:marTop w:val="0"/>
      <w:marBottom w:val="0"/>
      <w:divBdr>
        <w:top w:val="none" w:sz="0" w:space="0" w:color="auto"/>
        <w:left w:val="none" w:sz="0" w:space="0" w:color="auto"/>
        <w:bottom w:val="none" w:sz="0" w:space="0" w:color="auto"/>
        <w:right w:val="none" w:sz="0" w:space="0" w:color="auto"/>
      </w:divBdr>
      <w:divsChild>
        <w:div w:id="57871443">
          <w:marLeft w:val="0"/>
          <w:marRight w:val="0"/>
          <w:marTop w:val="0"/>
          <w:marBottom w:val="166"/>
          <w:divBdr>
            <w:top w:val="none" w:sz="0" w:space="0" w:color="auto"/>
            <w:left w:val="none" w:sz="0" w:space="0" w:color="auto"/>
            <w:bottom w:val="none" w:sz="0" w:space="0" w:color="auto"/>
            <w:right w:val="none" w:sz="0" w:space="0" w:color="auto"/>
          </w:divBdr>
          <w:divsChild>
            <w:div w:id="1597013067">
              <w:marLeft w:val="0"/>
              <w:marRight w:val="0"/>
              <w:marTop w:val="0"/>
              <w:marBottom w:val="0"/>
              <w:divBdr>
                <w:top w:val="none" w:sz="0" w:space="0" w:color="auto"/>
                <w:left w:val="none" w:sz="0" w:space="0" w:color="auto"/>
                <w:bottom w:val="none" w:sz="0" w:space="0" w:color="auto"/>
                <w:right w:val="none" w:sz="0" w:space="0" w:color="auto"/>
              </w:divBdr>
              <w:divsChild>
                <w:div w:id="312950942">
                  <w:marLeft w:val="0"/>
                  <w:marRight w:val="0"/>
                  <w:marTop w:val="0"/>
                  <w:marBottom w:val="0"/>
                  <w:divBdr>
                    <w:top w:val="none" w:sz="0" w:space="0" w:color="auto"/>
                    <w:left w:val="none" w:sz="0" w:space="0" w:color="auto"/>
                    <w:bottom w:val="none" w:sz="0" w:space="0" w:color="auto"/>
                    <w:right w:val="none" w:sz="0" w:space="0" w:color="auto"/>
                  </w:divBdr>
                  <w:divsChild>
                    <w:div w:id="1355186135">
                      <w:marLeft w:val="240"/>
                      <w:marRight w:val="0"/>
                      <w:marTop w:val="0"/>
                      <w:marBottom w:val="0"/>
                      <w:divBdr>
                        <w:top w:val="none" w:sz="0" w:space="0" w:color="auto"/>
                        <w:left w:val="none" w:sz="0" w:space="0" w:color="auto"/>
                        <w:bottom w:val="none" w:sz="0" w:space="0" w:color="auto"/>
                        <w:right w:val="none" w:sz="0" w:space="0" w:color="auto"/>
                      </w:divBdr>
                      <w:divsChild>
                        <w:div w:id="1697193174">
                          <w:marLeft w:val="0"/>
                          <w:marRight w:val="0"/>
                          <w:marTop w:val="0"/>
                          <w:marBottom w:val="0"/>
                          <w:divBdr>
                            <w:top w:val="none" w:sz="0" w:space="0" w:color="auto"/>
                            <w:left w:val="none" w:sz="0" w:space="0" w:color="auto"/>
                            <w:bottom w:val="none" w:sz="0" w:space="0" w:color="auto"/>
                            <w:right w:val="none" w:sz="0" w:space="0" w:color="auto"/>
                          </w:divBdr>
                        </w:div>
                      </w:divsChild>
                    </w:div>
                    <w:div w:id="1688553530">
                      <w:marLeft w:val="0"/>
                      <w:marRight w:val="0"/>
                      <w:marTop w:val="0"/>
                      <w:marBottom w:val="0"/>
                      <w:divBdr>
                        <w:top w:val="none" w:sz="0" w:space="0" w:color="auto"/>
                        <w:left w:val="none" w:sz="0" w:space="0" w:color="auto"/>
                        <w:bottom w:val="none" w:sz="0" w:space="0" w:color="auto"/>
                        <w:right w:val="none" w:sz="0" w:space="0" w:color="auto"/>
                      </w:divBdr>
                    </w:div>
                    <w:div w:id="2005015099">
                      <w:marLeft w:val="0"/>
                      <w:marRight w:val="0"/>
                      <w:marTop w:val="0"/>
                      <w:marBottom w:val="0"/>
                      <w:divBdr>
                        <w:top w:val="none" w:sz="0" w:space="0" w:color="auto"/>
                        <w:left w:val="none" w:sz="0" w:space="0" w:color="auto"/>
                        <w:bottom w:val="none" w:sz="0" w:space="0" w:color="auto"/>
                        <w:right w:val="none" w:sz="0" w:space="0" w:color="auto"/>
                      </w:divBdr>
                    </w:div>
                  </w:divsChild>
                </w:div>
                <w:div w:id="905070102">
                  <w:marLeft w:val="0"/>
                  <w:marRight w:val="0"/>
                  <w:marTop w:val="0"/>
                  <w:marBottom w:val="0"/>
                  <w:divBdr>
                    <w:top w:val="none" w:sz="0" w:space="0" w:color="auto"/>
                    <w:left w:val="none" w:sz="0" w:space="0" w:color="auto"/>
                    <w:bottom w:val="none" w:sz="0" w:space="0" w:color="auto"/>
                    <w:right w:val="none" w:sz="0" w:space="0" w:color="auto"/>
                  </w:divBdr>
                  <w:divsChild>
                    <w:div w:id="4750936">
                      <w:marLeft w:val="0"/>
                      <w:marRight w:val="0"/>
                      <w:marTop w:val="0"/>
                      <w:marBottom w:val="0"/>
                      <w:divBdr>
                        <w:top w:val="none" w:sz="0" w:space="0" w:color="auto"/>
                        <w:left w:val="none" w:sz="0" w:space="0" w:color="auto"/>
                        <w:bottom w:val="none" w:sz="0" w:space="0" w:color="auto"/>
                        <w:right w:val="none" w:sz="0" w:space="0" w:color="auto"/>
                      </w:divBdr>
                    </w:div>
                    <w:div w:id="873153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3741379">
          <w:marLeft w:val="0"/>
          <w:marRight w:val="0"/>
          <w:marTop w:val="166"/>
          <w:marBottom w:val="166"/>
          <w:divBdr>
            <w:top w:val="none" w:sz="0" w:space="0" w:color="auto"/>
            <w:left w:val="none" w:sz="0" w:space="0" w:color="auto"/>
            <w:bottom w:val="none" w:sz="0" w:space="0" w:color="auto"/>
            <w:right w:val="none" w:sz="0" w:space="0" w:color="auto"/>
          </w:divBdr>
          <w:divsChild>
            <w:div w:id="1604729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4719176">
      <w:bodyDiv w:val="1"/>
      <w:marLeft w:val="0"/>
      <w:marRight w:val="0"/>
      <w:marTop w:val="0"/>
      <w:marBottom w:val="0"/>
      <w:divBdr>
        <w:top w:val="none" w:sz="0" w:space="0" w:color="auto"/>
        <w:left w:val="none" w:sz="0" w:space="0" w:color="auto"/>
        <w:bottom w:val="none" w:sz="0" w:space="0" w:color="auto"/>
        <w:right w:val="none" w:sz="0" w:space="0" w:color="auto"/>
      </w:divBdr>
    </w:div>
    <w:div w:id="1752312943">
      <w:bodyDiv w:val="1"/>
      <w:marLeft w:val="0"/>
      <w:marRight w:val="0"/>
      <w:marTop w:val="0"/>
      <w:marBottom w:val="0"/>
      <w:divBdr>
        <w:top w:val="none" w:sz="0" w:space="0" w:color="auto"/>
        <w:left w:val="none" w:sz="0" w:space="0" w:color="auto"/>
        <w:bottom w:val="none" w:sz="0" w:space="0" w:color="auto"/>
        <w:right w:val="none" w:sz="0" w:space="0" w:color="auto"/>
      </w:divBdr>
      <w:divsChild>
        <w:div w:id="98260039">
          <w:marLeft w:val="0"/>
          <w:marRight w:val="0"/>
          <w:marTop w:val="0"/>
          <w:marBottom w:val="135"/>
          <w:divBdr>
            <w:top w:val="none" w:sz="0" w:space="0" w:color="auto"/>
            <w:left w:val="none" w:sz="0" w:space="0" w:color="auto"/>
            <w:bottom w:val="single" w:sz="12" w:space="9" w:color="EBEBEB"/>
            <w:right w:val="none" w:sz="0" w:space="0" w:color="auto"/>
          </w:divBdr>
          <w:divsChild>
            <w:div w:id="1030834912">
              <w:marLeft w:val="0"/>
              <w:marRight w:val="0"/>
              <w:marTop w:val="0"/>
              <w:marBottom w:val="0"/>
              <w:divBdr>
                <w:top w:val="none" w:sz="0" w:space="0" w:color="auto"/>
                <w:left w:val="none" w:sz="0" w:space="0" w:color="auto"/>
                <w:bottom w:val="none" w:sz="0" w:space="0" w:color="auto"/>
                <w:right w:val="none" w:sz="0" w:space="0" w:color="auto"/>
              </w:divBdr>
            </w:div>
          </w:divsChild>
        </w:div>
        <w:div w:id="1154687091">
          <w:marLeft w:val="0"/>
          <w:marRight w:val="0"/>
          <w:marTop w:val="0"/>
          <w:marBottom w:val="0"/>
          <w:divBdr>
            <w:top w:val="none" w:sz="0" w:space="0" w:color="auto"/>
            <w:left w:val="none" w:sz="0" w:space="0" w:color="auto"/>
            <w:bottom w:val="none" w:sz="0" w:space="0" w:color="auto"/>
            <w:right w:val="none" w:sz="0" w:space="0" w:color="auto"/>
          </w:divBdr>
        </w:div>
      </w:divsChild>
    </w:div>
    <w:div w:id="1773355030">
      <w:bodyDiv w:val="1"/>
      <w:marLeft w:val="0"/>
      <w:marRight w:val="0"/>
      <w:marTop w:val="0"/>
      <w:marBottom w:val="0"/>
      <w:divBdr>
        <w:top w:val="none" w:sz="0" w:space="0" w:color="auto"/>
        <w:left w:val="none" w:sz="0" w:space="0" w:color="auto"/>
        <w:bottom w:val="none" w:sz="0" w:space="0" w:color="auto"/>
        <w:right w:val="none" w:sz="0" w:space="0" w:color="auto"/>
      </w:divBdr>
    </w:div>
    <w:div w:id="1804229877">
      <w:bodyDiv w:val="1"/>
      <w:marLeft w:val="0"/>
      <w:marRight w:val="0"/>
      <w:marTop w:val="0"/>
      <w:marBottom w:val="0"/>
      <w:divBdr>
        <w:top w:val="none" w:sz="0" w:space="0" w:color="auto"/>
        <w:left w:val="none" w:sz="0" w:space="0" w:color="auto"/>
        <w:bottom w:val="none" w:sz="0" w:space="0" w:color="auto"/>
        <w:right w:val="none" w:sz="0" w:space="0" w:color="auto"/>
      </w:divBdr>
    </w:div>
    <w:div w:id="1845633363">
      <w:bodyDiv w:val="1"/>
      <w:marLeft w:val="0"/>
      <w:marRight w:val="0"/>
      <w:marTop w:val="0"/>
      <w:marBottom w:val="0"/>
      <w:divBdr>
        <w:top w:val="none" w:sz="0" w:space="0" w:color="auto"/>
        <w:left w:val="none" w:sz="0" w:space="0" w:color="auto"/>
        <w:bottom w:val="none" w:sz="0" w:space="0" w:color="auto"/>
        <w:right w:val="none" w:sz="0" w:space="0" w:color="auto"/>
      </w:divBdr>
    </w:div>
    <w:div w:id="1875733311">
      <w:bodyDiv w:val="1"/>
      <w:marLeft w:val="0"/>
      <w:marRight w:val="0"/>
      <w:marTop w:val="0"/>
      <w:marBottom w:val="0"/>
      <w:divBdr>
        <w:top w:val="none" w:sz="0" w:space="0" w:color="auto"/>
        <w:left w:val="none" w:sz="0" w:space="0" w:color="auto"/>
        <w:bottom w:val="none" w:sz="0" w:space="0" w:color="auto"/>
        <w:right w:val="none" w:sz="0" w:space="0" w:color="auto"/>
      </w:divBdr>
    </w:div>
    <w:div w:id="1879778520">
      <w:bodyDiv w:val="1"/>
      <w:marLeft w:val="0"/>
      <w:marRight w:val="0"/>
      <w:marTop w:val="0"/>
      <w:marBottom w:val="0"/>
      <w:divBdr>
        <w:top w:val="none" w:sz="0" w:space="0" w:color="auto"/>
        <w:left w:val="none" w:sz="0" w:space="0" w:color="auto"/>
        <w:bottom w:val="none" w:sz="0" w:space="0" w:color="auto"/>
        <w:right w:val="none" w:sz="0" w:space="0" w:color="auto"/>
      </w:divBdr>
    </w:div>
    <w:div w:id="1889296444">
      <w:bodyDiv w:val="1"/>
      <w:marLeft w:val="0"/>
      <w:marRight w:val="0"/>
      <w:marTop w:val="0"/>
      <w:marBottom w:val="0"/>
      <w:divBdr>
        <w:top w:val="none" w:sz="0" w:space="0" w:color="auto"/>
        <w:left w:val="none" w:sz="0" w:space="0" w:color="auto"/>
        <w:bottom w:val="none" w:sz="0" w:space="0" w:color="auto"/>
        <w:right w:val="none" w:sz="0" w:space="0" w:color="auto"/>
      </w:divBdr>
    </w:div>
    <w:div w:id="1899824516">
      <w:bodyDiv w:val="1"/>
      <w:marLeft w:val="0"/>
      <w:marRight w:val="0"/>
      <w:marTop w:val="0"/>
      <w:marBottom w:val="0"/>
      <w:divBdr>
        <w:top w:val="none" w:sz="0" w:space="0" w:color="auto"/>
        <w:left w:val="none" w:sz="0" w:space="0" w:color="auto"/>
        <w:bottom w:val="none" w:sz="0" w:space="0" w:color="auto"/>
        <w:right w:val="none" w:sz="0" w:space="0" w:color="auto"/>
      </w:divBdr>
    </w:div>
    <w:div w:id="1901600223">
      <w:bodyDiv w:val="1"/>
      <w:marLeft w:val="0"/>
      <w:marRight w:val="0"/>
      <w:marTop w:val="0"/>
      <w:marBottom w:val="0"/>
      <w:divBdr>
        <w:top w:val="none" w:sz="0" w:space="0" w:color="auto"/>
        <w:left w:val="none" w:sz="0" w:space="0" w:color="auto"/>
        <w:bottom w:val="none" w:sz="0" w:space="0" w:color="auto"/>
        <w:right w:val="none" w:sz="0" w:space="0" w:color="auto"/>
      </w:divBdr>
    </w:div>
    <w:div w:id="1925994543">
      <w:bodyDiv w:val="1"/>
      <w:marLeft w:val="0"/>
      <w:marRight w:val="0"/>
      <w:marTop w:val="0"/>
      <w:marBottom w:val="0"/>
      <w:divBdr>
        <w:top w:val="none" w:sz="0" w:space="0" w:color="auto"/>
        <w:left w:val="none" w:sz="0" w:space="0" w:color="auto"/>
        <w:bottom w:val="none" w:sz="0" w:space="0" w:color="auto"/>
        <w:right w:val="none" w:sz="0" w:space="0" w:color="auto"/>
      </w:divBdr>
    </w:div>
    <w:div w:id="1936937087">
      <w:bodyDiv w:val="1"/>
      <w:marLeft w:val="0"/>
      <w:marRight w:val="0"/>
      <w:marTop w:val="0"/>
      <w:marBottom w:val="0"/>
      <w:divBdr>
        <w:top w:val="none" w:sz="0" w:space="0" w:color="auto"/>
        <w:left w:val="none" w:sz="0" w:space="0" w:color="auto"/>
        <w:bottom w:val="none" w:sz="0" w:space="0" w:color="auto"/>
        <w:right w:val="none" w:sz="0" w:space="0" w:color="auto"/>
      </w:divBdr>
    </w:div>
    <w:div w:id="1952393999">
      <w:bodyDiv w:val="1"/>
      <w:marLeft w:val="0"/>
      <w:marRight w:val="0"/>
      <w:marTop w:val="0"/>
      <w:marBottom w:val="0"/>
      <w:divBdr>
        <w:top w:val="none" w:sz="0" w:space="0" w:color="auto"/>
        <w:left w:val="none" w:sz="0" w:space="0" w:color="auto"/>
        <w:bottom w:val="none" w:sz="0" w:space="0" w:color="auto"/>
        <w:right w:val="none" w:sz="0" w:space="0" w:color="auto"/>
      </w:divBdr>
    </w:div>
    <w:div w:id="2009867219">
      <w:bodyDiv w:val="1"/>
      <w:marLeft w:val="0"/>
      <w:marRight w:val="0"/>
      <w:marTop w:val="0"/>
      <w:marBottom w:val="0"/>
      <w:divBdr>
        <w:top w:val="none" w:sz="0" w:space="0" w:color="auto"/>
        <w:left w:val="none" w:sz="0" w:space="0" w:color="auto"/>
        <w:bottom w:val="none" w:sz="0" w:space="0" w:color="auto"/>
        <w:right w:val="none" w:sz="0" w:space="0" w:color="auto"/>
      </w:divBdr>
      <w:divsChild>
        <w:div w:id="396366776">
          <w:marLeft w:val="0"/>
          <w:marRight w:val="0"/>
          <w:marTop w:val="0"/>
          <w:marBottom w:val="0"/>
          <w:divBdr>
            <w:top w:val="none" w:sz="0" w:space="0" w:color="auto"/>
            <w:left w:val="none" w:sz="0" w:space="0" w:color="auto"/>
            <w:bottom w:val="none" w:sz="0" w:space="0" w:color="auto"/>
            <w:right w:val="none" w:sz="0" w:space="0" w:color="auto"/>
          </w:divBdr>
        </w:div>
        <w:div w:id="1258095286">
          <w:marLeft w:val="0"/>
          <w:marRight w:val="0"/>
          <w:marTop w:val="0"/>
          <w:marBottom w:val="0"/>
          <w:divBdr>
            <w:top w:val="none" w:sz="0" w:space="0" w:color="auto"/>
            <w:left w:val="none" w:sz="0" w:space="0" w:color="auto"/>
            <w:bottom w:val="none" w:sz="0" w:space="0" w:color="auto"/>
            <w:right w:val="none" w:sz="0" w:space="0" w:color="auto"/>
          </w:divBdr>
        </w:div>
      </w:divsChild>
    </w:div>
    <w:div w:id="2014411477">
      <w:bodyDiv w:val="1"/>
      <w:marLeft w:val="0"/>
      <w:marRight w:val="0"/>
      <w:marTop w:val="0"/>
      <w:marBottom w:val="0"/>
      <w:divBdr>
        <w:top w:val="none" w:sz="0" w:space="0" w:color="auto"/>
        <w:left w:val="none" w:sz="0" w:space="0" w:color="auto"/>
        <w:bottom w:val="none" w:sz="0" w:space="0" w:color="auto"/>
        <w:right w:val="none" w:sz="0" w:space="0" w:color="auto"/>
      </w:divBdr>
    </w:div>
    <w:div w:id="2030058837">
      <w:bodyDiv w:val="1"/>
      <w:marLeft w:val="0"/>
      <w:marRight w:val="0"/>
      <w:marTop w:val="0"/>
      <w:marBottom w:val="0"/>
      <w:divBdr>
        <w:top w:val="none" w:sz="0" w:space="0" w:color="auto"/>
        <w:left w:val="none" w:sz="0" w:space="0" w:color="auto"/>
        <w:bottom w:val="none" w:sz="0" w:space="0" w:color="auto"/>
        <w:right w:val="none" w:sz="0" w:space="0" w:color="auto"/>
      </w:divBdr>
    </w:div>
    <w:div w:id="2040860549">
      <w:bodyDiv w:val="1"/>
      <w:marLeft w:val="0"/>
      <w:marRight w:val="0"/>
      <w:marTop w:val="0"/>
      <w:marBottom w:val="0"/>
      <w:divBdr>
        <w:top w:val="none" w:sz="0" w:space="0" w:color="auto"/>
        <w:left w:val="none" w:sz="0" w:space="0" w:color="auto"/>
        <w:bottom w:val="none" w:sz="0" w:space="0" w:color="auto"/>
        <w:right w:val="none" w:sz="0" w:space="0" w:color="auto"/>
      </w:divBdr>
    </w:div>
    <w:div w:id="2044866444">
      <w:bodyDiv w:val="1"/>
      <w:marLeft w:val="0"/>
      <w:marRight w:val="0"/>
      <w:marTop w:val="0"/>
      <w:marBottom w:val="0"/>
      <w:divBdr>
        <w:top w:val="none" w:sz="0" w:space="0" w:color="auto"/>
        <w:left w:val="none" w:sz="0" w:space="0" w:color="auto"/>
        <w:bottom w:val="none" w:sz="0" w:space="0" w:color="auto"/>
        <w:right w:val="none" w:sz="0" w:space="0" w:color="auto"/>
      </w:divBdr>
    </w:div>
    <w:div w:id="2057702281">
      <w:bodyDiv w:val="1"/>
      <w:marLeft w:val="0"/>
      <w:marRight w:val="0"/>
      <w:marTop w:val="0"/>
      <w:marBottom w:val="0"/>
      <w:divBdr>
        <w:top w:val="none" w:sz="0" w:space="0" w:color="auto"/>
        <w:left w:val="none" w:sz="0" w:space="0" w:color="auto"/>
        <w:bottom w:val="none" w:sz="0" w:space="0" w:color="auto"/>
        <w:right w:val="none" w:sz="0" w:space="0" w:color="auto"/>
      </w:divBdr>
    </w:div>
    <w:div w:id="2061971826">
      <w:bodyDiv w:val="1"/>
      <w:marLeft w:val="0"/>
      <w:marRight w:val="0"/>
      <w:marTop w:val="0"/>
      <w:marBottom w:val="0"/>
      <w:divBdr>
        <w:top w:val="none" w:sz="0" w:space="0" w:color="auto"/>
        <w:left w:val="none" w:sz="0" w:space="0" w:color="auto"/>
        <w:bottom w:val="none" w:sz="0" w:space="0" w:color="auto"/>
        <w:right w:val="none" w:sz="0" w:space="0" w:color="auto"/>
      </w:divBdr>
    </w:div>
    <w:div w:id="2068529030">
      <w:bodyDiv w:val="1"/>
      <w:marLeft w:val="0"/>
      <w:marRight w:val="0"/>
      <w:marTop w:val="0"/>
      <w:marBottom w:val="0"/>
      <w:divBdr>
        <w:top w:val="none" w:sz="0" w:space="0" w:color="auto"/>
        <w:left w:val="none" w:sz="0" w:space="0" w:color="auto"/>
        <w:bottom w:val="none" w:sz="0" w:space="0" w:color="auto"/>
        <w:right w:val="none" w:sz="0" w:space="0" w:color="auto"/>
      </w:divBdr>
      <w:divsChild>
        <w:div w:id="647517590">
          <w:marLeft w:val="0"/>
          <w:marRight w:val="0"/>
          <w:marTop w:val="0"/>
          <w:marBottom w:val="540"/>
          <w:divBdr>
            <w:top w:val="none" w:sz="0" w:space="0" w:color="auto"/>
            <w:left w:val="none" w:sz="0" w:space="0" w:color="auto"/>
            <w:bottom w:val="none" w:sz="0" w:space="0" w:color="auto"/>
            <w:right w:val="none" w:sz="0" w:space="0" w:color="auto"/>
          </w:divBdr>
        </w:div>
        <w:div w:id="1606843518">
          <w:marLeft w:val="0"/>
          <w:marRight w:val="0"/>
          <w:marTop w:val="0"/>
          <w:marBottom w:val="120"/>
          <w:divBdr>
            <w:top w:val="none" w:sz="0" w:space="0" w:color="auto"/>
            <w:left w:val="none" w:sz="0" w:space="0" w:color="auto"/>
            <w:bottom w:val="none" w:sz="0" w:space="0" w:color="auto"/>
            <w:right w:val="none" w:sz="0" w:space="0" w:color="auto"/>
          </w:divBdr>
        </w:div>
      </w:divsChild>
    </w:div>
    <w:div w:id="2088569150">
      <w:bodyDiv w:val="1"/>
      <w:marLeft w:val="0"/>
      <w:marRight w:val="0"/>
      <w:marTop w:val="0"/>
      <w:marBottom w:val="0"/>
      <w:divBdr>
        <w:top w:val="none" w:sz="0" w:space="0" w:color="auto"/>
        <w:left w:val="none" w:sz="0" w:space="0" w:color="auto"/>
        <w:bottom w:val="none" w:sz="0" w:space="0" w:color="auto"/>
        <w:right w:val="none" w:sz="0" w:space="0" w:color="auto"/>
      </w:divBdr>
    </w:div>
    <w:div w:id="2121992097">
      <w:bodyDiv w:val="1"/>
      <w:marLeft w:val="0"/>
      <w:marRight w:val="0"/>
      <w:marTop w:val="0"/>
      <w:marBottom w:val="0"/>
      <w:divBdr>
        <w:top w:val="none" w:sz="0" w:space="0" w:color="auto"/>
        <w:left w:val="none" w:sz="0" w:space="0" w:color="auto"/>
        <w:bottom w:val="none" w:sz="0" w:space="0" w:color="auto"/>
        <w:right w:val="none" w:sz="0" w:space="0" w:color="auto"/>
      </w:divBdr>
    </w:div>
    <w:div w:id="2128698454">
      <w:bodyDiv w:val="1"/>
      <w:marLeft w:val="0"/>
      <w:marRight w:val="0"/>
      <w:marTop w:val="0"/>
      <w:marBottom w:val="0"/>
      <w:divBdr>
        <w:top w:val="none" w:sz="0" w:space="0" w:color="auto"/>
        <w:left w:val="none" w:sz="0" w:space="0" w:color="auto"/>
        <w:bottom w:val="none" w:sz="0" w:space="0" w:color="auto"/>
        <w:right w:val="none" w:sz="0" w:space="0" w:color="auto"/>
      </w:divBdr>
    </w:div>
    <w:div w:id="2139564964">
      <w:bodyDiv w:val="1"/>
      <w:marLeft w:val="0"/>
      <w:marRight w:val="0"/>
      <w:marTop w:val="0"/>
      <w:marBottom w:val="0"/>
      <w:divBdr>
        <w:top w:val="none" w:sz="0" w:space="0" w:color="auto"/>
        <w:left w:val="none" w:sz="0" w:space="0" w:color="auto"/>
        <w:bottom w:val="none" w:sz="0" w:space="0" w:color="auto"/>
        <w:right w:val="none" w:sz="0" w:space="0" w:color="auto"/>
      </w:divBdr>
    </w:div>
    <w:div w:id="2140487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DE13C0-A78D-C849-8698-CC86190FBB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1669</Words>
  <Characters>9516</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Sundays Are Blue: Aren’t They</vt:lpstr>
    </vt:vector>
  </TitlesOfParts>
  <Company>GU</Company>
  <LinksUpToDate>false</LinksUpToDate>
  <CharactersWithSpaces>11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ndays Are Blue: Aren’t They</dc:title>
  <dc:creator>iza4557</dc:creator>
  <cp:lastModifiedBy>Aslan</cp:lastModifiedBy>
  <cp:revision>3</cp:revision>
  <cp:lastPrinted>2019-03-19T17:04:00Z</cp:lastPrinted>
  <dcterms:created xsi:type="dcterms:W3CDTF">2019-10-08T10:56:00Z</dcterms:created>
  <dcterms:modified xsi:type="dcterms:W3CDTF">2019-10-08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